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8EF00" w14:textId="44163453" w:rsidR="004C138B" w:rsidRPr="00A87A8F" w:rsidRDefault="004C138B" w:rsidP="004C138B">
      <w:pPr>
        <w:pStyle w:val="Heading1"/>
      </w:pPr>
      <w:r>
        <w:t xml:space="preserve">Supplementary </w:t>
      </w:r>
      <w:r w:rsidRPr="00A87A8F">
        <w:t>M</w:t>
      </w:r>
      <w:r>
        <w:t>aterial</w:t>
      </w:r>
    </w:p>
    <w:p w14:paraId="13AE05C5" w14:textId="068CEDB2" w:rsidR="0079655C" w:rsidRPr="00BC1CA9" w:rsidRDefault="00912DB2" w:rsidP="00912DB2">
      <w:pPr>
        <w:pStyle w:val="Heading2"/>
        <w:jc w:val="center"/>
      </w:pPr>
      <w:r w:rsidRPr="00912DB2">
        <w:t>Low-Dose Alteplase During Primary</w:t>
      </w:r>
      <w:r>
        <w:t xml:space="preserve"> </w:t>
      </w:r>
      <w:bookmarkStart w:id="0" w:name="_GoBack"/>
      <w:bookmarkEnd w:id="0"/>
      <w:r w:rsidRPr="00912DB2">
        <w:t>Percutaneous Coronary Intervention</w:t>
      </w:r>
      <w:r>
        <w:t xml:space="preserve"> </w:t>
      </w:r>
      <w:r w:rsidRPr="00912DB2">
        <w:t>According to Ischemic Time</w:t>
      </w:r>
    </w:p>
    <w:p w14:paraId="36D9EE93" w14:textId="77777777" w:rsidR="004C138B" w:rsidRDefault="004C138B" w:rsidP="00C52B08">
      <w:pPr>
        <w:pStyle w:val="Title"/>
      </w:pPr>
      <w:r>
        <w:t>ClinicalTrials.gov:</w:t>
      </w:r>
      <w:r w:rsidRPr="00105FCB">
        <w:t xml:space="preserve"> NCT02257294</w:t>
      </w:r>
      <w:r>
        <w:t>.</w:t>
      </w:r>
      <w:r>
        <w:br w:type="page"/>
      </w:r>
    </w:p>
    <w:p w14:paraId="61A250DF" w14:textId="4DA1EE48" w:rsidR="004C138B" w:rsidRDefault="004C138B" w:rsidP="004C138B">
      <w:pPr>
        <w:pStyle w:val="Heading1"/>
      </w:pPr>
      <w:r>
        <w:lastRenderedPageBreak/>
        <w:t>Supplementary Methods</w:t>
      </w:r>
    </w:p>
    <w:p w14:paraId="4A44BE93" w14:textId="77777777" w:rsidR="004C138B" w:rsidRPr="00A87A8F" w:rsidRDefault="004C138B" w:rsidP="004C138B">
      <w:pPr>
        <w:pStyle w:val="Heading2"/>
      </w:pPr>
      <w:r w:rsidRPr="00A87A8F">
        <w:t>Participants and eligibility criteria</w:t>
      </w:r>
    </w:p>
    <w:p w14:paraId="4A4FF7F3" w14:textId="3E815C07" w:rsidR="004C138B" w:rsidRDefault="004C138B" w:rsidP="001B4319">
      <w:pPr>
        <w:pStyle w:val="BodyText"/>
      </w:pPr>
      <w:r w:rsidRPr="00A87A8F">
        <w:t xml:space="preserve">Patients with a clinical diagnosis of </w:t>
      </w:r>
      <w:r>
        <w:t>acute STEMI</w:t>
      </w:r>
      <w:r w:rsidRPr="00A87A8F">
        <w:t xml:space="preserve"> we</w:t>
      </w:r>
      <w:r>
        <w:t xml:space="preserve">re eligible for </w:t>
      </w:r>
      <w:r w:rsidR="00F82E8A">
        <w:t>randomiz</w:t>
      </w:r>
      <w:r>
        <w:t>ation according to the following eligibility criteria</w:t>
      </w:r>
    </w:p>
    <w:p w14:paraId="78E80A5A" w14:textId="77777777" w:rsidR="004C138B" w:rsidRDefault="004C138B" w:rsidP="004C138B">
      <w:pPr>
        <w:pStyle w:val="Heading3"/>
      </w:pPr>
      <w:r>
        <w:t>Inclusion</w:t>
      </w:r>
    </w:p>
    <w:p w14:paraId="78E2202B" w14:textId="77777777" w:rsidR="004C138B" w:rsidRPr="00D74F49" w:rsidRDefault="004C138B" w:rsidP="004C138B">
      <w:pPr>
        <w:pStyle w:val="ListParagraph"/>
        <w:numPr>
          <w:ilvl w:val="0"/>
          <w:numId w:val="35"/>
        </w:numPr>
      </w:pPr>
      <w:r w:rsidRPr="00D74F49">
        <w:t xml:space="preserve">Acute myocardial infarction (symptom onset ≤ 6 hours) with persistent ST segment elevation or recent left bundle branch block </w:t>
      </w:r>
    </w:p>
    <w:p w14:paraId="15F90D08" w14:textId="77777777" w:rsidR="004C138B" w:rsidRDefault="004C138B" w:rsidP="004C138B">
      <w:pPr>
        <w:pStyle w:val="ListParagraph"/>
        <w:numPr>
          <w:ilvl w:val="0"/>
          <w:numId w:val="35"/>
        </w:numPr>
      </w:pPr>
      <w:r>
        <w:t>Coronary artery occlusion (TIMI coronary flow grade 0 or 1) or, i</w:t>
      </w:r>
      <w:r w:rsidRPr="00F82B04">
        <w:t>mpaired coronary flow (TIMI flow grade 2, slow but complete filling</w:t>
      </w:r>
      <w:r>
        <w:t>) in the presence of definite a</w:t>
      </w:r>
      <w:r w:rsidRPr="00F82B04">
        <w:t>ngiographic evidence of thrombus (TIMI grade 2+).</w:t>
      </w:r>
    </w:p>
    <w:p w14:paraId="0E75A5AE" w14:textId="77777777" w:rsidR="004C138B" w:rsidRPr="00D74F49" w:rsidRDefault="004C138B" w:rsidP="004C138B">
      <w:pPr>
        <w:pStyle w:val="ListParagraph"/>
        <w:numPr>
          <w:ilvl w:val="0"/>
          <w:numId w:val="35"/>
        </w:numPr>
      </w:pPr>
      <w:r w:rsidRPr="00D74F49">
        <w:t>Proximal</w:t>
      </w:r>
      <w:r>
        <w:t>-mid culprit lesion location in</w:t>
      </w:r>
      <w:r w:rsidRPr="00D74F49">
        <w:t xml:space="preserve"> a major coronary artery (i.e. the right, left anterior descending, intermediate or circumflex coronary artery)</w:t>
      </w:r>
    </w:p>
    <w:p w14:paraId="5261B969" w14:textId="77777777" w:rsidR="004C138B" w:rsidRDefault="004C138B" w:rsidP="004C138B">
      <w:pPr>
        <w:pStyle w:val="ListParagraph"/>
        <w:numPr>
          <w:ilvl w:val="0"/>
          <w:numId w:val="35"/>
        </w:numPr>
      </w:pPr>
      <w:r w:rsidRPr="00D74F49">
        <w:t>Radial artery access</w:t>
      </w:r>
    </w:p>
    <w:p w14:paraId="0A12C9A3" w14:textId="77777777" w:rsidR="004C138B" w:rsidRDefault="004C138B" w:rsidP="004C138B">
      <w:pPr>
        <w:pStyle w:val="Heading3"/>
      </w:pPr>
      <w:r>
        <w:t>Exclusion</w:t>
      </w:r>
    </w:p>
    <w:p w14:paraId="0DCE398D" w14:textId="77777777" w:rsidR="004C138B" w:rsidRPr="002B6505" w:rsidRDefault="004C138B" w:rsidP="004C138B">
      <w:r w:rsidRPr="002B6505">
        <w:t>Clinical criteria that would exclude</w:t>
      </w:r>
      <w:r>
        <w:t xml:space="preserve"> the patient from the trial were</w:t>
      </w:r>
      <w:r w:rsidRPr="002B6505">
        <w:t xml:space="preserve"> evaluated by medical, research and nursing staff when the patient arrives in the catheter laboratory. </w:t>
      </w:r>
    </w:p>
    <w:p w14:paraId="3B8286B4" w14:textId="77777777" w:rsidR="004C138B" w:rsidRPr="002B6505" w:rsidRDefault="004C138B" w:rsidP="004C138B">
      <w:pPr>
        <w:pStyle w:val="Heading3"/>
      </w:pPr>
      <w:r>
        <w:t>Coronary</w:t>
      </w:r>
    </w:p>
    <w:p w14:paraId="19766EE0" w14:textId="77777777" w:rsidR="004C138B" w:rsidRPr="002B6505" w:rsidRDefault="004C138B" w:rsidP="004C138B">
      <w:pPr>
        <w:pStyle w:val="ListParagraph"/>
        <w:numPr>
          <w:ilvl w:val="0"/>
          <w:numId w:val="32"/>
        </w:numPr>
      </w:pPr>
      <w:r w:rsidRPr="002B6505">
        <w:t xml:space="preserve">Normal flow in the culprit coronary artery at initial angiography (TIMI grade 3) </w:t>
      </w:r>
    </w:p>
    <w:p w14:paraId="6F8845CA" w14:textId="77777777" w:rsidR="004C138B" w:rsidRPr="002B6505" w:rsidRDefault="004C138B" w:rsidP="004C138B">
      <w:pPr>
        <w:pStyle w:val="ListParagraph"/>
        <w:numPr>
          <w:ilvl w:val="0"/>
          <w:numId w:val="32"/>
        </w:numPr>
      </w:pPr>
      <w:r w:rsidRPr="002B6505">
        <w:t>Functional coronary collateral supply (</w:t>
      </w:r>
      <w:proofErr w:type="spellStart"/>
      <w:r w:rsidRPr="002B6505">
        <w:t>Rentrop</w:t>
      </w:r>
      <w:proofErr w:type="spellEnd"/>
      <w:r w:rsidRPr="002B6505">
        <w:t xml:space="preserve"> grade 2/3) to the culprit artery </w:t>
      </w:r>
    </w:p>
    <w:p w14:paraId="59EA3BFC" w14:textId="77777777" w:rsidR="004C138B" w:rsidRPr="002B6505" w:rsidRDefault="004C138B" w:rsidP="004C138B">
      <w:pPr>
        <w:pStyle w:val="ListParagraph"/>
        <w:numPr>
          <w:ilvl w:val="0"/>
          <w:numId w:val="32"/>
        </w:numPr>
      </w:pPr>
      <w:r w:rsidRPr="002B6505">
        <w:t xml:space="preserve">Previous infarction in the culprit artery (known or suspected clinically, e.g. wall motion abnormality revealed by echocardiography) </w:t>
      </w:r>
    </w:p>
    <w:p w14:paraId="0A0C1814" w14:textId="77777777" w:rsidR="004C138B" w:rsidRPr="002B6505" w:rsidRDefault="004C138B" w:rsidP="004C138B">
      <w:pPr>
        <w:pStyle w:val="Heading3"/>
      </w:pPr>
      <w:r>
        <w:lastRenderedPageBreak/>
        <w:t>Clinical</w:t>
      </w:r>
      <w:r w:rsidRPr="002B6505">
        <w:t xml:space="preserve"> </w:t>
      </w:r>
    </w:p>
    <w:p w14:paraId="0D046F77" w14:textId="77777777" w:rsidR="004C138B" w:rsidRPr="002B6505" w:rsidRDefault="004C138B" w:rsidP="004C138B">
      <w:pPr>
        <w:pStyle w:val="ListParagraph"/>
        <w:numPr>
          <w:ilvl w:val="0"/>
          <w:numId w:val="33"/>
        </w:numPr>
      </w:pPr>
      <w:r w:rsidRPr="002B6505">
        <w:t xml:space="preserve">Cardiogenic shock (Killip Class IV) </w:t>
      </w:r>
    </w:p>
    <w:p w14:paraId="7E34E48B" w14:textId="77777777" w:rsidR="004C138B" w:rsidRPr="002B6505" w:rsidRDefault="004C138B" w:rsidP="004C138B">
      <w:pPr>
        <w:pStyle w:val="ListParagraph"/>
        <w:numPr>
          <w:ilvl w:val="0"/>
          <w:numId w:val="33"/>
        </w:numPr>
      </w:pPr>
      <w:r w:rsidRPr="002B6505">
        <w:t xml:space="preserve">Multivessel PCI intended before </w:t>
      </w:r>
      <w:r>
        <w:t>cardiac magnetic resonance imaging (</w:t>
      </w:r>
      <w:r w:rsidRPr="002B6505">
        <w:t>MRI</w:t>
      </w:r>
      <w:r>
        <w:t>)</w:t>
      </w:r>
      <w:r w:rsidRPr="002B6505">
        <w:t xml:space="preserve"> </w:t>
      </w:r>
      <w:r>
        <w:t>intended for day 2 – 7</w:t>
      </w:r>
    </w:p>
    <w:p w14:paraId="4E30B12A" w14:textId="77777777" w:rsidR="004C138B" w:rsidRPr="002B6505" w:rsidRDefault="004C138B" w:rsidP="004C138B">
      <w:pPr>
        <w:pStyle w:val="ListParagraph"/>
        <w:numPr>
          <w:ilvl w:val="0"/>
          <w:numId w:val="33"/>
        </w:numPr>
      </w:pPr>
      <w:r w:rsidRPr="002B6505">
        <w:t xml:space="preserve">Previous infarction in the culprit artery (known or suspected clinically) </w:t>
      </w:r>
    </w:p>
    <w:p w14:paraId="3D097E16" w14:textId="77777777" w:rsidR="004C138B" w:rsidRPr="002B6505" w:rsidRDefault="004C138B" w:rsidP="004C138B">
      <w:pPr>
        <w:pStyle w:val="ListParagraph"/>
        <w:numPr>
          <w:ilvl w:val="0"/>
          <w:numId w:val="33"/>
        </w:numPr>
      </w:pPr>
      <w:r w:rsidRPr="002B6505">
        <w:t xml:space="preserve">Body weight estimated to be &lt;60 kg </w:t>
      </w:r>
    </w:p>
    <w:p w14:paraId="3036E610" w14:textId="77777777" w:rsidR="004C138B" w:rsidRPr="002B6505" w:rsidRDefault="004C138B" w:rsidP="004C138B">
      <w:pPr>
        <w:pStyle w:val="ListParagraph"/>
        <w:numPr>
          <w:ilvl w:val="0"/>
          <w:numId w:val="33"/>
        </w:numPr>
      </w:pPr>
      <w:r w:rsidRPr="002B6505">
        <w:t xml:space="preserve">Non-cardiac co-morbidity with expected survival &lt;1 year </w:t>
      </w:r>
    </w:p>
    <w:p w14:paraId="4524C602" w14:textId="77777777" w:rsidR="004C138B" w:rsidRPr="002B6505" w:rsidRDefault="004C138B" w:rsidP="004C138B">
      <w:pPr>
        <w:pStyle w:val="ListParagraph"/>
        <w:numPr>
          <w:ilvl w:val="0"/>
          <w:numId w:val="33"/>
        </w:numPr>
      </w:pPr>
      <w:r w:rsidRPr="002B6505">
        <w:t xml:space="preserve">Contra-indication to contrast-enhanced MRI </w:t>
      </w:r>
    </w:p>
    <w:p w14:paraId="2ECD1E88" w14:textId="77777777" w:rsidR="004C138B" w:rsidRPr="002B6505" w:rsidRDefault="004C138B" w:rsidP="004C138B">
      <w:pPr>
        <w:pStyle w:val="ListParagraph"/>
      </w:pPr>
      <w:r w:rsidRPr="002B6505">
        <w:t xml:space="preserve">Pacemaker </w:t>
      </w:r>
    </w:p>
    <w:p w14:paraId="0E191F27" w14:textId="77777777" w:rsidR="004C138B" w:rsidRPr="0067383F" w:rsidRDefault="004C138B" w:rsidP="004C138B">
      <w:pPr>
        <w:pStyle w:val="ListParagraph"/>
        <w:numPr>
          <w:ilvl w:val="0"/>
          <w:numId w:val="34"/>
        </w:numPr>
      </w:pPr>
      <w:r w:rsidRPr="0067383F">
        <w:t xml:space="preserve">Implantable defibrillator </w:t>
      </w:r>
    </w:p>
    <w:p w14:paraId="74CCC32D" w14:textId="77777777" w:rsidR="004C138B" w:rsidRPr="0067383F" w:rsidRDefault="004C138B" w:rsidP="004C138B">
      <w:pPr>
        <w:pStyle w:val="ListParagraph"/>
        <w:numPr>
          <w:ilvl w:val="0"/>
          <w:numId w:val="34"/>
        </w:numPr>
      </w:pPr>
      <w:r w:rsidRPr="0067383F">
        <w:t xml:space="preserve">Known impaired renal function (eGFR&lt;30ml/min) </w:t>
      </w:r>
    </w:p>
    <w:p w14:paraId="6E689566" w14:textId="77777777" w:rsidR="004C138B" w:rsidRPr="0067383F" w:rsidRDefault="004C138B" w:rsidP="004C138B">
      <w:pPr>
        <w:pStyle w:val="ListParagraph"/>
        <w:numPr>
          <w:ilvl w:val="0"/>
          <w:numId w:val="34"/>
        </w:numPr>
      </w:pPr>
      <w:r w:rsidRPr="0067383F">
        <w:t xml:space="preserve">Significant bleeding disorder either at present or within the past 6 months </w:t>
      </w:r>
    </w:p>
    <w:p w14:paraId="3D38543B" w14:textId="77777777" w:rsidR="004C138B" w:rsidRPr="0067383F" w:rsidRDefault="004C138B" w:rsidP="004C138B">
      <w:pPr>
        <w:pStyle w:val="ListParagraph"/>
        <w:numPr>
          <w:ilvl w:val="0"/>
          <w:numId w:val="34"/>
        </w:numPr>
      </w:pPr>
      <w:r w:rsidRPr="0067383F">
        <w:t xml:space="preserve">Patients with current concomitant oral anticoagulant therapy (INR &gt; 1.3), including apixaban, dabigatran, and rivaroxaban </w:t>
      </w:r>
    </w:p>
    <w:p w14:paraId="35041DBF" w14:textId="77777777" w:rsidR="004C138B" w:rsidRPr="0067383F" w:rsidRDefault="004C138B" w:rsidP="004C138B">
      <w:pPr>
        <w:pStyle w:val="ListParagraph"/>
        <w:numPr>
          <w:ilvl w:val="0"/>
          <w:numId w:val="34"/>
        </w:numPr>
      </w:pPr>
      <w:r w:rsidRPr="0067383F">
        <w:t xml:space="preserve">Any history of central nervous system damage (i.e. neoplasm, aneurysm, intracranial or spinal surgery) </w:t>
      </w:r>
    </w:p>
    <w:p w14:paraId="79F5F8B5" w14:textId="77777777" w:rsidR="004C138B" w:rsidRPr="0067383F" w:rsidRDefault="004C138B" w:rsidP="004C138B">
      <w:pPr>
        <w:pStyle w:val="ListParagraph"/>
        <w:numPr>
          <w:ilvl w:val="0"/>
          <w:numId w:val="34"/>
        </w:numPr>
      </w:pPr>
      <w:r w:rsidRPr="0067383F">
        <w:t xml:space="preserve">Known hemorrhagic diathesis </w:t>
      </w:r>
    </w:p>
    <w:p w14:paraId="6C532D2A" w14:textId="77777777" w:rsidR="004C138B" w:rsidRPr="0067383F" w:rsidRDefault="004C138B" w:rsidP="004C138B">
      <w:pPr>
        <w:pStyle w:val="ListParagraph"/>
        <w:numPr>
          <w:ilvl w:val="0"/>
          <w:numId w:val="34"/>
        </w:numPr>
      </w:pPr>
      <w:r w:rsidRPr="0067383F">
        <w:t xml:space="preserve">Severe hypertension (BP &gt;180/110 mmHg) not controlled by medical therapy </w:t>
      </w:r>
    </w:p>
    <w:p w14:paraId="4DF89660" w14:textId="77777777" w:rsidR="004C138B" w:rsidRPr="0067383F" w:rsidRDefault="004C138B" w:rsidP="004C138B">
      <w:pPr>
        <w:pStyle w:val="ListParagraph"/>
        <w:numPr>
          <w:ilvl w:val="0"/>
          <w:numId w:val="34"/>
        </w:numPr>
      </w:pPr>
      <w:r w:rsidRPr="0067383F">
        <w:t xml:space="preserve">Major surgery, biopsy of a parenchymal organ, or significant trauma within the past 3 months (this includes any trauma associated with the current AMI) </w:t>
      </w:r>
    </w:p>
    <w:p w14:paraId="54ADACED" w14:textId="77777777" w:rsidR="004C138B" w:rsidRPr="0067383F" w:rsidRDefault="004C138B" w:rsidP="004C138B">
      <w:pPr>
        <w:pStyle w:val="ListParagraph"/>
        <w:numPr>
          <w:ilvl w:val="0"/>
          <w:numId w:val="34"/>
        </w:numPr>
      </w:pPr>
      <w:r w:rsidRPr="0067383F">
        <w:t xml:space="preserve">Recent trauma to the head or cranium (&lt;2 months) </w:t>
      </w:r>
    </w:p>
    <w:p w14:paraId="25CFE7F3" w14:textId="77777777" w:rsidR="004C138B" w:rsidRPr="0067383F" w:rsidRDefault="004C138B" w:rsidP="004C138B">
      <w:pPr>
        <w:pStyle w:val="ListParagraph"/>
        <w:numPr>
          <w:ilvl w:val="0"/>
          <w:numId w:val="34"/>
        </w:numPr>
      </w:pPr>
      <w:r w:rsidRPr="0067383F">
        <w:t xml:space="preserve">Prolonged cardiopulmonary resuscitation (&gt;2 minutes) within the past 2 weeks </w:t>
      </w:r>
    </w:p>
    <w:p w14:paraId="340225AD" w14:textId="77777777" w:rsidR="004C138B" w:rsidRPr="0067383F" w:rsidRDefault="004C138B" w:rsidP="004C138B">
      <w:pPr>
        <w:pStyle w:val="ListParagraph"/>
        <w:numPr>
          <w:ilvl w:val="0"/>
          <w:numId w:val="34"/>
        </w:numPr>
      </w:pPr>
      <w:r w:rsidRPr="0067383F">
        <w:t xml:space="preserve">Acute pericarditis and/or subacute bacterial endocarditis e.g. valve mass or vegetation revealed by echocardiography </w:t>
      </w:r>
    </w:p>
    <w:p w14:paraId="516C33DD" w14:textId="77777777" w:rsidR="004C138B" w:rsidRPr="0067383F" w:rsidRDefault="004C138B" w:rsidP="004C138B">
      <w:pPr>
        <w:pStyle w:val="ListParagraph"/>
        <w:numPr>
          <w:ilvl w:val="0"/>
          <w:numId w:val="34"/>
        </w:numPr>
      </w:pPr>
      <w:r w:rsidRPr="0067383F">
        <w:t xml:space="preserve">Acute pancreatitis </w:t>
      </w:r>
    </w:p>
    <w:p w14:paraId="3F0E9335" w14:textId="77777777" w:rsidR="004C138B" w:rsidRPr="0067383F" w:rsidRDefault="004C138B" w:rsidP="004C138B">
      <w:pPr>
        <w:pStyle w:val="ListParagraph"/>
        <w:numPr>
          <w:ilvl w:val="0"/>
          <w:numId w:val="34"/>
        </w:numPr>
      </w:pPr>
      <w:r w:rsidRPr="0067383F">
        <w:lastRenderedPageBreak/>
        <w:t xml:space="preserve">Severe hepatic dysfunction, including hepatic failure, cirrhosis, portal hypertension (esophageal varices) and active hepatitis </w:t>
      </w:r>
    </w:p>
    <w:p w14:paraId="2D321DA4" w14:textId="77777777" w:rsidR="004C138B" w:rsidRPr="0067383F" w:rsidRDefault="004C138B" w:rsidP="004C138B">
      <w:pPr>
        <w:pStyle w:val="ListParagraph"/>
        <w:numPr>
          <w:ilvl w:val="0"/>
          <w:numId w:val="34"/>
        </w:numPr>
      </w:pPr>
      <w:r w:rsidRPr="0067383F">
        <w:t xml:space="preserve">Active peptic ulceration </w:t>
      </w:r>
    </w:p>
    <w:p w14:paraId="76A7D7B2" w14:textId="77777777" w:rsidR="004C138B" w:rsidRPr="0067383F" w:rsidRDefault="004C138B" w:rsidP="004C138B">
      <w:pPr>
        <w:pStyle w:val="ListParagraph"/>
        <w:numPr>
          <w:ilvl w:val="0"/>
          <w:numId w:val="34"/>
        </w:numPr>
      </w:pPr>
      <w:r w:rsidRPr="0067383F">
        <w:t xml:space="preserve">Arterial aneurysm and known arterial/venous malformation </w:t>
      </w:r>
    </w:p>
    <w:p w14:paraId="200AAD92" w14:textId="77777777" w:rsidR="004C138B" w:rsidRPr="0067383F" w:rsidRDefault="004C138B" w:rsidP="004C138B">
      <w:pPr>
        <w:pStyle w:val="ListParagraph"/>
        <w:numPr>
          <w:ilvl w:val="0"/>
          <w:numId w:val="34"/>
        </w:numPr>
      </w:pPr>
      <w:r w:rsidRPr="0067383F">
        <w:t xml:space="preserve">Neoplasm with increased bleeding risk </w:t>
      </w:r>
    </w:p>
    <w:p w14:paraId="54B16EB6" w14:textId="77777777" w:rsidR="004C138B" w:rsidRPr="0067383F" w:rsidRDefault="004C138B" w:rsidP="004C138B">
      <w:pPr>
        <w:pStyle w:val="ListParagraph"/>
        <w:numPr>
          <w:ilvl w:val="0"/>
          <w:numId w:val="34"/>
        </w:numPr>
      </w:pPr>
      <w:r w:rsidRPr="0067383F">
        <w:t xml:space="preserve">Any known history of hemorrhagic stroke or stroke of unknown origin </w:t>
      </w:r>
    </w:p>
    <w:p w14:paraId="35F1308F" w14:textId="0B28B6D3" w:rsidR="004C138B" w:rsidRPr="0067383F" w:rsidRDefault="004C138B" w:rsidP="004C138B">
      <w:pPr>
        <w:pStyle w:val="ListParagraph"/>
        <w:numPr>
          <w:ilvl w:val="0"/>
          <w:numId w:val="34"/>
        </w:numPr>
      </w:pPr>
      <w:r w:rsidRPr="0067383F">
        <w:t xml:space="preserve">Known history of </w:t>
      </w:r>
      <w:r w:rsidR="00F82E8A">
        <w:t>ischem</w:t>
      </w:r>
      <w:r w:rsidRPr="0067383F">
        <w:t xml:space="preserve">ic stroke or transient </w:t>
      </w:r>
      <w:r w:rsidR="00F82E8A">
        <w:t>ischem</w:t>
      </w:r>
      <w:r w:rsidRPr="0067383F">
        <w:t xml:space="preserve">ic attack in the preceding 6 months </w:t>
      </w:r>
    </w:p>
    <w:p w14:paraId="00E09BC5" w14:textId="77777777" w:rsidR="004C138B" w:rsidRPr="0067383F" w:rsidRDefault="004C138B" w:rsidP="004C138B">
      <w:pPr>
        <w:pStyle w:val="ListParagraph"/>
        <w:numPr>
          <w:ilvl w:val="0"/>
          <w:numId w:val="34"/>
        </w:numPr>
      </w:pPr>
      <w:r w:rsidRPr="0067383F">
        <w:t xml:space="preserve">Dementia </w:t>
      </w:r>
    </w:p>
    <w:p w14:paraId="43C4826C" w14:textId="77777777" w:rsidR="004C138B" w:rsidRPr="0067383F" w:rsidRDefault="004C138B" w:rsidP="004C138B">
      <w:pPr>
        <w:pStyle w:val="ListParagraph"/>
        <w:numPr>
          <w:ilvl w:val="0"/>
          <w:numId w:val="34"/>
        </w:numPr>
      </w:pPr>
      <w:r w:rsidRPr="0067383F">
        <w:t xml:space="preserve">Hypersensitivity to gentamicin or natural rubber </w:t>
      </w:r>
    </w:p>
    <w:p w14:paraId="64CC495E" w14:textId="77777777" w:rsidR="004C138B" w:rsidRPr="0067383F" w:rsidRDefault="004C138B" w:rsidP="004C138B">
      <w:pPr>
        <w:pStyle w:val="ListParagraph"/>
        <w:numPr>
          <w:ilvl w:val="0"/>
          <w:numId w:val="34"/>
        </w:numPr>
      </w:pPr>
      <w:r w:rsidRPr="0067383F">
        <w:t xml:space="preserve">Incapacity or inability to provide informed consent </w:t>
      </w:r>
    </w:p>
    <w:p w14:paraId="0C27822E" w14:textId="79795337" w:rsidR="004C138B" w:rsidRPr="0067383F" w:rsidRDefault="004C138B" w:rsidP="004C138B">
      <w:pPr>
        <w:pStyle w:val="ListParagraph"/>
        <w:numPr>
          <w:ilvl w:val="0"/>
          <w:numId w:val="34"/>
        </w:numPr>
      </w:pPr>
      <w:r w:rsidRPr="0067383F">
        <w:t xml:space="preserve">Previous </w:t>
      </w:r>
      <w:r w:rsidR="00F82E8A">
        <w:t>randomiz</w:t>
      </w:r>
      <w:r w:rsidRPr="0067383F">
        <w:t xml:space="preserve">ation to this study or participation in a study with an investigational drug or medical device within 90 days prior to </w:t>
      </w:r>
      <w:r w:rsidR="00F82E8A">
        <w:t>randomiz</w:t>
      </w:r>
      <w:r w:rsidRPr="0067383F">
        <w:t xml:space="preserve">ation </w:t>
      </w:r>
    </w:p>
    <w:p w14:paraId="62B9C8D2" w14:textId="77777777" w:rsidR="004C138B" w:rsidRPr="0067383F" w:rsidRDefault="004C138B" w:rsidP="004C138B">
      <w:pPr>
        <w:pStyle w:val="ListParagraph"/>
        <w:numPr>
          <w:ilvl w:val="0"/>
          <w:numId w:val="34"/>
        </w:numPr>
      </w:pPr>
      <w:r w:rsidRPr="0067383F">
        <w:t xml:space="preserve">Women of child-bearing potential (i.e. pre-menopause) or breast feeding. </w:t>
      </w:r>
    </w:p>
    <w:p w14:paraId="0C59FD47" w14:textId="77777777" w:rsidR="004C138B" w:rsidRPr="0067383F" w:rsidRDefault="004C138B" w:rsidP="004C138B">
      <w:pPr>
        <w:pStyle w:val="ListParagraph"/>
        <w:numPr>
          <w:ilvl w:val="0"/>
          <w:numId w:val="34"/>
        </w:numPr>
      </w:pPr>
      <w:r w:rsidRPr="0067383F">
        <w:t>Requirement for immunosuppressive drug therapy at any time during the past 3 months; whether administered orally, subcutaneously, intramuscularly or intravenously. This would include corticosteroids (but not inhaled or topical), drugs used following transplantation (e.g. tacrolimus, cyclosporine), anti-metabolite therapies (e.g. mycophenolic acid (</w:t>
      </w:r>
      <w:proofErr w:type="spellStart"/>
      <w:r w:rsidRPr="0067383F">
        <w:t>Myfortic</w:t>
      </w:r>
      <w:proofErr w:type="spellEnd"/>
      <w:r w:rsidRPr="0067383F">
        <w:t xml:space="preserve">), azathioprine, leflunomide (Arava)), and immunomodulators including biologics (e.g. adalimumab (HUMIRA), etanercept (Enbrel), </w:t>
      </w:r>
      <w:proofErr w:type="spellStart"/>
      <w:r w:rsidRPr="0067383F">
        <w:t>aldesleukin</w:t>
      </w:r>
      <w:proofErr w:type="spellEnd"/>
      <w:r w:rsidRPr="0067383F">
        <w:t>), and DMARDS (cyclophosphamide, methotrexate, etc</w:t>
      </w:r>
      <w:r>
        <w:t>.</w:t>
      </w:r>
      <w:r w:rsidRPr="0067383F">
        <w:t xml:space="preserve">). Please note this list is not exhaustive and a requirement for other immunosuppressive drugs not listed would also exclude the patient. </w:t>
      </w:r>
    </w:p>
    <w:p w14:paraId="7356503A" w14:textId="77777777" w:rsidR="004C138B" w:rsidRPr="0067383F" w:rsidRDefault="004C138B" w:rsidP="004C138B">
      <w:pPr>
        <w:pStyle w:val="ListParagraph"/>
        <w:numPr>
          <w:ilvl w:val="0"/>
          <w:numId w:val="34"/>
        </w:numPr>
      </w:pPr>
      <w:r w:rsidRPr="0067383F">
        <w:t xml:space="preserve">Active or prophylactic treatment with oral or parenteral antibiotic, antifungal or antiviral therapy to prevent or treat infection. </w:t>
      </w:r>
    </w:p>
    <w:p w14:paraId="5150AD31" w14:textId="77777777" w:rsidR="004C138B" w:rsidRPr="0067383F" w:rsidRDefault="004C138B" w:rsidP="004C138B">
      <w:pPr>
        <w:pStyle w:val="ListParagraph"/>
        <w:numPr>
          <w:ilvl w:val="0"/>
          <w:numId w:val="34"/>
        </w:numPr>
      </w:pPr>
      <w:r w:rsidRPr="0067383F">
        <w:lastRenderedPageBreak/>
        <w:t xml:space="preserve">Any anti-cancer treatment (excluding surgery as this is covered above) at any time during the past 3 months including chemotherapy, radiotherapy and treatment with biologics such as Vascular Endothelial Growth Factor Receptor (VEGFR) inhibitors </w:t>
      </w:r>
    </w:p>
    <w:p w14:paraId="1F110ED7" w14:textId="77777777" w:rsidR="004C138B" w:rsidRPr="0067383F" w:rsidRDefault="004C138B" w:rsidP="004C138B">
      <w:pPr>
        <w:ind w:left="720"/>
      </w:pPr>
      <w:r>
        <w:t>(e.g. bevacizumab, pazopanib)</w:t>
      </w:r>
      <w:r w:rsidRPr="0067383F">
        <w:t xml:space="preserve">. </w:t>
      </w:r>
    </w:p>
    <w:p w14:paraId="6C730001" w14:textId="77777777" w:rsidR="004C138B" w:rsidRDefault="004C138B" w:rsidP="004C138B">
      <w:pPr>
        <w:pStyle w:val="ListParagraph"/>
        <w:numPr>
          <w:ilvl w:val="0"/>
          <w:numId w:val="34"/>
        </w:numPr>
      </w:pPr>
      <w:r w:rsidRPr="0067383F">
        <w:t xml:space="preserve">Any significant concurrent or recent condition(s) not listed above that in the opinion of the treating clinician would pose an additional risk for the patient. </w:t>
      </w:r>
    </w:p>
    <w:p w14:paraId="5237F71F" w14:textId="77777777" w:rsidR="004C138B" w:rsidRPr="00A87A8F" w:rsidRDefault="004C138B" w:rsidP="004C138B">
      <w:pPr>
        <w:pStyle w:val="Heading2"/>
      </w:pPr>
      <w:r w:rsidRPr="00A87A8F">
        <w:t>Informed consent</w:t>
      </w:r>
    </w:p>
    <w:p w14:paraId="48104B7C" w14:textId="1187F10D" w:rsidR="004C138B" w:rsidRPr="00A87A8F" w:rsidRDefault="004C138B" w:rsidP="001B4319">
      <w:pPr>
        <w:pStyle w:val="BodyText"/>
      </w:pPr>
      <w:r w:rsidRPr="00D74F49">
        <w:t xml:space="preserve">Screening, witnessed verbal informed consent, study drug administration and acute assessments of efficacy </w:t>
      </w:r>
      <w:r>
        <w:t>took</w:t>
      </w:r>
      <w:r w:rsidRPr="00D74F49">
        <w:t xml:space="preserve"> place during </w:t>
      </w:r>
      <w:r>
        <w:t xml:space="preserve">the standard of care emergency </w:t>
      </w:r>
      <w:r w:rsidRPr="00D74F49">
        <w:t>primary PCI</w:t>
      </w:r>
      <w:r>
        <w:t xml:space="preserve"> procedure</w:t>
      </w:r>
      <w:r w:rsidRPr="00D74F49">
        <w:t xml:space="preserve"> in the cardiac </w:t>
      </w:r>
      <w:r w:rsidR="00F6502A">
        <w:t>catheteriz</w:t>
      </w:r>
      <w:r w:rsidRPr="00D74F49">
        <w:t xml:space="preserve">ation laboratory. </w:t>
      </w:r>
      <w:r>
        <w:t>A</w:t>
      </w:r>
      <w:r w:rsidRPr="00285029">
        <w:t xml:space="preserve"> screening log </w:t>
      </w:r>
      <w:r>
        <w:t xml:space="preserve">was prospectively completed. </w:t>
      </w:r>
      <w:r w:rsidRPr="00D74F49">
        <w:t xml:space="preserve">Only patients who </w:t>
      </w:r>
      <w:r>
        <w:t>were</w:t>
      </w:r>
      <w:r w:rsidRPr="00D74F49">
        <w:t xml:space="preserve"> sufficiently well to understand the information about the </w:t>
      </w:r>
      <w:r>
        <w:t>study</w:t>
      </w:r>
      <w:r w:rsidRPr="00D74F49">
        <w:t xml:space="preserve">, as described by the attending cardiologist, </w:t>
      </w:r>
      <w:r>
        <w:t>were</w:t>
      </w:r>
      <w:r w:rsidRPr="00D74F49">
        <w:t xml:space="preserve"> eligible to participate. </w:t>
      </w:r>
      <w:r>
        <w:t xml:space="preserve">The decision as to whether a patient is eligible to be included was made and documented by the cardiologist. </w:t>
      </w:r>
      <w:r w:rsidRPr="00A87A8F">
        <w:t xml:space="preserve">The study information sheet that had been approved by the research ethics committee was </w:t>
      </w:r>
      <w:r>
        <w:t xml:space="preserve">subsequently </w:t>
      </w:r>
      <w:r w:rsidRPr="00A87A8F">
        <w:t>provided to each participant</w:t>
      </w:r>
      <w:r>
        <w:t xml:space="preserve"> on the ward where written informed consent was obtained</w:t>
      </w:r>
      <w:r w:rsidRPr="00A87A8F">
        <w:t>.</w:t>
      </w:r>
      <w:r>
        <w:t xml:space="preserve"> The participants were followed-up unless consent wa</w:t>
      </w:r>
      <w:r w:rsidRPr="00B75B96">
        <w:t>s withdrawn.</w:t>
      </w:r>
    </w:p>
    <w:p w14:paraId="04795D27" w14:textId="77777777" w:rsidR="004C138B" w:rsidRDefault="004C138B" w:rsidP="004C138B">
      <w:pPr>
        <w:pStyle w:val="Heading2"/>
      </w:pPr>
      <w:r>
        <w:t>Standard care</w:t>
      </w:r>
    </w:p>
    <w:p w14:paraId="3EF76188" w14:textId="037D7958" w:rsidR="004C138B" w:rsidRDefault="004C138B" w:rsidP="001B4319">
      <w:pPr>
        <w:pStyle w:val="BodyText"/>
      </w:pPr>
      <w:r>
        <w:t>S</w:t>
      </w:r>
      <w:r w:rsidRPr="00DA6B51">
        <w:t xml:space="preserve">tandard care for coronary reperfusion </w:t>
      </w:r>
      <w:r>
        <w:t>was recommended according to contemporary practice guidelines</w:t>
      </w:r>
      <w:r>
        <w:fldChar w:fldCharType="begin">
          <w:fldData xml:space="preserve">PEVuZE5vdGU+PENpdGU+PEF1dGhvcj5JYmFuZXo8L0F1dGhvcj48WWVhcj4yMDE4PC9ZZWFyPjxJ
RFRleHQ+MjAxNyBFU0MgR3VpZGVsaW5lcyBmb3IgdGhlIG1hbmFnZW1lbnQgb2YgYWN1dGUgbXlv
Y2FyZGlhbCBpbmZhcmN0aW9uIGluIHBhdGllbnRzIHByZXNlbnRpbmcgd2l0aCBTVC1zZWdtZW50
IGVsZXZhdGlvbjogVGhlIFRhc2sgRm9yY2UgZm9yIHRoZSBtYW5hZ2VtZW50IG9mIGFjdXRlIG15
b2NhcmRpYWwgaW5mYXJjdGlvbiBpbiBwYXRpZW50cyBwcmVzZW50aW5nIHdpdGggU1Qtc2VnbWVu
dCBlbGV2YXRpb24gb2YgdGhlIEV1cm9wZWFuIFNvY2lldHkgb2YgQ2FyZGlvbG9neSAoRVNDKTwv
SURUZXh0PjxEaXNwbGF5VGV4dD4oMSk8L0Rpc3BsYXlUZXh0PjxyZWNvcmQ+PGRhdGVzPjxwdWIt
ZGF0ZXM+PGRhdGU+SmFuIDc8L2RhdGU+PC9wdWItZGF0ZXM+PHllYXI+MjAxODwveWVhcj48L2Rh
dGVzPjxrZXl3b3Jkcz48a2V5d29yZD5BY3V0ZSBjb3JvbmFyeSBzeW5kcm9tZXM8L2tleXdvcmQ+
PGtleXdvcmQ+QWN1dGUgbXlvY2FyZGlhbCBpbmZhcmN0aW9uPC9rZXl3b3JkPjxrZXl3b3JkPkFu
dGl0aHJvbWJvdGljIHRoZXJhcHk8L2tleXdvcmQ+PGtleXdvcmQ+QW50aXRocm9tYm90aWNzPC9r
ZXl3b3JkPjxrZXl3b3JkPkVtZXJnZW5jeSBtZWRpY2FsIHN5c3RlbTwva2V5d29yZD48a2V5d29y
ZD5FdmlkZW5jZTwva2V5d29yZD48a2V5d29yZD5GaWJyaW5vbHlzaXM8L2tleXdvcmQ+PGtleXdv
cmQ+R3VpZGVsaW5lczwva2V5d29yZD48a2V5d29yZD5Jc2NoYWVtaWMgaGVhcnQgZGlzZWFzZTwv
a2V5d29yZD48a2V5d29yZD5NaW5vY2E8L2tleXdvcmQ+PGtleXdvcmQ+UHJpbWFyeSBwZXJjdXRh
bmVvdXMgY29yb25hcnkgaW50ZXJ2ZW50aW9uPC9rZXl3b3JkPjxrZXl3b3JkPlF1YWxpdHkgaW5k
aWNhdG9yczwva2V5d29yZD48a2V5d29yZD5SZXBlcmZ1c2lvbiB0aGVyYXB5PC9rZXl3b3JkPjxr
ZXl3b3JkPlJpc2sgYXNzZXNzbWVudDwva2V5d29yZD48a2V5d29yZD5TVC1zZWdtZW50IGVsZXZh
dGlvbjwva2V5d29yZD48a2V5d29yZD5TZWNvbmRhcnkgcHJldmVudGlvbjwva2V5d29yZD48L2tl
eXdvcmRzPjxpc2JuPjAxOTUtNjY4eDwvaXNibj48dGl0bGVzPjx0aXRsZT4yMDE3IEVTQyBHdWlk
ZWxpbmVzIGZvciB0aGUgbWFuYWdlbWVudCBvZiBhY3V0ZSBteW9jYXJkaWFsIGluZmFyY3Rpb24g
aW4gcGF0aWVudHMgcHJlc2VudGluZyB3aXRoIFNULXNlZ21lbnQgZWxldmF0aW9uOiBUaGUgVGFz
ayBGb3JjZSBmb3IgdGhlIG1hbmFnZW1lbnQgb2YgYWN1dGUgbXlvY2FyZGlhbCBpbmZhcmN0aW9u
IGluIHBhdGllbnRzIHByZXNlbnRpbmcgd2l0aCBTVC1zZWdtZW50IGVsZXZhdGlvbiBvZiB0aGUg
RXVyb3BlYW4gU29jaWV0eSBvZiBDYXJkaW9sb2d5IChFU0MpPC90aXRsZT48c2Vjb25kYXJ5LXRp
dGxlPkV1ciBIZWFydCBKPC9zZWNvbmRhcnktdGl0bGU+PGFsdC10aXRsZT5FdXJvcGVhbiBoZWFy
dCBqb3VybmFsPC9hbHQtdGl0bGU+PC90aXRsZXM+PHBhZ2VzPjExOS0xNzc8L3BhZ2VzPjxudW1i
ZXI+MjwvbnVtYmVyPjxjb250cmlidXRvcnM+PGF1dGhvcnM+PGF1dGhvcj5JYmFuZXosIEIuPC9h
dXRob3I+PGF1dGhvcj5KYW1lcywgUy48L2F1dGhvcj48YXV0aG9yPkFnZXdhbGwsIFMuPC9hdXRo
b3I+PGF1dGhvcj5BbnR1bmVzLCBNLiBKLjwvYXV0aG9yPjxhdXRob3I+QnVjY2lhcmVsbGktRHVj
Y2ksIEMuPC9hdXRob3I+PGF1dGhvcj5CdWVubywgSC48L2F1dGhvcj48YXV0aG9yPkNhZm9yaW8s
IEEuIEwuIFAuPC9hdXRob3I+PGF1dGhvcj5DcmVhLCBGLjwvYXV0aG9yPjxhdXRob3I+R291ZGV2
ZW5vcywgSi4gQS48L2F1dGhvcj48YXV0aG9yPkhhbHZvcnNlbiwgUy48L2F1dGhvcj48YXV0aG9y
PkhpbmRyaWNrcywgRy48L2F1dGhvcj48YXV0aG9yPkthc3RyYXRpLCBBLjwvYXV0aG9yPjxhdXRo
b3I+TGVuemVuLCBNLiBKLjwvYXV0aG9yPjxhdXRob3I+UHJlc2NvdHQsIEUuPC9hdXRob3I+PGF1
dGhvcj5Sb2ZmaSwgTS48L2F1dGhvcj48YXV0aG9yPlZhbGdpbWlnbGksIE0uPC9hdXRob3I+PGF1
dGhvcj5WYXJlbmhvcnN0LCBDLjwvYXV0aG9yPjxhdXRob3I+VnJhbmNreCwgUC48L2F1dGhvcj48
YXV0aG9yPldpZGltc2t5LCBQLjwvYXV0aG9yPjwvYXV0aG9ycz48L2NvbnRyaWJ1dG9ycz48ZWRp
dGlvbj4yMDE3LzA5LzEwPC9lZGl0aW9uPjxsYW5ndWFnZT5lbmc8L2xhbmd1YWdlPjxhZGRlZC1k
YXRlIGZvcm1hdD0idXRjIj4xNTMyOTYyNzM0PC9hZGRlZC1kYXRlPjxyZWYtdHlwZSBuYW1lPSJK
b3VybmFsIEFydGljbGUiPjE3PC9yZWYtdHlwZT48cmVtb3RlLWRhdGFiYXNlLXByb3ZpZGVyPk5M
TTwvcmVtb3RlLWRhdGFiYXNlLXByb3ZpZGVyPjxyZWMtbnVtYmVyPjIwPC9yZWMtbnVtYmVyPjxs
YXN0LXVwZGF0ZWQtZGF0ZSBmb3JtYXQ9InV0YyI+MTUzMjk2MjczNDwvbGFzdC11cGRhdGVkLWRh
dGU+PGFjY2Vzc2lvbi1udW0+Mjg4ODY2MjE8L2FjY2Vzc2lvbi1udW0+PGVsZWN0cm9uaWMtcmVz
b3VyY2UtbnVtPjEwLjEwOTMvZXVyaGVhcnRqL2VoeDM5MzwvZWxlY3Ryb25pYy1yZXNvdXJjZS1u
dW0+PHZvbHVtZT4zOTwvdm9sdW1lPjwvcmVjb3JkPjwvQ2l0ZT48L0VuZE5vdGU+AG==
</w:fldData>
        </w:fldChar>
      </w:r>
      <w:r w:rsidR="00461C66">
        <w:instrText xml:space="preserve"> ADDIN EN.CITE </w:instrText>
      </w:r>
      <w:r w:rsidR="00461C66">
        <w:fldChar w:fldCharType="begin">
          <w:fldData xml:space="preserve">PEVuZE5vdGU+PENpdGU+PEF1dGhvcj5JYmFuZXo8L0F1dGhvcj48WWVhcj4yMDE4PC9ZZWFyPjxJ
RFRleHQ+MjAxNyBFU0MgR3VpZGVsaW5lcyBmb3IgdGhlIG1hbmFnZW1lbnQgb2YgYWN1dGUgbXlv
Y2FyZGlhbCBpbmZhcmN0aW9uIGluIHBhdGllbnRzIHByZXNlbnRpbmcgd2l0aCBTVC1zZWdtZW50
IGVsZXZhdGlvbjogVGhlIFRhc2sgRm9yY2UgZm9yIHRoZSBtYW5hZ2VtZW50IG9mIGFjdXRlIG15
b2NhcmRpYWwgaW5mYXJjdGlvbiBpbiBwYXRpZW50cyBwcmVzZW50aW5nIHdpdGggU1Qtc2VnbWVu
dCBlbGV2YXRpb24gb2YgdGhlIEV1cm9wZWFuIFNvY2lldHkgb2YgQ2FyZGlvbG9neSAoRVNDKTwv
SURUZXh0PjxEaXNwbGF5VGV4dD4oMSk8L0Rpc3BsYXlUZXh0PjxyZWNvcmQ+PGRhdGVzPjxwdWIt
ZGF0ZXM+PGRhdGU+SmFuIDc8L2RhdGU+PC9wdWItZGF0ZXM+PHllYXI+MjAxODwveWVhcj48L2Rh
dGVzPjxrZXl3b3Jkcz48a2V5d29yZD5BY3V0ZSBjb3JvbmFyeSBzeW5kcm9tZXM8L2tleXdvcmQ+
PGtleXdvcmQ+QWN1dGUgbXlvY2FyZGlhbCBpbmZhcmN0aW9uPC9rZXl3b3JkPjxrZXl3b3JkPkFu
dGl0aHJvbWJvdGljIHRoZXJhcHk8L2tleXdvcmQ+PGtleXdvcmQ+QW50aXRocm9tYm90aWNzPC9r
ZXl3b3JkPjxrZXl3b3JkPkVtZXJnZW5jeSBtZWRpY2FsIHN5c3RlbTwva2V5d29yZD48a2V5d29y
ZD5FdmlkZW5jZTwva2V5d29yZD48a2V5d29yZD5GaWJyaW5vbHlzaXM8L2tleXdvcmQ+PGtleXdv
cmQ+R3VpZGVsaW5lczwva2V5d29yZD48a2V5d29yZD5Jc2NoYWVtaWMgaGVhcnQgZGlzZWFzZTwv
a2V5d29yZD48a2V5d29yZD5NaW5vY2E8L2tleXdvcmQ+PGtleXdvcmQ+UHJpbWFyeSBwZXJjdXRh
bmVvdXMgY29yb25hcnkgaW50ZXJ2ZW50aW9uPC9rZXl3b3JkPjxrZXl3b3JkPlF1YWxpdHkgaW5k
aWNhdG9yczwva2V5d29yZD48a2V5d29yZD5SZXBlcmZ1c2lvbiB0aGVyYXB5PC9rZXl3b3JkPjxr
ZXl3b3JkPlJpc2sgYXNzZXNzbWVudDwva2V5d29yZD48a2V5d29yZD5TVC1zZWdtZW50IGVsZXZh
dGlvbjwva2V5d29yZD48a2V5d29yZD5TZWNvbmRhcnkgcHJldmVudGlvbjwva2V5d29yZD48L2tl
eXdvcmRzPjxpc2JuPjAxOTUtNjY4eDwvaXNibj48dGl0bGVzPjx0aXRsZT4yMDE3IEVTQyBHdWlk
ZWxpbmVzIGZvciB0aGUgbWFuYWdlbWVudCBvZiBhY3V0ZSBteW9jYXJkaWFsIGluZmFyY3Rpb24g
aW4gcGF0aWVudHMgcHJlc2VudGluZyB3aXRoIFNULXNlZ21lbnQgZWxldmF0aW9uOiBUaGUgVGFz
ayBGb3JjZSBmb3IgdGhlIG1hbmFnZW1lbnQgb2YgYWN1dGUgbXlvY2FyZGlhbCBpbmZhcmN0aW9u
IGluIHBhdGllbnRzIHByZXNlbnRpbmcgd2l0aCBTVC1zZWdtZW50IGVsZXZhdGlvbiBvZiB0aGUg
RXVyb3BlYW4gU29jaWV0eSBvZiBDYXJkaW9sb2d5IChFU0MpPC90aXRsZT48c2Vjb25kYXJ5LXRp
dGxlPkV1ciBIZWFydCBKPC9zZWNvbmRhcnktdGl0bGU+PGFsdC10aXRsZT5FdXJvcGVhbiBoZWFy
dCBqb3VybmFsPC9hbHQtdGl0bGU+PC90aXRsZXM+PHBhZ2VzPjExOS0xNzc8L3BhZ2VzPjxudW1i
ZXI+MjwvbnVtYmVyPjxjb250cmlidXRvcnM+PGF1dGhvcnM+PGF1dGhvcj5JYmFuZXosIEIuPC9h
dXRob3I+PGF1dGhvcj5KYW1lcywgUy48L2F1dGhvcj48YXV0aG9yPkFnZXdhbGwsIFMuPC9hdXRo
b3I+PGF1dGhvcj5BbnR1bmVzLCBNLiBKLjwvYXV0aG9yPjxhdXRob3I+QnVjY2lhcmVsbGktRHVj
Y2ksIEMuPC9hdXRob3I+PGF1dGhvcj5CdWVubywgSC48L2F1dGhvcj48YXV0aG9yPkNhZm9yaW8s
IEEuIEwuIFAuPC9hdXRob3I+PGF1dGhvcj5DcmVhLCBGLjwvYXV0aG9yPjxhdXRob3I+R291ZGV2
ZW5vcywgSi4gQS48L2F1dGhvcj48YXV0aG9yPkhhbHZvcnNlbiwgUy48L2F1dGhvcj48YXV0aG9y
PkhpbmRyaWNrcywgRy48L2F1dGhvcj48YXV0aG9yPkthc3RyYXRpLCBBLjwvYXV0aG9yPjxhdXRo
b3I+TGVuemVuLCBNLiBKLjwvYXV0aG9yPjxhdXRob3I+UHJlc2NvdHQsIEUuPC9hdXRob3I+PGF1
dGhvcj5Sb2ZmaSwgTS48L2F1dGhvcj48YXV0aG9yPlZhbGdpbWlnbGksIE0uPC9hdXRob3I+PGF1
dGhvcj5WYXJlbmhvcnN0LCBDLjwvYXV0aG9yPjxhdXRob3I+VnJhbmNreCwgUC48L2F1dGhvcj48
YXV0aG9yPldpZGltc2t5LCBQLjwvYXV0aG9yPjwvYXV0aG9ycz48L2NvbnRyaWJ1dG9ycz48ZWRp
dGlvbj4yMDE3LzA5LzEwPC9lZGl0aW9uPjxsYW5ndWFnZT5lbmc8L2xhbmd1YWdlPjxhZGRlZC1k
YXRlIGZvcm1hdD0idXRjIj4xNTMyOTYyNzM0PC9hZGRlZC1kYXRlPjxyZWYtdHlwZSBuYW1lPSJK
b3VybmFsIEFydGljbGUiPjE3PC9yZWYtdHlwZT48cmVtb3RlLWRhdGFiYXNlLXByb3ZpZGVyPk5M
TTwvcmVtb3RlLWRhdGFiYXNlLXByb3ZpZGVyPjxyZWMtbnVtYmVyPjIwPC9yZWMtbnVtYmVyPjxs
YXN0LXVwZGF0ZWQtZGF0ZSBmb3JtYXQ9InV0YyI+MTUzMjk2MjczNDwvbGFzdC11cGRhdGVkLWRh
dGU+PGFjY2Vzc2lvbi1udW0+Mjg4ODY2MjE8L2FjY2Vzc2lvbi1udW0+PGVsZWN0cm9uaWMtcmVz
b3VyY2UtbnVtPjEwLjEwOTMvZXVyaGVhcnRqL2VoeDM5MzwvZWxlY3Ryb25pYy1yZXNvdXJjZS1u
dW0+PHZvbHVtZT4zOTwvdm9sdW1lPjwvcmVjb3JkPjwvQ2l0ZT48L0VuZE5vdGU+AG==
</w:fldData>
        </w:fldChar>
      </w:r>
      <w:r w:rsidR="00461C66">
        <w:instrText xml:space="preserve"> ADDIN EN.CITE.DATA </w:instrText>
      </w:r>
      <w:r w:rsidR="00461C66">
        <w:fldChar w:fldCharType="end"/>
      </w:r>
      <w:r>
        <w:fldChar w:fldCharType="separate"/>
      </w:r>
      <w:r w:rsidR="00461C66">
        <w:rPr>
          <w:noProof/>
        </w:rPr>
        <w:t>(1)</w:t>
      </w:r>
      <w:r>
        <w:fldChar w:fldCharType="end"/>
      </w:r>
      <w:r>
        <w:t xml:space="preserve"> using either balloon angioplasty or a</w:t>
      </w:r>
      <w:r w:rsidRPr="00240075">
        <w:t xml:space="preserve">spiration thrombectomy for thrombus-containing lesions. </w:t>
      </w:r>
      <w:r>
        <w:t xml:space="preserve">A coronary balloon diameter (mm) vs. lumen diameter (mm) relationship of </w:t>
      </w:r>
      <w:r w:rsidRPr="00240075">
        <w:t xml:space="preserve">&lt;1:1 </w:t>
      </w:r>
      <w:r>
        <w:t>and a low inflation pressure were recommended</w:t>
      </w:r>
      <w:r w:rsidRPr="00240075">
        <w:t xml:space="preserve"> to </w:t>
      </w:r>
      <w:r w:rsidR="00F82E8A">
        <w:t>minimiz</w:t>
      </w:r>
      <w:r>
        <w:t>e</w:t>
      </w:r>
      <w:r w:rsidRPr="00240075">
        <w:t xml:space="preserve"> thrombus </w:t>
      </w:r>
      <w:r w:rsidR="00F82E8A">
        <w:t>emboliz</w:t>
      </w:r>
      <w:r w:rsidRPr="00240075">
        <w:t>ation</w:t>
      </w:r>
      <w:r>
        <w:t xml:space="preserve">. The balloon angioplasty was intended to </w:t>
      </w:r>
      <w:r w:rsidR="00F82E8A">
        <w:t>stabiliz</w:t>
      </w:r>
      <w:r>
        <w:t>e the thrombotic lesion and prevent vessel re</w:t>
      </w:r>
      <w:r w:rsidR="003C083A">
        <w:t>-</w:t>
      </w:r>
      <w:r>
        <w:t>occlusion prior to stent implantation</w:t>
      </w:r>
      <w:r w:rsidRPr="00240075">
        <w:t>.</w:t>
      </w:r>
      <w:r>
        <w:t xml:space="preserve"> Anti-thrombotic therapy included</w:t>
      </w:r>
      <w:r w:rsidRPr="00DA6B51">
        <w:t xml:space="preserve"> oral </w:t>
      </w:r>
      <w:r w:rsidRPr="00DA6B51">
        <w:lastRenderedPageBreak/>
        <w:t xml:space="preserve">anti-platelet </w:t>
      </w:r>
      <w:r>
        <w:t>drugs</w:t>
      </w:r>
      <w:r w:rsidRPr="00DA6B51">
        <w:t xml:space="preserve"> and </w:t>
      </w:r>
      <w:r>
        <w:t xml:space="preserve">intravenous </w:t>
      </w:r>
      <w:r w:rsidRPr="00DA6B51">
        <w:t xml:space="preserve">heparin (5000 IU or as per standard practice) at </w:t>
      </w:r>
      <w:r>
        <w:t xml:space="preserve">the </w:t>
      </w:r>
      <w:r w:rsidRPr="00DA6B51">
        <w:t>first medical contact</w:t>
      </w:r>
      <w:r>
        <w:t>. The target activated clotting time (ACT) was</w:t>
      </w:r>
      <w:r w:rsidRPr="00DA6B51">
        <w:t xml:space="preserve"> 250s.</w:t>
      </w:r>
    </w:p>
    <w:p w14:paraId="20DC060B" w14:textId="77777777" w:rsidR="00A63B3E" w:rsidRPr="00BC1CA9" w:rsidRDefault="00A63B3E" w:rsidP="00A63B3E">
      <w:pPr>
        <w:pStyle w:val="Heading2"/>
      </w:pPr>
      <w:r w:rsidRPr="00BC1CA9">
        <w:t>Interventions</w:t>
      </w:r>
    </w:p>
    <w:p w14:paraId="0BBB829C" w14:textId="3234C259" w:rsidR="00A63B3E" w:rsidRPr="00A87A8F" w:rsidRDefault="00A63B3E" w:rsidP="001B4319">
      <w:r w:rsidRPr="00BC1CA9">
        <w:t>After successful reperfusion (TIMI flow grade ≥2)</w:t>
      </w:r>
      <w:r>
        <w:t xml:space="preserve"> of the infarct-related artery</w:t>
      </w:r>
      <w:r w:rsidRPr="00BC1CA9">
        <w:t xml:space="preserve"> the participants </w:t>
      </w:r>
      <w:r>
        <w:t xml:space="preserve">immediately </w:t>
      </w:r>
      <w:r w:rsidRPr="00BC1CA9">
        <w:t xml:space="preserve">received the allocated intervention. The study drug (placebo, alteplase 10 mg, or alteplase 20 mg) was manually infused before stent implantation. The drug was reconstituted by the clinical staff using 20 ml of sterile water for injection. The cardiologist then infused the </w:t>
      </w:r>
      <w:r w:rsidR="001B4319">
        <w:t>solubiliz</w:t>
      </w:r>
      <w:r w:rsidR="001B4319" w:rsidRPr="00BC1CA9">
        <w:t>ed</w:t>
      </w:r>
      <w:r w:rsidRPr="00BC1CA9">
        <w:t xml:space="preserve"> drug over 5–10 minutes directly into the infarct-related artery proximal to the culprit lesion using either an intra-coronary catheter or the guiding catheter if selectively engaged. </w:t>
      </w:r>
    </w:p>
    <w:p w14:paraId="0267ADB4" w14:textId="60050744" w:rsidR="004C138B" w:rsidRPr="00A87A8F" w:rsidRDefault="00E70278" w:rsidP="004C138B">
      <w:pPr>
        <w:pStyle w:val="Heading2"/>
      </w:pPr>
      <w:r>
        <w:t xml:space="preserve">Secondary </w:t>
      </w:r>
      <w:r w:rsidR="004C138B" w:rsidRPr="00A87A8F">
        <w:t>Outcomes</w:t>
      </w:r>
    </w:p>
    <w:p w14:paraId="4E776E65" w14:textId="77777777" w:rsidR="004C138B" w:rsidRDefault="004C138B" w:rsidP="004C138B">
      <w:pPr>
        <w:pStyle w:val="Heading2"/>
      </w:pPr>
      <w:r>
        <w:t>Central laboratory analyses</w:t>
      </w:r>
    </w:p>
    <w:p w14:paraId="56D30350" w14:textId="53BD570F" w:rsidR="004C138B" w:rsidRDefault="004C138B" w:rsidP="001B4319">
      <w:pPr>
        <w:pStyle w:val="BodyText"/>
      </w:pPr>
      <w:r>
        <w:t>The central laboratory analyses of the primary and secondary outcomes were determined blind to treatment allocation.</w:t>
      </w:r>
    </w:p>
    <w:p w14:paraId="7833001B" w14:textId="77777777" w:rsidR="004C138B" w:rsidRPr="00E278B3" w:rsidRDefault="004C138B" w:rsidP="004C138B">
      <w:pPr>
        <w:pStyle w:val="Heading2"/>
      </w:pPr>
      <w:r>
        <w:t>Cardiac magnetic resonance acquisition and analysis</w:t>
      </w:r>
    </w:p>
    <w:p w14:paraId="03E05A42" w14:textId="5FDDC1A4" w:rsidR="004C138B" w:rsidRDefault="004C138B" w:rsidP="006E52E1">
      <w:pPr>
        <w:pStyle w:val="BodyText"/>
      </w:pPr>
      <w:r>
        <w:t>We used cardiac MRI</w:t>
      </w:r>
      <w:r w:rsidRPr="00E278B3">
        <w:t xml:space="preserve"> to </w:t>
      </w:r>
      <w:r>
        <w:t>assess left ventricular dimensions, function and</w:t>
      </w:r>
      <w:r w:rsidRPr="00E278B3">
        <w:t xml:space="preserve"> pathology</w:t>
      </w:r>
      <w:r>
        <w:t xml:space="preserve"> 2 – 7 days and 3 months post-MI</w:t>
      </w:r>
      <w:r w:rsidRPr="00E278B3">
        <w:t xml:space="preserve">. </w:t>
      </w:r>
      <w:r>
        <w:t>MRI</w:t>
      </w:r>
      <w:r w:rsidRPr="00E278B3">
        <w:t xml:space="preserve"> was performed </w:t>
      </w:r>
      <w:r>
        <w:t>using 1.5-T platforms (</w:t>
      </w:r>
      <w:r w:rsidRPr="00E278B3">
        <w:t xml:space="preserve">Siemens MAGNETOM </w:t>
      </w:r>
      <w:proofErr w:type="spellStart"/>
      <w:r w:rsidRPr="00E278B3">
        <w:t>Avanto</w:t>
      </w:r>
      <w:proofErr w:type="spellEnd"/>
      <w:r>
        <w:t xml:space="preserve">, </w:t>
      </w:r>
      <w:r w:rsidRPr="00E278B3">
        <w:t xml:space="preserve">Erlangen, Germany </w:t>
      </w:r>
      <w:r>
        <w:t xml:space="preserve">and Philips </w:t>
      </w:r>
      <w:proofErr w:type="spellStart"/>
      <w:r>
        <w:t>Intera</w:t>
      </w:r>
      <w:proofErr w:type="spellEnd"/>
      <w:r>
        <w:t>, Best, The Netherlands).</w:t>
      </w:r>
      <w:r w:rsidRPr="00E278B3">
        <w:t xml:space="preserve"> </w:t>
      </w:r>
      <w:r>
        <w:t xml:space="preserve">The imaging protocol followed a Standard Operating Procedure that included planning and </w:t>
      </w:r>
      <w:r w:rsidR="00F82E8A">
        <w:t>localiz</w:t>
      </w:r>
      <w:r>
        <w:t>ers, T1</w:t>
      </w:r>
      <w:r w:rsidRPr="00E278B3">
        <w:t xml:space="preserve">-mapping, T2*-mapping, cine </w:t>
      </w:r>
      <w:r>
        <w:t>MRI</w:t>
      </w:r>
      <w:r w:rsidRPr="00E278B3">
        <w:t xml:space="preserve"> with steady-state free precession (SSFP),</w:t>
      </w:r>
      <w:r>
        <w:t xml:space="preserve"> </w:t>
      </w:r>
      <w:r w:rsidRPr="00E278B3">
        <w:t xml:space="preserve">and </w:t>
      </w:r>
      <w:r>
        <w:t>late gadolinium enhancement imaging 10 – 15 minutes after administration of contrast media.</w:t>
      </w:r>
      <w:r>
        <w:fldChar w:fldCharType="begin">
          <w:fldData xml:space="preserve">PEVuZE5vdGU+PENpdGU+PEF1dGhvcj5Tb3JlbnNzb248L0F1dGhvcj48WWVhcj4yMDEwPC9ZZWFy
PjxJRFRleHQ+QXNzZXNzbWVudCBvZiBteW9jYXJkaXVtIGF0IHJpc2sgd2l0aCBjb250cmFzdCBl
bmhhbmNlZCBzdGVhZHktc3RhdGUgZnJlZSBwcmVjZXNzaW9uIGNpbmUgY2FyZGlvdmFzY3VsYXIg
bWFnbmV0aWMgcmVzb25hbmNlIGNvbXBhcmVkIHRvIHNpbmdsZS1waG90b24gZW1pc3Npb24gY29t
cHV0ZWQgdG9tb2dyYXBoeTwvSURUZXh0PjxEaXNwbGF5VGV4dD4oMik8L0Rpc3BsYXlUZXh0Pjxy
ZWNvcmQ+PGRhdGVzPjxwdWItZGF0ZXM+PGRhdGU+QXByIDMwPC9kYXRlPjwvcHViLWRhdGVzPjx5
ZWFyPjIwMTA8L3llYXI+PC9kYXRlcz48a2V5d29yZHM+PGtleXdvcmQ+QWdlZDwva2V5d29yZD48
a2V5d29yZD5Bbmdpb3BsYXN0eSwgQmFsbG9vbiwgQ29yb25hcnk8L2tleXdvcmQ+PGtleXdvcmQ+
KkNvbnRyYXN0IE1lZGlhPC9rZXl3b3JkPjxrZXl3b3JkPkNvcm9uYXJ5IEFuZ2lvZ3JhcGh5PC9r
ZXl3b3JkPjxrZXl3b3JkPkNvcm9uYXJ5IE9jY2x1c2lvbi8qY29tcGxpY2F0aW9ucy9kaWFnbm9z
aXMvdGhlcmFweTwva2V5d29yZD48a2V5d29yZD4qR2Fkb2xpbml1bSBEVFBBPC9rZXl3b3JkPjxr
ZXl3b3JkPkh1bWFuczwva2V5d29yZD48a2V5d29yZD4qTWFnbmV0aWMgUmVzb25hbmNlIEltYWdp
bmcsIENpbmU8L2tleXdvcmQ+PGtleXdvcmQ+TWlkZGxlIEFnZWQ8L2tleXdvcmQ+PGtleXdvcmQ+
TXlvY2FyZGlhbCBJbmZhcmN0aW9uLypkaWFnbm9zaXMvZGlhZ25vc3RpYyBpbWFnaW5nL2V0aW9s
b2d5L3BhdGhvbG9neS90aGVyYXB5PC9rZXl3b3JkPjxrZXl3b3JkPk15b2NhcmRpdW0vKnBhdGhv
bG9neTwva2V5d29yZD48a2V5d29yZD5PYnNlcnZlciBWYXJpYXRpb248L2tleXdvcmQ+PGtleXdv
cmQ+UHJlZGljdGl2ZSBWYWx1ZSBvZiBUZXN0czwva2V5d29yZD48a2V5d29yZD5SZXByb2R1Y2li
aWxpdHkgb2YgUmVzdWx0czwva2V5d29yZD48a2V5d29yZD5UaW1lIEZhY3RvcnM8L2tleXdvcmQ+
PGtleXdvcmQ+KlRvbW9ncmFwaHksIEVtaXNzaW9uLUNvbXB1dGVkLCBTaW5nbGUtUGhvdG9uPC9r
ZXl3b3JkPjxrZXl3b3JkPlRyZWF0bWVudCBPdXRjb21lPC9rZXl3b3JkPjwva2V5d29yZHM+PGlz
Ym4+MTA5Ny02NjQ3PC9pc2JuPjxjdXN0b20yPlBNQzI4ODUzODQ8L2N1c3RvbTI+PHRpdGxlcz48
dGl0bGU+QXNzZXNzbWVudCBvZiBteW9jYXJkaXVtIGF0IHJpc2sgd2l0aCBjb250cmFzdCBlbmhh
bmNlZCBzdGVhZHktc3RhdGUgZnJlZSBwcmVjZXNzaW9uIGNpbmUgY2FyZGlvdmFzY3VsYXIgbWFn
bmV0aWMgcmVzb25hbmNlIGNvbXBhcmVkIHRvIHNpbmdsZS1waG90b24gZW1pc3Npb24gY29tcHV0
ZWQgdG9tb2dyYXBoeTwvdGl0bGU+PHNlY29uZGFyeS10aXRsZT5KIENhcmRpb3Zhc2MgTWFnbiBS
ZXNvbjwvc2Vjb25kYXJ5LXRpdGxlPjxhbHQtdGl0bGU+Sm91cm5hbCBvZiBjYXJkaW92YXNjdWxh
ciBtYWduZXRpYyByZXNvbmFuY2UgOiBvZmZpY2lhbCBqb3VybmFsIG9mIHRoZSBTb2NpZXR5IGZv
ciBDYXJkaW92YXNjdWxhciBNYWduZXRpYyBSZXNvbmFuY2U8L2FsdC10aXRsZT48L3RpdGxlcz48
cGFnZXM+MjU8L3BhZ2VzPjxjb250cmlidXRvcnM+PGF1dGhvcnM+PGF1dGhvcj5Tb3JlbnNzb24s
IFAuPC9hdXRob3I+PGF1dGhvcj5IZWliZXJnLCBFLjwvYXV0aG9yPjxhdXRob3I+U2FsZWgsIE4u
PC9hdXRob3I+PGF1dGhvcj5Cb3V2aWVyLCBGLjwvYXV0aG9yPjxhdXRob3I+Q2FpZGFobCwgSy48
L2F1dGhvcj48YXV0aG9yPlRvcm52YWxsLCBQLjwvYXV0aG9yPjxhdXRob3I+UnlkZW4sIEwuPC9h
dXRob3I+PGF1dGhvcj5QZXJub3csIEouPC9hdXRob3I+PGF1dGhvcj5BcmhlZGVuLCBILjwvYXV0
aG9yPjwvYXV0aG9ycz48L2NvbnRyaWJ1dG9ycz48ZWRpdGlvbj4yMDEwLzA1LzA0PC9lZGl0aW9u
PjxsYW5ndWFnZT5lbmc8L2xhbmd1YWdlPjxhZGRlZC1kYXRlIGZvcm1hdD0idXRjIj4xNTMyOTY0
OTE4PC9hZGRlZC1kYXRlPjxyZWYtdHlwZSBuYW1lPSJKb3VybmFsIEFydGljbGUiPjE3PC9yZWYt
dHlwZT48YXV0aC1hZGRyZXNzPkRlcGFydG1lbnQgb2YgTWVkaWNpbmUsIEthcm9saW5za2EgSW5z
dGl0dXRldCwgS2Fyb2xpbnNrYSBVbml2ZXJzaXR5IEhvc3BpdGFsLCBTdG9ja2hvbG0sIFN3ZWRl
bi48L2F1dGgtYWRkcmVzcz48cmVtb3RlLWRhdGFiYXNlLXByb3ZpZGVyPk5MTTwvcmVtb3RlLWRh
dGFiYXNlLXByb3ZpZGVyPjxyZWMtbnVtYmVyPjI2PC9yZWMtbnVtYmVyPjxsYXN0LXVwZGF0ZWQt
ZGF0ZSBmb3JtYXQ9InV0YyI+MTUzMjk2NDkxODwvbGFzdC11cGRhdGVkLWRhdGU+PGFjY2Vzc2lv
bi1udW0+MjA0MzM3MTY8L2FjY2Vzc2lvbi1udW0+PGVsZWN0cm9uaWMtcmVzb3VyY2UtbnVtPjEw
LjExODYvMTUzMi00Mjl4LTEyLTI1PC9lbGVjdHJvbmljLXJlc291cmNlLW51bT48dm9sdW1lPjEy
PC92b2x1bWU+PC9yZWNvcmQ+PC9DaXRlPjwvRW5kTm90ZT5=
</w:fldData>
        </w:fldChar>
      </w:r>
      <w:r w:rsidR="00461C66">
        <w:instrText xml:space="preserve"> ADDIN EN.CITE </w:instrText>
      </w:r>
      <w:r w:rsidR="00461C66">
        <w:fldChar w:fldCharType="begin">
          <w:fldData xml:space="preserve">PEVuZE5vdGU+PENpdGU+PEF1dGhvcj5Tb3JlbnNzb248L0F1dGhvcj48WWVhcj4yMDEwPC9ZZWFy
PjxJRFRleHQ+QXNzZXNzbWVudCBvZiBteW9jYXJkaXVtIGF0IHJpc2sgd2l0aCBjb250cmFzdCBl
bmhhbmNlZCBzdGVhZHktc3RhdGUgZnJlZSBwcmVjZXNzaW9uIGNpbmUgY2FyZGlvdmFzY3VsYXIg
bWFnbmV0aWMgcmVzb25hbmNlIGNvbXBhcmVkIHRvIHNpbmdsZS1waG90b24gZW1pc3Npb24gY29t
cHV0ZWQgdG9tb2dyYXBoeTwvSURUZXh0PjxEaXNwbGF5VGV4dD4oMik8L0Rpc3BsYXlUZXh0Pjxy
ZWNvcmQ+PGRhdGVzPjxwdWItZGF0ZXM+PGRhdGU+QXByIDMwPC9kYXRlPjwvcHViLWRhdGVzPjx5
ZWFyPjIwMTA8L3llYXI+PC9kYXRlcz48a2V5d29yZHM+PGtleXdvcmQ+QWdlZDwva2V5d29yZD48
a2V5d29yZD5Bbmdpb3BsYXN0eSwgQmFsbG9vbiwgQ29yb25hcnk8L2tleXdvcmQ+PGtleXdvcmQ+
KkNvbnRyYXN0IE1lZGlhPC9rZXl3b3JkPjxrZXl3b3JkPkNvcm9uYXJ5IEFuZ2lvZ3JhcGh5PC9r
ZXl3b3JkPjxrZXl3b3JkPkNvcm9uYXJ5IE9jY2x1c2lvbi8qY29tcGxpY2F0aW9ucy9kaWFnbm9z
aXMvdGhlcmFweTwva2V5d29yZD48a2V5d29yZD4qR2Fkb2xpbml1bSBEVFBBPC9rZXl3b3JkPjxr
ZXl3b3JkPkh1bWFuczwva2V5d29yZD48a2V5d29yZD4qTWFnbmV0aWMgUmVzb25hbmNlIEltYWdp
bmcsIENpbmU8L2tleXdvcmQ+PGtleXdvcmQ+TWlkZGxlIEFnZWQ8L2tleXdvcmQ+PGtleXdvcmQ+
TXlvY2FyZGlhbCBJbmZhcmN0aW9uLypkaWFnbm9zaXMvZGlhZ25vc3RpYyBpbWFnaW5nL2V0aW9s
b2d5L3BhdGhvbG9neS90aGVyYXB5PC9rZXl3b3JkPjxrZXl3b3JkPk15b2NhcmRpdW0vKnBhdGhv
bG9neTwva2V5d29yZD48a2V5d29yZD5PYnNlcnZlciBWYXJpYXRpb248L2tleXdvcmQ+PGtleXdv
cmQ+UHJlZGljdGl2ZSBWYWx1ZSBvZiBUZXN0czwva2V5d29yZD48a2V5d29yZD5SZXByb2R1Y2li
aWxpdHkgb2YgUmVzdWx0czwva2V5d29yZD48a2V5d29yZD5UaW1lIEZhY3RvcnM8L2tleXdvcmQ+
PGtleXdvcmQ+KlRvbW9ncmFwaHksIEVtaXNzaW9uLUNvbXB1dGVkLCBTaW5nbGUtUGhvdG9uPC9r
ZXl3b3JkPjxrZXl3b3JkPlRyZWF0bWVudCBPdXRjb21lPC9rZXl3b3JkPjwva2V5d29yZHM+PGlz
Ym4+MTA5Ny02NjQ3PC9pc2JuPjxjdXN0b20yPlBNQzI4ODUzODQ8L2N1c3RvbTI+PHRpdGxlcz48
dGl0bGU+QXNzZXNzbWVudCBvZiBteW9jYXJkaXVtIGF0IHJpc2sgd2l0aCBjb250cmFzdCBlbmhh
bmNlZCBzdGVhZHktc3RhdGUgZnJlZSBwcmVjZXNzaW9uIGNpbmUgY2FyZGlvdmFzY3VsYXIgbWFn
bmV0aWMgcmVzb25hbmNlIGNvbXBhcmVkIHRvIHNpbmdsZS1waG90b24gZW1pc3Npb24gY29tcHV0
ZWQgdG9tb2dyYXBoeTwvdGl0bGU+PHNlY29uZGFyeS10aXRsZT5KIENhcmRpb3Zhc2MgTWFnbiBS
ZXNvbjwvc2Vjb25kYXJ5LXRpdGxlPjxhbHQtdGl0bGU+Sm91cm5hbCBvZiBjYXJkaW92YXNjdWxh
ciBtYWduZXRpYyByZXNvbmFuY2UgOiBvZmZpY2lhbCBqb3VybmFsIG9mIHRoZSBTb2NpZXR5IGZv
ciBDYXJkaW92YXNjdWxhciBNYWduZXRpYyBSZXNvbmFuY2U8L2FsdC10aXRsZT48L3RpdGxlcz48
cGFnZXM+MjU8L3BhZ2VzPjxjb250cmlidXRvcnM+PGF1dGhvcnM+PGF1dGhvcj5Tb3JlbnNzb24s
IFAuPC9hdXRob3I+PGF1dGhvcj5IZWliZXJnLCBFLjwvYXV0aG9yPjxhdXRob3I+U2FsZWgsIE4u
PC9hdXRob3I+PGF1dGhvcj5Cb3V2aWVyLCBGLjwvYXV0aG9yPjxhdXRob3I+Q2FpZGFobCwgSy48
L2F1dGhvcj48YXV0aG9yPlRvcm52YWxsLCBQLjwvYXV0aG9yPjxhdXRob3I+UnlkZW4sIEwuPC9h
dXRob3I+PGF1dGhvcj5QZXJub3csIEouPC9hdXRob3I+PGF1dGhvcj5BcmhlZGVuLCBILjwvYXV0
aG9yPjwvYXV0aG9ycz48L2NvbnRyaWJ1dG9ycz48ZWRpdGlvbj4yMDEwLzA1LzA0PC9lZGl0aW9u
PjxsYW5ndWFnZT5lbmc8L2xhbmd1YWdlPjxhZGRlZC1kYXRlIGZvcm1hdD0idXRjIj4xNTMyOTY0
OTE4PC9hZGRlZC1kYXRlPjxyZWYtdHlwZSBuYW1lPSJKb3VybmFsIEFydGljbGUiPjE3PC9yZWYt
dHlwZT48YXV0aC1hZGRyZXNzPkRlcGFydG1lbnQgb2YgTWVkaWNpbmUsIEthcm9saW5za2EgSW5z
dGl0dXRldCwgS2Fyb2xpbnNrYSBVbml2ZXJzaXR5IEhvc3BpdGFsLCBTdG9ja2hvbG0sIFN3ZWRl
bi48L2F1dGgtYWRkcmVzcz48cmVtb3RlLWRhdGFiYXNlLXByb3ZpZGVyPk5MTTwvcmVtb3RlLWRh
dGFiYXNlLXByb3ZpZGVyPjxyZWMtbnVtYmVyPjI2PC9yZWMtbnVtYmVyPjxsYXN0LXVwZGF0ZWQt
ZGF0ZSBmb3JtYXQ9InV0YyI+MTUzMjk2NDkxODwvbGFzdC11cGRhdGVkLWRhdGU+PGFjY2Vzc2lv
bi1udW0+MjA0MzM3MTY8L2FjY2Vzc2lvbi1udW0+PGVsZWN0cm9uaWMtcmVzb3VyY2UtbnVtPjEw
LjExODYvMTUzMi00Mjl4LTEyLTI1PC9lbGVjdHJvbmljLXJlc291cmNlLW51bT48dm9sdW1lPjEy
PC92b2x1bWU+PC9yZWNvcmQ+PC9DaXRlPjwvRW5kTm90ZT5=
</w:fldData>
        </w:fldChar>
      </w:r>
      <w:r w:rsidR="00461C66">
        <w:instrText xml:space="preserve"> ADDIN EN.CITE.DATA </w:instrText>
      </w:r>
      <w:r w:rsidR="00461C66">
        <w:fldChar w:fldCharType="end"/>
      </w:r>
      <w:r>
        <w:fldChar w:fldCharType="separate"/>
      </w:r>
      <w:r w:rsidR="00461C66">
        <w:rPr>
          <w:noProof/>
        </w:rPr>
        <w:t>(2)</w:t>
      </w:r>
      <w:r>
        <w:fldChar w:fldCharType="end"/>
      </w:r>
      <w:r w:rsidRPr="00E278B3">
        <w:t xml:space="preserve"> The scan </w:t>
      </w:r>
      <w:r w:rsidRPr="00E278B3">
        <w:lastRenderedPageBreak/>
        <w:t xml:space="preserve">acquisitions were spatially co-registered and also included different slice orientations to enhance diagnostic confidence. </w:t>
      </w:r>
    </w:p>
    <w:p w14:paraId="50F351D8" w14:textId="77777777" w:rsidR="004C138B" w:rsidRDefault="004C138B" w:rsidP="004C138B">
      <w:pPr>
        <w:pStyle w:val="Heading3"/>
      </w:pPr>
      <w:r>
        <w:t>Typical T2* imaging parameters</w:t>
      </w:r>
    </w:p>
    <w:p w14:paraId="2197AA55" w14:textId="77777777" w:rsidR="004C138B" w:rsidRDefault="004C138B" w:rsidP="001B4319">
      <w:pPr>
        <w:pStyle w:val="BodyText"/>
      </w:pPr>
      <w:r>
        <w:t xml:space="preserve">T2* multi-echo GRE (preferred) or T2*-map Bandwidth ~814 (x8) Hz/pixel; flip angle 18°; matrix 256x115 pixels; spatial resolution 2.6 x 1.6 x 10 mm; slice thickness 8 mm with 2 mm gap. </w:t>
      </w:r>
    </w:p>
    <w:p w14:paraId="526E30B5" w14:textId="77777777" w:rsidR="004C138B" w:rsidRPr="0093629A" w:rsidRDefault="004C138B" w:rsidP="004C138B">
      <w:pPr>
        <w:pStyle w:val="Heading3"/>
      </w:pPr>
      <w:r>
        <w:t>Contrast media administration</w:t>
      </w:r>
    </w:p>
    <w:p w14:paraId="684F6193" w14:textId="77777777" w:rsidR="004C138B" w:rsidRDefault="004C138B" w:rsidP="001B4319">
      <w:pPr>
        <w:pStyle w:val="BodyText"/>
      </w:pPr>
      <w:r>
        <w:t xml:space="preserve">The intravenous contrast agent used in this study was </w:t>
      </w:r>
      <w:proofErr w:type="spellStart"/>
      <w:r>
        <w:t>gadobutrol</w:t>
      </w:r>
      <w:proofErr w:type="spellEnd"/>
      <w:r>
        <w:t xml:space="preserve"> (</w:t>
      </w:r>
      <w:proofErr w:type="spellStart"/>
      <w:r>
        <w:t>Gadovist</w:t>
      </w:r>
      <w:proofErr w:type="spellEnd"/>
      <w:r>
        <w:t xml:space="preserve">®, Bayer; 1.5 mmol/ml solution for injection) which was administered in two doses in a weight-adjusted contrast volume this was in order to obtain information on myocardial perfusion. </w:t>
      </w:r>
    </w:p>
    <w:p w14:paraId="061D6AEC" w14:textId="7AFCDAB8" w:rsidR="004C138B" w:rsidRDefault="004C138B" w:rsidP="004C138B">
      <w:pPr>
        <w:pStyle w:val="BodyText"/>
      </w:pPr>
      <w:r>
        <w:t xml:space="preserve">First dose injection (D1 = 0.05 mmol/kg) was given to initiate the first-pass of contrast and the second dose, D2 = 0.1 mmol/kg ‘top-up’ injection, was given immediately after the first-pass. Therefore, the total dose of </w:t>
      </w:r>
      <w:proofErr w:type="spellStart"/>
      <w:r>
        <w:t>gadobutrol</w:t>
      </w:r>
      <w:proofErr w:type="spellEnd"/>
      <w:r>
        <w:t xml:space="preserve"> was 0.15 mmol/kg.</w:t>
      </w:r>
      <w:r w:rsidR="00F749C4">
        <w:t xml:space="preserve"> </w:t>
      </w:r>
      <w:r>
        <w:t xml:space="preserve">An automated pump injector was used for intravenous injection of gadolinium. The injection rate was 4 ml/sec.  A 3-of-5 MRI acquisition protocol for short axis imaging of the first pass of gadolinium contrast perfusion was acquired at the same slice positions as the T2* scans. First-pass perfusion at rest for ‘wash-in’ microvascular obstruction quantification was performed with a fast low-angle shot (FLASH) sequence run simultaneously with the contrast injection. ‘Normal’ standard sequence, i.e. non work-in-progress implementation, for 3 short axis (SAX) per R-R interval over 1.5 min </w:t>
      </w:r>
      <w:r w:rsidR="0079655C">
        <w:t>was</w:t>
      </w:r>
      <w:r>
        <w:t xml:space="preserve"> used.</w:t>
      </w:r>
    </w:p>
    <w:p w14:paraId="319B85E0" w14:textId="77777777" w:rsidR="004C138B" w:rsidRDefault="004C138B" w:rsidP="00F749C4">
      <w:pPr>
        <w:pStyle w:val="BodyText"/>
      </w:pPr>
      <w:r>
        <w:t xml:space="preserve">Typical first-pass imaging parameters: Saturation recovery with inversion pulse. T1 101 </w:t>
      </w:r>
      <w:proofErr w:type="spellStart"/>
      <w:r>
        <w:t>ms</w:t>
      </w:r>
      <w:proofErr w:type="spellEnd"/>
      <w:r>
        <w:t xml:space="preserve">; TR/TE 194/0.98 </w:t>
      </w:r>
      <w:proofErr w:type="spellStart"/>
      <w:r>
        <w:t>ms</w:t>
      </w:r>
      <w:proofErr w:type="spellEnd"/>
      <w:r>
        <w:t xml:space="preserve">; acquisition window 1000 </w:t>
      </w:r>
      <w:proofErr w:type="spellStart"/>
      <w:r>
        <w:t>ms.</w:t>
      </w:r>
      <w:proofErr w:type="spellEnd"/>
      <w:r>
        <w:t xml:space="preserve"> 1 concatenation; 3 SAX slices. If three slices could not be acquired within the R-R cycle, then 2 concatenations were used. </w:t>
      </w:r>
    </w:p>
    <w:p w14:paraId="366BA74F" w14:textId="77777777" w:rsidR="004C138B" w:rsidRDefault="004C138B" w:rsidP="004C138B">
      <w:pPr>
        <w:pStyle w:val="BodyText"/>
      </w:pPr>
      <w:r>
        <w:lastRenderedPageBreak/>
        <w:t>Cardiac mass &amp; function incorporating area-at-risk imaging with contrast cine-SSFP was acquired 2 – 3 minutes following the second dose of contrast media to enable contrast equilibration. The cine-MRI for LV mass and function was collected during the interval between the 3 min scan and late enhancement imaging. Cine-MRI was acquired with a short axis LV stack, slices aligned to T2* maps, from the mitral valve to the LV apex (usually 10 slices in total). Extra slices were acquired basally to the mitral valve that incorporate left ventricular outflow tract and also potentially to the apex.</w:t>
      </w:r>
    </w:p>
    <w:p w14:paraId="5AFE5FBC" w14:textId="77777777" w:rsidR="004C138B" w:rsidRDefault="004C138B" w:rsidP="004C138B">
      <w:pPr>
        <w:pStyle w:val="BodyText"/>
      </w:pPr>
      <w:r>
        <w:t>Steady-state free precession (SSFP) cine breath-hold sequences (with parallel imaging acceleration) were used. The heart was imaged in multiple parallel SAX planes 8-mm thick separated by 2 mm gaps, equating to approximately 10 slices and 30 cardiac phases.</w:t>
      </w:r>
    </w:p>
    <w:p w14:paraId="6BAB878F" w14:textId="77777777" w:rsidR="004C138B" w:rsidRDefault="004C138B" w:rsidP="004C138B">
      <w:pPr>
        <w:pStyle w:val="BodyText"/>
      </w:pPr>
      <w:r>
        <w:t xml:space="preserve">Typical SSFP imaging parameters: Voxel size 2.0 x 2.0 x 8.0 mm; TR/TE 39.6/1.12 </w:t>
      </w:r>
      <w:proofErr w:type="spellStart"/>
      <w:r>
        <w:t>ms</w:t>
      </w:r>
      <w:proofErr w:type="spellEnd"/>
      <w:r>
        <w:t>; flip angle 55°, matrix 192 x 192 pixels; slice thickness 8 mm, with 2 mm gap.</w:t>
      </w:r>
    </w:p>
    <w:p w14:paraId="2E7C781B" w14:textId="2F25B665" w:rsidR="004C138B" w:rsidRDefault="004C138B" w:rsidP="004C138B">
      <w:pPr>
        <w:pStyle w:val="Heading3"/>
      </w:pPr>
      <w:r>
        <w:t xml:space="preserve">Late </w:t>
      </w:r>
      <w:r w:rsidR="00AB1BD3">
        <w:t xml:space="preserve">gadolinium </w:t>
      </w:r>
      <w:r>
        <w:t>enhancement</w:t>
      </w:r>
    </w:p>
    <w:p w14:paraId="781860B9" w14:textId="0ACA5920" w:rsidR="004C138B" w:rsidRDefault="004C138B" w:rsidP="001B4319">
      <w:pPr>
        <w:pStyle w:val="BodyText"/>
      </w:pPr>
      <w:r>
        <w:t xml:space="preserve">Late microvascular obstruction and scar was imaged 10-15 minutes after intravenous </w:t>
      </w:r>
      <w:proofErr w:type="spellStart"/>
      <w:r>
        <w:t>Gadovist</w:t>
      </w:r>
      <w:proofErr w:type="spellEnd"/>
      <w:r>
        <w:t xml:space="preserve"> contrast administration using, in general, a motion-corrected T1-weighted phase-sensitive inversion recovery radiofrequency pulse sequence. A full stack, aligned to T2* scans (or cines), and three long axis views (vertical long axis, horizontal long axis and 3 chamber view) were acquired. Phase-sensitive inversion recovery MRI techniques reduce variability relating to myocardial nulling which is required for late gadolinium enhancement imaging of infarct vs. unaffected myocardium. If a phase-sensitive protocol was not used, a modified Look-Locker inversion time scout was performed prior to using an inversion recovery turbo gradient echo sequence. Phase sw</w:t>
      </w:r>
      <w:r w:rsidR="00954D31">
        <w:t>a</w:t>
      </w:r>
      <w:r>
        <w:t xml:space="preserve">ps were performed where appropriate to rule out artefact. </w:t>
      </w:r>
    </w:p>
    <w:p w14:paraId="5A438CE5" w14:textId="77777777" w:rsidR="004C138B" w:rsidRDefault="004C138B" w:rsidP="004C138B">
      <w:pPr>
        <w:pStyle w:val="BodyText"/>
      </w:pPr>
      <w:r>
        <w:lastRenderedPageBreak/>
        <w:t xml:space="preserve">Poor breath-holding: A single shot technique or navigated late gadolinium enhancement imaging was used as an option for poor breath holders. </w:t>
      </w:r>
    </w:p>
    <w:p w14:paraId="6C811869" w14:textId="2ABA719D" w:rsidR="004C138B" w:rsidRDefault="004C138B" w:rsidP="004C138B">
      <w:pPr>
        <w:pStyle w:val="BodyText"/>
      </w:pPr>
      <w:r>
        <w:t xml:space="preserve">Typical late gadolinium enhancement and microvascular obstruction imaging parameters with phase-sensitive inversion recovery: matrix 192 x 256 pixels; flip angle 25°; TE 3.36 </w:t>
      </w:r>
      <w:proofErr w:type="spellStart"/>
      <w:r>
        <w:t>ms</w:t>
      </w:r>
      <w:proofErr w:type="spellEnd"/>
      <w:r>
        <w:t xml:space="preserve">; bandwidth 130 Hz/pixel; echo spacing 8.7ms and trigger pulse 2. The voxel size is 1.8 x 1.3 x 8 mm. Inversion times individually adjusted to </w:t>
      </w:r>
      <w:r w:rsidR="00F749C4">
        <w:t>optimi</w:t>
      </w:r>
      <w:r w:rsidR="003C083A">
        <w:t>z</w:t>
      </w:r>
      <w:r>
        <w:t xml:space="preserve">e nulling of apparently normal myocardium (typical values, 200 to 300 </w:t>
      </w:r>
      <w:proofErr w:type="spellStart"/>
      <w:r>
        <w:t>ms</w:t>
      </w:r>
      <w:proofErr w:type="spellEnd"/>
      <w:r>
        <w:t>).</w:t>
      </w:r>
    </w:p>
    <w:p w14:paraId="2F927193" w14:textId="7B6E7DEB" w:rsidR="004C138B" w:rsidRDefault="004C138B" w:rsidP="004C138B">
      <w:pPr>
        <w:pStyle w:val="Heading3"/>
      </w:pPr>
      <w:r>
        <w:t>Post-contrast</w:t>
      </w:r>
      <w:r w:rsidR="00E70278">
        <w:t xml:space="preserve"> </w:t>
      </w:r>
      <w:r>
        <w:t>T1 mapping</w:t>
      </w:r>
    </w:p>
    <w:p w14:paraId="201BF0F1" w14:textId="77777777" w:rsidR="004C138B" w:rsidRDefault="004C138B" w:rsidP="001B4319">
      <w:pPr>
        <w:pStyle w:val="BodyText"/>
      </w:pPr>
      <w:r>
        <w:t>Three short axis T1-maps (basal, mid and apical positions) that were spatially matched to the same slice positions as the pre-contrast T1-map scans &gt;15 minutes after the top-up injection of contrast media.</w:t>
      </w:r>
      <w:r>
        <w:t> </w:t>
      </w:r>
    </w:p>
    <w:p w14:paraId="6AF70D8A" w14:textId="77777777" w:rsidR="004C138B" w:rsidRDefault="004C138B" w:rsidP="004C138B">
      <w:pPr>
        <w:pStyle w:val="Heading2"/>
      </w:pPr>
      <w:r>
        <w:t>Cardiac magnetic resonance imaging at 3 months</w:t>
      </w:r>
    </w:p>
    <w:p w14:paraId="22CF459F" w14:textId="77777777" w:rsidR="004C138B" w:rsidRDefault="004C138B" w:rsidP="001B4319">
      <w:pPr>
        <w:pStyle w:val="BodyText"/>
      </w:pPr>
      <w:r>
        <w:t>Cardiac magnetic resonance imaging (MRI) at 3 months follow-up involved the same scan protocol as was used in the baseline MRI scan. Renal function was known or checked. A full blood count was checked to provide hematocrit for the extracellular volume analysis from the post-contrast T1-map.</w:t>
      </w:r>
    </w:p>
    <w:p w14:paraId="04AE9A31" w14:textId="77777777" w:rsidR="004C138B" w:rsidRDefault="004C138B" w:rsidP="004C138B">
      <w:pPr>
        <w:pStyle w:val="Heading2"/>
      </w:pPr>
      <w:r>
        <w:t>MRI analysis</w:t>
      </w:r>
    </w:p>
    <w:p w14:paraId="395DEA78" w14:textId="77777777" w:rsidR="004C138B" w:rsidRDefault="004C138B" w:rsidP="001B4319">
      <w:pPr>
        <w:pStyle w:val="BodyText"/>
      </w:pPr>
      <w:r>
        <w:t>The</w:t>
      </w:r>
      <w:r w:rsidRPr="00E278B3">
        <w:t xml:space="preserve"> </w:t>
      </w:r>
      <w:r>
        <w:t xml:space="preserve">MRI </w:t>
      </w:r>
      <w:r w:rsidRPr="00E278B3">
        <w:t xml:space="preserve">analyses </w:t>
      </w:r>
      <w:r>
        <w:t xml:space="preserve">were undertaken using </w:t>
      </w:r>
      <w:proofErr w:type="spellStart"/>
      <w:r>
        <w:t>Medis</w:t>
      </w:r>
      <w:proofErr w:type="spellEnd"/>
      <w:r>
        <w:t xml:space="preserve">® </w:t>
      </w:r>
      <w:r w:rsidRPr="004B1741">
        <w:t xml:space="preserve">Suite MR </w:t>
      </w:r>
      <w:r>
        <w:t>(</w:t>
      </w:r>
      <w:proofErr w:type="spellStart"/>
      <w:r>
        <w:t>Medis</w:t>
      </w:r>
      <w:proofErr w:type="spellEnd"/>
      <w:r>
        <w:t xml:space="preserve">, Leiden, NL) which </w:t>
      </w:r>
      <w:r w:rsidRPr="004B1741">
        <w:t xml:space="preserve">is </w:t>
      </w:r>
      <w:r>
        <w:t>a</w:t>
      </w:r>
      <w:r w:rsidRPr="004B1741">
        <w:t xml:space="preserve"> vendor-independent post-processing </w:t>
      </w:r>
      <w:r>
        <w:t>software</w:t>
      </w:r>
      <w:r w:rsidRPr="004B1741">
        <w:t>.</w:t>
      </w:r>
      <w:r>
        <w:t xml:space="preserve"> </w:t>
      </w:r>
      <w:proofErr w:type="spellStart"/>
      <w:r>
        <w:t>P.McC</w:t>
      </w:r>
      <w:proofErr w:type="spellEnd"/>
      <w:r>
        <w:t>. undertook the primary analyses of the scans and related analyses were reviewed by C.B. (second observer). The research staff were blinded to treatment allocation.</w:t>
      </w:r>
    </w:p>
    <w:p w14:paraId="62F8DEEC" w14:textId="77777777" w:rsidR="004C138B" w:rsidRPr="00E278B3" w:rsidRDefault="004C138B" w:rsidP="004C138B">
      <w:pPr>
        <w:pStyle w:val="Heading3"/>
      </w:pPr>
      <w:r w:rsidRPr="00E278B3">
        <w:lastRenderedPageBreak/>
        <w:t>Infarct definition and size</w:t>
      </w:r>
    </w:p>
    <w:p w14:paraId="008D0211" w14:textId="77777777" w:rsidR="004C138B" w:rsidRPr="00E278B3" w:rsidRDefault="004C138B" w:rsidP="001B4319">
      <w:pPr>
        <w:pStyle w:val="BodyText"/>
      </w:pPr>
      <w:r w:rsidRPr="00E278B3">
        <w:t>The presence of acute infarction was established based on abnormalities in cine wall motion, rest first-pass m</w:t>
      </w:r>
      <w:r>
        <w:t xml:space="preserve">yocardial perfusion, and late gadolinium </w:t>
      </w:r>
      <w:r w:rsidRPr="00E278B3">
        <w:t xml:space="preserve">enhancement imaging in two imaging planes. The myocardial mass of late gadolinium (grams) was quantified using computer assisted planimetry and the territory of infarction was delineated using </w:t>
      </w:r>
      <w:r>
        <w:t>a 5 standard deviation method</w:t>
      </w:r>
      <w:r w:rsidRPr="00E278B3">
        <w:t xml:space="preserve"> and expressed as a percentage of total left ventricular mass.</w:t>
      </w:r>
    </w:p>
    <w:p w14:paraId="3C950318" w14:textId="77777777" w:rsidR="004C138B" w:rsidRPr="00E278B3" w:rsidRDefault="004C138B" w:rsidP="004C138B">
      <w:pPr>
        <w:pStyle w:val="Heading3"/>
      </w:pPr>
      <w:r w:rsidRPr="00E278B3">
        <w:t>Microvascular obstruction</w:t>
      </w:r>
    </w:p>
    <w:p w14:paraId="3BA47D0C" w14:textId="0F351A62" w:rsidR="004C138B" w:rsidRPr="00E278B3" w:rsidRDefault="004C138B" w:rsidP="001B4319">
      <w:pPr>
        <w:pStyle w:val="BodyText"/>
      </w:pPr>
      <w:r w:rsidRPr="00E278B3">
        <w:t>Microvascular obstruction was defined as a dark zone on early gadolinium enhancement imaging 1, 3, 5</w:t>
      </w:r>
      <w:r w:rsidR="00E70278">
        <w:t>,</w:t>
      </w:r>
      <w:r w:rsidRPr="00E278B3">
        <w:t xml:space="preserve"> and 7 minutes post-contrast injection that remained present within an area of late gadolinium enhancement at 15 minutes. The myocardial mass </w:t>
      </w:r>
      <w:r>
        <w:t xml:space="preserve">(grams) </w:t>
      </w:r>
      <w:r w:rsidRPr="00E278B3">
        <w:t xml:space="preserve">of </w:t>
      </w:r>
      <w:r>
        <w:t xml:space="preserve">the dark zone </w:t>
      </w:r>
      <w:r w:rsidRPr="00E278B3">
        <w:t xml:space="preserve">was quantified </w:t>
      </w:r>
      <w:r>
        <w:t>by manual delineation and expressed as percentage of left ventricular mass.</w:t>
      </w:r>
    </w:p>
    <w:p w14:paraId="305E05AF" w14:textId="4747AACD" w:rsidR="004C138B" w:rsidRPr="00E278B3" w:rsidRDefault="004C138B" w:rsidP="004C138B">
      <w:pPr>
        <w:pStyle w:val="Heading3"/>
      </w:pPr>
      <w:r w:rsidRPr="00E278B3">
        <w:t xml:space="preserve">Myocardial </w:t>
      </w:r>
      <w:r w:rsidR="00F82E8A">
        <w:t>edema</w:t>
      </w:r>
    </w:p>
    <w:p w14:paraId="220CD9A0" w14:textId="6F747FDB" w:rsidR="004C138B" w:rsidRDefault="004C138B" w:rsidP="001B4319">
      <w:pPr>
        <w:pStyle w:val="BodyText"/>
      </w:pPr>
      <w:r w:rsidRPr="00E278B3">
        <w:t xml:space="preserve">The presence of </w:t>
      </w:r>
      <w:r>
        <w:t xml:space="preserve">myocardial </w:t>
      </w:r>
      <w:r w:rsidR="00F82E8A">
        <w:t>edema</w:t>
      </w:r>
      <w:r w:rsidRPr="00E278B3">
        <w:t xml:space="preserve"> was established</w:t>
      </w:r>
      <w:r>
        <w:t xml:space="preserve"> based on an area of increased signal intensity on the steady-state free precession cine images (acquired two minutes after gadolinium contrast injection). The myocardial mass was calculated by manual delineation in end-diastole and end-systole. The values were averaged and expressed as a percentage of left ventricular mass mass.</w:t>
      </w:r>
      <w:r>
        <w:fldChar w:fldCharType="begin">
          <w:fldData xml:space="preserve">PEVuZE5vdGU+PENpdGU+PEF1dGhvcj5Tb3JlbnNzb248L0F1dGhvcj48WWVhcj4yMDEwPC9ZZWFy
PjxJRFRleHQ+QXNzZXNzbWVudCBvZiBteW9jYXJkaXVtIGF0IHJpc2sgd2l0aCBjb250cmFzdCBl
bmhhbmNlZCBzdGVhZHktc3RhdGUgZnJlZSBwcmVjZXNzaW9uIGNpbmUgY2FyZGlvdmFzY3VsYXIg
bWFnbmV0aWMgcmVzb25hbmNlIGNvbXBhcmVkIHRvIHNpbmdsZS1waG90b24gZW1pc3Npb24gY29t
cHV0ZWQgdG9tb2dyYXBoeTwvSURUZXh0PjxEaXNwbGF5VGV4dD4oMik8L0Rpc3BsYXlUZXh0Pjxy
ZWNvcmQ+PGRhdGVzPjxwdWItZGF0ZXM+PGRhdGU+QXByIDMwPC9kYXRlPjwvcHViLWRhdGVzPjx5
ZWFyPjIwMTA8L3llYXI+PC9kYXRlcz48a2V5d29yZHM+PGtleXdvcmQ+QWdlZDwva2V5d29yZD48
a2V5d29yZD5Bbmdpb3BsYXN0eSwgQmFsbG9vbiwgQ29yb25hcnk8L2tleXdvcmQ+PGtleXdvcmQ+
KkNvbnRyYXN0IE1lZGlhPC9rZXl3b3JkPjxrZXl3b3JkPkNvcm9uYXJ5IEFuZ2lvZ3JhcGh5PC9r
ZXl3b3JkPjxrZXl3b3JkPkNvcm9uYXJ5IE9jY2x1c2lvbi8qY29tcGxpY2F0aW9ucy9kaWFnbm9z
aXMvdGhlcmFweTwva2V5d29yZD48a2V5d29yZD4qR2Fkb2xpbml1bSBEVFBBPC9rZXl3b3JkPjxr
ZXl3b3JkPkh1bWFuczwva2V5d29yZD48a2V5d29yZD4qTWFnbmV0aWMgUmVzb25hbmNlIEltYWdp
bmcsIENpbmU8L2tleXdvcmQ+PGtleXdvcmQ+TWlkZGxlIEFnZWQ8L2tleXdvcmQ+PGtleXdvcmQ+
TXlvY2FyZGlhbCBJbmZhcmN0aW9uLypkaWFnbm9zaXMvZGlhZ25vc3RpYyBpbWFnaW5nL2V0aW9s
b2d5L3BhdGhvbG9neS90aGVyYXB5PC9rZXl3b3JkPjxrZXl3b3JkPk15b2NhcmRpdW0vKnBhdGhv
bG9neTwva2V5d29yZD48a2V5d29yZD5PYnNlcnZlciBWYXJpYXRpb248L2tleXdvcmQ+PGtleXdv
cmQ+UHJlZGljdGl2ZSBWYWx1ZSBvZiBUZXN0czwva2V5d29yZD48a2V5d29yZD5SZXByb2R1Y2li
aWxpdHkgb2YgUmVzdWx0czwva2V5d29yZD48a2V5d29yZD5UaW1lIEZhY3RvcnM8L2tleXdvcmQ+
PGtleXdvcmQ+KlRvbW9ncmFwaHksIEVtaXNzaW9uLUNvbXB1dGVkLCBTaW5nbGUtUGhvdG9uPC9r
ZXl3b3JkPjxrZXl3b3JkPlRyZWF0bWVudCBPdXRjb21lPC9rZXl3b3JkPjwva2V5d29yZHM+PGlz
Ym4+MTA5Ny02NjQ3PC9pc2JuPjxjdXN0b20yPlBNQzI4ODUzODQ8L2N1c3RvbTI+PHRpdGxlcz48
dGl0bGU+QXNzZXNzbWVudCBvZiBteW9jYXJkaXVtIGF0IHJpc2sgd2l0aCBjb250cmFzdCBlbmhh
bmNlZCBzdGVhZHktc3RhdGUgZnJlZSBwcmVjZXNzaW9uIGNpbmUgY2FyZGlvdmFzY3VsYXIgbWFn
bmV0aWMgcmVzb25hbmNlIGNvbXBhcmVkIHRvIHNpbmdsZS1waG90b24gZW1pc3Npb24gY29tcHV0
ZWQgdG9tb2dyYXBoeTwvdGl0bGU+PHNlY29uZGFyeS10aXRsZT5KIENhcmRpb3Zhc2MgTWFnbiBS
ZXNvbjwvc2Vjb25kYXJ5LXRpdGxlPjxhbHQtdGl0bGU+Sm91cm5hbCBvZiBjYXJkaW92YXNjdWxh
ciBtYWduZXRpYyByZXNvbmFuY2UgOiBvZmZpY2lhbCBqb3VybmFsIG9mIHRoZSBTb2NpZXR5IGZv
ciBDYXJkaW92YXNjdWxhciBNYWduZXRpYyBSZXNvbmFuY2U8L2FsdC10aXRsZT48L3RpdGxlcz48
cGFnZXM+MjU8L3BhZ2VzPjxjb250cmlidXRvcnM+PGF1dGhvcnM+PGF1dGhvcj5Tb3JlbnNzb24s
IFAuPC9hdXRob3I+PGF1dGhvcj5IZWliZXJnLCBFLjwvYXV0aG9yPjxhdXRob3I+U2FsZWgsIE4u
PC9hdXRob3I+PGF1dGhvcj5Cb3V2aWVyLCBGLjwvYXV0aG9yPjxhdXRob3I+Q2FpZGFobCwgSy48
L2F1dGhvcj48YXV0aG9yPlRvcm52YWxsLCBQLjwvYXV0aG9yPjxhdXRob3I+UnlkZW4sIEwuPC9h
dXRob3I+PGF1dGhvcj5QZXJub3csIEouPC9hdXRob3I+PGF1dGhvcj5BcmhlZGVuLCBILjwvYXV0
aG9yPjwvYXV0aG9ycz48L2NvbnRyaWJ1dG9ycz48ZWRpdGlvbj4yMDEwLzA1LzA0PC9lZGl0aW9u
PjxsYW5ndWFnZT5lbmc8L2xhbmd1YWdlPjxhZGRlZC1kYXRlIGZvcm1hdD0idXRjIj4xNTMyOTY0
OTE4PC9hZGRlZC1kYXRlPjxyZWYtdHlwZSBuYW1lPSJKb3VybmFsIEFydGljbGUiPjE3PC9yZWYt
dHlwZT48YXV0aC1hZGRyZXNzPkRlcGFydG1lbnQgb2YgTWVkaWNpbmUsIEthcm9saW5za2EgSW5z
dGl0dXRldCwgS2Fyb2xpbnNrYSBVbml2ZXJzaXR5IEhvc3BpdGFsLCBTdG9ja2hvbG0sIFN3ZWRl
bi48L2F1dGgtYWRkcmVzcz48cmVtb3RlLWRhdGFiYXNlLXByb3ZpZGVyPk5MTTwvcmVtb3RlLWRh
dGFiYXNlLXByb3ZpZGVyPjxyZWMtbnVtYmVyPjI2PC9yZWMtbnVtYmVyPjxsYXN0LXVwZGF0ZWQt
ZGF0ZSBmb3JtYXQ9InV0YyI+MTUzMjk2NDkxODwvbGFzdC11cGRhdGVkLWRhdGU+PGFjY2Vzc2lv
bi1udW0+MjA0MzM3MTY8L2FjY2Vzc2lvbi1udW0+PGVsZWN0cm9uaWMtcmVzb3VyY2UtbnVtPjEw
LjExODYvMTUzMi00Mjl4LTEyLTI1PC9lbGVjdHJvbmljLXJlc291cmNlLW51bT48dm9sdW1lPjEy
PC92b2x1bWU+PC9yZWNvcmQ+PC9DaXRlPjwvRW5kTm90ZT5=
</w:fldData>
        </w:fldChar>
      </w:r>
      <w:r w:rsidR="00461C66">
        <w:instrText xml:space="preserve"> ADDIN EN.CITE </w:instrText>
      </w:r>
      <w:r w:rsidR="00461C66">
        <w:fldChar w:fldCharType="begin">
          <w:fldData xml:space="preserve">PEVuZE5vdGU+PENpdGU+PEF1dGhvcj5Tb3JlbnNzb248L0F1dGhvcj48WWVhcj4yMDEwPC9ZZWFy
PjxJRFRleHQ+QXNzZXNzbWVudCBvZiBteW9jYXJkaXVtIGF0IHJpc2sgd2l0aCBjb250cmFzdCBl
bmhhbmNlZCBzdGVhZHktc3RhdGUgZnJlZSBwcmVjZXNzaW9uIGNpbmUgY2FyZGlvdmFzY3VsYXIg
bWFnbmV0aWMgcmVzb25hbmNlIGNvbXBhcmVkIHRvIHNpbmdsZS1waG90b24gZW1pc3Npb24gY29t
cHV0ZWQgdG9tb2dyYXBoeTwvSURUZXh0PjxEaXNwbGF5VGV4dD4oMik8L0Rpc3BsYXlUZXh0Pjxy
ZWNvcmQ+PGRhdGVzPjxwdWItZGF0ZXM+PGRhdGU+QXByIDMwPC9kYXRlPjwvcHViLWRhdGVzPjx5
ZWFyPjIwMTA8L3llYXI+PC9kYXRlcz48a2V5d29yZHM+PGtleXdvcmQ+QWdlZDwva2V5d29yZD48
a2V5d29yZD5Bbmdpb3BsYXN0eSwgQmFsbG9vbiwgQ29yb25hcnk8L2tleXdvcmQ+PGtleXdvcmQ+
KkNvbnRyYXN0IE1lZGlhPC9rZXl3b3JkPjxrZXl3b3JkPkNvcm9uYXJ5IEFuZ2lvZ3JhcGh5PC9r
ZXl3b3JkPjxrZXl3b3JkPkNvcm9uYXJ5IE9jY2x1c2lvbi8qY29tcGxpY2F0aW9ucy9kaWFnbm9z
aXMvdGhlcmFweTwva2V5d29yZD48a2V5d29yZD4qR2Fkb2xpbml1bSBEVFBBPC9rZXl3b3JkPjxr
ZXl3b3JkPkh1bWFuczwva2V5d29yZD48a2V5d29yZD4qTWFnbmV0aWMgUmVzb25hbmNlIEltYWdp
bmcsIENpbmU8L2tleXdvcmQ+PGtleXdvcmQ+TWlkZGxlIEFnZWQ8L2tleXdvcmQ+PGtleXdvcmQ+
TXlvY2FyZGlhbCBJbmZhcmN0aW9uLypkaWFnbm9zaXMvZGlhZ25vc3RpYyBpbWFnaW5nL2V0aW9s
b2d5L3BhdGhvbG9neS90aGVyYXB5PC9rZXl3b3JkPjxrZXl3b3JkPk15b2NhcmRpdW0vKnBhdGhv
bG9neTwva2V5d29yZD48a2V5d29yZD5PYnNlcnZlciBWYXJpYXRpb248L2tleXdvcmQ+PGtleXdv
cmQ+UHJlZGljdGl2ZSBWYWx1ZSBvZiBUZXN0czwva2V5d29yZD48a2V5d29yZD5SZXByb2R1Y2li
aWxpdHkgb2YgUmVzdWx0czwva2V5d29yZD48a2V5d29yZD5UaW1lIEZhY3RvcnM8L2tleXdvcmQ+
PGtleXdvcmQ+KlRvbW9ncmFwaHksIEVtaXNzaW9uLUNvbXB1dGVkLCBTaW5nbGUtUGhvdG9uPC9r
ZXl3b3JkPjxrZXl3b3JkPlRyZWF0bWVudCBPdXRjb21lPC9rZXl3b3JkPjwva2V5d29yZHM+PGlz
Ym4+MTA5Ny02NjQ3PC9pc2JuPjxjdXN0b20yPlBNQzI4ODUzODQ8L2N1c3RvbTI+PHRpdGxlcz48
dGl0bGU+QXNzZXNzbWVudCBvZiBteW9jYXJkaXVtIGF0IHJpc2sgd2l0aCBjb250cmFzdCBlbmhh
bmNlZCBzdGVhZHktc3RhdGUgZnJlZSBwcmVjZXNzaW9uIGNpbmUgY2FyZGlvdmFzY3VsYXIgbWFn
bmV0aWMgcmVzb25hbmNlIGNvbXBhcmVkIHRvIHNpbmdsZS1waG90b24gZW1pc3Npb24gY29tcHV0
ZWQgdG9tb2dyYXBoeTwvdGl0bGU+PHNlY29uZGFyeS10aXRsZT5KIENhcmRpb3Zhc2MgTWFnbiBS
ZXNvbjwvc2Vjb25kYXJ5LXRpdGxlPjxhbHQtdGl0bGU+Sm91cm5hbCBvZiBjYXJkaW92YXNjdWxh
ciBtYWduZXRpYyByZXNvbmFuY2UgOiBvZmZpY2lhbCBqb3VybmFsIG9mIHRoZSBTb2NpZXR5IGZv
ciBDYXJkaW92YXNjdWxhciBNYWduZXRpYyBSZXNvbmFuY2U8L2FsdC10aXRsZT48L3RpdGxlcz48
cGFnZXM+MjU8L3BhZ2VzPjxjb250cmlidXRvcnM+PGF1dGhvcnM+PGF1dGhvcj5Tb3JlbnNzb24s
IFAuPC9hdXRob3I+PGF1dGhvcj5IZWliZXJnLCBFLjwvYXV0aG9yPjxhdXRob3I+U2FsZWgsIE4u
PC9hdXRob3I+PGF1dGhvcj5Cb3V2aWVyLCBGLjwvYXV0aG9yPjxhdXRob3I+Q2FpZGFobCwgSy48
L2F1dGhvcj48YXV0aG9yPlRvcm52YWxsLCBQLjwvYXV0aG9yPjxhdXRob3I+UnlkZW4sIEwuPC9h
dXRob3I+PGF1dGhvcj5QZXJub3csIEouPC9hdXRob3I+PGF1dGhvcj5BcmhlZGVuLCBILjwvYXV0
aG9yPjwvYXV0aG9ycz48L2NvbnRyaWJ1dG9ycz48ZWRpdGlvbj4yMDEwLzA1LzA0PC9lZGl0aW9u
PjxsYW5ndWFnZT5lbmc8L2xhbmd1YWdlPjxhZGRlZC1kYXRlIGZvcm1hdD0idXRjIj4xNTMyOTY0
OTE4PC9hZGRlZC1kYXRlPjxyZWYtdHlwZSBuYW1lPSJKb3VybmFsIEFydGljbGUiPjE3PC9yZWYt
dHlwZT48YXV0aC1hZGRyZXNzPkRlcGFydG1lbnQgb2YgTWVkaWNpbmUsIEthcm9saW5za2EgSW5z
dGl0dXRldCwgS2Fyb2xpbnNrYSBVbml2ZXJzaXR5IEhvc3BpdGFsLCBTdG9ja2hvbG0sIFN3ZWRl
bi48L2F1dGgtYWRkcmVzcz48cmVtb3RlLWRhdGFiYXNlLXByb3ZpZGVyPk5MTTwvcmVtb3RlLWRh
dGFiYXNlLXByb3ZpZGVyPjxyZWMtbnVtYmVyPjI2PC9yZWMtbnVtYmVyPjxsYXN0LXVwZGF0ZWQt
ZGF0ZSBmb3JtYXQ9InV0YyI+MTUzMjk2NDkxODwvbGFzdC11cGRhdGVkLWRhdGU+PGFjY2Vzc2lv
bi1udW0+MjA0MzM3MTY8L2FjY2Vzc2lvbi1udW0+PGVsZWN0cm9uaWMtcmVzb3VyY2UtbnVtPjEw
LjExODYvMTUzMi00Mjl4LTEyLTI1PC9lbGVjdHJvbmljLXJlc291cmNlLW51bT48dm9sdW1lPjEy
PC92b2x1bWU+PC9yZWNvcmQ+PC9DaXRlPjwvRW5kTm90ZT5=
</w:fldData>
        </w:fldChar>
      </w:r>
      <w:r w:rsidR="00461C66">
        <w:instrText xml:space="preserve"> ADDIN EN.CITE.DATA </w:instrText>
      </w:r>
      <w:r w:rsidR="00461C66">
        <w:fldChar w:fldCharType="end"/>
      </w:r>
      <w:r>
        <w:fldChar w:fldCharType="separate"/>
      </w:r>
      <w:r w:rsidR="00461C66">
        <w:rPr>
          <w:noProof/>
        </w:rPr>
        <w:t>(2)</w:t>
      </w:r>
      <w:r>
        <w:fldChar w:fldCharType="end"/>
      </w:r>
    </w:p>
    <w:p w14:paraId="62059ACD" w14:textId="77777777" w:rsidR="004C138B" w:rsidRPr="00E278B3" w:rsidRDefault="004C138B" w:rsidP="004C138B">
      <w:pPr>
        <w:pStyle w:val="Heading3"/>
      </w:pPr>
      <w:r w:rsidRPr="00E278B3">
        <w:t>Myocardial salvage</w:t>
      </w:r>
    </w:p>
    <w:p w14:paraId="0C1095D9" w14:textId="1BC2B2F4" w:rsidR="004C138B" w:rsidRPr="00E278B3" w:rsidRDefault="004C138B" w:rsidP="001B4319">
      <w:pPr>
        <w:pStyle w:val="BodyText"/>
      </w:pPr>
      <w:r w:rsidRPr="00E278B3">
        <w:t>Myocardial salvage was calculated by subtraction of percent infarct size from percent area-at-risk,</w:t>
      </w:r>
      <w:r>
        <w:t xml:space="preserve"> as reflected by the extent of </w:t>
      </w:r>
      <w:r w:rsidR="00F82E8A">
        <w:t>edema</w:t>
      </w:r>
      <w:r w:rsidRPr="00E278B3">
        <w:t>. The myocardial salvage index was calculated by dividing the myocardial salvage area by the initial area-at-risk.</w:t>
      </w:r>
    </w:p>
    <w:p w14:paraId="73516478" w14:textId="3A84F3DD" w:rsidR="004C138B" w:rsidRPr="00E278B3" w:rsidRDefault="004C138B" w:rsidP="004C138B">
      <w:pPr>
        <w:pStyle w:val="Heading3"/>
      </w:pPr>
      <w:r w:rsidRPr="00E278B3">
        <w:lastRenderedPageBreak/>
        <w:t xml:space="preserve">Myocardial </w:t>
      </w:r>
      <w:r w:rsidR="00F82E8A">
        <w:t>hemorr</w:t>
      </w:r>
      <w:r w:rsidR="00EA21F4">
        <w:t>hage</w:t>
      </w:r>
    </w:p>
    <w:p w14:paraId="14884A1B" w14:textId="429A9F4F" w:rsidR="004C138B" w:rsidRPr="00E278B3" w:rsidRDefault="004C138B" w:rsidP="001B4319">
      <w:pPr>
        <w:pStyle w:val="BodyText"/>
      </w:pPr>
      <w:r>
        <w:t>On the T2* parametric maps, a threshold of 20ms was applied. A</w:t>
      </w:r>
      <w:r w:rsidRPr="00E278B3">
        <w:t xml:space="preserve"> region of reduced signal intensity within the infarcted area, with a T2* value of &lt;20 </w:t>
      </w:r>
      <w:proofErr w:type="spellStart"/>
      <w:r w:rsidRPr="00E278B3">
        <w:t>ms</w:t>
      </w:r>
      <w:proofErr w:type="spellEnd"/>
      <w:r w:rsidRPr="00E278B3">
        <w:t xml:space="preserve"> </w:t>
      </w:r>
      <w:r>
        <w:fldChar w:fldCharType="begin">
          <w:fldData xml:space="preserve">PEVuZE5vdGU+PENpdGU+PEF1dGhvcj5BbmRlcnNvbjwvQXV0aG9yPjxZZWFyPjIwMDE8L1llYXI+
PElEVGV4dD5DYXJkaW92YXNjdWxhciBUMi1zdGFyIChUMiopIG1hZ25ldGljIHJlc29uYW5jZSBm
b3IgdGhlIGVhcmx5IGRpYWdub3NpcyBvZiBteW9jYXJkaWFsIGlyb24gb3ZlcmxvYWQ8L0lEVGV4
dD48RGlzcGxheVRleHQ+KDMsNCk8L0Rpc3BsYXlUZXh0PjxyZWNvcmQ+PGRhdGVzPjxwdWItZGF0
ZXM+PGRhdGU+RGVjPC9kYXRlPjwvcHViLWRhdGVzPjx5ZWFyPjIwMDE8L3llYXI+PC9kYXRlcz48
a2V5d29yZHM+PGtleXdvcmQ+QWRvbGVzY2VudDwva2V5d29yZD48a2V5d29yZD5BZHVsdDwva2V5
d29yZD48a2V5d29yZD5DYXJkaW9teW9wYXRoaWVzLypkaWFnbm9zaXM8L2tleXdvcmQ+PGtleXdv
cmQ+RmVtYWxlPC9rZXl3b3JkPjxrZXl3b3JkPkh1bWFuczwva2V5d29yZD48a2V5d29yZD5Jcm9u
LyphbmFseXNpczwva2V5d29yZD48a2V5d29yZD5Jcm9uIE92ZXJsb2FkLypkaWFnbm9zaXM8L2tl
eXdvcmQ+PGtleXdvcmQ+TG9naXN0aWMgTW9kZWxzPC9rZXl3b3JkPjxrZXl3b3JkPk1hZ25ldGlj
IFJlc29uYW5jZSBJbWFnaW5nLyptZXRob2RzPC9rZXl3b3JkPjxrZXl3b3JkPk1hbGU8L2tleXdv
cmQ+PGtleXdvcmQ+TXlvY2FyZGl1bS8qY2hlbWlzdHJ5L21ldGFib2xpc208L2tleXdvcmQ+PGtl
eXdvcmQ+T2RkcyBSYXRpbzwva2V5d29yZD48a2V5d29yZD5Qcm9zcGVjdGl2ZSBTdHVkaWVzPC9r
ZXl3b3JkPjxrZXl3b3JkPlZlbnRyaWN1bGFyIER5c2Z1bmN0aW9uLCBMZWZ0L2RpYWdub3Npczwv
a2V5d29yZD48a2V5d29yZD5iZXRhLVRoYWxhc3NlbWlhPC9rZXl3b3JkPjwva2V5d29yZHM+PGlz
Ym4+MDE5NS02NjhYIChQcmludCkmI3hEOzAxOTUtNjY4eDwvaXNibj48dGl0bGVzPjx0aXRsZT5D
YXJkaW92YXNjdWxhciBUMi1zdGFyIChUMiopIG1hZ25ldGljIHJlc29uYW5jZSBmb3IgdGhlIGVh
cmx5IGRpYWdub3NpcyBvZiBteW9jYXJkaWFsIGlyb24gb3ZlcmxvYWQ8L3RpdGxlPjxzZWNvbmRh
cnktdGl0bGU+RXVyIEhlYXJ0IEo8L3NlY29uZGFyeS10aXRsZT48YWx0LXRpdGxlPkV1cm9wZWFu
IGhlYXJ0IGpvdXJuYWw8L2FsdC10aXRsZT48L3RpdGxlcz48cGFnZXM+MjE3MS05PC9wYWdlcz48
bnVtYmVyPjIzPC9udW1iZXI+PGNvbnRyaWJ1dG9ycz48YXV0aG9ycz48YXV0aG9yPkFuZGVyc29u
LCBMLiBKLjwvYXV0aG9yPjxhdXRob3I+SG9sZGVuLCBTLjwvYXV0aG9yPjxhdXRob3I+RGF2aXMs
IEIuPC9hdXRob3I+PGF1dGhvcj5QcmVzY290dCwgRS48L2F1dGhvcj48YXV0aG9yPkNoYXJyaWVy
LCBDLiBDLjwvYXV0aG9yPjxhdXRob3I+QnVuY2UsIE4uIEguPC9hdXRob3I+PGF1dGhvcj5GaXJt
aW4sIEQuIE4uPC9hdXRob3I+PGF1dGhvcj5Xb25rZSwgQi48L2F1dGhvcj48YXV0aG9yPlBvcnRl
ciwgSi48L2F1dGhvcj48YXV0aG9yPldhbGtlciwgSi4gTS48L2F1dGhvcj48YXV0aG9yPlBlbm5l
bGwsIEQuIEouPC9hdXRob3I+PC9hdXRob3JzPjwvY29udHJpYnV0b3JzPjxlZGl0aW9uPjIwMDIv
MDMvMjc8L2VkaXRpb24+PGxhbmd1YWdlPmVuZzwvbGFuZ3VhZ2U+PGFkZGVkLWRhdGUgZm9ybWF0
PSJ1dGMiPjE1MzQxOTczNjY8L2FkZGVkLWRhdGU+PHJlZi10eXBlIG5hbWU9IkpvdXJuYWwgQXJ0
aWNsZSI+MTc8L3JlZi10eXBlPjxhdXRoLWFkZHJlc3M+Q2FyZGlvdmFzY3VsYXIgTVIgVW5pdCwg
Um95YWwgQnJvbXB0b24gSG9zcGl0YWwsIExvbmRvbiwgVUsuPC9hdXRoLWFkZHJlc3M+PHJlbW90
ZS1kYXRhYmFzZS1wcm92aWRlcj5OTE08L3JlbW90ZS1kYXRhYmFzZS1wcm92aWRlcj48cmVjLW51
bWJlcj40NjwvcmVjLW51bWJlcj48bGFzdC11cGRhdGVkLWRhdGUgZm9ybWF0PSJ1dGMiPjE1MzQx
OTczNjY8L2xhc3QtdXBkYXRlZC1kYXRlPjxhY2Nlc3Npb24tbnVtPjExOTEzNDc5PC9hY2Nlc3Np
b24tbnVtPjx2b2x1bWU+MjI8L3ZvbHVtZT48L3JlY29yZD48L0NpdGU+PENpdGU+PEF1dGhvcj5D
YXJyaWNrPC9BdXRob3I+PFllYXI+MjAxNjwvWWVhcj48SURUZXh0Pk15b2NhcmRpYWwgSGVtb3Jy
aGFnZSBBZnRlciBBY3V0ZSBSZXBlcmZ1c2VkIFNULVNlZ21lbnQtRWxldmF0aW9uIE15b2NhcmRp
YWwgSW5mYXJjdGlvbjogUmVsYXRpb24gdG8gTWljcm92YXNjdWxhciBPYnN0cnVjdGlvbiBhbmQg
UHJvZ25vc3RpYyBTaWduaWZpY2FuY2U8L0lEVGV4dD48cmVjb3JkPjxkYXRlcz48cHViLWRhdGVz
PjxkYXRlPkphbjwvZGF0ZT48L3B1Yi1kYXRlcz48eWVhcj4yMDE2PC95ZWFyPjwvZGF0ZXM+PGtl
eXdvcmRzPjxrZXl3b3JkPkJpb21hcmtlcnMvYmxvb2Q8L2tleXdvcmQ+PGtleXdvcmQ+Q29udHJh
c3QgTWVkaWE8L2tleXdvcmQ+PGtleXdvcmQ+Q29yb25hcnkgQW5naW9ncmFwaHk8L2tleXdvcmQ+
PGtleXdvcmQ+RWxlY3Ryb2NhcmRpb2dyYXBoeTwva2V5d29yZD48a2V5d29yZD5GZW1hbGU8L2tl
eXdvcmQ+PGtleXdvcmQ+SGVtb3JyaGFnZS8qZXRpb2xvZ3kvbW9ydGFsaXR5L3BoeXNpb3BhdGhv
bG9neTwva2V5d29yZD48a2V5d29yZD5IdW1hbnM8L2tleXdvcmQ+PGtleXdvcmQ+TWFnbmV0aWMg
UmVzb25hbmNlIEFuZ2lvZ3JhcGh5PC9rZXl3b3JkPjxrZXl3b3JkPk1hbGU8L2tleXdvcmQ+PGtl
eXdvcmQ+TWljcm9jaXJjdWxhdGlvbjwva2V5d29yZD48a2V5d29yZD5NaWRkbGUgQWdlZDwva2V5
d29yZD48a2V5d29yZD5NeW9jYXJkaWFsIEluZmFyY3Rpb24vKmNvbXBsaWNhdGlvbnMvbW9ydGFs
aXR5L3BoeXNpb3BhdGhvbG9neS90aGVyYXB5PC9rZXl3b3JkPjxrZXl3b3JkPk15b2NhcmRpYWwg
UmVwZXJmdXNpb248L2tleXdvcmQ+PGtleXdvcmQ+UHJvZ25vc2lzPC9rZXl3b3JkPjxrZXl3b3Jk
PlByb3NwZWN0aXZlIFN0dWRpZXM8L2tleXdvcmQ+PGtleXdvcmQ+aGVtb3JyaGFnZTwva2V5d29y
ZD48a2V5d29yZD5tYWduZXRpYyByZXNvbmFuY2UgaW1hZ2luZzwva2V5d29yZD48a2V5d29yZD5t
eW9jYXJkaWFsIGluZmFyY3Rpb248L2tleXdvcmQ+PGtleXdvcmQ+bXlvY2FyZGlhbCByZXBlcmZ1
c2lvbjwva2V5d29yZD48a2V5d29yZD5wcm9nbm9zaXM8L2tleXdvcmQ+PC9rZXl3b3Jkcz48aXNi
bj4xOTQxLTk2NTE8L2lzYm4+PGN1c3RvbTI+UE1DNDcxODE4MzwvY3VzdG9tMj48dGl0bGVzPjx0
aXRsZT5NeW9jYXJkaWFsIEhlbW9ycmhhZ2UgQWZ0ZXIgQWN1dGUgUmVwZXJmdXNlZCBTVC1TZWdt
ZW50LUVsZXZhdGlvbiBNeW9jYXJkaWFsIEluZmFyY3Rpb246IFJlbGF0aW9uIHRvIE1pY3JvdmFz
Y3VsYXIgT2JzdHJ1Y3Rpb24gYW5kIFByb2dub3N0aWMgU2lnbmlmaWNhbmNlPC90aXRsZT48c2Vj
b25kYXJ5LXRpdGxlPkNpcmMgQ2FyZGlvdmFzYyBJbWFnaW5nPC9zZWNvbmRhcnktdGl0bGU+PGFs
dC10aXRsZT5DaXJjdWxhdGlvbi4gQ2FyZGlvdmFzY3VsYXIgaW1hZ2luZzwvYWx0LXRpdGxlPjwv
dGl0bGVzPjxwYWdlcz5lMDA0MTQ4PC9wYWdlcz48bnVtYmVyPjE8L251bWJlcj48Y29udHJpYnV0
b3JzPjxhdXRob3JzPjxhdXRob3I+Q2FycmljaywgRC48L2F1dGhvcj48YXV0aG9yPkhhaWcsIEMu
PC9hdXRob3I+PGF1dGhvcj5BaG1lZCwgTi48L2F1dGhvcj48YXV0aG9yPk1jRW50ZWdhcnQsIE0u
PC9hdXRob3I+PGF1dGhvcj5QZXRyaWUsIE0uIEMuPC9hdXRob3I+PGF1dGhvcj5FdGVpYmEsIEgu
PC9hdXRob3I+PGF1dGhvcj5Ib29kLCBTLjwvYXV0aG9yPjxhdXRob3I+V2F0a2lucywgUy48L2F1
dGhvcj48YXV0aG9yPkxpbmRzYXksIE0uIE0uPC9hdXRob3I+PGF1dGhvcj5EYXZpZSwgQS48L2F1
dGhvcj48YXV0aG9yPk1haHJvdXMsIEEuPC9hdXRob3I+PGF1dGhvcj5Nb3JkaSwgSS48L2F1dGhv
cj48YXV0aG9yPlJhdWhhbGFtbWksIFMuPC9hdXRob3I+PGF1dGhvcj5TYXR0YXIsIE4uPC9hdXRo
b3I+PGF1dGhvcj5XZWxzaCwgUC48L2F1dGhvcj48YXV0aG9yPlJhZGplbm92aWMsIEEuPC9hdXRo
b3I+PGF1dGhvcj5Gb3JkLCBJLjwvYXV0aG9yPjxhdXRob3I+T2xkcm95ZCwgSy4gRy48L2F1dGhv
cj48YXV0aG9yPkJlcnJ5LCBDLjwvYXV0aG9yPjwvYXV0aG9ycz48L2NvbnRyaWJ1dG9ycz48ZWRp
dGlvbj4yMDE2LzAxLzE1PC9lZGl0aW9uPjxsYW5ndWFnZT5lbmc8L2xhbmd1YWdlPjxhZGRlZC1k
YXRlIGZvcm1hdD0idXRjIj4xNTM0MTk3MDk2PC9hZGRlZC1kYXRlPjxyZWYtdHlwZSBuYW1lPSJK
b3VybmFsIEFydGljbGUiPjE3PC9yZWYtdHlwZT48YXV0aC1hZGRyZXNzPkZyb20gdGhlIEJIRiBH
bGFzZ293IENhcmRpb3Zhc2N1bGFyIFJlc2VhcmNoIENlbnRyZSwgSW5zdGl0dXRlIG9mIENhcmRp
b3Zhc2N1bGFyIGFuZCBNZWRpY2FsIFNjaWVuY2VzIChELkMuLCBOLkEuLCBJLk0uLCBTLlIuLCBO
LlMuLCBQLlcuLCBBLlIuLCBLLkcuTy4sIEMuQi4pIGFuZCBSb2JlcnRzb24gQ2VudHJlIGZvciBC
aW9zdGF0aXN0aWNzIChDLkguLCBJLkYuKSwgVW5pdmVyc2l0eSBvZiBHbGFzZ293LCBHbGFzZ293
LCBVbml0ZWQgS2luZ2RvbSYjeEQ7R29sZGVuIEp1YmlsZWUgTmF0aW9uYWwgSG9zcGl0YWwsIENs
eWRlYmFuaywgVW5pdGVkIEtpbmdkb20gKEQuQy4sIE0uTS4sIE0uQy5QLiwgSC5FLiwgUy5ILiwg
Uy5XLiwgTS5NLkwuLCBBLkQuLCBBLk0uLCBDLkIuKS4mI3hEO0Zyb20gdGhlIEJIRiBHbGFzZ293
IENhcmRpb3Zhc2N1bGFyIFJlc2VhcmNoIENlbnRyZSwgSW5zdGl0dXRlIG9mIENhcmRpb3Zhc2N1
bGFyIGFuZCBNZWRpY2FsIFNjaWVuY2VzIChELkMuLCBOLkEuLCBJLk0uLCBTLlIuLCBOLlMuLCBQ
LlcuLCBBLlIuLCBLLkcuTy4sIEMuQi4pIGFuZCBSb2JlcnRzb24gQ2VudHJlIGZvciBCaW9zdGF0
aXN0aWNzIChDLkguLCBJLkYuKSwgVW5pdmVyc2l0eSBvZiBHbGFzZ293LCBHbGFzZ293LCBVbml0
ZWQgS2luZ2RvbSYjeEQ7R29sZGVuIEp1YmlsZWUgTmF0aW9uYWwgSG9zcGl0YWwsIENseWRlYmFu
aywgVW5pdGVkIEtpbmdkb20gKEQuQy4sIE0uTS4sIE0uQy5QLiwgSC5FLiwgUy5ILiwgUy5XLiwg
TS5NLkwuLCBBLkQuLCBBLk0uLCBDLkIuKS4gY29saW4uYmVycnlAZ2xhc2dvdy5hYy51ay48L2F1
dGgtYWRkcmVzcz48cmVtb3RlLWRhdGFiYXNlLXByb3ZpZGVyPk5MTTwvcmVtb3RlLWRhdGFiYXNl
LXByb3ZpZGVyPjxyZWMtbnVtYmVyPjQ1PC9yZWMtbnVtYmVyPjxsYXN0LXVwZGF0ZWQtZGF0ZSBm
b3JtYXQ9InV0YyI+MTUzNDE5NzA5NjwvbGFzdC11cGRhdGVkLWRhdGU+PGFjY2Vzc2lvbi1udW0+
MjY3NjMyODE8L2FjY2Vzc2lvbi1udW0+PGVsZWN0cm9uaWMtcmVzb3VyY2UtbnVtPjEwLjExNjEv
Y2lyY2ltYWdpbmcuMTE1LjAwNDE0ODwvZWxlY3Ryb25pYy1yZXNvdXJjZS1udW0+PHZvbHVtZT45
PC92b2x1bWU+PC9yZWNvcmQ+PC9DaXRlPjwvRW5kTm90ZT5=
</w:fldData>
        </w:fldChar>
      </w:r>
      <w:r w:rsidR="00461C66">
        <w:instrText xml:space="preserve"> ADDIN EN.CITE </w:instrText>
      </w:r>
      <w:r w:rsidR="00461C66">
        <w:fldChar w:fldCharType="begin">
          <w:fldData xml:space="preserve">PEVuZE5vdGU+PENpdGU+PEF1dGhvcj5BbmRlcnNvbjwvQXV0aG9yPjxZZWFyPjIwMDE8L1llYXI+
PElEVGV4dD5DYXJkaW92YXNjdWxhciBUMi1zdGFyIChUMiopIG1hZ25ldGljIHJlc29uYW5jZSBm
b3IgdGhlIGVhcmx5IGRpYWdub3NpcyBvZiBteW9jYXJkaWFsIGlyb24gb3ZlcmxvYWQ8L0lEVGV4
dD48RGlzcGxheVRleHQ+KDMsNCk8L0Rpc3BsYXlUZXh0PjxyZWNvcmQ+PGRhdGVzPjxwdWItZGF0
ZXM+PGRhdGU+RGVjPC9kYXRlPjwvcHViLWRhdGVzPjx5ZWFyPjIwMDE8L3llYXI+PC9kYXRlcz48
a2V5d29yZHM+PGtleXdvcmQ+QWRvbGVzY2VudDwva2V5d29yZD48a2V5d29yZD5BZHVsdDwva2V5
d29yZD48a2V5d29yZD5DYXJkaW9teW9wYXRoaWVzLypkaWFnbm9zaXM8L2tleXdvcmQ+PGtleXdv
cmQ+RmVtYWxlPC9rZXl3b3JkPjxrZXl3b3JkPkh1bWFuczwva2V5d29yZD48a2V5d29yZD5Jcm9u
LyphbmFseXNpczwva2V5d29yZD48a2V5d29yZD5Jcm9uIE92ZXJsb2FkLypkaWFnbm9zaXM8L2tl
eXdvcmQ+PGtleXdvcmQ+TG9naXN0aWMgTW9kZWxzPC9rZXl3b3JkPjxrZXl3b3JkPk1hZ25ldGlj
IFJlc29uYW5jZSBJbWFnaW5nLyptZXRob2RzPC9rZXl3b3JkPjxrZXl3b3JkPk1hbGU8L2tleXdv
cmQ+PGtleXdvcmQ+TXlvY2FyZGl1bS8qY2hlbWlzdHJ5L21ldGFib2xpc208L2tleXdvcmQ+PGtl
eXdvcmQ+T2RkcyBSYXRpbzwva2V5d29yZD48a2V5d29yZD5Qcm9zcGVjdGl2ZSBTdHVkaWVzPC9r
ZXl3b3JkPjxrZXl3b3JkPlZlbnRyaWN1bGFyIER5c2Z1bmN0aW9uLCBMZWZ0L2RpYWdub3Npczwv
a2V5d29yZD48a2V5d29yZD5iZXRhLVRoYWxhc3NlbWlhPC9rZXl3b3JkPjwva2V5d29yZHM+PGlz
Ym4+MDE5NS02NjhYIChQcmludCkmI3hEOzAxOTUtNjY4eDwvaXNibj48dGl0bGVzPjx0aXRsZT5D
YXJkaW92YXNjdWxhciBUMi1zdGFyIChUMiopIG1hZ25ldGljIHJlc29uYW5jZSBmb3IgdGhlIGVh
cmx5IGRpYWdub3NpcyBvZiBteW9jYXJkaWFsIGlyb24gb3ZlcmxvYWQ8L3RpdGxlPjxzZWNvbmRh
cnktdGl0bGU+RXVyIEhlYXJ0IEo8L3NlY29uZGFyeS10aXRsZT48YWx0LXRpdGxlPkV1cm9wZWFu
IGhlYXJ0IGpvdXJuYWw8L2FsdC10aXRsZT48L3RpdGxlcz48cGFnZXM+MjE3MS05PC9wYWdlcz48
bnVtYmVyPjIzPC9udW1iZXI+PGNvbnRyaWJ1dG9ycz48YXV0aG9ycz48YXV0aG9yPkFuZGVyc29u
LCBMLiBKLjwvYXV0aG9yPjxhdXRob3I+SG9sZGVuLCBTLjwvYXV0aG9yPjxhdXRob3I+RGF2aXMs
IEIuPC9hdXRob3I+PGF1dGhvcj5QcmVzY290dCwgRS48L2F1dGhvcj48YXV0aG9yPkNoYXJyaWVy
LCBDLiBDLjwvYXV0aG9yPjxhdXRob3I+QnVuY2UsIE4uIEguPC9hdXRob3I+PGF1dGhvcj5GaXJt
aW4sIEQuIE4uPC9hdXRob3I+PGF1dGhvcj5Xb25rZSwgQi48L2F1dGhvcj48YXV0aG9yPlBvcnRl
ciwgSi48L2F1dGhvcj48YXV0aG9yPldhbGtlciwgSi4gTS48L2F1dGhvcj48YXV0aG9yPlBlbm5l
bGwsIEQuIEouPC9hdXRob3I+PC9hdXRob3JzPjwvY29udHJpYnV0b3JzPjxlZGl0aW9uPjIwMDIv
MDMvMjc8L2VkaXRpb24+PGxhbmd1YWdlPmVuZzwvbGFuZ3VhZ2U+PGFkZGVkLWRhdGUgZm9ybWF0
PSJ1dGMiPjE1MzQxOTczNjY8L2FkZGVkLWRhdGU+PHJlZi10eXBlIG5hbWU9IkpvdXJuYWwgQXJ0
aWNsZSI+MTc8L3JlZi10eXBlPjxhdXRoLWFkZHJlc3M+Q2FyZGlvdmFzY3VsYXIgTVIgVW5pdCwg
Um95YWwgQnJvbXB0b24gSG9zcGl0YWwsIExvbmRvbiwgVUsuPC9hdXRoLWFkZHJlc3M+PHJlbW90
ZS1kYXRhYmFzZS1wcm92aWRlcj5OTE08L3JlbW90ZS1kYXRhYmFzZS1wcm92aWRlcj48cmVjLW51
bWJlcj40NjwvcmVjLW51bWJlcj48bGFzdC11cGRhdGVkLWRhdGUgZm9ybWF0PSJ1dGMiPjE1MzQx
OTczNjY8L2xhc3QtdXBkYXRlZC1kYXRlPjxhY2Nlc3Npb24tbnVtPjExOTEzNDc5PC9hY2Nlc3Np
b24tbnVtPjx2b2x1bWU+MjI8L3ZvbHVtZT48L3JlY29yZD48L0NpdGU+PENpdGU+PEF1dGhvcj5D
YXJyaWNrPC9BdXRob3I+PFllYXI+MjAxNjwvWWVhcj48SURUZXh0Pk15b2NhcmRpYWwgSGVtb3Jy
aGFnZSBBZnRlciBBY3V0ZSBSZXBlcmZ1c2VkIFNULVNlZ21lbnQtRWxldmF0aW9uIE15b2NhcmRp
YWwgSW5mYXJjdGlvbjogUmVsYXRpb24gdG8gTWljcm92YXNjdWxhciBPYnN0cnVjdGlvbiBhbmQg
UHJvZ25vc3RpYyBTaWduaWZpY2FuY2U8L0lEVGV4dD48cmVjb3JkPjxkYXRlcz48cHViLWRhdGVz
PjxkYXRlPkphbjwvZGF0ZT48L3B1Yi1kYXRlcz48eWVhcj4yMDE2PC95ZWFyPjwvZGF0ZXM+PGtl
eXdvcmRzPjxrZXl3b3JkPkJpb21hcmtlcnMvYmxvb2Q8L2tleXdvcmQ+PGtleXdvcmQ+Q29udHJh
c3QgTWVkaWE8L2tleXdvcmQ+PGtleXdvcmQ+Q29yb25hcnkgQW5naW9ncmFwaHk8L2tleXdvcmQ+
PGtleXdvcmQ+RWxlY3Ryb2NhcmRpb2dyYXBoeTwva2V5d29yZD48a2V5d29yZD5GZW1hbGU8L2tl
eXdvcmQ+PGtleXdvcmQ+SGVtb3JyaGFnZS8qZXRpb2xvZ3kvbW9ydGFsaXR5L3BoeXNpb3BhdGhv
bG9neTwva2V5d29yZD48a2V5d29yZD5IdW1hbnM8L2tleXdvcmQ+PGtleXdvcmQ+TWFnbmV0aWMg
UmVzb25hbmNlIEFuZ2lvZ3JhcGh5PC9rZXl3b3JkPjxrZXl3b3JkPk1hbGU8L2tleXdvcmQ+PGtl
eXdvcmQ+TWljcm9jaXJjdWxhdGlvbjwva2V5d29yZD48a2V5d29yZD5NaWRkbGUgQWdlZDwva2V5
d29yZD48a2V5d29yZD5NeW9jYXJkaWFsIEluZmFyY3Rpb24vKmNvbXBsaWNhdGlvbnMvbW9ydGFs
aXR5L3BoeXNpb3BhdGhvbG9neS90aGVyYXB5PC9rZXl3b3JkPjxrZXl3b3JkPk15b2NhcmRpYWwg
UmVwZXJmdXNpb248L2tleXdvcmQ+PGtleXdvcmQ+UHJvZ25vc2lzPC9rZXl3b3JkPjxrZXl3b3Jk
PlByb3NwZWN0aXZlIFN0dWRpZXM8L2tleXdvcmQ+PGtleXdvcmQ+aGVtb3JyaGFnZTwva2V5d29y
ZD48a2V5d29yZD5tYWduZXRpYyByZXNvbmFuY2UgaW1hZ2luZzwva2V5d29yZD48a2V5d29yZD5t
eW9jYXJkaWFsIGluZmFyY3Rpb248L2tleXdvcmQ+PGtleXdvcmQ+bXlvY2FyZGlhbCByZXBlcmZ1
c2lvbjwva2V5d29yZD48a2V5d29yZD5wcm9nbm9zaXM8L2tleXdvcmQ+PC9rZXl3b3Jkcz48aXNi
bj4xOTQxLTk2NTE8L2lzYm4+PGN1c3RvbTI+UE1DNDcxODE4MzwvY3VzdG9tMj48dGl0bGVzPjx0
aXRsZT5NeW9jYXJkaWFsIEhlbW9ycmhhZ2UgQWZ0ZXIgQWN1dGUgUmVwZXJmdXNlZCBTVC1TZWdt
ZW50LUVsZXZhdGlvbiBNeW9jYXJkaWFsIEluZmFyY3Rpb246IFJlbGF0aW9uIHRvIE1pY3JvdmFz
Y3VsYXIgT2JzdHJ1Y3Rpb24gYW5kIFByb2dub3N0aWMgU2lnbmlmaWNhbmNlPC90aXRsZT48c2Vj
b25kYXJ5LXRpdGxlPkNpcmMgQ2FyZGlvdmFzYyBJbWFnaW5nPC9zZWNvbmRhcnktdGl0bGU+PGFs
dC10aXRsZT5DaXJjdWxhdGlvbi4gQ2FyZGlvdmFzY3VsYXIgaW1hZ2luZzwvYWx0LXRpdGxlPjwv
dGl0bGVzPjxwYWdlcz5lMDA0MTQ4PC9wYWdlcz48bnVtYmVyPjE8L251bWJlcj48Y29udHJpYnV0
b3JzPjxhdXRob3JzPjxhdXRob3I+Q2FycmljaywgRC48L2F1dGhvcj48YXV0aG9yPkhhaWcsIEMu
PC9hdXRob3I+PGF1dGhvcj5BaG1lZCwgTi48L2F1dGhvcj48YXV0aG9yPk1jRW50ZWdhcnQsIE0u
PC9hdXRob3I+PGF1dGhvcj5QZXRyaWUsIE0uIEMuPC9hdXRob3I+PGF1dGhvcj5FdGVpYmEsIEgu
PC9hdXRob3I+PGF1dGhvcj5Ib29kLCBTLjwvYXV0aG9yPjxhdXRob3I+V2F0a2lucywgUy48L2F1
dGhvcj48YXV0aG9yPkxpbmRzYXksIE0uIE0uPC9hdXRob3I+PGF1dGhvcj5EYXZpZSwgQS48L2F1
dGhvcj48YXV0aG9yPk1haHJvdXMsIEEuPC9hdXRob3I+PGF1dGhvcj5Nb3JkaSwgSS48L2F1dGhv
cj48YXV0aG9yPlJhdWhhbGFtbWksIFMuPC9hdXRob3I+PGF1dGhvcj5TYXR0YXIsIE4uPC9hdXRo
b3I+PGF1dGhvcj5XZWxzaCwgUC48L2F1dGhvcj48YXV0aG9yPlJhZGplbm92aWMsIEEuPC9hdXRo
b3I+PGF1dGhvcj5Gb3JkLCBJLjwvYXV0aG9yPjxhdXRob3I+T2xkcm95ZCwgSy4gRy48L2F1dGhv
cj48YXV0aG9yPkJlcnJ5LCBDLjwvYXV0aG9yPjwvYXV0aG9ycz48L2NvbnRyaWJ1dG9ycz48ZWRp
dGlvbj4yMDE2LzAxLzE1PC9lZGl0aW9uPjxsYW5ndWFnZT5lbmc8L2xhbmd1YWdlPjxhZGRlZC1k
YXRlIGZvcm1hdD0idXRjIj4xNTM0MTk3MDk2PC9hZGRlZC1kYXRlPjxyZWYtdHlwZSBuYW1lPSJK
b3VybmFsIEFydGljbGUiPjE3PC9yZWYtdHlwZT48YXV0aC1hZGRyZXNzPkZyb20gdGhlIEJIRiBH
bGFzZ293IENhcmRpb3Zhc2N1bGFyIFJlc2VhcmNoIENlbnRyZSwgSW5zdGl0dXRlIG9mIENhcmRp
b3Zhc2N1bGFyIGFuZCBNZWRpY2FsIFNjaWVuY2VzIChELkMuLCBOLkEuLCBJLk0uLCBTLlIuLCBO
LlMuLCBQLlcuLCBBLlIuLCBLLkcuTy4sIEMuQi4pIGFuZCBSb2JlcnRzb24gQ2VudHJlIGZvciBC
aW9zdGF0aXN0aWNzIChDLkguLCBJLkYuKSwgVW5pdmVyc2l0eSBvZiBHbGFzZ293LCBHbGFzZ293
LCBVbml0ZWQgS2luZ2RvbSYjeEQ7R29sZGVuIEp1YmlsZWUgTmF0aW9uYWwgSG9zcGl0YWwsIENs
eWRlYmFuaywgVW5pdGVkIEtpbmdkb20gKEQuQy4sIE0uTS4sIE0uQy5QLiwgSC5FLiwgUy5ILiwg
Uy5XLiwgTS5NLkwuLCBBLkQuLCBBLk0uLCBDLkIuKS4mI3hEO0Zyb20gdGhlIEJIRiBHbGFzZ293
IENhcmRpb3Zhc2N1bGFyIFJlc2VhcmNoIENlbnRyZSwgSW5zdGl0dXRlIG9mIENhcmRpb3Zhc2N1
bGFyIGFuZCBNZWRpY2FsIFNjaWVuY2VzIChELkMuLCBOLkEuLCBJLk0uLCBTLlIuLCBOLlMuLCBQ
LlcuLCBBLlIuLCBLLkcuTy4sIEMuQi4pIGFuZCBSb2JlcnRzb24gQ2VudHJlIGZvciBCaW9zdGF0
aXN0aWNzIChDLkguLCBJLkYuKSwgVW5pdmVyc2l0eSBvZiBHbGFzZ293LCBHbGFzZ293LCBVbml0
ZWQgS2luZ2RvbSYjeEQ7R29sZGVuIEp1YmlsZWUgTmF0aW9uYWwgSG9zcGl0YWwsIENseWRlYmFu
aywgVW5pdGVkIEtpbmdkb20gKEQuQy4sIE0uTS4sIE0uQy5QLiwgSC5FLiwgUy5ILiwgUy5XLiwg
TS5NLkwuLCBBLkQuLCBBLk0uLCBDLkIuKS4gY29saW4uYmVycnlAZ2xhc2dvdy5hYy51ay48L2F1
dGgtYWRkcmVzcz48cmVtb3RlLWRhdGFiYXNlLXByb3ZpZGVyPk5MTTwvcmVtb3RlLWRhdGFiYXNl
LXByb3ZpZGVyPjxyZWMtbnVtYmVyPjQ1PC9yZWMtbnVtYmVyPjxsYXN0LXVwZGF0ZWQtZGF0ZSBm
b3JtYXQ9InV0YyI+MTUzNDE5NzA5NjwvbGFzdC11cGRhdGVkLWRhdGU+PGFjY2Vzc2lvbi1udW0+
MjY3NjMyODE8L2FjY2Vzc2lvbi1udW0+PGVsZWN0cm9uaWMtcmVzb3VyY2UtbnVtPjEwLjExNjEv
Y2lyY2ltYWdpbmcuMTE1LjAwNDE0ODwvZWxlY3Ryb25pYy1yZXNvdXJjZS1udW0+PHZvbHVtZT45
PC92b2x1bWU+PC9yZWNvcmQ+PC9DaXRlPjwvRW5kTm90ZT5=
</w:fldData>
        </w:fldChar>
      </w:r>
      <w:r w:rsidR="00461C66">
        <w:instrText xml:space="preserve"> ADDIN EN.CITE.DATA </w:instrText>
      </w:r>
      <w:r w:rsidR="00461C66">
        <w:fldChar w:fldCharType="end"/>
      </w:r>
      <w:r>
        <w:fldChar w:fldCharType="separate"/>
      </w:r>
      <w:r w:rsidR="00461C66">
        <w:rPr>
          <w:noProof/>
        </w:rPr>
        <w:t>(3,4)</w:t>
      </w:r>
      <w:r>
        <w:fldChar w:fldCharType="end"/>
      </w:r>
      <w:r w:rsidRPr="00E278B3">
        <w:t xml:space="preserve"> was considered to confirm the presence of myocardial </w:t>
      </w:r>
      <w:r w:rsidR="00F82E8A">
        <w:t>hemorr</w:t>
      </w:r>
      <w:r w:rsidR="00EA21F4">
        <w:t>hage</w:t>
      </w:r>
      <w:r w:rsidRPr="00E278B3">
        <w:t>.</w:t>
      </w:r>
      <w:r>
        <w:t xml:space="preserve"> The area was manually delineated and expressed as % left ventricular mass.</w:t>
      </w:r>
    </w:p>
    <w:p w14:paraId="0B359083" w14:textId="77777777" w:rsidR="004C138B" w:rsidRDefault="004C138B" w:rsidP="004C138B">
      <w:pPr>
        <w:pStyle w:val="Heading2"/>
      </w:pPr>
      <w:r>
        <w:t>Safety</w:t>
      </w:r>
    </w:p>
    <w:p w14:paraId="20F5B27B" w14:textId="1C149208" w:rsidR="004C138B" w:rsidRDefault="004C138B" w:rsidP="001B4319">
      <w:pPr>
        <w:pStyle w:val="BodyText"/>
      </w:pPr>
      <w:r>
        <w:t xml:space="preserve">Parameters of hemostasis and coagulation, including fibrinogen concentration, plasminogen activity, Fibrin D-dimer, and Prothrombin F1+2 served </w:t>
      </w:r>
      <w:r w:rsidRPr="00D74F49">
        <w:t>as a surrogate measure of ble</w:t>
      </w:r>
      <w:r>
        <w:t>eding risk and safety.</w:t>
      </w:r>
      <w:r>
        <w:fldChar w:fldCharType="begin">
          <w:fldData xml:space="preserve">PEVuZE5vdGU+PENpdGU+PEF1dGhvcj5SYW88L0F1dGhvcj48WWVhcj4xOTg4PC9ZZWFyPjxJRFRl
eHQ+VGhyb21ib2x5c2lzIGluIE15b2NhcmRpYWwgSW5mYXJjdGlvbiAoVElNSSkgVHJpYWwtLXBo
YXNlIEk6IGhlbW9ycmhhZ2ljIG1hbmlmZXN0YXRpb25zIGFuZCBjaGFuZ2VzIGluIHBsYXNtYSBm
aWJyaW5vZ2VuIGFuZCB0aGUgZmlicmlub2x5dGljIHN5c3RlbSBpbiBwYXRpZW50cyB0cmVhdGVk
IHdpdGggcmVjb21iaW5hbnQgdGlzc3VlIHBsYXNtaW5vZ2VuIGFjdGl2YXRvciBhbmQgc3RyZXB0
b2tpbmFzZTwvSURUZXh0PjxEaXNwbGF5VGV4dD4oNSw2KTwvRGlzcGxheVRleHQ+PHJlY29yZD48
ZGF0ZXM+PHB1Yi1kYXRlcz48ZGF0ZT5KYW48L2RhdGU+PC9wdWItZGF0ZXM+PHllYXI+MTk4ODwv
eWVhcj48L2RhdGVzPjxrZXl3b3Jkcz48a2V5d29yZD5DbGluaWNhbCBUcmlhbHMgYXMgVG9waWM8
L2tleXdvcmQ+PGtleXdvcmQ+Rmlicmlub2dlbi8qYW5hbHlzaXM8L2tleXdvcmQ+PGtleXdvcmQ+
KkZpYnJpbm9seXNpczwva2V5d29yZD48a2V5d29yZD5IZW1vcnJoYWdlLypjaGVtaWNhbGx5IGlu
ZHVjZWQ8L2tleXdvcmQ+PGtleXdvcmQ+SHVtYW5zPC9rZXl3b3JkPjxrZXl3b3JkPk15b2NhcmRp
YWwgSW5mYXJjdGlvbi8qZHJ1ZyB0aGVyYXB5PC9rZXl3b3JkPjxrZXl3b3JkPlJhbmRvbSBBbGxv
Y2F0aW9uPC9rZXl3b3JkPjxrZXl3b3JkPlJlY29tYmluYW50IFByb3RlaW5zLyphZHZlcnNlIGVm
ZmVjdHMvdGhlcmFwZXV0aWMgdXNlPC9rZXl3b3JkPjxrZXl3b3JkPlN0cmVwdG9raW5hc2UvKmFk
dmVyc2UgZWZmZWN0cy90aGVyYXBldXRpYyB1c2U8L2tleXdvcmQ+PGtleXdvcmQ+VGhyb21ib2N5
dG9wZW5pYS9jaGVtaWNhbGx5IGluZHVjZWQ8L2tleXdvcmQ+PGtleXdvcmQ+VGlzc3VlIFBsYXNt
aW5vZ2VuIEFjdGl2YXRvci8qYWR2ZXJzZSBlZmZlY3RzL3RoZXJhcGV1dGljIHVzZTwva2V5d29y
ZD48L2tleXdvcmRzPjxpc2JuPjA3MzUtMTA5NyAoUHJpbnQpJiN4RDswNzM1LTEwOTc8L2lzYm4+
PHRpdGxlcz48dGl0bGU+VGhyb21ib2x5c2lzIGluIE15b2NhcmRpYWwgSW5mYXJjdGlvbiAoVElN
SSkgVHJpYWwtLXBoYXNlIEk6IGhlbW9ycmhhZ2ljIG1hbmlmZXN0YXRpb25zIGFuZCBjaGFuZ2Vz
IGluIHBsYXNtYSBmaWJyaW5vZ2VuIGFuZCB0aGUgZmlicmlub2x5dGljIHN5c3RlbSBpbiBwYXRp
ZW50cyB0cmVhdGVkIHdpdGggcmVjb21iaW5hbnQgdGlzc3VlIHBsYXNtaW5vZ2VuIGFjdGl2YXRv
ciBhbmQgc3RyZXB0b2tpbmFzZTwvdGl0bGU+PHNlY29uZGFyeS10aXRsZT5KIEFtIENvbGwgQ2Fy
ZGlvbDwvc2Vjb25kYXJ5LXRpdGxlPjxhbHQtdGl0bGU+Sm91cm5hbCBvZiB0aGUgQW1lcmljYW4g
Q29sbGVnZSBvZiBDYXJkaW9sb2d5PC9hbHQtdGl0bGU+PC90aXRsZXM+PHBhZ2VzPjEtMTE8L3Bh
Z2VzPjxudW1iZXI+MTwvbnVtYmVyPjxjb250cmlidXRvcnM+PGF1dGhvcnM+PGF1dGhvcj5SYW8s
IEEuIEsuPC9hdXRob3I+PGF1dGhvcj5QcmF0dCwgQy48L2F1dGhvcj48YXV0aG9yPkJlcmtlLCBB
LjwvYXV0aG9yPjxhdXRob3I+SmFmZmUsIEEuPC9hdXRob3I+PGF1dGhvcj5PY2tlbmUsIEkuPC9h
dXRob3I+PGF1dGhvcj5TY2hyZWliZXIsIFQuIEwuPC9hdXRob3I+PGF1dGhvcj5CZWxsLCBXLiBS
LjwvYXV0aG9yPjxhdXRob3I+S25hdHRlcnVkLCBHLjwvYXV0aG9yPjxhdXRob3I+Um9iZXJ0c29u
LCBULiBMLjwvYXV0aG9yPjxhdXRob3I+VGVycmluLCBNLiBMLjwvYXV0aG9yPjwvYXV0aG9ycz48
L2NvbnRyaWJ1dG9ycz48ZWRpdGlvbj4xOTg4LzAxLzAxPC9lZGl0aW9uPjxsYW5ndWFnZT5lbmc8
L2xhbmd1YWdlPjxhZGRlZC1kYXRlIGZvcm1hdD0idXRjIj4xNTM0NDk4NzExPC9hZGRlZC1kYXRl
PjxyZWYtdHlwZSBuYW1lPSJKb3VybmFsIEFydGljbGUiPjE3PC9yZWYtdHlwZT48YXV0aC1hZGRy
ZXNzPkRpdmlzaW9uIG9mIEhlYXJ0IGFuZCBWYXNjdWxhciBEaXNlYXNlcywgTmF0aW9uYWwgSGVh
cnQsIEx1bmcsIGFuZCBCbG9vZCBJbnN0aXR1dGUsIEJldGhlc2RhLCBNYXJ5bGFuZC48L2F1dGgt
YWRkcmVzcz48cmVtb3RlLWRhdGFiYXNlLXByb3ZpZGVyPk5MTTwvcmVtb3RlLWRhdGFiYXNlLXBy
b3ZpZGVyPjxyZWMtbnVtYmVyPjUyPC9yZWMtbnVtYmVyPjxsYXN0LXVwZGF0ZWQtZGF0ZSBmb3Jt
YXQ9InV0YyI+MTUzNDQ5ODcxMTwvbGFzdC11cGRhdGVkLWRhdGU+PGFjY2Vzc2lvbi1udW0+MzEy
MTcxMDwvYWNjZXNzaW9uLW51bT48dm9sdW1lPjExPC92b2x1bWU+PC9yZWNvcmQ+PC9DaXRlPjxD
aXRlPjxBdXRob3I+SHVhbmc8L0F1dGhvcj48WWVhcj4yMDE1PC9ZZWFyPjxJRFRleHQ+Q29hZ3Vs
YXRpb24gYW5kIEZpYnJpbm9seXRpYyBBY3Rpdml0eSBvZiBUZW5lY3RlcGxhc2UgYW5kIEFsdGVw
bGFzZSBpbiBBY3V0ZSBJc2NoZW1pYyBTdHJva2U8L0lEVGV4dD48cmVjb3JkPjxkYXRlcz48cHVi
LWRhdGVzPjxkYXRlPkRlYzwvZGF0ZT48L3B1Yi1kYXRlcz48eWVhcj4yMDE1PC95ZWFyPjwvZGF0
ZXM+PGtleXdvcmRzPjxrZXl3b3JkPkFnZWQ8L2tleXdvcmQ+PGtleXdvcmQ+QWdlZCwgODAgYW5k
IG92ZXI8L2tleXdvcmQ+PGtleXdvcmQ+Qmxvb2QgQ29hZ3VsYXRpb24vKmRydWcgZWZmZWN0cy9w
aHlzaW9sb2d5PC9rZXl3b3JkPjxrZXl3b3JkPkJyYWluIElzY2hlbWlhL2Jsb29kL2RpYWdub3Np
cy8qZHJ1ZyB0aGVyYXB5PC9rZXl3b3JkPjxrZXl3b3JkPkZlbWFsZTwva2V5d29yZD48a2V5d29y
ZD5GaWJyaW5vbHl0aWMgQWdlbnRzLyp0aGVyYXBldXRpYyB1c2U8L2tleXdvcmQ+PGtleXdvcmQ+
SHVtYW5zPC9rZXl3b3JkPjxrZXl3b3JkPk1hbGU8L2tleXdvcmQ+PGtleXdvcmQ+TWlkZGxlIEFn
ZWQ8L2tleXdvcmQ+PGtleXdvcmQ+U3Ryb2tlL2Jsb29kL2RpYWdub3Npcy8qZHJ1ZyB0aGVyYXB5
PC9rZXl3b3JkPjxrZXl3b3JkPlRpc3N1ZSBQbGFzbWlub2dlbiBBY3RpdmF0b3IvcGhhcm1hY29s
b2d5Lyp0aGVyYXBldXRpYyB1c2U8L2tleXdvcmQ+PGtleXdvcmQ+VHJlYXRtZW50IE91dGNvbWU8
L2tleXdvcmQ+PGtleXdvcmQ+YWx0ZXBsYXNlPC9rZXl3b3JkPjxrZXl3b3JkPmNlcmVicmFsIGhl
bW9ycmhhZ2U8L2tleXdvcmQ+PGtleXdvcmQ+ZmFjdG9yIFY8L2tleXdvcmQ+PGtleXdvcmQ+cHJv
dGhyb21iaW4gdGltZTwva2V5d29yZD48a2V5d29yZD5zdHJva2U8L2tleXdvcmQ+PGtleXdvcmQ+
dGVuZWN0ZXBsYXNlPC9rZXl3b3JkPjxrZXl3b3JkPnRocm9tYm9seXNpczwva2V5d29yZD48L2tl
eXdvcmRzPjxpc2JuPjAwMzktMjQ5OTwvaXNibj48dGl0bGVzPjx0aXRsZT5Db2FndWxhdGlvbiBh
bmQgRmlicmlub2x5dGljIEFjdGl2aXR5IG9mIFRlbmVjdGVwbGFzZSBhbmQgQWx0ZXBsYXNlIGlu
IEFjdXRlIElzY2hlbWljIFN0cm9rZTwvdGl0bGU+PHNlY29uZGFyeS10aXRsZT5TdHJva2U8L3Nl
Y29uZGFyeS10aXRsZT48YWx0LXRpdGxlPlN0cm9rZTwvYWx0LXRpdGxlPjwvdGl0bGVzPjxwYWdl
cz4zNTQzLTY8L3BhZ2VzPjxudW1iZXI+MTI8L251bWJlcj48Y29udHJpYnV0b3JzPjxhdXRob3Jz
PjxhdXRob3I+SHVhbmcsIFguPC9hdXRob3I+PGF1dGhvcj5Nb3JldG9uLCBGLiBDLjwvYXV0aG9y
PjxhdXRob3I+S2FsbGFka2EsIEQuPC9hdXRob3I+PGF1dGhvcj5DaGVyaXBlbGxpLCBCLiBLLjwv
YXV0aG9yPjxhdXRob3I+TWFjSXNhYWMsIFIuPC9hdXRob3I+PGF1dGhvcj5UYWl0LCBSLiBDLjwv
YXV0aG9yPjxhdXRob3I+TXVpciwgSy4gVy48L2F1dGhvcj48L2F1dGhvcnM+PC9jb250cmlidXRv
cnM+PGVkaXRpb24+MjAxNS8xMC8zMTwvZWRpdGlvbj48bGFuZ3VhZ2U+ZW5nPC9sYW5ndWFnZT48
YWRkZWQtZGF0ZSBmb3JtYXQ9InV0YyI+MTUzNDQ5NzAxMzwvYWRkZWQtZGF0ZT48cmVmLXR5cGUg
bmFtZT0iSm91cm5hbCBBcnRpY2xlIj4xNzwvcmVmLXR5cGU+PGF1dGgtYWRkcmVzcz5Gcm9tIHRo
ZSBJbnN0aXR1dGUgb2YgTmV1cm9zY2llbmNlIGFuZCBQc3ljaG9sb2d5LCBVbml2ZXJzaXR5IG9m
IEdsYXNnb3csIFF1ZWVuIEVsaXphYmV0aCBVbml2ZXJzaXR5IEhvc3BpdGFsLCBHbGFzZ293LCBV
bml0ZWQgS2luZ2RvbSAoWC5ILiwgRi5DLk0uLCBELksuLCBCLksuQy4sIEsuVy5NLikmI3hEO0lu
c3RpdHV0ZSBvZiBDYXJkaW92YXNjdWxhciBhbmQgTWVkaWNhbCBTY2llbmNlcywgVW5pdmVyc2l0
eSBvZiBHbGFzZ293LCBHbGFzZ293LCBVbml0ZWQgS2luZ2RvbSAoUi5NLikmI3hEO2FuZCBIYWVt
YXRvbG9neSBEZXBhcnRtZW50LCBHbGFzZ293IFJveWFsIEluZmlybWFyeSwgTkhTIEdyZWF0ZXIg
R2xhc2dvdyBhbmQgQ2x5ZGUsIEdsYXNnb3csIFVuaXRlZCBLaW5nZG9tIChSLkMuVC4pLiYjeEQ7
RnJvbSB0aGUgSW5zdGl0dXRlIG9mIE5ldXJvc2NpZW5jZSBhbmQgUHN5Y2hvbG9neSwgVW5pdmVy
c2l0eSBvZiBHbGFzZ293LCBRdWVlbiBFbGl6YWJldGggVW5pdmVyc2l0eSBIb3NwaXRhbCwgR2xh
c2dvdywgVW5pdGVkIEtpbmdkb20gKFguSC4sIEYuQy5NLiwgRC5LLiwgQi5LLkMuLCBLLlcuTS4p
JiN4RDtJbnN0aXR1dGUgb2YgQ2FyZGlvdmFzY3VsYXIgYW5kIE1lZGljYWwgU2NpZW5jZXMsIFVu
aXZlcnNpdHkgb2YgR2xhc2dvdywgR2xhc2dvdywgVW5pdGVkIEtpbmdkb20gKFIuTS4pJiN4RDth
bmQgSGFlbWF0b2xvZ3kgRGVwYXJ0bWVudCwgR2xhc2dvdyBSb3lhbCBJbmZpcm1hcnksIE5IUyBH
cmVhdGVyIEdsYXNnb3cgYW5kIENseWRlLCBHbGFzZ293LCBVbml0ZWQgS2luZ2RvbSAoUi5DLlQu
KS4ga2VpdGgubXVpckBnbGFzZ293LmFjLnVrLjwvYXV0aC1hZGRyZXNzPjxyZW1vdGUtZGF0YWJh
c2UtcHJvdmlkZXI+TkxNPC9yZW1vdGUtZGF0YWJhc2UtcHJvdmlkZXI+PHJlYy1udW1iZXI+NTA8
L3JlYy1udW1iZXI+PGxhc3QtdXBkYXRlZC1kYXRlIGZvcm1hdD0idXRjIj4xNTM0NDk3MDEzPC9s
YXN0LXVwZGF0ZWQtZGF0ZT48YWNjZXNzaW9uLW51bT4yNjUxNDE5MjwvYWNjZXNzaW9uLW51bT48
ZWxlY3Ryb25pYy1yZXNvdXJjZS1udW0+MTAuMTE2MS9zdHJva2VhaGEuMTE1LjAxMTI5MDwvZWxl
Y3Ryb25pYy1yZXNvdXJjZS1udW0+PHZvbHVtZT40Njwvdm9sdW1lPjwvcmVjb3JkPjwvQ2l0ZT48
L0VuZE5vdGU+
</w:fldData>
        </w:fldChar>
      </w:r>
      <w:r w:rsidR="00461C66">
        <w:instrText xml:space="preserve"> ADDIN EN.CITE </w:instrText>
      </w:r>
      <w:r w:rsidR="00461C66">
        <w:fldChar w:fldCharType="begin">
          <w:fldData xml:space="preserve">PEVuZE5vdGU+PENpdGU+PEF1dGhvcj5SYW88L0F1dGhvcj48WWVhcj4xOTg4PC9ZZWFyPjxJRFRl
eHQ+VGhyb21ib2x5c2lzIGluIE15b2NhcmRpYWwgSW5mYXJjdGlvbiAoVElNSSkgVHJpYWwtLXBo
YXNlIEk6IGhlbW9ycmhhZ2ljIG1hbmlmZXN0YXRpb25zIGFuZCBjaGFuZ2VzIGluIHBsYXNtYSBm
aWJyaW5vZ2VuIGFuZCB0aGUgZmlicmlub2x5dGljIHN5c3RlbSBpbiBwYXRpZW50cyB0cmVhdGVk
IHdpdGggcmVjb21iaW5hbnQgdGlzc3VlIHBsYXNtaW5vZ2VuIGFjdGl2YXRvciBhbmQgc3RyZXB0
b2tpbmFzZTwvSURUZXh0PjxEaXNwbGF5VGV4dD4oNSw2KTwvRGlzcGxheVRleHQ+PHJlY29yZD48
ZGF0ZXM+PHB1Yi1kYXRlcz48ZGF0ZT5KYW48L2RhdGU+PC9wdWItZGF0ZXM+PHllYXI+MTk4ODwv
eWVhcj48L2RhdGVzPjxrZXl3b3Jkcz48a2V5d29yZD5DbGluaWNhbCBUcmlhbHMgYXMgVG9waWM8
L2tleXdvcmQ+PGtleXdvcmQ+Rmlicmlub2dlbi8qYW5hbHlzaXM8L2tleXdvcmQ+PGtleXdvcmQ+
KkZpYnJpbm9seXNpczwva2V5d29yZD48a2V5d29yZD5IZW1vcnJoYWdlLypjaGVtaWNhbGx5IGlu
ZHVjZWQ8L2tleXdvcmQ+PGtleXdvcmQ+SHVtYW5zPC9rZXl3b3JkPjxrZXl3b3JkPk15b2NhcmRp
YWwgSW5mYXJjdGlvbi8qZHJ1ZyB0aGVyYXB5PC9rZXl3b3JkPjxrZXl3b3JkPlJhbmRvbSBBbGxv
Y2F0aW9uPC9rZXl3b3JkPjxrZXl3b3JkPlJlY29tYmluYW50IFByb3RlaW5zLyphZHZlcnNlIGVm
ZmVjdHMvdGhlcmFwZXV0aWMgdXNlPC9rZXl3b3JkPjxrZXl3b3JkPlN0cmVwdG9raW5hc2UvKmFk
dmVyc2UgZWZmZWN0cy90aGVyYXBldXRpYyB1c2U8L2tleXdvcmQ+PGtleXdvcmQ+VGhyb21ib2N5
dG9wZW5pYS9jaGVtaWNhbGx5IGluZHVjZWQ8L2tleXdvcmQ+PGtleXdvcmQ+VGlzc3VlIFBsYXNt
aW5vZ2VuIEFjdGl2YXRvci8qYWR2ZXJzZSBlZmZlY3RzL3RoZXJhcGV1dGljIHVzZTwva2V5d29y
ZD48L2tleXdvcmRzPjxpc2JuPjA3MzUtMTA5NyAoUHJpbnQpJiN4RDswNzM1LTEwOTc8L2lzYm4+
PHRpdGxlcz48dGl0bGU+VGhyb21ib2x5c2lzIGluIE15b2NhcmRpYWwgSW5mYXJjdGlvbiAoVElN
SSkgVHJpYWwtLXBoYXNlIEk6IGhlbW9ycmhhZ2ljIG1hbmlmZXN0YXRpb25zIGFuZCBjaGFuZ2Vz
IGluIHBsYXNtYSBmaWJyaW5vZ2VuIGFuZCB0aGUgZmlicmlub2x5dGljIHN5c3RlbSBpbiBwYXRp
ZW50cyB0cmVhdGVkIHdpdGggcmVjb21iaW5hbnQgdGlzc3VlIHBsYXNtaW5vZ2VuIGFjdGl2YXRv
ciBhbmQgc3RyZXB0b2tpbmFzZTwvdGl0bGU+PHNlY29uZGFyeS10aXRsZT5KIEFtIENvbGwgQ2Fy
ZGlvbDwvc2Vjb25kYXJ5LXRpdGxlPjxhbHQtdGl0bGU+Sm91cm5hbCBvZiB0aGUgQW1lcmljYW4g
Q29sbGVnZSBvZiBDYXJkaW9sb2d5PC9hbHQtdGl0bGU+PC90aXRsZXM+PHBhZ2VzPjEtMTE8L3Bh
Z2VzPjxudW1iZXI+MTwvbnVtYmVyPjxjb250cmlidXRvcnM+PGF1dGhvcnM+PGF1dGhvcj5SYW8s
IEEuIEsuPC9hdXRob3I+PGF1dGhvcj5QcmF0dCwgQy48L2F1dGhvcj48YXV0aG9yPkJlcmtlLCBB
LjwvYXV0aG9yPjxhdXRob3I+SmFmZmUsIEEuPC9hdXRob3I+PGF1dGhvcj5PY2tlbmUsIEkuPC9h
dXRob3I+PGF1dGhvcj5TY2hyZWliZXIsIFQuIEwuPC9hdXRob3I+PGF1dGhvcj5CZWxsLCBXLiBS
LjwvYXV0aG9yPjxhdXRob3I+S25hdHRlcnVkLCBHLjwvYXV0aG9yPjxhdXRob3I+Um9iZXJ0c29u
LCBULiBMLjwvYXV0aG9yPjxhdXRob3I+VGVycmluLCBNLiBMLjwvYXV0aG9yPjwvYXV0aG9ycz48
L2NvbnRyaWJ1dG9ycz48ZWRpdGlvbj4xOTg4LzAxLzAxPC9lZGl0aW9uPjxsYW5ndWFnZT5lbmc8
L2xhbmd1YWdlPjxhZGRlZC1kYXRlIGZvcm1hdD0idXRjIj4xNTM0NDk4NzExPC9hZGRlZC1kYXRl
PjxyZWYtdHlwZSBuYW1lPSJKb3VybmFsIEFydGljbGUiPjE3PC9yZWYtdHlwZT48YXV0aC1hZGRy
ZXNzPkRpdmlzaW9uIG9mIEhlYXJ0IGFuZCBWYXNjdWxhciBEaXNlYXNlcywgTmF0aW9uYWwgSGVh
cnQsIEx1bmcsIGFuZCBCbG9vZCBJbnN0aXR1dGUsIEJldGhlc2RhLCBNYXJ5bGFuZC48L2F1dGgt
YWRkcmVzcz48cmVtb3RlLWRhdGFiYXNlLXByb3ZpZGVyPk5MTTwvcmVtb3RlLWRhdGFiYXNlLXBy
b3ZpZGVyPjxyZWMtbnVtYmVyPjUyPC9yZWMtbnVtYmVyPjxsYXN0LXVwZGF0ZWQtZGF0ZSBmb3Jt
YXQ9InV0YyI+MTUzNDQ5ODcxMTwvbGFzdC11cGRhdGVkLWRhdGU+PGFjY2Vzc2lvbi1udW0+MzEy
MTcxMDwvYWNjZXNzaW9uLW51bT48dm9sdW1lPjExPC92b2x1bWU+PC9yZWNvcmQ+PC9DaXRlPjxD
aXRlPjxBdXRob3I+SHVhbmc8L0F1dGhvcj48WWVhcj4yMDE1PC9ZZWFyPjxJRFRleHQ+Q29hZ3Vs
YXRpb24gYW5kIEZpYnJpbm9seXRpYyBBY3Rpdml0eSBvZiBUZW5lY3RlcGxhc2UgYW5kIEFsdGVw
bGFzZSBpbiBBY3V0ZSBJc2NoZW1pYyBTdHJva2U8L0lEVGV4dD48cmVjb3JkPjxkYXRlcz48cHVi
LWRhdGVzPjxkYXRlPkRlYzwvZGF0ZT48L3B1Yi1kYXRlcz48eWVhcj4yMDE1PC95ZWFyPjwvZGF0
ZXM+PGtleXdvcmRzPjxrZXl3b3JkPkFnZWQ8L2tleXdvcmQ+PGtleXdvcmQ+QWdlZCwgODAgYW5k
IG92ZXI8L2tleXdvcmQ+PGtleXdvcmQ+Qmxvb2QgQ29hZ3VsYXRpb24vKmRydWcgZWZmZWN0cy9w
aHlzaW9sb2d5PC9rZXl3b3JkPjxrZXl3b3JkPkJyYWluIElzY2hlbWlhL2Jsb29kL2RpYWdub3Np
cy8qZHJ1ZyB0aGVyYXB5PC9rZXl3b3JkPjxrZXl3b3JkPkZlbWFsZTwva2V5d29yZD48a2V5d29y
ZD5GaWJyaW5vbHl0aWMgQWdlbnRzLyp0aGVyYXBldXRpYyB1c2U8L2tleXdvcmQ+PGtleXdvcmQ+
SHVtYW5zPC9rZXl3b3JkPjxrZXl3b3JkPk1hbGU8L2tleXdvcmQ+PGtleXdvcmQ+TWlkZGxlIEFn
ZWQ8L2tleXdvcmQ+PGtleXdvcmQ+U3Ryb2tlL2Jsb29kL2RpYWdub3Npcy8qZHJ1ZyB0aGVyYXB5
PC9rZXl3b3JkPjxrZXl3b3JkPlRpc3N1ZSBQbGFzbWlub2dlbiBBY3RpdmF0b3IvcGhhcm1hY29s
b2d5Lyp0aGVyYXBldXRpYyB1c2U8L2tleXdvcmQ+PGtleXdvcmQ+VHJlYXRtZW50IE91dGNvbWU8
L2tleXdvcmQ+PGtleXdvcmQ+YWx0ZXBsYXNlPC9rZXl3b3JkPjxrZXl3b3JkPmNlcmVicmFsIGhl
bW9ycmhhZ2U8L2tleXdvcmQ+PGtleXdvcmQ+ZmFjdG9yIFY8L2tleXdvcmQ+PGtleXdvcmQ+cHJv
dGhyb21iaW4gdGltZTwva2V5d29yZD48a2V5d29yZD5zdHJva2U8L2tleXdvcmQ+PGtleXdvcmQ+
dGVuZWN0ZXBsYXNlPC9rZXl3b3JkPjxrZXl3b3JkPnRocm9tYm9seXNpczwva2V5d29yZD48L2tl
eXdvcmRzPjxpc2JuPjAwMzktMjQ5OTwvaXNibj48dGl0bGVzPjx0aXRsZT5Db2FndWxhdGlvbiBh
bmQgRmlicmlub2x5dGljIEFjdGl2aXR5IG9mIFRlbmVjdGVwbGFzZSBhbmQgQWx0ZXBsYXNlIGlu
IEFjdXRlIElzY2hlbWljIFN0cm9rZTwvdGl0bGU+PHNlY29uZGFyeS10aXRsZT5TdHJva2U8L3Nl
Y29uZGFyeS10aXRsZT48YWx0LXRpdGxlPlN0cm9rZTwvYWx0LXRpdGxlPjwvdGl0bGVzPjxwYWdl
cz4zNTQzLTY8L3BhZ2VzPjxudW1iZXI+MTI8L251bWJlcj48Y29udHJpYnV0b3JzPjxhdXRob3Jz
PjxhdXRob3I+SHVhbmcsIFguPC9hdXRob3I+PGF1dGhvcj5Nb3JldG9uLCBGLiBDLjwvYXV0aG9y
PjxhdXRob3I+S2FsbGFka2EsIEQuPC9hdXRob3I+PGF1dGhvcj5DaGVyaXBlbGxpLCBCLiBLLjwv
YXV0aG9yPjxhdXRob3I+TWFjSXNhYWMsIFIuPC9hdXRob3I+PGF1dGhvcj5UYWl0LCBSLiBDLjwv
YXV0aG9yPjxhdXRob3I+TXVpciwgSy4gVy48L2F1dGhvcj48L2F1dGhvcnM+PC9jb250cmlidXRv
cnM+PGVkaXRpb24+MjAxNS8xMC8zMTwvZWRpdGlvbj48bGFuZ3VhZ2U+ZW5nPC9sYW5ndWFnZT48
YWRkZWQtZGF0ZSBmb3JtYXQ9InV0YyI+MTUzNDQ5NzAxMzwvYWRkZWQtZGF0ZT48cmVmLXR5cGUg
bmFtZT0iSm91cm5hbCBBcnRpY2xlIj4xNzwvcmVmLXR5cGU+PGF1dGgtYWRkcmVzcz5Gcm9tIHRo
ZSBJbnN0aXR1dGUgb2YgTmV1cm9zY2llbmNlIGFuZCBQc3ljaG9sb2d5LCBVbml2ZXJzaXR5IG9m
IEdsYXNnb3csIFF1ZWVuIEVsaXphYmV0aCBVbml2ZXJzaXR5IEhvc3BpdGFsLCBHbGFzZ293LCBV
bml0ZWQgS2luZ2RvbSAoWC5ILiwgRi5DLk0uLCBELksuLCBCLksuQy4sIEsuVy5NLikmI3hEO0lu
c3RpdHV0ZSBvZiBDYXJkaW92YXNjdWxhciBhbmQgTWVkaWNhbCBTY2llbmNlcywgVW5pdmVyc2l0
eSBvZiBHbGFzZ293LCBHbGFzZ293LCBVbml0ZWQgS2luZ2RvbSAoUi5NLikmI3hEO2FuZCBIYWVt
YXRvbG9neSBEZXBhcnRtZW50LCBHbGFzZ293IFJveWFsIEluZmlybWFyeSwgTkhTIEdyZWF0ZXIg
R2xhc2dvdyBhbmQgQ2x5ZGUsIEdsYXNnb3csIFVuaXRlZCBLaW5nZG9tIChSLkMuVC4pLiYjeEQ7
RnJvbSB0aGUgSW5zdGl0dXRlIG9mIE5ldXJvc2NpZW5jZSBhbmQgUHN5Y2hvbG9neSwgVW5pdmVy
c2l0eSBvZiBHbGFzZ293LCBRdWVlbiBFbGl6YWJldGggVW5pdmVyc2l0eSBIb3NwaXRhbCwgR2xh
c2dvdywgVW5pdGVkIEtpbmdkb20gKFguSC4sIEYuQy5NLiwgRC5LLiwgQi5LLkMuLCBLLlcuTS4p
JiN4RDtJbnN0aXR1dGUgb2YgQ2FyZGlvdmFzY3VsYXIgYW5kIE1lZGljYWwgU2NpZW5jZXMsIFVu
aXZlcnNpdHkgb2YgR2xhc2dvdywgR2xhc2dvdywgVW5pdGVkIEtpbmdkb20gKFIuTS4pJiN4RDth
bmQgSGFlbWF0b2xvZ3kgRGVwYXJ0bWVudCwgR2xhc2dvdyBSb3lhbCBJbmZpcm1hcnksIE5IUyBH
cmVhdGVyIEdsYXNnb3cgYW5kIENseWRlLCBHbGFzZ293LCBVbml0ZWQgS2luZ2RvbSAoUi5DLlQu
KS4ga2VpdGgubXVpckBnbGFzZ293LmFjLnVrLjwvYXV0aC1hZGRyZXNzPjxyZW1vdGUtZGF0YWJh
c2UtcHJvdmlkZXI+TkxNPC9yZW1vdGUtZGF0YWJhc2UtcHJvdmlkZXI+PHJlYy1udW1iZXI+NTA8
L3JlYy1udW1iZXI+PGxhc3QtdXBkYXRlZC1kYXRlIGZvcm1hdD0idXRjIj4xNTM0NDk3MDEzPC9s
YXN0LXVwZGF0ZWQtZGF0ZT48YWNjZXNzaW9uLW51bT4yNjUxNDE5MjwvYWNjZXNzaW9uLW51bT48
ZWxlY3Ryb25pYy1yZXNvdXJjZS1udW0+MTAuMTE2MS9zdHJva2VhaGEuMTE1LjAxMTI5MDwvZWxl
Y3Ryb25pYy1yZXNvdXJjZS1udW0+PHZvbHVtZT40Njwvdm9sdW1lPjwvcmVjb3JkPjwvQ2l0ZT48
L0VuZE5vdGU+
</w:fldData>
        </w:fldChar>
      </w:r>
      <w:r w:rsidR="00461C66">
        <w:instrText xml:space="preserve"> ADDIN EN.CITE.DATA </w:instrText>
      </w:r>
      <w:r w:rsidR="00461C66">
        <w:fldChar w:fldCharType="end"/>
      </w:r>
      <w:r>
        <w:fldChar w:fldCharType="separate"/>
      </w:r>
      <w:r w:rsidR="00461C66">
        <w:rPr>
          <w:noProof/>
        </w:rPr>
        <w:t>(5,6)</w:t>
      </w:r>
      <w:r>
        <w:fldChar w:fldCharType="end"/>
      </w:r>
      <w:r>
        <w:t xml:space="preserve"> TPA antigen levels were assessed as a potential measure of the systemic overflow of the alteplase administered into the culprit coronary artery.</w:t>
      </w:r>
      <w:r w:rsidRPr="00D74F49">
        <w:t xml:space="preserve"> </w:t>
      </w:r>
      <w:r>
        <w:t>Hemostasis and coagulation parameters were measured in blood samples, when site logistics permitted. The sampling time-points were 0 hours, 2</w:t>
      </w:r>
      <w:r w:rsidR="00E70278">
        <w:t>,</w:t>
      </w:r>
      <w:r>
        <w:t xml:space="preserve"> and 24 hours post-reperfusion. </w:t>
      </w:r>
    </w:p>
    <w:p w14:paraId="0CCCD7B4" w14:textId="77777777" w:rsidR="004C138B" w:rsidRDefault="004C138B" w:rsidP="004C138B">
      <w:pPr>
        <w:pStyle w:val="BodyText"/>
      </w:pPr>
      <w:r>
        <w:t>A depletion of fibrinogen and plasminogen following thrombolysis correlates with systemic fibrinolysis and may correlate with bleeding risk. Fibrin D-dimer concentration represents a specific measure of fibrinolysis. Fibrin D-dimer concentrations may correlate with the amount of clot lysis and may therefore represent a measure of residual clot burden. Fibrin D-dimer concentrations have the potential to correlate with efficacy and outcome. Prothrombin F1+2 is a measure of thrombin activation and correlates with the (undesired) procoagulant effect of thrombolysis. F1+2 are depressed by anti-coagulants administered before and during PCI. Prothrombin F1+2 concentrations may associate with the dose of alteplase and placebo and potentially could correlate with adverse thrombotic events.</w:t>
      </w:r>
    </w:p>
    <w:p w14:paraId="297BBEA7" w14:textId="77777777" w:rsidR="004C138B" w:rsidRPr="00D74F49" w:rsidRDefault="004C138B" w:rsidP="004C138B">
      <w:pPr>
        <w:pStyle w:val="Heading2"/>
      </w:pPr>
      <w:r w:rsidRPr="00D74F49">
        <w:lastRenderedPageBreak/>
        <w:t>Local hospital blood sample handling</w:t>
      </w:r>
      <w:r>
        <w:t xml:space="preserve"> </w:t>
      </w:r>
    </w:p>
    <w:p w14:paraId="0B4DD13B" w14:textId="0B4958EB" w:rsidR="004C138B" w:rsidRDefault="004C138B" w:rsidP="001B4319">
      <w:r>
        <w:t>Blood samples collected into 0.109M sodium citrate (for hemostasis assays) or EDTA (Troponin) were</w:t>
      </w:r>
      <w:r w:rsidRPr="00D74F49">
        <w:t xml:space="preserve"> handled according to a samp</w:t>
      </w:r>
      <w:r>
        <w:t>le handling manual which was</w:t>
      </w:r>
      <w:r w:rsidRPr="00D74F49">
        <w:t xml:space="preserve"> provided to all sites. </w:t>
      </w:r>
      <w:r>
        <w:t xml:space="preserve">Research blood tests at T 0, 2 hrs. and 24 hrs. were preferred but not compulsory.  </w:t>
      </w:r>
      <w:r w:rsidRPr="00D74F49">
        <w:t>The blood samples</w:t>
      </w:r>
      <w:r>
        <w:t xml:space="preserve"> were centrifuged locally and plasma separated and frozen within 2 hours of sampling. Frozen plasma samples were subsequently transported on dry ice for central laboratory analysis in the </w:t>
      </w:r>
      <w:r w:rsidRPr="00D74F49">
        <w:t xml:space="preserve">Department of </w:t>
      </w:r>
      <w:r w:rsidR="00CE6635">
        <w:t>Hema</w:t>
      </w:r>
      <w:r w:rsidRPr="00D74F49">
        <w:t xml:space="preserve">tology, </w:t>
      </w:r>
      <w:proofErr w:type="spellStart"/>
      <w:r w:rsidRPr="00D74F49">
        <w:t>Mac</w:t>
      </w:r>
      <w:r>
        <w:t>e</w:t>
      </w:r>
      <w:r w:rsidRPr="00D74F49">
        <w:t>wan</w:t>
      </w:r>
      <w:proofErr w:type="spellEnd"/>
      <w:r w:rsidRPr="00D74F49">
        <w:t xml:space="preserve"> Building, 16 Alexandra Parade, Glasgow Royal Infirmary, G31 2ER</w:t>
      </w:r>
      <w:r>
        <w:t>. P</w:t>
      </w:r>
      <w:r w:rsidRPr="00D74F49">
        <w:t xml:space="preserve">lasma samples </w:t>
      </w:r>
      <w:r>
        <w:t>were</w:t>
      </w:r>
      <w:r w:rsidRPr="00D74F49">
        <w:t xml:space="preserve"> stored at -80ºC </w:t>
      </w:r>
      <w:r>
        <w:t>until analysis, with residual samples being transferred to</w:t>
      </w:r>
      <w:r w:rsidRPr="00D74F49">
        <w:t xml:space="preserve"> the Glasgow Biorepository </w:t>
      </w:r>
      <w:r>
        <w:t xml:space="preserve">for storage </w:t>
      </w:r>
      <w:r w:rsidRPr="00D74F49">
        <w:t>at the end of the study</w:t>
      </w:r>
      <w:r>
        <w:t>.</w:t>
      </w:r>
    </w:p>
    <w:p w14:paraId="43607FA1" w14:textId="77777777" w:rsidR="004C138B" w:rsidRDefault="004C138B" w:rsidP="004C138B">
      <w:pPr>
        <w:pStyle w:val="Heading2"/>
      </w:pPr>
      <w:r>
        <w:t>Central laboratory analyses</w:t>
      </w:r>
    </w:p>
    <w:p w14:paraId="680D09FE" w14:textId="77777777" w:rsidR="004C138B" w:rsidRPr="00B34ECA" w:rsidRDefault="004C138B" w:rsidP="004C138B">
      <w:pPr>
        <w:pStyle w:val="Heading3"/>
      </w:pPr>
      <w:r>
        <w:t>Blood samples</w:t>
      </w:r>
    </w:p>
    <w:p w14:paraId="5745528D" w14:textId="77777777" w:rsidR="004C138B" w:rsidRDefault="004C138B" w:rsidP="001B4319">
      <w:pPr>
        <w:pStyle w:val="BodyText"/>
      </w:pPr>
      <w:r>
        <w:t>Research blood tests at T 0, 2 hrs. and 24 hrs. were preferred but not compulsory. In this way blood sample handling out-of-hours did not become a barrier to enrolment.</w:t>
      </w:r>
    </w:p>
    <w:p w14:paraId="197CE00A" w14:textId="7B995FE3" w:rsidR="004C138B" w:rsidRDefault="004C138B" w:rsidP="004C138B">
      <w:pPr>
        <w:pStyle w:val="Heading3"/>
      </w:pPr>
      <w:r>
        <w:t xml:space="preserve">Troponin </w:t>
      </w:r>
      <w:r w:rsidR="00220ED9">
        <w:t>T</w:t>
      </w:r>
    </w:p>
    <w:p w14:paraId="66AB99ED" w14:textId="201D4F17" w:rsidR="004C138B" w:rsidRDefault="004C138B" w:rsidP="001B4319">
      <w:r>
        <w:t>EDTA p</w:t>
      </w:r>
      <w:r w:rsidRPr="00D74F49">
        <w:t xml:space="preserve">lasma samples </w:t>
      </w:r>
      <w:r>
        <w:t>were</w:t>
      </w:r>
      <w:r w:rsidRPr="00D74F49">
        <w:t xml:space="preserve"> stored at -80ºC in the Glasgow </w:t>
      </w:r>
      <w:r>
        <w:t>Royal Infirmary</w:t>
      </w:r>
      <w:r w:rsidRPr="00D74F49">
        <w:t xml:space="preserve"> until batch analysis at the end of the study. </w:t>
      </w:r>
      <w:r>
        <w:t>The biochemical analyses were</w:t>
      </w:r>
      <w:r w:rsidRPr="00D74F49">
        <w:t xml:space="preserve"> performed in </w:t>
      </w:r>
      <w:r>
        <w:t xml:space="preserve">the British Heart Foundation Glasgow Cardiovascular Research </w:t>
      </w:r>
      <w:r w:rsidR="00F82E8A">
        <w:t>Center</w:t>
      </w:r>
      <w:r w:rsidRPr="00D74F49">
        <w:t xml:space="preserve">. </w:t>
      </w:r>
    </w:p>
    <w:p w14:paraId="603CFF13" w14:textId="2F2EF52F" w:rsidR="004C138B" w:rsidRDefault="004C138B" w:rsidP="004C138B">
      <w:r>
        <w:t>EDTA plasma samples were</w:t>
      </w:r>
      <w:r w:rsidRPr="00D74F49">
        <w:t xml:space="preserve"> </w:t>
      </w:r>
      <w:r>
        <w:t>stored</w:t>
      </w:r>
      <w:r w:rsidRPr="00D74F49">
        <w:t xml:space="preserve"> to </w:t>
      </w:r>
      <w:proofErr w:type="spellStart"/>
      <w:r w:rsidR="00F749C4">
        <w:t>analys</w:t>
      </w:r>
      <w:r>
        <w:t>e</w:t>
      </w:r>
      <w:proofErr w:type="spellEnd"/>
      <w:r w:rsidRPr="00D74F49">
        <w:t xml:space="preserve"> high-sensitivity </w:t>
      </w:r>
      <w:r>
        <w:t xml:space="preserve">cardiac </w:t>
      </w:r>
      <w:r w:rsidRPr="00D74F49">
        <w:t xml:space="preserve">troponin T </w:t>
      </w:r>
      <w:r>
        <w:t>on first thaw</w:t>
      </w:r>
      <w:r w:rsidRPr="00D74F49">
        <w:t>.  Serial measurements of troponin T using the Roch</w:t>
      </w:r>
      <w:r>
        <w:t>e high-sensitivity assay were</w:t>
      </w:r>
      <w:r w:rsidRPr="00D74F49">
        <w:t xml:space="preserve"> used to provide a biochemical measurement of infar</w:t>
      </w:r>
      <w:r>
        <w:t>ct size (area-under-the-curve).</w:t>
      </w:r>
      <w:r>
        <w:fldChar w:fldCharType="begin">
          <w:fldData xml:space="preserve">PEVuZE5vdGU+PENpdGU+PEF1dGhvcj5UaHlnZXNlbjwvQXV0aG9yPjxZZWFyPjIwMTI8L1llYXI+
PElEVGV4dD5Ib3cgdG8gdXNlIGhpZ2gtc2Vuc2l0aXZpdHkgY2FyZGlhYyB0cm9wb25pbnMgaW4g
YWN1dGUgY2FyZGlhYyBjYXJlPC9JRFRleHQ+PERpc3BsYXlUZXh0Pig3LDgpPC9EaXNwbGF5VGV4
dD48cmVjb3JkPjxkYXRlcz48cHViLWRhdGVzPjxkYXRlPlNlcDwvZGF0ZT48L3B1Yi1kYXRlcz48
eWVhcj4yMDEyPC95ZWFyPjwvZGF0ZXM+PGtleXdvcmRzPjxrZXl3b3JkPkhlYXJ0IERpc2Vhc2Vz
LypkaWFnbm9zaXM8L2tleXdvcmQ+PGtleXdvcmQ+SHVtYW5zPC9rZXl3b3JkPjxrZXl3b3JkPk15
b2NhcmRpYWwgSW5mYXJjdGlvbi9kaWFnbm9zaXM8L2tleXdvcmQ+PGtleXdvcmQ+TXlvY2FyZGlh
bCBJc2NoZW1pYS9kaWFnbm9zaXM8L2tleXdvcmQ+PGtleXdvcmQ+UmVmZXJlbmNlIFZhbHVlczwv
a2V5d29yZD48a2V5d29yZD5TZW5zaXRpdml0eSBhbmQgU3BlY2lmaWNpdHk8L2tleXdvcmQ+PGtl
eXdvcmQ+VHJvcG9uaW4vKmJsb29kPC9rZXl3b3JkPjwva2V5d29yZHM+PGlzYm4+MDE5NS02Njh4
PC9pc2JuPjx0aXRsZXM+PHRpdGxlPkhvdyB0byB1c2UgaGlnaC1zZW5zaXRpdml0eSBjYXJkaWFj
IHRyb3BvbmlucyBpbiBhY3V0ZSBjYXJkaWFjIGNhcmU8L3RpdGxlPjxzZWNvbmRhcnktdGl0bGU+
RXVyIEhlYXJ0IEo8L3NlY29uZGFyeS10aXRsZT48YWx0LXRpdGxlPkV1cm9wZWFuIGhlYXJ0IGpv
dXJuYWw8L2FsdC10aXRsZT48L3RpdGxlcz48cGFnZXM+MjI1Mi03PC9wYWdlcz48bnVtYmVyPjE4
PC9udW1iZXI+PGNvbnRyaWJ1dG9ycz48YXV0aG9ycz48YXV0aG9yPlRoeWdlc2VuLCBLLjwvYXV0
aG9yPjxhdXRob3I+TWFpciwgSi48L2F1dGhvcj48YXV0aG9yPkdpYW5uaXRzaXMsIEUuPC9hdXRo
b3I+PGF1dGhvcj5NdWVsbGVyLCBDLjwvYXV0aG9yPjxhdXRob3I+TGluZGFobCwgQi48L2F1dGhv
cj48YXV0aG9yPkJsYW5rZW5iZXJnLCBTLjwvYXV0aG9yPjxhdXRob3I+SHViZXIsIEsuPC9hdXRo
b3I+PGF1dGhvcj5QbGViYW5pLCBNLjwvYXV0aG9yPjxhdXRob3I+Qmlhc3VjY2ksIEwuIE0uPC9h
dXRob3I+PGF1dGhvcj5UdWJhcm8sIE0uPC9hdXRob3I+PGF1dGhvcj5Db2xsaW5zb24sIFAuPC9h
dXRob3I+PGF1dGhvcj5WZW5nZSwgUC48L2F1dGhvcj48YXV0aG9yPkhhc2luLCBZLjwvYXV0aG9y
PjxhdXRob3I+R2FsdmFuaSwgTS48L2F1dGhvcj48YXV0aG9yPktvZW5pZywgVy48L2F1dGhvcj48
YXV0aG9yPkhhbW0sIEMuPC9hdXRob3I+PGF1dGhvcj5BbHBlcnQsIEouIFMuPC9hdXRob3I+PGF1
dGhvcj5LYXR1cywgSC48L2F1dGhvcj48YXV0aG9yPkphZmZlLCBBLiBTLjwvYXV0aG9yPjwvYXV0
aG9ycz48L2NvbnRyaWJ1dG9ycz48ZWRpdGlvbj4yMDEyLzA2LzIzPC9lZGl0aW9uPjxsYW5ndWFn
ZT5lbmc8L2xhbmd1YWdlPjxhZGRlZC1kYXRlIGZvcm1hdD0idXRjIj4xNTM0NzAwNzE5PC9hZGRl
ZC1kYXRlPjxyZWYtdHlwZSBuYW1lPSJKb3VybmFsIEFydGljbGUiPjE3PC9yZWYtdHlwZT48YXV0
aC1hZGRyZXNzPkRlcGFydG1lbnQgb2YgQ2FyZGlvbG9neSwgQWFyaHVzIFVuaXZlcnNpdHkgSG9z
cGl0YWwsIFRhZ2UtSGFuc2VucyBHYWRlIDIsIERLLTgwMDAgQWFyaHVzIEMsIERlbm1hcmsuIGty
aXN0aHlnQHJtLmRrPC9hdXRoLWFkZHJlc3M+PHJlbW90ZS1kYXRhYmFzZS1wcm92aWRlcj5OTE08
L3JlbW90ZS1kYXRhYmFzZS1wcm92aWRlcj48cmVjLW51bWJlcj41NTwvcmVjLW51bWJlcj48bGFz
dC11cGRhdGVkLWRhdGUgZm9ybWF0PSJ1dGMiPjE1MzQ3MDA3MTk8L2xhc3QtdXBkYXRlZC1kYXRl
PjxhY2Nlc3Npb24tbnVtPjIyNzIzNTk5PC9hY2Nlc3Npb24tbnVtPjxlbGVjdHJvbmljLXJlc291
cmNlLW51bT4xMC4xMDkzL2V1cmhlYXJ0ai9laHMxNTQ8L2VsZWN0cm9uaWMtcmVzb3VyY2UtbnVt
Pjx2b2x1bWU+MzM8L3ZvbHVtZT48L3JlY29yZD48L0NpdGU+PENpdGU+PEF1dGhvcj5TdGVnPC9B
dXRob3I+PFllYXI+MjAxMjwvWWVhcj48SURUZXh0PkVTQyBHdWlkZWxpbmVzIGZvciB0aGUgbWFu
YWdlbWVudCBvZiBhY3V0ZSBteW9jYXJkaWFsIGluZmFyY3Rpb24gaW4gcGF0aWVudHMgcHJlc2Vu
dGluZyB3aXRoIFNULXNlZ21lbnQgZWxldmF0aW9uPC9JRFRleHQ+PHJlY29yZD48ZGF0ZXM+PHB1
Yi1kYXRlcz48ZGF0ZT5PY3Q8L2RhdGU+PC9wdWItZGF0ZXM+PHllYXI+MjAxMjwveWVhcj48L2Rh
dGVzPjxrZXl3b3Jkcz48a2V5d29yZD5BbnRpZmlicmlub2x5dGljIEFnZW50cy90aGVyYXBldXRp
YyB1c2U8L2tleXdvcmQ+PGtleXdvcmQ+QW54aWV0eS9wcmV2ZW50aW9uICZhbXA7IGNvbnRyb2w8
L2tleXdvcmQ+PGtleXdvcmQ+QXJyaHl0aG1pYXMsIENhcmRpYWMvZXRpb2xvZ3kvdGhlcmFweTwv
a2V5d29yZD48a2V5d29yZD5CaW9tZWRpY2FsIFJlc2VhcmNoL3RyZW5kczwva2V5d29yZD48a2V5
d29yZD5DYXJkaWFjIEltYWdpbmcgVGVjaG5pcXVlcy9tZXRob2RzPC9rZXl3b3JkPjxrZXl3b3Jk
PkNhcmRpb215b3BhdGhpZXMvZXRpb2xvZ3kvdGhlcmFweTwva2V5d29yZD48a2V5d29yZD5DYXJk
aW90b25pYyBBZ2VudHMvdGhlcmFwZXV0aWMgdXNlPC9rZXl3b3JkPjxrZXl3b3JkPkNvcm9uYXJ5
IEFydGVyeSBCeXBhc3MvbWV0aG9kczwva2V5d29yZD48a2V5d29yZD5EeXNwbmVhL3ByZXZlbnRp
b24gJmFtcDsgY29udHJvbDwva2V5d29yZD48a2V5d29yZD5FbGVjdHJvY2FyZGlvZ3JhcGh5PC9r
ZXl3b3JkPjxrZXl3b3JkPkVtZXJnZW5jeSBNZWRpY2FsIFNlcnZpY2VzL29yZ2FuaXphdGlvbiAm
YW1wOyBhZG1pbmlzdHJhdGlvbjwva2V5d29yZD48a2V5d29yZD5FbWVyZ2VuY3kgVHJlYXRtZW50
L21ldGhvZHM8L2tleXdvcmQ+PGtleXdvcmQ+RXhlcmNpc2UgVGhlcmFweS9tZXRob2RzPC9rZXl3
b3JkPjxrZXl3b3JkPkZpYnJpbm9seXRpYyBBZ2VudHMvdGhlcmFwZXV0aWMgdXNlPC9rZXl3b3Jk
PjxrZXl3b3JkPkZvcmVjYXN0aW5nPC9rZXl3b3JkPjxrZXl3b3JkPkdlbmVyYWwgUHJhY3RpY2Uv
b3JnYW5pemF0aW9uICZhbXA7IGFkbWluaXN0cmF0aW9uPC9rZXl3b3JkPjxrZXl3b3JkPkhlYXJ0
IEZhaWx1cmUvY29tcGxpY2F0aW9ucy9waHlzaW9wYXRob2xvZ3kvdGhlcmFweTwva2V5d29yZD48
a2V5d29yZD5IZW1vZHluYW1pY3MvcGh5c2lvbG9neTwva2V5d29yZD48a2V5d29yZD5Ib3NwaXRh
bGl6YXRpb248L2tleXdvcmQ+PGtleXdvcmQ+SHVtYW5zPC9rZXl3b3JkPjxrZXl3b3JkPkh5cGVy
Z2x5Y2VtaWEvY29tcGxpY2F0aW9ucy90aGVyYXB5PC9rZXl3b3JkPjxrZXl3b3JkPkxvbmctVGVy
bSBDYXJlPC9rZXl3b3JkPjxrZXl3b3JkPk15b2NhcmRpYWwgSW5mYXJjdGlvbi9jb21wbGljYXRp
b25zL2RpYWdub3Npcy8qdGhlcmFweTwva2V5d29yZD48a2V5d29yZD5NeW9jYXJkaWFsIFJlcGVy
ZnVzaW9uL21ldGhvZHM8L2tleXdvcmQ+PGtleXdvcmQ+T3V0LW9mLUhvc3BpdGFsIENhcmRpYWMg
QXJyZXN0L2RpYWdub3Npcy90aGVyYXB5PC9rZXl3b3JkPjxrZXl3b3JkPlBhaW4vcHJldmVudGlv
biAmYW1wOyBjb250cm9sPC9rZXl3b3JkPjxrZXl3b3JkPlBlcmN1dGFuZW91cyBDb3JvbmFyeSBJ
bnRlcnZlbnRpb24vbWV0aG9kczwva2V5d29yZD48a2V5d29yZD5QbGF0ZWxldCBBZ2dyZWdhdGlv
biBJbmhpYml0b3JzL3RoZXJhcGV1dGljIHVzZTwva2V5d29yZD48a2V5d29yZD5SaXNrIEFzc2Vz
c21lbnQ8L2tleXdvcmQ+PGtleXdvcmQ+UmlzayBSZWR1Y3Rpb24gQmVoYXZpb3I8L2tleXdvcmQ+
PGtleXdvcmQ+VGltZS10by1UcmVhdG1lbnQ8L2tleXdvcmQ+PC9rZXl3b3Jkcz48aXNibj4wMTk1
LTY2OHg8L2lzYm4+PHRpdGxlcz48dGl0bGU+RVNDIEd1aWRlbGluZXMgZm9yIHRoZSBtYW5hZ2Vt
ZW50IG9mIGFjdXRlIG15b2NhcmRpYWwgaW5mYXJjdGlvbiBpbiBwYXRpZW50cyBwcmVzZW50aW5n
IHdpdGggU1Qtc2VnbWVudCBlbGV2YXRpb248L3RpdGxlPjxzZWNvbmRhcnktdGl0bGU+RXVyIEhl
YXJ0IEo8L3NlY29uZGFyeS10aXRsZT48YWx0LXRpdGxlPkV1cm9wZWFuIGhlYXJ0IGpvdXJuYWw8
L2FsdC10aXRsZT48L3RpdGxlcz48cGFnZXM+MjU2OS02MTk8L3BhZ2VzPjxudW1iZXI+MjA8L251
bWJlcj48Y29udHJpYnV0b3JzPjxhdXRob3JzPjxhdXRob3I+U3RlZywgUC4gRy48L2F1dGhvcj48
YXV0aG9yPkphbWVzLCBTLiBLLjwvYXV0aG9yPjxhdXRob3I+QXRhciwgRC48L2F1dGhvcj48YXV0
aG9yPkJhZGFubywgTC4gUC48L2F1dGhvcj48YXV0aG9yPkJsb21zdHJvbS1MdW5kcXZpc3QsIEMu
PC9hdXRob3I+PGF1dGhvcj5Cb3JnZXIsIE0uIEEuPC9hdXRob3I+PGF1dGhvcj5EaSBNYXJpbywg
Qy48L2F1dGhvcj48YXV0aG9yPkRpY2tzdGVpbiwgSy48L2F1dGhvcj48YXV0aG9yPkR1Y3JvY3Es
IEcuPC9hdXRob3I+PGF1dGhvcj5GZXJuYW5kZXotQXZpbGVzLCBGLjwvYXV0aG9yPjxhdXRob3I+
R2Vyc2hsaWNrLCBBLiBILjwvYXV0aG9yPjxhdXRob3I+R2lhbm51enppLCBQLjwvYXV0aG9yPjxh
dXRob3I+SGFsdm9yc2VuLCBTLjwvYXV0aG9yPjxhdXRob3I+SHViZXIsIEsuPC9hdXRob3I+PGF1
dGhvcj5KdW5pLCBQLjwvYXV0aG9yPjxhdXRob3I+S2FzdHJhdGksIEEuPC9hdXRob3I+PGF1dGhv
cj5LbnV1dGksIEouPC9hdXRob3I+PGF1dGhvcj5MZW56ZW4sIE0uIEouPC9hdXRob3I+PGF1dGhv
cj5NYWhhZmZleSwgSy4gVy48L2F1dGhvcj48YXV0aG9yPlZhbGdpbWlnbGksIE0uPC9hdXRob3I+
PGF1dGhvcj52YW4gJmFwb3M7dCBIb2YsIEEuPC9hdXRob3I+PGF1dGhvcj5XaWRpbXNreSwgUC48
L2F1dGhvcj48YXV0aG9yPlphaGdlciwgRC48L2F1dGhvcj48L2F1dGhvcnM+PC9jb250cmlidXRv
cnM+PGVkaXRpb24+MjAxMi8wOC8yODwvZWRpdGlvbj48bGFuZ3VhZ2U+ZW5nPC9sYW5ndWFnZT48
YWRkZWQtZGF0ZSBmb3JtYXQ9InV0YyI+MTUzMzcyNzIzNzwvYWRkZWQtZGF0ZT48cmVmLXR5cGUg
bmFtZT0iSm91cm5hbCBBcnRpY2xlIj4xNzwvcmVmLXR5cGU+PGF1dGgtYWRkcmVzcz5BUC1IUCwg
SG9waXRhbCBCaWNoYXQgLyBVbml2IFBhcmlzIERpZGVyb3QsIFNvcmJvbm5lIFBhcmlzLUNpdGUg
LyBJTlNFUk0gVS02OTgsIFBhcmlzLCBGcmFuY2UuIGdhYnJpZWwuc3RlZ0BiY2guYXBocC5mcjwv
YXV0aC1hZGRyZXNzPjxyZW1vdGUtZGF0YWJhc2UtcHJvdmlkZXI+TkxNPC9yZW1vdGUtZGF0YWJh
c2UtcHJvdmlkZXI+PHJlYy1udW1iZXI+Mjk8L3JlYy1udW1iZXI+PGxhc3QtdXBkYXRlZC1kYXRl
IGZvcm1hdD0idXRjIj4xNTMzNzI3MjM3PC9sYXN0LXVwZGF0ZWQtZGF0ZT48YWNjZXNzaW9uLW51
bT4yMjkyMjQxNjwvYWNjZXNzaW9uLW51bT48ZWxlY3Ryb25pYy1yZXNvdXJjZS1udW0+MTAuMTA5
My9ldXJoZWFydGovZWhzMjE1PC9lbGVjdHJvbmljLXJlc291cmNlLW51bT48dm9sdW1lPjMzPC92
b2x1bWU+PC9yZWNvcmQ+PC9DaXRlPjxDaXRlPjxBdXRob3I+U3RlZzwvQXV0aG9yPjxZZWFyPjIw
MTI8L1llYXI+PElEVGV4dD5FU0MgR3VpZGVsaW5lcyBmb3IgdGhlIG1hbmFnZW1lbnQgb2YgYWN1
dGUgbXlvY2FyZGlhbCBpbmZhcmN0aW9uIGluIHBhdGllbnRzIHByZXNlbnRpbmcgd2l0aCBTVC1z
ZWdtZW50IGVsZXZhdGlvbjwvSURUZXh0PjxyZWNvcmQ+PGRhdGVzPjxwdWItZGF0ZXM+PGRhdGU+
T2N0PC9kYXRlPjwvcHViLWRhdGVzPjx5ZWFyPjIwMTI8L3llYXI+PC9kYXRlcz48a2V5d29yZHM+
PGtleXdvcmQ+QW50aWZpYnJpbm9seXRpYyBBZ2VudHMvdGhlcmFwZXV0aWMgdXNlPC9rZXl3b3Jk
PjxrZXl3b3JkPkFueGlldHkvcHJldmVudGlvbiAmYW1wOyBjb250cm9sPC9rZXl3b3JkPjxrZXl3
b3JkPkFycmh5dGhtaWFzLCBDYXJkaWFjL2V0aW9sb2d5L3RoZXJhcHk8L2tleXdvcmQ+PGtleXdv
cmQ+QmlvbWVkaWNhbCBSZXNlYXJjaC90cmVuZHM8L2tleXdvcmQ+PGtleXdvcmQ+Q2FyZGlhYyBJ
bWFnaW5nIFRlY2huaXF1ZXMvbWV0aG9kczwva2V5d29yZD48a2V5d29yZD5DYXJkaW9teW9wYXRo
aWVzL2V0aW9sb2d5L3RoZXJhcHk8L2tleXdvcmQ+PGtleXdvcmQ+Q2FyZGlvdG9uaWMgQWdlbnRz
L3RoZXJhcGV1dGljIHVzZTwva2V5d29yZD48a2V5d29yZD5Db3JvbmFyeSBBcnRlcnkgQnlwYXNz
L21ldGhvZHM8L2tleXdvcmQ+PGtleXdvcmQ+RHlzcG5lYS9wcmV2ZW50aW9uICZhbXA7IGNvbnRy
b2w8L2tleXdvcmQ+PGtleXdvcmQ+RWxlY3Ryb2NhcmRpb2dyYXBoeTwva2V5d29yZD48a2V5d29y
ZD5FbWVyZ2VuY3kgTWVkaWNhbCBTZXJ2aWNlcy9vcmdhbml6YXRpb24gJmFtcDsgYWRtaW5pc3Ry
YXRpb248L2tleXdvcmQ+PGtleXdvcmQ+RW1lcmdlbmN5IFRyZWF0bWVudC9tZXRob2RzPC9rZXl3
b3JkPjxrZXl3b3JkPkV4ZXJjaXNlIFRoZXJhcHkvbWV0aG9kczwva2V5d29yZD48a2V5d29yZD5G
aWJyaW5vbHl0aWMgQWdlbnRzL3RoZXJhcGV1dGljIHVzZTwva2V5d29yZD48a2V5d29yZD5Gb3Jl
Y2FzdGluZzwva2V5d29yZD48a2V5d29yZD5HZW5lcmFsIFByYWN0aWNlL29yZ2FuaXphdGlvbiAm
YW1wOyBhZG1pbmlzdHJhdGlvbjwva2V5d29yZD48a2V5d29yZD5IZWFydCBGYWlsdXJlL2NvbXBs
aWNhdGlvbnMvcGh5c2lvcGF0aG9sb2d5L3RoZXJhcHk8L2tleXdvcmQ+PGtleXdvcmQ+SGVtb2R5
bmFtaWNzL3BoeXNpb2xvZ3k8L2tleXdvcmQ+PGtleXdvcmQ+SG9zcGl0YWxpemF0aW9uPC9rZXl3
b3JkPjxrZXl3b3JkPkh1bWFuczwva2V5d29yZD48a2V5d29yZD5IeXBlcmdseWNlbWlhL2NvbXBs
aWNhdGlvbnMvdGhlcmFweTwva2V5d29yZD48a2V5d29yZD5Mb25nLVRlcm0gQ2FyZTwva2V5d29y
ZD48a2V5d29yZD5NeW9jYXJkaWFsIEluZmFyY3Rpb24vY29tcGxpY2F0aW9ucy9kaWFnbm9zaXMv
KnRoZXJhcHk8L2tleXdvcmQ+PGtleXdvcmQ+TXlvY2FyZGlhbCBSZXBlcmZ1c2lvbi9tZXRob2Rz
PC9rZXl3b3JkPjxrZXl3b3JkPk91dC1vZi1Ib3NwaXRhbCBDYXJkaWFjIEFycmVzdC9kaWFnbm9z
aXMvdGhlcmFweTwva2V5d29yZD48a2V5d29yZD5QYWluL3ByZXZlbnRpb24gJmFtcDsgY29udHJv
bDwva2V5d29yZD48a2V5d29yZD5QZXJjdXRhbmVvdXMgQ29yb25hcnkgSW50ZXJ2ZW50aW9uL21l
dGhvZHM8L2tleXdvcmQ+PGtleXdvcmQ+UGxhdGVsZXQgQWdncmVnYXRpb24gSW5oaWJpdG9ycy90
aGVyYXBldXRpYyB1c2U8L2tleXdvcmQ+PGtleXdvcmQ+UmlzayBBc3Nlc3NtZW50PC9rZXl3b3Jk
PjxrZXl3b3JkPlJpc2sgUmVkdWN0aW9uIEJlaGF2aW9yPC9rZXl3b3JkPjxrZXl3b3JkPlRpbWUt
dG8tVHJlYXRtZW50PC9rZXl3b3JkPjwva2V5d29yZHM+PGlzYm4+MDE5NS02Njh4PC9pc2Ju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hZ2VzPjI1NjktNjE5PC9wYWdlcz48bnVtYmVyPjIwPC9udW1iZXI+PGNvbnRyaWJ1
dG9ycz48YXV0aG9ycz48YXV0aG9yPlN0ZWcsIFAuIEcuPC9hdXRob3I+PGF1dGhvcj5KYW1lcywg
Uy4gSy48L2F1dGhvcj48YXV0aG9yPkF0YXIsIEQuPC9hdXRob3I+PGF1dGhvcj5CYWRhbm8sIEwu
IFAuPC9hdXRob3I+PGF1dGhvcj5CbG9tc3Ryb20tTHVuZHF2aXN0LCBDLjwvYXV0aG9yPjxhdXRo
b3I+Qm9yZ2VyLCBNLiBBLjwvYXV0aG9yPjxhdXRob3I+RGkgTWFyaW8sIEMuPC9hdXRob3I+PGF1
dGhvcj5EaWNrc3RlaW4sIEsuPC9hdXRob3I+PGF1dGhvcj5EdWNyb2NxLCBHLjwvYXV0aG9yPjxh
dXRob3I+RmVybmFuZGV6LUF2aWxlcywgRi48L2F1dGhvcj48YXV0aG9yPkdlcnNobGljaywgQS4g
SC48L2F1dGhvcj48YXV0aG9yPkdpYW5udXp6aSwgUC48L2F1dGhvcj48YXV0aG9yPkhhbHZvcnNl
biwgUy48L2F1dGhvcj48YXV0aG9yPkh1YmVyLCBLLjwvYXV0aG9yPjxhdXRob3I+SnVuaSwgUC48
L2F1dGhvcj48YXV0aG9yPkthc3RyYXRpLCBBLjwvYXV0aG9yPjxhdXRob3I+S251dXRpLCBKLjwv
YXV0aG9yPjxhdXRob3I+TGVuemVuLCBNLiBKLjwvYXV0aG9yPjxhdXRob3I+TWFoYWZmZXksIEsu
IFcuPC9hdXRob3I+PGF1dGhvcj5WYWxnaW1pZ2xpLCBNLjwvYXV0aG9yPjxhdXRob3I+dmFuICZh
cG9zO3QgSG9mLCBBLjwvYXV0aG9yPjxhdXRob3I+V2lkaW1za3ksIFAuPC9hdXRob3I+PGF1dGhv
cj5aYWhnZXIsIEQuPC9hdXRob3I+PC9hdXRob3JzPjwvY29udHJpYnV0b3JzPjxlZGl0aW9uPjIw
MTIvMDgvMjg8L2VkaXRpb24+PGxhbmd1YWdlPmVuZzwvbGFuZ3VhZ2U+PGFkZGVkLWRhdGUgZm9y
bWF0PSJ1dGMiPjE1MzM3MjcyMzc8L2FkZGVkLWRhdGU+PHJlZi10eXBlIG5hbWU9IkpvdXJuYWwg
QXJ0aWNsZSI+MTc8L3JlZi10eXBlPjxhdXRoLWFkZHJlc3M+QVAtSFAsIEhvcGl0YWwgQmljaGF0
IC8gVW5pdiBQYXJpcyBEaWRlcm90LCBTb3Jib25uZSBQYXJpcy1DaXRlIC8gSU5TRVJNIFUtNjk4
LCBQYXJpcywgRnJhbmNlLiBnYWJyaWVsLnN0ZWdAYmNoLmFwaHAuZnI8L2F1dGgtYWRkcmVzcz48
cmVtb3RlLWRhdGFiYXNlLXByb3ZpZGVyPk5MTTwvcmVtb3RlLWRhdGFiYXNlLXByb3ZpZGVyPjxy
ZWMtbnVtYmVyPjI5PC9yZWMtbnVtYmVyPjxsYXN0LXVwZGF0ZWQtZGF0ZSBmb3JtYXQ9InV0YyI+
MTUzMzcyNzIzNzwvbGFzdC11cGRhdGVkLWRhdGU+PGFjY2Vzc2lvbi1udW0+MjI5MjI0MTY8L2Fj
Y2Vzc2lvbi1udW0+PGVsZWN0cm9uaWMtcmVzb3VyY2UtbnVtPjEwLjEwOTMvZXVyaGVhcnRqL2Vo
czIxNTwvZWxlY3Ryb25pYy1yZXNvdXJjZS1udW0+PHZvbHVtZT4zMzwvdm9sdW1lPjwvcmVjb3Jk
PjwvQ2l0ZT48L0VuZE5vdGU+
</w:fldData>
        </w:fldChar>
      </w:r>
      <w:r w:rsidR="00461C66">
        <w:instrText xml:space="preserve"> ADDIN EN.CITE </w:instrText>
      </w:r>
      <w:r w:rsidR="00461C66">
        <w:fldChar w:fldCharType="begin">
          <w:fldData xml:space="preserve">PEVuZE5vdGU+PENpdGU+PEF1dGhvcj5UaHlnZXNlbjwvQXV0aG9yPjxZZWFyPjIwMTI8L1llYXI+
PElEVGV4dD5Ib3cgdG8gdXNlIGhpZ2gtc2Vuc2l0aXZpdHkgY2FyZGlhYyB0cm9wb25pbnMgaW4g
YWN1dGUgY2FyZGlhYyBjYXJlPC9JRFRleHQ+PERpc3BsYXlUZXh0Pig3LDgpPC9EaXNwbGF5VGV4
dD48cmVjb3JkPjxkYXRlcz48cHViLWRhdGVzPjxkYXRlPlNlcDwvZGF0ZT48L3B1Yi1kYXRlcz48
eWVhcj4yMDEyPC95ZWFyPjwvZGF0ZXM+PGtleXdvcmRzPjxrZXl3b3JkPkhlYXJ0IERpc2Vhc2Vz
LypkaWFnbm9zaXM8L2tleXdvcmQ+PGtleXdvcmQ+SHVtYW5zPC9rZXl3b3JkPjxrZXl3b3JkPk15
b2NhcmRpYWwgSW5mYXJjdGlvbi9kaWFnbm9zaXM8L2tleXdvcmQ+PGtleXdvcmQ+TXlvY2FyZGlh
bCBJc2NoZW1pYS9kaWFnbm9zaXM8L2tleXdvcmQ+PGtleXdvcmQ+UmVmZXJlbmNlIFZhbHVlczwv
a2V5d29yZD48a2V5d29yZD5TZW5zaXRpdml0eSBhbmQgU3BlY2lmaWNpdHk8L2tleXdvcmQ+PGtl
eXdvcmQ+VHJvcG9uaW4vKmJsb29kPC9rZXl3b3JkPjwva2V5d29yZHM+PGlzYm4+MDE5NS02Njh4
PC9pc2JuPjx0aXRsZXM+PHRpdGxlPkhvdyB0byB1c2UgaGlnaC1zZW5zaXRpdml0eSBjYXJkaWFj
IHRyb3BvbmlucyBpbiBhY3V0ZSBjYXJkaWFjIGNhcmU8L3RpdGxlPjxzZWNvbmRhcnktdGl0bGU+
RXVyIEhlYXJ0IEo8L3NlY29uZGFyeS10aXRsZT48YWx0LXRpdGxlPkV1cm9wZWFuIGhlYXJ0IGpv
dXJuYWw8L2FsdC10aXRsZT48L3RpdGxlcz48cGFnZXM+MjI1Mi03PC9wYWdlcz48bnVtYmVyPjE4
PC9udW1iZXI+PGNvbnRyaWJ1dG9ycz48YXV0aG9ycz48YXV0aG9yPlRoeWdlc2VuLCBLLjwvYXV0
aG9yPjxhdXRob3I+TWFpciwgSi48L2F1dGhvcj48YXV0aG9yPkdpYW5uaXRzaXMsIEUuPC9hdXRo
b3I+PGF1dGhvcj5NdWVsbGVyLCBDLjwvYXV0aG9yPjxhdXRob3I+TGluZGFobCwgQi48L2F1dGhv
cj48YXV0aG9yPkJsYW5rZW5iZXJnLCBTLjwvYXV0aG9yPjxhdXRob3I+SHViZXIsIEsuPC9hdXRo
b3I+PGF1dGhvcj5QbGViYW5pLCBNLjwvYXV0aG9yPjxhdXRob3I+Qmlhc3VjY2ksIEwuIE0uPC9h
dXRob3I+PGF1dGhvcj5UdWJhcm8sIE0uPC9hdXRob3I+PGF1dGhvcj5Db2xsaW5zb24sIFAuPC9h
dXRob3I+PGF1dGhvcj5WZW5nZSwgUC48L2F1dGhvcj48YXV0aG9yPkhhc2luLCBZLjwvYXV0aG9y
PjxhdXRob3I+R2FsdmFuaSwgTS48L2F1dGhvcj48YXV0aG9yPktvZW5pZywgVy48L2F1dGhvcj48
YXV0aG9yPkhhbW0sIEMuPC9hdXRob3I+PGF1dGhvcj5BbHBlcnQsIEouIFMuPC9hdXRob3I+PGF1
dGhvcj5LYXR1cywgSC48L2F1dGhvcj48YXV0aG9yPkphZmZlLCBBLiBTLjwvYXV0aG9yPjwvYXV0
aG9ycz48L2NvbnRyaWJ1dG9ycz48ZWRpdGlvbj4yMDEyLzA2LzIzPC9lZGl0aW9uPjxsYW5ndWFn
ZT5lbmc8L2xhbmd1YWdlPjxhZGRlZC1kYXRlIGZvcm1hdD0idXRjIj4xNTM0NzAwNzE5PC9hZGRl
ZC1kYXRlPjxyZWYtdHlwZSBuYW1lPSJKb3VybmFsIEFydGljbGUiPjE3PC9yZWYtdHlwZT48YXV0
aC1hZGRyZXNzPkRlcGFydG1lbnQgb2YgQ2FyZGlvbG9neSwgQWFyaHVzIFVuaXZlcnNpdHkgSG9z
cGl0YWwsIFRhZ2UtSGFuc2VucyBHYWRlIDIsIERLLTgwMDAgQWFyaHVzIEMsIERlbm1hcmsuIGty
aXN0aHlnQHJtLmRrPC9hdXRoLWFkZHJlc3M+PHJlbW90ZS1kYXRhYmFzZS1wcm92aWRlcj5OTE08
L3JlbW90ZS1kYXRhYmFzZS1wcm92aWRlcj48cmVjLW51bWJlcj41NTwvcmVjLW51bWJlcj48bGFz
dC11cGRhdGVkLWRhdGUgZm9ybWF0PSJ1dGMiPjE1MzQ3MDA3MTk8L2xhc3QtdXBkYXRlZC1kYXRl
PjxhY2Nlc3Npb24tbnVtPjIyNzIzNTk5PC9hY2Nlc3Npb24tbnVtPjxlbGVjdHJvbmljLXJlc291
cmNlLW51bT4xMC4xMDkzL2V1cmhlYXJ0ai9laHMxNTQ8L2VsZWN0cm9uaWMtcmVzb3VyY2UtbnVt
Pjx2b2x1bWU+MzM8L3ZvbHVtZT48L3JlY29yZD48L0NpdGU+PENpdGU+PEF1dGhvcj5TdGVnPC9B
dXRob3I+PFllYXI+MjAxMjwvWWVhcj48SURUZXh0PkVTQyBHdWlkZWxpbmVzIGZvciB0aGUgbWFu
YWdlbWVudCBvZiBhY3V0ZSBteW9jYXJkaWFsIGluZmFyY3Rpb24gaW4gcGF0aWVudHMgcHJlc2Vu
dGluZyB3aXRoIFNULXNlZ21lbnQgZWxldmF0aW9uPC9JRFRleHQ+PHJlY29yZD48ZGF0ZXM+PHB1
Yi1kYXRlcz48ZGF0ZT5PY3Q8L2RhdGU+PC9wdWItZGF0ZXM+PHllYXI+MjAxMjwveWVhcj48L2Rh
dGVzPjxrZXl3b3Jkcz48a2V5d29yZD5BbnRpZmlicmlub2x5dGljIEFnZW50cy90aGVyYXBldXRp
YyB1c2U8L2tleXdvcmQ+PGtleXdvcmQ+QW54aWV0eS9wcmV2ZW50aW9uICZhbXA7IGNvbnRyb2w8
L2tleXdvcmQ+PGtleXdvcmQ+QXJyaHl0aG1pYXMsIENhcmRpYWMvZXRpb2xvZ3kvdGhlcmFweTwv
a2V5d29yZD48a2V5d29yZD5CaW9tZWRpY2FsIFJlc2VhcmNoL3RyZW5kczwva2V5d29yZD48a2V5
d29yZD5DYXJkaWFjIEltYWdpbmcgVGVjaG5pcXVlcy9tZXRob2RzPC9rZXl3b3JkPjxrZXl3b3Jk
PkNhcmRpb215b3BhdGhpZXMvZXRpb2xvZ3kvdGhlcmFweTwva2V5d29yZD48a2V5d29yZD5DYXJk
aW90b25pYyBBZ2VudHMvdGhlcmFwZXV0aWMgdXNlPC9rZXl3b3JkPjxrZXl3b3JkPkNvcm9uYXJ5
IEFydGVyeSBCeXBhc3MvbWV0aG9kczwva2V5d29yZD48a2V5d29yZD5EeXNwbmVhL3ByZXZlbnRp
b24gJmFtcDsgY29udHJvbDwva2V5d29yZD48a2V5d29yZD5FbGVjdHJvY2FyZGlvZ3JhcGh5PC9r
ZXl3b3JkPjxrZXl3b3JkPkVtZXJnZW5jeSBNZWRpY2FsIFNlcnZpY2VzL29yZ2FuaXphdGlvbiAm
YW1wOyBhZG1pbmlzdHJhdGlvbjwva2V5d29yZD48a2V5d29yZD5FbWVyZ2VuY3kgVHJlYXRtZW50
L21ldGhvZHM8L2tleXdvcmQ+PGtleXdvcmQ+RXhlcmNpc2UgVGhlcmFweS9tZXRob2RzPC9rZXl3
b3JkPjxrZXl3b3JkPkZpYnJpbm9seXRpYyBBZ2VudHMvdGhlcmFwZXV0aWMgdXNlPC9rZXl3b3Jk
PjxrZXl3b3JkPkZvcmVjYXN0aW5nPC9rZXl3b3JkPjxrZXl3b3JkPkdlbmVyYWwgUHJhY3RpY2Uv
b3JnYW5pemF0aW9uICZhbXA7IGFkbWluaXN0cmF0aW9uPC9rZXl3b3JkPjxrZXl3b3JkPkhlYXJ0
IEZhaWx1cmUvY29tcGxpY2F0aW9ucy9waHlzaW9wYXRob2xvZ3kvdGhlcmFweTwva2V5d29yZD48
a2V5d29yZD5IZW1vZHluYW1pY3MvcGh5c2lvbG9neTwva2V5d29yZD48a2V5d29yZD5Ib3NwaXRh
bGl6YXRpb248L2tleXdvcmQ+PGtleXdvcmQ+SHVtYW5zPC9rZXl3b3JkPjxrZXl3b3JkPkh5cGVy
Z2x5Y2VtaWEvY29tcGxpY2F0aW9ucy90aGVyYXB5PC9rZXl3b3JkPjxrZXl3b3JkPkxvbmctVGVy
bSBDYXJlPC9rZXl3b3JkPjxrZXl3b3JkPk15b2NhcmRpYWwgSW5mYXJjdGlvbi9jb21wbGljYXRp
b25zL2RpYWdub3Npcy8qdGhlcmFweTwva2V5d29yZD48a2V5d29yZD5NeW9jYXJkaWFsIFJlcGVy
ZnVzaW9uL21ldGhvZHM8L2tleXdvcmQ+PGtleXdvcmQ+T3V0LW9mLUhvc3BpdGFsIENhcmRpYWMg
QXJyZXN0L2RpYWdub3Npcy90aGVyYXB5PC9rZXl3b3JkPjxrZXl3b3JkPlBhaW4vcHJldmVudGlv
biAmYW1wOyBjb250cm9sPC9rZXl3b3JkPjxrZXl3b3JkPlBlcmN1dGFuZW91cyBDb3JvbmFyeSBJ
bnRlcnZlbnRpb24vbWV0aG9kczwva2V5d29yZD48a2V5d29yZD5QbGF0ZWxldCBBZ2dyZWdhdGlv
biBJbmhpYml0b3JzL3RoZXJhcGV1dGljIHVzZTwva2V5d29yZD48a2V5d29yZD5SaXNrIEFzc2Vz
c21lbnQ8L2tleXdvcmQ+PGtleXdvcmQ+UmlzayBSZWR1Y3Rpb24gQmVoYXZpb3I8L2tleXdvcmQ+
PGtleXdvcmQ+VGltZS10by1UcmVhdG1lbnQ8L2tleXdvcmQ+PC9rZXl3b3Jkcz48aXNibj4wMTk1
LTY2OHg8L2lzYm4+PHRpdGxlcz48dGl0bGU+RVNDIEd1aWRlbGluZXMgZm9yIHRoZSBtYW5hZ2Vt
ZW50IG9mIGFjdXRlIG15b2NhcmRpYWwgaW5mYXJjdGlvbiBpbiBwYXRpZW50cyBwcmVzZW50aW5n
IHdpdGggU1Qtc2VnbWVudCBlbGV2YXRpb248L3RpdGxlPjxzZWNvbmRhcnktdGl0bGU+RXVyIEhl
YXJ0IEo8L3NlY29uZGFyeS10aXRsZT48YWx0LXRpdGxlPkV1cm9wZWFuIGhlYXJ0IGpvdXJuYWw8
L2FsdC10aXRsZT48L3RpdGxlcz48cGFnZXM+MjU2OS02MTk8L3BhZ2VzPjxudW1iZXI+MjA8L251
bWJlcj48Y29udHJpYnV0b3JzPjxhdXRob3JzPjxhdXRob3I+U3RlZywgUC4gRy48L2F1dGhvcj48
YXV0aG9yPkphbWVzLCBTLiBLLjwvYXV0aG9yPjxhdXRob3I+QXRhciwgRC48L2F1dGhvcj48YXV0
aG9yPkJhZGFubywgTC4gUC48L2F1dGhvcj48YXV0aG9yPkJsb21zdHJvbS1MdW5kcXZpc3QsIEMu
PC9hdXRob3I+PGF1dGhvcj5Cb3JnZXIsIE0uIEEuPC9hdXRob3I+PGF1dGhvcj5EaSBNYXJpbywg
Qy48L2F1dGhvcj48YXV0aG9yPkRpY2tzdGVpbiwgSy48L2F1dGhvcj48YXV0aG9yPkR1Y3JvY3Es
IEcuPC9hdXRob3I+PGF1dGhvcj5GZXJuYW5kZXotQXZpbGVzLCBGLjwvYXV0aG9yPjxhdXRob3I+
R2Vyc2hsaWNrLCBBLiBILjwvYXV0aG9yPjxhdXRob3I+R2lhbm51enppLCBQLjwvYXV0aG9yPjxh
dXRob3I+SGFsdm9yc2VuLCBTLjwvYXV0aG9yPjxhdXRob3I+SHViZXIsIEsuPC9hdXRob3I+PGF1
dGhvcj5KdW5pLCBQLjwvYXV0aG9yPjxhdXRob3I+S2FzdHJhdGksIEEuPC9hdXRob3I+PGF1dGhv
cj5LbnV1dGksIEouPC9hdXRob3I+PGF1dGhvcj5MZW56ZW4sIE0uIEouPC9hdXRob3I+PGF1dGhv
cj5NYWhhZmZleSwgSy4gVy48L2F1dGhvcj48YXV0aG9yPlZhbGdpbWlnbGksIE0uPC9hdXRob3I+
PGF1dGhvcj52YW4gJmFwb3M7dCBIb2YsIEEuPC9hdXRob3I+PGF1dGhvcj5XaWRpbXNreSwgUC48
L2F1dGhvcj48YXV0aG9yPlphaGdlciwgRC48L2F1dGhvcj48L2F1dGhvcnM+PC9jb250cmlidXRv
cnM+PGVkaXRpb24+MjAxMi8wOC8yODwvZWRpdGlvbj48bGFuZ3VhZ2U+ZW5nPC9sYW5ndWFnZT48
YWRkZWQtZGF0ZSBmb3JtYXQ9InV0YyI+MTUzMzcyNzIzNzwvYWRkZWQtZGF0ZT48cmVmLXR5cGUg
bmFtZT0iSm91cm5hbCBBcnRpY2xlIj4xNzwvcmVmLXR5cGU+PGF1dGgtYWRkcmVzcz5BUC1IUCwg
SG9waXRhbCBCaWNoYXQgLyBVbml2IFBhcmlzIERpZGVyb3QsIFNvcmJvbm5lIFBhcmlzLUNpdGUg
LyBJTlNFUk0gVS02OTgsIFBhcmlzLCBGcmFuY2UuIGdhYnJpZWwuc3RlZ0BiY2guYXBocC5mcjwv
YXV0aC1hZGRyZXNzPjxyZW1vdGUtZGF0YWJhc2UtcHJvdmlkZXI+TkxNPC9yZW1vdGUtZGF0YWJh
c2UtcHJvdmlkZXI+PHJlYy1udW1iZXI+Mjk8L3JlYy1udW1iZXI+PGxhc3QtdXBkYXRlZC1kYXRl
IGZvcm1hdD0idXRjIj4xNTMzNzI3MjM3PC9sYXN0LXVwZGF0ZWQtZGF0ZT48YWNjZXNzaW9uLW51
bT4yMjkyMjQxNjwvYWNjZXNzaW9uLW51bT48ZWxlY3Ryb25pYy1yZXNvdXJjZS1udW0+MTAuMTA5
My9ldXJoZWFydGovZWhzMjE1PC9lbGVjdHJvbmljLXJlc291cmNlLW51bT48dm9sdW1lPjMzPC92
b2x1bWU+PC9yZWNvcmQ+PC9DaXRlPjxDaXRlPjxBdXRob3I+U3RlZzwvQXV0aG9yPjxZZWFyPjIw
MTI8L1llYXI+PElEVGV4dD5FU0MgR3VpZGVsaW5lcyBmb3IgdGhlIG1hbmFnZW1lbnQgb2YgYWN1
dGUgbXlvY2FyZGlhbCBpbmZhcmN0aW9uIGluIHBhdGllbnRzIHByZXNlbnRpbmcgd2l0aCBTVC1z
ZWdtZW50IGVsZXZhdGlvbjwvSURUZXh0PjxyZWNvcmQ+PGRhdGVzPjxwdWItZGF0ZXM+PGRhdGU+
T2N0PC9kYXRlPjwvcHViLWRhdGVzPjx5ZWFyPjIwMTI8L3llYXI+PC9kYXRlcz48a2V5d29yZHM+
PGtleXdvcmQ+QW50aWZpYnJpbm9seXRpYyBBZ2VudHMvdGhlcmFwZXV0aWMgdXNlPC9rZXl3b3Jk
PjxrZXl3b3JkPkFueGlldHkvcHJldmVudGlvbiAmYW1wOyBjb250cm9sPC9rZXl3b3JkPjxrZXl3
b3JkPkFycmh5dGhtaWFzLCBDYXJkaWFjL2V0aW9sb2d5L3RoZXJhcHk8L2tleXdvcmQ+PGtleXdv
cmQ+QmlvbWVkaWNhbCBSZXNlYXJjaC90cmVuZHM8L2tleXdvcmQ+PGtleXdvcmQ+Q2FyZGlhYyBJ
bWFnaW5nIFRlY2huaXF1ZXMvbWV0aG9kczwva2V5d29yZD48a2V5d29yZD5DYXJkaW9teW9wYXRo
aWVzL2V0aW9sb2d5L3RoZXJhcHk8L2tleXdvcmQ+PGtleXdvcmQ+Q2FyZGlvdG9uaWMgQWdlbnRz
L3RoZXJhcGV1dGljIHVzZTwva2V5d29yZD48a2V5d29yZD5Db3JvbmFyeSBBcnRlcnkgQnlwYXNz
L21ldGhvZHM8L2tleXdvcmQ+PGtleXdvcmQ+RHlzcG5lYS9wcmV2ZW50aW9uICZhbXA7IGNvbnRy
b2w8L2tleXdvcmQ+PGtleXdvcmQ+RWxlY3Ryb2NhcmRpb2dyYXBoeTwva2V5d29yZD48a2V5d29y
ZD5FbWVyZ2VuY3kgTWVkaWNhbCBTZXJ2aWNlcy9vcmdhbml6YXRpb24gJmFtcDsgYWRtaW5pc3Ry
YXRpb248L2tleXdvcmQ+PGtleXdvcmQ+RW1lcmdlbmN5IFRyZWF0bWVudC9tZXRob2RzPC9rZXl3
b3JkPjxrZXl3b3JkPkV4ZXJjaXNlIFRoZXJhcHkvbWV0aG9kczwva2V5d29yZD48a2V5d29yZD5G
aWJyaW5vbHl0aWMgQWdlbnRzL3RoZXJhcGV1dGljIHVzZTwva2V5d29yZD48a2V5d29yZD5Gb3Jl
Y2FzdGluZzwva2V5d29yZD48a2V5d29yZD5HZW5lcmFsIFByYWN0aWNlL29yZ2FuaXphdGlvbiAm
YW1wOyBhZG1pbmlzdHJhdGlvbjwva2V5d29yZD48a2V5d29yZD5IZWFydCBGYWlsdXJlL2NvbXBs
aWNhdGlvbnMvcGh5c2lvcGF0aG9sb2d5L3RoZXJhcHk8L2tleXdvcmQ+PGtleXdvcmQ+SGVtb2R5
bmFtaWNzL3BoeXNpb2xvZ3k8L2tleXdvcmQ+PGtleXdvcmQ+SG9zcGl0YWxpemF0aW9uPC9rZXl3
b3JkPjxrZXl3b3JkPkh1bWFuczwva2V5d29yZD48a2V5d29yZD5IeXBlcmdseWNlbWlhL2NvbXBs
aWNhdGlvbnMvdGhlcmFweTwva2V5d29yZD48a2V5d29yZD5Mb25nLVRlcm0gQ2FyZTwva2V5d29y
ZD48a2V5d29yZD5NeW9jYXJkaWFsIEluZmFyY3Rpb24vY29tcGxpY2F0aW9ucy9kaWFnbm9zaXMv
KnRoZXJhcHk8L2tleXdvcmQ+PGtleXdvcmQ+TXlvY2FyZGlhbCBSZXBlcmZ1c2lvbi9tZXRob2Rz
PC9rZXl3b3JkPjxrZXl3b3JkPk91dC1vZi1Ib3NwaXRhbCBDYXJkaWFjIEFycmVzdC9kaWFnbm9z
aXMvdGhlcmFweTwva2V5d29yZD48a2V5d29yZD5QYWluL3ByZXZlbnRpb24gJmFtcDsgY29udHJv
bDwva2V5d29yZD48a2V5d29yZD5QZXJjdXRhbmVvdXMgQ29yb25hcnkgSW50ZXJ2ZW50aW9uL21l
dGhvZHM8L2tleXdvcmQ+PGtleXdvcmQ+UGxhdGVsZXQgQWdncmVnYXRpb24gSW5oaWJpdG9ycy90
aGVyYXBldXRpYyB1c2U8L2tleXdvcmQ+PGtleXdvcmQ+UmlzayBBc3Nlc3NtZW50PC9rZXl3b3Jk
PjxrZXl3b3JkPlJpc2sgUmVkdWN0aW9uIEJlaGF2aW9yPC9rZXl3b3JkPjxrZXl3b3JkPlRpbWUt
dG8tVHJlYXRtZW50PC9rZXl3b3JkPjwva2V5d29yZHM+PGlzYm4+MDE5NS02Njh4PC9pc2Ju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hZ2VzPjI1NjktNjE5PC9wYWdlcz48bnVtYmVyPjIwPC9udW1iZXI+PGNvbnRyaWJ1
dG9ycz48YXV0aG9ycz48YXV0aG9yPlN0ZWcsIFAuIEcuPC9hdXRob3I+PGF1dGhvcj5KYW1lcywg
Uy4gSy48L2F1dGhvcj48YXV0aG9yPkF0YXIsIEQuPC9hdXRob3I+PGF1dGhvcj5CYWRhbm8sIEwu
IFAuPC9hdXRob3I+PGF1dGhvcj5CbG9tc3Ryb20tTHVuZHF2aXN0LCBDLjwvYXV0aG9yPjxhdXRo
b3I+Qm9yZ2VyLCBNLiBBLjwvYXV0aG9yPjxhdXRob3I+RGkgTWFyaW8sIEMuPC9hdXRob3I+PGF1
dGhvcj5EaWNrc3RlaW4sIEsuPC9hdXRob3I+PGF1dGhvcj5EdWNyb2NxLCBHLjwvYXV0aG9yPjxh
dXRob3I+RmVybmFuZGV6LUF2aWxlcywgRi48L2F1dGhvcj48YXV0aG9yPkdlcnNobGljaywgQS4g
SC48L2F1dGhvcj48YXV0aG9yPkdpYW5udXp6aSwgUC48L2F1dGhvcj48YXV0aG9yPkhhbHZvcnNl
biwgUy48L2F1dGhvcj48YXV0aG9yPkh1YmVyLCBLLjwvYXV0aG9yPjxhdXRob3I+SnVuaSwgUC48
L2F1dGhvcj48YXV0aG9yPkthc3RyYXRpLCBBLjwvYXV0aG9yPjxhdXRob3I+S251dXRpLCBKLjwv
YXV0aG9yPjxhdXRob3I+TGVuemVuLCBNLiBKLjwvYXV0aG9yPjxhdXRob3I+TWFoYWZmZXksIEsu
IFcuPC9hdXRob3I+PGF1dGhvcj5WYWxnaW1pZ2xpLCBNLjwvYXV0aG9yPjxhdXRob3I+dmFuICZh
cG9zO3QgSG9mLCBBLjwvYXV0aG9yPjxhdXRob3I+V2lkaW1za3ksIFAuPC9hdXRob3I+PGF1dGhv
cj5aYWhnZXIsIEQuPC9hdXRob3I+PC9hdXRob3JzPjwvY29udHJpYnV0b3JzPjxlZGl0aW9uPjIw
MTIvMDgvMjg8L2VkaXRpb24+PGxhbmd1YWdlPmVuZzwvbGFuZ3VhZ2U+PGFkZGVkLWRhdGUgZm9y
bWF0PSJ1dGMiPjE1MzM3MjcyMzc8L2FkZGVkLWRhdGU+PHJlZi10eXBlIG5hbWU9IkpvdXJuYWwg
QXJ0aWNsZSI+MTc8L3JlZi10eXBlPjxhdXRoLWFkZHJlc3M+QVAtSFAsIEhvcGl0YWwgQmljaGF0
IC8gVW5pdiBQYXJpcyBEaWRlcm90LCBTb3Jib25uZSBQYXJpcy1DaXRlIC8gSU5TRVJNIFUtNjk4
LCBQYXJpcywgRnJhbmNlLiBnYWJyaWVsLnN0ZWdAYmNoLmFwaHAuZnI8L2F1dGgtYWRkcmVzcz48
cmVtb3RlLWRhdGFiYXNlLXByb3ZpZGVyPk5MTTwvcmVtb3RlLWRhdGFiYXNlLXByb3ZpZGVyPjxy
ZWMtbnVtYmVyPjI5PC9yZWMtbnVtYmVyPjxsYXN0LXVwZGF0ZWQtZGF0ZSBmb3JtYXQ9InV0YyI+
MTUzMzcyNzIzNzwvbGFzdC11cGRhdGVkLWRhdGU+PGFjY2Vzc2lvbi1udW0+MjI5MjI0MTY8L2Fj
Y2Vzc2lvbi1udW0+PGVsZWN0cm9uaWMtcmVzb3VyY2UtbnVtPjEwLjEwOTMvZXVyaGVhcnRqL2Vo
czIxNTwvZWxlY3Ryb25pYy1yZXNvdXJjZS1udW0+PHZvbHVtZT4zMzwvdm9sdW1lPjwvcmVjb3Jk
PjwvQ2l0ZT48L0VuZE5vdGU+
</w:fldData>
        </w:fldChar>
      </w:r>
      <w:r w:rsidR="00461C66">
        <w:instrText xml:space="preserve"> ADDIN EN.CITE.DATA </w:instrText>
      </w:r>
      <w:r w:rsidR="00461C66">
        <w:fldChar w:fldCharType="end"/>
      </w:r>
      <w:r>
        <w:fldChar w:fldCharType="separate"/>
      </w:r>
      <w:r w:rsidR="00461C66">
        <w:rPr>
          <w:noProof/>
        </w:rPr>
        <w:t>(7,8)</w:t>
      </w:r>
      <w:r>
        <w:fldChar w:fldCharType="end"/>
      </w:r>
      <w:r>
        <w:t xml:space="preserve"> Troponin T (</w:t>
      </w:r>
      <w:r w:rsidR="00D52E8F">
        <w:t>n</w:t>
      </w:r>
      <w:r>
        <w:t>g/</w:t>
      </w:r>
      <w:r w:rsidR="00D52E8F">
        <w:t>ml</w:t>
      </w:r>
      <w:r>
        <w:t>) was</w:t>
      </w:r>
      <w:r w:rsidRPr="00D74F49">
        <w:t xml:space="preserve"> measured in blood samples collected at baseline (before study drug administration), and 2h</w:t>
      </w:r>
      <w:r>
        <w:t>r ± 1</w:t>
      </w:r>
      <w:r w:rsidRPr="00D74F49">
        <w:t>, 24 hr.</w:t>
      </w:r>
      <w:r>
        <w:t xml:space="preserve"> ±12</w:t>
      </w:r>
      <w:r w:rsidRPr="00D74F49">
        <w:t xml:space="preserve">, </w:t>
      </w:r>
      <w:r>
        <w:t xml:space="preserve">2-7 days, and 12 weeks (± 2 weeks) </w:t>
      </w:r>
      <w:r w:rsidRPr="00D74F49">
        <w:t xml:space="preserve">post-MI. </w:t>
      </w:r>
      <w:r>
        <w:t xml:space="preserve"> </w:t>
      </w:r>
    </w:p>
    <w:p w14:paraId="1F125DE9" w14:textId="50F3658A" w:rsidR="004C138B" w:rsidRPr="00D74F49" w:rsidRDefault="004C138B" w:rsidP="004C138B">
      <w:r>
        <w:lastRenderedPageBreak/>
        <w:t>For measurement of high sensitivity cardiac troponin T, we used an automated method</w:t>
      </w:r>
      <w:r w:rsidRPr="00D74F49">
        <w:t xml:space="preserve"> (</w:t>
      </w:r>
      <w:r>
        <w:t xml:space="preserve">e411, </w:t>
      </w:r>
      <w:r w:rsidRPr="00D74F49">
        <w:t xml:space="preserve">Roche Diagnostics, Burgess Hill, United Kingdom) calibrated </w:t>
      </w:r>
      <w:r>
        <w:t xml:space="preserve">and quality controlled </w:t>
      </w:r>
      <w:r w:rsidRPr="00D74F49">
        <w:t xml:space="preserve">using the manufacturers reagents. </w:t>
      </w:r>
      <w:r>
        <w:t xml:space="preserve">We also participated in the National External Quality Assurance Scheme (NEQAS). </w:t>
      </w:r>
      <w:r w:rsidRPr="00D74F49">
        <w:t xml:space="preserve"> </w:t>
      </w:r>
      <w:r>
        <w:t>The</w:t>
      </w:r>
      <w:r w:rsidRPr="00D74F49">
        <w:t xml:space="preserve"> lower limit of detection of Troponin T is </w:t>
      </w:r>
      <w:r w:rsidR="00CC59C5">
        <w:t>0.00</w:t>
      </w:r>
      <w:r w:rsidRPr="00D74F49">
        <w:t>3 ng/</w:t>
      </w:r>
      <w:r w:rsidR="004959FA">
        <w:t>ml</w:t>
      </w:r>
      <w:r w:rsidRPr="00D74F49">
        <w:t xml:space="preserve"> and the 99th percentile value in a healthy subpopulation is </w:t>
      </w:r>
      <w:r w:rsidR="00CC59C5">
        <w:t>0.00</w:t>
      </w:r>
      <w:r w:rsidRPr="00D74F49">
        <w:t>14 ng/</w:t>
      </w:r>
      <w:r w:rsidR="004959FA">
        <w:t>ml</w:t>
      </w:r>
      <w:r w:rsidRPr="00D74F49">
        <w:t xml:space="preserve"> (Roche Diagnostics, data on file). The between-assay coefficient of variations </w:t>
      </w:r>
      <w:r>
        <w:t xml:space="preserve">were </w:t>
      </w:r>
      <w:r w:rsidRPr="00D74F49">
        <w:t>2.</w:t>
      </w:r>
      <w:r>
        <w:t>2</w:t>
      </w:r>
      <w:r w:rsidRPr="00D74F49">
        <w:t xml:space="preserve">% and </w:t>
      </w:r>
      <w:r>
        <w:t>4.2</w:t>
      </w:r>
      <w:r w:rsidRPr="00D74F49">
        <w:t>% for control materials with mean Troponin T concentrations of 2</w:t>
      </w:r>
      <w:r w:rsidR="004959FA">
        <w:t>.</w:t>
      </w:r>
      <w:r>
        <w:t>098</w:t>
      </w:r>
      <w:r w:rsidRPr="00D74F49">
        <w:t xml:space="preserve"> ng/</w:t>
      </w:r>
      <w:r w:rsidR="004959FA">
        <w:t>ml</w:t>
      </w:r>
      <w:r w:rsidRPr="00D74F49">
        <w:t xml:space="preserve"> and </w:t>
      </w:r>
      <w:r w:rsidR="004959FA">
        <w:t>0.00</w:t>
      </w:r>
      <w:r w:rsidRPr="00D74F49">
        <w:t>2</w:t>
      </w:r>
      <w:r>
        <w:t>7</w:t>
      </w:r>
      <w:r w:rsidRPr="00D74F49">
        <w:t xml:space="preserve"> ng/</w:t>
      </w:r>
      <w:r w:rsidR="004959FA">
        <w:t>ml</w:t>
      </w:r>
      <w:r w:rsidRPr="00D74F49">
        <w:t xml:space="preserve">, respectively. </w:t>
      </w:r>
    </w:p>
    <w:p w14:paraId="1EA97D9A" w14:textId="2228C62E" w:rsidR="004C138B" w:rsidRPr="00D74F49" w:rsidRDefault="004C138B" w:rsidP="004C138B">
      <w:r w:rsidRPr="00D74F49">
        <w:t xml:space="preserve">The troponin T results </w:t>
      </w:r>
      <w:r>
        <w:t>were</w:t>
      </w:r>
      <w:r w:rsidRPr="00D74F49">
        <w:t xml:space="preserve"> provided to the Robertson </w:t>
      </w:r>
      <w:r w:rsidR="00F82E8A">
        <w:t>Center</w:t>
      </w:r>
      <w:r w:rsidRPr="00D74F49">
        <w:t xml:space="preserve"> for Biostatistics, University of Glasgow.</w:t>
      </w:r>
    </w:p>
    <w:p w14:paraId="67443B22" w14:textId="77777777" w:rsidR="004C138B" w:rsidRDefault="004C138B" w:rsidP="004C138B">
      <w:pPr>
        <w:pStyle w:val="Heading2"/>
      </w:pPr>
      <w:r w:rsidRPr="0031561C">
        <w:t>He</w:t>
      </w:r>
      <w:r>
        <w:t>m</w:t>
      </w:r>
      <w:r w:rsidRPr="0031561C">
        <w:t xml:space="preserve">ostasis and coagulation laboratory methods </w:t>
      </w:r>
    </w:p>
    <w:p w14:paraId="3F9D7E6A" w14:textId="2667057F" w:rsidR="004C138B" w:rsidRDefault="004C138B" w:rsidP="001B4319">
      <w:r w:rsidRPr="00D74F49">
        <w:t>Fibrinogen and oth</w:t>
      </w:r>
      <w:r>
        <w:t xml:space="preserve">er hemostasis parameters served </w:t>
      </w:r>
      <w:r w:rsidRPr="00D74F49">
        <w:t>as a surrogate measure of ble</w:t>
      </w:r>
      <w:r>
        <w:t>eding and safety.</w:t>
      </w:r>
      <w:r>
        <w:fldChar w:fldCharType="begin">
          <w:fldData xml:space="preserve">PEVuZE5vdGU+PENpdGU+PEF1dGhvcj5SYW88L0F1dGhvcj48WWVhcj4xOTg4PC9ZZWFyPjxJRFRl
eHQ+VGhyb21ib2x5c2lzIGluIE15b2NhcmRpYWwgSW5mYXJjdGlvbiAoVElNSSkgVHJpYWwtLXBo
YXNlIEk6IGhlbW9ycmhhZ2ljIG1hbmlmZXN0YXRpb25zIGFuZCBjaGFuZ2VzIGluIHBsYXNtYSBm
aWJyaW5vZ2VuIGFuZCB0aGUgZmlicmlub2x5dGljIHN5c3RlbSBpbiBwYXRpZW50cyB0cmVhdGVk
IHdpdGggcmVjb21iaW5hbnQgdGlzc3VlIHBsYXNtaW5vZ2VuIGFjdGl2YXRvciBhbmQgc3RyZXB0
b2tpbmFzZTwvSURUZXh0PjxEaXNwbGF5VGV4dD4oNSw2KTwvRGlzcGxheVRleHQ+PHJlY29yZD48
ZGF0ZXM+PHB1Yi1kYXRlcz48ZGF0ZT5KYW48L2RhdGU+PC9wdWItZGF0ZXM+PHllYXI+MTk4ODwv
eWVhcj48L2RhdGVzPjxrZXl3b3Jkcz48a2V5d29yZD5DbGluaWNhbCBUcmlhbHMgYXMgVG9waWM8
L2tleXdvcmQ+PGtleXdvcmQ+Rmlicmlub2dlbi8qYW5hbHlzaXM8L2tleXdvcmQ+PGtleXdvcmQ+
KkZpYnJpbm9seXNpczwva2V5d29yZD48a2V5d29yZD5IZW1vcnJoYWdlLypjaGVtaWNhbGx5IGlu
ZHVjZWQ8L2tleXdvcmQ+PGtleXdvcmQ+SHVtYW5zPC9rZXl3b3JkPjxrZXl3b3JkPk15b2NhcmRp
YWwgSW5mYXJjdGlvbi8qZHJ1ZyB0aGVyYXB5PC9rZXl3b3JkPjxrZXl3b3JkPlJhbmRvbSBBbGxv
Y2F0aW9uPC9rZXl3b3JkPjxrZXl3b3JkPlJlY29tYmluYW50IFByb3RlaW5zLyphZHZlcnNlIGVm
ZmVjdHMvdGhlcmFwZXV0aWMgdXNlPC9rZXl3b3JkPjxrZXl3b3JkPlN0cmVwdG9raW5hc2UvKmFk
dmVyc2UgZWZmZWN0cy90aGVyYXBldXRpYyB1c2U8L2tleXdvcmQ+PGtleXdvcmQ+VGhyb21ib2N5
dG9wZW5pYS9jaGVtaWNhbGx5IGluZHVjZWQ8L2tleXdvcmQ+PGtleXdvcmQ+VGlzc3VlIFBsYXNt
aW5vZ2VuIEFjdGl2YXRvci8qYWR2ZXJzZSBlZmZlY3RzL3RoZXJhcGV1dGljIHVzZTwva2V5d29y
ZD48L2tleXdvcmRzPjxpc2JuPjA3MzUtMTA5NyAoUHJpbnQpJiN4RDswNzM1LTEwOTc8L2lzYm4+
PHRpdGxlcz48dGl0bGU+VGhyb21ib2x5c2lzIGluIE15b2NhcmRpYWwgSW5mYXJjdGlvbiAoVElN
SSkgVHJpYWwtLXBoYXNlIEk6IGhlbW9ycmhhZ2ljIG1hbmlmZXN0YXRpb25zIGFuZCBjaGFuZ2Vz
IGluIHBsYXNtYSBmaWJyaW5vZ2VuIGFuZCB0aGUgZmlicmlub2x5dGljIHN5c3RlbSBpbiBwYXRp
ZW50cyB0cmVhdGVkIHdpdGggcmVjb21iaW5hbnQgdGlzc3VlIHBsYXNtaW5vZ2VuIGFjdGl2YXRv
ciBhbmQgc3RyZXB0b2tpbmFzZTwvdGl0bGU+PHNlY29uZGFyeS10aXRsZT5KIEFtIENvbGwgQ2Fy
ZGlvbDwvc2Vjb25kYXJ5LXRpdGxlPjxhbHQtdGl0bGU+Sm91cm5hbCBvZiB0aGUgQW1lcmljYW4g
Q29sbGVnZSBvZiBDYXJkaW9sb2d5PC9hbHQtdGl0bGU+PC90aXRsZXM+PHBhZ2VzPjEtMTE8L3Bh
Z2VzPjxudW1iZXI+MTwvbnVtYmVyPjxjb250cmlidXRvcnM+PGF1dGhvcnM+PGF1dGhvcj5SYW8s
IEEuIEsuPC9hdXRob3I+PGF1dGhvcj5QcmF0dCwgQy48L2F1dGhvcj48YXV0aG9yPkJlcmtlLCBB
LjwvYXV0aG9yPjxhdXRob3I+SmFmZmUsIEEuPC9hdXRob3I+PGF1dGhvcj5PY2tlbmUsIEkuPC9h
dXRob3I+PGF1dGhvcj5TY2hyZWliZXIsIFQuIEwuPC9hdXRob3I+PGF1dGhvcj5CZWxsLCBXLiBS
LjwvYXV0aG9yPjxhdXRob3I+S25hdHRlcnVkLCBHLjwvYXV0aG9yPjxhdXRob3I+Um9iZXJ0c29u
LCBULiBMLjwvYXV0aG9yPjxhdXRob3I+VGVycmluLCBNLiBMLjwvYXV0aG9yPjwvYXV0aG9ycz48
L2NvbnRyaWJ1dG9ycz48ZWRpdGlvbj4xOTg4LzAxLzAxPC9lZGl0aW9uPjxsYW5ndWFnZT5lbmc8
L2xhbmd1YWdlPjxhZGRlZC1kYXRlIGZvcm1hdD0idXRjIj4xNTM0NDk4NzExPC9hZGRlZC1kYXRl
PjxyZWYtdHlwZSBuYW1lPSJKb3VybmFsIEFydGljbGUiPjE3PC9yZWYtdHlwZT48YXV0aC1hZGRy
ZXNzPkRpdmlzaW9uIG9mIEhlYXJ0IGFuZCBWYXNjdWxhciBEaXNlYXNlcywgTmF0aW9uYWwgSGVh
cnQsIEx1bmcsIGFuZCBCbG9vZCBJbnN0aXR1dGUsIEJldGhlc2RhLCBNYXJ5bGFuZC48L2F1dGgt
YWRkcmVzcz48cmVtb3RlLWRhdGFiYXNlLXByb3ZpZGVyPk5MTTwvcmVtb3RlLWRhdGFiYXNlLXBy
b3ZpZGVyPjxyZWMtbnVtYmVyPjUyPC9yZWMtbnVtYmVyPjxsYXN0LXVwZGF0ZWQtZGF0ZSBmb3Jt
YXQ9InV0YyI+MTUzNDQ5ODcxMTwvbGFzdC11cGRhdGVkLWRhdGU+PGFjY2Vzc2lvbi1udW0+MzEy
MTcxMDwvYWNjZXNzaW9uLW51bT48dm9sdW1lPjExPC92b2x1bWU+PC9yZWNvcmQ+PC9DaXRlPjxD
aXRlPjxBdXRob3I+SHVhbmc8L0F1dGhvcj48WWVhcj4yMDE1PC9ZZWFyPjxJRFRleHQ+Q29hZ3Vs
YXRpb24gYW5kIEZpYnJpbm9seXRpYyBBY3Rpdml0eSBvZiBUZW5lY3RlcGxhc2UgYW5kIEFsdGVw
bGFzZSBpbiBBY3V0ZSBJc2NoZW1pYyBTdHJva2U8L0lEVGV4dD48cmVjb3JkPjxkYXRlcz48cHVi
LWRhdGVzPjxkYXRlPkRlYzwvZGF0ZT48L3B1Yi1kYXRlcz48eWVhcj4yMDE1PC95ZWFyPjwvZGF0
ZXM+PGtleXdvcmRzPjxrZXl3b3JkPkFnZWQ8L2tleXdvcmQ+PGtleXdvcmQ+QWdlZCwgODAgYW5k
IG92ZXI8L2tleXdvcmQ+PGtleXdvcmQ+Qmxvb2QgQ29hZ3VsYXRpb24vKmRydWcgZWZmZWN0cy9w
aHlzaW9sb2d5PC9rZXl3b3JkPjxrZXl3b3JkPkJyYWluIElzY2hlbWlhL2Jsb29kL2RpYWdub3Np
cy8qZHJ1ZyB0aGVyYXB5PC9rZXl3b3JkPjxrZXl3b3JkPkZlbWFsZTwva2V5d29yZD48a2V5d29y
ZD5GaWJyaW5vbHl0aWMgQWdlbnRzLyp0aGVyYXBldXRpYyB1c2U8L2tleXdvcmQ+PGtleXdvcmQ+
SHVtYW5zPC9rZXl3b3JkPjxrZXl3b3JkPk1hbGU8L2tleXdvcmQ+PGtleXdvcmQ+TWlkZGxlIEFn
ZWQ8L2tleXdvcmQ+PGtleXdvcmQ+U3Ryb2tlL2Jsb29kL2RpYWdub3Npcy8qZHJ1ZyB0aGVyYXB5
PC9rZXl3b3JkPjxrZXl3b3JkPlRpc3N1ZSBQbGFzbWlub2dlbiBBY3RpdmF0b3IvcGhhcm1hY29s
b2d5Lyp0aGVyYXBldXRpYyB1c2U8L2tleXdvcmQ+PGtleXdvcmQ+VHJlYXRtZW50IE91dGNvbWU8
L2tleXdvcmQ+PGtleXdvcmQ+YWx0ZXBsYXNlPC9rZXl3b3JkPjxrZXl3b3JkPmNlcmVicmFsIGhl
bW9ycmhhZ2U8L2tleXdvcmQ+PGtleXdvcmQ+ZmFjdG9yIFY8L2tleXdvcmQ+PGtleXdvcmQ+cHJv
dGhyb21iaW4gdGltZTwva2V5d29yZD48a2V5d29yZD5zdHJva2U8L2tleXdvcmQ+PGtleXdvcmQ+
dGVuZWN0ZXBsYXNlPC9rZXl3b3JkPjxrZXl3b3JkPnRocm9tYm9seXNpczwva2V5d29yZD48L2tl
eXdvcmRzPjxpc2JuPjAwMzktMjQ5OTwvaXNibj48dGl0bGVzPjx0aXRsZT5Db2FndWxhdGlvbiBh
bmQgRmlicmlub2x5dGljIEFjdGl2aXR5IG9mIFRlbmVjdGVwbGFzZSBhbmQgQWx0ZXBsYXNlIGlu
IEFjdXRlIElzY2hlbWljIFN0cm9rZTwvdGl0bGU+PHNlY29uZGFyeS10aXRsZT5TdHJva2U8L3Nl
Y29uZGFyeS10aXRsZT48YWx0LXRpdGxlPlN0cm9rZTwvYWx0LXRpdGxlPjwvdGl0bGVzPjxwYWdl
cz4zNTQzLTY8L3BhZ2VzPjxudW1iZXI+MTI8L251bWJlcj48Y29udHJpYnV0b3JzPjxhdXRob3Jz
PjxhdXRob3I+SHVhbmcsIFguPC9hdXRob3I+PGF1dGhvcj5Nb3JldG9uLCBGLiBDLjwvYXV0aG9y
PjxhdXRob3I+S2FsbGFka2EsIEQuPC9hdXRob3I+PGF1dGhvcj5DaGVyaXBlbGxpLCBCLiBLLjwv
YXV0aG9yPjxhdXRob3I+TWFjSXNhYWMsIFIuPC9hdXRob3I+PGF1dGhvcj5UYWl0LCBSLiBDLjwv
YXV0aG9yPjxhdXRob3I+TXVpciwgSy4gVy48L2F1dGhvcj48L2F1dGhvcnM+PC9jb250cmlidXRv
cnM+PGVkaXRpb24+MjAxNS8xMC8zMTwvZWRpdGlvbj48bGFuZ3VhZ2U+ZW5nPC9sYW5ndWFnZT48
YWRkZWQtZGF0ZSBmb3JtYXQ9InV0YyI+MTUzNDQ5NzAxMzwvYWRkZWQtZGF0ZT48cmVmLXR5cGUg
bmFtZT0iSm91cm5hbCBBcnRpY2xlIj4xNzwvcmVmLXR5cGU+PGF1dGgtYWRkcmVzcz5Gcm9tIHRo
ZSBJbnN0aXR1dGUgb2YgTmV1cm9zY2llbmNlIGFuZCBQc3ljaG9sb2d5LCBVbml2ZXJzaXR5IG9m
IEdsYXNnb3csIFF1ZWVuIEVsaXphYmV0aCBVbml2ZXJzaXR5IEhvc3BpdGFsLCBHbGFzZ293LCBV
bml0ZWQgS2luZ2RvbSAoWC5ILiwgRi5DLk0uLCBELksuLCBCLksuQy4sIEsuVy5NLikmI3hEO0lu
c3RpdHV0ZSBvZiBDYXJkaW92YXNjdWxhciBhbmQgTWVkaWNhbCBTY2llbmNlcywgVW5pdmVyc2l0
eSBvZiBHbGFzZ293LCBHbGFzZ293LCBVbml0ZWQgS2luZ2RvbSAoUi5NLikmI3hEO2FuZCBIYWVt
YXRvbG9neSBEZXBhcnRtZW50LCBHbGFzZ293IFJveWFsIEluZmlybWFyeSwgTkhTIEdyZWF0ZXIg
R2xhc2dvdyBhbmQgQ2x5ZGUsIEdsYXNnb3csIFVuaXRlZCBLaW5nZG9tIChSLkMuVC4pLiYjeEQ7
RnJvbSB0aGUgSW5zdGl0dXRlIG9mIE5ldXJvc2NpZW5jZSBhbmQgUHN5Y2hvbG9neSwgVW5pdmVy
c2l0eSBvZiBHbGFzZ293LCBRdWVlbiBFbGl6YWJldGggVW5pdmVyc2l0eSBIb3NwaXRhbCwgR2xh
c2dvdywgVW5pdGVkIEtpbmdkb20gKFguSC4sIEYuQy5NLiwgRC5LLiwgQi5LLkMuLCBLLlcuTS4p
JiN4RDtJbnN0aXR1dGUgb2YgQ2FyZGlvdmFzY3VsYXIgYW5kIE1lZGljYWwgU2NpZW5jZXMsIFVu
aXZlcnNpdHkgb2YgR2xhc2dvdywgR2xhc2dvdywgVW5pdGVkIEtpbmdkb20gKFIuTS4pJiN4RDth
bmQgSGFlbWF0b2xvZ3kgRGVwYXJ0bWVudCwgR2xhc2dvdyBSb3lhbCBJbmZpcm1hcnksIE5IUyBH
cmVhdGVyIEdsYXNnb3cgYW5kIENseWRlLCBHbGFzZ293LCBVbml0ZWQgS2luZ2RvbSAoUi5DLlQu
KS4ga2VpdGgubXVpckBnbGFzZ293LmFjLnVrLjwvYXV0aC1hZGRyZXNzPjxyZW1vdGUtZGF0YWJh
c2UtcHJvdmlkZXI+TkxNPC9yZW1vdGUtZGF0YWJhc2UtcHJvdmlkZXI+PHJlYy1udW1iZXI+NTA8
L3JlYy1udW1iZXI+PGxhc3QtdXBkYXRlZC1kYXRlIGZvcm1hdD0idXRjIj4xNTM0NDk3MDEzPC9s
YXN0LXVwZGF0ZWQtZGF0ZT48YWNjZXNzaW9uLW51bT4yNjUxNDE5MjwvYWNjZXNzaW9uLW51bT48
ZWxlY3Ryb25pYy1yZXNvdXJjZS1udW0+MTAuMTE2MS9zdHJva2VhaGEuMTE1LjAxMTI5MDwvZWxl
Y3Ryb25pYy1yZXNvdXJjZS1udW0+PHZvbHVtZT40Njwvdm9sdW1lPjwvcmVjb3JkPjwvQ2l0ZT48
L0VuZE5vdGU+
</w:fldData>
        </w:fldChar>
      </w:r>
      <w:r w:rsidR="00461C66">
        <w:instrText xml:space="preserve"> ADDIN EN.CITE </w:instrText>
      </w:r>
      <w:r w:rsidR="00461C66">
        <w:fldChar w:fldCharType="begin">
          <w:fldData xml:space="preserve">PEVuZE5vdGU+PENpdGU+PEF1dGhvcj5SYW88L0F1dGhvcj48WWVhcj4xOTg4PC9ZZWFyPjxJRFRl
eHQ+VGhyb21ib2x5c2lzIGluIE15b2NhcmRpYWwgSW5mYXJjdGlvbiAoVElNSSkgVHJpYWwtLXBo
YXNlIEk6IGhlbW9ycmhhZ2ljIG1hbmlmZXN0YXRpb25zIGFuZCBjaGFuZ2VzIGluIHBsYXNtYSBm
aWJyaW5vZ2VuIGFuZCB0aGUgZmlicmlub2x5dGljIHN5c3RlbSBpbiBwYXRpZW50cyB0cmVhdGVk
IHdpdGggcmVjb21iaW5hbnQgdGlzc3VlIHBsYXNtaW5vZ2VuIGFjdGl2YXRvciBhbmQgc3RyZXB0
b2tpbmFzZTwvSURUZXh0PjxEaXNwbGF5VGV4dD4oNSw2KTwvRGlzcGxheVRleHQ+PHJlY29yZD48
ZGF0ZXM+PHB1Yi1kYXRlcz48ZGF0ZT5KYW48L2RhdGU+PC9wdWItZGF0ZXM+PHllYXI+MTk4ODwv
eWVhcj48L2RhdGVzPjxrZXl3b3Jkcz48a2V5d29yZD5DbGluaWNhbCBUcmlhbHMgYXMgVG9waWM8
L2tleXdvcmQ+PGtleXdvcmQ+Rmlicmlub2dlbi8qYW5hbHlzaXM8L2tleXdvcmQ+PGtleXdvcmQ+
KkZpYnJpbm9seXNpczwva2V5d29yZD48a2V5d29yZD5IZW1vcnJoYWdlLypjaGVtaWNhbGx5IGlu
ZHVjZWQ8L2tleXdvcmQ+PGtleXdvcmQ+SHVtYW5zPC9rZXl3b3JkPjxrZXl3b3JkPk15b2NhcmRp
YWwgSW5mYXJjdGlvbi8qZHJ1ZyB0aGVyYXB5PC9rZXl3b3JkPjxrZXl3b3JkPlJhbmRvbSBBbGxv
Y2F0aW9uPC9rZXl3b3JkPjxrZXl3b3JkPlJlY29tYmluYW50IFByb3RlaW5zLyphZHZlcnNlIGVm
ZmVjdHMvdGhlcmFwZXV0aWMgdXNlPC9rZXl3b3JkPjxrZXl3b3JkPlN0cmVwdG9raW5hc2UvKmFk
dmVyc2UgZWZmZWN0cy90aGVyYXBldXRpYyB1c2U8L2tleXdvcmQ+PGtleXdvcmQ+VGhyb21ib2N5
dG9wZW5pYS9jaGVtaWNhbGx5IGluZHVjZWQ8L2tleXdvcmQ+PGtleXdvcmQ+VGlzc3VlIFBsYXNt
aW5vZ2VuIEFjdGl2YXRvci8qYWR2ZXJzZSBlZmZlY3RzL3RoZXJhcGV1dGljIHVzZTwva2V5d29y
ZD48L2tleXdvcmRzPjxpc2JuPjA3MzUtMTA5NyAoUHJpbnQpJiN4RDswNzM1LTEwOTc8L2lzYm4+
PHRpdGxlcz48dGl0bGU+VGhyb21ib2x5c2lzIGluIE15b2NhcmRpYWwgSW5mYXJjdGlvbiAoVElN
SSkgVHJpYWwtLXBoYXNlIEk6IGhlbW9ycmhhZ2ljIG1hbmlmZXN0YXRpb25zIGFuZCBjaGFuZ2Vz
IGluIHBsYXNtYSBmaWJyaW5vZ2VuIGFuZCB0aGUgZmlicmlub2x5dGljIHN5c3RlbSBpbiBwYXRp
ZW50cyB0cmVhdGVkIHdpdGggcmVjb21iaW5hbnQgdGlzc3VlIHBsYXNtaW5vZ2VuIGFjdGl2YXRv
ciBhbmQgc3RyZXB0b2tpbmFzZTwvdGl0bGU+PHNlY29uZGFyeS10aXRsZT5KIEFtIENvbGwgQ2Fy
ZGlvbDwvc2Vjb25kYXJ5LXRpdGxlPjxhbHQtdGl0bGU+Sm91cm5hbCBvZiB0aGUgQW1lcmljYW4g
Q29sbGVnZSBvZiBDYXJkaW9sb2d5PC9hbHQtdGl0bGU+PC90aXRsZXM+PHBhZ2VzPjEtMTE8L3Bh
Z2VzPjxudW1iZXI+MTwvbnVtYmVyPjxjb250cmlidXRvcnM+PGF1dGhvcnM+PGF1dGhvcj5SYW8s
IEEuIEsuPC9hdXRob3I+PGF1dGhvcj5QcmF0dCwgQy48L2F1dGhvcj48YXV0aG9yPkJlcmtlLCBB
LjwvYXV0aG9yPjxhdXRob3I+SmFmZmUsIEEuPC9hdXRob3I+PGF1dGhvcj5PY2tlbmUsIEkuPC9h
dXRob3I+PGF1dGhvcj5TY2hyZWliZXIsIFQuIEwuPC9hdXRob3I+PGF1dGhvcj5CZWxsLCBXLiBS
LjwvYXV0aG9yPjxhdXRob3I+S25hdHRlcnVkLCBHLjwvYXV0aG9yPjxhdXRob3I+Um9iZXJ0c29u
LCBULiBMLjwvYXV0aG9yPjxhdXRob3I+VGVycmluLCBNLiBMLjwvYXV0aG9yPjwvYXV0aG9ycz48
L2NvbnRyaWJ1dG9ycz48ZWRpdGlvbj4xOTg4LzAxLzAxPC9lZGl0aW9uPjxsYW5ndWFnZT5lbmc8
L2xhbmd1YWdlPjxhZGRlZC1kYXRlIGZvcm1hdD0idXRjIj4xNTM0NDk4NzExPC9hZGRlZC1kYXRl
PjxyZWYtdHlwZSBuYW1lPSJKb3VybmFsIEFydGljbGUiPjE3PC9yZWYtdHlwZT48YXV0aC1hZGRy
ZXNzPkRpdmlzaW9uIG9mIEhlYXJ0IGFuZCBWYXNjdWxhciBEaXNlYXNlcywgTmF0aW9uYWwgSGVh
cnQsIEx1bmcsIGFuZCBCbG9vZCBJbnN0aXR1dGUsIEJldGhlc2RhLCBNYXJ5bGFuZC48L2F1dGgt
YWRkcmVzcz48cmVtb3RlLWRhdGFiYXNlLXByb3ZpZGVyPk5MTTwvcmVtb3RlLWRhdGFiYXNlLXBy
b3ZpZGVyPjxyZWMtbnVtYmVyPjUyPC9yZWMtbnVtYmVyPjxsYXN0LXVwZGF0ZWQtZGF0ZSBmb3Jt
YXQ9InV0YyI+MTUzNDQ5ODcxMTwvbGFzdC11cGRhdGVkLWRhdGU+PGFjY2Vzc2lvbi1udW0+MzEy
MTcxMDwvYWNjZXNzaW9uLW51bT48dm9sdW1lPjExPC92b2x1bWU+PC9yZWNvcmQ+PC9DaXRlPjxD
aXRlPjxBdXRob3I+SHVhbmc8L0F1dGhvcj48WWVhcj4yMDE1PC9ZZWFyPjxJRFRleHQ+Q29hZ3Vs
YXRpb24gYW5kIEZpYnJpbm9seXRpYyBBY3Rpdml0eSBvZiBUZW5lY3RlcGxhc2UgYW5kIEFsdGVw
bGFzZSBpbiBBY3V0ZSBJc2NoZW1pYyBTdHJva2U8L0lEVGV4dD48cmVjb3JkPjxkYXRlcz48cHVi
LWRhdGVzPjxkYXRlPkRlYzwvZGF0ZT48L3B1Yi1kYXRlcz48eWVhcj4yMDE1PC95ZWFyPjwvZGF0
ZXM+PGtleXdvcmRzPjxrZXl3b3JkPkFnZWQ8L2tleXdvcmQ+PGtleXdvcmQ+QWdlZCwgODAgYW5k
IG92ZXI8L2tleXdvcmQ+PGtleXdvcmQ+Qmxvb2QgQ29hZ3VsYXRpb24vKmRydWcgZWZmZWN0cy9w
aHlzaW9sb2d5PC9rZXl3b3JkPjxrZXl3b3JkPkJyYWluIElzY2hlbWlhL2Jsb29kL2RpYWdub3Np
cy8qZHJ1ZyB0aGVyYXB5PC9rZXl3b3JkPjxrZXl3b3JkPkZlbWFsZTwva2V5d29yZD48a2V5d29y
ZD5GaWJyaW5vbHl0aWMgQWdlbnRzLyp0aGVyYXBldXRpYyB1c2U8L2tleXdvcmQ+PGtleXdvcmQ+
SHVtYW5zPC9rZXl3b3JkPjxrZXl3b3JkPk1hbGU8L2tleXdvcmQ+PGtleXdvcmQ+TWlkZGxlIEFn
ZWQ8L2tleXdvcmQ+PGtleXdvcmQ+U3Ryb2tlL2Jsb29kL2RpYWdub3Npcy8qZHJ1ZyB0aGVyYXB5
PC9rZXl3b3JkPjxrZXl3b3JkPlRpc3N1ZSBQbGFzbWlub2dlbiBBY3RpdmF0b3IvcGhhcm1hY29s
b2d5Lyp0aGVyYXBldXRpYyB1c2U8L2tleXdvcmQ+PGtleXdvcmQ+VHJlYXRtZW50IE91dGNvbWU8
L2tleXdvcmQ+PGtleXdvcmQ+YWx0ZXBsYXNlPC9rZXl3b3JkPjxrZXl3b3JkPmNlcmVicmFsIGhl
bW9ycmhhZ2U8L2tleXdvcmQ+PGtleXdvcmQ+ZmFjdG9yIFY8L2tleXdvcmQ+PGtleXdvcmQ+cHJv
dGhyb21iaW4gdGltZTwva2V5d29yZD48a2V5d29yZD5zdHJva2U8L2tleXdvcmQ+PGtleXdvcmQ+
dGVuZWN0ZXBsYXNlPC9rZXl3b3JkPjxrZXl3b3JkPnRocm9tYm9seXNpczwva2V5d29yZD48L2tl
eXdvcmRzPjxpc2JuPjAwMzktMjQ5OTwvaXNibj48dGl0bGVzPjx0aXRsZT5Db2FndWxhdGlvbiBh
bmQgRmlicmlub2x5dGljIEFjdGl2aXR5IG9mIFRlbmVjdGVwbGFzZSBhbmQgQWx0ZXBsYXNlIGlu
IEFjdXRlIElzY2hlbWljIFN0cm9rZTwvdGl0bGU+PHNlY29uZGFyeS10aXRsZT5TdHJva2U8L3Nl
Y29uZGFyeS10aXRsZT48YWx0LXRpdGxlPlN0cm9rZTwvYWx0LXRpdGxlPjwvdGl0bGVzPjxwYWdl
cz4zNTQzLTY8L3BhZ2VzPjxudW1iZXI+MTI8L251bWJlcj48Y29udHJpYnV0b3JzPjxhdXRob3Jz
PjxhdXRob3I+SHVhbmcsIFguPC9hdXRob3I+PGF1dGhvcj5Nb3JldG9uLCBGLiBDLjwvYXV0aG9y
PjxhdXRob3I+S2FsbGFka2EsIEQuPC9hdXRob3I+PGF1dGhvcj5DaGVyaXBlbGxpLCBCLiBLLjwv
YXV0aG9yPjxhdXRob3I+TWFjSXNhYWMsIFIuPC9hdXRob3I+PGF1dGhvcj5UYWl0LCBSLiBDLjwv
YXV0aG9yPjxhdXRob3I+TXVpciwgSy4gVy48L2F1dGhvcj48L2F1dGhvcnM+PC9jb250cmlidXRv
cnM+PGVkaXRpb24+MjAxNS8xMC8zMTwvZWRpdGlvbj48bGFuZ3VhZ2U+ZW5nPC9sYW5ndWFnZT48
YWRkZWQtZGF0ZSBmb3JtYXQ9InV0YyI+MTUzNDQ5NzAxMzwvYWRkZWQtZGF0ZT48cmVmLXR5cGUg
bmFtZT0iSm91cm5hbCBBcnRpY2xlIj4xNzwvcmVmLXR5cGU+PGF1dGgtYWRkcmVzcz5Gcm9tIHRo
ZSBJbnN0aXR1dGUgb2YgTmV1cm9zY2llbmNlIGFuZCBQc3ljaG9sb2d5LCBVbml2ZXJzaXR5IG9m
IEdsYXNnb3csIFF1ZWVuIEVsaXphYmV0aCBVbml2ZXJzaXR5IEhvc3BpdGFsLCBHbGFzZ293LCBV
bml0ZWQgS2luZ2RvbSAoWC5ILiwgRi5DLk0uLCBELksuLCBCLksuQy4sIEsuVy5NLikmI3hEO0lu
c3RpdHV0ZSBvZiBDYXJkaW92YXNjdWxhciBhbmQgTWVkaWNhbCBTY2llbmNlcywgVW5pdmVyc2l0
eSBvZiBHbGFzZ293LCBHbGFzZ293LCBVbml0ZWQgS2luZ2RvbSAoUi5NLikmI3hEO2FuZCBIYWVt
YXRvbG9neSBEZXBhcnRtZW50LCBHbGFzZ293IFJveWFsIEluZmlybWFyeSwgTkhTIEdyZWF0ZXIg
R2xhc2dvdyBhbmQgQ2x5ZGUsIEdsYXNnb3csIFVuaXRlZCBLaW5nZG9tIChSLkMuVC4pLiYjeEQ7
RnJvbSB0aGUgSW5zdGl0dXRlIG9mIE5ldXJvc2NpZW5jZSBhbmQgUHN5Y2hvbG9neSwgVW5pdmVy
c2l0eSBvZiBHbGFzZ293LCBRdWVlbiBFbGl6YWJldGggVW5pdmVyc2l0eSBIb3NwaXRhbCwgR2xh
c2dvdywgVW5pdGVkIEtpbmdkb20gKFguSC4sIEYuQy5NLiwgRC5LLiwgQi5LLkMuLCBLLlcuTS4p
JiN4RDtJbnN0aXR1dGUgb2YgQ2FyZGlvdmFzY3VsYXIgYW5kIE1lZGljYWwgU2NpZW5jZXMsIFVu
aXZlcnNpdHkgb2YgR2xhc2dvdywgR2xhc2dvdywgVW5pdGVkIEtpbmdkb20gKFIuTS4pJiN4RDth
bmQgSGFlbWF0b2xvZ3kgRGVwYXJ0bWVudCwgR2xhc2dvdyBSb3lhbCBJbmZpcm1hcnksIE5IUyBH
cmVhdGVyIEdsYXNnb3cgYW5kIENseWRlLCBHbGFzZ293LCBVbml0ZWQgS2luZ2RvbSAoUi5DLlQu
KS4ga2VpdGgubXVpckBnbGFzZ293LmFjLnVrLjwvYXV0aC1hZGRyZXNzPjxyZW1vdGUtZGF0YWJh
c2UtcHJvdmlkZXI+TkxNPC9yZW1vdGUtZGF0YWJhc2UtcHJvdmlkZXI+PHJlYy1udW1iZXI+NTA8
L3JlYy1udW1iZXI+PGxhc3QtdXBkYXRlZC1kYXRlIGZvcm1hdD0idXRjIj4xNTM0NDk3MDEzPC9s
YXN0LXVwZGF0ZWQtZGF0ZT48YWNjZXNzaW9uLW51bT4yNjUxNDE5MjwvYWNjZXNzaW9uLW51bT48
ZWxlY3Ryb25pYy1yZXNvdXJjZS1udW0+MTAuMTE2MS9zdHJva2VhaGEuMTE1LjAxMTI5MDwvZWxl
Y3Ryb25pYy1yZXNvdXJjZS1udW0+PHZvbHVtZT40Njwvdm9sdW1lPjwvcmVjb3JkPjwvQ2l0ZT48
L0VuZE5vdGU+
</w:fldData>
        </w:fldChar>
      </w:r>
      <w:r w:rsidR="00461C66">
        <w:instrText xml:space="preserve"> ADDIN EN.CITE.DATA </w:instrText>
      </w:r>
      <w:r w:rsidR="00461C66">
        <w:fldChar w:fldCharType="end"/>
      </w:r>
      <w:r>
        <w:fldChar w:fldCharType="separate"/>
      </w:r>
      <w:r w:rsidR="00461C66">
        <w:rPr>
          <w:noProof/>
        </w:rPr>
        <w:t>(5,6)</w:t>
      </w:r>
      <w:r>
        <w:fldChar w:fldCharType="end"/>
      </w:r>
      <w:r>
        <w:t xml:space="preserve"> Hemostasis and coagulation parameters were measured in blood samples when site logistics permitted. The sampling time-points were 0 hours</w:t>
      </w:r>
      <w:r w:rsidR="004959FA">
        <w:t>,</w:t>
      </w:r>
      <w:r>
        <w:t xml:space="preserve"> and 2</w:t>
      </w:r>
      <w:r w:rsidR="004959FA">
        <w:t>,</w:t>
      </w:r>
      <w:r>
        <w:t xml:space="preserve"> and 24 hours post-reperfusion. The parameters included f</w:t>
      </w:r>
      <w:r w:rsidRPr="002F04B4">
        <w:t xml:space="preserve">ibrinogen, </w:t>
      </w:r>
      <w:r>
        <w:t>fibrin D-Dimer and p</w:t>
      </w:r>
      <w:r w:rsidRPr="002F04B4">
        <w:t xml:space="preserve">lasminogen </w:t>
      </w:r>
      <w:r>
        <w:t xml:space="preserve">activity, </w:t>
      </w:r>
      <w:proofErr w:type="spellStart"/>
      <w:r w:rsidRPr="002F04B4">
        <w:t>tPA</w:t>
      </w:r>
      <w:proofErr w:type="spellEnd"/>
      <w:r w:rsidRPr="002F04B4">
        <w:t xml:space="preserve"> </w:t>
      </w:r>
      <w:r>
        <w:t>antigen</w:t>
      </w:r>
      <w:r w:rsidRPr="002F04B4">
        <w:t xml:space="preserve"> and </w:t>
      </w:r>
      <w:r>
        <w:t xml:space="preserve">prothrombin </w:t>
      </w:r>
      <w:r w:rsidRPr="002F04B4">
        <w:t>F1+2</w:t>
      </w:r>
      <w:r>
        <w:t xml:space="preserve">. </w:t>
      </w:r>
      <w:r w:rsidR="000F7D98" w:rsidRPr="00BC1CA9">
        <w:t xml:space="preserve">Fibrinogen circulates in the blood and is converted by thrombin to fibrin leading to clot formation. Plasminogen is the inactive precursor of the serine protease, plasmin. The coagulation parameters that were measured in this study included, fibrinogen and plasminogen (both measures of coagulation and systemic fibrinolysis), fibrin D-dimer (a measure of fibrin lysis), tissue plasminogen activator (a measure of endogenous </w:t>
      </w:r>
      <w:proofErr w:type="spellStart"/>
      <w:r w:rsidR="000F7D98" w:rsidRPr="00BC1CA9">
        <w:t>tPa</w:t>
      </w:r>
      <w:proofErr w:type="spellEnd"/>
      <w:r w:rsidR="000F7D98" w:rsidRPr="00BC1CA9">
        <w:t xml:space="preserve"> and any circulating alteplase) and prothrombin F1+2 (a measure of thrombin activation). </w:t>
      </w:r>
    </w:p>
    <w:p w14:paraId="1807740A" w14:textId="77777777" w:rsidR="004C138B" w:rsidRPr="002F04B4" w:rsidRDefault="004C138B" w:rsidP="004C138B">
      <w:pPr>
        <w:pStyle w:val="Heading3"/>
      </w:pPr>
      <w:r w:rsidRPr="002F04B4">
        <w:lastRenderedPageBreak/>
        <w:t>Sample Handling</w:t>
      </w:r>
    </w:p>
    <w:p w14:paraId="70FB5AB4" w14:textId="5B7A05EE" w:rsidR="004C138B" w:rsidRPr="002F04B4" w:rsidRDefault="004C138B" w:rsidP="001B4319">
      <w:pPr>
        <w:pStyle w:val="BalloonText"/>
        <w:rPr>
          <w:sz w:val="24"/>
          <w:szCs w:val="24"/>
        </w:rPr>
      </w:pPr>
      <w:r>
        <w:rPr>
          <w:sz w:val="24"/>
          <w:szCs w:val="24"/>
        </w:rPr>
        <w:t>All plasma samples were</w:t>
      </w:r>
      <w:r w:rsidRPr="002F04B4">
        <w:rPr>
          <w:sz w:val="24"/>
          <w:szCs w:val="24"/>
        </w:rPr>
        <w:t xml:space="preserve"> processed in a non-standard manner using </w:t>
      </w:r>
      <w:proofErr w:type="spellStart"/>
      <w:r w:rsidRPr="002F04B4">
        <w:rPr>
          <w:sz w:val="24"/>
          <w:szCs w:val="24"/>
        </w:rPr>
        <w:t>anonymi</w:t>
      </w:r>
      <w:r w:rsidR="00F749C4">
        <w:rPr>
          <w:sz w:val="24"/>
          <w:szCs w:val="24"/>
        </w:rPr>
        <w:t>s</w:t>
      </w:r>
      <w:r w:rsidRPr="002F04B4">
        <w:rPr>
          <w:sz w:val="24"/>
          <w:szCs w:val="24"/>
        </w:rPr>
        <w:t>ed</w:t>
      </w:r>
      <w:proofErr w:type="spellEnd"/>
      <w:r w:rsidRPr="002F04B4">
        <w:rPr>
          <w:sz w:val="24"/>
          <w:szCs w:val="24"/>
        </w:rPr>
        <w:t xml:space="preserve"> bar coded samples by a trained member of staff.</w:t>
      </w:r>
    </w:p>
    <w:p w14:paraId="75D398A2" w14:textId="77777777" w:rsidR="004C138B" w:rsidRDefault="004C138B" w:rsidP="00E70278">
      <w:pPr>
        <w:pStyle w:val="Heading3"/>
      </w:pPr>
      <w:r w:rsidRPr="002F04B4">
        <w:t>Assays</w:t>
      </w:r>
    </w:p>
    <w:p w14:paraId="519378C2" w14:textId="6B3AB04C" w:rsidR="004C138B" w:rsidRPr="002F04B4" w:rsidRDefault="004C138B" w:rsidP="001B4319">
      <w:pPr>
        <w:pStyle w:val="BalloonText"/>
        <w:rPr>
          <w:sz w:val="24"/>
          <w:szCs w:val="24"/>
        </w:rPr>
      </w:pPr>
      <w:r w:rsidRPr="002F04B4">
        <w:rPr>
          <w:sz w:val="24"/>
          <w:szCs w:val="24"/>
        </w:rPr>
        <w:t xml:space="preserve">Standard </w:t>
      </w:r>
      <w:r>
        <w:rPr>
          <w:sz w:val="24"/>
          <w:szCs w:val="24"/>
        </w:rPr>
        <w:t>laboratory assays (</w:t>
      </w:r>
      <w:r w:rsidRPr="002F04B4">
        <w:rPr>
          <w:sz w:val="24"/>
          <w:szCs w:val="24"/>
        </w:rPr>
        <w:t>Fibrinogen</w:t>
      </w:r>
      <w:r>
        <w:rPr>
          <w:sz w:val="24"/>
          <w:szCs w:val="24"/>
        </w:rPr>
        <w:t xml:space="preserve"> by </w:t>
      </w:r>
      <w:proofErr w:type="spellStart"/>
      <w:r>
        <w:rPr>
          <w:sz w:val="24"/>
          <w:szCs w:val="24"/>
        </w:rPr>
        <w:t>Clauss</w:t>
      </w:r>
      <w:proofErr w:type="spellEnd"/>
      <w:r>
        <w:rPr>
          <w:sz w:val="24"/>
          <w:szCs w:val="24"/>
        </w:rPr>
        <w:t xml:space="preserve"> method;</w:t>
      </w:r>
      <w:r w:rsidRPr="002F04B4">
        <w:rPr>
          <w:sz w:val="24"/>
          <w:szCs w:val="24"/>
        </w:rPr>
        <w:t xml:space="preserve"> </w:t>
      </w:r>
      <w:r>
        <w:rPr>
          <w:sz w:val="24"/>
          <w:szCs w:val="24"/>
        </w:rPr>
        <w:t xml:space="preserve">high sensitivity Fibrin </w:t>
      </w:r>
      <w:r w:rsidRPr="002F04B4">
        <w:rPr>
          <w:sz w:val="24"/>
          <w:szCs w:val="24"/>
        </w:rPr>
        <w:t xml:space="preserve">D-Dimer </w:t>
      </w:r>
      <w:r>
        <w:rPr>
          <w:sz w:val="24"/>
          <w:szCs w:val="24"/>
        </w:rPr>
        <w:t xml:space="preserve">by latex immunoassay; </w:t>
      </w:r>
      <w:r w:rsidRPr="002F04B4">
        <w:rPr>
          <w:sz w:val="24"/>
          <w:szCs w:val="24"/>
        </w:rPr>
        <w:t>and Plasminogen A</w:t>
      </w:r>
      <w:r>
        <w:rPr>
          <w:sz w:val="24"/>
          <w:szCs w:val="24"/>
        </w:rPr>
        <w:t xml:space="preserve">ctivity by chromogenic assay were performed on an IL TOP700 </w:t>
      </w:r>
      <w:proofErr w:type="spellStart"/>
      <w:r w:rsidR="00F749C4">
        <w:rPr>
          <w:sz w:val="24"/>
          <w:szCs w:val="24"/>
        </w:rPr>
        <w:t>analys</w:t>
      </w:r>
      <w:r>
        <w:rPr>
          <w:sz w:val="24"/>
          <w:szCs w:val="24"/>
        </w:rPr>
        <w:t>er</w:t>
      </w:r>
      <w:proofErr w:type="spellEnd"/>
      <w:r>
        <w:rPr>
          <w:sz w:val="24"/>
          <w:szCs w:val="24"/>
        </w:rPr>
        <w:t xml:space="preserve"> using </w:t>
      </w:r>
      <w:proofErr w:type="spellStart"/>
      <w:r>
        <w:rPr>
          <w:sz w:val="24"/>
          <w:szCs w:val="24"/>
        </w:rPr>
        <w:t>HemosIL</w:t>
      </w:r>
      <w:proofErr w:type="spellEnd"/>
      <w:r w:rsidRPr="00FE073F">
        <w:rPr>
          <w:sz w:val="24"/>
          <w:szCs w:val="24"/>
          <w:vertAlign w:val="superscript"/>
        </w:rPr>
        <w:t>®</w:t>
      </w:r>
      <w:r>
        <w:rPr>
          <w:sz w:val="24"/>
          <w:szCs w:val="24"/>
        </w:rPr>
        <w:t xml:space="preserve"> reagents (Instrumentation Laboratory Company, Bedford, US).</w:t>
      </w:r>
      <w:r w:rsidRPr="002F04B4">
        <w:rPr>
          <w:sz w:val="24"/>
          <w:szCs w:val="24"/>
        </w:rPr>
        <w:t xml:space="preserve"> </w:t>
      </w:r>
      <w:r>
        <w:rPr>
          <w:sz w:val="24"/>
          <w:szCs w:val="24"/>
        </w:rPr>
        <w:t xml:space="preserve">The fibrinogen </w:t>
      </w:r>
      <w:proofErr w:type="spellStart"/>
      <w:r>
        <w:rPr>
          <w:sz w:val="24"/>
          <w:szCs w:val="24"/>
        </w:rPr>
        <w:t>Clauss</w:t>
      </w:r>
      <w:proofErr w:type="spellEnd"/>
      <w:r>
        <w:rPr>
          <w:sz w:val="24"/>
          <w:szCs w:val="24"/>
        </w:rPr>
        <w:t xml:space="preserve"> assay had a normal reference range 17</w:t>
      </w:r>
      <w:r w:rsidR="00FF5E2E">
        <w:rPr>
          <w:sz w:val="24"/>
          <w:szCs w:val="24"/>
        </w:rPr>
        <w:t>0</w:t>
      </w:r>
      <w:r>
        <w:rPr>
          <w:sz w:val="24"/>
          <w:szCs w:val="24"/>
        </w:rPr>
        <w:t xml:space="preserve"> – 40</w:t>
      </w:r>
      <w:r w:rsidR="00FF5E2E">
        <w:rPr>
          <w:sz w:val="24"/>
          <w:szCs w:val="24"/>
        </w:rPr>
        <w:t>0</w:t>
      </w:r>
      <w:r>
        <w:rPr>
          <w:sz w:val="24"/>
          <w:szCs w:val="24"/>
        </w:rPr>
        <w:t xml:space="preserve"> </w:t>
      </w:r>
      <w:r w:rsidR="00FF5E2E">
        <w:rPr>
          <w:sz w:val="24"/>
          <w:szCs w:val="24"/>
        </w:rPr>
        <w:t>m</w:t>
      </w:r>
      <w:r>
        <w:rPr>
          <w:sz w:val="24"/>
          <w:szCs w:val="24"/>
        </w:rPr>
        <w:t>g/</w:t>
      </w:r>
      <w:r w:rsidR="00FF5E2E">
        <w:rPr>
          <w:sz w:val="24"/>
          <w:szCs w:val="24"/>
        </w:rPr>
        <w:t>d</w:t>
      </w:r>
      <w:r>
        <w:rPr>
          <w:sz w:val="24"/>
          <w:szCs w:val="24"/>
        </w:rPr>
        <w:t>L (internally derived) and, an inter-assay coefficient of variation of 5.8% and 7.7% for low control samples</w:t>
      </w:r>
      <w:r w:rsidRPr="00EA7581">
        <w:t xml:space="preserve"> </w:t>
      </w:r>
      <w:r>
        <w:rPr>
          <w:sz w:val="24"/>
          <w:szCs w:val="24"/>
        </w:rPr>
        <w:t xml:space="preserve">with mean </w:t>
      </w:r>
      <w:r w:rsidRPr="00EA7581">
        <w:rPr>
          <w:sz w:val="24"/>
          <w:szCs w:val="24"/>
        </w:rPr>
        <w:t xml:space="preserve">concentrations of </w:t>
      </w:r>
      <w:r>
        <w:rPr>
          <w:sz w:val="24"/>
          <w:szCs w:val="24"/>
        </w:rPr>
        <w:t xml:space="preserve">292 </w:t>
      </w:r>
      <w:r w:rsidR="00CC59C5">
        <w:rPr>
          <w:sz w:val="24"/>
          <w:szCs w:val="24"/>
        </w:rPr>
        <w:t>m</w:t>
      </w:r>
      <w:r>
        <w:rPr>
          <w:sz w:val="24"/>
          <w:szCs w:val="24"/>
        </w:rPr>
        <w:t>g/</w:t>
      </w:r>
      <w:r w:rsidR="00CC59C5">
        <w:rPr>
          <w:sz w:val="24"/>
          <w:szCs w:val="24"/>
        </w:rPr>
        <w:t>d</w:t>
      </w:r>
      <w:r>
        <w:rPr>
          <w:sz w:val="24"/>
          <w:szCs w:val="24"/>
        </w:rPr>
        <w:t xml:space="preserve">L and 222 </w:t>
      </w:r>
      <w:r w:rsidR="00CC59C5">
        <w:rPr>
          <w:sz w:val="24"/>
          <w:szCs w:val="24"/>
        </w:rPr>
        <w:t>m</w:t>
      </w:r>
      <w:r w:rsidRPr="00EA7581">
        <w:rPr>
          <w:sz w:val="24"/>
          <w:szCs w:val="24"/>
        </w:rPr>
        <w:t>g/</w:t>
      </w:r>
      <w:r w:rsidR="00CC59C5">
        <w:rPr>
          <w:sz w:val="24"/>
          <w:szCs w:val="24"/>
        </w:rPr>
        <w:t>d</w:t>
      </w:r>
      <w:r w:rsidRPr="00EA7581">
        <w:rPr>
          <w:sz w:val="24"/>
          <w:szCs w:val="24"/>
        </w:rPr>
        <w:t>L respectively</w:t>
      </w:r>
      <w:r>
        <w:rPr>
          <w:sz w:val="24"/>
          <w:szCs w:val="24"/>
        </w:rPr>
        <w:t>. The Fibrin D-Dimer assay had a normal reference range &lt;</w:t>
      </w:r>
      <w:r w:rsidR="00CC59C5">
        <w:rPr>
          <w:sz w:val="24"/>
          <w:szCs w:val="24"/>
        </w:rPr>
        <w:t>0.</w:t>
      </w:r>
      <w:r>
        <w:rPr>
          <w:sz w:val="24"/>
          <w:szCs w:val="24"/>
        </w:rPr>
        <w:t>23</w:t>
      </w:r>
      <w:r w:rsidR="00CC59C5">
        <w:rPr>
          <w:sz w:val="24"/>
          <w:szCs w:val="24"/>
        </w:rPr>
        <w:t>0</w:t>
      </w:r>
      <w:r>
        <w:rPr>
          <w:sz w:val="24"/>
          <w:szCs w:val="24"/>
        </w:rPr>
        <w:t xml:space="preserve"> </w:t>
      </w:r>
      <w:r w:rsidR="00CC59C5">
        <w:rPr>
          <w:sz w:val="24"/>
          <w:szCs w:val="24"/>
        </w:rPr>
        <w:sym w:font="Symbol" w:char="F06D"/>
      </w:r>
      <w:r>
        <w:rPr>
          <w:sz w:val="24"/>
          <w:szCs w:val="24"/>
        </w:rPr>
        <w:t xml:space="preserve">g/ml (manufacturer derived), and an inter-assay coefficient of variation of 11.7 % and 5.2% for control samples with mean </w:t>
      </w:r>
      <w:r w:rsidRPr="00EA7581">
        <w:rPr>
          <w:sz w:val="24"/>
          <w:szCs w:val="24"/>
        </w:rPr>
        <w:t xml:space="preserve">concentrations of </w:t>
      </w:r>
      <w:r w:rsidR="00CC59C5">
        <w:rPr>
          <w:sz w:val="24"/>
          <w:szCs w:val="24"/>
        </w:rPr>
        <w:t>0.</w:t>
      </w:r>
      <w:r>
        <w:rPr>
          <w:sz w:val="24"/>
          <w:szCs w:val="24"/>
        </w:rPr>
        <w:t xml:space="preserve">343 </w:t>
      </w:r>
      <w:r w:rsidR="00CC59C5">
        <w:rPr>
          <w:sz w:val="24"/>
          <w:szCs w:val="24"/>
        </w:rPr>
        <w:sym w:font="Symbol" w:char="F06D"/>
      </w:r>
      <w:r>
        <w:rPr>
          <w:sz w:val="24"/>
          <w:szCs w:val="24"/>
        </w:rPr>
        <w:t xml:space="preserve">g/ml and </w:t>
      </w:r>
      <w:r w:rsidR="00CC59C5">
        <w:rPr>
          <w:sz w:val="24"/>
          <w:szCs w:val="24"/>
        </w:rPr>
        <w:t>0.</w:t>
      </w:r>
      <w:r>
        <w:rPr>
          <w:sz w:val="24"/>
          <w:szCs w:val="24"/>
        </w:rPr>
        <w:t xml:space="preserve">770 </w:t>
      </w:r>
      <w:r w:rsidR="00CC59C5">
        <w:rPr>
          <w:sz w:val="24"/>
          <w:szCs w:val="24"/>
        </w:rPr>
        <w:sym w:font="Symbol" w:char="F06D"/>
      </w:r>
      <w:r w:rsidRPr="00EA7581">
        <w:rPr>
          <w:sz w:val="24"/>
          <w:szCs w:val="24"/>
        </w:rPr>
        <w:t>g/</w:t>
      </w:r>
      <w:r>
        <w:rPr>
          <w:sz w:val="24"/>
          <w:szCs w:val="24"/>
        </w:rPr>
        <w:t>ml</w:t>
      </w:r>
      <w:r w:rsidRPr="00EA7581">
        <w:rPr>
          <w:sz w:val="24"/>
          <w:szCs w:val="24"/>
        </w:rPr>
        <w:t>, respectively</w:t>
      </w:r>
      <w:r>
        <w:rPr>
          <w:sz w:val="24"/>
          <w:szCs w:val="24"/>
        </w:rPr>
        <w:t>. The plasminogen activity assay had a normal reference range 80 – 133 U/dL (manufacturer derived),</w:t>
      </w:r>
      <w:r w:rsidR="00E70278">
        <w:rPr>
          <w:sz w:val="24"/>
          <w:szCs w:val="24"/>
        </w:rPr>
        <w:t xml:space="preserve"> </w:t>
      </w:r>
      <w:r>
        <w:rPr>
          <w:sz w:val="24"/>
          <w:szCs w:val="24"/>
        </w:rPr>
        <w:t xml:space="preserve">and an inter-assay coefficient of variation of 2.1% and 1.8% for control samples with mean </w:t>
      </w:r>
      <w:r w:rsidRPr="00EA7581">
        <w:rPr>
          <w:sz w:val="24"/>
          <w:szCs w:val="24"/>
        </w:rPr>
        <w:t xml:space="preserve">concentrations of </w:t>
      </w:r>
      <w:r>
        <w:rPr>
          <w:sz w:val="24"/>
          <w:szCs w:val="24"/>
        </w:rPr>
        <w:t>95.4 U/dL and 29.6 U</w:t>
      </w:r>
      <w:r w:rsidRPr="00EA7581">
        <w:rPr>
          <w:sz w:val="24"/>
          <w:szCs w:val="24"/>
        </w:rPr>
        <w:t>/</w:t>
      </w:r>
      <w:r>
        <w:rPr>
          <w:sz w:val="24"/>
          <w:szCs w:val="24"/>
        </w:rPr>
        <w:t>d</w:t>
      </w:r>
      <w:r w:rsidRPr="00EA7581">
        <w:rPr>
          <w:sz w:val="24"/>
          <w:szCs w:val="24"/>
        </w:rPr>
        <w:t>L, respectively</w:t>
      </w:r>
      <w:r>
        <w:rPr>
          <w:sz w:val="24"/>
          <w:szCs w:val="24"/>
        </w:rPr>
        <w:t>.</w:t>
      </w:r>
    </w:p>
    <w:p w14:paraId="218C98B3" w14:textId="77777777" w:rsidR="004C138B" w:rsidRDefault="004C138B" w:rsidP="004C138B">
      <w:pPr>
        <w:pStyle w:val="BalloonText"/>
        <w:rPr>
          <w:sz w:val="24"/>
          <w:szCs w:val="24"/>
        </w:rPr>
      </w:pPr>
      <w:r w:rsidRPr="002F04B4">
        <w:rPr>
          <w:sz w:val="24"/>
          <w:szCs w:val="24"/>
        </w:rPr>
        <w:t>Non</w:t>
      </w:r>
      <w:r>
        <w:rPr>
          <w:sz w:val="24"/>
          <w:szCs w:val="24"/>
        </w:rPr>
        <w:t>-s</w:t>
      </w:r>
      <w:r w:rsidRPr="002F04B4">
        <w:rPr>
          <w:sz w:val="24"/>
          <w:szCs w:val="24"/>
        </w:rPr>
        <w:t xml:space="preserve">tandard </w:t>
      </w:r>
      <w:r>
        <w:rPr>
          <w:sz w:val="24"/>
          <w:szCs w:val="24"/>
        </w:rPr>
        <w:t>laboratory ELISA assays (tissue plasminogen activator [</w:t>
      </w:r>
      <w:proofErr w:type="spellStart"/>
      <w:r w:rsidRPr="002F04B4">
        <w:rPr>
          <w:sz w:val="24"/>
          <w:szCs w:val="24"/>
        </w:rPr>
        <w:t>tPA</w:t>
      </w:r>
      <w:proofErr w:type="spellEnd"/>
      <w:r>
        <w:rPr>
          <w:sz w:val="24"/>
          <w:szCs w:val="24"/>
        </w:rPr>
        <w:t xml:space="preserve">] and Prothrombin </w:t>
      </w:r>
      <w:r w:rsidRPr="002F04B4">
        <w:rPr>
          <w:sz w:val="24"/>
          <w:szCs w:val="24"/>
        </w:rPr>
        <w:t>F1+2</w:t>
      </w:r>
      <w:r>
        <w:rPr>
          <w:sz w:val="24"/>
          <w:szCs w:val="24"/>
        </w:rPr>
        <w:t xml:space="preserve"> antigen levels) were performed </w:t>
      </w:r>
      <w:r w:rsidRPr="009E7FE9">
        <w:rPr>
          <w:sz w:val="24"/>
          <w:szCs w:val="24"/>
        </w:rPr>
        <w:t xml:space="preserve">on a </w:t>
      </w:r>
      <w:r w:rsidRPr="0067383F">
        <w:rPr>
          <w:sz w:val="24"/>
          <w:szCs w:val="24"/>
          <w:lang w:eastAsia="en-GB"/>
        </w:rPr>
        <w:t xml:space="preserve">TECAN Sunrise spectrophotometer (Labtech International Ltd, United Kingdom) </w:t>
      </w:r>
      <w:r w:rsidRPr="009E7FE9">
        <w:rPr>
          <w:sz w:val="24"/>
          <w:szCs w:val="24"/>
        </w:rPr>
        <w:t xml:space="preserve">using </w:t>
      </w:r>
      <w:proofErr w:type="spellStart"/>
      <w:r w:rsidRPr="0067383F">
        <w:rPr>
          <w:sz w:val="24"/>
          <w:szCs w:val="24"/>
        </w:rPr>
        <w:t>Zymutest</w:t>
      </w:r>
      <w:proofErr w:type="spellEnd"/>
      <w:r w:rsidRPr="0067383F">
        <w:rPr>
          <w:sz w:val="24"/>
          <w:szCs w:val="24"/>
        </w:rPr>
        <w:t xml:space="preserve"> </w:t>
      </w:r>
      <w:proofErr w:type="spellStart"/>
      <w:r w:rsidRPr="0067383F">
        <w:rPr>
          <w:sz w:val="24"/>
          <w:szCs w:val="24"/>
        </w:rPr>
        <w:t>tPA</w:t>
      </w:r>
      <w:proofErr w:type="spellEnd"/>
      <w:r w:rsidRPr="0067383F">
        <w:rPr>
          <w:sz w:val="24"/>
          <w:szCs w:val="24"/>
        </w:rPr>
        <w:t xml:space="preserve"> Antigen (</w:t>
      </w:r>
      <w:r>
        <w:rPr>
          <w:sz w:val="24"/>
          <w:szCs w:val="24"/>
        </w:rPr>
        <w:t>Hyphen BioMed, Neuville-sur-</w:t>
      </w:r>
      <w:proofErr w:type="spellStart"/>
      <w:r>
        <w:rPr>
          <w:sz w:val="24"/>
          <w:szCs w:val="24"/>
        </w:rPr>
        <w:t>oise</w:t>
      </w:r>
      <w:proofErr w:type="spellEnd"/>
      <w:r>
        <w:rPr>
          <w:sz w:val="24"/>
          <w:szCs w:val="24"/>
        </w:rPr>
        <w:t>, France)</w:t>
      </w:r>
      <w:r w:rsidRPr="0067383F">
        <w:rPr>
          <w:sz w:val="24"/>
          <w:szCs w:val="24"/>
        </w:rPr>
        <w:t xml:space="preserve">) and </w:t>
      </w:r>
      <w:proofErr w:type="spellStart"/>
      <w:r>
        <w:rPr>
          <w:sz w:val="24"/>
          <w:szCs w:val="24"/>
        </w:rPr>
        <w:t>Enzygnost</w:t>
      </w:r>
      <w:proofErr w:type="spellEnd"/>
      <w:r>
        <w:rPr>
          <w:sz w:val="24"/>
          <w:szCs w:val="24"/>
        </w:rPr>
        <w:t xml:space="preserve"> F1+2 Mono (Siemens, Marburg, Germany) </w:t>
      </w:r>
      <w:r w:rsidRPr="004A65F1">
        <w:rPr>
          <w:sz w:val="24"/>
          <w:szCs w:val="24"/>
        </w:rPr>
        <w:t>commercial</w:t>
      </w:r>
      <w:r>
        <w:rPr>
          <w:sz w:val="24"/>
          <w:szCs w:val="24"/>
        </w:rPr>
        <w:t xml:space="preserve"> kits respectively.</w:t>
      </w:r>
      <w:r w:rsidRPr="002F04B4">
        <w:rPr>
          <w:sz w:val="24"/>
          <w:szCs w:val="24"/>
        </w:rPr>
        <w:t xml:space="preserve"> </w:t>
      </w:r>
      <w:r>
        <w:rPr>
          <w:sz w:val="24"/>
          <w:szCs w:val="24"/>
        </w:rPr>
        <w:t xml:space="preserve">The </w:t>
      </w:r>
      <w:proofErr w:type="spellStart"/>
      <w:r>
        <w:rPr>
          <w:sz w:val="24"/>
          <w:szCs w:val="24"/>
        </w:rPr>
        <w:t>tPA</w:t>
      </w:r>
      <w:proofErr w:type="spellEnd"/>
      <w:r>
        <w:rPr>
          <w:sz w:val="24"/>
          <w:szCs w:val="24"/>
        </w:rPr>
        <w:t xml:space="preserve"> antigen assay had a normal reference range &lt;10 ng/ml (manufacturer derived), and an inter-assay coefficient of variation of 4.7% and 11% for control samples with mean </w:t>
      </w:r>
      <w:r w:rsidRPr="00EA7581">
        <w:rPr>
          <w:sz w:val="24"/>
          <w:szCs w:val="24"/>
        </w:rPr>
        <w:t xml:space="preserve">concentrations of </w:t>
      </w:r>
      <w:r>
        <w:rPr>
          <w:sz w:val="24"/>
          <w:szCs w:val="24"/>
        </w:rPr>
        <w:t>11.0 ng/ml and 3.1 n</w:t>
      </w:r>
      <w:r w:rsidRPr="00EA7581">
        <w:rPr>
          <w:sz w:val="24"/>
          <w:szCs w:val="24"/>
        </w:rPr>
        <w:t>g/</w:t>
      </w:r>
      <w:r>
        <w:rPr>
          <w:sz w:val="24"/>
          <w:szCs w:val="24"/>
        </w:rPr>
        <w:t>ml</w:t>
      </w:r>
      <w:r w:rsidRPr="00EA7581">
        <w:rPr>
          <w:sz w:val="24"/>
          <w:szCs w:val="24"/>
        </w:rPr>
        <w:t>, respectively</w:t>
      </w:r>
      <w:r>
        <w:rPr>
          <w:sz w:val="24"/>
          <w:szCs w:val="24"/>
        </w:rPr>
        <w:t>.</w:t>
      </w:r>
      <w:r w:rsidRPr="002F04B4" w:rsidDel="00D72413">
        <w:rPr>
          <w:sz w:val="24"/>
          <w:szCs w:val="24"/>
        </w:rPr>
        <w:t xml:space="preserve"> </w:t>
      </w:r>
      <w:r>
        <w:rPr>
          <w:sz w:val="24"/>
          <w:szCs w:val="24"/>
        </w:rPr>
        <w:t xml:space="preserve">The F1+2 assay had a normal reference range 69 – 229 </w:t>
      </w:r>
      <w:proofErr w:type="spellStart"/>
      <w:r>
        <w:rPr>
          <w:sz w:val="24"/>
          <w:szCs w:val="24"/>
        </w:rPr>
        <w:t>pmol</w:t>
      </w:r>
      <w:proofErr w:type="spellEnd"/>
      <w:r>
        <w:rPr>
          <w:sz w:val="24"/>
          <w:szCs w:val="24"/>
        </w:rPr>
        <w:t xml:space="preserve">/L (manufacturer derived) and, an inter-assay </w:t>
      </w:r>
      <w:r>
        <w:rPr>
          <w:sz w:val="24"/>
          <w:szCs w:val="24"/>
        </w:rPr>
        <w:lastRenderedPageBreak/>
        <w:t>coefficient of variation of 7.9% for a normal control sample</w:t>
      </w:r>
      <w:r w:rsidRPr="00203CA1">
        <w:rPr>
          <w:sz w:val="24"/>
          <w:szCs w:val="24"/>
        </w:rPr>
        <w:t xml:space="preserve"> </w:t>
      </w:r>
      <w:r>
        <w:rPr>
          <w:sz w:val="24"/>
          <w:szCs w:val="24"/>
        </w:rPr>
        <w:t xml:space="preserve">with a mean concentration of 97.6 </w:t>
      </w:r>
      <w:proofErr w:type="spellStart"/>
      <w:r>
        <w:rPr>
          <w:sz w:val="24"/>
          <w:szCs w:val="24"/>
        </w:rPr>
        <w:t>pmol</w:t>
      </w:r>
      <w:proofErr w:type="spellEnd"/>
      <w:r>
        <w:rPr>
          <w:sz w:val="24"/>
          <w:szCs w:val="24"/>
        </w:rPr>
        <w:t>/L.</w:t>
      </w:r>
      <w:r w:rsidRPr="002F04B4" w:rsidDel="00D72413">
        <w:rPr>
          <w:sz w:val="24"/>
          <w:szCs w:val="24"/>
        </w:rPr>
        <w:t xml:space="preserve"> </w:t>
      </w:r>
    </w:p>
    <w:p w14:paraId="2F651168" w14:textId="77777777" w:rsidR="004C138B" w:rsidRPr="00A87A8F" w:rsidRDefault="004C138B" w:rsidP="004C138B">
      <w:pPr>
        <w:pStyle w:val="Heading2"/>
      </w:pPr>
      <w:r w:rsidRPr="00A87A8F">
        <w:t>Trial management</w:t>
      </w:r>
    </w:p>
    <w:p w14:paraId="53598E3C" w14:textId="4AD32B86" w:rsidR="004C138B" w:rsidRDefault="004C138B" w:rsidP="001B4319">
      <w:pPr>
        <w:pStyle w:val="BodyText"/>
      </w:pPr>
      <w:r w:rsidRPr="00A87A8F">
        <w:t xml:space="preserve">The trial was conducted in line with </w:t>
      </w:r>
      <w:r w:rsidRPr="00A87A8F">
        <w:rPr>
          <w:rStyle w:val="StyleBodyTextBoldChar"/>
          <w:b w:val="0"/>
          <w:bCs/>
          <w:color w:val="auto"/>
        </w:rPr>
        <w:t>Guidelines for Good Clinical Practice in Clinical Trials</w:t>
      </w:r>
      <w:r>
        <w:rPr>
          <w:rStyle w:val="StyleBodyTextBoldChar"/>
          <w:b w:val="0"/>
          <w:bCs/>
          <w:color w:val="auto"/>
        </w:rPr>
        <w:fldChar w:fldCharType="begin"/>
      </w:r>
      <w:r w:rsidR="00461C66">
        <w:rPr>
          <w:rStyle w:val="StyleBodyTextBoldChar"/>
          <w:b w:val="0"/>
          <w:bCs/>
          <w:color w:val="auto"/>
        </w:rPr>
        <w:instrText xml:space="preserve"> ADDIN EN.CITE &lt;EndNote&gt;&lt;Cite&gt;&lt;Year&gt;2018&lt;/Year&gt;&lt;DisplayText&gt;(9)&lt;/DisplayText&gt;&lt;record&gt;&lt;urls&gt;&lt;related-urls&gt;&lt;url&gt;https://www.gov.uk/guidance/good-clinical-practice-for-clinical-trials&lt;/url&gt;&lt;/related-urls&gt;&lt;/urls&gt;&lt;added-date format="utc"&gt;1533736043&lt;/added-date&gt;&lt;ref-type name="Web Page"&gt;12&lt;/ref-type&gt;&lt;dates&gt;&lt;year&gt;2018&lt;/year&gt;&lt;/dates&gt;&lt;rec-number&gt;39&lt;/rec-number&gt;&lt;last-updated-date format="utc"&gt;1533736043&lt;/last-updated-date&gt;&lt;/record&gt;&lt;/Cite&gt;&lt;/EndNote&gt;</w:instrText>
      </w:r>
      <w:r>
        <w:rPr>
          <w:rStyle w:val="StyleBodyTextBoldChar"/>
          <w:b w:val="0"/>
          <w:bCs/>
          <w:color w:val="auto"/>
        </w:rPr>
        <w:fldChar w:fldCharType="separate"/>
      </w:r>
      <w:r w:rsidR="00461C66">
        <w:rPr>
          <w:rStyle w:val="StyleBodyTextBoldChar"/>
          <w:b w:val="0"/>
          <w:bCs/>
          <w:noProof/>
          <w:color w:val="auto"/>
        </w:rPr>
        <w:t>(9)</w:t>
      </w:r>
      <w:r>
        <w:rPr>
          <w:rStyle w:val="StyleBodyTextBoldChar"/>
          <w:b w:val="0"/>
          <w:bCs/>
          <w:color w:val="auto"/>
        </w:rPr>
        <w:fldChar w:fldCharType="end"/>
      </w:r>
      <w:r>
        <w:rPr>
          <w:rStyle w:val="StyleBodyTextBoldChar"/>
          <w:b w:val="0"/>
          <w:bCs/>
          <w:color w:val="auto"/>
        </w:rPr>
        <w:t xml:space="preserve"> </w:t>
      </w:r>
      <w:r w:rsidRPr="00A87A8F">
        <w:t>and the study complies with the Declaration of Helsinki.</w:t>
      </w:r>
      <w:r w:rsidR="00301B3A">
        <w:fldChar w:fldCharType="begin"/>
      </w:r>
      <w:r w:rsidR="00461C66">
        <w:instrText xml:space="preserve"> ADDIN EN.CITE &lt;EndNote&gt;&lt;Cite&gt;&lt;Year&gt;2013&lt;/Year&gt;&lt;IDText&gt;World Medical Association Declaration of Helsinki: ethical principles for medical research involving human subjects&lt;/IDText&gt;&lt;DisplayText&gt;(10)&lt;/DisplayText&gt;&lt;record&gt;&lt;dates&gt;&lt;pub-dates&gt;&lt;date&gt;Nov 27&lt;/date&gt;&lt;/pub-dates&gt;&lt;year&gt;2013&lt;/year&gt;&lt;/dates&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isbn&gt;0098-7484&lt;/isbn&gt;&lt;titles&gt;&lt;title&gt;World Medical Association Declaration of Helsinki: ethical principles for medical research involving human subjects&lt;/title&gt;&lt;secondary-title&gt;Jama&lt;/secondary-title&gt;&lt;alt-title&gt;Jama&lt;/alt-title&gt;&lt;/titles&gt;&lt;pages&gt;2191-4&lt;/pages&gt;&lt;number&gt;20&lt;/number&gt;&lt;edition&gt;2013/10/22&lt;/edition&gt;&lt;language&gt;eng&lt;/language&gt;&lt;added-date format="utc"&gt;1539729344&lt;/added-date&gt;&lt;ref-type name="Journal Article"&gt;17&lt;/ref-type&gt;&lt;remote-database-provider&gt;NLM&lt;/remote-database-provider&gt;&lt;rec-number&gt;85&lt;/rec-number&gt;&lt;last-updated-date format="utc"&gt;1539729344&lt;/last-updated-date&gt;&lt;accession-num&gt;24141714&lt;/accession-num&gt;&lt;electronic-resource-num&gt;10.1001/jama.2013.281053&lt;/electronic-resource-num&gt;&lt;volume&gt;310&lt;/volume&gt;&lt;/record&gt;&lt;/Cite&gt;&lt;/EndNote&gt;</w:instrText>
      </w:r>
      <w:r w:rsidR="00301B3A">
        <w:fldChar w:fldCharType="separate"/>
      </w:r>
      <w:r w:rsidR="00461C66">
        <w:rPr>
          <w:noProof/>
        </w:rPr>
        <w:t>(10)</w:t>
      </w:r>
      <w:r w:rsidR="00301B3A">
        <w:fldChar w:fldCharType="end"/>
      </w:r>
      <w:r w:rsidRPr="00A87A8F">
        <w:t xml:space="preserve"> There was a Trial Management Group for operational activity, an independent Clinical Event Committee to adjudicate on </w:t>
      </w:r>
      <w:r>
        <w:t>serious adverse events</w:t>
      </w:r>
      <w:r w:rsidRPr="00A87A8F">
        <w:t xml:space="preserve"> for safety and efficacy outcomes, </w:t>
      </w:r>
      <w:r>
        <w:t>an i</w:t>
      </w:r>
      <w:r w:rsidRPr="00A87A8F">
        <w:t xml:space="preserve">ndependent Data </w:t>
      </w:r>
      <w:r>
        <w:t xml:space="preserve">and Safety </w:t>
      </w:r>
      <w:r w:rsidRPr="00A87A8F">
        <w:t>Monitoring Committee and a Trial Steering Committee to coordinate the trial and liaise with the Sponsor and Trials Unit</w:t>
      </w:r>
      <w:r>
        <w:t xml:space="preserve">. Each committee had a charter that was established before enrolment started </w:t>
      </w:r>
    </w:p>
    <w:p w14:paraId="2DB26A44" w14:textId="145B57A1" w:rsidR="004C138B" w:rsidRPr="00A87A8F" w:rsidRDefault="004C138B" w:rsidP="004C138B">
      <w:pPr>
        <w:pStyle w:val="BodyText"/>
      </w:pPr>
      <w:r>
        <w:t>The</w:t>
      </w:r>
      <w:r w:rsidRPr="00A87A8F">
        <w:t xml:space="preserve"> </w:t>
      </w:r>
      <w:r>
        <w:t>independent Data and Safety Monitoring Committee</w:t>
      </w:r>
      <w:r w:rsidRPr="00A87A8F">
        <w:t xml:space="preserve"> met </w:t>
      </w:r>
      <w:r>
        <w:t>before the enrolment began, and twice again during the active phase of the trial.</w:t>
      </w:r>
      <w:r w:rsidRPr="00A87A8F">
        <w:t xml:space="preserve"> </w:t>
      </w:r>
      <w:r>
        <w:t>This committee</w:t>
      </w:r>
      <w:r w:rsidRPr="002A2324">
        <w:t xml:space="preserve"> ha</w:t>
      </w:r>
      <w:r>
        <w:t>d</w:t>
      </w:r>
      <w:r w:rsidRPr="002A2324">
        <w:t xml:space="preserve"> responsibility for potentially recommending early discontinuation of the entire study or an individual arm because of safety conce</w:t>
      </w:r>
      <w:r>
        <w:t>rns or due to futility. T</w:t>
      </w:r>
      <w:r w:rsidRPr="002A2324">
        <w:t xml:space="preserve">he funder, </w:t>
      </w:r>
      <w:r>
        <w:t>the Efficacy and Mechanism Evaluation (EME) program of the National Institute for Health Research (NIHR)</w:t>
      </w:r>
      <w:r w:rsidRPr="00A87A8F">
        <w:t xml:space="preserve"> </w:t>
      </w:r>
      <w:r>
        <w:t>required an interim analysis for futility and also specified the criteria. This analysis</w:t>
      </w:r>
      <w:r w:rsidRPr="002A2324">
        <w:t xml:space="preserve"> was </w:t>
      </w:r>
      <w:r>
        <w:t>scheduled for when</w:t>
      </w:r>
      <w:r w:rsidRPr="002A2324">
        <w:t xml:space="preserve"> app</w:t>
      </w:r>
      <w:r>
        <w:t xml:space="preserve">roximately 40% of patients had </w:t>
      </w:r>
      <w:r w:rsidRPr="002A2324">
        <w:t xml:space="preserve">been </w:t>
      </w:r>
      <w:r w:rsidR="00F82E8A">
        <w:t>randomiz</w:t>
      </w:r>
      <w:r>
        <w:t>ed and followed-up to 3 months</w:t>
      </w:r>
      <w:r w:rsidRPr="002A2324">
        <w:t xml:space="preserve">.  </w:t>
      </w:r>
      <w:r>
        <w:t>Considering the primary outcome, each active treatment arm was</w:t>
      </w:r>
      <w:r w:rsidRPr="002A2324">
        <w:t xml:space="preserve"> compared to the placebo arm and if the conditional power for showing a benefit over placebo based on the current trend </w:t>
      </w:r>
      <w:r>
        <w:t>was</w:t>
      </w:r>
      <w:r w:rsidRPr="002A2324">
        <w:t xml:space="preserve"> less than 30%, then a recommendation w</w:t>
      </w:r>
      <w:r>
        <w:t>ould</w:t>
      </w:r>
      <w:r w:rsidRPr="002A2324">
        <w:t xml:space="preserve"> be made </w:t>
      </w:r>
      <w:r>
        <w:t xml:space="preserve">to </w:t>
      </w:r>
      <w:r w:rsidRPr="002A2324">
        <w:t>halt that arm.</w:t>
      </w:r>
    </w:p>
    <w:p w14:paraId="30A37DB5" w14:textId="4166DBF5" w:rsidR="004C138B" w:rsidRPr="00A87A8F" w:rsidRDefault="004C138B" w:rsidP="004C138B">
      <w:pPr>
        <w:pStyle w:val="BodyText"/>
      </w:pPr>
      <w:r w:rsidRPr="00A87A8F">
        <w:t xml:space="preserve">The Robertson </w:t>
      </w:r>
      <w:r w:rsidR="00F82E8A">
        <w:t>Center</w:t>
      </w:r>
      <w:r w:rsidRPr="00A87A8F">
        <w:t xml:space="preserve"> for Biostatistics within the Glasgow Clinical Trials Unit provided the trial-specific electronic data collection system, acted as an independent coordinating center for </w:t>
      </w:r>
      <w:r w:rsidR="00F82E8A">
        <w:t>randomiz</w:t>
      </w:r>
      <w:r w:rsidRPr="00A87A8F">
        <w:t xml:space="preserve">ation and data management, and conducted the statistical analyses. The trial was approved by the National Research Ethics Service (reference </w:t>
      </w:r>
      <w:r w:rsidRPr="00BE7D94">
        <w:t>13/WS/0119</w:t>
      </w:r>
      <w:r w:rsidRPr="00A87A8F">
        <w:t xml:space="preserve">). The clinical trial </w:t>
      </w:r>
      <w:r w:rsidRPr="00A87A8F">
        <w:lastRenderedPageBreak/>
        <w:t>regi</w:t>
      </w:r>
      <w:r>
        <w:t>stration number is</w:t>
      </w:r>
      <w:r w:rsidRPr="00A87A8F">
        <w:t xml:space="preserve"> </w:t>
      </w:r>
      <w:r w:rsidRPr="00BE7D94">
        <w:t>NCT02257294</w:t>
      </w:r>
      <w:r>
        <w:t xml:space="preserve"> </w:t>
      </w:r>
      <w:r w:rsidRPr="00A87A8F">
        <w:rPr>
          <w:shd w:val="clear" w:color="auto" w:fill="FFFFFF"/>
        </w:rPr>
        <w:t xml:space="preserve">and </w:t>
      </w:r>
      <w:r w:rsidRPr="00A87A8F">
        <w:t xml:space="preserve">the trial </w:t>
      </w:r>
      <w:r>
        <w:t>was co-sponsored by the University of Glasgow and</w:t>
      </w:r>
      <w:r w:rsidRPr="00A87A8F">
        <w:t xml:space="preserve"> </w:t>
      </w:r>
      <w:r>
        <w:t>Greater Glasgow and Clyde Health Board</w:t>
      </w:r>
      <w:r w:rsidRPr="00A87A8F">
        <w:t xml:space="preserve">, NHS Scotland. The sponsor </w:t>
      </w:r>
      <w:r>
        <w:t xml:space="preserve">undertook feasibility assessments at each site. The sponsor prospectively </w:t>
      </w:r>
      <w:r w:rsidRPr="00A87A8F">
        <w:t xml:space="preserve">monitored the study for safety </w:t>
      </w:r>
      <w:r>
        <w:t>and monitoring, visits were undertaken in all of the sites</w:t>
      </w:r>
      <w:r w:rsidRPr="00A87A8F">
        <w:t xml:space="preserve">. All serious adverse events were prospectively reported to the </w:t>
      </w:r>
      <w:r>
        <w:t>Pharmacovigilance Unit</w:t>
      </w:r>
      <w:r w:rsidRPr="00A87A8F">
        <w:t>.</w:t>
      </w:r>
    </w:p>
    <w:p w14:paraId="5CB68A2A" w14:textId="77777777" w:rsidR="004C138B" w:rsidRPr="00A87A8F" w:rsidRDefault="004C138B" w:rsidP="004C138B">
      <w:pPr>
        <w:pStyle w:val="Heading2"/>
        <w:rPr>
          <w:shd w:val="clear" w:color="auto" w:fill="FFFFFF"/>
        </w:rPr>
      </w:pPr>
      <w:r w:rsidRPr="00A87A8F">
        <w:rPr>
          <w:shd w:val="clear" w:color="auto" w:fill="FFFFFF"/>
        </w:rPr>
        <w:t>Statistical methods</w:t>
      </w:r>
    </w:p>
    <w:p w14:paraId="6427133C" w14:textId="158FFD02" w:rsidR="004C138B" w:rsidRDefault="004C138B" w:rsidP="001B4319">
      <w:pPr>
        <w:pStyle w:val="BalloonText"/>
      </w:pPr>
      <w:r w:rsidRPr="00AD5965">
        <w:rPr>
          <w:sz w:val="24"/>
          <w:szCs w:val="24"/>
        </w:rPr>
        <w:t xml:space="preserve">Secondary outcomes were </w:t>
      </w:r>
      <w:r w:rsidR="00F82E8A">
        <w:rPr>
          <w:sz w:val="24"/>
          <w:szCs w:val="24"/>
        </w:rPr>
        <w:t>summariz</w:t>
      </w:r>
      <w:r w:rsidRPr="00AD5965">
        <w:rPr>
          <w:sz w:val="24"/>
          <w:szCs w:val="24"/>
        </w:rPr>
        <w:t>ed in the final analysis set as a whole and by treatment group.</w:t>
      </w:r>
      <w:r>
        <w:t xml:space="preserve"> </w:t>
      </w:r>
      <w:r>
        <w:rPr>
          <w:sz w:val="24"/>
        </w:rPr>
        <w:t xml:space="preserve">All outcomes were compared between treatment groups using linear, binary logistic or proportional odds logistic regression models, for continuous, binary, and ordinal outcomes respectively, with adjustment for location of the MI. </w:t>
      </w:r>
      <w:r w:rsidR="00A63B3E" w:rsidRPr="00A63B3E">
        <w:rPr>
          <w:sz w:val="24"/>
        </w:rPr>
        <w:t xml:space="preserve">To </w:t>
      </w:r>
      <w:r w:rsidR="00F82E8A">
        <w:rPr>
          <w:sz w:val="24"/>
        </w:rPr>
        <w:t>maximiz</w:t>
      </w:r>
      <w:r w:rsidR="00A63B3E" w:rsidRPr="00A63B3E">
        <w:rPr>
          <w:sz w:val="24"/>
        </w:rPr>
        <w:t xml:space="preserve">e power, </w:t>
      </w:r>
      <w:r w:rsidR="00F82E8A">
        <w:rPr>
          <w:sz w:val="24"/>
        </w:rPr>
        <w:t>randomiz</w:t>
      </w:r>
      <w:r w:rsidR="00A63B3E" w:rsidRPr="00A63B3E">
        <w:rPr>
          <w:sz w:val="24"/>
        </w:rPr>
        <w:t xml:space="preserve">ed treatment was modelled as a linear trend across dose groups (0mg, 10mg, 20mg), though analyses treating </w:t>
      </w:r>
      <w:r w:rsidR="00F82E8A">
        <w:rPr>
          <w:sz w:val="24"/>
        </w:rPr>
        <w:t>randomiz</w:t>
      </w:r>
      <w:r w:rsidR="00A63B3E" w:rsidRPr="00A63B3E">
        <w:rPr>
          <w:sz w:val="24"/>
        </w:rPr>
        <w:t xml:space="preserve">ed treatment as a three-level categorical variable, or as a two-level categorical variable (active vs. placebo) were also performed. </w:t>
      </w:r>
      <w:r>
        <w:rPr>
          <w:sz w:val="24"/>
        </w:rPr>
        <w:t>Treatment was initially included as a 3-level categorical variable, and each treatment group was compared with placebo; in a second model, treatment was included as a binary variable, to compare both alteplase groups combined with placebo. For continuous outcome measures, model residual distributions were examined and outcomes were transformed for modelling where necessary to improve model fit.</w:t>
      </w:r>
    </w:p>
    <w:p w14:paraId="1982D205" w14:textId="05B5D0D6" w:rsidR="00C90708" w:rsidRPr="003C083A" w:rsidRDefault="004C138B" w:rsidP="003C083A">
      <w:pPr>
        <w:pStyle w:val="BodyText"/>
        <w:rPr>
          <w:b/>
        </w:rPr>
      </w:pPr>
      <w:r w:rsidRPr="0026176A">
        <w:t xml:space="preserve">Treatment effect estimates </w:t>
      </w:r>
      <w:r>
        <w:t>were</w:t>
      </w:r>
      <w:r w:rsidRPr="0026176A">
        <w:t xml:space="preserve"> reported with</w:t>
      </w:r>
      <w:r>
        <w:t xml:space="preserve"> 95% confidence intervals (CIs)</w:t>
      </w:r>
      <w:r w:rsidRPr="0026176A">
        <w:t xml:space="preserve"> and p-values. Where no suitable transformation </w:t>
      </w:r>
      <w:r>
        <w:t>was</w:t>
      </w:r>
      <w:r w:rsidRPr="0026176A">
        <w:t xml:space="preserve"> found, each active treatment group </w:t>
      </w:r>
      <w:r>
        <w:t>was</w:t>
      </w:r>
      <w:r w:rsidRPr="0026176A">
        <w:t xml:space="preserve"> compared to placebo using van </w:t>
      </w:r>
      <w:proofErr w:type="spellStart"/>
      <w:r w:rsidRPr="0026176A">
        <w:t>Elteren</w:t>
      </w:r>
      <w:proofErr w:type="spellEnd"/>
      <w:r w:rsidRPr="0026176A">
        <w:t xml:space="preserve"> tests, stratified by the location of the MI. Ordinal outcomes </w:t>
      </w:r>
      <w:r>
        <w:t>were</w:t>
      </w:r>
      <w:r w:rsidRPr="0026176A">
        <w:t xml:space="preserve"> compared between groups using proportional odds logistic regression models, adjusted for the location of the MI. Binary outcomes </w:t>
      </w:r>
      <w:r>
        <w:t>were</w:t>
      </w:r>
      <w:r w:rsidRPr="0026176A">
        <w:t xml:space="preserve"> compared between groups using logistic regression models, adjusted for the location of the MI. Logistic regression model results </w:t>
      </w:r>
      <w:r>
        <w:t>are</w:t>
      </w:r>
      <w:r w:rsidRPr="0026176A">
        <w:t xml:space="preserve"> </w:t>
      </w:r>
      <w:r w:rsidRPr="0026176A">
        <w:lastRenderedPageBreak/>
        <w:t>reported as odds ratios for each active treatment</w:t>
      </w:r>
      <w:r>
        <w:t xml:space="preserve"> group vs. placebo, with 95% confidence intervals</w:t>
      </w:r>
      <w:r w:rsidRPr="0026176A">
        <w:t xml:space="preserve"> and p-values. For tho</w:t>
      </w:r>
      <w:r>
        <w:t>se outcomes measured at both 2 – 7</w:t>
      </w:r>
      <w:r w:rsidRPr="0026176A">
        <w:t xml:space="preserve"> days and at 3 months, changes between the two time points </w:t>
      </w:r>
      <w:r>
        <w:t>were</w:t>
      </w:r>
      <w:r w:rsidRPr="0026176A">
        <w:t xml:space="preserve"> </w:t>
      </w:r>
      <w:r w:rsidR="00F82E8A">
        <w:t>summariz</w:t>
      </w:r>
      <w:r w:rsidRPr="0026176A">
        <w:t xml:space="preserve">ed, and regression models of 3 month outcomes </w:t>
      </w:r>
      <w:r>
        <w:t>were</w:t>
      </w:r>
      <w:r w:rsidRPr="0026176A">
        <w:t xml:space="preserve"> extended to include an adjustment for the day </w:t>
      </w:r>
      <w:r>
        <w:t>2 – 7</w:t>
      </w:r>
      <w:r w:rsidRPr="0026176A">
        <w:t xml:space="preserve"> measurement.</w:t>
      </w:r>
      <w:r>
        <w:t xml:space="preserve"> </w:t>
      </w:r>
      <w:r w:rsidRPr="00704676">
        <w:t xml:space="preserve">All statistical analyses </w:t>
      </w:r>
      <w:r>
        <w:t>were</w:t>
      </w:r>
      <w:r w:rsidRPr="00704676">
        <w:t xml:space="preserve"> carried out with or R v3.2.</w:t>
      </w:r>
      <w:r>
        <w:t>4</w:t>
      </w:r>
      <w:r w:rsidRPr="00704676">
        <w:t xml:space="preserve"> [R Development Core Team 2015]</w:t>
      </w:r>
      <w:r>
        <w:t>.</w:t>
      </w:r>
      <w:r>
        <w:fldChar w:fldCharType="begin"/>
      </w:r>
      <w:r w:rsidR="00461C66">
        <w:instrText xml:space="preserve"> ADDIN EN.CITE &lt;EndNote&gt;&lt;Cite&gt;&lt;IDText&gt;R Core Team (2016). R: A language and environment for statistical computing.&lt;/IDText&gt;&lt;DisplayText&gt;(11)&lt;/DisplayText&gt;&lt;record&gt;&lt;urls&gt;&lt;related-urls&gt;&lt;url&gt;https://www.R-project.org/.&lt;/url&gt;&lt;/related-urls&gt;&lt;/urls&gt;&lt;titles&gt;&lt;title&gt;R Core Team (2016). R: A language and environment for statistical computing.&lt;/title&gt;&lt;/titles&gt;&lt;added-date format="utc"&gt;1535662984&lt;/added-date&gt;&lt;ref-type name="Generic"&gt;13&lt;/ref-type&gt;&lt;rec-number&gt;65&lt;/rec-number&gt;&lt;last-updated-date format="utc"&gt;1535663041&lt;/last-updated-date&gt;&lt;/record&gt;&lt;/Cite&gt;&lt;/EndNote&gt;</w:instrText>
      </w:r>
      <w:r>
        <w:fldChar w:fldCharType="separate"/>
      </w:r>
      <w:r w:rsidR="00461C66">
        <w:rPr>
          <w:noProof/>
        </w:rPr>
        <w:t>(11)</w:t>
      </w:r>
      <w:r>
        <w:fldChar w:fldCharType="end"/>
      </w:r>
      <w:r>
        <w:t xml:space="preserve"> The </w:t>
      </w:r>
      <w:r w:rsidRPr="00D74F49">
        <w:t xml:space="preserve">statistical analyses </w:t>
      </w:r>
      <w:r>
        <w:t>were</w:t>
      </w:r>
      <w:r w:rsidRPr="00D74F49">
        <w:t xml:space="preserve"> conducted according to </w:t>
      </w:r>
      <w:r>
        <w:t xml:space="preserve">a pre-specified </w:t>
      </w:r>
      <w:r w:rsidRPr="00D74F49">
        <w:t>Statistical Analysis Pl</w:t>
      </w:r>
      <w:r>
        <w:t>an (SAP), which was</w:t>
      </w:r>
      <w:r w:rsidRPr="00D74F49">
        <w:t xml:space="preserve"> authored by the Trial Statistician and agreed by the Trial Steering Committee.</w:t>
      </w:r>
      <w:r>
        <w:t xml:space="preserve"> The SAP was approved, and all statistical analysis programs were written and validated prior to database lock, at which point the </w:t>
      </w:r>
      <w:r w:rsidR="00F82E8A">
        <w:t>randomiz</w:t>
      </w:r>
      <w:r>
        <w:t>ed treatment allocations were released.</w:t>
      </w:r>
      <w:r>
        <w:rPr>
          <w:b/>
        </w:rPr>
        <w:t xml:space="preserve"> </w:t>
      </w:r>
      <w:r w:rsidR="00C90708">
        <w:br w:type="page"/>
      </w:r>
    </w:p>
    <w:p w14:paraId="17684D27" w14:textId="75B0C502" w:rsidR="00881040" w:rsidRDefault="00881040" w:rsidP="00881040">
      <w:pPr>
        <w:pStyle w:val="Heading1"/>
      </w:pPr>
      <w:r>
        <w:lastRenderedPageBreak/>
        <w:t>References</w:t>
      </w:r>
    </w:p>
    <w:p w14:paraId="176488B1" w14:textId="77777777" w:rsidR="00881040" w:rsidRDefault="00881040" w:rsidP="00881040">
      <w:pPr>
        <w:pStyle w:val="NoSpacing"/>
        <w:rPr>
          <w:b/>
        </w:rPr>
      </w:pPr>
    </w:p>
    <w:p w14:paraId="0B880638" w14:textId="77777777" w:rsidR="00461C66" w:rsidRPr="00461C66" w:rsidRDefault="00881040" w:rsidP="00461C66">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00461C66" w:rsidRPr="00461C66">
        <w:rPr>
          <w:noProof/>
        </w:rPr>
        <w:t>1.</w:t>
      </w:r>
      <w:r w:rsidR="00461C66" w:rsidRPr="00461C66">
        <w:rPr>
          <w:noProof/>
        </w:rPr>
        <w:tab/>
        <w:t>Ibanez B, James S, Agewall S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39:119-177.</w:t>
      </w:r>
    </w:p>
    <w:p w14:paraId="2D4045DA" w14:textId="77777777" w:rsidR="00461C66" w:rsidRPr="00461C66" w:rsidRDefault="00461C66" w:rsidP="00461C66">
      <w:pPr>
        <w:pStyle w:val="EndNoteBibliography"/>
        <w:spacing w:after="0"/>
        <w:ind w:left="720" w:hanging="720"/>
        <w:rPr>
          <w:noProof/>
        </w:rPr>
      </w:pPr>
      <w:r w:rsidRPr="00461C66">
        <w:rPr>
          <w:noProof/>
        </w:rPr>
        <w:t>2.</w:t>
      </w:r>
      <w:r w:rsidRPr="00461C66">
        <w:rPr>
          <w:noProof/>
        </w:rPr>
        <w:tab/>
        <w:t>Sorensson P, Heiberg E, Saleh N et al. Assessment of myocardium at risk with contrast enhanced steady-state free precession cine cardiovascular magnetic resonance compared to single-photon emission computed tomography. J Cardiovasc Magn Reson 2010;12:25.</w:t>
      </w:r>
    </w:p>
    <w:p w14:paraId="5F47335A" w14:textId="77777777" w:rsidR="00461C66" w:rsidRPr="00461C66" w:rsidRDefault="00461C66" w:rsidP="00461C66">
      <w:pPr>
        <w:pStyle w:val="EndNoteBibliography"/>
        <w:spacing w:after="0"/>
        <w:ind w:left="720" w:hanging="720"/>
        <w:rPr>
          <w:noProof/>
        </w:rPr>
      </w:pPr>
      <w:r w:rsidRPr="00461C66">
        <w:rPr>
          <w:noProof/>
        </w:rPr>
        <w:t>3.</w:t>
      </w:r>
      <w:r w:rsidRPr="00461C66">
        <w:rPr>
          <w:noProof/>
        </w:rPr>
        <w:tab/>
        <w:t>Anderson LJ, Holden S, Davis B et al. Cardiovascular T2-star (T2*) magnetic resonance for the early diagnosis of myocardial iron overload. Eur Heart J 2001;22:2171-9.</w:t>
      </w:r>
    </w:p>
    <w:p w14:paraId="4D03F467" w14:textId="77777777" w:rsidR="00461C66" w:rsidRPr="00461C66" w:rsidRDefault="00461C66" w:rsidP="00461C66">
      <w:pPr>
        <w:pStyle w:val="EndNoteBibliography"/>
        <w:spacing w:after="0"/>
        <w:ind w:left="720" w:hanging="720"/>
        <w:rPr>
          <w:noProof/>
        </w:rPr>
      </w:pPr>
      <w:r w:rsidRPr="00461C66">
        <w:rPr>
          <w:noProof/>
        </w:rPr>
        <w:t>4.</w:t>
      </w:r>
      <w:r w:rsidRPr="00461C66">
        <w:rPr>
          <w:noProof/>
        </w:rPr>
        <w:tab/>
        <w:t>Carrick D, Haig C, Ahmed N et al. Myocardial Hemorrhage After Acute Reperfused ST-Segment-Elevation Myocardial Infarction: Relation to Microvascular Obstruction and Prognostic Significance. Circ Cardiovasc Imaging 2016;9:e004148.</w:t>
      </w:r>
    </w:p>
    <w:p w14:paraId="3B01B388" w14:textId="77777777" w:rsidR="00461C66" w:rsidRPr="00461C66" w:rsidRDefault="00461C66" w:rsidP="00461C66">
      <w:pPr>
        <w:pStyle w:val="EndNoteBibliography"/>
        <w:spacing w:after="0"/>
        <w:ind w:left="720" w:hanging="720"/>
        <w:rPr>
          <w:noProof/>
        </w:rPr>
      </w:pPr>
      <w:r w:rsidRPr="00461C66">
        <w:rPr>
          <w:noProof/>
        </w:rPr>
        <w:t>5.</w:t>
      </w:r>
      <w:r w:rsidRPr="00461C66">
        <w:rPr>
          <w:noProof/>
        </w:rPr>
        <w:tab/>
        <w:t>Rao AK, Pratt C, Berke A et al. Thrombolysis in Myocardial Infarction (TIMI) Trial--phase I: hemorrhagic manifestations and changes in plasma fibrinogen and the fibrinolytic system in patients treated with recombinant tissue plasminogen activator and streptokinase. J Am Coll Cardiol 1988;11:1-11.</w:t>
      </w:r>
    </w:p>
    <w:p w14:paraId="04E91946" w14:textId="77777777" w:rsidR="00461C66" w:rsidRPr="00461C66" w:rsidRDefault="00461C66" w:rsidP="00461C66">
      <w:pPr>
        <w:pStyle w:val="EndNoteBibliography"/>
        <w:spacing w:after="0"/>
        <w:ind w:left="720" w:hanging="720"/>
        <w:rPr>
          <w:noProof/>
        </w:rPr>
      </w:pPr>
      <w:r w:rsidRPr="00461C66">
        <w:rPr>
          <w:noProof/>
        </w:rPr>
        <w:t>6.</w:t>
      </w:r>
      <w:r w:rsidRPr="00461C66">
        <w:rPr>
          <w:noProof/>
        </w:rPr>
        <w:tab/>
        <w:t>Huang X, Moreton FC, Kalladka D et al. Coagulation and Fibrinolytic Activity of Tenecteplase and Alteplase in Acute Ischemic Stroke. Stroke 2015;46:3543-6.</w:t>
      </w:r>
    </w:p>
    <w:p w14:paraId="5F37F95D" w14:textId="77777777" w:rsidR="00461C66" w:rsidRPr="00461C66" w:rsidRDefault="00461C66" w:rsidP="00461C66">
      <w:pPr>
        <w:pStyle w:val="EndNoteBibliography"/>
        <w:spacing w:after="0"/>
        <w:ind w:left="720" w:hanging="720"/>
        <w:rPr>
          <w:noProof/>
        </w:rPr>
      </w:pPr>
      <w:r w:rsidRPr="00461C66">
        <w:rPr>
          <w:noProof/>
        </w:rPr>
        <w:t>7.</w:t>
      </w:r>
      <w:r w:rsidRPr="00461C66">
        <w:rPr>
          <w:noProof/>
        </w:rPr>
        <w:tab/>
        <w:t>Thygesen K, Mair J, Giannitsis E et al. How to use high-sensitivity cardiac troponins in acute cardiac care. Eur Heart J 2012;33:2252-7.</w:t>
      </w:r>
    </w:p>
    <w:p w14:paraId="2ED322F2" w14:textId="77777777" w:rsidR="00461C66" w:rsidRPr="00461C66" w:rsidRDefault="00461C66" w:rsidP="00461C66">
      <w:pPr>
        <w:pStyle w:val="EndNoteBibliography"/>
        <w:spacing w:after="0"/>
        <w:ind w:left="720" w:hanging="720"/>
        <w:rPr>
          <w:noProof/>
        </w:rPr>
      </w:pPr>
      <w:r w:rsidRPr="00461C66">
        <w:rPr>
          <w:noProof/>
        </w:rPr>
        <w:t>8.</w:t>
      </w:r>
      <w:r w:rsidRPr="00461C66">
        <w:rPr>
          <w:noProof/>
        </w:rPr>
        <w:tab/>
        <w:t>Steg PG, James SK, Atar D et al. ESC Guidelines for the management of acute myocardial infarction in patients presenting with ST-segment elevation. Eur Heart J 2012;33:2569-619.</w:t>
      </w:r>
    </w:p>
    <w:p w14:paraId="439FED4B" w14:textId="7235C340" w:rsidR="00461C66" w:rsidRPr="00461C66" w:rsidRDefault="00461C66" w:rsidP="00461C66">
      <w:pPr>
        <w:pStyle w:val="EndNoteBibliography"/>
        <w:spacing w:after="0"/>
        <w:ind w:left="720" w:hanging="720"/>
        <w:rPr>
          <w:noProof/>
        </w:rPr>
      </w:pPr>
      <w:r w:rsidRPr="00461C66">
        <w:rPr>
          <w:noProof/>
        </w:rPr>
        <w:t>9.</w:t>
      </w:r>
      <w:r w:rsidRPr="00461C66">
        <w:rPr>
          <w:noProof/>
        </w:rPr>
        <w:tab/>
      </w:r>
      <w:hyperlink r:id="rId10" w:history="1">
        <w:r w:rsidRPr="00BC69A4">
          <w:rPr>
            <w:rStyle w:val="Hyperlink"/>
            <w:noProof/>
          </w:rPr>
          <w:t>https://www.gov.uk/guidance/good-clinical-practice-for-clinical-trials</w:t>
        </w:r>
      </w:hyperlink>
      <w:r w:rsidRPr="00BC69A4">
        <w:rPr>
          <w:noProof/>
        </w:rPr>
        <w:t>.</w:t>
      </w:r>
      <w:r>
        <w:rPr>
          <w:noProof/>
        </w:rPr>
        <w:t xml:space="preserve"> Accessed January 13, 2019</w:t>
      </w:r>
      <w:r w:rsidRPr="00461C66">
        <w:rPr>
          <w:noProof/>
        </w:rPr>
        <w:t>.</w:t>
      </w:r>
    </w:p>
    <w:p w14:paraId="017A280D" w14:textId="77777777" w:rsidR="00461C66" w:rsidRPr="00461C66" w:rsidRDefault="00461C66" w:rsidP="00461C66">
      <w:pPr>
        <w:pStyle w:val="EndNoteBibliography"/>
        <w:spacing w:after="0"/>
        <w:ind w:left="720" w:hanging="720"/>
        <w:rPr>
          <w:noProof/>
        </w:rPr>
      </w:pPr>
      <w:r w:rsidRPr="00461C66">
        <w:rPr>
          <w:noProof/>
        </w:rPr>
        <w:t>10.</w:t>
      </w:r>
      <w:r w:rsidRPr="00461C66">
        <w:rPr>
          <w:noProof/>
        </w:rPr>
        <w:tab/>
        <w:t>World Medical Association Declaration of Helsinki: ethical principles for medical research involving human subjects. Jama 2013;310:2191-4.</w:t>
      </w:r>
    </w:p>
    <w:p w14:paraId="14D977BD" w14:textId="76867CB6" w:rsidR="00881040" w:rsidRDefault="00461C66" w:rsidP="00461C66">
      <w:pPr>
        <w:pStyle w:val="EndNoteBibliography"/>
        <w:ind w:left="720" w:hanging="720"/>
        <w:sectPr w:rsidR="00881040" w:rsidSect="00EF1A31">
          <w:footerReference w:type="even" r:id="rId11"/>
          <w:footerReference w:type="default" r:id="rId12"/>
          <w:footerReference w:type="first" r:id="rId13"/>
          <w:pgSz w:w="11906" w:h="16838" w:code="9"/>
          <w:pgMar w:top="1440" w:right="1440" w:bottom="1440" w:left="1440" w:header="709" w:footer="709" w:gutter="0"/>
          <w:lnNumType w:countBy="1" w:restart="continuous"/>
          <w:cols w:space="708"/>
          <w:titlePg/>
          <w:docGrid w:linePitch="360"/>
        </w:sectPr>
      </w:pPr>
      <w:r w:rsidRPr="00461C66">
        <w:rPr>
          <w:noProof/>
        </w:rPr>
        <w:t>11.</w:t>
      </w:r>
      <w:r w:rsidRPr="00461C66">
        <w:rPr>
          <w:noProof/>
        </w:rPr>
        <w:tab/>
      </w:r>
      <w:r w:rsidRPr="00BC69A4">
        <w:rPr>
          <w:noProof/>
        </w:rPr>
        <w:t>R Core Team (2016). R: A language and environment for statistical computing.</w:t>
      </w:r>
      <w:r>
        <w:rPr>
          <w:noProof/>
        </w:rPr>
        <w:t xml:space="preserve"> https://www.R-project.org. Accessed January 13, 2019</w:t>
      </w:r>
      <w:r w:rsidRPr="00381B95">
        <w:rPr>
          <w:noProof/>
        </w:rPr>
        <w:t>.</w:t>
      </w:r>
      <w:r w:rsidR="00881040">
        <w:rPr>
          <w:b/>
        </w:rPr>
        <w:fldChar w:fldCharType="end"/>
      </w:r>
    </w:p>
    <w:p w14:paraId="48CB2707" w14:textId="48272F72" w:rsidR="00EA21F4" w:rsidRDefault="00EA21F4" w:rsidP="00EA21F4">
      <w:pPr>
        <w:pStyle w:val="Heading1"/>
      </w:pPr>
      <w:r w:rsidRPr="004C138B">
        <w:lastRenderedPageBreak/>
        <w:t>Supplementary Tables.</w:t>
      </w:r>
    </w:p>
    <w:p w14:paraId="65F6B066" w14:textId="5632D3CE" w:rsidR="00CE6635" w:rsidRPr="00BC1CA9" w:rsidRDefault="00CE6635" w:rsidP="00CE6635">
      <w:pPr>
        <w:pStyle w:val="Heading2"/>
      </w:pPr>
      <w:r>
        <w:t xml:space="preserve">Supplementary </w:t>
      </w:r>
      <w:r w:rsidRPr="00BC1CA9">
        <w:t xml:space="preserve">Table </w:t>
      </w:r>
      <w:r w:rsidR="00C90708">
        <w:t>I</w:t>
      </w:r>
      <w:r w:rsidRPr="00BC1CA9">
        <w:t>. Baseline clinical characteristics</w:t>
      </w:r>
      <w:r>
        <w:t xml:space="preserve">, ischemic time and treatment </w:t>
      </w:r>
      <w:r w:rsidRPr="00BC1CA9">
        <w:t xml:space="preserve">of the </w:t>
      </w:r>
      <w:r>
        <w:t>randomiz</w:t>
      </w:r>
      <w:r w:rsidRPr="00BC1CA9">
        <w:t>ed participants (n=440).</w:t>
      </w:r>
    </w:p>
    <w:tbl>
      <w:tblPr>
        <w:tblpPr w:leftFromText="180" w:rightFromText="180" w:vertAnchor="text" w:tblpX="-538" w:tblpY="1"/>
        <w:tblOverlap w:val="never"/>
        <w:tblW w:w="5000" w:type="pct"/>
        <w:tblCellMar>
          <w:left w:w="0" w:type="dxa"/>
          <w:right w:w="0" w:type="dxa"/>
        </w:tblCellMar>
        <w:tblLook w:val="00A0" w:firstRow="1" w:lastRow="0" w:firstColumn="1" w:lastColumn="0" w:noHBand="0" w:noVBand="0"/>
      </w:tblPr>
      <w:tblGrid>
        <w:gridCol w:w="4472"/>
        <w:gridCol w:w="1581"/>
        <w:gridCol w:w="1612"/>
        <w:gridCol w:w="1361"/>
      </w:tblGrid>
      <w:tr w:rsidR="00CE6635" w:rsidRPr="00CE53DC" w14:paraId="375DE7FF" w14:textId="77777777" w:rsidTr="00CE53DC">
        <w:trPr>
          <w:cantSplit/>
          <w:tblHeader/>
        </w:trPr>
        <w:tc>
          <w:tcPr>
            <w:tcW w:w="2477" w:type="pct"/>
            <w:tcBorders>
              <w:top w:val="single" w:sz="4" w:space="0" w:color="auto"/>
            </w:tcBorders>
            <w:tcMar>
              <w:top w:w="57" w:type="dxa"/>
              <w:left w:w="57" w:type="dxa"/>
              <w:bottom w:w="57" w:type="dxa"/>
              <w:right w:w="57" w:type="dxa"/>
            </w:tcMar>
          </w:tcPr>
          <w:p w14:paraId="43DA2062" w14:textId="77777777" w:rsidR="00CE6635" w:rsidRPr="00CE53DC" w:rsidRDefault="00CE6635" w:rsidP="009C536D">
            <w:pPr>
              <w:spacing w:before="120" w:after="120" w:line="360" w:lineRule="auto"/>
              <w:rPr>
                <w:sz w:val="20"/>
                <w:szCs w:val="20"/>
              </w:rPr>
            </w:pPr>
          </w:p>
        </w:tc>
        <w:tc>
          <w:tcPr>
            <w:tcW w:w="2523" w:type="pct"/>
            <w:gridSpan w:val="3"/>
            <w:tcBorders>
              <w:top w:val="single" w:sz="4" w:space="0" w:color="auto"/>
            </w:tcBorders>
          </w:tcPr>
          <w:p w14:paraId="22191596" w14:textId="77777777" w:rsidR="00CE6635" w:rsidRPr="00CE53DC" w:rsidRDefault="00CE6635" w:rsidP="009C536D">
            <w:pPr>
              <w:spacing w:before="120" w:after="120" w:line="360" w:lineRule="auto"/>
              <w:jc w:val="center"/>
              <w:rPr>
                <w:b/>
                <w:sz w:val="20"/>
                <w:szCs w:val="20"/>
              </w:rPr>
            </w:pPr>
            <w:r w:rsidRPr="00CE53DC">
              <w:rPr>
                <w:b/>
                <w:sz w:val="20"/>
                <w:szCs w:val="20"/>
              </w:rPr>
              <w:t>Randomly assigned</w:t>
            </w:r>
          </w:p>
        </w:tc>
      </w:tr>
      <w:tr w:rsidR="00CE6635" w:rsidRPr="00CE53DC" w14:paraId="2C16FEDF" w14:textId="77777777" w:rsidTr="00CE53DC">
        <w:trPr>
          <w:cantSplit/>
          <w:tblHeader/>
        </w:trPr>
        <w:tc>
          <w:tcPr>
            <w:tcW w:w="2477" w:type="pct"/>
            <w:tcBorders>
              <w:bottom w:val="single" w:sz="4" w:space="0" w:color="auto"/>
            </w:tcBorders>
            <w:tcMar>
              <w:top w:w="57" w:type="dxa"/>
              <w:left w:w="57" w:type="dxa"/>
              <w:bottom w:w="57" w:type="dxa"/>
              <w:right w:w="57" w:type="dxa"/>
            </w:tcMar>
          </w:tcPr>
          <w:p w14:paraId="2899E693" w14:textId="77777777" w:rsidR="00CE6635" w:rsidRPr="00CE53DC" w:rsidRDefault="00CE6635" w:rsidP="009C536D">
            <w:pPr>
              <w:pStyle w:val="NoSpacing"/>
              <w:rPr>
                <w:sz w:val="20"/>
                <w:szCs w:val="20"/>
              </w:rPr>
            </w:pPr>
            <w:r w:rsidRPr="00CE53DC">
              <w:rPr>
                <w:sz w:val="20"/>
                <w:szCs w:val="20"/>
              </w:rPr>
              <w:t>Baseline characteristics</w:t>
            </w:r>
          </w:p>
        </w:tc>
        <w:tc>
          <w:tcPr>
            <w:tcW w:w="876" w:type="pct"/>
            <w:tcBorders>
              <w:bottom w:val="single" w:sz="4" w:space="0" w:color="auto"/>
            </w:tcBorders>
          </w:tcPr>
          <w:p w14:paraId="332F4D13" w14:textId="77777777" w:rsidR="00CE6635" w:rsidRPr="00CE53DC" w:rsidRDefault="00CE6635" w:rsidP="009C536D">
            <w:pPr>
              <w:pStyle w:val="NoSpacing"/>
              <w:rPr>
                <w:sz w:val="20"/>
                <w:szCs w:val="20"/>
              </w:rPr>
            </w:pPr>
            <w:r w:rsidRPr="00CE53DC">
              <w:rPr>
                <w:sz w:val="20"/>
                <w:szCs w:val="20"/>
              </w:rPr>
              <w:t>Placebo</w:t>
            </w:r>
          </w:p>
          <w:p w14:paraId="38ACAA2B" w14:textId="77777777" w:rsidR="00CE6635" w:rsidRPr="00CE53DC" w:rsidRDefault="00CE6635" w:rsidP="009C536D">
            <w:pPr>
              <w:pStyle w:val="NoSpacing"/>
              <w:rPr>
                <w:sz w:val="20"/>
                <w:szCs w:val="20"/>
              </w:rPr>
            </w:pPr>
            <w:r w:rsidRPr="00CE53DC">
              <w:rPr>
                <w:sz w:val="20"/>
                <w:szCs w:val="20"/>
              </w:rPr>
              <w:t>(n = 151)</w:t>
            </w:r>
          </w:p>
        </w:tc>
        <w:tc>
          <w:tcPr>
            <w:tcW w:w="893" w:type="pct"/>
            <w:tcBorders>
              <w:bottom w:val="single" w:sz="4" w:space="0" w:color="auto"/>
            </w:tcBorders>
          </w:tcPr>
          <w:p w14:paraId="53090C69" w14:textId="77777777" w:rsidR="00CE6635" w:rsidRPr="00CE53DC" w:rsidRDefault="00CE6635" w:rsidP="009C536D">
            <w:pPr>
              <w:pStyle w:val="NoSpacing"/>
              <w:rPr>
                <w:sz w:val="20"/>
                <w:szCs w:val="20"/>
              </w:rPr>
            </w:pPr>
            <w:r w:rsidRPr="00CE53DC">
              <w:rPr>
                <w:sz w:val="20"/>
                <w:szCs w:val="20"/>
              </w:rPr>
              <w:t>Alteplase, 10 mg</w:t>
            </w:r>
          </w:p>
          <w:p w14:paraId="1D2DFB5A" w14:textId="77777777" w:rsidR="00CE6635" w:rsidRPr="00CE53DC" w:rsidRDefault="00CE6635" w:rsidP="009C536D">
            <w:pPr>
              <w:pStyle w:val="NoSpacing"/>
              <w:rPr>
                <w:sz w:val="20"/>
                <w:szCs w:val="20"/>
              </w:rPr>
            </w:pPr>
            <w:r w:rsidRPr="00CE53DC">
              <w:rPr>
                <w:sz w:val="20"/>
                <w:szCs w:val="20"/>
              </w:rPr>
              <w:t>(n = 144)</w:t>
            </w:r>
          </w:p>
        </w:tc>
        <w:tc>
          <w:tcPr>
            <w:tcW w:w="754" w:type="pct"/>
            <w:tcBorders>
              <w:bottom w:val="single" w:sz="4" w:space="0" w:color="auto"/>
            </w:tcBorders>
          </w:tcPr>
          <w:p w14:paraId="0810720F" w14:textId="77777777" w:rsidR="00CE6635" w:rsidRPr="00CE53DC" w:rsidRDefault="00CE6635" w:rsidP="009C536D">
            <w:pPr>
              <w:pStyle w:val="NoSpacing"/>
              <w:rPr>
                <w:sz w:val="20"/>
                <w:szCs w:val="20"/>
              </w:rPr>
            </w:pPr>
            <w:r w:rsidRPr="00CE53DC">
              <w:rPr>
                <w:sz w:val="20"/>
                <w:szCs w:val="20"/>
              </w:rPr>
              <w:t>Alteplase, 20 mg</w:t>
            </w:r>
          </w:p>
          <w:p w14:paraId="79F44C10" w14:textId="77777777" w:rsidR="00CE6635" w:rsidRPr="00CE53DC" w:rsidRDefault="00CE6635" w:rsidP="009C536D">
            <w:pPr>
              <w:pStyle w:val="NoSpacing"/>
              <w:rPr>
                <w:sz w:val="20"/>
                <w:szCs w:val="20"/>
              </w:rPr>
            </w:pPr>
            <w:r w:rsidRPr="00CE53DC">
              <w:rPr>
                <w:sz w:val="20"/>
                <w:szCs w:val="20"/>
              </w:rPr>
              <w:t>(n = 145)</w:t>
            </w:r>
          </w:p>
        </w:tc>
      </w:tr>
      <w:tr w:rsidR="00CE6635" w:rsidRPr="00CE53DC" w14:paraId="1CB87FE1" w14:textId="77777777" w:rsidTr="00CE53DC">
        <w:trPr>
          <w:cantSplit/>
        </w:trPr>
        <w:tc>
          <w:tcPr>
            <w:tcW w:w="2477" w:type="pct"/>
            <w:tcBorders>
              <w:top w:val="single" w:sz="4" w:space="0" w:color="auto"/>
            </w:tcBorders>
            <w:tcMar>
              <w:top w:w="57" w:type="dxa"/>
              <w:left w:w="57" w:type="dxa"/>
              <w:bottom w:w="57" w:type="dxa"/>
              <w:right w:w="57" w:type="dxa"/>
            </w:tcMar>
          </w:tcPr>
          <w:p w14:paraId="093C6AA3" w14:textId="77777777" w:rsidR="00CE6635" w:rsidRPr="00CE53DC" w:rsidRDefault="00CE6635" w:rsidP="009C536D">
            <w:pPr>
              <w:pStyle w:val="NoSpacing"/>
              <w:rPr>
                <w:sz w:val="20"/>
                <w:szCs w:val="20"/>
              </w:rPr>
            </w:pPr>
            <w:r w:rsidRPr="00CE53DC">
              <w:rPr>
                <w:sz w:val="20"/>
                <w:szCs w:val="20"/>
              </w:rPr>
              <w:t>Clinical</w:t>
            </w:r>
          </w:p>
        </w:tc>
        <w:tc>
          <w:tcPr>
            <w:tcW w:w="876" w:type="pct"/>
            <w:tcBorders>
              <w:top w:val="single" w:sz="4" w:space="0" w:color="auto"/>
            </w:tcBorders>
          </w:tcPr>
          <w:p w14:paraId="6DD3967A" w14:textId="77777777" w:rsidR="00CE6635" w:rsidRPr="00CE53DC" w:rsidRDefault="00CE6635" w:rsidP="009C536D">
            <w:pPr>
              <w:pStyle w:val="NoSpacing"/>
              <w:rPr>
                <w:sz w:val="20"/>
                <w:szCs w:val="20"/>
              </w:rPr>
            </w:pPr>
          </w:p>
        </w:tc>
        <w:tc>
          <w:tcPr>
            <w:tcW w:w="893" w:type="pct"/>
            <w:tcBorders>
              <w:top w:val="single" w:sz="4" w:space="0" w:color="auto"/>
            </w:tcBorders>
          </w:tcPr>
          <w:p w14:paraId="6940A70D" w14:textId="77777777" w:rsidR="00CE6635" w:rsidRPr="00CE53DC" w:rsidRDefault="00CE6635" w:rsidP="009C536D">
            <w:pPr>
              <w:pStyle w:val="NoSpacing"/>
              <w:rPr>
                <w:sz w:val="20"/>
                <w:szCs w:val="20"/>
              </w:rPr>
            </w:pPr>
          </w:p>
        </w:tc>
        <w:tc>
          <w:tcPr>
            <w:tcW w:w="754" w:type="pct"/>
            <w:tcBorders>
              <w:top w:val="single" w:sz="4" w:space="0" w:color="auto"/>
            </w:tcBorders>
          </w:tcPr>
          <w:p w14:paraId="70558ABE" w14:textId="77777777" w:rsidR="00CE6635" w:rsidRPr="00CE53DC" w:rsidRDefault="00CE6635" w:rsidP="009C536D">
            <w:pPr>
              <w:pStyle w:val="NoSpacing"/>
              <w:rPr>
                <w:sz w:val="20"/>
                <w:szCs w:val="20"/>
              </w:rPr>
            </w:pPr>
          </w:p>
        </w:tc>
      </w:tr>
      <w:tr w:rsidR="00CE6635" w:rsidRPr="00CE53DC" w14:paraId="71AF5F84" w14:textId="77777777" w:rsidTr="00CE53DC">
        <w:trPr>
          <w:cantSplit/>
        </w:trPr>
        <w:tc>
          <w:tcPr>
            <w:tcW w:w="2477" w:type="pct"/>
            <w:tcMar>
              <w:top w:w="57" w:type="dxa"/>
              <w:left w:w="57" w:type="dxa"/>
              <w:bottom w:w="57" w:type="dxa"/>
              <w:right w:w="57" w:type="dxa"/>
            </w:tcMar>
          </w:tcPr>
          <w:p w14:paraId="6D0EA118" w14:textId="77777777" w:rsidR="00CE6635" w:rsidRPr="00CE53DC" w:rsidRDefault="00CE6635" w:rsidP="009C536D">
            <w:pPr>
              <w:pStyle w:val="NoSpacing"/>
              <w:rPr>
                <w:sz w:val="20"/>
                <w:szCs w:val="20"/>
              </w:rPr>
            </w:pPr>
            <w:r w:rsidRPr="00CE53DC">
              <w:rPr>
                <w:sz w:val="20"/>
                <w:szCs w:val="20"/>
              </w:rPr>
              <w:t>Age, years</w:t>
            </w:r>
          </w:p>
        </w:tc>
        <w:tc>
          <w:tcPr>
            <w:tcW w:w="876" w:type="pct"/>
          </w:tcPr>
          <w:p w14:paraId="6547050F" w14:textId="77777777" w:rsidR="00CE6635" w:rsidRPr="00CE53DC" w:rsidRDefault="00CE6635" w:rsidP="009C536D">
            <w:pPr>
              <w:pStyle w:val="NoSpacing"/>
              <w:rPr>
                <w:sz w:val="20"/>
                <w:szCs w:val="20"/>
              </w:rPr>
            </w:pPr>
            <w:r w:rsidRPr="00CE53DC">
              <w:rPr>
                <w:sz w:val="20"/>
                <w:szCs w:val="20"/>
              </w:rPr>
              <w:t>60.7 (11.0)</w:t>
            </w:r>
          </w:p>
        </w:tc>
        <w:tc>
          <w:tcPr>
            <w:tcW w:w="893" w:type="pct"/>
          </w:tcPr>
          <w:p w14:paraId="709A0DA7" w14:textId="77777777" w:rsidR="00CE6635" w:rsidRPr="00CE53DC" w:rsidRDefault="00CE6635" w:rsidP="009C536D">
            <w:pPr>
              <w:pStyle w:val="NoSpacing"/>
              <w:rPr>
                <w:sz w:val="20"/>
                <w:szCs w:val="20"/>
              </w:rPr>
            </w:pPr>
            <w:r w:rsidRPr="00CE53DC">
              <w:rPr>
                <w:sz w:val="20"/>
                <w:szCs w:val="20"/>
              </w:rPr>
              <w:t>59.6 (10.3)</w:t>
            </w:r>
          </w:p>
        </w:tc>
        <w:tc>
          <w:tcPr>
            <w:tcW w:w="754" w:type="pct"/>
          </w:tcPr>
          <w:p w14:paraId="610AAD83" w14:textId="77777777" w:rsidR="00CE6635" w:rsidRPr="00CE53DC" w:rsidRDefault="00CE6635" w:rsidP="009C536D">
            <w:pPr>
              <w:pStyle w:val="NoSpacing"/>
              <w:rPr>
                <w:sz w:val="20"/>
                <w:szCs w:val="20"/>
              </w:rPr>
            </w:pPr>
            <w:r w:rsidRPr="00CE53DC">
              <w:rPr>
                <w:sz w:val="20"/>
                <w:szCs w:val="20"/>
              </w:rPr>
              <w:t>61.2 (9.7)</w:t>
            </w:r>
          </w:p>
        </w:tc>
      </w:tr>
      <w:tr w:rsidR="00CE6635" w:rsidRPr="00CE53DC" w14:paraId="7F727F28" w14:textId="77777777" w:rsidTr="00CE53DC">
        <w:trPr>
          <w:cantSplit/>
        </w:trPr>
        <w:tc>
          <w:tcPr>
            <w:tcW w:w="2477" w:type="pct"/>
            <w:tcMar>
              <w:top w:w="57" w:type="dxa"/>
              <w:left w:w="57" w:type="dxa"/>
              <w:bottom w:w="57" w:type="dxa"/>
              <w:right w:w="57" w:type="dxa"/>
            </w:tcMar>
          </w:tcPr>
          <w:p w14:paraId="6FF03E7D" w14:textId="77777777" w:rsidR="00CE6635" w:rsidRPr="00CE53DC" w:rsidRDefault="00CE6635" w:rsidP="009C536D">
            <w:pPr>
              <w:pStyle w:val="NoSpacing"/>
              <w:rPr>
                <w:sz w:val="20"/>
                <w:szCs w:val="20"/>
              </w:rPr>
            </w:pPr>
            <w:r w:rsidRPr="00CE53DC">
              <w:rPr>
                <w:sz w:val="20"/>
                <w:szCs w:val="20"/>
              </w:rPr>
              <w:t>Male sex, n (%)</w:t>
            </w:r>
          </w:p>
        </w:tc>
        <w:tc>
          <w:tcPr>
            <w:tcW w:w="876" w:type="pct"/>
          </w:tcPr>
          <w:p w14:paraId="6E9A4535" w14:textId="77777777" w:rsidR="00CE6635" w:rsidRPr="00CE53DC" w:rsidRDefault="00CE6635" w:rsidP="009C536D">
            <w:pPr>
              <w:pStyle w:val="NoSpacing"/>
              <w:rPr>
                <w:sz w:val="20"/>
                <w:szCs w:val="20"/>
              </w:rPr>
            </w:pPr>
            <w:r w:rsidRPr="00CE53DC">
              <w:rPr>
                <w:sz w:val="20"/>
                <w:szCs w:val="20"/>
              </w:rPr>
              <w:t>127 (84.1)</w:t>
            </w:r>
          </w:p>
        </w:tc>
        <w:tc>
          <w:tcPr>
            <w:tcW w:w="893" w:type="pct"/>
          </w:tcPr>
          <w:p w14:paraId="2F5DEF93" w14:textId="77777777" w:rsidR="00CE6635" w:rsidRPr="00CE53DC" w:rsidRDefault="00CE6635" w:rsidP="009C536D">
            <w:pPr>
              <w:pStyle w:val="NoSpacing"/>
              <w:rPr>
                <w:sz w:val="20"/>
                <w:szCs w:val="20"/>
              </w:rPr>
            </w:pPr>
            <w:r w:rsidRPr="00CE53DC">
              <w:rPr>
                <w:sz w:val="20"/>
                <w:szCs w:val="20"/>
              </w:rPr>
              <w:t>124 (86.1)</w:t>
            </w:r>
          </w:p>
        </w:tc>
        <w:tc>
          <w:tcPr>
            <w:tcW w:w="754" w:type="pct"/>
          </w:tcPr>
          <w:p w14:paraId="41BCB4D7" w14:textId="77777777" w:rsidR="00CE6635" w:rsidRPr="00CE53DC" w:rsidRDefault="00CE6635" w:rsidP="009C536D">
            <w:pPr>
              <w:pStyle w:val="NoSpacing"/>
              <w:rPr>
                <w:sz w:val="20"/>
                <w:szCs w:val="20"/>
              </w:rPr>
            </w:pPr>
            <w:r w:rsidRPr="00CE53DC">
              <w:rPr>
                <w:sz w:val="20"/>
                <w:szCs w:val="20"/>
              </w:rPr>
              <w:t>123 (84.8)</w:t>
            </w:r>
          </w:p>
        </w:tc>
      </w:tr>
      <w:tr w:rsidR="00CE6635" w:rsidRPr="00CE53DC" w14:paraId="51DB53BD" w14:textId="77777777" w:rsidTr="00CE53DC">
        <w:trPr>
          <w:cantSplit/>
        </w:trPr>
        <w:tc>
          <w:tcPr>
            <w:tcW w:w="2477" w:type="pct"/>
            <w:tcMar>
              <w:top w:w="57" w:type="dxa"/>
              <w:left w:w="57" w:type="dxa"/>
              <w:bottom w:w="57" w:type="dxa"/>
              <w:right w:w="57" w:type="dxa"/>
            </w:tcMar>
          </w:tcPr>
          <w:p w14:paraId="668526AD" w14:textId="77777777" w:rsidR="00CE6635" w:rsidRPr="00CE53DC" w:rsidRDefault="00CE6635" w:rsidP="009C536D">
            <w:pPr>
              <w:pStyle w:val="NoSpacing"/>
              <w:rPr>
                <w:sz w:val="20"/>
                <w:szCs w:val="20"/>
              </w:rPr>
            </w:pPr>
            <w:r w:rsidRPr="00CE53DC">
              <w:rPr>
                <w:sz w:val="20"/>
                <w:szCs w:val="20"/>
              </w:rPr>
              <w:t>Race, white, n (%)</w:t>
            </w:r>
          </w:p>
        </w:tc>
        <w:tc>
          <w:tcPr>
            <w:tcW w:w="876" w:type="pct"/>
          </w:tcPr>
          <w:p w14:paraId="1D29B283" w14:textId="77777777" w:rsidR="00CE6635" w:rsidRPr="00CE53DC" w:rsidRDefault="00CE6635" w:rsidP="009C536D">
            <w:pPr>
              <w:pStyle w:val="NoSpacing"/>
              <w:rPr>
                <w:sz w:val="20"/>
                <w:szCs w:val="20"/>
              </w:rPr>
            </w:pPr>
            <w:r w:rsidRPr="00CE53DC">
              <w:rPr>
                <w:sz w:val="20"/>
                <w:szCs w:val="20"/>
              </w:rPr>
              <w:t>143 (94.7)</w:t>
            </w:r>
          </w:p>
        </w:tc>
        <w:tc>
          <w:tcPr>
            <w:tcW w:w="893" w:type="pct"/>
          </w:tcPr>
          <w:p w14:paraId="63B20223" w14:textId="77777777" w:rsidR="00CE6635" w:rsidRPr="00CE53DC" w:rsidRDefault="00CE6635" w:rsidP="009C536D">
            <w:pPr>
              <w:pStyle w:val="NoSpacing"/>
              <w:rPr>
                <w:sz w:val="20"/>
                <w:szCs w:val="20"/>
              </w:rPr>
            </w:pPr>
            <w:r w:rsidRPr="00CE53DC">
              <w:rPr>
                <w:sz w:val="20"/>
                <w:szCs w:val="20"/>
              </w:rPr>
              <w:t>134 (93.1)</w:t>
            </w:r>
          </w:p>
        </w:tc>
        <w:tc>
          <w:tcPr>
            <w:tcW w:w="754" w:type="pct"/>
          </w:tcPr>
          <w:p w14:paraId="3F08DB8C" w14:textId="77777777" w:rsidR="00CE6635" w:rsidRPr="00CE53DC" w:rsidRDefault="00CE6635" w:rsidP="009C536D">
            <w:pPr>
              <w:pStyle w:val="NoSpacing"/>
              <w:rPr>
                <w:sz w:val="20"/>
                <w:szCs w:val="20"/>
              </w:rPr>
            </w:pPr>
            <w:r w:rsidRPr="00CE53DC">
              <w:rPr>
                <w:sz w:val="20"/>
                <w:szCs w:val="20"/>
              </w:rPr>
              <w:t>136 (93.8)</w:t>
            </w:r>
          </w:p>
        </w:tc>
      </w:tr>
      <w:tr w:rsidR="00CE6635" w:rsidRPr="00CE53DC" w14:paraId="3C430AA6" w14:textId="77777777" w:rsidTr="00CE53DC">
        <w:trPr>
          <w:cantSplit/>
        </w:trPr>
        <w:tc>
          <w:tcPr>
            <w:tcW w:w="2477" w:type="pct"/>
            <w:tcMar>
              <w:top w:w="57" w:type="dxa"/>
              <w:left w:w="57" w:type="dxa"/>
              <w:bottom w:w="57" w:type="dxa"/>
              <w:right w:w="57" w:type="dxa"/>
            </w:tcMar>
          </w:tcPr>
          <w:p w14:paraId="6628573E" w14:textId="77777777" w:rsidR="00CE6635" w:rsidRPr="00CE53DC" w:rsidRDefault="00CE6635" w:rsidP="009C536D">
            <w:pPr>
              <w:pStyle w:val="NoSpacing"/>
              <w:rPr>
                <w:sz w:val="20"/>
                <w:szCs w:val="20"/>
                <w:vertAlign w:val="superscript"/>
              </w:rPr>
            </w:pPr>
            <w:r w:rsidRPr="00CE53DC">
              <w:rPr>
                <w:sz w:val="20"/>
                <w:szCs w:val="20"/>
              </w:rPr>
              <w:t>Body mass index, kg/m</w:t>
            </w:r>
            <w:r w:rsidRPr="00CE53DC">
              <w:rPr>
                <w:sz w:val="20"/>
                <w:szCs w:val="20"/>
                <w:vertAlign w:val="superscript"/>
              </w:rPr>
              <w:t>2</w:t>
            </w:r>
          </w:p>
        </w:tc>
        <w:tc>
          <w:tcPr>
            <w:tcW w:w="876" w:type="pct"/>
          </w:tcPr>
          <w:p w14:paraId="34A7E0B5" w14:textId="77777777" w:rsidR="00CE6635" w:rsidRPr="00CE53DC" w:rsidRDefault="00CE6635" w:rsidP="009C536D">
            <w:pPr>
              <w:pStyle w:val="NoSpacing"/>
              <w:rPr>
                <w:sz w:val="20"/>
                <w:szCs w:val="20"/>
              </w:rPr>
            </w:pPr>
            <w:r w:rsidRPr="00CE53DC">
              <w:rPr>
                <w:sz w:val="20"/>
                <w:szCs w:val="20"/>
              </w:rPr>
              <w:t>28.4 (5.3)</w:t>
            </w:r>
          </w:p>
        </w:tc>
        <w:tc>
          <w:tcPr>
            <w:tcW w:w="893" w:type="pct"/>
          </w:tcPr>
          <w:p w14:paraId="27644AE9" w14:textId="77777777" w:rsidR="00CE6635" w:rsidRPr="00CE53DC" w:rsidRDefault="00CE6635" w:rsidP="009C536D">
            <w:pPr>
              <w:pStyle w:val="NoSpacing"/>
              <w:rPr>
                <w:sz w:val="20"/>
                <w:szCs w:val="20"/>
              </w:rPr>
            </w:pPr>
            <w:r w:rsidRPr="00CE53DC">
              <w:rPr>
                <w:sz w:val="20"/>
                <w:szCs w:val="20"/>
              </w:rPr>
              <w:t>28.5 (4.8)</w:t>
            </w:r>
          </w:p>
        </w:tc>
        <w:tc>
          <w:tcPr>
            <w:tcW w:w="754" w:type="pct"/>
          </w:tcPr>
          <w:p w14:paraId="4D9A873D" w14:textId="77777777" w:rsidR="00CE6635" w:rsidRPr="00CE53DC" w:rsidRDefault="00CE6635" w:rsidP="009C536D">
            <w:pPr>
              <w:pStyle w:val="NoSpacing"/>
              <w:rPr>
                <w:sz w:val="20"/>
                <w:szCs w:val="20"/>
              </w:rPr>
            </w:pPr>
            <w:r w:rsidRPr="00CE53DC">
              <w:rPr>
                <w:sz w:val="20"/>
                <w:szCs w:val="20"/>
              </w:rPr>
              <w:t>27.8 (4.4)</w:t>
            </w:r>
          </w:p>
        </w:tc>
      </w:tr>
      <w:tr w:rsidR="00CE6635" w:rsidRPr="00CE53DC" w14:paraId="271773D7" w14:textId="77777777" w:rsidTr="00CE53DC">
        <w:trPr>
          <w:cantSplit/>
        </w:trPr>
        <w:tc>
          <w:tcPr>
            <w:tcW w:w="2477" w:type="pct"/>
            <w:tcMar>
              <w:top w:w="57" w:type="dxa"/>
              <w:left w:w="57" w:type="dxa"/>
              <w:bottom w:w="57" w:type="dxa"/>
              <w:right w:w="57" w:type="dxa"/>
            </w:tcMar>
          </w:tcPr>
          <w:p w14:paraId="72FC53D3" w14:textId="77777777" w:rsidR="00CE6635" w:rsidRPr="00CE53DC" w:rsidRDefault="00CE6635" w:rsidP="009C536D">
            <w:pPr>
              <w:pStyle w:val="NoSpacing"/>
              <w:rPr>
                <w:sz w:val="20"/>
                <w:szCs w:val="20"/>
              </w:rPr>
            </w:pPr>
            <w:r w:rsidRPr="00CE53DC">
              <w:rPr>
                <w:sz w:val="20"/>
                <w:szCs w:val="20"/>
              </w:rPr>
              <w:t>Presenting characteristics</w:t>
            </w:r>
          </w:p>
        </w:tc>
        <w:tc>
          <w:tcPr>
            <w:tcW w:w="876" w:type="pct"/>
          </w:tcPr>
          <w:p w14:paraId="5528B778" w14:textId="77777777" w:rsidR="00CE6635" w:rsidRPr="00CE53DC" w:rsidRDefault="00CE6635" w:rsidP="009C536D">
            <w:pPr>
              <w:pStyle w:val="NoSpacing"/>
              <w:rPr>
                <w:sz w:val="20"/>
                <w:szCs w:val="20"/>
              </w:rPr>
            </w:pPr>
          </w:p>
        </w:tc>
        <w:tc>
          <w:tcPr>
            <w:tcW w:w="893" w:type="pct"/>
          </w:tcPr>
          <w:p w14:paraId="16134D24" w14:textId="77777777" w:rsidR="00CE6635" w:rsidRPr="00CE53DC" w:rsidRDefault="00CE6635" w:rsidP="009C536D">
            <w:pPr>
              <w:pStyle w:val="NoSpacing"/>
              <w:rPr>
                <w:sz w:val="20"/>
                <w:szCs w:val="20"/>
              </w:rPr>
            </w:pPr>
          </w:p>
        </w:tc>
        <w:tc>
          <w:tcPr>
            <w:tcW w:w="754" w:type="pct"/>
          </w:tcPr>
          <w:p w14:paraId="7D8309AF" w14:textId="77777777" w:rsidR="00CE6635" w:rsidRPr="00CE53DC" w:rsidRDefault="00CE6635" w:rsidP="009C536D">
            <w:pPr>
              <w:pStyle w:val="NoSpacing"/>
              <w:rPr>
                <w:sz w:val="20"/>
                <w:szCs w:val="20"/>
              </w:rPr>
            </w:pPr>
          </w:p>
        </w:tc>
      </w:tr>
      <w:tr w:rsidR="00CE6635" w:rsidRPr="00CE53DC" w14:paraId="3DCA0623" w14:textId="77777777" w:rsidTr="00CE53DC">
        <w:trPr>
          <w:cantSplit/>
        </w:trPr>
        <w:tc>
          <w:tcPr>
            <w:tcW w:w="2477" w:type="pct"/>
            <w:tcMar>
              <w:top w:w="57" w:type="dxa"/>
              <w:left w:w="57" w:type="dxa"/>
              <w:bottom w:w="57" w:type="dxa"/>
              <w:right w:w="57" w:type="dxa"/>
            </w:tcMar>
          </w:tcPr>
          <w:p w14:paraId="49C3BCEC" w14:textId="77777777" w:rsidR="00CE6635" w:rsidRPr="00CE53DC" w:rsidRDefault="00CE6635" w:rsidP="009C536D">
            <w:pPr>
              <w:pStyle w:val="NoSpacing"/>
              <w:rPr>
                <w:sz w:val="20"/>
                <w:szCs w:val="20"/>
              </w:rPr>
            </w:pPr>
            <w:r w:rsidRPr="00CE53DC">
              <w:rPr>
                <w:sz w:val="20"/>
                <w:szCs w:val="20"/>
              </w:rPr>
              <w:t>Heart rate, bpm</w:t>
            </w:r>
          </w:p>
        </w:tc>
        <w:tc>
          <w:tcPr>
            <w:tcW w:w="876" w:type="pct"/>
          </w:tcPr>
          <w:p w14:paraId="75337DF3" w14:textId="77777777" w:rsidR="00CE6635" w:rsidRPr="00CE53DC" w:rsidRDefault="00CE6635" w:rsidP="009C536D">
            <w:pPr>
              <w:pStyle w:val="NoSpacing"/>
              <w:rPr>
                <w:sz w:val="20"/>
                <w:szCs w:val="20"/>
              </w:rPr>
            </w:pPr>
            <w:r w:rsidRPr="00CE53DC">
              <w:rPr>
                <w:sz w:val="20"/>
                <w:szCs w:val="20"/>
              </w:rPr>
              <w:t>73.3 (22.5)</w:t>
            </w:r>
          </w:p>
        </w:tc>
        <w:tc>
          <w:tcPr>
            <w:tcW w:w="893" w:type="pct"/>
          </w:tcPr>
          <w:p w14:paraId="5373D9C6" w14:textId="77777777" w:rsidR="00CE6635" w:rsidRPr="00CE53DC" w:rsidRDefault="00CE6635" w:rsidP="009C536D">
            <w:pPr>
              <w:pStyle w:val="NoSpacing"/>
              <w:rPr>
                <w:sz w:val="20"/>
                <w:szCs w:val="20"/>
              </w:rPr>
            </w:pPr>
            <w:r w:rsidRPr="00CE53DC">
              <w:rPr>
                <w:sz w:val="20"/>
                <w:szCs w:val="20"/>
              </w:rPr>
              <w:t>71.8 (15.9)</w:t>
            </w:r>
          </w:p>
        </w:tc>
        <w:tc>
          <w:tcPr>
            <w:tcW w:w="754" w:type="pct"/>
          </w:tcPr>
          <w:p w14:paraId="1E765C92" w14:textId="77777777" w:rsidR="00CE6635" w:rsidRPr="00CE53DC" w:rsidRDefault="00CE6635" w:rsidP="009C536D">
            <w:pPr>
              <w:pStyle w:val="NoSpacing"/>
              <w:rPr>
                <w:sz w:val="20"/>
                <w:szCs w:val="20"/>
              </w:rPr>
            </w:pPr>
            <w:r w:rsidRPr="00CE53DC">
              <w:rPr>
                <w:sz w:val="20"/>
                <w:szCs w:val="20"/>
              </w:rPr>
              <w:t>73.5 (17.6)</w:t>
            </w:r>
          </w:p>
        </w:tc>
      </w:tr>
      <w:tr w:rsidR="00CE6635" w:rsidRPr="00CE53DC" w14:paraId="7D6CF956" w14:textId="77777777" w:rsidTr="00CE53DC">
        <w:trPr>
          <w:cantSplit/>
        </w:trPr>
        <w:tc>
          <w:tcPr>
            <w:tcW w:w="2477" w:type="pct"/>
            <w:tcMar>
              <w:top w:w="57" w:type="dxa"/>
              <w:left w:w="57" w:type="dxa"/>
              <w:bottom w:w="57" w:type="dxa"/>
              <w:right w:w="57" w:type="dxa"/>
            </w:tcMar>
          </w:tcPr>
          <w:p w14:paraId="0A5A2FEE" w14:textId="77777777" w:rsidR="00CE6635" w:rsidRPr="00CE53DC" w:rsidRDefault="00CE6635" w:rsidP="009C536D">
            <w:pPr>
              <w:pStyle w:val="NoSpacing"/>
              <w:rPr>
                <w:sz w:val="20"/>
                <w:szCs w:val="20"/>
              </w:rPr>
            </w:pPr>
            <w:r w:rsidRPr="00CE53DC">
              <w:rPr>
                <w:sz w:val="20"/>
                <w:szCs w:val="20"/>
              </w:rPr>
              <w:t>Systolic blood pressure, mmHg</w:t>
            </w:r>
          </w:p>
        </w:tc>
        <w:tc>
          <w:tcPr>
            <w:tcW w:w="876" w:type="pct"/>
          </w:tcPr>
          <w:p w14:paraId="40ED6E51" w14:textId="77777777" w:rsidR="00CE6635" w:rsidRPr="00CE53DC" w:rsidRDefault="00CE6635" w:rsidP="009C536D">
            <w:pPr>
              <w:pStyle w:val="NoSpacing"/>
              <w:rPr>
                <w:sz w:val="20"/>
                <w:szCs w:val="20"/>
              </w:rPr>
            </w:pPr>
            <w:r w:rsidRPr="00CE53DC">
              <w:rPr>
                <w:sz w:val="20"/>
                <w:szCs w:val="20"/>
              </w:rPr>
              <w:t>132 (26)</w:t>
            </w:r>
          </w:p>
        </w:tc>
        <w:tc>
          <w:tcPr>
            <w:tcW w:w="893" w:type="pct"/>
          </w:tcPr>
          <w:p w14:paraId="6FADDD62" w14:textId="77777777" w:rsidR="00CE6635" w:rsidRPr="00CE53DC" w:rsidRDefault="00CE6635" w:rsidP="009C536D">
            <w:pPr>
              <w:pStyle w:val="NoSpacing"/>
              <w:rPr>
                <w:sz w:val="20"/>
                <w:szCs w:val="20"/>
              </w:rPr>
            </w:pPr>
            <w:r w:rsidRPr="00CE53DC">
              <w:rPr>
                <w:sz w:val="20"/>
                <w:szCs w:val="20"/>
              </w:rPr>
              <w:t>135 (25)</w:t>
            </w:r>
          </w:p>
        </w:tc>
        <w:tc>
          <w:tcPr>
            <w:tcW w:w="754" w:type="pct"/>
          </w:tcPr>
          <w:p w14:paraId="7C12EF23" w14:textId="77777777" w:rsidR="00CE6635" w:rsidRPr="00CE53DC" w:rsidRDefault="00CE6635" w:rsidP="009C536D">
            <w:pPr>
              <w:pStyle w:val="NoSpacing"/>
              <w:rPr>
                <w:sz w:val="20"/>
                <w:szCs w:val="20"/>
              </w:rPr>
            </w:pPr>
            <w:r w:rsidRPr="00CE53DC">
              <w:rPr>
                <w:sz w:val="20"/>
                <w:szCs w:val="20"/>
              </w:rPr>
              <w:t>134 (25)</w:t>
            </w:r>
          </w:p>
        </w:tc>
      </w:tr>
      <w:tr w:rsidR="00CE6635" w:rsidRPr="00CE53DC" w14:paraId="341FA4D4" w14:textId="77777777" w:rsidTr="00CE53DC">
        <w:trPr>
          <w:cantSplit/>
        </w:trPr>
        <w:tc>
          <w:tcPr>
            <w:tcW w:w="2477" w:type="pct"/>
            <w:tcMar>
              <w:top w:w="57" w:type="dxa"/>
              <w:left w:w="57" w:type="dxa"/>
              <w:bottom w:w="57" w:type="dxa"/>
              <w:right w:w="57" w:type="dxa"/>
            </w:tcMar>
          </w:tcPr>
          <w:p w14:paraId="58A66089" w14:textId="77777777" w:rsidR="00CE6635" w:rsidRPr="00CE53DC" w:rsidRDefault="00CE6635" w:rsidP="009C536D">
            <w:pPr>
              <w:pStyle w:val="NoSpacing"/>
              <w:rPr>
                <w:sz w:val="20"/>
                <w:szCs w:val="20"/>
              </w:rPr>
            </w:pPr>
            <w:r w:rsidRPr="00CE53DC">
              <w:rPr>
                <w:sz w:val="20"/>
                <w:szCs w:val="20"/>
              </w:rPr>
              <w:t>Diastolic blood pressure, mmHg</w:t>
            </w:r>
          </w:p>
        </w:tc>
        <w:tc>
          <w:tcPr>
            <w:tcW w:w="876" w:type="pct"/>
          </w:tcPr>
          <w:p w14:paraId="01D25133" w14:textId="77777777" w:rsidR="00CE6635" w:rsidRPr="00CE53DC" w:rsidRDefault="00CE6635" w:rsidP="009C536D">
            <w:pPr>
              <w:pStyle w:val="NoSpacing"/>
              <w:rPr>
                <w:sz w:val="20"/>
                <w:szCs w:val="20"/>
              </w:rPr>
            </w:pPr>
            <w:r w:rsidRPr="00CE53DC">
              <w:rPr>
                <w:sz w:val="20"/>
                <w:szCs w:val="20"/>
              </w:rPr>
              <w:t>79 (17)</w:t>
            </w:r>
          </w:p>
        </w:tc>
        <w:tc>
          <w:tcPr>
            <w:tcW w:w="893" w:type="pct"/>
          </w:tcPr>
          <w:p w14:paraId="7C81B471" w14:textId="77777777" w:rsidR="00CE6635" w:rsidRPr="00CE53DC" w:rsidRDefault="00CE6635" w:rsidP="009C536D">
            <w:pPr>
              <w:pStyle w:val="NoSpacing"/>
              <w:rPr>
                <w:sz w:val="20"/>
                <w:szCs w:val="20"/>
              </w:rPr>
            </w:pPr>
            <w:r w:rsidRPr="00CE53DC">
              <w:rPr>
                <w:sz w:val="20"/>
                <w:szCs w:val="20"/>
              </w:rPr>
              <w:t>80 (15)</w:t>
            </w:r>
          </w:p>
        </w:tc>
        <w:tc>
          <w:tcPr>
            <w:tcW w:w="754" w:type="pct"/>
          </w:tcPr>
          <w:p w14:paraId="16F4459F" w14:textId="77777777" w:rsidR="00CE6635" w:rsidRPr="00CE53DC" w:rsidRDefault="00CE6635" w:rsidP="009C536D">
            <w:pPr>
              <w:pStyle w:val="NoSpacing"/>
              <w:rPr>
                <w:sz w:val="20"/>
                <w:szCs w:val="20"/>
              </w:rPr>
            </w:pPr>
            <w:r w:rsidRPr="00CE53DC">
              <w:rPr>
                <w:sz w:val="20"/>
                <w:szCs w:val="20"/>
              </w:rPr>
              <w:t>81 (15)</w:t>
            </w:r>
          </w:p>
        </w:tc>
      </w:tr>
      <w:tr w:rsidR="00CE6635" w:rsidRPr="00CE53DC" w14:paraId="4BFA99C2" w14:textId="77777777" w:rsidTr="00CE53DC">
        <w:trPr>
          <w:cantSplit/>
        </w:trPr>
        <w:tc>
          <w:tcPr>
            <w:tcW w:w="2477" w:type="pct"/>
            <w:tcMar>
              <w:top w:w="57" w:type="dxa"/>
              <w:left w:w="57" w:type="dxa"/>
              <w:bottom w:w="57" w:type="dxa"/>
              <w:right w:w="57" w:type="dxa"/>
            </w:tcMar>
          </w:tcPr>
          <w:p w14:paraId="3D03181B" w14:textId="77777777" w:rsidR="00CE6635" w:rsidRPr="00CE53DC" w:rsidRDefault="00CE6635" w:rsidP="009C536D">
            <w:pPr>
              <w:pStyle w:val="NoSpacing"/>
              <w:rPr>
                <w:sz w:val="20"/>
                <w:szCs w:val="20"/>
              </w:rPr>
            </w:pPr>
            <w:r w:rsidRPr="00CE53DC">
              <w:rPr>
                <w:sz w:val="20"/>
                <w:szCs w:val="20"/>
              </w:rPr>
              <w:t>Infarct location, n (%)</w:t>
            </w:r>
          </w:p>
        </w:tc>
        <w:tc>
          <w:tcPr>
            <w:tcW w:w="876" w:type="pct"/>
          </w:tcPr>
          <w:p w14:paraId="3AC09B67" w14:textId="77777777" w:rsidR="00CE6635" w:rsidRPr="00CE53DC" w:rsidRDefault="00CE6635" w:rsidP="009C536D">
            <w:pPr>
              <w:pStyle w:val="NoSpacing"/>
              <w:rPr>
                <w:sz w:val="20"/>
                <w:szCs w:val="20"/>
              </w:rPr>
            </w:pPr>
          </w:p>
        </w:tc>
        <w:tc>
          <w:tcPr>
            <w:tcW w:w="893" w:type="pct"/>
          </w:tcPr>
          <w:p w14:paraId="0A167EDC" w14:textId="77777777" w:rsidR="00CE6635" w:rsidRPr="00CE53DC" w:rsidRDefault="00CE6635" w:rsidP="009C536D">
            <w:pPr>
              <w:pStyle w:val="NoSpacing"/>
              <w:rPr>
                <w:sz w:val="20"/>
                <w:szCs w:val="20"/>
              </w:rPr>
            </w:pPr>
          </w:p>
        </w:tc>
        <w:tc>
          <w:tcPr>
            <w:tcW w:w="754" w:type="pct"/>
          </w:tcPr>
          <w:p w14:paraId="1C0D797E" w14:textId="77777777" w:rsidR="00CE6635" w:rsidRPr="00CE53DC" w:rsidRDefault="00CE6635" w:rsidP="009C536D">
            <w:pPr>
              <w:pStyle w:val="NoSpacing"/>
              <w:rPr>
                <w:sz w:val="20"/>
                <w:szCs w:val="20"/>
              </w:rPr>
            </w:pPr>
          </w:p>
        </w:tc>
      </w:tr>
      <w:tr w:rsidR="00CE6635" w:rsidRPr="00CE53DC" w14:paraId="74050BE3" w14:textId="77777777" w:rsidTr="00CE53DC">
        <w:trPr>
          <w:cantSplit/>
        </w:trPr>
        <w:tc>
          <w:tcPr>
            <w:tcW w:w="2477" w:type="pct"/>
            <w:tcMar>
              <w:top w:w="57" w:type="dxa"/>
              <w:left w:w="57" w:type="dxa"/>
              <w:bottom w:w="57" w:type="dxa"/>
              <w:right w:w="57" w:type="dxa"/>
            </w:tcMar>
          </w:tcPr>
          <w:p w14:paraId="67E99026" w14:textId="77777777" w:rsidR="00CE6635" w:rsidRPr="00CE53DC" w:rsidRDefault="00CE6635" w:rsidP="009C536D">
            <w:pPr>
              <w:pStyle w:val="NoSpacing"/>
              <w:rPr>
                <w:sz w:val="20"/>
                <w:szCs w:val="20"/>
              </w:rPr>
            </w:pPr>
            <w:r w:rsidRPr="00CE53DC">
              <w:rPr>
                <w:sz w:val="20"/>
                <w:szCs w:val="20"/>
              </w:rPr>
              <w:t xml:space="preserve">  Anterior</w:t>
            </w:r>
          </w:p>
        </w:tc>
        <w:tc>
          <w:tcPr>
            <w:tcW w:w="876" w:type="pct"/>
          </w:tcPr>
          <w:p w14:paraId="064BF87F" w14:textId="77777777" w:rsidR="00CE6635" w:rsidRPr="00CE53DC" w:rsidRDefault="00CE6635" w:rsidP="009C536D">
            <w:pPr>
              <w:pStyle w:val="NoSpacing"/>
              <w:rPr>
                <w:sz w:val="20"/>
                <w:szCs w:val="20"/>
              </w:rPr>
            </w:pPr>
            <w:r w:rsidRPr="00CE53DC">
              <w:rPr>
                <w:sz w:val="20"/>
                <w:szCs w:val="20"/>
              </w:rPr>
              <w:t>65 (43.0)</w:t>
            </w:r>
          </w:p>
        </w:tc>
        <w:tc>
          <w:tcPr>
            <w:tcW w:w="893" w:type="pct"/>
          </w:tcPr>
          <w:p w14:paraId="2B88C8D3" w14:textId="77777777" w:rsidR="00CE6635" w:rsidRPr="00CE53DC" w:rsidRDefault="00CE6635" w:rsidP="009C536D">
            <w:pPr>
              <w:pStyle w:val="NoSpacing"/>
              <w:rPr>
                <w:sz w:val="20"/>
                <w:szCs w:val="20"/>
              </w:rPr>
            </w:pPr>
            <w:r w:rsidRPr="00CE53DC">
              <w:rPr>
                <w:sz w:val="20"/>
                <w:szCs w:val="20"/>
              </w:rPr>
              <w:t>62 (43.1)</w:t>
            </w:r>
          </w:p>
        </w:tc>
        <w:tc>
          <w:tcPr>
            <w:tcW w:w="754" w:type="pct"/>
          </w:tcPr>
          <w:p w14:paraId="398D1255" w14:textId="77777777" w:rsidR="00CE6635" w:rsidRPr="00CE53DC" w:rsidRDefault="00CE6635" w:rsidP="009C536D">
            <w:pPr>
              <w:pStyle w:val="NoSpacing"/>
              <w:rPr>
                <w:sz w:val="20"/>
                <w:szCs w:val="20"/>
              </w:rPr>
            </w:pPr>
            <w:r w:rsidRPr="00CE53DC">
              <w:rPr>
                <w:sz w:val="20"/>
                <w:szCs w:val="20"/>
              </w:rPr>
              <w:t>64 (44.1)</w:t>
            </w:r>
          </w:p>
        </w:tc>
      </w:tr>
      <w:tr w:rsidR="00CE6635" w:rsidRPr="00CE53DC" w14:paraId="61E06371" w14:textId="77777777" w:rsidTr="00CE53DC">
        <w:trPr>
          <w:cantSplit/>
        </w:trPr>
        <w:tc>
          <w:tcPr>
            <w:tcW w:w="2477" w:type="pct"/>
            <w:tcMar>
              <w:top w:w="57" w:type="dxa"/>
              <w:left w:w="57" w:type="dxa"/>
              <w:bottom w:w="57" w:type="dxa"/>
              <w:right w:w="57" w:type="dxa"/>
            </w:tcMar>
          </w:tcPr>
          <w:p w14:paraId="00A5E879" w14:textId="77777777" w:rsidR="00CE6635" w:rsidRPr="00CE53DC" w:rsidRDefault="00CE6635" w:rsidP="009C536D">
            <w:pPr>
              <w:pStyle w:val="NoSpacing"/>
              <w:rPr>
                <w:sz w:val="20"/>
                <w:szCs w:val="20"/>
              </w:rPr>
            </w:pPr>
            <w:r w:rsidRPr="00CE53DC">
              <w:rPr>
                <w:sz w:val="20"/>
                <w:szCs w:val="20"/>
              </w:rPr>
              <w:t xml:space="preserve">  Inferior</w:t>
            </w:r>
          </w:p>
        </w:tc>
        <w:tc>
          <w:tcPr>
            <w:tcW w:w="876" w:type="pct"/>
          </w:tcPr>
          <w:p w14:paraId="77D417BC" w14:textId="77777777" w:rsidR="00CE6635" w:rsidRPr="00CE53DC" w:rsidRDefault="00CE6635" w:rsidP="009C536D">
            <w:pPr>
              <w:pStyle w:val="NoSpacing"/>
              <w:rPr>
                <w:sz w:val="20"/>
                <w:szCs w:val="20"/>
              </w:rPr>
            </w:pPr>
            <w:r w:rsidRPr="00CE53DC">
              <w:rPr>
                <w:sz w:val="20"/>
                <w:szCs w:val="20"/>
              </w:rPr>
              <w:t>70 (46.4)</w:t>
            </w:r>
          </w:p>
        </w:tc>
        <w:tc>
          <w:tcPr>
            <w:tcW w:w="893" w:type="pct"/>
          </w:tcPr>
          <w:p w14:paraId="1E9F86D4" w14:textId="77777777" w:rsidR="00CE6635" w:rsidRPr="00CE53DC" w:rsidRDefault="00CE6635" w:rsidP="009C536D">
            <w:pPr>
              <w:pStyle w:val="NoSpacing"/>
              <w:rPr>
                <w:sz w:val="20"/>
                <w:szCs w:val="20"/>
              </w:rPr>
            </w:pPr>
            <w:r w:rsidRPr="00CE53DC">
              <w:rPr>
                <w:sz w:val="20"/>
                <w:szCs w:val="20"/>
              </w:rPr>
              <w:t>67 (46.5)</w:t>
            </w:r>
          </w:p>
        </w:tc>
        <w:tc>
          <w:tcPr>
            <w:tcW w:w="754" w:type="pct"/>
          </w:tcPr>
          <w:p w14:paraId="690437DF" w14:textId="77777777" w:rsidR="00CE6635" w:rsidRPr="00CE53DC" w:rsidRDefault="00CE6635" w:rsidP="009C536D">
            <w:pPr>
              <w:pStyle w:val="NoSpacing"/>
              <w:rPr>
                <w:sz w:val="20"/>
                <w:szCs w:val="20"/>
              </w:rPr>
            </w:pPr>
            <w:r w:rsidRPr="00CE53DC">
              <w:rPr>
                <w:sz w:val="20"/>
                <w:szCs w:val="20"/>
              </w:rPr>
              <w:t>70 (48.3)</w:t>
            </w:r>
          </w:p>
        </w:tc>
      </w:tr>
      <w:tr w:rsidR="00CE6635" w:rsidRPr="00CE53DC" w14:paraId="3EC54E62" w14:textId="77777777" w:rsidTr="00CE53DC">
        <w:trPr>
          <w:cantSplit/>
        </w:trPr>
        <w:tc>
          <w:tcPr>
            <w:tcW w:w="2477" w:type="pct"/>
            <w:tcMar>
              <w:top w:w="57" w:type="dxa"/>
              <w:left w:w="57" w:type="dxa"/>
              <w:bottom w:w="57" w:type="dxa"/>
              <w:right w:w="57" w:type="dxa"/>
            </w:tcMar>
          </w:tcPr>
          <w:p w14:paraId="7853C26F" w14:textId="77777777" w:rsidR="00CE6635" w:rsidRPr="00CE53DC" w:rsidRDefault="00CE6635" w:rsidP="009C536D">
            <w:pPr>
              <w:pStyle w:val="NoSpacing"/>
              <w:rPr>
                <w:sz w:val="20"/>
                <w:szCs w:val="20"/>
              </w:rPr>
            </w:pPr>
            <w:r w:rsidRPr="00CE53DC">
              <w:rPr>
                <w:sz w:val="20"/>
                <w:szCs w:val="20"/>
              </w:rPr>
              <w:t xml:space="preserve">  Lateral</w:t>
            </w:r>
          </w:p>
        </w:tc>
        <w:tc>
          <w:tcPr>
            <w:tcW w:w="876" w:type="pct"/>
          </w:tcPr>
          <w:p w14:paraId="40571B1A" w14:textId="77777777" w:rsidR="00CE6635" w:rsidRPr="00CE53DC" w:rsidRDefault="00CE6635" w:rsidP="009C536D">
            <w:pPr>
              <w:pStyle w:val="NoSpacing"/>
              <w:rPr>
                <w:sz w:val="20"/>
                <w:szCs w:val="20"/>
              </w:rPr>
            </w:pPr>
            <w:r w:rsidRPr="00CE53DC">
              <w:rPr>
                <w:sz w:val="20"/>
                <w:szCs w:val="20"/>
              </w:rPr>
              <w:t>1 (0.7)</w:t>
            </w:r>
          </w:p>
        </w:tc>
        <w:tc>
          <w:tcPr>
            <w:tcW w:w="893" w:type="pct"/>
          </w:tcPr>
          <w:p w14:paraId="68B79B2B" w14:textId="77777777" w:rsidR="00CE6635" w:rsidRPr="00CE53DC" w:rsidRDefault="00CE6635" w:rsidP="009C536D">
            <w:pPr>
              <w:pStyle w:val="NoSpacing"/>
              <w:rPr>
                <w:sz w:val="20"/>
                <w:szCs w:val="20"/>
              </w:rPr>
            </w:pPr>
            <w:r w:rsidRPr="00CE53DC">
              <w:rPr>
                <w:sz w:val="20"/>
                <w:szCs w:val="20"/>
              </w:rPr>
              <w:t>2 (1.4)</w:t>
            </w:r>
          </w:p>
        </w:tc>
        <w:tc>
          <w:tcPr>
            <w:tcW w:w="754" w:type="pct"/>
          </w:tcPr>
          <w:p w14:paraId="66C8C1F2" w14:textId="77777777" w:rsidR="00CE6635" w:rsidRPr="00CE53DC" w:rsidRDefault="00CE6635" w:rsidP="009C536D">
            <w:pPr>
              <w:pStyle w:val="NoSpacing"/>
              <w:rPr>
                <w:sz w:val="20"/>
                <w:szCs w:val="20"/>
              </w:rPr>
            </w:pPr>
            <w:r w:rsidRPr="00CE53DC">
              <w:rPr>
                <w:sz w:val="20"/>
                <w:szCs w:val="20"/>
              </w:rPr>
              <w:t>0 (0)</w:t>
            </w:r>
          </w:p>
        </w:tc>
      </w:tr>
      <w:tr w:rsidR="00CE6635" w:rsidRPr="00CE53DC" w14:paraId="59EF8F3E" w14:textId="77777777" w:rsidTr="00CE53DC">
        <w:trPr>
          <w:cantSplit/>
        </w:trPr>
        <w:tc>
          <w:tcPr>
            <w:tcW w:w="2477" w:type="pct"/>
            <w:tcMar>
              <w:top w:w="57" w:type="dxa"/>
              <w:left w:w="57" w:type="dxa"/>
              <w:bottom w:w="57" w:type="dxa"/>
              <w:right w:w="57" w:type="dxa"/>
            </w:tcMar>
          </w:tcPr>
          <w:p w14:paraId="325CEDE7" w14:textId="77777777" w:rsidR="00CE6635" w:rsidRPr="00CE53DC" w:rsidRDefault="00CE6635" w:rsidP="009C536D">
            <w:pPr>
              <w:pStyle w:val="NoSpacing"/>
              <w:rPr>
                <w:sz w:val="20"/>
                <w:szCs w:val="20"/>
              </w:rPr>
            </w:pPr>
            <w:r w:rsidRPr="00CE53DC">
              <w:rPr>
                <w:sz w:val="20"/>
                <w:szCs w:val="20"/>
              </w:rPr>
              <w:t xml:space="preserve">  Posterior</w:t>
            </w:r>
          </w:p>
        </w:tc>
        <w:tc>
          <w:tcPr>
            <w:tcW w:w="876" w:type="pct"/>
          </w:tcPr>
          <w:p w14:paraId="321F8AC4" w14:textId="77777777" w:rsidR="00CE6635" w:rsidRPr="00CE53DC" w:rsidRDefault="00CE6635" w:rsidP="009C536D">
            <w:pPr>
              <w:pStyle w:val="NoSpacing"/>
              <w:rPr>
                <w:sz w:val="20"/>
                <w:szCs w:val="20"/>
              </w:rPr>
            </w:pPr>
            <w:r w:rsidRPr="00CE53DC">
              <w:rPr>
                <w:sz w:val="20"/>
                <w:szCs w:val="20"/>
              </w:rPr>
              <w:t>14 (9.3)</w:t>
            </w:r>
          </w:p>
        </w:tc>
        <w:tc>
          <w:tcPr>
            <w:tcW w:w="893" w:type="pct"/>
          </w:tcPr>
          <w:p w14:paraId="7F1B3E7E" w14:textId="77777777" w:rsidR="00CE6635" w:rsidRPr="00CE53DC" w:rsidRDefault="00CE6635" w:rsidP="009C536D">
            <w:pPr>
              <w:pStyle w:val="NoSpacing"/>
              <w:rPr>
                <w:sz w:val="20"/>
                <w:szCs w:val="20"/>
              </w:rPr>
            </w:pPr>
            <w:r w:rsidRPr="00CE53DC">
              <w:rPr>
                <w:sz w:val="20"/>
                <w:szCs w:val="20"/>
              </w:rPr>
              <w:t>11 (7.6)</w:t>
            </w:r>
          </w:p>
        </w:tc>
        <w:tc>
          <w:tcPr>
            <w:tcW w:w="754" w:type="pct"/>
          </w:tcPr>
          <w:p w14:paraId="533957F1" w14:textId="77777777" w:rsidR="00CE6635" w:rsidRPr="00CE53DC" w:rsidRDefault="00CE6635" w:rsidP="009C536D">
            <w:pPr>
              <w:pStyle w:val="NoSpacing"/>
              <w:rPr>
                <w:sz w:val="20"/>
                <w:szCs w:val="20"/>
              </w:rPr>
            </w:pPr>
            <w:r w:rsidRPr="00CE53DC">
              <w:rPr>
                <w:sz w:val="20"/>
                <w:szCs w:val="20"/>
              </w:rPr>
              <w:t>8 (5.5)</w:t>
            </w:r>
          </w:p>
        </w:tc>
      </w:tr>
      <w:tr w:rsidR="00CE6635" w:rsidRPr="00CE53DC" w14:paraId="12D8F184" w14:textId="77777777" w:rsidTr="00CE53DC">
        <w:trPr>
          <w:cantSplit/>
        </w:trPr>
        <w:tc>
          <w:tcPr>
            <w:tcW w:w="2477" w:type="pct"/>
            <w:tcMar>
              <w:top w:w="57" w:type="dxa"/>
              <w:left w:w="57" w:type="dxa"/>
              <w:bottom w:w="57" w:type="dxa"/>
              <w:right w:w="57" w:type="dxa"/>
            </w:tcMar>
          </w:tcPr>
          <w:p w14:paraId="56571D6E" w14:textId="77777777" w:rsidR="00CE6635" w:rsidRPr="00CE53DC" w:rsidRDefault="00CE6635" w:rsidP="009C536D">
            <w:pPr>
              <w:pStyle w:val="NoSpacing"/>
              <w:rPr>
                <w:sz w:val="20"/>
                <w:szCs w:val="20"/>
              </w:rPr>
            </w:pPr>
            <w:r w:rsidRPr="00CE53DC">
              <w:rPr>
                <w:sz w:val="20"/>
                <w:szCs w:val="20"/>
              </w:rPr>
              <w:t xml:space="preserve">  Other</w:t>
            </w:r>
          </w:p>
        </w:tc>
        <w:tc>
          <w:tcPr>
            <w:tcW w:w="876" w:type="pct"/>
          </w:tcPr>
          <w:p w14:paraId="6710F1FB" w14:textId="77777777" w:rsidR="00CE6635" w:rsidRPr="00CE53DC" w:rsidRDefault="00CE6635" w:rsidP="009C536D">
            <w:pPr>
              <w:pStyle w:val="NoSpacing"/>
              <w:rPr>
                <w:sz w:val="20"/>
                <w:szCs w:val="20"/>
              </w:rPr>
            </w:pPr>
            <w:r w:rsidRPr="00CE53DC">
              <w:rPr>
                <w:sz w:val="20"/>
                <w:szCs w:val="20"/>
              </w:rPr>
              <w:t>1 (0.7)</w:t>
            </w:r>
          </w:p>
        </w:tc>
        <w:tc>
          <w:tcPr>
            <w:tcW w:w="893" w:type="pct"/>
          </w:tcPr>
          <w:p w14:paraId="10200F0A" w14:textId="77777777" w:rsidR="00CE6635" w:rsidRPr="00CE53DC" w:rsidRDefault="00CE6635" w:rsidP="009C536D">
            <w:pPr>
              <w:pStyle w:val="NoSpacing"/>
              <w:rPr>
                <w:sz w:val="20"/>
                <w:szCs w:val="20"/>
              </w:rPr>
            </w:pPr>
            <w:r w:rsidRPr="00CE53DC">
              <w:rPr>
                <w:sz w:val="20"/>
                <w:szCs w:val="20"/>
              </w:rPr>
              <w:t>2 (1.4)</w:t>
            </w:r>
          </w:p>
        </w:tc>
        <w:tc>
          <w:tcPr>
            <w:tcW w:w="754" w:type="pct"/>
          </w:tcPr>
          <w:p w14:paraId="38EDB8D7" w14:textId="77777777" w:rsidR="00CE6635" w:rsidRPr="00CE53DC" w:rsidRDefault="00CE6635" w:rsidP="009C536D">
            <w:pPr>
              <w:pStyle w:val="NoSpacing"/>
              <w:rPr>
                <w:sz w:val="20"/>
                <w:szCs w:val="20"/>
              </w:rPr>
            </w:pPr>
            <w:r w:rsidRPr="00CE53DC">
              <w:rPr>
                <w:sz w:val="20"/>
                <w:szCs w:val="20"/>
              </w:rPr>
              <w:t>3 (2.1)</w:t>
            </w:r>
          </w:p>
        </w:tc>
      </w:tr>
      <w:tr w:rsidR="00CE6635" w:rsidRPr="00CE53DC" w14:paraId="20CEA799" w14:textId="77777777" w:rsidTr="00CE53DC">
        <w:trPr>
          <w:cantSplit/>
        </w:trPr>
        <w:tc>
          <w:tcPr>
            <w:tcW w:w="2477" w:type="pct"/>
            <w:tcMar>
              <w:top w:w="57" w:type="dxa"/>
              <w:left w:w="57" w:type="dxa"/>
              <w:bottom w:w="57" w:type="dxa"/>
              <w:right w:w="57" w:type="dxa"/>
            </w:tcMar>
          </w:tcPr>
          <w:p w14:paraId="27B60D87" w14:textId="77777777" w:rsidR="00CE6635" w:rsidRPr="00CE53DC" w:rsidRDefault="00CE6635" w:rsidP="009C536D">
            <w:pPr>
              <w:pStyle w:val="NoSpacing"/>
              <w:rPr>
                <w:sz w:val="20"/>
                <w:szCs w:val="20"/>
              </w:rPr>
            </w:pPr>
            <w:r w:rsidRPr="00CE53DC">
              <w:rPr>
                <w:sz w:val="20"/>
                <w:szCs w:val="20"/>
              </w:rPr>
              <w:t>Medical history</w:t>
            </w:r>
          </w:p>
        </w:tc>
        <w:tc>
          <w:tcPr>
            <w:tcW w:w="876" w:type="pct"/>
          </w:tcPr>
          <w:p w14:paraId="0E31ACD8" w14:textId="77777777" w:rsidR="00CE6635" w:rsidRPr="00CE53DC" w:rsidRDefault="00CE6635" w:rsidP="009C536D">
            <w:pPr>
              <w:pStyle w:val="NoSpacing"/>
              <w:rPr>
                <w:sz w:val="20"/>
                <w:szCs w:val="20"/>
              </w:rPr>
            </w:pPr>
          </w:p>
        </w:tc>
        <w:tc>
          <w:tcPr>
            <w:tcW w:w="893" w:type="pct"/>
          </w:tcPr>
          <w:p w14:paraId="22C081CF" w14:textId="77777777" w:rsidR="00CE6635" w:rsidRPr="00CE53DC" w:rsidRDefault="00CE6635" w:rsidP="009C536D">
            <w:pPr>
              <w:pStyle w:val="NoSpacing"/>
              <w:rPr>
                <w:sz w:val="20"/>
                <w:szCs w:val="20"/>
              </w:rPr>
            </w:pPr>
          </w:p>
        </w:tc>
        <w:tc>
          <w:tcPr>
            <w:tcW w:w="754" w:type="pct"/>
          </w:tcPr>
          <w:p w14:paraId="4E40A389" w14:textId="77777777" w:rsidR="00CE6635" w:rsidRPr="00CE53DC" w:rsidRDefault="00CE6635" w:rsidP="009C536D">
            <w:pPr>
              <w:pStyle w:val="NoSpacing"/>
              <w:rPr>
                <w:sz w:val="20"/>
                <w:szCs w:val="20"/>
              </w:rPr>
            </w:pPr>
          </w:p>
        </w:tc>
      </w:tr>
      <w:tr w:rsidR="00CE6635" w:rsidRPr="00CE53DC" w14:paraId="5A9E12B7" w14:textId="77777777" w:rsidTr="00CE53DC">
        <w:trPr>
          <w:cantSplit/>
        </w:trPr>
        <w:tc>
          <w:tcPr>
            <w:tcW w:w="2477" w:type="pct"/>
            <w:tcMar>
              <w:top w:w="57" w:type="dxa"/>
              <w:left w:w="57" w:type="dxa"/>
              <w:bottom w:w="57" w:type="dxa"/>
              <w:right w:w="57" w:type="dxa"/>
            </w:tcMar>
          </w:tcPr>
          <w:p w14:paraId="3300507B" w14:textId="3A7009CD" w:rsidR="00CE6635" w:rsidRPr="00CE53DC" w:rsidRDefault="00CE6635" w:rsidP="009C536D">
            <w:pPr>
              <w:pStyle w:val="NoSpacing"/>
              <w:rPr>
                <w:sz w:val="20"/>
                <w:szCs w:val="20"/>
              </w:rPr>
            </w:pPr>
            <w:r w:rsidRPr="00CE53DC">
              <w:rPr>
                <w:sz w:val="20"/>
                <w:szCs w:val="20"/>
              </w:rPr>
              <w:t>Hypertension*, n (%)</w:t>
            </w:r>
          </w:p>
        </w:tc>
        <w:tc>
          <w:tcPr>
            <w:tcW w:w="876" w:type="pct"/>
          </w:tcPr>
          <w:p w14:paraId="2E1C457E" w14:textId="77777777" w:rsidR="00CE6635" w:rsidRPr="00CE53DC" w:rsidRDefault="00CE6635" w:rsidP="009C536D">
            <w:pPr>
              <w:pStyle w:val="NoSpacing"/>
              <w:rPr>
                <w:sz w:val="20"/>
                <w:szCs w:val="20"/>
              </w:rPr>
            </w:pPr>
            <w:r w:rsidRPr="00CE53DC">
              <w:rPr>
                <w:sz w:val="20"/>
                <w:szCs w:val="20"/>
              </w:rPr>
              <w:t>47 (31.1)</w:t>
            </w:r>
          </w:p>
        </w:tc>
        <w:tc>
          <w:tcPr>
            <w:tcW w:w="893" w:type="pct"/>
          </w:tcPr>
          <w:p w14:paraId="0DA2BF34" w14:textId="77777777" w:rsidR="00CE6635" w:rsidRPr="00CE53DC" w:rsidRDefault="00CE6635" w:rsidP="009C536D">
            <w:pPr>
              <w:pStyle w:val="NoSpacing"/>
              <w:rPr>
                <w:sz w:val="20"/>
                <w:szCs w:val="20"/>
              </w:rPr>
            </w:pPr>
            <w:r w:rsidRPr="00CE53DC">
              <w:rPr>
                <w:sz w:val="20"/>
                <w:szCs w:val="20"/>
              </w:rPr>
              <w:t>45 (31.2)</w:t>
            </w:r>
          </w:p>
        </w:tc>
        <w:tc>
          <w:tcPr>
            <w:tcW w:w="754" w:type="pct"/>
          </w:tcPr>
          <w:p w14:paraId="378DEBDB" w14:textId="77777777" w:rsidR="00CE6635" w:rsidRPr="00CE53DC" w:rsidRDefault="00CE6635" w:rsidP="009C536D">
            <w:pPr>
              <w:pStyle w:val="NoSpacing"/>
              <w:rPr>
                <w:sz w:val="20"/>
                <w:szCs w:val="20"/>
              </w:rPr>
            </w:pPr>
            <w:r w:rsidRPr="00CE53DC">
              <w:rPr>
                <w:sz w:val="20"/>
                <w:szCs w:val="20"/>
              </w:rPr>
              <w:t>49 (33.8)</w:t>
            </w:r>
          </w:p>
        </w:tc>
      </w:tr>
      <w:tr w:rsidR="00CE6635" w:rsidRPr="00CE53DC" w14:paraId="0F6E6240" w14:textId="77777777" w:rsidTr="00CE53DC">
        <w:trPr>
          <w:cantSplit/>
        </w:trPr>
        <w:tc>
          <w:tcPr>
            <w:tcW w:w="2477" w:type="pct"/>
            <w:tcMar>
              <w:top w:w="57" w:type="dxa"/>
              <w:left w:w="57" w:type="dxa"/>
              <w:bottom w:w="57" w:type="dxa"/>
              <w:right w:w="57" w:type="dxa"/>
            </w:tcMar>
          </w:tcPr>
          <w:p w14:paraId="7AB23D59" w14:textId="3FC21A6B" w:rsidR="00CE6635" w:rsidRPr="00CE53DC" w:rsidRDefault="00CE6635" w:rsidP="009C536D">
            <w:pPr>
              <w:pStyle w:val="NoSpacing"/>
              <w:rPr>
                <w:sz w:val="20"/>
                <w:szCs w:val="20"/>
              </w:rPr>
            </w:pPr>
            <w:r w:rsidRPr="00CE53DC">
              <w:rPr>
                <w:sz w:val="20"/>
                <w:szCs w:val="20"/>
              </w:rPr>
              <w:t>Diabetes mellitus*, n (%)</w:t>
            </w:r>
          </w:p>
        </w:tc>
        <w:tc>
          <w:tcPr>
            <w:tcW w:w="876" w:type="pct"/>
          </w:tcPr>
          <w:p w14:paraId="22E87C3D" w14:textId="77777777" w:rsidR="00CE6635" w:rsidRPr="00CE53DC" w:rsidRDefault="00CE6635" w:rsidP="009C536D">
            <w:pPr>
              <w:pStyle w:val="NoSpacing"/>
              <w:rPr>
                <w:sz w:val="20"/>
                <w:szCs w:val="20"/>
              </w:rPr>
            </w:pPr>
            <w:r w:rsidRPr="00CE53DC">
              <w:rPr>
                <w:sz w:val="20"/>
                <w:szCs w:val="20"/>
              </w:rPr>
              <w:t>19 (12.6)</w:t>
            </w:r>
          </w:p>
        </w:tc>
        <w:tc>
          <w:tcPr>
            <w:tcW w:w="893" w:type="pct"/>
          </w:tcPr>
          <w:p w14:paraId="4BF30235" w14:textId="77777777" w:rsidR="00CE6635" w:rsidRPr="00CE53DC" w:rsidRDefault="00CE6635" w:rsidP="009C536D">
            <w:pPr>
              <w:pStyle w:val="NoSpacing"/>
              <w:rPr>
                <w:sz w:val="20"/>
                <w:szCs w:val="20"/>
              </w:rPr>
            </w:pPr>
            <w:r w:rsidRPr="00CE53DC">
              <w:rPr>
                <w:sz w:val="20"/>
                <w:szCs w:val="20"/>
              </w:rPr>
              <w:t>19 (13.2)</w:t>
            </w:r>
          </w:p>
        </w:tc>
        <w:tc>
          <w:tcPr>
            <w:tcW w:w="754" w:type="pct"/>
          </w:tcPr>
          <w:p w14:paraId="44A8811F" w14:textId="77777777" w:rsidR="00CE6635" w:rsidRPr="00CE53DC" w:rsidRDefault="00CE6635" w:rsidP="009C536D">
            <w:pPr>
              <w:pStyle w:val="NoSpacing"/>
              <w:rPr>
                <w:sz w:val="20"/>
                <w:szCs w:val="20"/>
              </w:rPr>
            </w:pPr>
            <w:r w:rsidRPr="00CE53DC">
              <w:rPr>
                <w:sz w:val="20"/>
                <w:szCs w:val="20"/>
              </w:rPr>
              <w:t>18 (12.4)</w:t>
            </w:r>
          </w:p>
        </w:tc>
      </w:tr>
      <w:tr w:rsidR="00CE6635" w:rsidRPr="00CE53DC" w14:paraId="169D7F26" w14:textId="77777777" w:rsidTr="00CE53DC">
        <w:trPr>
          <w:cantSplit/>
        </w:trPr>
        <w:tc>
          <w:tcPr>
            <w:tcW w:w="2477" w:type="pct"/>
            <w:tcMar>
              <w:top w:w="57" w:type="dxa"/>
              <w:left w:w="57" w:type="dxa"/>
              <w:bottom w:w="57" w:type="dxa"/>
              <w:right w:w="57" w:type="dxa"/>
            </w:tcMar>
          </w:tcPr>
          <w:p w14:paraId="18BBD884" w14:textId="7FEA65DF" w:rsidR="00CE6635" w:rsidRPr="00CE53DC" w:rsidRDefault="00CE6635" w:rsidP="009C536D">
            <w:pPr>
              <w:pStyle w:val="NoSpacing"/>
              <w:rPr>
                <w:sz w:val="20"/>
                <w:szCs w:val="20"/>
              </w:rPr>
            </w:pPr>
            <w:r w:rsidRPr="00CE53DC">
              <w:rPr>
                <w:sz w:val="20"/>
                <w:szCs w:val="20"/>
              </w:rPr>
              <w:t>Hypercholesterolemia*, n (%)</w:t>
            </w:r>
          </w:p>
        </w:tc>
        <w:tc>
          <w:tcPr>
            <w:tcW w:w="876" w:type="pct"/>
          </w:tcPr>
          <w:p w14:paraId="796DFA52" w14:textId="77777777" w:rsidR="00CE6635" w:rsidRPr="00CE53DC" w:rsidRDefault="00CE6635" w:rsidP="009C536D">
            <w:pPr>
              <w:pStyle w:val="NoSpacing"/>
              <w:rPr>
                <w:sz w:val="20"/>
                <w:szCs w:val="20"/>
              </w:rPr>
            </w:pPr>
            <w:r w:rsidRPr="00CE53DC">
              <w:rPr>
                <w:sz w:val="20"/>
                <w:szCs w:val="20"/>
              </w:rPr>
              <w:t>42 (27.8)</w:t>
            </w:r>
          </w:p>
        </w:tc>
        <w:tc>
          <w:tcPr>
            <w:tcW w:w="893" w:type="pct"/>
          </w:tcPr>
          <w:p w14:paraId="0B2908BD" w14:textId="77777777" w:rsidR="00CE6635" w:rsidRPr="00CE53DC" w:rsidRDefault="00CE6635" w:rsidP="009C536D">
            <w:pPr>
              <w:pStyle w:val="NoSpacing"/>
              <w:rPr>
                <w:sz w:val="20"/>
                <w:szCs w:val="20"/>
              </w:rPr>
            </w:pPr>
            <w:r w:rsidRPr="00CE53DC">
              <w:rPr>
                <w:sz w:val="20"/>
                <w:szCs w:val="20"/>
              </w:rPr>
              <w:t>28 (19.4)</w:t>
            </w:r>
          </w:p>
        </w:tc>
        <w:tc>
          <w:tcPr>
            <w:tcW w:w="754" w:type="pct"/>
          </w:tcPr>
          <w:p w14:paraId="4040F255" w14:textId="77777777" w:rsidR="00CE6635" w:rsidRPr="00CE53DC" w:rsidRDefault="00CE6635" w:rsidP="009C536D">
            <w:pPr>
              <w:pStyle w:val="NoSpacing"/>
              <w:rPr>
                <w:sz w:val="20"/>
                <w:szCs w:val="20"/>
              </w:rPr>
            </w:pPr>
            <w:r w:rsidRPr="00CE53DC">
              <w:rPr>
                <w:sz w:val="20"/>
                <w:szCs w:val="20"/>
              </w:rPr>
              <w:t>32 (22.1)</w:t>
            </w:r>
          </w:p>
        </w:tc>
      </w:tr>
      <w:tr w:rsidR="00CE6635" w:rsidRPr="00CE53DC" w14:paraId="3C62A22F" w14:textId="77777777" w:rsidTr="00CE53DC">
        <w:trPr>
          <w:cantSplit/>
        </w:trPr>
        <w:tc>
          <w:tcPr>
            <w:tcW w:w="2477" w:type="pct"/>
            <w:tcMar>
              <w:top w:w="57" w:type="dxa"/>
              <w:left w:w="57" w:type="dxa"/>
              <w:bottom w:w="57" w:type="dxa"/>
              <w:right w:w="57" w:type="dxa"/>
            </w:tcMar>
          </w:tcPr>
          <w:p w14:paraId="3323873C" w14:textId="378AA36A" w:rsidR="00CE6635" w:rsidRPr="00CE53DC" w:rsidRDefault="00CE6635" w:rsidP="009C536D">
            <w:pPr>
              <w:pStyle w:val="NoSpacing"/>
              <w:rPr>
                <w:sz w:val="20"/>
                <w:szCs w:val="20"/>
              </w:rPr>
            </w:pPr>
            <w:r w:rsidRPr="00CE53DC">
              <w:rPr>
                <w:sz w:val="20"/>
                <w:szCs w:val="20"/>
              </w:rPr>
              <w:t>Smoking*, n (%)</w:t>
            </w:r>
          </w:p>
        </w:tc>
        <w:tc>
          <w:tcPr>
            <w:tcW w:w="876" w:type="pct"/>
          </w:tcPr>
          <w:p w14:paraId="7507C5A3" w14:textId="77777777" w:rsidR="00CE6635" w:rsidRPr="00CE53DC" w:rsidRDefault="00CE6635" w:rsidP="009C536D">
            <w:pPr>
              <w:pStyle w:val="NoSpacing"/>
              <w:rPr>
                <w:sz w:val="20"/>
                <w:szCs w:val="20"/>
              </w:rPr>
            </w:pPr>
          </w:p>
        </w:tc>
        <w:tc>
          <w:tcPr>
            <w:tcW w:w="893" w:type="pct"/>
          </w:tcPr>
          <w:p w14:paraId="4635EAF0" w14:textId="77777777" w:rsidR="00CE6635" w:rsidRPr="00CE53DC" w:rsidRDefault="00CE6635" w:rsidP="009C536D">
            <w:pPr>
              <w:pStyle w:val="NoSpacing"/>
              <w:rPr>
                <w:sz w:val="20"/>
                <w:szCs w:val="20"/>
              </w:rPr>
            </w:pPr>
          </w:p>
        </w:tc>
        <w:tc>
          <w:tcPr>
            <w:tcW w:w="754" w:type="pct"/>
          </w:tcPr>
          <w:p w14:paraId="1D82C23F" w14:textId="77777777" w:rsidR="00CE6635" w:rsidRPr="00CE53DC" w:rsidRDefault="00CE6635" w:rsidP="009C536D">
            <w:pPr>
              <w:pStyle w:val="NoSpacing"/>
              <w:rPr>
                <w:sz w:val="20"/>
                <w:szCs w:val="20"/>
              </w:rPr>
            </w:pPr>
          </w:p>
        </w:tc>
      </w:tr>
      <w:tr w:rsidR="00CE6635" w:rsidRPr="00CE53DC" w14:paraId="5D8D1133" w14:textId="77777777" w:rsidTr="00CE53DC">
        <w:trPr>
          <w:cantSplit/>
        </w:trPr>
        <w:tc>
          <w:tcPr>
            <w:tcW w:w="2477" w:type="pct"/>
            <w:tcMar>
              <w:top w:w="57" w:type="dxa"/>
              <w:left w:w="57" w:type="dxa"/>
              <w:bottom w:w="57" w:type="dxa"/>
              <w:right w:w="57" w:type="dxa"/>
            </w:tcMar>
          </w:tcPr>
          <w:p w14:paraId="2EF4C0DD" w14:textId="77777777" w:rsidR="00CE6635" w:rsidRPr="00CE53DC" w:rsidRDefault="00CE6635" w:rsidP="009C536D">
            <w:pPr>
              <w:pStyle w:val="NoSpacing"/>
              <w:rPr>
                <w:sz w:val="20"/>
                <w:szCs w:val="20"/>
              </w:rPr>
            </w:pPr>
            <w:r w:rsidRPr="00CE53DC">
              <w:rPr>
                <w:sz w:val="20"/>
                <w:szCs w:val="20"/>
              </w:rPr>
              <w:t xml:space="preserve">  Current</w:t>
            </w:r>
          </w:p>
        </w:tc>
        <w:tc>
          <w:tcPr>
            <w:tcW w:w="876" w:type="pct"/>
          </w:tcPr>
          <w:p w14:paraId="7E97A550" w14:textId="77777777" w:rsidR="00CE6635" w:rsidRPr="00CE53DC" w:rsidRDefault="00CE6635" w:rsidP="009C536D">
            <w:pPr>
              <w:pStyle w:val="NoSpacing"/>
              <w:rPr>
                <w:sz w:val="20"/>
                <w:szCs w:val="20"/>
              </w:rPr>
            </w:pPr>
            <w:r w:rsidRPr="00CE53DC">
              <w:rPr>
                <w:sz w:val="20"/>
                <w:szCs w:val="20"/>
              </w:rPr>
              <w:t>75 (49.7)</w:t>
            </w:r>
          </w:p>
        </w:tc>
        <w:tc>
          <w:tcPr>
            <w:tcW w:w="893" w:type="pct"/>
          </w:tcPr>
          <w:p w14:paraId="1AADF5C3" w14:textId="77777777" w:rsidR="00CE6635" w:rsidRPr="00CE53DC" w:rsidRDefault="00CE6635" w:rsidP="009C536D">
            <w:pPr>
              <w:pStyle w:val="NoSpacing"/>
              <w:rPr>
                <w:sz w:val="20"/>
                <w:szCs w:val="20"/>
              </w:rPr>
            </w:pPr>
            <w:r w:rsidRPr="00CE53DC">
              <w:rPr>
                <w:sz w:val="20"/>
                <w:szCs w:val="20"/>
              </w:rPr>
              <w:t>72 (50.0)</w:t>
            </w:r>
          </w:p>
        </w:tc>
        <w:tc>
          <w:tcPr>
            <w:tcW w:w="754" w:type="pct"/>
          </w:tcPr>
          <w:p w14:paraId="1EB9EB85" w14:textId="77777777" w:rsidR="00CE6635" w:rsidRPr="00CE53DC" w:rsidRDefault="00CE6635" w:rsidP="009C536D">
            <w:pPr>
              <w:pStyle w:val="NoSpacing"/>
              <w:rPr>
                <w:sz w:val="20"/>
                <w:szCs w:val="20"/>
              </w:rPr>
            </w:pPr>
            <w:r w:rsidRPr="00CE53DC">
              <w:rPr>
                <w:sz w:val="20"/>
                <w:szCs w:val="20"/>
              </w:rPr>
              <w:t>62 (42.8)</w:t>
            </w:r>
          </w:p>
        </w:tc>
      </w:tr>
      <w:tr w:rsidR="00CE6635" w:rsidRPr="00CE53DC" w14:paraId="09F00174" w14:textId="77777777" w:rsidTr="00CE53DC">
        <w:trPr>
          <w:cantSplit/>
        </w:trPr>
        <w:tc>
          <w:tcPr>
            <w:tcW w:w="2477" w:type="pct"/>
            <w:tcMar>
              <w:top w:w="57" w:type="dxa"/>
              <w:left w:w="57" w:type="dxa"/>
              <w:bottom w:w="57" w:type="dxa"/>
              <w:right w:w="57" w:type="dxa"/>
            </w:tcMar>
          </w:tcPr>
          <w:p w14:paraId="07D9C119" w14:textId="77777777" w:rsidR="00CE6635" w:rsidRPr="00CE53DC" w:rsidRDefault="00CE6635" w:rsidP="009C536D">
            <w:pPr>
              <w:pStyle w:val="NoSpacing"/>
              <w:rPr>
                <w:sz w:val="20"/>
                <w:szCs w:val="20"/>
              </w:rPr>
            </w:pPr>
            <w:r w:rsidRPr="00CE53DC">
              <w:rPr>
                <w:sz w:val="20"/>
                <w:szCs w:val="20"/>
              </w:rPr>
              <w:t xml:space="preserve">  Former (stopped &gt; 3 months)</w:t>
            </w:r>
          </w:p>
        </w:tc>
        <w:tc>
          <w:tcPr>
            <w:tcW w:w="876" w:type="pct"/>
          </w:tcPr>
          <w:p w14:paraId="47D1A151" w14:textId="77777777" w:rsidR="00CE6635" w:rsidRPr="00CE53DC" w:rsidRDefault="00CE6635" w:rsidP="009C536D">
            <w:pPr>
              <w:pStyle w:val="NoSpacing"/>
              <w:rPr>
                <w:sz w:val="20"/>
                <w:szCs w:val="20"/>
              </w:rPr>
            </w:pPr>
            <w:r w:rsidRPr="00CE53DC">
              <w:rPr>
                <w:sz w:val="20"/>
                <w:szCs w:val="20"/>
              </w:rPr>
              <w:t>27 (17.9)</w:t>
            </w:r>
          </w:p>
        </w:tc>
        <w:tc>
          <w:tcPr>
            <w:tcW w:w="893" w:type="pct"/>
          </w:tcPr>
          <w:p w14:paraId="502673F8" w14:textId="77777777" w:rsidR="00CE6635" w:rsidRPr="00CE53DC" w:rsidRDefault="00CE6635" w:rsidP="009C536D">
            <w:pPr>
              <w:pStyle w:val="NoSpacing"/>
              <w:rPr>
                <w:sz w:val="20"/>
                <w:szCs w:val="20"/>
              </w:rPr>
            </w:pPr>
            <w:r w:rsidRPr="00CE53DC">
              <w:rPr>
                <w:sz w:val="20"/>
                <w:szCs w:val="20"/>
              </w:rPr>
              <w:t>22 (15.3)</w:t>
            </w:r>
          </w:p>
        </w:tc>
        <w:tc>
          <w:tcPr>
            <w:tcW w:w="754" w:type="pct"/>
          </w:tcPr>
          <w:p w14:paraId="6E3BDF3C" w14:textId="77777777" w:rsidR="00CE6635" w:rsidRPr="00CE53DC" w:rsidRDefault="00CE6635" w:rsidP="009C536D">
            <w:pPr>
              <w:pStyle w:val="NoSpacing"/>
              <w:rPr>
                <w:sz w:val="20"/>
                <w:szCs w:val="20"/>
              </w:rPr>
            </w:pPr>
            <w:r w:rsidRPr="00CE53DC">
              <w:rPr>
                <w:sz w:val="20"/>
                <w:szCs w:val="20"/>
              </w:rPr>
              <w:t>35 (24.1)</w:t>
            </w:r>
          </w:p>
        </w:tc>
      </w:tr>
      <w:tr w:rsidR="00CE6635" w:rsidRPr="00CE53DC" w14:paraId="384F4AD0" w14:textId="77777777" w:rsidTr="00CE53DC">
        <w:trPr>
          <w:cantSplit/>
        </w:trPr>
        <w:tc>
          <w:tcPr>
            <w:tcW w:w="2477" w:type="pct"/>
            <w:tcMar>
              <w:top w:w="57" w:type="dxa"/>
              <w:left w:w="57" w:type="dxa"/>
              <w:bottom w:w="57" w:type="dxa"/>
              <w:right w:w="57" w:type="dxa"/>
            </w:tcMar>
          </w:tcPr>
          <w:p w14:paraId="57746DF8" w14:textId="77777777" w:rsidR="00CE6635" w:rsidRPr="00CE53DC" w:rsidRDefault="00CE6635" w:rsidP="009C536D">
            <w:pPr>
              <w:pStyle w:val="NoSpacing"/>
              <w:rPr>
                <w:sz w:val="20"/>
                <w:szCs w:val="20"/>
              </w:rPr>
            </w:pPr>
            <w:r w:rsidRPr="00CE53DC">
              <w:rPr>
                <w:sz w:val="20"/>
                <w:szCs w:val="20"/>
              </w:rPr>
              <w:t xml:space="preserve">  Never</w:t>
            </w:r>
          </w:p>
        </w:tc>
        <w:tc>
          <w:tcPr>
            <w:tcW w:w="876" w:type="pct"/>
          </w:tcPr>
          <w:p w14:paraId="28ABB117" w14:textId="77777777" w:rsidR="00CE6635" w:rsidRPr="00CE53DC" w:rsidRDefault="00CE6635" w:rsidP="009C536D">
            <w:pPr>
              <w:pStyle w:val="NoSpacing"/>
              <w:rPr>
                <w:sz w:val="20"/>
                <w:szCs w:val="20"/>
              </w:rPr>
            </w:pPr>
            <w:r w:rsidRPr="00CE53DC">
              <w:rPr>
                <w:sz w:val="20"/>
                <w:szCs w:val="20"/>
              </w:rPr>
              <w:t>49 (32.5)</w:t>
            </w:r>
          </w:p>
        </w:tc>
        <w:tc>
          <w:tcPr>
            <w:tcW w:w="893" w:type="pct"/>
          </w:tcPr>
          <w:p w14:paraId="5DB58BB5" w14:textId="77777777" w:rsidR="00CE6635" w:rsidRPr="00CE53DC" w:rsidRDefault="00CE6635" w:rsidP="009C536D">
            <w:pPr>
              <w:pStyle w:val="NoSpacing"/>
              <w:rPr>
                <w:sz w:val="20"/>
                <w:szCs w:val="20"/>
              </w:rPr>
            </w:pPr>
            <w:r w:rsidRPr="00CE53DC">
              <w:rPr>
                <w:sz w:val="20"/>
                <w:szCs w:val="20"/>
              </w:rPr>
              <w:t>50 (34.7)</w:t>
            </w:r>
          </w:p>
        </w:tc>
        <w:tc>
          <w:tcPr>
            <w:tcW w:w="754" w:type="pct"/>
          </w:tcPr>
          <w:p w14:paraId="18BD7C1E" w14:textId="77777777" w:rsidR="00CE6635" w:rsidRPr="00CE53DC" w:rsidRDefault="00CE6635" w:rsidP="009C536D">
            <w:pPr>
              <w:pStyle w:val="NoSpacing"/>
              <w:rPr>
                <w:sz w:val="20"/>
                <w:szCs w:val="20"/>
              </w:rPr>
            </w:pPr>
            <w:r w:rsidRPr="00CE53DC">
              <w:rPr>
                <w:sz w:val="20"/>
                <w:szCs w:val="20"/>
              </w:rPr>
              <w:t>48 (33.1)</w:t>
            </w:r>
          </w:p>
        </w:tc>
      </w:tr>
      <w:tr w:rsidR="00CE6635" w:rsidRPr="00CE53DC" w14:paraId="681C5617" w14:textId="77777777" w:rsidTr="00CE53DC">
        <w:trPr>
          <w:cantSplit/>
        </w:trPr>
        <w:tc>
          <w:tcPr>
            <w:tcW w:w="2477" w:type="pct"/>
            <w:tcMar>
              <w:top w:w="57" w:type="dxa"/>
              <w:left w:w="57" w:type="dxa"/>
              <w:bottom w:w="57" w:type="dxa"/>
              <w:right w:w="57" w:type="dxa"/>
            </w:tcMar>
          </w:tcPr>
          <w:p w14:paraId="54F5E514" w14:textId="77777777" w:rsidR="00CE6635" w:rsidRPr="00CE53DC" w:rsidRDefault="00CE6635" w:rsidP="009C536D">
            <w:pPr>
              <w:pStyle w:val="NoSpacing"/>
              <w:rPr>
                <w:sz w:val="20"/>
                <w:szCs w:val="20"/>
              </w:rPr>
            </w:pPr>
            <w:r w:rsidRPr="00CE53DC">
              <w:rPr>
                <w:sz w:val="20"/>
                <w:szCs w:val="20"/>
              </w:rPr>
              <w:t>Percutaneous coronary intervention, n (%)</w:t>
            </w:r>
          </w:p>
        </w:tc>
        <w:tc>
          <w:tcPr>
            <w:tcW w:w="876" w:type="pct"/>
          </w:tcPr>
          <w:p w14:paraId="78621019" w14:textId="77777777" w:rsidR="00CE6635" w:rsidRPr="00CE53DC" w:rsidRDefault="00CE6635" w:rsidP="009C536D">
            <w:pPr>
              <w:pStyle w:val="NoSpacing"/>
              <w:rPr>
                <w:sz w:val="20"/>
                <w:szCs w:val="20"/>
              </w:rPr>
            </w:pPr>
            <w:r w:rsidRPr="00CE53DC">
              <w:rPr>
                <w:sz w:val="20"/>
                <w:szCs w:val="20"/>
              </w:rPr>
              <w:t>8 (5.3)</w:t>
            </w:r>
          </w:p>
        </w:tc>
        <w:tc>
          <w:tcPr>
            <w:tcW w:w="893" w:type="pct"/>
          </w:tcPr>
          <w:p w14:paraId="65107522" w14:textId="77777777" w:rsidR="00CE6635" w:rsidRPr="00CE53DC" w:rsidRDefault="00CE6635" w:rsidP="009C536D">
            <w:pPr>
              <w:pStyle w:val="NoSpacing"/>
              <w:rPr>
                <w:sz w:val="20"/>
                <w:szCs w:val="20"/>
              </w:rPr>
            </w:pPr>
            <w:r w:rsidRPr="00CE53DC">
              <w:rPr>
                <w:sz w:val="20"/>
                <w:szCs w:val="20"/>
              </w:rPr>
              <w:t>5 (3.5)</w:t>
            </w:r>
          </w:p>
        </w:tc>
        <w:tc>
          <w:tcPr>
            <w:tcW w:w="754" w:type="pct"/>
          </w:tcPr>
          <w:p w14:paraId="436A827A" w14:textId="77777777" w:rsidR="00CE6635" w:rsidRPr="00CE53DC" w:rsidRDefault="00CE6635" w:rsidP="009C536D">
            <w:pPr>
              <w:pStyle w:val="NoSpacing"/>
              <w:rPr>
                <w:sz w:val="20"/>
                <w:szCs w:val="20"/>
              </w:rPr>
            </w:pPr>
            <w:r w:rsidRPr="00CE53DC">
              <w:rPr>
                <w:sz w:val="20"/>
                <w:szCs w:val="20"/>
              </w:rPr>
              <w:t>7 (4.8)</w:t>
            </w:r>
          </w:p>
        </w:tc>
      </w:tr>
      <w:tr w:rsidR="00CE6635" w:rsidRPr="00CE53DC" w14:paraId="37CE378A" w14:textId="77777777" w:rsidTr="00CE53DC">
        <w:trPr>
          <w:cantSplit/>
        </w:trPr>
        <w:tc>
          <w:tcPr>
            <w:tcW w:w="2477" w:type="pct"/>
            <w:tcMar>
              <w:top w:w="57" w:type="dxa"/>
              <w:left w:w="57" w:type="dxa"/>
              <w:bottom w:w="57" w:type="dxa"/>
              <w:right w:w="57" w:type="dxa"/>
            </w:tcMar>
          </w:tcPr>
          <w:p w14:paraId="221F8D0B" w14:textId="77777777" w:rsidR="00CE6635" w:rsidRPr="00CE53DC" w:rsidRDefault="00CE6635" w:rsidP="009C536D">
            <w:pPr>
              <w:pStyle w:val="NoSpacing"/>
              <w:rPr>
                <w:sz w:val="20"/>
                <w:szCs w:val="20"/>
              </w:rPr>
            </w:pPr>
            <w:r w:rsidRPr="00CE53DC">
              <w:rPr>
                <w:sz w:val="20"/>
                <w:szCs w:val="20"/>
              </w:rPr>
              <w:t>Coronary artery bypass graft surgery, n (%)</w:t>
            </w:r>
          </w:p>
        </w:tc>
        <w:tc>
          <w:tcPr>
            <w:tcW w:w="876" w:type="pct"/>
          </w:tcPr>
          <w:p w14:paraId="2F72ACEC" w14:textId="77777777" w:rsidR="00CE6635" w:rsidRPr="00CE53DC" w:rsidRDefault="00CE6635" w:rsidP="009C536D">
            <w:pPr>
              <w:pStyle w:val="NoSpacing"/>
              <w:rPr>
                <w:sz w:val="20"/>
                <w:szCs w:val="20"/>
              </w:rPr>
            </w:pPr>
            <w:r w:rsidRPr="00CE53DC">
              <w:rPr>
                <w:sz w:val="20"/>
                <w:szCs w:val="20"/>
              </w:rPr>
              <w:t>0 (0)</w:t>
            </w:r>
          </w:p>
        </w:tc>
        <w:tc>
          <w:tcPr>
            <w:tcW w:w="893" w:type="pct"/>
          </w:tcPr>
          <w:p w14:paraId="5D60AFFA" w14:textId="77777777" w:rsidR="00CE6635" w:rsidRPr="00CE53DC" w:rsidRDefault="00CE6635" w:rsidP="009C536D">
            <w:pPr>
              <w:pStyle w:val="NoSpacing"/>
              <w:rPr>
                <w:sz w:val="20"/>
                <w:szCs w:val="20"/>
              </w:rPr>
            </w:pPr>
            <w:r w:rsidRPr="00CE53DC">
              <w:rPr>
                <w:sz w:val="20"/>
                <w:szCs w:val="20"/>
              </w:rPr>
              <w:t>0 (0)</w:t>
            </w:r>
          </w:p>
        </w:tc>
        <w:tc>
          <w:tcPr>
            <w:tcW w:w="754" w:type="pct"/>
          </w:tcPr>
          <w:p w14:paraId="614BE648" w14:textId="77777777" w:rsidR="00CE6635" w:rsidRPr="00CE53DC" w:rsidRDefault="00CE6635" w:rsidP="009C536D">
            <w:pPr>
              <w:pStyle w:val="NoSpacing"/>
              <w:rPr>
                <w:sz w:val="20"/>
                <w:szCs w:val="20"/>
              </w:rPr>
            </w:pPr>
            <w:r w:rsidRPr="00CE53DC">
              <w:rPr>
                <w:sz w:val="20"/>
                <w:szCs w:val="20"/>
              </w:rPr>
              <w:t>0 (0)</w:t>
            </w:r>
          </w:p>
        </w:tc>
      </w:tr>
      <w:tr w:rsidR="00CE6635" w:rsidRPr="00CE53DC" w14:paraId="0A1F430D" w14:textId="77777777" w:rsidTr="00CE53DC">
        <w:trPr>
          <w:cantSplit/>
        </w:trPr>
        <w:tc>
          <w:tcPr>
            <w:tcW w:w="2477" w:type="pct"/>
            <w:tcMar>
              <w:top w:w="57" w:type="dxa"/>
              <w:left w:w="57" w:type="dxa"/>
              <w:bottom w:w="57" w:type="dxa"/>
              <w:right w:w="57" w:type="dxa"/>
            </w:tcMar>
          </w:tcPr>
          <w:p w14:paraId="7D358BBC" w14:textId="77777777" w:rsidR="00CE6635" w:rsidRPr="00CE53DC" w:rsidRDefault="00CE6635" w:rsidP="009C536D">
            <w:pPr>
              <w:pStyle w:val="NoSpacing"/>
              <w:rPr>
                <w:sz w:val="20"/>
                <w:szCs w:val="20"/>
              </w:rPr>
            </w:pPr>
            <w:r w:rsidRPr="00CE53DC">
              <w:rPr>
                <w:sz w:val="20"/>
                <w:szCs w:val="20"/>
              </w:rPr>
              <w:t>Angina, n (%)</w:t>
            </w:r>
          </w:p>
        </w:tc>
        <w:tc>
          <w:tcPr>
            <w:tcW w:w="876" w:type="pct"/>
          </w:tcPr>
          <w:p w14:paraId="0A3EAD00" w14:textId="77777777" w:rsidR="00CE6635" w:rsidRPr="00CE53DC" w:rsidRDefault="00CE6635" w:rsidP="009C536D">
            <w:pPr>
              <w:pStyle w:val="NoSpacing"/>
              <w:rPr>
                <w:sz w:val="20"/>
                <w:szCs w:val="20"/>
              </w:rPr>
            </w:pPr>
            <w:r w:rsidRPr="00CE53DC">
              <w:rPr>
                <w:sz w:val="20"/>
                <w:szCs w:val="20"/>
              </w:rPr>
              <w:t>6 (4.0)</w:t>
            </w:r>
          </w:p>
        </w:tc>
        <w:tc>
          <w:tcPr>
            <w:tcW w:w="893" w:type="pct"/>
          </w:tcPr>
          <w:p w14:paraId="217F9CAA" w14:textId="77777777" w:rsidR="00CE6635" w:rsidRPr="00CE53DC" w:rsidRDefault="00CE6635" w:rsidP="009C536D">
            <w:pPr>
              <w:pStyle w:val="NoSpacing"/>
              <w:rPr>
                <w:sz w:val="20"/>
                <w:szCs w:val="20"/>
              </w:rPr>
            </w:pPr>
            <w:r w:rsidRPr="00CE53DC">
              <w:rPr>
                <w:sz w:val="20"/>
                <w:szCs w:val="20"/>
              </w:rPr>
              <w:t>7 (4.9)</w:t>
            </w:r>
          </w:p>
        </w:tc>
        <w:tc>
          <w:tcPr>
            <w:tcW w:w="754" w:type="pct"/>
          </w:tcPr>
          <w:p w14:paraId="37A9DA0F" w14:textId="77777777" w:rsidR="00CE6635" w:rsidRPr="00CE53DC" w:rsidRDefault="00CE6635" w:rsidP="009C536D">
            <w:pPr>
              <w:pStyle w:val="NoSpacing"/>
              <w:rPr>
                <w:sz w:val="20"/>
                <w:szCs w:val="20"/>
              </w:rPr>
            </w:pPr>
            <w:r w:rsidRPr="00CE53DC">
              <w:rPr>
                <w:sz w:val="20"/>
                <w:szCs w:val="20"/>
              </w:rPr>
              <w:t>4 (2.8)</w:t>
            </w:r>
          </w:p>
        </w:tc>
      </w:tr>
      <w:tr w:rsidR="00CE6635" w:rsidRPr="00CE53DC" w14:paraId="0040AAB3" w14:textId="77777777" w:rsidTr="00CE53DC">
        <w:trPr>
          <w:cantSplit/>
        </w:trPr>
        <w:tc>
          <w:tcPr>
            <w:tcW w:w="2477" w:type="pct"/>
            <w:tcMar>
              <w:top w:w="57" w:type="dxa"/>
              <w:left w:w="57" w:type="dxa"/>
              <w:bottom w:w="57" w:type="dxa"/>
              <w:right w:w="57" w:type="dxa"/>
            </w:tcMar>
          </w:tcPr>
          <w:p w14:paraId="6C5BF5C7" w14:textId="77777777" w:rsidR="00CE6635" w:rsidRPr="00CE53DC" w:rsidRDefault="00CE6635" w:rsidP="009C536D">
            <w:pPr>
              <w:pStyle w:val="NoSpacing"/>
              <w:rPr>
                <w:sz w:val="20"/>
                <w:szCs w:val="20"/>
              </w:rPr>
            </w:pPr>
            <w:r w:rsidRPr="00CE53DC">
              <w:rPr>
                <w:sz w:val="20"/>
                <w:szCs w:val="20"/>
              </w:rPr>
              <w:t>Myocardial infarction, n (%)</w:t>
            </w:r>
          </w:p>
        </w:tc>
        <w:tc>
          <w:tcPr>
            <w:tcW w:w="876" w:type="pct"/>
          </w:tcPr>
          <w:p w14:paraId="1EF0CC01" w14:textId="77777777" w:rsidR="00CE6635" w:rsidRPr="00CE53DC" w:rsidRDefault="00CE6635" w:rsidP="009C536D">
            <w:pPr>
              <w:pStyle w:val="NoSpacing"/>
              <w:rPr>
                <w:sz w:val="20"/>
                <w:szCs w:val="20"/>
              </w:rPr>
            </w:pPr>
            <w:r w:rsidRPr="00CE53DC">
              <w:rPr>
                <w:sz w:val="20"/>
                <w:szCs w:val="20"/>
              </w:rPr>
              <w:t>6 (4.0)</w:t>
            </w:r>
          </w:p>
        </w:tc>
        <w:tc>
          <w:tcPr>
            <w:tcW w:w="893" w:type="pct"/>
          </w:tcPr>
          <w:p w14:paraId="16CF0DD2" w14:textId="77777777" w:rsidR="00CE6635" w:rsidRPr="00CE53DC" w:rsidRDefault="00CE6635" w:rsidP="009C536D">
            <w:pPr>
              <w:pStyle w:val="NoSpacing"/>
              <w:rPr>
                <w:sz w:val="20"/>
                <w:szCs w:val="20"/>
              </w:rPr>
            </w:pPr>
            <w:r w:rsidRPr="00CE53DC">
              <w:rPr>
                <w:sz w:val="20"/>
                <w:szCs w:val="20"/>
              </w:rPr>
              <w:t>6 (4.2)</w:t>
            </w:r>
          </w:p>
        </w:tc>
        <w:tc>
          <w:tcPr>
            <w:tcW w:w="754" w:type="pct"/>
          </w:tcPr>
          <w:p w14:paraId="2051E165" w14:textId="77777777" w:rsidR="00CE6635" w:rsidRPr="00CE53DC" w:rsidRDefault="00CE6635" w:rsidP="009C536D">
            <w:pPr>
              <w:pStyle w:val="NoSpacing"/>
              <w:rPr>
                <w:sz w:val="20"/>
                <w:szCs w:val="20"/>
              </w:rPr>
            </w:pPr>
            <w:r w:rsidRPr="00CE53DC">
              <w:rPr>
                <w:sz w:val="20"/>
                <w:szCs w:val="20"/>
              </w:rPr>
              <w:t>8 (5.5)</w:t>
            </w:r>
          </w:p>
        </w:tc>
      </w:tr>
      <w:tr w:rsidR="00CE6635" w:rsidRPr="00CE53DC" w14:paraId="79AF4371" w14:textId="77777777" w:rsidTr="00CE53DC">
        <w:trPr>
          <w:cantSplit/>
        </w:trPr>
        <w:tc>
          <w:tcPr>
            <w:tcW w:w="2477" w:type="pct"/>
            <w:tcMar>
              <w:top w:w="57" w:type="dxa"/>
              <w:left w:w="57" w:type="dxa"/>
              <w:bottom w:w="57" w:type="dxa"/>
              <w:right w:w="57" w:type="dxa"/>
            </w:tcMar>
          </w:tcPr>
          <w:p w14:paraId="4BE141AF" w14:textId="4B7E10AF" w:rsidR="00CE6635" w:rsidRPr="00CE53DC" w:rsidRDefault="00CE6635" w:rsidP="009C536D">
            <w:pPr>
              <w:pStyle w:val="NoSpacing"/>
              <w:rPr>
                <w:sz w:val="20"/>
                <w:szCs w:val="20"/>
              </w:rPr>
            </w:pPr>
            <w:r w:rsidRPr="00CE53DC">
              <w:rPr>
                <w:sz w:val="20"/>
                <w:szCs w:val="20"/>
              </w:rPr>
              <w:t>Stroke or transient ischemic attack*, n (%)</w:t>
            </w:r>
          </w:p>
        </w:tc>
        <w:tc>
          <w:tcPr>
            <w:tcW w:w="876" w:type="pct"/>
          </w:tcPr>
          <w:p w14:paraId="1BA1BA4F" w14:textId="77777777" w:rsidR="00CE6635" w:rsidRPr="00CE53DC" w:rsidRDefault="00CE6635" w:rsidP="009C536D">
            <w:pPr>
              <w:pStyle w:val="NoSpacing"/>
              <w:rPr>
                <w:sz w:val="20"/>
                <w:szCs w:val="20"/>
              </w:rPr>
            </w:pPr>
            <w:r w:rsidRPr="00CE53DC">
              <w:rPr>
                <w:sz w:val="20"/>
                <w:szCs w:val="20"/>
              </w:rPr>
              <w:t>2 (1.3)</w:t>
            </w:r>
          </w:p>
        </w:tc>
        <w:tc>
          <w:tcPr>
            <w:tcW w:w="893" w:type="pct"/>
          </w:tcPr>
          <w:p w14:paraId="2675217F" w14:textId="77777777" w:rsidR="00CE6635" w:rsidRPr="00CE53DC" w:rsidRDefault="00CE6635" w:rsidP="009C536D">
            <w:pPr>
              <w:pStyle w:val="NoSpacing"/>
              <w:rPr>
                <w:sz w:val="20"/>
                <w:szCs w:val="20"/>
              </w:rPr>
            </w:pPr>
            <w:r w:rsidRPr="00CE53DC">
              <w:rPr>
                <w:sz w:val="20"/>
                <w:szCs w:val="20"/>
              </w:rPr>
              <w:t>1 (0.7)</w:t>
            </w:r>
          </w:p>
        </w:tc>
        <w:tc>
          <w:tcPr>
            <w:tcW w:w="754" w:type="pct"/>
          </w:tcPr>
          <w:p w14:paraId="7692D2D6" w14:textId="77777777" w:rsidR="00CE6635" w:rsidRPr="00CE53DC" w:rsidRDefault="00CE6635" w:rsidP="009C536D">
            <w:pPr>
              <w:pStyle w:val="NoSpacing"/>
              <w:rPr>
                <w:sz w:val="20"/>
                <w:szCs w:val="20"/>
              </w:rPr>
            </w:pPr>
            <w:r w:rsidRPr="00CE53DC">
              <w:rPr>
                <w:sz w:val="20"/>
                <w:szCs w:val="20"/>
              </w:rPr>
              <w:t>2 (1.4)</w:t>
            </w:r>
          </w:p>
        </w:tc>
      </w:tr>
      <w:tr w:rsidR="00CE6635" w:rsidRPr="00CE53DC" w14:paraId="4562A5D7" w14:textId="77777777" w:rsidTr="00CE53DC">
        <w:trPr>
          <w:cantSplit/>
        </w:trPr>
        <w:tc>
          <w:tcPr>
            <w:tcW w:w="2477" w:type="pct"/>
            <w:tcMar>
              <w:top w:w="57" w:type="dxa"/>
              <w:left w:w="57" w:type="dxa"/>
              <w:bottom w:w="57" w:type="dxa"/>
              <w:right w:w="57" w:type="dxa"/>
            </w:tcMar>
          </w:tcPr>
          <w:p w14:paraId="53BB2EE0" w14:textId="0F2171B5" w:rsidR="00CE6635" w:rsidRPr="00CE53DC" w:rsidRDefault="00CE6635" w:rsidP="009C536D">
            <w:pPr>
              <w:pStyle w:val="NoSpacing"/>
              <w:rPr>
                <w:sz w:val="20"/>
                <w:szCs w:val="20"/>
              </w:rPr>
            </w:pPr>
            <w:r w:rsidRPr="00CE53DC">
              <w:rPr>
                <w:sz w:val="20"/>
                <w:szCs w:val="20"/>
              </w:rPr>
              <w:t>Peripheral vascular disease*, n (%)</w:t>
            </w:r>
          </w:p>
        </w:tc>
        <w:tc>
          <w:tcPr>
            <w:tcW w:w="876" w:type="pct"/>
          </w:tcPr>
          <w:p w14:paraId="4F0225B6" w14:textId="77777777" w:rsidR="00CE6635" w:rsidRPr="00CE53DC" w:rsidRDefault="00CE6635" w:rsidP="009C536D">
            <w:pPr>
              <w:pStyle w:val="NoSpacing"/>
              <w:rPr>
                <w:sz w:val="20"/>
                <w:szCs w:val="20"/>
              </w:rPr>
            </w:pPr>
            <w:r w:rsidRPr="00CE53DC">
              <w:rPr>
                <w:sz w:val="20"/>
                <w:szCs w:val="20"/>
              </w:rPr>
              <w:t>3 (2.0)</w:t>
            </w:r>
          </w:p>
        </w:tc>
        <w:tc>
          <w:tcPr>
            <w:tcW w:w="893" w:type="pct"/>
          </w:tcPr>
          <w:p w14:paraId="206D84E5" w14:textId="77777777" w:rsidR="00CE6635" w:rsidRPr="00CE53DC" w:rsidRDefault="00CE6635" w:rsidP="009C536D">
            <w:pPr>
              <w:pStyle w:val="NoSpacing"/>
              <w:rPr>
                <w:sz w:val="20"/>
                <w:szCs w:val="20"/>
              </w:rPr>
            </w:pPr>
            <w:r w:rsidRPr="00CE53DC">
              <w:rPr>
                <w:sz w:val="20"/>
                <w:szCs w:val="20"/>
              </w:rPr>
              <w:t>3 (2.1)</w:t>
            </w:r>
          </w:p>
        </w:tc>
        <w:tc>
          <w:tcPr>
            <w:tcW w:w="754" w:type="pct"/>
          </w:tcPr>
          <w:p w14:paraId="24900D80" w14:textId="77777777" w:rsidR="00CE6635" w:rsidRPr="00CE53DC" w:rsidRDefault="00CE6635" w:rsidP="009C536D">
            <w:pPr>
              <w:pStyle w:val="NoSpacing"/>
              <w:rPr>
                <w:sz w:val="20"/>
                <w:szCs w:val="20"/>
              </w:rPr>
            </w:pPr>
            <w:r w:rsidRPr="00CE53DC">
              <w:rPr>
                <w:sz w:val="20"/>
                <w:szCs w:val="20"/>
              </w:rPr>
              <w:t>6 (4.1)</w:t>
            </w:r>
          </w:p>
        </w:tc>
      </w:tr>
      <w:tr w:rsidR="00CE6635" w:rsidRPr="00CE53DC" w14:paraId="31D9BFAB" w14:textId="77777777" w:rsidTr="00CE53DC">
        <w:trPr>
          <w:cantSplit/>
        </w:trPr>
        <w:tc>
          <w:tcPr>
            <w:tcW w:w="2477" w:type="pct"/>
            <w:tcMar>
              <w:top w:w="57" w:type="dxa"/>
              <w:left w:w="57" w:type="dxa"/>
              <w:bottom w:w="57" w:type="dxa"/>
              <w:right w:w="57" w:type="dxa"/>
            </w:tcMar>
          </w:tcPr>
          <w:p w14:paraId="748107BD" w14:textId="77777777" w:rsidR="00CE6635" w:rsidRPr="00CE53DC" w:rsidRDefault="00CE6635" w:rsidP="009C536D">
            <w:pPr>
              <w:pStyle w:val="NoSpacing"/>
              <w:rPr>
                <w:sz w:val="20"/>
                <w:szCs w:val="20"/>
              </w:rPr>
            </w:pPr>
            <w:r w:rsidRPr="00CE53DC">
              <w:rPr>
                <w:sz w:val="20"/>
                <w:szCs w:val="20"/>
              </w:rPr>
              <w:lastRenderedPageBreak/>
              <w:t xml:space="preserve">Pre-existing maintenance medication </w:t>
            </w:r>
          </w:p>
        </w:tc>
        <w:tc>
          <w:tcPr>
            <w:tcW w:w="876" w:type="pct"/>
          </w:tcPr>
          <w:p w14:paraId="1512C750" w14:textId="77777777" w:rsidR="00CE6635" w:rsidRPr="00CE53DC" w:rsidRDefault="00CE6635" w:rsidP="009C536D">
            <w:pPr>
              <w:pStyle w:val="NoSpacing"/>
              <w:rPr>
                <w:sz w:val="20"/>
                <w:szCs w:val="20"/>
              </w:rPr>
            </w:pPr>
          </w:p>
        </w:tc>
        <w:tc>
          <w:tcPr>
            <w:tcW w:w="893" w:type="pct"/>
          </w:tcPr>
          <w:p w14:paraId="0C75000A" w14:textId="77777777" w:rsidR="00CE6635" w:rsidRPr="00CE53DC" w:rsidRDefault="00CE6635" w:rsidP="009C536D">
            <w:pPr>
              <w:pStyle w:val="NoSpacing"/>
              <w:rPr>
                <w:sz w:val="20"/>
                <w:szCs w:val="20"/>
              </w:rPr>
            </w:pPr>
          </w:p>
        </w:tc>
        <w:tc>
          <w:tcPr>
            <w:tcW w:w="754" w:type="pct"/>
          </w:tcPr>
          <w:p w14:paraId="7F8F270B" w14:textId="77777777" w:rsidR="00CE6635" w:rsidRPr="00CE53DC" w:rsidRDefault="00CE6635" w:rsidP="009C536D">
            <w:pPr>
              <w:pStyle w:val="NoSpacing"/>
              <w:rPr>
                <w:sz w:val="20"/>
                <w:szCs w:val="20"/>
              </w:rPr>
            </w:pPr>
          </w:p>
        </w:tc>
      </w:tr>
      <w:tr w:rsidR="00CE6635" w:rsidRPr="00CE53DC" w14:paraId="7675C47A" w14:textId="77777777" w:rsidTr="00CE53DC">
        <w:trPr>
          <w:cantSplit/>
        </w:trPr>
        <w:tc>
          <w:tcPr>
            <w:tcW w:w="2477" w:type="pct"/>
            <w:tcMar>
              <w:top w:w="57" w:type="dxa"/>
              <w:left w:w="57" w:type="dxa"/>
              <w:bottom w:w="57" w:type="dxa"/>
              <w:right w:w="57" w:type="dxa"/>
            </w:tcMar>
          </w:tcPr>
          <w:p w14:paraId="099AC18A" w14:textId="77777777" w:rsidR="00CE6635" w:rsidRPr="00CE53DC" w:rsidRDefault="00CE6635" w:rsidP="009C536D">
            <w:pPr>
              <w:pStyle w:val="NoSpacing"/>
              <w:rPr>
                <w:sz w:val="20"/>
                <w:szCs w:val="20"/>
              </w:rPr>
            </w:pPr>
            <w:r w:rsidRPr="00CE53DC">
              <w:rPr>
                <w:sz w:val="20"/>
                <w:szCs w:val="20"/>
              </w:rPr>
              <w:t>Aspirin, n (%)</w:t>
            </w:r>
          </w:p>
        </w:tc>
        <w:tc>
          <w:tcPr>
            <w:tcW w:w="876" w:type="pct"/>
          </w:tcPr>
          <w:p w14:paraId="10FF8A60" w14:textId="77777777" w:rsidR="00CE6635" w:rsidRPr="00CE53DC" w:rsidRDefault="00CE6635" w:rsidP="009C536D">
            <w:pPr>
              <w:pStyle w:val="NoSpacing"/>
              <w:rPr>
                <w:sz w:val="20"/>
                <w:szCs w:val="20"/>
              </w:rPr>
            </w:pPr>
            <w:r w:rsidRPr="00CE53DC">
              <w:rPr>
                <w:sz w:val="20"/>
                <w:szCs w:val="20"/>
              </w:rPr>
              <w:t>27 (17.9)</w:t>
            </w:r>
          </w:p>
        </w:tc>
        <w:tc>
          <w:tcPr>
            <w:tcW w:w="893" w:type="pct"/>
          </w:tcPr>
          <w:p w14:paraId="366C440A" w14:textId="77777777" w:rsidR="00CE6635" w:rsidRPr="00CE53DC" w:rsidRDefault="00CE6635" w:rsidP="009C536D">
            <w:pPr>
              <w:pStyle w:val="NoSpacing"/>
              <w:rPr>
                <w:sz w:val="20"/>
                <w:szCs w:val="20"/>
              </w:rPr>
            </w:pPr>
            <w:r w:rsidRPr="00CE53DC">
              <w:rPr>
                <w:sz w:val="20"/>
                <w:szCs w:val="20"/>
              </w:rPr>
              <w:t>17 (11.8)</w:t>
            </w:r>
          </w:p>
        </w:tc>
        <w:tc>
          <w:tcPr>
            <w:tcW w:w="754" w:type="pct"/>
          </w:tcPr>
          <w:p w14:paraId="727B1231" w14:textId="77777777" w:rsidR="00CE6635" w:rsidRPr="00CE53DC" w:rsidRDefault="00CE6635" w:rsidP="009C536D">
            <w:pPr>
              <w:pStyle w:val="NoSpacing"/>
              <w:rPr>
                <w:sz w:val="20"/>
                <w:szCs w:val="20"/>
              </w:rPr>
            </w:pPr>
            <w:r w:rsidRPr="00CE53DC">
              <w:rPr>
                <w:sz w:val="20"/>
                <w:szCs w:val="20"/>
              </w:rPr>
              <w:t>22 (15.2)</w:t>
            </w:r>
          </w:p>
        </w:tc>
      </w:tr>
      <w:tr w:rsidR="00CE6635" w:rsidRPr="00CE53DC" w14:paraId="14AF1A71" w14:textId="77777777" w:rsidTr="00CE53DC">
        <w:trPr>
          <w:cantSplit/>
        </w:trPr>
        <w:tc>
          <w:tcPr>
            <w:tcW w:w="2477" w:type="pct"/>
            <w:tcMar>
              <w:top w:w="57" w:type="dxa"/>
              <w:left w:w="57" w:type="dxa"/>
              <w:bottom w:w="57" w:type="dxa"/>
              <w:right w:w="57" w:type="dxa"/>
            </w:tcMar>
          </w:tcPr>
          <w:p w14:paraId="1EFF8511" w14:textId="77777777" w:rsidR="00CE6635" w:rsidRPr="00CE53DC" w:rsidRDefault="00CE6635" w:rsidP="009C536D">
            <w:pPr>
              <w:pStyle w:val="NoSpacing"/>
              <w:rPr>
                <w:sz w:val="20"/>
                <w:szCs w:val="20"/>
              </w:rPr>
            </w:pPr>
            <w:r w:rsidRPr="00CE53DC">
              <w:rPr>
                <w:sz w:val="20"/>
                <w:szCs w:val="20"/>
              </w:rPr>
              <w:t>P2Y12 inhibitor, n (%)</w:t>
            </w:r>
          </w:p>
        </w:tc>
        <w:tc>
          <w:tcPr>
            <w:tcW w:w="876" w:type="pct"/>
          </w:tcPr>
          <w:p w14:paraId="4BA0A3AF" w14:textId="77777777" w:rsidR="00CE6635" w:rsidRPr="00CE53DC" w:rsidRDefault="00CE6635" w:rsidP="009C536D">
            <w:pPr>
              <w:pStyle w:val="NoSpacing"/>
              <w:rPr>
                <w:sz w:val="20"/>
                <w:szCs w:val="20"/>
              </w:rPr>
            </w:pPr>
          </w:p>
        </w:tc>
        <w:tc>
          <w:tcPr>
            <w:tcW w:w="893" w:type="pct"/>
          </w:tcPr>
          <w:p w14:paraId="6CB4477D" w14:textId="77777777" w:rsidR="00CE6635" w:rsidRPr="00CE53DC" w:rsidRDefault="00CE6635" w:rsidP="009C536D">
            <w:pPr>
              <w:pStyle w:val="NoSpacing"/>
              <w:rPr>
                <w:sz w:val="20"/>
                <w:szCs w:val="20"/>
              </w:rPr>
            </w:pPr>
          </w:p>
        </w:tc>
        <w:tc>
          <w:tcPr>
            <w:tcW w:w="754" w:type="pct"/>
          </w:tcPr>
          <w:p w14:paraId="5B277B39" w14:textId="77777777" w:rsidR="00CE6635" w:rsidRPr="00CE53DC" w:rsidRDefault="00CE6635" w:rsidP="009C536D">
            <w:pPr>
              <w:pStyle w:val="NoSpacing"/>
              <w:rPr>
                <w:sz w:val="20"/>
                <w:szCs w:val="20"/>
              </w:rPr>
            </w:pPr>
          </w:p>
        </w:tc>
      </w:tr>
      <w:tr w:rsidR="00CE6635" w:rsidRPr="00CE53DC" w14:paraId="6FB3E901" w14:textId="77777777" w:rsidTr="00CE53DC">
        <w:trPr>
          <w:cantSplit/>
        </w:trPr>
        <w:tc>
          <w:tcPr>
            <w:tcW w:w="2477" w:type="pct"/>
            <w:tcMar>
              <w:top w:w="57" w:type="dxa"/>
              <w:left w:w="57" w:type="dxa"/>
              <w:bottom w:w="57" w:type="dxa"/>
              <w:right w:w="57" w:type="dxa"/>
            </w:tcMar>
          </w:tcPr>
          <w:p w14:paraId="1C9627A3" w14:textId="77777777" w:rsidR="00CE6635" w:rsidRPr="00CE53DC" w:rsidRDefault="00CE6635" w:rsidP="009C536D">
            <w:pPr>
              <w:pStyle w:val="NoSpacing"/>
              <w:rPr>
                <w:sz w:val="20"/>
                <w:szCs w:val="20"/>
              </w:rPr>
            </w:pPr>
            <w:r w:rsidRPr="00CE53DC">
              <w:rPr>
                <w:sz w:val="20"/>
                <w:szCs w:val="20"/>
              </w:rPr>
              <w:t xml:space="preserve">  Clopidogrel</w:t>
            </w:r>
          </w:p>
        </w:tc>
        <w:tc>
          <w:tcPr>
            <w:tcW w:w="876" w:type="pct"/>
          </w:tcPr>
          <w:p w14:paraId="477B4FBD" w14:textId="77777777" w:rsidR="00CE6635" w:rsidRPr="00CE53DC" w:rsidRDefault="00CE6635" w:rsidP="009C536D">
            <w:pPr>
              <w:pStyle w:val="NoSpacing"/>
              <w:rPr>
                <w:sz w:val="20"/>
                <w:szCs w:val="20"/>
              </w:rPr>
            </w:pPr>
            <w:r w:rsidRPr="00CE53DC">
              <w:rPr>
                <w:sz w:val="20"/>
                <w:szCs w:val="20"/>
              </w:rPr>
              <w:t>1 (0.7)</w:t>
            </w:r>
          </w:p>
        </w:tc>
        <w:tc>
          <w:tcPr>
            <w:tcW w:w="893" w:type="pct"/>
          </w:tcPr>
          <w:p w14:paraId="60AECFFD" w14:textId="77777777" w:rsidR="00CE6635" w:rsidRPr="00CE53DC" w:rsidRDefault="00CE6635" w:rsidP="009C536D">
            <w:pPr>
              <w:pStyle w:val="NoSpacing"/>
              <w:rPr>
                <w:sz w:val="20"/>
                <w:szCs w:val="20"/>
              </w:rPr>
            </w:pPr>
            <w:r w:rsidRPr="00CE53DC">
              <w:rPr>
                <w:sz w:val="20"/>
                <w:szCs w:val="20"/>
              </w:rPr>
              <w:t>0 (0.0)</w:t>
            </w:r>
          </w:p>
        </w:tc>
        <w:tc>
          <w:tcPr>
            <w:tcW w:w="754" w:type="pct"/>
          </w:tcPr>
          <w:p w14:paraId="2D6DFDF2" w14:textId="77777777" w:rsidR="00CE6635" w:rsidRPr="00CE53DC" w:rsidRDefault="00CE6635" w:rsidP="009C536D">
            <w:pPr>
              <w:pStyle w:val="NoSpacing"/>
              <w:rPr>
                <w:sz w:val="20"/>
                <w:szCs w:val="20"/>
              </w:rPr>
            </w:pPr>
            <w:r w:rsidRPr="00CE53DC">
              <w:rPr>
                <w:sz w:val="20"/>
                <w:szCs w:val="20"/>
              </w:rPr>
              <w:t>1 (0.7)</w:t>
            </w:r>
          </w:p>
        </w:tc>
      </w:tr>
      <w:tr w:rsidR="00CE6635" w:rsidRPr="00CE53DC" w14:paraId="50E08007" w14:textId="77777777" w:rsidTr="00CE53DC">
        <w:trPr>
          <w:cantSplit/>
        </w:trPr>
        <w:tc>
          <w:tcPr>
            <w:tcW w:w="2477" w:type="pct"/>
            <w:tcMar>
              <w:top w:w="57" w:type="dxa"/>
              <w:left w:w="57" w:type="dxa"/>
              <w:bottom w:w="57" w:type="dxa"/>
              <w:right w:w="57" w:type="dxa"/>
            </w:tcMar>
          </w:tcPr>
          <w:p w14:paraId="63FEBF20" w14:textId="77777777" w:rsidR="00CE6635" w:rsidRPr="00CE53DC" w:rsidRDefault="00CE6635" w:rsidP="009C536D">
            <w:pPr>
              <w:pStyle w:val="NoSpacing"/>
              <w:rPr>
                <w:sz w:val="20"/>
                <w:szCs w:val="20"/>
              </w:rPr>
            </w:pPr>
            <w:r w:rsidRPr="00CE53DC">
              <w:rPr>
                <w:sz w:val="20"/>
                <w:szCs w:val="20"/>
              </w:rPr>
              <w:t xml:space="preserve">  Ticagrelor or Prasugrel</w:t>
            </w:r>
          </w:p>
        </w:tc>
        <w:tc>
          <w:tcPr>
            <w:tcW w:w="876" w:type="pct"/>
          </w:tcPr>
          <w:p w14:paraId="3EF720E4" w14:textId="77777777" w:rsidR="00CE6635" w:rsidRPr="00CE53DC" w:rsidRDefault="00CE6635" w:rsidP="009C536D">
            <w:pPr>
              <w:pStyle w:val="NoSpacing"/>
              <w:rPr>
                <w:sz w:val="20"/>
                <w:szCs w:val="20"/>
              </w:rPr>
            </w:pPr>
            <w:r w:rsidRPr="00CE53DC">
              <w:rPr>
                <w:sz w:val="20"/>
                <w:szCs w:val="20"/>
              </w:rPr>
              <w:t>9 (6.0)</w:t>
            </w:r>
          </w:p>
        </w:tc>
        <w:tc>
          <w:tcPr>
            <w:tcW w:w="893" w:type="pct"/>
          </w:tcPr>
          <w:p w14:paraId="29B5A4BE" w14:textId="77777777" w:rsidR="00CE6635" w:rsidRPr="00CE53DC" w:rsidRDefault="00CE6635" w:rsidP="009C536D">
            <w:pPr>
              <w:pStyle w:val="NoSpacing"/>
              <w:rPr>
                <w:sz w:val="20"/>
                <w:szCs w:val="20"/>
              </w:rPr>
            </w:pPr>
            <w:r w:rsidRPr="00CE53DC">
              <w:rPr>
                <w:sz w:val="20"/>
                <w:szCs w:val="20"/>
              </w:rPr>
              <w:t>4 (2.8)</w:t>
            </w:r>
          </w:p>
        </w:tc>
        <w:tc>
          <w:tcPr>
            <w:tcW w:w="754" w:type="pct"/>
          </w:tcPr>
          <w:p w14:paraId="387DE5AA" w14:textId="77777777" w:rsidR="00CE6635" w:rsidRPr="00CE53DC" w:rsidRDefault="00CE6635" w:rsidP="009C536D">
            <w:pPr>
              <w:pStyle w:val="NoSpacing"/>
              <w:rPr>
                <w:sz w:val="20"/>
                <w:szCs w:val="20"/>
              </w:rPr>
            </w:pPr>
            <w:r w:rsidRPr="00CE53DC">
              <w:rPr>
                <w:sz w:val="20"/>
                <w:szCs w:val="20"/>
              </w:rPr>
              <w:t>7 (4.8)</w:t>
            </w:r>
          </w:p>
        </w:tc>
      </w:tr>
      <w:tr w:rsidR="00CE6635" w:rsidRPr="00CE53DC" w14:paraId="57372181" w14:textId="77777777" w:rsidTr="00CE53DC">
        <w:trPr>
          <w:cantSplit/>
        </w:trPr>
        <w:tc>
          <w:tcPr>
            <w:tcW w:w="2477" w:type="pct"/>
            <w:tcMar>
              <w:top w:w="57" w:type="dxa"/>
              <w:left w:w="57" w:type="dxa"/>
              <w:bottom w:w="57" w:type="dxa"/>
              <w:right w:w="57" w:type="dxa"/>
            </w:tcMar>
          </w:tcPr>
          <w:p w14:paraId="4F9C5B24" w14:textId="77777777" w:rsidR="00CE6635" w:rsidRPr="00CE53DC" w:rsidRDefault="00CE6635" w:rsidP="009C536D">
            <w:pPr>
              <w:pStyle w:val="NoSpacing"/>
              <w:rPr>
                <w:sz w:val="20"/>
                <w:szCs w:val="20"/>
              </w:rPr>
            </w:pPr>
            <w:r w:rsidRPr="00CE53DC">
              <w:rPr>
                <w:sz w:val="20"/>
                <w:szCs w:val="20"/>
              </w:rPr>
              <w:t>Statin, n (%)</w:t>
            </w:r>
          </w:p>
        </w:tc>
        <w:tc>
          <w:tcPr>
            <w:tcW w:w="876" w:type="pct"/>
          </w:tcPr>
          <w:p w14:paraId="3C6162AC" w14:textId="77777777" w:rsidR="00CE6635" w:rsidRPr="00CE53DC" w:rsidRDefault="00CE6635" w:rsidP="009C536D">
            <w:pPr>
              <w:pStyle w:val="NoSpacing"/>
              <w:rPr>
                <w:sz w:val="20"/>
                <w:szCs w:val="20"/>
              </w:rPr>
            </w:pPr>
            <w:r w:rsidRPr="00CE53DC">
              <w:rPr>
                <w:sz w:val="20"/>
                <w:szCs w:val="20"/>
              </w:rPr>
              <w:t>40 (26.5)</w:t>
            </w:r>
          </w:p>
        </w:tc>
        <w:tc>
          <w:tcPr>
            <w:tcW w:w="893" w:type="pct"/>
          </w:tcPr>
          <w:p w14:paraId="7F133E37" w14:textId="77777777" w:rsidR="00CE6635" w:rsidRPr="00CE53DC" w:rsidRDefault="00CE6635" w:rsidP="009C536D">
            <w:pPr>
              <w:pStyle w:val="NoSpacing"/>
              <w:rPr>
                <w:sz w:val="20"/>
                <w:szCs w:val="20"/>
              </w:rPr>
            </w:pPr>
            <w:r w:rsidRPr="00CE53DC">
              <w:rPr>
                <w:sz w:val="20"/>
                <w:szCs w:val="20"/>
              </w:rPr>
              <w:t>29 (20.1)</w:t>
            </w:r>
          </w:p>
        </w:tc>
        <w:tc>
          <w:tcPr>
            <w:tcW w:w="754" w:type="pct"/>
          </w:tcPr>
          <w:p w14:paraId="2046CD1A" w14:textId="77777777" w:rsidR="00CE6635" w:rsidRPr="00CE53DC" w:rsidRDefault="00CE6635" w:rsidP="009C536D">
            <w:pPr>
              <w:pStyle w:val="NoSpacing"/>
              <w:rPr>
                <w:sz w:val="20"/>
                <w:szCs w:val="20"/>
              </w:rPr>
            </w:pPr>
            <w:r w:rsidRPr="00CE53DC">
              <w:rPr>
                <w:sz w:val="20"/>
                <w:szCs w:val="20"/>
              </w:rPr>
              <w:t>28 (19.3)</w:t>
            </w:r>
          </w:p>
        </w:tc>
      </w:tr>
      <w:tr w:rsidR="00CE6635" w:rsidRPr="00CE53DC" w14:paraId="6845A2EB" w14:textId="77777777" w:rsidTr="00CE53DC">
        <w:trPr>
          <w:cantSplit/>
        </w:trPr>
        <w:tc>
          <w:tcPr>
            <w:tcW w:w="2477" w:type="pct"/>
            <w:tcMar>
              <w:top w:w="57" w:type="dxa"/>
              <w:left w:w="57" w:type="dxa"/>
              <w:bottom w:w="57" w:type="dxa"/>
              <w:right w:w="57" w:type="dxa"/>
            </w:tcMar>
          </w:tcPr>
          <w:p w14:paraId="790D4181" w14:textId="77777777" w:rsidR="00CE6635" w:rsidRPr="00CE53DC" w:rsidRDefault="00CE6635" w:rsidP="009C536D">
            <w:pPr>
              <w:pStyle w:val="NoSpacing"/>
              <w:rPr>
                <w:sz w:val="20"/>
                <w:szCs w:val="20"/>
              </w:rPr>
            </w:pPr>
            <w:r w:rsidRPr="00CE53DC">
              <w:rPr>
                <w:sz w:val="20"/>
                <w:szCs w:val="20"/>
              </w:rPr>
              <w:t>Beta-blocker, n (%)</w:t>
            </w:r>
          </w:p>
        </w:tc>
        <w:tc>
          <w:tcPr>
            <w:tcW w:w="876" w:type="pct"/>
          </w:tcPr>
          <w:p w14:paraId="0C96E46F" w14:textId="77777777" w:rsidR="00CE6635" w:rsidRPr="00CE53DC" w:rsidRDefault="00CE6635" w:rsidP="009C536D">
            <w:pPr>
              <w:pStyle w:val="NoSpacing"/>
              <w:rPr>
                <w:sz w:val="20"/>
                <w:szCs w:val="20"/>
              </w:rPr>
            </w:pPr>
            <w:r w:rsidRPr="00CE53DC">
              <w:rPr>
                <w:sz w:val="20"/>
                <w:szCs w:val="20"/>
              </w:rPr>
              <w:t>17 (11.3)</w:t>
            </w:r>
          </w:p>
        </w:tc>
        <w:tc>
          <w:tcPr>
            <w:tcW w:w="893" w:type="pct"/>
          </w:tcPr>
          <w:p w14:paraId="13C61F76" w14:textId="77777777" w:rsidR="00CE6635" w:rsidRPr="00CE53DC" w:rsidRDefault="00CE6635" w:rsidP="009C536D">
            <w:pPr>
              <w:pStyle w:val="NoSpacing"/>
              <w:rPr>
                <w:sz w:val="20"/>
                <w:szCs w:val="20"/>
              </w:rPr>
            </w:pPr>
            <w:r w:rsidRPr="00CE53DC">
              <w:rPr>
                <w:sz w:val="20"/>
                <w:szCs w:val="20"/>
              </w:rPr>
              <w:t>15 (10.4)</w:t>
            </w:r>
          </w:p>
        </w:tc>
        <w:tc>
          <w:tcPr>
            <w:tcW w:w="754" w:type="pct"/>
          </w:tcPr>
          <w:p w14:paraId="32B1C0FE" w14:textId="77777777" w:rsidR="00CE6635" w:rsidRPr="00CE53DC" w:rsidRDefault="00CE6635" w:rsidP="009C536D">
            <w:pPr>
              <w:pStyle w:val="NoSpacing"/>
              <w:rPr>
                <w:sz w:val="20"/>
                <w:szCs w:val="20"/>
              </w:rPr>
            </w:pPr>
            <w:r w:rsidRPr="00CE53DC">
              <w:rPr>
                <w:sz w:val="20"/>
                <w:szCs w:val="20"/>
              </w:rPr>
              <w:t>10 (6.9)</w:t>
            </w:r>
          </w:p>
        </w:tc>
      </w:tr>
      <w:tr w:rsidR="00CE6635" w:rsidRPr="00CE53DC" w14:paraId="6524A6D5" w14:textId="77777777" w:rsidTr="00CE53DC">
        <w:trPr>
          <w:cantSplit/>
        </w:trPr>
        <w:tc>
          <w:tcPr>
            <w:tcW w:w="2477" w:type="pct"/>
            <w:tcMar>
              <w:top w:w="57" w:type="dxa"/>
              <w:left w:w="57" w:type="dxa"/>
              <w:bottom w:w="57" w:type="dxa"/>
              <w:right w:w="57" w:type="dxa"/>
            </w:tcMar>
          </w:tcPr>
          <w:p w14:paraId="5287F89F" w14:textId="77777777" w:rsidR="00CE6635" w:rsidRPr="00CE53DC" w:rsidRDefault="00CE6635" w:rsidP="009C536D">
            <w:pPr>
              <w:pStyle w:val="NoSpacing"/>
              <w:rPr>
                <w:sz w:val="20"/>
                <w:szCs w:val="20"/>
                <w:lang w:val="pt-BR"/>
              </w:rPr>
            </w:pPr>
            <w:r w:rsidRPr="00CE53DC">
              <w:rPr>
                <w:sz w:val="20"/>
                <w:szCs w:val="20"/>
                <w:lang w:val="pt-BR"/>
              </w:rPr>
              <w:t>ACE-I or ARB, n (%)</w:t>
            </w:r>
          </w:p>
        </w:tc>
        <w:tc>
          <w:tcPr>
            <w:tcW w:w="876" w:type="pct"/>
          </w:tcPr>
          <w:p w14:paraId="4559D124" w14:textId="77777777" w:rsidR="00CE6635" w:rsidRPr="00CE53DC" w:rsidRDefault="00CE6635" w:rsidP="009C536D">
            <w:pPr>
              <w:pStyle w:val="NoSpacing"/>
              <w:rPr>
                <w:sz w:val="20"/>
                <w:szCs w:val="20"/>
              </w:rPr>
            </w:pPr>
            <w:r w:rsidRPr="00CE53DC">
              <w:rPr>
                <w:sz w:val="20"/>
                <w:szCs w:val="20"/>
              </w:rPr>
              <w:t>23 (15.2)</w:t>
            </w:r>
          </w:p>
        </w:tc>
        <w:tc>
          <w:tcPr>
            <w:tcW w:w="893" w:type="pct"/>
          </w:tcPr>
          <w:p w14:paraId="21B922B4" w14:textId="77777777" w:rsidR="00CE6635" w:rsidRPr="00CE53DC" w:rsidRDefault="00CE6635" w:rsidP="009C536D">
            <w:pPr>
              <w:pStyle w:val="NoSpacing"/>
              <w:rPr>
                <w:sz w:val="20"/>
                <w:szCs w:val="20"/>
              </w:rPr>
            </w:pPr>
            <w:r w:rsidRPr="00CE53DC">
              <w:rPr>
                <w:sz w:val="20"/>
                <w:szCs w:val="20"/>
              </w:rPr>
              <w:t>28 (19.5)</w:t>
            </w:r>
          </w:p>
        </w:tc>
        <w:tc>
          <w:tcPr>
            <w:tcW w:w="754" w:type="pct"/>
          </w:tcPr>
          <w:p w14:paraId="567517F3" w14:textId="77777777" w:rsidR="00CE6635" w:rsidRPr="00CE53DC" w:rsidRDefault="00CE6635" w:rsidP="009C536D">
            <w:pPr>
              <w:pStyle w:val="NoSpacing"/>
              <w:rPr>
                <w:sz w:val="20"/>
                <w:szCs w:val="20"/>
              </w:rPr>
            </w:pPr>
            <w:r w:rsidRPr="00CE53DC">
              <w:rPr>
                <w:sz w:val="20"/>
                <w:szCs w:val="20"/>
              </w:rPr>
              <w:t>27 (18.6)</w:t>
            </w:r>
          </w:p>
        </w:tc>
      </w:tr>
      <w:tr w:rsidR="00CE6635" w:rsidRPr="00CE53DC" w14:paraId="4AA91703" w14:textId="77777777" w:rsidTr="00CE53DC">
        <w:trPr>
          <w:cantSplit/>
        </w:trPr>
        <w:tc>
          <w:tcPr>
            <w:tcW w:w="2477" w:type="pct"/>
            <w:tcMar>
              <w:top w:w="57" w:type="dxa"/>
              <w:left w:w="57" w:type="dxa"/>
              <w:bottom w:w="57" w:type="dxa"/>
              <w:right w:w="57" w:type="dxa"/>
            </w:tcMar>
          </w:tcPr>
          <w:p w14:paraId="4A212640" w14:textId="77777777" w:rsidR="00CE6635" w:rsidRPr="00CE53DC" w:rsidRDefault="00CE6635" w:rsidP="009C536D">
            <w:pPr>
              <w:pStyle w:val="NoSpacing"/>
              <w:rPr>
                <w:sz w:val="20"/>
                <w:szCs w:val="20"/>
              </w:rPr>
            </w:pPr>
            <w:r w:rsidRPr="00CE53DC">
              <w:rPr>
                <w:sz w:val="20"/>
                <w:szCs w:val="20"/>
              </w:rPr>
              <w:t>Mineralocorticoid receptor antagonist, n (%)</w:t>
            </w:r>
          </w:p>
        </w:tc>
        <w:tc>
          <w:tcPr>
            <w:tcW w:w="876" w:type="pct"/>
          </w:tcPr>
          <w:p w14:paraId="74C53C2A" w14:textId="77777777" w:rsidR="00CE6635" w:rsidRPr="00CE53DC" w:rsidRDefault="00CE6635" w:rsidP="009C536D">
            <w:pPr>
              <w:pStyle w:val="NoSpacing"/>
              <w:rPr>
                <w:sz w:val="20"/>
                <w:szCs w:val="20"/>
              </w:rPr>
            </w:pPr>
            <w:r w:rsidRPr="00CE53DC">
              <w:rPr>
                <w:sz w:val="20"/>
                <w:szCs w:val="20"/>
              </w:rPr>
              <w:t>1 (0.7)</w:t>
            </w:r>
          </w:p>
        </w:tc>
        <w:tc>
          <w:tcPr>
            <w:tcW w:w="893" w:type="pct"/>
          </w:tcPr>
          <w:p w14:paraId="4DA20C12" w14:textId="77777777" w:rsidR="00CE6635" w:rsidRPr="00CE53DC" w:rsidRDefault="00CE6635" w:rsidP="009C536D">
            <w:pPr>
              <w:pStyle w:val="NoSpacing"/>
              <w:rPr>
                <w:sz w:val="20"/>
                <w:szCs w:val="20"/>
              </w:rPr>
            </w:pPr>
            <w:r w:rsidRPr="00CE53DC">
              <w:rPr>
                <w:sz w:val="20"/>
                <w:szCs w:val="20"/>
              </w:rPr>
              <w:t>2 (1.4)</w:t>
            </w:r>
          </w:p>
        </w:tc>
        <w:tc>
          <w:tcPr>
            <w:tcW w:w="754" w:type="pct"/>
          </w:tcPr>
          <w:p w14:paraId="5CB5EF45" w14:textId="77777777" w:rsidR="00CE6635" w:rsidRPr="00CE53DC" w:rsidRDefault="00CE6635" w:rsidP="009C536D">
            <w:pPr>
              <w:pStyle w:val="NoSpacing"/>
              <w:rPr>
                <w:sz w:val="20"/>
                <w:szCs w:val="20"/>
              </w:rPr>
            </w:pPr>
            <w:r w:rsidRPr="00CE53DC">
              <w:rPr>
                <w:sz w:val="20"/>
                <w:szCs w:val="20"/>
              </w:rPr>
              <w:t>1 (0.7)</w:t>
            </w:r>
          </w:p>
        </w:tc>
      </w:tr>
      <w:tr w:rsidR="00CE6635" w:rsidRPr="00CE53DC" w14:paraId="483F97EE" w14:textId="77777777" w:rsidTr="00CE53DC">
        <w:trPr>
          <w:cantSplit/>
        </w:trPr>
        <w:tc>
          <w:tcPr>
            <w:tcW w:w="2477" w:type="pct"/>
            <w:tcMar>
              <w:top w:w="57" w:type="dxa"/>
              <w:left w:w="57" w:type="dxa"/>
              <w:bottom w:w="57" w:type="dxa"/>
              <w:right w:w="57" w:type="dxa"/>
            </w:tcMar>
          </w:tcPr>
          <w:p w14:paraId="53E4ABF9" w14:textId="77777777" w:rsidR="00CE6635" w:rsidRPr="00CE53DC" w:rsidRDefault="00CE6635" w:rsidP="009C536D">
            <w:pPr>
              <w:pStyle w:val="NoSpacing"/>
              <w:rPr>
                <w:sz w:val="20"/>
                <w:szCs w:val="20"/>
              </w:rPr>
            </w:pPr>
            <w:r w:rsidRPr="00CE53DC">
              <w:rPr>
                <w:sz w:val="20"/>
                <w:szCs w:val="20"/>
              </w:rPr>
              <w:t xml:space="preserve">Symptom onset to arrival at primary PCI </w:t>
            </w:r>
            <w:proofErr w:type="spellStart"/>
            <w:r w:rsidRPr="00CE53DC">
              <w:rPr>
                <w:sz w:val="20"/>
                <w:szCs w:val="20"/>
              </w:rPr>
              <w:t>center</w:t>
            </w:r>
            <w:proofErr w:type="spellEnd"/>
            <w:r w:rsidRPr="00CE53DC">
              <w:rPr>
                <w:sz w:val="20"/>
                <w:szCs w:val="20"/>
              </w:rPr>
              <w:t xml:space="preserve">, </w:t>
            </w:r>
            <w:proofErr w:type="spellStart"/>
            <w:proofErr w:type="gramStart"/>
            <w:r w:rsidRPr="00CE53DC">
              <w:rPr>
                <w:sz w:val="20"/>
                <w:szCs w:val="20"/>
              </w:rPr>
              <w:t>hours:mins</w:t>
            </w:r>
            <w:proofErr w:type="spellEnd"/>
            <w:proofErr w:type="gramEnd"/>
            <w:r w:rsidRPr="00CE53DC">
              <w:rPr>
                <w:sz w:val="20"/>
                <w:szCs w:val="20"/>
              </w:rPr>
              <w:t xml:space="preserve"> </w:t>
            </w:r>
          </w:p>
        </w:tc>
        <w:tc>
          <w:tcPr>
            <w:tcW w:w="876" w:type="pct"/>
          </w:tcPr>
          <w:p w14:paraId="06A66027" w14:textId="77777777" w:rsidR="00CE6635" w:rsidRPr="00CE53DC" w:rsidRDefault="00CE6635" w:rsidP="009C536D">
            <w:pPr>
              <w:pStyle w:val="NoSpacing"/>
              <w:rPr>
                <w:sz w:val="20"/>
                <w:szCs w:val="20"/>
              </w:rPr>
            </w:pPr>
            <w:r w:rsidRPr="00CE53DC">
              <w:rPr>
                <w:sz w:val="20"/>
                <w:szCs w:val="20"/>
              </w:rPr>
              <w:t>2:05 (1:34, 3:01)</w:t>
            </w:r>
          </w:p>
        </w:tc>
        <w:tc>
          <w:tcPr>
            <w:tcW w:w="893" w:type="pct"/>
          </w:tcPr>
          <w:p w14:paraId="37C372D6" w14:textId="77777777" w:rsidR="00CE6635" w:rsidRPr="00CE53DC" w:rsidRDefault="00CE6635" w:rsidP="009C536D">
            <w:pPr>
              <w:pStyle w:val="NoSpacing"/>
              <w:rPr>
                <w:sz w:val="20"/>
                <w:szCs w:val="20"/>
              </w:rPr>
            </w:pPr>
            <w:r w:rsidRPr="00CE53DC">
              <w:rPr>
                <w:sz w:val="20"/>
                <w:szCs w:val="20"/>
              </w:rPr>
              <w:t>2:11 (1:31, 3:26)</w:t>
            </w:r>
          </w:p>
        </w:tc>
        <w:tc>
          <w:tcPr>
            <w:tcW w:w="754" w:type="pct"/>
          </w:tcPr>
          <w:p w14:paraId="60195E32" w14:textId="77777777" w:rsidR="00CE6635" w:rsidRPr="00CE53DC" w:rsidRDefault="00CE6635" w:rsidP="009C536D">
            <w:pPr>
              <w:pStyle w:val="NoSpacing"/>
              <w:rPr>
                <w:sz w:val="20"/>
                <w:szCs w:val="20"/>
              </w:rPr>
            </w:pPr>
            <w:r w:rsidRPr="00CE53DC">
              <w:rPr>
                <w:sz w:val="20"/>
                <w:szCs w:val="20"/>
              </w:rPr>
              <w:t>2:15 (1:32, 3:15)</w:t>
            </w:r>
          </w:p>
        </w:tc>
      </w:tr>
      <w:tr w:rsidR="00CE6635" w:rsidRPr="00CE53DC" w14:paraId="2090DC90" w14:textId="77777777" w:rsidTr="00CE53DC">
        <w:trPr>
          <w:cantSplit/>
        </w:trPr>
        <w:tc>
          <w:tcPr>
            <w:tcW w:w="2477" w:type="pct"/>
            <w:tcMar>
              <w:top w:w="57" w:type="dxa"/>
              <w:left w:w="57" w:type="dxa"/>
              <w:bottom w:w="57" w:type="dxa"/>
              <w:right w:w="57" w:type="dxa"/>
            </w:tcMar>
          </w:tcPr>
          <w:p w14:paraId="4AB4514A" w14:textId="77777777" w:rsidR="00CE6635" w:rsidRPr="00CE53DC" w:rsidRDefault="00CE6635" w:rsidP="009C536D">
            <w:pPr>
              <w:pStyle w:val="NoSpacing"/>
              <w:rPr>
                <w:sz w:val="20"/>
                <w:szCs w:val="20"/>
              </w:rPr>
            </w:pPr>
            <w:r w:rsidRPr="00CE53DC">
              <w:rPr>
                <w:sz w:val="20"/>
                <w:szCs w:val="20"/>
              </w:rPr>
              <w:t xml:space="preserve">Arrival at primary PCI </w:t>
            </w:r>
            <w:proofErr w:type="spellStart"/>
            <w:r w:rsidRPr="00CE53DC">
              <w:rPr>
                <w:sz w:val="20"/>
                <w:szCs w:val="20"/>
              </w:rPr>
              <w:t>center</w:t>
            </w:r>
            <w:proofErr w:type="spellEnd"/>
            <w:r w:rsidRPr="00CE53DC">
              <w:rPr>
                <w:sz w:val="20"/>
                <w:szCs w:val="20"/>
              </w:rPr>
              <w:t xml:space="preserve"> to reperfusion, mins</w:t>
            </w:r>
          </w:p>
        </w:tc>
        <w:tc>
          <w:tcPr>
            <w:tcW w:w="876" w:type="pct"/>
          </w:tcPr>
          <w:p w14:paraId="029F56D5" w14:textId="77777777" w:rsidR="00CE6635" w:rsidRPr="00CE53DC" w:rsidRDefault="00CE6635" w:rsidP="009C536D">
            <w:pPr>
              <w:pStyle w:val="NoSpacing"/>
              <w:rPr>
                <w:sz w:val="20"/>
                <w:szCs w:val="20"/>
              </w:rPr>
            </w:pPr>
            <w:r w:rsidRPr="00CE53DC">
              <w:rPr>
                <w:sz w:val="20"/>
                <w:szCs w:val="20"/>
              </w:rPr>
              <w:t>24 (19, 35)</w:t>
            </w:r>
          </w:p>
        </w:tc>
        <w:tc>
          <w:tcPr>
            <w:tcW w:w="893" w:type="pct"/>
          </w:tcPr>
          <w:p w14:paraId="35D2DFC7" w14:textId="77777777" w:rsidR="00CE6635" w:rsidRPr="00CE53DC" w:rsidRDefault="00CE6635" w:rsidP="009C536D">
            <w:pPr>
              <w:pStyle w:val="NoSpacing"/>
              <w:rPr>
                <w:sz w:val="20"/>
                <w:szCs w:val="20"/>
              </w:rPr>
            </w:pPr>
            <w:r w:rsidRPr="00CE53DC">
              <w:rPr>
                <w:sz w:val="20"/>
                <w:szCs w:val="20"/>
              </w:rPr>
              <w:t>23 (19, 37)</w:t>
            </w:r>
          </w:p>
        </w:tc>
        <w:tc>
          <w:tcPr>
            <w:tcW w:w="754" w:type="pct"/>
          </w:tcPr>
          <w:p w14:paraId="75DFAA30" w14:textId="77777777" w:rsidR="00CE6635" w:rsidRPr="00CE53DC" w:rsidRDefault="00CE6635" w:rsidP="009C536D">
            <w:pPr>
              <w:pStyle w:val="NoSpacing"/>
              <w:rPr>
                <w:sz w:val="20"/>
                <w:szCs w:val="20"/>
              </w:rPr>
            </w:pPr>
            <w:r w:rsidRPr="00CE53DC">
              <w:rPr>
                <w:sz w:val="20"/>
                <w:szCs w:val="20"/>
              </w:rPr>
              <w:t>25 (19, 34)</w:t>
            </w:r>
          </w:p>
        </w:tc>
      </w:tr>
      <w:tr w:rsidR="00CE6635" w:rsidRPr="00CE53DC" w14:paraId="7C171FCC" w14:textId="77777777" w:rsidTr="00CE53DC">
        <w:trPr>
          <w:cantSplit/>
        </w:trPr>
        <w:tc>
          <w:tcPr>
            <w:tcW w:w="2477" w:type="pct"/>
            <w:tcMar>
              <w:top w:w="57" w:type="dxa"/>
              <w:left w:w="57" w:type="dxa"/>
              <w:bottom w:w="57" w:type="dxa"/>
              <w:right w:w="57" w:type="dxa"/>
            </w:tcMar>
          </w:tcPr>
          <w:p w14:paraId="706A5428" w14:textId="77777777" w:rsidR="00CE6635" w:rsidRPr="00CE53DC" w:rsidRDefault="00CE6635" w:rsidP="009C536D">
            <w:pPr>
              <w:pStyle w:val="NoSpacing"/>
              <w:rPr>
                <w:sz w:val="20"/>
                <w:szCs w:val="20"/>
              </w:rPr>
            </w:pPr>
            <w:r w:rsidRPr="00CE53DC">
              <w:rPr>
                <w:sz w:val="20"/>
                <w:szCs w:val="20"/>
              </w:rPr>
              <w:t xml:space="preserve">Symptom onset to reperfusion, </w:t>
            </w:r>
            <w:proofErr w:type="spellStart"/>
            <w:proofErr w:type="gramStart"/>
            <w:r w:rsidRPr="00CE53DC">
              <w:rPr>
                <w:sz w:val="20"/>
                <w:szCs w:val="20"/>
              </w:rPr>
              <w:t>hours:mins</w:t>
            </w:r>
            <w:proofErr w:type="spellEnd"/>
            <w:proofErr w:type="gramEnd"/>
          </w:p>
        </w:tc>
        <w:tc>
          <w:tcPr>
            <w:tcW w:w="876" w:type="pct"/>
          </w:tcPr>
          <w:p w14:paraId="3A2B6630" w14:textId="77777777" w:rsidR="00CE6635" w:rsidRPr="00CE53DC" w:rsidRDefault="00CE6635" w:rsidP="009C536D">
            <w:pPr>
              <w:pStyle w:val="NoSpacing"/>
              <w:rPr>
                <w:sz w:val="20"/>
                <w:szCs w:val="20"/>
              </w:rPr>
            </w:pPr>
            <w:r w:rsidRPr="00CE53DC">
              <w:rPr>
                <w:sz w:val="20"/>
                <w:szCs w:val="20"/>
              </w:rPr>
              <w:t>2:36 (2:03, 3:36)</w:t>
            </w:r>
          </w:p>
        </w:tc>
        <w:tc>
          <w:tcPr>
            <w:tcW w:w="893" w:type="pct"/>
          </w:tcPr>
          <w:p w14:paraId="2DFC0965" w14:textId="77777777" w:rsidR="00CE6635" w:rsidRPr="00CE53DC" w:rsidRDefault="00CE6635" w:rsidP="009C536D">
            <w:pPr>
              <w:pStyle w:val="NoSpacing"/>
              <w:rPr>
                <w:sz w:val="20"/>
                <w:szCs w:val="20"/>
              </w:rPr>
            </w:pPr>
            <w:r w:rsidRPr="00CE53DC">
              <w:rPr>
                <w:sz w:val="20"/>
                <w:szCs w:val="20"/>
              </w:rPr>
              <w:t>2:50 1:55, 4:06)</w:t>
            </w:r>
          </w:p>
        </w:tc>
        <w:tc>
          <w:tcPr>
            <w:tcW w:w="754" w:type="pct"/>
          </w:tcPr>
          <w:p w14:paraId="390125E2" w14:textId="77777777" w:rsidR="00CE6635" w:rsidRPr="00CE53DC" w:rsidRDefault="00CE6635" w:rsidP="009C536D">
            <w:pPr>
              <w:pStyle w:val="NoSpacing"/>
              <w:rPr>
                <w:sz w:val="20"/>
                <w:szCs w:val="20"/>
              </w:rPr>
            </w:pPr>
            <w:r w:rsidRPr="00CE53DC">
              <w:rPr>
                <w:sz w:val="20"/>
                <w:szCs w:val="20"/>
              </w:rPr>
              <w:t>2:44 (2:01, 3:49)</w:t>
            </w:r>
          </w:p>
        </w:tc>
      </w:tr>
      <w:tr w:rsidR="00CE6635" w:rsidRPr="00CE53DC" w14:paraId="44EFF588" w14:textId="77777777" w:rsidTr="00CE53DC">
        <w:trPr>
          <w:cantSplit/>
        </w:trPr>
        <w:tc>
          <w:tcPr>
            <w:tcW w:w="2477" w:type="pct"/>
            <w:tcMar>
              <w:top w:w="57" w:type="dxa"/>
              <w:left w:w="57" w:type="dxa"/>
              <w:bottom w:w="57" w:type="dxa"/>
              <w:right w:w="57" w:type="dxa"/>
            </w:tcMar>
          </w:tcPr>
          <w:p w14:paraId="1E2BC701" w14:textId="4A9D64AC" w:rsidR="00CE6635" w:rsidRPr="00CE53DC" w:rsidRDefault="00CE6635" w:rsidP="009C536D">
            <w:pPr>
              <w:pStyle w:val="NoSpacing"/>
              <w:rPr>
                <w:sz w:val="20"/>
                <w:szCs w:val="20"/>
              </w:rPr>
            </w:pPr>
            <w:r w:rsidRPr="00CE53DC">
              <w:rPr>
                <w:sz w:val="20"/>
                <w:szCs w:val="20"/>
              </w:rPr>
              <w:t>Ischemic time</w:t>
            </w:r>
          </w:p>
        </w:tc>
        <w:tc>
          <w:tcPr>
            <w:tcW w:w="876" w:type="pct"/>
          </w:tcPr>
          <w:p w14:paraId="107E2870" w14:textId="77777777" w:rsidR="00CE6635" w:rsidRPr="00CE53DC" w:rsidRDefault="00CE6635" w:rsidP="009C536D">
            <w:pPr>
              <w:pStyle w:val="NoSpacing"/>
              <w:rPr>
                <w:sz w:val="20"/>
                <w:szCs w:val="20"/>
              </w:rPr>
            </w:pPr>
          </w:p>
        </w:tc>
        <w:tc>
          <w:tcPr>
            <w:tcW w:w="893" w:type="pct"/>
          </w:tcPr>
          <w:p w14:paraId="52E21792" w14:textId="77777777" w:rsidR="00CE6635" w:rsidRPr="00CE53DC" w:rsidRDefault="00CE6635" w:rsidP="009C536D">
            <w:pPr>
              <w:pStyle w:val="NoSpacing"/>
              <w:rPr>
                <w:sz w:val="20"/>
                <w:szCs w:val="20"/>
              </w:rPr>
            </w:pPr>
          </w:p>
        </w:tc>
        <w:tc>
          <w:tcPr>
            <w:tcW w:w="754" w:type="pct"/>
          </w:tcPr>
          <w:p w14:paraId="46AF0F6F" w14:textId="77777777" w:rsidR="00CE6635" w:rsidRPr="00CE53DC" w:rsidRDefault="00CE6635" w:rsidP="009C536D">
            <w:pPr>
              <w:pStyle w:val="NoSpacing"/>
              <w:rPr>
                <w:sz w:val="20"/>
                <w:szCs w:val="20"/>
              </w:rPr>
            </w:pPr>
          </w:p>
        </w:tc>
      </w:tr>
      <w:tr w:rsidR="00CE6635" w:rsidRPr="00CE53DC" w14:paraId="25A24DCF" w14:textId="77777777" w:rsidTr="00CE53DC">
        <w:trPr>
          <w:cantSplit/>
        </w:trPr>
        <w:tc>
          <w:tcPr>
            <w:tcW w:w="2477" w:type="pct"/>
            <w:tcMar>
              <w:top w:w="57" w:type="dxa"/>
              <w:left w:w="57" w:type="dxa"/>
              <w:bottom w:w="57" w:type="dxa"/>
              <w:right w:w="57" w:type="dxa"/>
            </w:tcMar>
          </w:tcPr>
          <w:p w14:paraId="44AB44F0" w14:textId="77777777" w:rsidR="00CE6635" w:rsidRPr="00CE53DC" w:rsidRDefault="00CE6635" w:rsidP="009C536D">
            <w:pPr>
              <w:pStyle w:val="NoSpacing"/>
              <w:rPr>
                <w:sz w:val="20"/>
                <w:szCs w:val="20"/>
              </w:rPr>
            </w:pPr>
            <w:r w:rsidRPr="00CE53DC">
              <w:rPr>
                <w:sz w:val="20"/>
                <w:szCs w:val="20"/>
              </w:rPr>
              <w:t xml:space="preserve">  &lt;2 hours, n (%)</w:t>
            </w:r>
          </w:p>
        </w:tc>
        <w:tc>
          <w:tcPr>
            <w:tcW w:w="876" w:type="pct"/>
          </w:tcPr>
          <w:p w14:paraId="79807F8E" w14:textId="77777777" w:rsidR="00CE6635" w:rsidRPr="00CE53DC" w:rsidRDefault="00CE6635" w:rsidP="009C536D">
            <w:pPr>
              <w:pStyle w:val="NoSpacing"/>
              <w:rPr>
                <w:sz w:val="20"/>
                <w:szCs w:val="20"/>
              </w:rPr>
            </w:pPr>
            <w:r w:rsidRPr="00CE53DC">
              <w:rPr>
                <w:sz w:val="20"/>
                <w:szCs w:val="20"/>
              </w:rPr>
              <w:t>32 (21.2)</w:t>
            </w:r>
          </w:p>
        </w:tc>
        <w:tc>
          <w:tcPr>
            <w:tcW w:w="893" w:type="pct"/>
          </w:tcPr>
          <w:p w14:paraId="51AA58A8" w14:textId="77777777" w:rsidR="00CE6635" w:rsidRPr="00CE53DC" w:rsidRDefault="00CE6635" w:rsidP="009C536D">
            <w:pPr>
              <w:pStyle w:val="NoSpacing"/>
              <w:rPr>
                <w:sz w:val="20"/>
                <w:szCs w:val="20"/>
              </w:rPr>
            </w:pPr>
            <w:r w:rsidRPr="00CE53DC">
              <w:rPr>
                <w:sz w:val="20"/>
                <w:szCs w:val="20"/>
              </w:rPr>
              <w:t>42 (29.2)</w:t>
            </w:r>
          </w:p>
        </w:tc>
        <w:tc>
          <w:tcPr>
            <w:tcW w:w="754" w:type="pct"/>
          </w:tcPr>
          <w:p w14:paraId="0F17F86E" w14:textId="77777777" w:rsidR="00CE6635" w:rsidRPr="00CE53DC" w:rsidRDefault="00CE6635" w:rsidP="009C536D">
            <w:pPr>
              <w:pStyle w:val="NoSpacing"/>
              <w:rPr>
                <w:sz w:val="20"/>
                <w:szCs w:val="20"/>
              </w:rPr>
            </w:pPr>
            <w:r w:rsidRPr="00CE53DC">
              <w:rPr>
                <w:sz w:val="20"/>
                <w:szCs w:val="20"/>
              </w:rPr>
              <w:t>33 (22.8)</w:t>
            </w:r>
          </w:p>
        </w:tc>
      </w:tr>
      <w:tr w:rsidR="00CE6635" w:rsidRPr="00CE53DC" w14:paraId="69228EBD" w14:textId="77777777" w:rsidTr="00CE53DC">
        <w:trPr>
          <w:cantSplit/>
        </w:trPr>
        <w:tc>
          <w:tcPr>
            <w:tcW w:w="2477" w:type="pct"/>
            <w:tcMar>
              <w:top w:w="57" w:type="dxa"/>
              <w:left w:w="57" w:type="dxa"/>
              <w:bottom w:w="57" w:type="dxa"/>
              <w:right w:w="57" w:type="dxa"/>
            </w:tcMar>
          </w:tcPr>
          <w:p w14:paraId="5E8FBA5D" w14:textId="77777777" w:rsidR="00CE6635" w:rsidRPr="00CE53DC" w:rsidRDefault="00CE6635" w:rsidP="009C536D">
            <w:pPr>
              <w:pStyle w:val="NoSpacing"/>
              <w:rPr>
                <w:sz w:val="20"/>
                <w:szCs w:val="20"/>
              </w:rPr>
            </w:pPr>
            <w:r w:rsidRPr="00CE53DC">
              <w:rPr>
                <w:sz w:val="20"/>
                <w:szCs w:val="20"/>
              </w:rPr>
              <w:t xml:space="preserve">  ≥2, &lt;4 hours, n (%)</w:t>
            </w:r>
          </w:p>
        </w:tc>
        <w:tc>
          <w:tcPr>
            <w:tcW w:w="876" w:type="pct"/>
          </w:tcPr>
          <w:p w14:paraId="4AED7C84" w14:textId="77777777" w:rsidR="00CE6635" w:rsidRPr="00CE53DC" w:rsidRDefault="00CE6635" w:rsidP="009C536D">
            <w:pPr>
              <w:pStyle w:val="NoSpacing"/>
              <w:rPr>
                <w:sz w:val="20"/>
                <w:szCs w:val="20"/>
              </w:rPr>
            </w:pPr>
            <w:r w:rsidRPr="00CE53DC">
              <w:rPr>
                <w:sz w:val="20"/>
                <w:szCs w:val="20"/>
              </w:rPr>
              <w:t>90 (59.6)</w:t>
            </w:r>
          </w:p>
        </w:tc>
        <w:tc>
          <w:tcPr>
            <w:tcW w:w="893" w:type="pct"/>
          </w:tcPr>
          <w:p w14:paraId="13CEC207" w14:textId="77777777" w:rsidR="00CE6635" w:rsidRPr="00CE53DC" w:rsidRDefault="00CE6635" w:rsidP="009C536D">
            <w:pPr>
              <w:pStyle w:val="NoSpacing"/>
              <w:rPr>
                <w:sz w:val="20"/>
                <w:szCs w:val="20"/>
              </w:rPr>
            </w:pPr>
            <w:r w:rsidRPr="00CE53DC">
              <w:rPr>
                <w:sz w:val="20"/>
                <w:szCs w:val="20"/>
              </w:rPr>
              <w:t>64 (44.4)</w:t>
            </w:r>
          </w:p>
        </w:tc>
        <w:tc>
          <w:tcPr>
            <w:tcW w:w="754" w:type="pct"/>
          </w:tcPr>
          <w:p w14:paraId="7DF6337F" w14:textId="77777777" w:rsidR="00CE6635" w:rsidRPr="00CE53DC" w:rsidRDefault="00CE6635" w:rsidP="009C536D">
            <w:pPr>
              <w:pStyle w:val="NoSpacing"/>
              <w:rPr>
                <w:sz w:val="20"/>
                <w:szCs w:val="20"/>
              </w:rPr>
            </w:pPr>
            <w:r w:rsidRPr="00CE53DC">
              <w:rPr>
                <w:sz w:val="20"/>
                <w:szCs w:val="20"/>
              </w:rPr>
              <w:t>81 (55.9)</w:t>
            </w:r>
          </w:p>
        </w:tc>
      </w:tr>
      <w:tr w:rsidR="00CE6635" w:rsidRPr="00CE53DC" w14:paraId="37BC2099" w14:textId="77777777" w:rsidTr="00CE53DC">
        <w:trPr>
          <w:cantSplit/>
        </w:trPr>
        <w:tc>
          <w:tcPr>
            <w:tcW w:w="2477" w:type="pct"/>
            <w:tcMar>
              <w:top w:w="57" w:type="dxa"/>
              <w:left w:w="57" w:type="dxa"/>
              <w:bottom w:w="57" w:type="dxa"/>
              <w:right w:w="57" w:type="dxa"/>
            </w:tcMar>
          </w:tcPr>
          <w:p w14:paraId="6DCACF62" w14:textId="2B77D4BC" w:rsidR="00CE6635" w:rsidRPr="00CE53DC" w:rsidRDefault="00CE6635" w:rsidP="009C536D">
            <w:pPr>
              <w:pStyle w:val="NoSpacing"/>
              <w:rPr>
                <w:sz w:val="20"/>
                <w:szCs w:val="20"/>
              </w:rPr>
            </w:pPr>
            <w:r w:rsidRPr="00CE53DC">
              <w:rPr>
                <w:sz w:val="20"/>
                <w:szCs w:val="20"/>
              </w:rPr>
              <w:t xml:space="preserve">  </w:t>
            </w:r>
            <w:r w:rsidR="004D6C1A">
              <w:rPr>
                <w:sz w:val="20"/>
                <w:szCs w:val="20"/>
              </w:rPr>
              <w:t>≥4 - 6 hours</w:t>
            </w:r>
            <w:r w:rsidRPr="00CE53DC">
              <w:rPr>
                <w:sz w:val="20"/>
                <w:szCs w:val="20"/>
              </w:rPr>
              <w:t>, n (%)</w:t>
            </w:r>
          </w:p>
        </w:tc>
        <w:tc>
          <w:tcPr>
            <w:tcW w:w="876" w:type="pct"/>
          </w:tcPr>
          <w:p w14:paraId="1882E3EE" w14:textId="77777777" w:rsidR="00CE6635" w:rsidRPr="00CE53DC" w:rsidRDefault="00CE6635" w:rsidP="009C536D">
            <w:pPr>
              <w:pStyle w:val="NoSpacing"/>
              <w:rPr>
                <w:sz w:val="20"/>
                <w:szCs w:val="20"/>
              </w:rPr>
            </w:pPr>
            <w:r w:rsidRPr="00CE53DC">
              <w:rPr>
                <w:sz w:val="20"/>
                <w:szCs w:val="20"/>
              </w:rPr>
              <w:t>29 (19.2)</w:t>
            </w:r>
          </w:p>
        </w:tc>
        <w:tc>
          <w:tcPr>
            <w:tcW w:w="893" w:type="pct"/>
          </w:tcPr>
          <w:p w14:paraId="706EE8B7" w14:textId="77777777" w:rsidR="00CE6635" w:rsidRPr="00CE53DC" w:rsidRDefault="00CE6635" w:rsidP="009C536D">
            <w:pPr>
              <w:pStyle w:val="NoSpacing"/>
              <w:rPr>
                <w:sz w:val="20"/>
                <w:szCs w:val="20"/>
              </w:rPr>
            </w:pPr>
            <w:r w:rsidRPr="00CE53DC">
              <w:rPr>
                <w:sz w:val="20"/>
                <w:szCs w:val="20"/>
              </w:rPr>
              <w:t>38 (26.4)</w:t>
            </w:r>
          </w:p>
        </w:tc>
        <w:tc>
          <w:tcPr>
            <w:tcW w:w="754" w:type="pct"/>
          </w:tcPr>
          <w:p w14:paraId="69E2AAB7" w14:textId="77777777" w:rsidR="00CE6635" w:rsidRPr="00CE53DC" w:rsidRDefault="00CE6635" w:rsidP="009C536D">
            <w:pPr>
              <w:pStyle w:val="NoSpacing"/>
              <w:rPr>
                <w:sz w:val="20"/>
                <w:szCs w:val="20"/>
              </w:rPr>
            </w:pPr>
            <w:r w:rsidRPr="00CE53DC">
              <w:rPr>
                <w:sz w:val="20"/>
                <w:szCs w:val="20"/>
              </w:rPr>
              <w:t>31 (21.4)</w:t>
            </w:r>
          </w:p>
        </w:tc>
      </w:tr>
      <w:tr w:rsidR="00CE6635" w:rsidRPr="00CE53DC" w14:paraId="27B48E9B" w14:textId="77777777" w:rsidTr="00CE53DC">
        <w:trPr>
          <w:cantSplit/>
        </w:trPr>
        <w:tc>
          <w:tcPr>
            <w:tcW w:w="2477" w:type="pct"/>
            <w:tcMar>
              <w:top w:w="57" w:type="dxa"/>
              <w:left w:w="57" w:type="dxa"/>
              <w:bottom w:w="57" w:type="dxa"/>
              <w:right w:w="57" w:type="dxa"/>
            </w:tcMar>
          </w:tcPr>
          <w:p w14:paraId="473B598F" w14:textId="77777777" w:rsidR="00CE6635" w:rsidRPr="00CE53DC" w:rsidRDefault="00CE6635" w:rsidP="009C536D">
            <w:pPr>
              <w:pStyle w:val="NoSpacing"/>
              <w:rPr>
                <w:sz w:val="20"/>
                <w:szCs w:val="20"/>
              </w:rPr>
            </w:pPr>
            <w:r w:rsidRPr="00CE53DC">
              <w:rPr>
                <w:sz w:val="20"/>
                <w:szCs w:val="20"/>
              </w:rPr>
              <w:t>Initial blood results on admission</w:t>
            </w:r>
          </w:p>
        </w:tc>
        <w:tc>
          <w:tcPr>
            <w:tcW w:w="876" w:type="pct"/>
          </w:tcPr>
          <w:p w14:paraId="4AE7A3D5" w14:textId="77777777" w:rsidR="00CE6635" w:rsidRPr="00CE53DC" w:rsidRDefault="00CE6635" w:rsidP="009C536D">
            <w:pPr>
              <w:pStyle w:val="NoSpacing"/>
              <w:rPr>
                <w:sz w:val="20"/>
                <w:szCs w:val="20"/>
              </w:rPr>
            </w:pPr>
          </w:p>
        </w:tc>
        <w:tc>
          <w:tcPr>
            <w:tcW w:w="893" w:type="pct"/>
          </w:tcPr>
          <w:p w14:paraId="3384F6E6" w14:textId="77777777" w:rsidR="00CE6635" w:rsidRPr="00CE53DC" w:rsidRDefault="00CE6635" w:rsidP="009C536D">
            <w:pPr>
              <w:pStyle w:val="NoSpacing"/>
              <w:rPr>
                <w:sz w:val="20"/>
                <w:szCs w:val="20"/>
              </w:rPr>
            </w:pPr>
          </w:p>
        </w:tc>
        <w:tc>
          <w:tcPr>
            <w:tcW w:w="754" w:type="pct"/>
          </w:tcPr>
          <w:p w14:paraId="0F00AB33" w14:textId="77777777" w:rsidR="00CE6635" w:rsidRPr="00CE53DC" w:rsidRDefault="00CE6635" w:rsidP="009C536D">
            <w:pPr>
              <w:pStyle w:val="NoSpacing"/>
              <w:rPr>
                <w:sz w:val="20"/>
                <w:szCs w:val="20"/>
              </w:rPr>
            </w:pPr>
          </w:p>
        </w:tc>
      </w:tr>
      <w:tr w:rsidR="00CE6635" w:rsidRPr="00CE53DC" w14:paraId="60553075" w14:textId="77777777" w:rsidTr="00CE53DC">
        <w:trPr>
          <w:cantSplit/>
        </w:trPr>
        <w:tc>
          <w:tcPr>
            <w:tcW w:w="2477" w:type="pct"/>
            <w:tcMar>
              <w:top w:w="57" w:type="dxa"/>
              <w:left w:w="57" w:type="dxa"/>
              <w:bottom w:w="57" w:type="dxa"/>
              <w:right w:w="57" w:type="dxa"/>
            </w:tcMar>
          </w:tcPr>
          <w:p w14:paraId="54CFAA4C" w14:textId="77777777" w:rsidR="00CE6635" w:rsidRPr="00CE53DC" w:rsidRDefault="00CE6635" w:rsidP="009C536D">
            <w:pPr>
              <w:pStyle w:val="NoSpacing"/>
              <w:rPr>
                <w:sz w:val="20"/>
                <w:szCs w:val="20"/>
              </w:rPr>
            </w:pPr>
            <w:r w:rsidRPr="00CE53DC">
              <w:rPr>
                <w:sz w:val="20"/>
                <w:szCs w:val="20"/>
              </w:rPr>
              <w:t>Haemoglobin, g/L</w:t>
            </w:r>
          </w:p>
        </w:tc>
        <w:tc>
          <w:tcPr>
            <w:tcW w:w="876" w:type="pct"/>
          </w:tcPr>
          <w:p w14:paraId="3DC50538" w14:textId="77777777" w:rsidR="00CE6635" w:rsidRPr="00CE53DC" w:rsidRDefault="00CE6635" w:rsidP="009C536D">
            <w:pPr>
              <w:pStyle w:val="NoSpacing"/>
              <w:rPr>
                <w:sz w:val="20"/>
                <w:szCs w:val="20"/>
              </w:rPr>
            </w:pPr>
            <w:r w:rsidRPr="00CE53DC">
              <w:rPr>
                <w:sz w:val="20"/>
                <w:szCs w:val="20"/>
              </w:rPr>
              <w:t>144.0 (14.1)</w:t>
            </w:r>
          </w:p>
        </w:tc>
        <w:tc>
          <w:tcPr>
            <w:tcW w:w="893" w:type="pct"/>
          </w:tcPr>
          <w:p w14:paraId="4A66067E" w14:textId="77777777" w:rsidR="00CE6635" w:rsidRPr="00CE53DC" w:rsidRDefault="00CE6635" w:rsidP="009C536D">
            <w:pPr>
              <w:pStyle w:val="NoSpacing"/>
              <w:rPr>
                <w:sz w:val="20"/>
                <w:szCs w:val="20"/>
              </w:rPr>
            </w:pPr>
            <w:r w:rsidRPr="00CE53DC">
              <w:rPr>
                <w:sz w:val="20"/>
                <w:szCs w:val="20"/>
              </w:rPr>
              <w:t>145.9 (12.4)</w:t>
            </w:r>
          </w:p>
        </w:tc>
        <w:tc>
          <w:tcPr>
            <w:tcW w:w="754" w:type="pct"/>
          </w:tcPr>
          <w:p w14:paraId="4713DEBF" w14:textId="77777777" w:rsidR="00CE6635" w:rsidRPr="00CE53DC" w:rsidRDefault="00CE6635" w:rsidP="009C536D">
            <w:pPr>
              <w:pStyle w:val="NoSpacing"/>
              <w:rPr>
                <w:sz w:val="20"/>
                <w:szCs w:val="20"/>
              </w:rPr>
            </w:pPr>
            <w:r w:rsidRPr="00CE53DC">
              <w:rPr>
                <w:sz w:val="20"/>
                <w:szCs w:val="20"/>
              </w:rPr>
              <w:t>146.6 (13.2)</w:t>
            </w:r>
          </w:p>
        </w:tc>
      </w:tr>
      <w:tr w:rsidR="00CE6635" w:rsidRPr="00CE53DC" w14:paraId="0E64922F" w14:textId="77777777" w:rsidTr="00CE53DC">
        <w:trPr>
          <w:cantSplit/>
        </w:trPr>
        <w:tc>
          <w:tcPr>
            <w:tcW w:w="2477" w:type="pct"/>
            <w:tcMar>
              <w:top w:w="57" w:type="dxa"/>
              <w:left w:w="57" w:type="dxa"/>
              <w:bottom w:w="57" w:type="dxa"/>
              <w:right w:w="57" w:type="dxa"/>
            </w:tcMar>
          </w:tcPr>
          <w:p w14:paraId="3F30E7FF" w14:textId="77777777" w:rsidR="00CE6635" w:rsidRPr="00CE53DC" w:rsidRDefault="00CE6635" w:rsidP="009C536D">
            <w:pPr>
              <w:pStyle w:val="NoSpacing"/>
              <w:rPr>
                <w:sz w:val="20"/>
                <w:szCs w:val="20"/>
              </w:rPr>
            </w:pPr>
            <w:r w:rsidRPr="00CE53DC">
              <w:rPr>
                <w:sz w:val="20"/>
                <w:szCs w:val="20"/>
              </w:rPr>
              <w:t>Platelet count, x10</w:t>
            </w:r>
            <w:r w:rsidRPr="00CE53DC">
              <w:rPr>
                <w:sz w:val="20"/>
                <w:szCs w:val="20"/>
                <w:vertAlign w:val="superscript"/>
              </w:rPr>
              <w:t>9</w:t>
            </w:r>
            <w:r w:rsidRPr="00CE53DC">
              <w:rPr>
                <w:sz w:val="20"/>
                <w:szCs w:val="20"/>
              </w:rPr>
              <w:t>L</w:t>
            </w:r>
          </w:p>
        </w:tc>
        <w:tc>
          <w:tcPr>
            <w:tcW w:w="876" w:type="pct"/>
          </w:tcPr>
          <w:p w14:paraId="52410644" w14:textId="77777777" w:rsidR="00CE6635" w:rsidRPr="00CE53DC" w:rsidRDefault="00CE6635" w:rsidP="009C536D">
            <w:pPr>
              <w:pStyle w:val="NoSpacing"/>
              <w:rPr>
                <w:sz w:val="20"/>
                <w:szCs w:val="20"/>
              </w:rPr>
            </w:pPr>
            <w:r w:rsidRPr="00CE53DC">
              <w:rPr>
                <w:sz w:val="20"/>
                <w:szCs w:val="20"/>
              </w:rPr>
              <w:t>253.7 (59.8)</w:t>
            </w:r>
          </w:p>
        </w:tc>
        <w:tc>
          <w:tcPr>
            <w:tcW w:w="893" w:type="pct"/>
          </w:tcPr>
          <w:p w14:paraId="239A365F" w14:textId="77777777" w:rsidR="00CE6635" w:rsidRPr="00CE53DC" w:rsidRDefault="00CE6635" w:rsidP="009C536D">
            <w:pPr>
              <w:pStyle w:val="NoSpacing"/>
              <w:rPr>
                <w:sz w:val="20"/>
                <w:szCs w:val="20"/>
              </w:rPr>
            </w:pPr>
            <w:r w:rsidRPr="00CE53DC">
              <w:rPr>
                <w:sz w:val="20"/>
                <w:szCs w:val="20"/>
              </w:rPr>
              <w:t>267.9 (72.0)</w:t>
            </w:r>
          </w:p>
        </w:tc>
        <w:tc>
          <w:tcPr>
            <w:tcW w:w="754" w:type="pct"/>
          </w:tcPr>
          <w:p w14:paraId="6E24A1EA" w14:textId="77777777" w:rsidR="00CE6635" w:rsidRPr="00CE53DC" w:rsidRDefault="00CE6635" w:rsidP="009C536D">
            <w:pPr>
              <w:pStyle w:val="NoSpacing"/>
              <w:rPr>
                <w:sz w:val="20"/>
                <w:szCs w:val="20"/>
              </w:rPr>
            </w:pPr>
            <w:r w:rsidRPr="00CE53DC">
              <w:rPr>
                <w:sz w:val="20"/>
                <w:szCs w:val="20"/>
              </w:rPr>
              <w:t>260.4 (53.3)</w:t>
            </w:r>
          </w:p>
        </w:tc>
      </w:tr>
      <w:tr w:rsidR="00CE6635" w:rsidRPr="00CE53DC" w14:paraId="64C31F09" w14:textId="77777777" w:rsidTr="00CE53DC">
        <w:trPr>
          <w:cantSplit/>
        </w:trPr>
        <w:tc>
          <w:tcPr>
            <w:tcW w:w="2477" w:type="pct"/>
            <w:tcMar>
              <w:top w:w="57" w:type="dxa"/>
              <w:left w:w="57" w:type="dxa"/>
              <w:bottom w:w="57" w:type="dxa"/>
              <w:right w:w="57" w:type="dxa"/>
            </w:tcMar>
          </w:tcPr>
          <w:p w14:paraId="4348D86F" w14:textId="77777777" w:rsidR="00CE6635" w:rsidRPr="00CE53DC" w:rsidRDefault="00CE6635" w:rsidP="009C536D">
            <w:pPr>
              <w:pStyle w:val="NoSpacing"/>
              <w:rPr>
                <w:sz w:val="20"/>
                <w:szCs w:val="20"/>
              </w:rPr>
            </w:pPr>
            <w:r w:rsidRPr="00CE53DC">
              <w:rPr>
                <w:sz w:val="20"/>
                <w:szCs w:val="20"/>
              </w:rPr>
              <w:t xml:space="preserve">Creatinine, </w:t>
            </w:r>
            <w:r w:rsidRPr="00CE53DC">
              <w:rPr>
                <w:sz w:val="20"/>
                <w:szCs w:val="20"/>
              </w:rPr>
              <w:sym w:font="Symbol" w:char="F06D"/>
            </w:r>
            <w:r w:rsidRPr="00CE53DC">
              <w:rPr>
                <w:sz w:val="20"/>
                <w:szCs w:val="20"/>
              </w:rPr>
              <w:t>mol/L</w:t>
            </w:r>
          </w:p>
        </w:tc>
        <w:tc>
          <w:tcPr>
            <w:tcW w:w="876" w:type="pct"/>
          </w:tcPr>
          <w:p w14:paraId="5CA3FF7A" w14:textId="77777777" w:rsidR="00CE6635" w:rsidRPr="00CE53DC" w:rsidRDefault="00CE6635" w:rsidP="009C536D">
            <w:pPr>
              <w:pStyle w:val="NoSpacing"/>
              <w:rPr>
                <w:sz w:val="20"/>
                <w:szCs w:val="20"/>
              </w:rPr>
            </w:pPr>
            <w:r w:rsidRPr="00CE53DC">
              <w:rPr>
                <w:sz w:val="20"/>
                <w:szCs w:val="20"/>
              </w:rPr>
              <w:t>80 (18)</w:t>
            </w:r>
          </w:p>
        </w:tc>
        <w:tc>
          <w:tcPr>
            <w:tcW w:w="893" w:type="pct"/>
          </w:tcPr>
          <w:p w14:paraId="1A8CCD67" w14:textId="77777777" w:rsidR="00CE6635" w:rsidRPr="00CE53DC" w:rsidRDefault="00CE6635" w:rsidP="009C536D">
            <w:pPr>
              <w:pStyle w:val="NoSpacing"/>
              <w:rPr>
                <w:sz w:val="20"/>
                <w:szCs w:val="20"/>
              </w:rPr>
            </w:pPr>
            <w:r w:rsidRPr="00CE53DC">
              <w:rPr>
                <w:sz w:val="20"/>
                <w:szCs w:val="20"/>
              </w:rPr>
              <w:t>80 (17)</w:t>
            </w:r>
          </w:p>
        </w:tc>
        <w:tc>
          <w:tcPr>
            <w:tcW w:w="754" w:type="pct"/>
          </w:tcPr>
          <w:p w14:paraId="26B0B958" w14:textId="77777777" w:rsidR="00CE6635" w:rsidRPr="00CE53DC" w:rsidRDefault="00CE6635" w:rsidP="009C536D">
            <w:pPr>
              <w:pStyle w:val="NoSpacing"/>
              <w:rPr>
                <w:sz w:val="20"/>
                <w:szCs w:val="20"/>
              </w:rPr>
            </w:pPr>
            <w:r w:rsidRPr="00CE53DC">
              <w:rPr>
                <w:sz w:val="20"/>
                <w:szCs w:val="20"/>
              </w:rPr>
              <w:t>80 (18)</w:t>
            </w:r>
          </w:p>
        </w:tc>
      </w:tr>
      <w:tr w:rsidR="00CE6635" w:rsidRPr="00CE53DC" w14:paraId="5E904E4F" w14:textId="77777777" w:rsidTr="00CE53DC">
        <w:trPr>
          <w:cantSplit/>
        </w:trPr>
        <w:tc>
          <w:tcPr>
            <w:tcW w:w="2477" w:type="pct"/>
            <w:tcBorders>
              <w:bottom w:val="single" w:sz="4" w:space="0" w:color="auto"/>
            </w:tcBorders>
            <w:tcMar>
              <w:top w:w="57" w:type="dxa"/>
              <w:left w:w="57" w:type="dxa"/>
              <w:bottom w:w="57" w:type="dxa"/>
              <w:right w:w="57" w:type="dxa"/>
            </w:tcMar>
          </w:tcPr>
          <w:p w14:paraId="2C8A93B5" w14:textId="77777777" w:rsidR="00CE6635" w:rsidRPr="00CE53DC" w:rsidRDefault="00CE6635" w:rsidP="009C536D">
            <w:pPr>
              <w:pStyle w:val="NoSpacing"/>
              <w:rPr>
                <w:sz w:val="20"/>
                <w:szCs w:val="20"/>
              </w:rPr>
            </w:pPr>
            <w:r w:rsidRPr="00CE53DC">
              <w:rPr>
                <w:sz w:val="20"/>
                <w:szCs w:val="20"/>
              </w:rPr>
              <w:t xml:space="preserve">Troponin, ng/L </w:t>
            </w:r>
          </w:p>
        </w:tc>
        <w:tc>
          <w:tcPr>
            <w:tcW w:w="876" w:type="pct"/>
            <w:tcBorders>
              <w:bottom w:val="single" w:sz="4" w:space="0" w:color="auto"/>
            </w:tcBorders>
          </w:tcPr>
          <w:p w14:paraId="5B514EC2" w14:textId="77777777" w:rsidR="00CE6635" w:rsidRPr="00CE53DC" w:rsidRDefault="00CE6635" w:rsidP="009C536D">
            <w:pPr>
              <w:pStyle w:val="NoSpacing"/>
              <w:rPr>
                <w:sz w:val="20"/>
                <w:szCs w:val="20"/>
              </w:rPr>
            </w:pPr>
            <w:r w:rsidRPr="00CE53DC">
              <w:rPr>
                <w:sz w:val="20"/>
                <w:szCs w:val="20"/>
              </w:rPr>
              <w:t>60 (27, 128)</w:t>
            </w:r>
          </w:p>
        </w:tc>
        <w:tc>
          <w:tcPr>
            <w:tcW w:w="893" w:type="pct"/>
            <w:tcBorders>
              <w:bottom w:val="single" w:sz="4" w:space="0" w:color="auto"/>
            </w:tcBorders>
          </w:tcPr>
          <w:p w14:paraId="594757AB" w14:textId="77777777" w:rsidR="00CE6635" w:rsidRPr="00CE53DC" w:rsidRDefault="00CE6635" w:rsidP="009C536D">
            <w:pPr>
              <w:pStyle w:val="NoSpacing"/>
              <w:rPr>
                <w:sz w:val="20"/>
                <w:szCs w:val="20"/>
              </w:rPr>
            </w:pPr>
            <w:r w:rsidRPr="00CE53DC">
              <w:rPr>
                <w:sz w:val="20"/>
                <w:szCs w:val="20"/>
              </w:rPr>
              <w:t>57 (32, 101)</w:t>
            </w:r>
          </w:p>
        </w:tc>
        <w:tc>
          <w:tcPr>
            <w:tcW w:w="754" w:type="pct"/>
            <w:tcBorders>
              <w:bottom w:val="single" w:sz="4" w:space="0" w:color="auto"/>
            </w:tcBorders>
          </w:tcPr>
          <w:p w14:paraId="20FB2A3E" w14:textId="77777777" w:rsidR="00CE6635" w:rsidRPr="00CE53DC" w:rsidRDefault="00CE6635" w:rsidP="009C536D">
            <w:pPr>
              <w:pStyle w:val="NoSpacing"/>
              <w:rPr>
                <w:sz w:val="20"/>
                <w:szCs w:val="20"/>
              </w:rPr>
            </w:pPr>
            <w:r w:rsidRPr="00CE53DC">
              <w:rPr>
                <w:sz w:val="20"/>
                <w:szCs w:val="20"/>
              </w:rPr>
              <w:t>59 (31, 120)</w:t>
            </w:r>
          </w:p>
        </w:tc>
      </w:tr>
    </w:tbl>
    <w:p w14:paraId="611918F8" w14:textId="695B3EEB" w:rsidR="004D6C1A" w:rsidRPr="00CE53DC" w:rsidRDefault="00CE6635" w:rsidP="00CE6635">
      <w:pPr>
        <w:pStyle w:val="NoSpacing"/>
        <w:rPr>
          <w:sz w:val="20"/>
          <w:szCs w:val="20"/>
        </w:rPr>
        <w:sectPr w:rsidR="004D6C1A" w:rsidRPr="00CE53DC" w:rsidSect="009C536D">
          <w:pgSz w:w="11906" w:h="16838"/>
          <w:pgMar w:top="1440" w:right="1440" w:bottom="1440" w:left="1440" w:header="706" w:footer="706" w:gutter="0"/>
          <w:lnNumType w:countBy="1" w:restart="continuous"/>
          <w:cols w:space="708"/>
          <w:docGrid w:linePitch="360"/>
        </w:sectPr>
      </w:pPr>
      <w:r w:rsidRPr="00CE53DC">
        <w:rPr>
          <w:sz w:val="20"/>
          <w:szCs w:val="20"/>
        </w:rPr>
        <w:t xml:space="preserve">Footnote: data summarised as </w:t>
      </w:r>
      <w:proofErr w:type="spellStart"/>
      <w:r w:rsidRPr="00CE53DC">
        <w:rPr>
          <w:sz w:val="20"/>
          <w:szCs w:val="20"/>
        </w:rPr>
        <w:t>mean±SD</w:t>
      </w:r>
      <w:proofErr w:type="spellEnd"/>
      <w:r w:rsidRPr="00CE53DC">
        <w:rPr>
          <w:sz w:val="20"/>
          <w:szCs w:val="20"/>
        </w:rPr>
        <w:t xml:space="preserve"> or median (interquartile range) for normal and non-normally distributed data respectively. * At least one risk factor for coronary artery disease was required for eligibility. Diabetes mellitus was defined as a history of diet-controlled or treated diabetes. ACE-I = angiotensin converting enzyme inhibitor; ARB = angiotensin receptor blocker; IQR = interquartile range; PCI = percutaneous coronary intervention</w:t>
      </w:r>
    </w:p>
    <w:p w14:paraId="276D6FBD" w14:textId="77777777" w:rsidR="004D6C1A" w:rsidRPr="000404E8" w:rsidRDefault="004D6C1A" w:rsidP="004D6C1A">
      <w:pPr>
        <w:pStyle w:val="Heading2"/>
      </w:pPr>
      <w:r w:rsidRPr="00BC1CA9">
        <w:lastRenderedPageBreak/>
        <w:t xml:space="preserve">Table </w:t>
      </w:r>
      <w:r>
        <w:t>II</w:t>
      </w:r>
      <w:r w:rsidRPr="00BC1CA9">
        <w:t>. Pre-specified analyses of the secondary outcomes</w:t>
      </w:r>
      <w:r>
        <w:t xml:space="preserve"> at 3 months</w:t>
      </w:r>
      <w:r w:rsidRPr="00BC1CA9">
        <w:t xml:space="preserve">, adjusting for location of MI, by sub-groups of </w:t>
      </w:r>
      <w:r>
        <w:t>ischem</w:t>
      </w:r>
      <w:r w:rsidRPr="00BC1CA9">
        <w:t>ic time and interactions with treatment</w:t>
      </w:r>
      <w:r>
        <w:t>, effect estimates</w:t>
      </w:r>
      <w:r w:rsidRPr="00BC1CA9">
        <w:t xml:space="preserve"> and interactions.</w:t>
      </w:r>
    </w:p>
    <w:tbl>
      <w:tblPr>
        <w:tblW w:w="5000" w:type="pct"/>
        <w:tblCellMar>
          <w:top w:w="57" w:type="dxa"/>
          <w:left w:w="57" w:type="dxa"/>
          <w:bottom w:w="57" w:type="dxa"/>
          <w:right w:w="57" w:type="dxa"/>
        </w:tblCellMar>
        <w:tblLook w:val="00A0" w:firstRow="1" w:lastRow="0" w:firstColumn="1" w:lastColumn="0" w:noHBand="0" w:noVBand="0"/>
      </w:tblPr>
      <w:tblGrid>
        <w:gridCol w:w="128"/>
        <w:gridCol w:w="128"/>
        <w:gridCol w:w="2641"/>
        <w:gridCol w:w="2479"/>
        <w:gridCol w:w="2479"/>
        <w:gridCol w:w="1748"/>
        <w:gridCol w:w="128"/>
        <w:gridCol w:w="2479"/>
        <w:gridCol w:w="1748"/>
      </w:tblGrid>
      <w:tr w:rsidR="004D6C1A" w:rsidRPr="00CB1CC5" w14:paraId="21D8F896" w14:textId="77777777" w:rsidTr="00A55FED">
        <w:trPr>
          <w:cantSplit/>
        </w:trPr>
        <w:tc>
          <w:tcPr>
            <w:tcW w:w="5000" w:type="pct"/>
            <w:gridSpan w:val="9"/>
            <w:tcBorders>
              <w:top w:val="single" w:sz="4" w:space="0" w:color="auto"/>
            </w:tcBorders>
            <w:vAlign w:val="center"/>
          </w:tcPr>
          <w:p w14:paraId="2C64608E" w14:textId="77777777" w:rsidR="004D6C1A" w:rsidRPr="00CB1CC5" w:rsidRDefault="004D6C1A" w:rsidP="00A55FED">
            <w:pPr>
              <w:tabs>
                <w:tab w:val="left" w:pos="400"/>
              </w:tabs>
              <w:spacing w:after="0" w:line="240" w:lineRule="auto"/>
              <w:rPr>
                <w:sz w:val="20"/>
                <w:szCs w:val="20"/>
              </w:rPr>
            </w:pPr>
            <w:r w:rsidRPr="00CB1CC5">
              <w:rPr>
                <w:b/>
                <w:sz w:val="20"/>
                <w:szCs w:val="20"/>
              </w:rPr>
              <w:t>Table I</w:t>
            </w:r>
            <w:r>
              <w:rPr>
                <w:b/>
                <w:sz w:val="20"/>
                <w:szCs w:val="20"/>
              </w:rPr>
              <w:t>I</w:t>
            </w:r>
            <w:r w:rsidRPr="00CB1CC5">
              <w:rPr>
                <w:b/>
                <w:sz w:val="20"/>
                <w:szCs w:val="20"/>
              </w:rPr>
              <w:t xml:space="preserve">. </w:t>
            </w:r>
            <w:r>
              <w:rPr>
                <w:b/>
                <w:sz w:val="20"/>
                <w:szCs w:val="20"/>
              </w:rPr>
              <w:t>S</w:t>
            </w:r>
            <w:r w:rsidRPr="00CB1CC5">
              <w:rPr>
                <w:b/>
                <w:sz w:val="20"/>
                <w:szCs w:val="20"/>
              </w:rPr>
              <w:t xml:space="preserve">econdary outcomes by </w:t>
            </w:r>
            <w:r>
              <w:rPr>
                <w:b/>
                <w:sz w:val="20"/>
                <w:szCs w:val="20"/>
              </w:rPr>
              <w:t>randomiz</w:t>
            </w:r>
            <w:r w:rsidRPr="00CB1CC5">
              <w:rPr>
                <w:b/>
                <w:sz w:val="20"/>
                <w:szCs w:val="20"/>
              </w:rPr>
              <w:t xml:space="preserve">ed treatment, by sub-groups of </w:t>
            </w:r>
            <w:r>
              <w:rPr>
                <w:b/>
                <w:sz w:val="20"/>
                <w:szCs w:val="20"/>
              </w:rPr>
              <w:t>ischem</w:t>
            </w:r>
            <w:r w:rsidRPr="00CB1CC5">
              <w:rPr>
                <w:b/>
                <w:sz w:val="20"/>
                <w:szCs w:val="20"/>
              </w:rPr>
              <w:t>ic time, with tests for differences between treatment groups</w:t>
            </w:r>
          </w:p>
        </w:tc>
      </w:tr>
      <w:tr w:rsidR="004D6C1A" w:rsidRPr="00CB1CC5" w14:paraId="7DD8049C" w14:textId="77777777" w:rsidTr="00A55FED">
        <w:trPr>
          <w:cantSplit/>
        </w:trPr>
        <w:tc>
          <w:tcPr>
            <w:tcW w:w="46" w:type="pct"/>
            <w:tcBorders>
              <w:top w:val="single" w:sz="4" w:space="0" w:color="auto"/>
            </w:tcBorders>
          </w:tcPr>
          <w:p w14:paraId="1BC55388" w14:textId="77777777" w:rsidR="004D6C1A" w:rsidRPr="00CB1CC5" w:rsidRDefault="004D6C1A" w:rsidP="00A55FED">
            <w:pPr>
              <w:spacing w:after="0" w:line="240" w:lineRule="auto"/>
              <w:rPr>
                <w:sz w:val="20"/>
                <w:szCs w:val="20"/>
              </w:rPr>
            </w:pPr>
          </w:p>
        </w:tc>
        <w:tc>
          <w:tcPr>
            <w:tcW w:w="46" w:type="pct"/>
            <w:tcBorders>
              <w:top w:val="single" w:sz="4" w:space="0" w:color="auto"/>
            </w:tcBorders>
            <w:vAlign w:val="center"/>
          </w:tcPr>
          <w:p w14:paraId="7C22555B" w14:textId="77777777" w:rsidR="004D6C1A" w:rsidRPr="00CB1CC5" w:rsidRDefault="004D6C1A" w:rsidP="00A55FED">
            <w:pPr>
              <w:spacing w:after="0" w:line="240" w:lineRule="auto"/>
              <w:rPr>
                <w:sz w:val="20"/>
                <w:szCs w:val="20"/>
              </w:rPr>
            </w:pPr>
          </w:p>
        </w:tc>
        <w:tc>
          <w:tcPr>
            <w:tcW w:w="946" w:type="pct"/>
            <w:tcBorders>
              <w:top w:val="single" w:sz="4" w:space="0" w:color="auto"/>
            </w:tcBorders>
            <w:vAlign w:val="center"/>
          </w:tcPr>
          <w:p w14:paraId="4C3172CD" w14:textId="77777777" w:rsidR="004D6C1A" w:rsidRPr="00CB1CC5" w:rsidRDefault="004D6C1A" w:rsidP="00A55FED">
            <w:pPr>
              <w:spacing w:after="0" w:line="240" w:lineRule="auto"/>
              <w:rPr>
                <w:sz w:val="20"/>
                <w:szCs w:val="20"/>
              </w:rPr>
            </w:pPr>
          </w:p>
        </w:tc>
        <w:tc>
          <w:tcPr>
            <w:tcW w:w="2402" w:type="pct"/>
            <w:gridSpan w:val="3"/>
            <w:tcBorders>
              <w:top w:val="single" w:sz="4" w:space="0" w:color="auto"/>
              <w:bottom w:val="single" w:sz="4" w:space="0" w:color="auto"/>
            </w:tcBorders>
            <w:vAlign w:val="center"/>
          </w:tcPr>
          <w:p w14:paraId="200E0E4C" w14:textId="77777777" w:rsidR="004D6C1A" w:rsidRPr="00CB1CC5" w:rsidRDefault="004D6C1A" w:rsidP="00A55FED">
            <w:pPr>
              <w:tabs>
                <w:tab w:val="left" w:pos="400"/>
              </w:tabs>
              <w:spacing w:after="0" w:line="240" w:lineRule="auto"/>
              <w:jc w:val="center"/>
              <w:rPr>
                <w:sz w:val="20"/>
                <w:szCs w:val="20"/>
              </w:rPr>
            </w:pPr>
            <w:r w:rsidRPr="00CB1CC5">
              <w:rPr>
                <w:sz w:val="20"/>
                <w:szCs w:val="20"/>
              </w:rPr>
              <w:t>Treatment Effect</w:t>
            </w:r>
          </w:p>
          <w:p w14:paraId="56473BB2" w14:textId="77777777" w:rsidR="004D6C1A" w:rsidRPr="00CB1CC5" w:rsidRDefault="004D6C1A" w:rsidP="00A55FED">
            <w:pPr>
              <w:tabs>
                <w:tab w:val="left" w:pos="400"/>
              </w:tabs>
              <w:spacing w:after="0" w:line="240" w:lineRule="auto"/>
              <w:jc w:val="center"/>
              <w:rPr>
                <w:sz w:val="20"/>
                <w:szCs w:val="20"/>
              </w:rPr>
            </w:pPr>
            <w:r w:rsidRPr="00CB1CC5">
              <w:rPr>
                <w:sz w:val="20"/>
                <w:szCs w:val="20"/>
              </w:rPr>
              <w:t>(Alteplase 20mg vs. Alteplase 10mg vs. Placebo)</w:t>
            </w:r>
          </w:p>
        </w:tc>
        <w:tc>
          <w:tcPr>
            <w:tcW w:w="46" w:type="pct"/>
            <w:tcBorders>
              <w:top w:val="single" w:sz="4" w:space="0" w:color="auto"/>
            </w:tcBorders>
            <w:vAlign w:val="center"/>
          </w:tcPr>
          <w:p w14:paraId="05C9FD73" w14:textId="77777777" w:rsidR="004D6C1A" w:rsidRPr="00CB1CC5" w:rsidRDefault="004D6C1A" w:rsidP="00A55FED">
            <w:pPr>
              <w:tabs>
                <w:tab w:val="left" w:pos="400"/>
              </w:tabs>
              <w:spacing w:after="0" w:line="240" w:lineRule="auto"/>
              <w:jc w:val="center"/>
              <w:rPr>
                <w:sz w:val="20"/>
                <w:szCs w:val="20"/>
              </w:rPr>
            </w:pPr>
          </w:p>
        </w:tc>
        <w:tc>
          <w:tcPr>
            <w:tcW w:w="1514" w:type="pct"/>
            <w:gridSpan w:val="2"/>
            <w:tcBorders>
              <w:top w:val="single" w:sz="4" w:space="0" w:color="auto"/>
              <w:bottom w:val="single" w:sz="4" w:space="0" w:color="auto"/>
            </w:tcBorders>
            <w:vAlign w:val="center"/>
          </w:tcPr>
          <w:p w14:paraId="310CD9D4" w14:textId="77777777" w:rsidR="004D6C1A" w:rsidRPr="00CB1CC5" w:rsidRDefault="004D6C1A" w:rsidP="00A55FED">
            <w:pPr>
              <w:tabs>
                <w:tab w:val="left" w:pos="400"/>
              </w:tabs>
              <w:spacing w:after="0" w:line="240" w:lineRule="auto"/>
              <w:jc w:val="center"/>
              <w:rPr>
                <w:sz w:val="20"/>
                <w:szCs w:val="20"/>
              </w:rPr>
            </w:pPr>
            <w:r w:rsidRPr="00CB1CC5">
              <w:rPr>
                <w:sz w:val="20"/>
                <w:szCs w:val="20"/>
              </w:rPr>
              <w:t>Treatment Effect</w:t>
            </w:r>
          </w:p>
          <w:p w14:paraId="550D6491" w14:textId="77777777" w:rsidR="004D6C1A" w:rsidRPr="00CB1CC5" w:rsidRDefault="004D6C1A" w:rsidP="00A55FED">
            <w:pPr>
              <w:tabs>
                <w:tab w:val="left" w:pos="400"/>
              </w:tabs>
              <w:spacing w:after="0" w:line="240" w:lineRule="auto"/>
              <w:jc w:val="center"/>
              <w:rPr>
                <w:sz w:val="20"/>
                <w:szCs w:val="20"/>
              </w:rPr>
            </w:pPr>
            <w:r w:rsidRPr="00CB1CC5">
              <w:rPr>
                <w:sz w:val="20"/>
                <w:szCs w:val="20"/>
              </w:rPr>
              <w:t>(Alteplase vs. Placebo)</w:t>
            </w:r>
          </w:p>
        </w:tc>
      </w:tr>
      <w:tr w:rsidR="004D6C1A" w:rsidRPr="00CB1CC5" w14:paraId="5ADE1BF3" w14:textId="77777777" w:rsidTr="00A55FED">
        <w:trPr>
          <w:cantSplit/>
        </w:trPr>
        <w:tc>
          <w:tcPr>
            <w:tcW w:w="1038" w:type="pct"/>
            <w:gridSpan w:val="3"/>
            <w:tcBorders>
              <w:bottom w:val="single" w:sz="4" w:space="0" w:color="auto"/>
            </w:tcBorders>
            <w:vAlign w:val="center"/>
          </w:tcPr>
          <w:p w14:paraId="6335D120" w14:textId="77777777" w:rsidR="004D6C1A" w:rsidRPr="00CB1CC5" w:rsidRDefault="004D6C1A" w:rsidP="00A55FED">
            <w:pPr>
              <w:spacing w:after="0" w:line="240" w:lineRule="auto"/>
              <w:rPr>
                <w:sz w:val="20"/>
                <w:szCs w:val="20"/>
              </w:rPr>
            </w:pPr>
            <w:r w:rsidRPr="00CB1CC5">
              <w:rPr>
                <w:sz w:val="20"/>
                <w:szCs w:val="20"/>
              </w:rPr>
              <w:t>Outcome</w:t>
            </w:r>
          </w:p>
        </w:tc>
        <w:tc>
          <w:tcPr>
            <w:tcW w:w="888" w:type="pct"/>
            <w:tcBorders>
              <w:bottom w:val="single" w:sz="4" w:space="0" w:color="auto"/>
            </w:tcBorders>
            <w:vAlign w:val="center"/>
          </w:tcPr>
          <w:p w14:paraId="22A4AD97" w14:textId="77777777" w:rsidR="004D6C1A" w:rsidRPr="00CB1CC5" w:rsidRDefault="004D6C1A" w:rsidP="00A55FED">
            <w:pPr>
              <w:tabs>
                <w:tab w:val="left" w:pos="400"/>
              </w:tabs>
              <w:spacing w:after="0" w:line="240" w:lineRule="auto"/>
              <w:jc w:val="center"/>
              <w:rPr>
                <w:sz w:val="20"/>
                <w:szCs w:val="20"/>
              </w:rPr>
            </w:pPr>
            <w:r w:rsidRPr="00CB1CC5">
              <w:rPr>
                <w:sz w:val="20"/>
                <w:szCs w:val="20"/>
              </w:rPr>
              <w:t>10mg vs. Placebo</w:t>
            </w:r>
          </w:p>
          <w:p w14:paraId="22A44217" w14:textId="77777777" w:rsidR="004D6C1A" w:rsidRPr="00CB1CC5" w:rsidRDefault="004D6C1A" w:rsidP="00A55FED">
            <w:pPr>
              <w:tabs>
                <w:tab w:val="left" w:pos="400"/>
              </w:tabs>
              <w:spacing w:after="0" w:line="240" w:lineRule="auto"/>
              <w:jc w:val="center"/>
              <w:rPr>
                <w:sz w:val="20"/>
                <w:szCs w:val="20"/>
              </w:rPr>
            </w:pPr>
            <w:r w:rsidRPr="00CB1CC5">
              <w:rPr>
                <w:sz w:val="20"/>
                <w:szCs w:val="20"/>
              </w:rPr>
              <w:t>Estimate (95% CI), p-value</w:t>
            </w:r>
          </w:p>
        </w:tc>
        <w:tc>
          <w:tcPr>
            <w:tcW w:w="888" w:type="pct"/>
            <w:tcBorders>
              <w:bottom w:val="single" w:sz="4" w:space="0" w:color="auto"/>
            </w:tcBorders>
            <w:vAlign w:val="center"/>
          </w:tcPr>
          <w:p w14:paraId="128823BB" w14:textId="77777777" w:rsidR="004D6C1A" w:rsidRPr="00CB1CC5" w:rsidRDefault="004D6C1A" w:rsidP="00A55FED">
            <w:pPr>
              <w:tabs>
                <w:tab w:val="left" w:pos="400"/>
              </w:tabs>
              <w:spacing w:after="0" w:line="240" w:lineRule="auto"/>
              <w:jc w:val="center"/>
              <w:rPr>
                <w:sz w:val="20"/>
                <w:szCs w:val="20"/>
              </w:rPr>
            </w:pPr>
            <w:r w:rsidRPr="00CB1CC5">
              <w:rPr>
                <w:sz w:val="20"/>
                <w:szCs w:val="20"/>
              </w:rPr>
              <w:t>20mg vs. Placebo</w:t>
            </w:r>
          </w:p>
          <w:p w14:paraId="0BCF7954" w14:textId="77777777" w:rsidR="004D6C1A" w:rsidRPr="00CB1CC5" w:rsidRDefault="004D6C1A" w:rsidP="00A55FED">
            <w:pPr>
              <w:tabs>
                <w:tab w:val="left" w:pos="400"/>
              </w:tabs>
              <w:spacing w:after="0" w:line="240" w:lineRule="auto"/>
              <w:jc w:val="center"/>
              <w:rPr>
                <w:sz w:val="20"/>
                <w:szCs w:val="20"/>
              </w:rPr>
            </w:pPr>
            <w:r w:rsidRPr="00CB1CC5">
              <w:rPr>
                <w:sz w:val="20"/>
                <w:szCs w:val="20"/>
              </w:rPr>
              <w:t>Estimate (95% CI), p-value</w:t>
            </w:r>
          </w:p>
        </w:tc>
        <w:tc>
          <w:tcPr>
            <w:tcW w:w="626" w:type="pct"/>
            <w:tcBorders>
              <w:bottom w:val="single" w:sz="4" w:space="0" w:color="auto"/>
            </w:tcBorders>
            <w:vAlign w:val="center"/>
          </w:tcPr>
          <w:p w14:paraId="316E4E6E" w14:textId="77777777" w:rsidR="004D6C1A" w:rsidRPr="00CB1CC5" w:rsidRDefault="004D6C1A" w:rsidP="00A55FED">
            <w:pPr>
              <w:tabs>
                <w:tab w:val="left" w:pos="400"/>
              </w:tabs>
              <w:spacing w:after="0" w:line="240" w:lineRule="auto"/>
              <w:jc w:val="center"/>
              <w:rPr>
                <w:sz w:val="20"/>
                <w:szCs w:val="20"/>
              </w:rPr>
            </w:pPr>
            <w:r w:rsidRPr="00CB1CC5">
              <w:rPr>
                <w:sz w:val="20"/>
                <w:szCs w:val="20"/>
              </w:rPr>
              <w:t>Interaction p-value</w:t>
            </w:r>
          </w:p>
        </w:tc>
        <w:tc>
          <w:tcPr>
            <w:tcW w:w="46" w:type="pct"/>
            <w:tcBorders>
              <w:bottom w:val="single" w:sz="4" w:space="0" w:color="auto"/>
            </w:tcBorders>
            <w:vAlign w:val="center"/>
          </w:tcPr>
          <w:p w14:paraId="6FC38D4D" w14:textId="77777777" w:rsidR="004D6C1A" w:rsidRPr="00CB1CC5" w:rsidRDefault="004D6C1A" w:rsidP="00A55FED">
            <w:pPr>
              <w:tabs>
                <w:tab w:val="left" w:pos="400"/>
              </w:tabs>
              <w:spacing w:after="0" w:line="240" w:lineRule="auto"/>
              <w:jc w:val="center"/>
              <w:rPr>
                <w:sz w:val="20"/>
                <w:szCs w:val="20"/>
              </w:rPr>
            </w:pPr>
          </w:p>
        </w:tc>
        <w:tc>
          <w:tcPr>
            <w:tcW w:w="888" w:type="pct"/>
            <w:tcBorders>
              <w:bottom w:val="single" w:sz="4" w:space="0" w:color="auto"/>
            </w:tcBorders>
            <w:vAlign w:val="center"/>
          </w:tcPr>
          <w:p w14:paraId="3C10BDC8" w14:textId="77777777" w:rsidR="004D6C1A" w:rsidRPr="00CB1CC5" w:rsidRDefault="004D6C1A" w:rsidP="00A55FED">
            <w:pPr>
              <w:tabs>
                <w:tab w:val="left" w:pos="400"/>
              </w:tabs>
              <w:spacing w:after="0" w:line="240" w:lineRule="auto"/>
              <w:jc w:val="center"/>
              <w:rPr>
                <w:sz w:val="20"/>
                <w:szCs w:val="20"/>
              </w:rPr>
            </w:pPr>
            <w:r w:rsidRPr="00CB1CC5">
              <w:rPr>
                <w:sz w:val="20"/>
                <w:szCs w:val="20"/>
              </w:rPr>
              <w:t>Estimate (95% CI), p-value</w:t>
            </w:r>
          </w:p>
        </w:tc>
        <w:tc>
          <w:tcPr>
            <w:tcW w:w="626" w:type="pct"/>
            <w:tcBorders>
              <w:bottom w:val="single" w:sz="4" w:space="0" w:color="auto"/>
            </w:tcBorders>
            <w:vAlign w:val="center"/>
          </w:tcPr>
          <w:p w14:paraId="694D7067" w14:textId="77777777" w:rsidR="004D6C1A" w:rsidRPr="00CB1CC5" w:rsidRDefault="004D6C1A" w:rsidP="00A55FED">
            <w:pPr>
              <w:tabs>
                <w:tab w:val="left" w:pos="400"/>
              </w:tabs>
              <w:spacing w:after="0" w:line="240" w:lineRule="auto"/>
              <w:jc w:val="center"/>
              <w:rPr>
                <w:sz w:val="20"/>
                <w:szCs w:val="20"/>
              </w:rPr>
            </w:pPr>
            <w:r w:rsidRPr="00CB1CC5">
              <w:rPr>
                <w:sz w:val="20"/>
                <w:szCs w:val="20"/>
              </w:rPr>
              <w:t>Interaction p-value</w:t>
            </w:r>
          </w:p>
        </w:tc>
      </w:tr>
      <w:tr w:rsidR="004D6C1A" w:rsidRPr="00CB1CC5" w14:paraId="07A9B7C6" w14:textId="77777777" w:rsidTr="00A55FED">
        <w:trPr>
          <w:cantSplit/>
        </w:trPr>
        <w:tc>
          <w:tcPr>
            <w:tcW w:w="46" w:type="pct"/>
          </w:tcPr>
          <w:p w14:paraId="15E30EC6" w14:textId="77777777" w:rsidR="004D6C1A" w:rsidRPr="00CB1CC5" w:rsidRDefault="004D6C1A" w:rsidP="00A55FED">
            <w:pPr>
              <w:tabs>
                <w:tab w:val="left" w:pos="400"/>
              </w:tabs>
              <w:spacing w:after="0" w:line="240" w:lineRule="auto"/>
              <w:rPr>
                <w:sz w:val="20"/>
                <w:szCs w:val="20"/>
              </w:rPr>
            </w:pPr>
          </w:p>
        </w:tc>
        <w:tc>
          <w:tcPr>
            <w:tcW w:w="4954" w:type="pct"/>
            <w:gridSpan w:val="8"/>
            <w:vAlign w:val="center"/>
          </w:tcPr>
          <w:p w14:paraId="42BA7F12" w14:textId="77777777" w:rsidR="004D6C1A" w:rsidRPr="00CB1CC5" w:rsidRDefault="004D6C1A" w:rsidP="00A55FED">
            <w:pPr>
              <w:tabs>
                <w:tab w:val="left" w:pos="400"/>
              </w:tabs>
              <w:spacing w:after="0" w:line="240" w:lineRule="auto"/>
              <w:rPr>
                <w:sz w:val="20"/>
                <w:szCs w:val="20"/>
              </w:rPr>
            </w:pPr>
            <w:r w:rsidRPr="00CB1CC5">
              <w:rPr>
                <w:sz w:val="20"/>
                <w:szCs w:val="20"/>
              </w:rPr>
              <w:t xml:space="preserve">LV ejection fraction at </w:t>
            </w:r>
            <w:r>
              <w:rPr>
                <w:sz w:val="20"/>
                <w:szCs w:val="20"/>
              </w:rPr>
              <w:t>3 months</w:t>
            </w:r>
            <w:r w:rsidRPr="00CB1CC5">
              <w:rPr>
                <w:sz w:val="20"/>
                <w:szCs w:val="20"/>
              </w:rPr>
              <w:t>. Treatment effects reported as mean differences between groups</w:t>
            </w:r>
          </w:p>
        </w:tc>
      </w:tr>
      <w:tr w:rsidR="004D6C1A" w:rsidRPr="00CB1CC5" w14:paraId="4FC860F1" w14:textId="77777777" w:rsidTr="00A55FED">
        <w:trPr>
          <w:cantSplit/>
        </w:trPr>
        <w:tc>
          <w:tcPr>
            <w:tcW w:w="46" w:type="pct"/>
          </w:tcPr>
          <w:p w14:paraId="14FBDF6E" w14:textId="77777777" w:rsidR="004D6C1A" w:rsidRPr="00CB1CC5" w:rsidRDefault="004D6C1A" w:rsidP="00A55FED">
            <w:pPr>
              <w:tabs>
                <w:tab w:val="left" w:pos="400"/>
              </w:tabs>
              <w:spacing w:after="0" w:line="240" w:lineRule="auto"/>
              <w:rPr>
                <w:sz w:val="20"/>
                <w:szCs w:val="20"/>
              </w:rPr>
            </w:pPr>
          </w:p>
        </w:tc>
        <w:tc>
          <w:tcPr>
            <w:tcW w:w="46" w:type="pct"/>
            <w:vAlign w:val="center"/>
          </w:tcPr>
          <w:p w14:paraId="1DB730CA" w14:textId="77777777" w:rsidR="004D6C1A" w:rsidRPr="00CB1CC5" w:rsidRDefault="004D6C1A" w:rsidP="00A55FED">
            <w:pPr>
              <w:tabs>
                <w:tab w:val="left" w:pos="400"/>
              </w:tabs>
              <w:spacing w:after="0" w:line="240" w:lineRule="auto"/>
              <w:rPr>
                <w:sz w:val="20"/>
                <w:szCs w:val="20"/>
              </w:rPr>
            </w:pPr>
          </w:p>
        </w:tc>
        <w:tc>
          <w:tcPr>
            <w:tcW w:w="946" w:type="pct"/>
            <w:vAlign w:val="center"/>
          </w:tcPr>
          <w:p w14:paraId="17D78735" w14:textId="77777777" w:rsidR="004D6C1A" w:rsidRDefault="004D6C1A" w:rsidP="00A55FED">
            <w:pPr>
              <w:tabs>
                <w:tab w:val="left" w:pos="400"/>
              </w:tabs>
              <w:spacing w:after="0" w:line="240" w:lineRule="auto"/>
              <w:rPr>
                <w:ins w:id="1" w:author="Peter McCartney" w:date="2019-11-10T12:39:00Z"/>
                <w:sz w:val="20"/>
                <w:szCs w:val="20"/>
              </w:rPr>
            </w:pPr>
          </w:p>
          <w:p w14:paraId="426ABD38"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lt;2 hours</w:t>
            </w:r>
          </w:p>
          <w:p w14:paraId="13E9D354"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2, &lt;4 hours</w:t>
            </w:r>
          </w:p>
          <w:p w14:paraId="0C5D0A05" w14:textId="7D2F4ECA"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 xml:space="preserve">ic Time </w:t>
            </w:r>
            <w:r>
              <w:rPr>
                <w:sz w:val="20"/>
                <w:szCs w:val="20"/>
              </w:rPr>
              <w:t>≥4 - 6 hours</w:t>
            </w:r>
          </w:p>
        </w:tc>
        <w:tc>
          <w:tcPr>
            <w:tcW w:w="888" w:type="pct"/>
            <w:vAlign w:val="center"/>
          </w:tcPr>
          <w:p w14:paraId="685626C0" w14:textId="77777777" w:rsidR="004D6C1A" w:rsidRDefault="004D6C1A" w:rsidP="00A55FED">
            <w:pPr>
              <w:tabs>
                <w:tab w:val="left" w:pos="400"/>
              </w:tabs>
              <w:spacing w:after="0" w:line="240" w:lineRule="auto"/>
              <w:jc w:val="center"/>
              <w:rPr>
                <w:ins w:id="2" w:author="Peter McCartney" w:date="2019-11-10T12:39:00Z"/>
                <w:rFonts w:ascii="Arial" w:eastAsia="Times New Roman" w:hAnsi="Arial" w:cs="Arial"/>
                <w:sz w:val="20"/>
                <w:szCs w:val="20"/>
                <w:lang w:val="en-GB" w:eastAsia="en-GB"/>
              </w:rPr>
            </w:pPr>
          </w:p>
          <w:p w14:paraId="4C1971C9" w14:textId="77777777" w:rsidR="004D6C1A" w:rsidRDefault="004D6C1A" w:rsidP="00A55FED">
            <w:pPr>
              <w:tabs>
                <w:tab w:val="left" w:pos="400"/>
              </w:tabs>
              <w:spacing w:after="0" w:line="240" w:lineRule="auto"/>
              <w:jc w:val="center"/>
              <w:rPr>
                <w:sz w:val="20"/>
                <w:szCs w:val="20"/>
              </w:rPr>
            </w:pPr>
            <w:r w:rsidRPr="000404E8">
              <w:rPr>
                <w:rFonts w:ascii="Arial" w:eastAsia="Times New Roman" w:hAnsi="Arial" w:cs="Arial"/>
                <w:sz w:val="20"/>
                <w:szCs w:val="20"/>
                <w:lang w:val="en-GB" w:eastAsia="en-GB"/>
              </w:rPr>
              <w:t>-</w:t>
            </w:r>
            <w:r w:rsidRPr="000404E8">
              <w:rPr>
                <w:rFonts w:eastAsia="Times New Roman"/>
                <w:sz w:val="20"/>
                <w:szCs w:val="20"/>
                <w:lang w:val="en-GB" w:eastAsia="en-GB"/>
              </w:rPr>
              <w:t>1.7 (-5.9, 2.4), p=0.408</w:t>
            </w:r>
          </w:p>
          <w:p w14:paraId="072F044A" w14:textId="77777777" w:rsidR="004D6C1A" w:rsidRPr="006D17EF" w:rsidRDefault="004D6C1A" w:rsidP="00A55FED">
            <w:pPr>
              <w:tabs>
                <w:tab w:val="left" w:pos="400"/>
              </w:tabs>
              <w:spacing w:after="0" w:line="240" w:lineRule="auto"/>
              <w:jc w:val="center"/>
              <w:rPr>
                <w:rFonts w:eastAsia="Times New Roman"/>
                <w:sz w:val="20"/>
                <w:szCs w:val="20"/>
              </w:rPr>
            </w:pPr>
            <w:r w:rsidRPr="006D17EF">
              <w:rPr>
                <w:sz w:val="20"/>
                <w:szCs w:val="20"/>
              </w:rPr>
              <w:t xml:space="preserve"> </w:t>
            </w:r>
            <w:r w:rsidRPr="006D17EF">
              <w:rPr>
                <w:rFonts w:eastAsia="Times New Roman"/>
                <w:sz w:val="20"/>
                <w:szCs w:val="20"/>
              </w:rPr>
              <w:t>-0.2 (-3.1, 2.7), p=0.887</w:t>
            </w:r>
          </w:p>
          <w:p w14:paraId="31C43D50" w14:textId="77777777" w:rsidR="004D6C1A" w:rsidRPr="006D17EF" w:rsidRDefault="004D6C1A" w:rsidP="00A55FED">
            <w:pPr>
              <w:tabs>
                <w:tab w:val="left" w:pos="400"/>
              </w:tabs>
              <w:spacing w:after="0" w:line="240" w:lineRule="auto"/>
              <w:jc w:val="center"/>
              <w:rPr>
                <w:sz w:val="20"/>
                <w:szCs w:val="20"/>
              </w:rPr>
            </w:pPr>
            <w:r w:rsidRPr="006D17EF">
              <w:rPr>
                <w:rFonts w:eastAsia="Times New Roman"/>
                <w:sz w:val="20"/>
                <w:szCs w:val="20"/>
                <w:lang w:val="en-GB" w:eastAsia="en-GB"/>
              </w:rPr>
              <w:t>-4.8 (-9.2, -0.3), p=0.037</w:t>
            </w:r>
          </w:p>
        </w:tc>
        <w:tc>
          <w:tcPr>
            <w:tcW w:w="888" w:type="pct"/>
            <w:vAlign w:val="center"/>
          </w:tcPr>
          <w:p w14:paraId="5070E2E7" w14:textId="77777777" w:rsidR="004D6C1A" w:rsidRDefault="004D6C1A" w:rsidP="00A55FED">
            <w:pPr>
              <w:tabs>
                <w:tab w:val="left" w:pos="400"/>
              </w:tabs>
              <w:spacing w:after="0" w:line="240" w:lineRule="auto"/>
              <w:jc w:val="center"/>
              <w:rPr>
                <w:ins w:id="3" w:author="Peter McCartney" w:date="2019-11-10T12:39:00Z"/>
                <w:rFonts w:eastAsia="Times New Roman"/>
                <w:sz w:val="20"/>
                <w:szCs w:val="20"/>
                <w:lang w:val="en-GB" w:eastAsia="en-GB"/>
              </w:rPr>
            </w:pPr>
          </w:p>
          <w:p w14:paraId="15BDA4A4" w14:textId="77777777" w:rsidR="004D6C1A" w:rsidRPr="006D17EF" w:rsidRDefault="004D6C1A" w:rsidP="00A55FED">
            <w:pPr>
              <w:tabs>
                <w:tab w:val="left" w:pos="400"/>
              </w:tabs>
              <w:spacing w:after="0" w:line="240" w:lineRule="auto"/>
              <w:jc w:val="center"/>
              <w:rPr>
                <w:sz w:val="20"/>
                <w:szCs w:val="20"/>
              </w:rPr>
            </w:pPr>
            <w:r w:rsidRPr="006D17EF">
              <w:rPr>
                <w:rFonts w:eastAsia="Times New Roman"/>
                <w:sz w:val="20"/>
                <w:szCs w:val="20"/>
                <w:lang w:val="en-GB" w:eastAsia="en-GB"/>
              </w:rPr>
              <w:t>-1.9 (-6.3, 2.5), p=0.401</w:t>
            </w:r>
          </w:p>
          <w:p w14:paraId="2761F08F" w14:textId="77777777" w:rsidR="004D6C1A" w:rsidRPr="006D17EF" w:rsidRDefault="004D6C1A" w:rsidP="00A55FED">
            <w:pPr>
              <w:tabs>
                <w:tab w:val="left" w:pos="400"/>
              </w:tabs>
              <w:spacing w:after="0" w:line="240" w:lineRule="auto"/>
              <w:jc w:val="center"/>
              <w:rPr>
                <w:rFonts w:eastAsia="Times New Roman"/>
                <w:sz w:val="20"/>
                <w:szCs w:val="20"/>
                <w:lang w:val="en-GB" w:eastAsia="en-GB"/>
              </w:rPr>
            </w:pPr>
            <w:r w:rsidRPr="006D17EF">
              <w:rPr>
                <w:rFonts w:eastAsia="Times New Roman"/>
                <w:sz w:val="20"/>
                <w:szCs w:val="20"/>
                <w:lang w:val="en-GB" w:eastAsia="en-GB"/>
              </w:rPr>
              <w:t>-0.2 (-2.9, 2.5), p=0.</w:t>
            </w:r>
            <w:r>
              <w:rPr>
                <w:rFonts w:eastAsia="Times New Roman"/>
                <w:sz w:val="20"/>
                <w:szCs w:val="20"/>
                <w:lang w:val="en-GB" w:eastAsia="en-GB"/>
              </w:rPr>
              <w:t>900</w:t>
            </w:r>
          </w:p>
          <w:p w14:paraId="735674A3" w14:textId="77777777" w:rsidR="004D6C1A" w:rsidRPr="006D17EF" w:rsidRDefault="004D6C1A" w:rsidP="00A55FED">
            <w:pPr>
              <w:tabs>
                <w:tab w:val="left" w:pos="400"/>
              </w:tabs>
              <w:spacing w:after="0" w:line="240" w:lineRule="auto"/>
              <w:jc w:val="center"/>
              <w:rPr>
                <w:sz w:val="20"/>
                <w:szCs w:val="20"/>
              </w:rPr>
            </w:pPr>
            <w:r w:rsidRPr="006D17EF">
              <w:rPr>
                <w:rFonts w:eastAsia="Times New Roman"/>
                <w:sz w:val="20"/>
                <w:szCs w:val="20"/>
                <w:lang w:val="en-GB" w:eastAsia="en-GB"/>
              </w:rPr>
              <w:t>-3.8 (-8.4, 0.7), p=0.100</w:t>
            </w:r>
          </w:p>
        </w:tc>
        <w:tc>
          <w:tcPr>
            <w:tcW w:w="626" w:type="pct"/>
            <w:vAlign w:val="center"/>
          </w:tcPr>
          <w:p w14:paraId="56C5977C" w14:textId="77777777" w:rsidR="004D6C1A" w:rsidRDefault="004D6C1A" w:rsidP="00A55FED">
            <w:pPr>
              <w:tabs>
                <w:tab w:val="left" w:pos="400"/>
              </w:tabs>
              <w:spacing w:after="0" w:line="240" w:lineRule="auto"/>
              <w:jc w:val="center"/>
              <w:rPr>
                <w:ins w:id="4" w:author="Peter McCartney" w:date="2019-11-10T12:39:00Z"/>
                <w:sz w:val="20"/>
                <w:szCs w:val="20"/>
              </w:rPr>
            </w:pPr>
          </w:p>
          <w:p w14:paraId="75515D11"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514</w:t>
            </w:r>
          </w:p>
        </w:tc>
        <w:tc>
          <w:tcPr>
            <w:tcW w:w="46" w:type="pct"/>
            <w:vAlign w:val="center"/>
          </w:tcPr>
          <w:p w14:paraId="4D6C3A07" w14:textId="77777777" w:rsidR="004D6C1A" w:rsidRPr="00CB1CC5" w:rsidRDefault="004D6C1A" w:rsidP="00A55FED">
            <w:pPr>
              <w:tabs>
                <w:tab w:val="left" w:pos="400"/>
              </w:tabs>
              <w:spacing w:after="0" w:line="240" w:lineRule="auto"/>
              <w:jc w:val="center"/>
              <w:rPr>
                <w:sz w:val="20"/>
                <w:szCs w:val="20"/>
              </w:rPr>
            </w:pPr>
          </w:p>
        </w:tc>
        <w:tc>
          <w:tcPr>
            <w:tcW w:w="888" w:type="pct"/>
            <w:vAlign w:val="center"/>
          </w:tcPr>
          <w:p w14:paraId="4BFB0B43" w14:textId="77777777" w:rsidR="004D6C1A" w:rsidRDefault="004D6C1A" w:rsidP="00A55FED">
            <w:pPr>
              <w:spacing w:after="0" w:line="240" w:lineRule="auto"/>
              <w:jc w:val="center"/>
              <w:rPr>
                <w:ins w:id="5" w:author="Peter McCartney" w:date="2019-11-10T12:39:00Z"/>
                <w:rFonts w:eastAsia="Times New Roman"/>
                <w:sz w:val="20"/>
                <w:szCs w:val="20"/>
                <w:lang w:val="en-GB" w:eastAsia="en-GB"/>
              </w:rPr>
            </w:pPr>
          </w:p>
          <w:p w14:paraId="78EBF8AE" w14:textId="77777777" w:rsidR="004D6C1A" w:rsidRDefault="004D6C1A" w:rsidP="00A55FED">
            <w:pPr>
              <w:spacing w:after="0" w:line="240" w:lineRule="auto"/>
              <w:jc w:val="center"/>
              <w:rPr>
                <w:rFonts w:eastAsia="Times New Roman"/>
                <w:sz w:val="20"/>
                <w:szCs w:val="20"/>
                <w:lang w:val="en-GB" w:eastAsia="en-GB"/>
              </w:rPr>
            </w:pPr>
            <w:r w:rsidRPr="006D17EF">
              <w:rPr>
                <w:rFonts w:eastAsia="Times New Roman"/>
                <w:sz w:val="20"/>
                <w:szCs w:val="20"/>
                <w:lang w:val="en-GB" w:eastAsia="en-GB"/>
              </w:rPr>
              <w:t>-1.8 (-5.5, 1.9), p=0.34</w:t>
            </w:r>
            <w:r>
              <w:rPr>
                <w:rFonts w:eastAsia="Times New Roman"/>
                <w:sz w:val="20"/>
                <w:szCs w:val="20"/>
                <w:lang w:val="en-GB" w:eastAsia="en-GB"/>
              </w:rPr>
              <w:t>7</w:t>
            </w:r>
          </w:p>
          <w:p w14:paraId="0FB02845" w14:textId="77777777" w:rsidR="004D6C1A" w:rsidRPr="006D17EF" w:rsidRDefault="004D6C1A" w:rsidP="00A55FED">
            <w:pPr>
              <w:spacing w:after="0" w:line="240" w:lineRule="auto"/>
              <w:jc w:val="center"/>
              <w:rPr>
                <w:rFonts w:eastAsia="Times New Roman"/>
                <w:sz w:val="20"/>
                <w:szCs w:val="20"/>
                <w:lang w:val="en-GB" w:eastAsia="en-GB"/>
              </w:rPr>
            </w:pPr>
            <w:r w:rsidRPr="006D17EF">
              <w:rPr>
                <w:rFonts w:eastAsia="Times New Roman"/>
                <w:sz w:val="20"/>
                <w:szCs w:val="20"/>
                <w:lang w:val="en-GB" w:eastAsia="en-GB"/>
              </w:rPr>
              <w:t>-0.2 (-2.6, 2.2), p=0.873</w:t>
            </w:r>
          </w:p>
          <w:p w14:paraId="740598AF" w14:textId="77777777" w:rsidR="004D6C1A" w:rsidRPr="006D17EF" w:rsidRDefault="004D6C1A" w:rsidP="00A55FED">
            <w:pPr>
              <w:spacing w:after="0" w:line="240" w:lineRule="auto"/>
              <w:jc w:val="center"/>
              <w:rPr>
                <w:sz w:val="20"/>
                <w:szCs w:val="20"/>
              </w:rPr>
            </w:pPr>
            <w:r w:rsidRPr="006D17EF">
              <w:rPr>
                <w:rFonts w:eastAsia="Times New Roman"/>
                <w:sz w:val="20"/>
                <w:szCs w:val="20"/>
                <w:lang w:val="en-GB" w:eastAsia="en-GB"/>
              </w:rPr>
              <w:t>-4.3 (-8.2, -0.4), p=0.0</w:t>
            </w:r>
            <w:r>
              <w:rPr>
                <w:rFonts w:eastAsia="Times New Roman"/>
                <w:sz w:val="20"/>
                <w:szCs w:val="20"/>
                <w:lang w:val="en-GB" w:eastAsia="en-GB"/>
              </w:rPr>
              <w:t>30</w:t>
            </w:r>
          </w:p>
        </w:tc>
        <w:tc>
          <w:tcPr>
            <w:tcW w:w="626" w:type="pct"/>
            <w:vAlign w:val="center"/>
          </w:tcPr>
          <w:p w14:paraId="15BF6591" w14:textId="77777777" w:rsidR="004D6C1A" w:rsidRDefault="004D6C1A" w:rsidP="00A55FED">
            <w:pPr>
              <w:tabs>
                <w:tab w:val="left" w:pos="400"/>
              </w:tabs>
              <w:spacing w:after="0" w:line="240" w:lineRule="auto"/>
              <w:jc w:val="center"/>
              <w:rPr>
                <w:ins w:id="6" w:author="Peter McCartney" w:date="2019-11-10T12:39:00Z"/>
                <w:sz w:val="20"/>
                <w:szCs w:val="20"/>
              </w:rPr>
            </w:pPr>
          </w:p>
          <w:p w14:paraId="6AA8260B"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204</w:t>
            </w:r>
          </w:p>
        </w:tc>
      </w:tr>
      <w:tr w:rsidR="004D6C1A" w:rsidRPr="00CB1CC5" w14:paraId="5A4BD47C" w14:textId="77777777" w:rsidTr="00A55FED">
        <w:trPr>
          <w:cantSplit/>
        </w:trPr>
        <w:tc>
          <w:tcPr>
            <w:tcW w:w="46" w:type="pct"/>
          </w:tcPr>
          <w:p w14:paraId="553BDB6F" w14:textId="77777777" w:rsidR="004D6C1A" w:rsidRPr="00CB1CC5" w:rsidRDefault="004D6C1A" w:rsidP="00A55FED">
            <w:pPr>
              <w:tabs>
                <w:tab w:val="left" w:pos="400"/>
              </w:tabs>
              <w:spacing w:after="0" w:line="240" w:lineRule="auto"/>
              <w:rPr>
                <w:sz w:val="20"/>
                <w:szCs w:val="20"/>
              </w:rPr>
            </w:pPr>
          </w:p>
        </w:tc>
        <w:tc>
          <w:tcPr>
            <w:tcW w:w="4954" w:type="pct"/>
            <w:gridSpan w:val="8"/>
            <w:vAlign w:val="center"/>
          </w:tcPr>
          <w:p w14:paraId="745E2203" w14:textId="77777777" w:rsidR="004D6C1A" w:rsidRPr="00CB1CC5" w:rsidRDefault="004D6C1A" w:rsidP="00A55FED">
            <w:pPr>
              <w:tabs>
                <w:tab w:val="left" w:pos="400"/>
              </w:tabs>
              <w:spacing w:after="0" w:line="240" w:lineRule="auto"/>
              <w:rPr>
                <w:sz w:val="20"/>
                <w:szCs w:val="20"/>
              </w:rPr>
            </w:pPr>
            <w:r w:rsidRPr="00CB1CC5">
              <w:rPr>
                <w:sz w:val="20"/>
                <w:szCs w:val="20"/>
              </w:rPr>
              <w:t xml:space="preserve">LV end-systolic volume at </w:t>
            </w:r>
            <w:r>
              <w:rPr>
                <w:sz w:val="20"/>
                <w:szCs w:val="20"/>
              </w:rPr>
              <w:t>3 months</w:t>
            </w:r>
            <w:r w:rsidRPr="00CB1CC5">
              <w:rPr>
                <w:sz w:val="20"/>
                <w:szCs w:val="20"/>
              </w:rPr>
              <w:t>. Data analyzed on a logarithmic scale; treatment effects reported as relative differences between groups</w:t>
            </w:r>
          </w:p>
        </w:tc>
      </w:tr>
      <w:tr w:rsidR="004D6C1A" w:rsidRPr="00CB1CC5" w14:paraId="32499A4B" w14:textId="77777777" w:rsidTr="00A55FED">
        <w:trPr>
          <w:cantSplit/>
        </w:trPr>
        <w:tc>
          <w:tcPr>
            <w:tcW w:w="46" w:type="pct"/>
          </w:tcPr>
          <w:p w14:paraId="2A237B94" w14:textId="77777777" w:rsidR="004D6C1A" w:rsidRPr="00CB1CC5" w:rsidRDefault="004D6C1A" w:rsidP="00A55FED">
            <w:pPr>
              <w:tabs>
                <w:tab w:val="left" w:pos="400"/>
              </w:tabs>
              <w:spacing w:after="0" w:line="240" w:lineRule="auto"/>
              <w:rPr>
                <w:sz w:val="20"/>
                <w:szCs w:val="20"/>
              </w:rPr>
            </w:pPr>
          </w:p>
        </w:tc>
        <w:tc>
          <w:tcPr>
            <w:tcW w:w="46" w:type="pct"/>
            <w:vAlign w:val="center"/>
          </w:tcPr>
          <w:p w14:paraId="2E48B123" w14:textId="77777777" w:rsidR="004D6C1A" w:rsidRPr="00CB1CC5" w:rsidRDefault="004D6C1A" w:rsidP="00A55FED">
            <w:pPr>
              <w:tabs>
                <w:tab w:val="left" w:pos="400"/>
              </w:tabs>
              <w:spacing w:after="0" w:line="240" w:lineRule="auto"/>
              <w:rPr>
                <w:sz w:val="20"/>
                <w:szCs w:val="20"/>
              </w:rPr>
            </w:pPr>
          </w:p>
        </w:tc>
        <w:tc>
          <w:tcPr>
            <w:tcW w:w="946" w:type="pct"/>
            <w:vAlign w:val="center"/>
          </w:tcPr>
          <w:p w14:paraId="35C0536C" w14:textId="77777777" w:rsidR="004D6C1A" w:rsidRDefault="004D6C1A" w:rsidP="00A55FED">
            <w:pPr>
              <w:tabs>
                <w:tab w:val="left" w:pos="400"/>
              </w:tabs>
              <w:spacing w:after="0" w:line="240" w:lineRule="auto"/>
              <w:rPr>
                <w:ins w:id="7" w:author="Peter McCartney" w:date="2019-11-10T12:39:00Z"/>
                <w:sz w:val="20"/>
                <w:szCs w:val="20"/>
              </w:rPr>
            </w:pPr>
          </w:p>
          <w:p w14:paraId="2E4D298E"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lt;2 hours</w:t>
            </w:r>
          </w:p>
          <w:p w14:paraId="614005D3"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2, &lt;4 hours</w:t>
            </w:r>
          </w:p>
          <w:p w14:paraId="702C564D" w14:textId="4DCB2723"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 xml:space="preserve">ic Time </w:t>
            </w:r>
            <w:r>
              <w:rPr>
                <w:sz w:val="20"/>
                <w:szCs w:val="20"/>
              </w:rPr>
              <w:t>≥4 - 6 hours</w:t>
            </w:r>
          </w:p>
        </w:tc>
        <w:tc>
          <w:tcPr>
            <w:tcW w:w="888" w:type="pct"/>
            <w:vAlign w:val="center"/>
          </w:tcPr>
          <w:p w14:paraId="6FF7C254" w14:textId="77777777" w:rsidR="004D6C1A" w:rsidRDefault="004D6C1A" w:rsidP="00A55FED">
            <w:pPr>
              <w:tabs>
                <w:tab w:val="left" w:pos="400"/>
              </w:tabs>
              <w:spacing w:after="0" w:line="240" w:lineRule="auto"/>
              <w:jc w:val="center"/>
              <w:rPr>
                <w:ins w:id="8" w:author="Peter McCartney" w:date="2019-11-10T12:39:00Z"/>
                <w:rFonts w:eastAsia="Times New Roman"/>
                <w:sz w:val="20"/>
                <w:szCs w:val="20"/>
                <w:lang w:val="en-GB" w:eastAsia="en-GB"/>
              </w:rPr>
            </w:pPr>
          </w:p>
          <w:p w14:paraId="0EE7022F" w14:textId="77777777" w:rsidR="004D6C1A" w:rsidRPr="006D17EF" w:rsidRDefault="004D6C1A" w:rsidP="00A55FED">
            <w:pPr>
              <w:tabs>
                <w:tab w:val="left" w:pos="400"/>
              </w:tabs>
              <w:spacing w:after="0" w:line="240" w:lineRule="auto"/>
              <w:jc w:val="center"/>
              <w:rPr>
                <w:rFonts w:eastAsia="Times New Roman"/>
                <w:sz w:val="20"/>
                <w:szCs w:val="20"/>
                <w:lang w:val="en-GB" w:eastAsia="en-GB"/>
              </w:rPr>
            </w:pPr>
            <w:r w:rsidRPr="006D17EF">
              <w:rPr>
                <w:rFonts w:eastAsia="Times New Roman"/>
                <w:sz w:val="20"/>
                <w:szCs w:val="20"/>
                <w:lang w:val="en-GB" w:eastAsia="en-GB"/>
              </w:rPr>
              <w:t>1.22 (1.02, 1.46), p=0.02</w:t>
            </w:r>
            <w:r>
              <w:rPr>
                <w:rFonts w:eastAsia="Times New Roman"/>
                <w:sz w:val="20"/>
                <w:szCs w:val="20"/>
                <w:lang w:val="en-GB" w:eastAsia="en-GB"/>
              </w:rPr>
              <w:t>9</w:t>
            </w:r>
          </w:p>
          <w:p w14:paraId="4F4B8DAE" w14:textId="77777777" w:rsidR="004D6C1A" w:rsidRPr="006D17EF" w:rsidRDefault="004D6C1A" w:rsidP="00A55FED">
            <w:pPr>
              <w:tabs>
                <w:tab w:val="left" w:pos="400"/>
              </w:tabs>
              <w:spacing w:after="0" w:line="240" w:lineRule="auto"/>
              <w:jc w:val="center"/>
              <w:rPr>
                <w:rFonts w:eastAsia="Times New Roman"/>
                <w:sz w:val="20"/>
                <w:szCs w:val="20"/>
                <w:lang w:val="en-GB" w:eastAsia="en-GB"/>
              </w:rPr>
            </w:pPr>
            <w:r w:rsidRPr="006D17EF">
              <w:rPr>
                <w:rFonts w:eastAsia="Times New Roman"/>
                <w:sz w:val="20"/>
                <w:szCs w:val="20"/>
                <w:lang w:val="en-GB" w:eastAsia="en-GB"/>
              </w:rPr>
              <w:t>1.00 (0.88, 1.13), p=0.970</w:t>
            </w:r>
          </w:p>
          <w:p w14:paraId="2087266D" w14:textId="77777777" w:rsidR="004D6C1A" w:rsidRPr="00A23DD1" w:rsidRDefault="004D6C1A" w:rsidP="00A55FED">
            <w:pPr>
              <w:tabs>
                <w:tab w:val="left" w:pos="400"/>
              </w:tabs>
              <w:spacing w:after="0" w:line="240" w:lineRule="auto"/>
              <w:jc w:val="center"/>
              <w:rPr>
                <w:sz w:val="20"/>
                <w:szCs w:val="20"/>
              </w:rPr>
            </w:pPr>
            <w:r w:rsidRPr="00A23DD1">
              <w:rPr>
                <w:rFonts w:eastAsia="Times New Roman"/>
                <w:sz w:val="20"/>
                <w:szCs w:val="20"/>
                <w:lang w:val="en-GB" w:eastAsia="en-GB"/>
              </w:rPr>
              <w:t>1.18 (0.97, 1.44), p=0.08</w:t>
            </w:r>
            <w:r>
              <w:rPr>
                <w:rFonts w:eastAsia="Times New Roman"/>
                <w:sz w:val="20"/>
                <w:szCs w:val="20"/>
                <w:lang w:val="en-GB" w:eastAsia="en-GB"/>
              </w:rPr>
              <w:t>9</w:t>
            </w:r>
          </w:p>
        </w:tc>
        <w:tc>
          <w:tcPr>
            <w:tcW w:w="888" w:type="pct"/>
            <w:vAlign w:val="center"/>
          </w:tcPr>
          <w:p w14:paraId="7BD9F1BF" w14:textId="77777777" w:rsidR="004D6C1A" w:rsidRDefault="004D6C1A" w:rsidP="00A55FED">
            <w:pPr>
              <w:tabs>
                <w:tab w:val="left" w:pos="400"/>
              </w:tabs>
              <w:spacing w:after="0" w:line="240" w:lineRule="auto"/>
              <w:jc w:val="center"/>
              <w:rPr>
                <w:ins w:id="9" w:author="Peter McCartney" w:date="2019-11-10T12:39:00Z"/>
                <w:rFonts w:eastAsia="Times New Roman"/>
                <w:sz w:val="20"/>
                <w:szCs w:val="20"/>
                <w:lang w:val="en-GB" w:eastAsia="en-GB"/>
              </w:rPr>
            </w:pPr>
          </w:p>
          <w:p w14:paraId="731C1788" w14:textId="77777777" w:rsidR="004D6C1A" w:rsidRPr="006D17EF" w:rsidRDefault="004D6C1A" w:rsidP="00A55FED">
            <w:pPr>
              <w:tabs>
                <w:tab w:val="left" w:pos="400"/>
              </w:tabs>
              <w:spacing w:after="0" w:line="240" w:lineRule="auto"/>
              <w:jc w:val="center"/>
              <w:rPr>
                <w:rFonts w:eastAsia="Times New Roman"/>
                <w:sz w:val="20"/>
                <w:szCs w:val="20"/>
                <w:lang w:val="en-GB" w:eastAsia="en-GB"/>
              </w:rPr>
            </w:pPr>
            <w:r w:rsidRPr="006D17EF">
              <w:rPr>
                <w:rFonts w:eastAsia="Times New Roman"/>
                <w:sz w:val="20"/>
                <w:szCs w:val="20"/>
                <w:lang w:val="en-GB" w:eastAsia="en-GB"/>
              </w:rPr>
              <w:t>1.11 (0.92, 1.35), p=0.272</w:t>
            </w:r>
          </w:p>
          <w:p w14:paraId="17BFB305" w14:textId="77777777" w:rsidR="004D6C1A" w:rsidRPr="006D17EF" w:rsidRDefault="004D6C1A" w:rsidP="00A55FED">
            <w:pPr>
              <w:tabs>
                <w:tab w:val="left" w:pos="400"/>
              </w:tabs>
              <w:spacing w:after="0" w:line="240" w:lineRule="auto"/>
              <w:jc w:val="center"/>
              <w:rPr>
                <w:rFonts w:eastAsia="Times New Roman"/>
                <w:sz w:val="20"/>
                <w:szCs w:val="20"/>
                <w:lang w:val="en-GB" w:eastAsia="en-GB"/>
              </w:rPr>
            </w:pPr>
            <w:r w:rsidRPr="006D17EF">
              <w:rPr>
                <w:rFonts w:eastAsia="Times New Roman"/>
                <w:sz w:val="20"/>
                <w:szCs w:val="20"/>
                <w:lang w:val="en-GB" w:eastAsia="en-GB"/>
              </w:rPr>
              <w:t>0.96 (0.85, 1.08), p=0.46</w:t>
            </w:r>
            <w:r>
              <w:rPr>
                <w:rFonts w:eastAsia="Times New Roman"/>
                <w:sz w:val="20"/>
                <w:szCs w:val="20"/>
                <w:lang w:val="en-GB" w:eastAsia="en-GB"/>
              </w:rPr>
              <w:t>7</w:t>
            </w:r>
          </w:p>
          <w:p w14:paraId="30438EF9" w14:textId="77777777" w:rsidR="004D6C1A" w:rsidRPr="00A23DD1" w:rsidRDefault="004D6C1A" w:rsidP="00A55FED">
            <w:pPr>
              <w:tabs>
                <w:tab w:val="left" w:pos="400"/>
              </w:tabs>
              <w:spacing w:after="0" w:line="240" w:lineRule="auto"/>
              <w:jc w:val="center"/>
              <w:rPr>
                <w:sz w:val="20"/>
                <w:szCs w:val="20"/>
              </w:rPr>
            </w:pPr>
            <w:r w:rsidRPr="00A23DD1">
              <w:rPr>
                <w:rFonts w:eastAsia="Times New Roman"/>
                <w:sz w:val="20"/>
                <w:szCs w:val="20"/>
                <w:lang w:val="en-GB" w:eastAsia="en-GB"/>
              </w:rPr>
              <w:t>1.16 (0.95, 1.42), p=0.13</w:t>
            </w:r>
            <w:r>
              <w:rPr>
                <w:rFonts w:eastAsia="Times New Roman"/>
                <w:sz w:val="20"/>
                <w:szCs w:val="20"/>
                <w:lang w:val="en-GB" w:eastAsia="en-GB"/>
              </w:rPr>
              <w:t>4</w:t>
            </w:r>
          </w:p>
        </w:tc>
        <w:tc>
          <w:tcPr>
            <w:tcW w:w="626" w:type="pct"/>
            <w:vAlign w:val="center"/>
          </w:tcPr>
          <w:p w14:paraId="2AD0BD3A" w14:textId="77777777" w:rsidR="004D6C1A" w:rsidRDefault="004D6C1A" w:rsidP="00A55FED">
            <w:pPr>
              <w:tabs>
                <w:tab w:val="left" w:pos="400"/>
              </w:tabs>
              <w:spacing w:after="0" w:line="240" w:lineRule="auto"/>
              <w:jc w:val="center"/>
              <w:rPr>
                <w:ins w:id="10" w:author="Peter McCartney" w:date="2019-11-10T12:40:00Z"/>
                <w:sz w:val="20"/>
                <w:szCs w:val="20"/>
              </w:rPr>
            </w:pPr>
          </w:p>
          <w:p w14:paraId="24F81A96" w14:textId="77777777" w:rsidR="004D6C1A" w:rsidRPr="00CB1CC5" w:rsidRDefault="004D6C1A" w:rsidP="00A55FED">
            <w:pPr>
              <w:tabs>
                <w:tab w:val="left" w:pos="400"/>
              </w:tabs>
              <w:spacing w:after="0" w:line="240" w:lineRule="auto"/>
              <w:jc w:val="center"/>
              <w:rPr>
                <w:sz w:val="20"/>
                <w:szCs w:val="20"/>
              </w:rPr>
            </w:pPr>
            <w:r w:rsidRPr="00CB1CC5">
              <w:rPr>
                <w:sz w:val="20"/>
                <w:szCs w:val="20"/>
              </w:rPr>
              <w:t>p=0.2</w:t>
            </w:r>
            <w:r>
              <w:rPr>
                <w:sz w:val="20"/>
                <w:szCs w:val="20"/>
              </w:rPr>
              <w:t>46</w:t>
            </w:r>
          </w:p>
        </w:tc>
        <w:tc>
          <w:tcPr>
            <w:tcW w:w="46" w:type="pct"/>
            <w:vAlign w:val="center"/>
          </w:tcPr>
          <w:p w14:paraId="5D20AF07" w14:textId="77777777" w:rsidR="004D6C1A" w:rsidRPr="00CB1CC5" w:rsidRDefault="004D6C1A" w:rsidP="00A55FED">
            <w:pPr>
              <w:tabs>
                <w:tab w:val="left" w:pos="400"/>
              </w:tabs>
              <w:spacing w:after="0" w:line="240" w:lineRule="auto"/>
              <w:jc w:val="center"/>
              <w:rPr>
                <w:sz w:val="20"/>
                <w:szCs w:val="20"/>
              </w:rPr>
            </w:pPr>
          </w:p>
        </w:tc>
        <w:tc>
          <w:tcPr>
            <w:tcW w:w="888" w:type="pct"/>
            <w:vAlign w:val="center"/>
          </w:tcPr>
          <w:p w14:paraId="49E784C5" w14:textId="77777777" w:rsidR="004D6C1A" w:rsidRDefault="004D6C1A" w:rsidP="00A55FED">
            <w:pPr>
              <w:spacing w:after="0" w:line="240" w:lineRule="auto"/>
              <w:jc w:val="center"/>
              <w:rPr>
                <w:ins w:id="11" w:author="Peter McCartney" w:date="2019-11-10T12:40:00Z"/>
                <w:rFonts w:eastAsia="Times New Roman"/>
                <w:sz w:val="20"/>
                <w:szCs w:val="20"/>
                <w:lang w:val="en-GB" w:eastAsia="en-GB"/>
              </w:rPr>
            </w:pPr>
          </w:p>
          <w:p w14:paraId="51DD629D" w14:textId="77777777" w:rsidR="004D6C1A" w:rsidRPr="006D17EF" w:rsidRDefault="004D6C1A" w:rsidP="00A55FED">
            <w:pPr>
              <w:spacing w:after="0" w:line="240" w:lineRule="auto"/>
              <w:jc w:val="center"/>
              <w:rPr>
                <w:rFonts w:eastAsia="Times New Roman"/>
                <w:sz w:val="20"/>
                <w:szCs w:val="20"/>
                <w:lang w:val="en-GB" w:eastAsia="en-GB"/>
              </w:rPr>
            </w:pPr>
            <w:r w:rsidRPr="006D17EF">
              <w:rPr>
                <w:rFonts w:eastAsia="Times New Roman"/>
                <w:sz w:val="20"/>
                <w:szCs w:val="20"/>
                <w:lang w:val="en-GB" w:eastAsia="en-GB"/>
              </w:rPr>
              <w:t>1.17 (1.00, 1.38), p=0.05</w:t>
            </w:r>
            <w:r>
              <w:rPr>
                <w:rFonts w:eastAsia="Times New Roman"/>
                <w:sz w:val="20"/>
                <w:szCs w:val="20"/>
                <w:lang w:val="en-GB" w:eastAsia="en-GB"/>
              </w:rPr>
              <w:t>4</w:t>
            </w:r>
          </w:p>
          <w:p w14:paraId="351D1433" w14:textId="77777777" w:rsidR="004D6C1A" w:rsidRPr="006D17EF" w:rsidRDefault="004D6C1A" w:rsidP="00A55FED">
            <w:pPr>
              <w:spacing w:after="0" w:line="240" w:lineRule="auto"/>
              <w:jc w:val="center"/>
              <w:rPr>
                <w:rFonts w:eastAsia="Times New Roman"/>
                <w:sz w:val="20"/>
                <w:szCs w:val="20"/>
                <w:lang w:val="en-GB" w:eastAsia="en-GB"/>
              </w:rPr>
            </w:pPr>
            <w:r w:rsidRPr="006D17EF">
              <w:rPr>
                <w:rFonts w:eastAsia="Times New Roman"/>
                <w:sz w:val="20"/>
                <w:szCs w:val="20"/>
                <w:lang w:val="en-GB" w:eastAsia="en-GB"/>
              </w:rPr>
              <w:t>0.97 (0.88, 1.08), p=0.62</w:t>
            </w:r>
            <w:r>
              <w:rPr>
                <w:rFonts w:eastAsia="Times New Roman"/>
                <w:sz w:val="20"/>
                <w:szCs w:val="20"/>
                <w:lang w:val="en-GB" w:eastAsia="en-GB"/>
              </w:rPr>
              <w:t>6</w:t>
            </w:r>
          </w:p>
          <w:p w14:paraId="379CC956" w14:textId="77777777" w:rsidR="004D6C1A" w:rsidRPr="00A23DD1" w:rsidRDefault="004D6C1A" w:rsidP="00A55FED">
            <w:pPr>
              <w:spacing w:after="0" w:line="240" w:lineRule="auto"/>
              <w:jc w:val="center"/>
              <w:rPr>
                <w:sz w:val="20"/>
                <w:szCs w:val="20"/>
              </w:rPr>
            </w:pPr>
            <w:r w:rsidRPr="00A23DD1">
              <w:rPr>
                <w:rFonts w:eastAsia="Times New Roman"/>
                <w:sz w:val="20"/>
                <w:szCs w:val="20"/>
                <w:lang w:val="en-GB" w:eastAsia="en-GB"/>
              </w:rPr>
              <w:t>1.17 (0.99, 1.39), p=0.062</w:t>
            </w:r>
          </w:p>
        </w:tc>
        <w:tc>
          <w:tcPr>
            <w:tcW w:w="626" w:type="pct"/>
            <w:vAlign w:val="center"/>
          </w:tcPr>
          <w:p w14:paraId="14E4B5CC" w14:textId="77777777" w:rsidR="004D6C1A" w:rsidRDefault="004D6C1A" w:rsidP="00A55FED">
            <w:pPr>
              <w:tabs>
                <w:tab w:val="left" w:pos="400"/>
              </w:tabs>
              <w:spacing w:after="0" w:line="240" w:lineRule="auto"/>
              <w:jc w:val="center"/>
              <w:rPr>
                <w:ins w:id="12" w:author="Peter McCartney" w:date="2019-11-10T12:40:00Z"/>
                <w:sz w:val="20"/>
                <w:szCs w:val="20"/>
              </w:rPr>
            </w:pPr>
          </w:p>
          <w:p w14:paraId="251F0683" w14:textId="77777777" w:rsidR="004D6C1A" w:rsidRPr="00CB1CC5" w:rsidRDefault="004D6C1A" w:rsidP="00A55FED">
            <w:pPr>
              <w:tabs>
                <w:tab w:val="left" w:pos="400"/>
              </w:tabs>
              <w:spacing w:after="0" w:line="240" w:lineRule="auto"/>
              <w:jc w:val="center"/>
              <w:rPr>
                <w:sz w:val="20"/>
                <w:szCs w:val="20"/>
              </w:rPr>
            </w:pPr>
            <w:r w:rsidRPr="00CB1CC5">
              <w:rPr>
                <w:sz w:val="20"/>
                <w:szCs w:val="20"/>
              </w:rPr>
              <w:t>p=0.0</w:t>
            </w:r>
            <w:r>
              <w:rPr>
                <w:sz w:val="20"/>
                <w:szCs w:val="20"/>
              </w:rPr>
              <w:t>66</w:t>
            </w:r>
          </w:p>
        </w:tc>
      </w:tr>
      <w:tr w:rsidR="004D6C1A" w:rsidRPr="00CB1CC5" w14:paraId="116E31CB" w14:textId="77777777" w:rsidTr="00A55FED">
        <w:trPr>
          <w:cantSplit/>
        </w:trPr>
        <w:tc>
          <w:tcPr>
            <w:tcW w:w="46" w:type="pct"/>
          </w:tcPr>
          <w:p w14:paraId="4CB10CC2" w14:textId="77777777" w:rsidR="004D6C1A" w:rsidRPr="00CB1CC5" w:rsidRDefault="004D6C1A" w:rsidP="00A55FED">
            <w:pPr>
              <w:tabs>
                <w:tab w:val="left" w:pos="400"/>
              </w:tabs>
              <w:spacing w:after="0" w:line="240" w:lineRule="auto"/>
              <w:rPr>
                <w:sz w:val="20"/>
                <w:szCs w:val="20"/>
              </w:rPr>
            </w:pPr>
          </w:p>
        </w:tc>
        <w:tc>
          <w:tcPr>
            <w:tcW w:w="4954" w:type="pct"/>
            <w:gridSpan w:val="8"/>
            <w:vAlign w:val="center"/>
          </w:tcPr>
          <w:p w14:paraId="3F433C54" w14:textId="77777777" w:rsidR="004D6C1A" w:rsidRPr="00CB1CC5" w:rsidRDefault="004D6C1A" w:rsidP="00A55FED">
            <w:pPr>
              <w:tabs>
                <w:tab w:val="left" w:pos="400"/>
              </w:tabs>
              <w:spacing w:after="0" w:line="240" w:lineRule="auto"/>
              <w:rPr>
                <w:sz w:val="20"/>
                <w:szCs w:val="20"/>
              </w:rPr>
            </w:pPr>
            <w:r w:rsidRPr="00CB1CC5">
              <w:rPr>
                <w:sz w:val="20"/>
                <w:szCs w:val="20"/>
              </w:rPr>
              <w:t xml:space="preserve">LV end-diastolic volume at </w:t>
            </w:r>
            <w:r>
              <w:rPr>
                <w:sz w:val="20"/>
                <w:szCs w:val="20"/>
              </w:rPr>
              <w:t>3 months</w:t>
            </w:r>
            <w:r w:rsidRPr="00CB1CC5">
              <w:rPr>
                <w:sz w:val="20"/>
                <w:szCs w:val="20"/>
              </w:rPr>
              <w:t>. Data analyzed on a logarithmic scale; treatment effects reported as relative differences between groups</w:t>
            </w:r>
          </w:p>
        </w:tc>
      </w:tr>
      <w:tr w:rsidR="004D6C1A" w:rsidRPr="00CB1CC5" w14:paraId="6C13464B" w14:textId="77777777" w:rsidTr="00A55FED">
        <w:trPr>
          <w:cantSplit/>
        </w:trPr>
        <w:tc>
          <w:tcPr>
            <w:tcW w:w="46" w:type="pct"/>
          </w:tcPr>
          <w:p w14:paraId="4B78F2F7" w14:textId="77777777" w:rsidR="004D6C1A" w:rsidRPr="00CB1CC5" w:rsidRDefault="004D6C1A" w:rsidP="00A55FED">
            <w:pPr>
              <w:tabs>
                <w:tab w:val="left" w:pos="400"/>
              </w:tabs>
              <w:spacing w:after="0" w:line="240" w:lineRule="auto"/>
              <w:rPr>
                <w:sz w:val="20"/>
                <w:szCs w:val="20"/>
              </w:rPr>
            </w:pPr>
          </w:p>
        </w:tc>
        <w:tc>
          <w:tcPr>
            <w:tcW w:w="46" w:type="pct"/>
            <w:vAlign w:val="center"/>
          </w:tcPr>
          <w:p w14:paraId="7A0DCCBC" w14:textId="77777777" w:rsidR="004D6C1A" w:rsidRPr="00CB1CC5" w:rsidRDefault="004D6C1A" w:rsidP="00A55FED">
            <w:pPr>
              <w:tabs>
                <w:tab w:val="left" w:pos="400"/>
              </w:tabs>
              <w:spacing w:after="0" w:line="240" w:lineRule="auto"/>
              <w:rPr>
                <w:sz w:val="20"/>
                <w:szCs w:val="20"/>
              </w:rPr>
            </w:pPr>
          </w:p>
        </w:tc>
        <w:tc>
          <w:tcPr>
            <w:tcW w:w="946" w:type="pct"/>
            <w:vAlign w:val="center"/>
          </w:tcPr>
          <w:p w14:paraId="7E7454C9" w14:textId="77777777" w:rsidR="004D6C1A" w:rsidRDefault="004D6C1A" w:rsidP="00A55FED">
            <w:pPr>
              <w:tabs>
                <w:tab w:val="left" w:pos="400"/>
              </w:tabs>
              <w:spacing w:after="0" w:line="240" w:lineRule="auto"/>
              <w:rPr>
                <w:ins w:id="13" w:author="Peter McCartney" w:date="2019-11-10T12:40:00Z"/>
                <w:sz w:val="20"/>
                <w:szCs w:val="20"/>
              </w:rPr>
            </w:pPr>
          </w:p>
          <w:p w14:paraId="4FE59309"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lt;2 hours</w:t>
            </w:r>
          </w:p>
          <w:p w14:paraId="3546AF64"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2, &lt;4 hours</w:t>
            </w:r>
          </w:p>
          <w:p w14:paraId="73C3511D" w14:textId="49DF0CC4"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 xml:space="preserve">ic Time </w:t>
            </w:r>
            <w:r>
              <w:rPr>
                <w:sz w:val="20"/>
                <w:szCs w:val="20"/>
              </w:rPr>
              <w:t>≥4 - 6 hours</w:t>
            </w:r>
          </w:p>
        </w:tc>
        <w:tc>
          <w:tcPr>
            <w:tcW w:w="888" w:type="pct"/>
            <w:vAlign w:val="center"/>
          </w:tcPr>
          <w:p w14:paraId="270BB1CF" w14:textId="77777777" w:rsidR="004D6C1A" w:rsidRDefault="004D6C1A" w:rsidP="00A55FED">
            <w:pPr>
              <w:tabs>
                <w:tab w:val="left" w:pos="400"/>
              </w:tabs>
              <w:spacing w:after="0" w:line="240" w:lineRule="auto"/>
              <w:jc w:val="center"/>
              <w:rPr>
                <w:ins w:id="14" w:author="Peter McCartney" w:date="2019-11-10T12:40:00Z"/>
                <w:rFonts w:eastAsia="Times New Roman"/>
                <w:sz w:val="20"/>
                <w:szCs w:val="20"/>
                <w:lang w:val="en-GB" w:eastAsia="en-GB"/>
              </w:rPr>
            </w:pPr>
          </w:p>
          <w:p w14:paraId="06B117D0"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1.17 (1.04, 1.32), p=0.00</w:t>
            </w:r>
            <w:r>
              <w:rPr>
                <w:rFonts w:eastAsia="Times New Roman"/>
                <w:sz w:val="20"/>
                <w:szCs w:val="20"/>
                <w:lang w:val="en-GB" w:eastAsia="en-GB"/>
              </w:rPr>
              <w:t>9</w:t>
            </w:r>
          </w:p>
          <w:p w14:paraId="52EB3039"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1.01 (0.93, 1.10), p=0.86</w:t>
            </w:r>
            <w:r>
              <w:rPr>
                <w:rFonts w:eastAsia="Times New Roman"/>
                <w:sz w:val="20"/>
                <w:szCs w:val="20"/>
                <w:lang w:val="en-GB" w:eastAsia="en-GB"/>
              </w:rPr>
              <w:t>3</w:t>
            </w:r>
          </w:p>
          <w:p w14:paraId="23A5D440" w14:textId="77777777" w:rsidR="004D6C1A" w:rsidRPr="00A23DD1" w:rsidRDefault="004D6C1A" w:rsidP="00A55FED">
            <w:pPr>
              <w:tabs>
                <w:tab w:val="left" w:pos="400"/>
              </w:tabs>
              <w:spacing w:after="0" w:line="240" w:lineRule="auto"/>
              <w:jc w:val="center"/>
              <w:rPr>
                <w:sz w:val="20"/>
                <w:szCs w:val="20"/>
              </w:rPr>
            </w:pPr>
            <w:r w:rsidRPr="00A23DD1">
              <w:rPr>
                <w:rFonts w:eastAsia="Times New Roman"/>
                <w:sz w:val="20"/>
                <w:szCs w:val="20"/>
                <w:lang w:val="en-GB" w:eastAsia="en-GB"/>
              </w:rPr>
              <w:t>1.08 (0.95, 1.23), p=0.238</w:t>
            </w:r>
          </w:p>
        </w:tc>
        <w:tc>
          <w:tcPr>
            <w:tcW w:w="888" w:type="pct"/>
            <w:vAlign w:val="center"/>
          </w:tcPr>
          <w:p w14:paraId="2BCC510D" w14:textId="77777777" w:rsidR="004D6C1A" w:rsidRDefault="004D6C1A" w:rsidP="00A55FED">
            <w:pPr>
              <w:tabs>
                <w:tab w:val="left" w:pos="400"/>
              </w:tabs>
              <w:spacing w:after="0" w:line="240" w:lineRule="auto"/>
              <w:jc w:val="center"/>
              <w:rPr>
                <w:ins w:id="15" w:author="Peter McCartney" w:date="2019-11-10T12:40:00Z"/>
                <w:rFonts w:eastAsia="Times New Roman"/>
                <w:sz w:val="20"/>
                <w:szCs w:val="20"/>
                <w:lang w:val="en-GB" w:eastAsia="en-GB"/>
              </w:rPr>
            </w:pPr>
          </w:p>
          <w:p w14:paraId="584E233B"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1.07 (0.94, 1.21), p=0.302</w:t>
            </w:r>
          </w:p>
          <w:p w14:paraId="48AA8186"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0.94 (0.87, 1.02), p=0.151</w:t>
            </w:r>
          </w:p>
          <w:p w14:paraId="5037CB85" w14:textId="77777777" w:rsidR="004D6C1A" w:rsidRPr="00A23DD1" w:rsidRDefault="004D6C1A" w:rsidP="00A55FED">
            <w:pPr>
              <w:tabs>
                <w:tab w:val="left" w:pos="400"/>
              </w:tabs>
              <w:spacing w:after="0" w:line="240" w:lineRule="auto"/>
              <w:jc w:val="center"/>
              <w:rPr>
                <w:sz w:val="20"/>
                <w:szCs w:val="20"/>
              </w:rPr>
            </w:pPr>
            <w:r w:rsidRPr="00A23DD1">
              <w:rPr>
                <w:rFonts w:eastAsia="Times New Roman"/>
                <w:sz w:val="20"/>
                <w:szCs w:val="20"/>
                <w:lang w:val="en-GB" w:eastAsia="en-GB"/>
              </w:rPr>
              <w:t>1.08 (0.95, 1.23), p=0.24</w:t>
            </w:r>
            <w:r>
              <w:rPr>
                <w:rFonts w:eastAsia="Times New Roman"/>
                <w:sz w:val="20"/>
                <w:szCs w:val="20"/>
                <w:lang w:val="en-GB" w:eastAsia="en-GB"/>
              </w:rPr>
              <w:t>2</w:t>
            </w:r>
          </w:p>
        </w:tc>
        <w:tc>
          <w:tcPr>
            <w:tcW w:w="626" w:type="pct"/>
            <w:vAlign w:val="center"/>
          </w:tcPr>
          <w:p w14:paraId="07877EFE" w14:textId="77777777" w:rsidR="004D6C1A" w:rsidRDefault="004D6C1A" w:rsidP="00A55FED">
            <w:pPr>
              <w:tabs>
                <w:tab w:val="left" w:pos="400"/>
              </w:tabs>
              <w:spacing w:after="0" w:line="240" w:lineRule="auto"/>
              <w:jc w:val="center"/>
              <w:rPr>
                <w:ins w:id="16" w:author="Peter McCartney" w:date="2019-11-10T12:40:00Z"/>
                <w:sz w:val="20"/>
                <w:szCs w:val="20"/>
              </w:rPr>
            </w:pPr>
          </w:p>
          <w:p w14:paraId="741F894C"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158</w:t>
            </w:r>
          </w:p>
        </w:tc>
        <w:tc>
          <w:tcPr>
            <w:tcW w:w="46" w:type="pct"/>
            <w:vAlign w:val="center"/>
          </w:tcPr>
          <w:p w14:paraId="78E31D32" w14:textId="77777777" w:rsidR="004D6C1A" w:rsidRPr="00CB1CC5" w:rsidRDefault="004D6C1A" w:rsidP="00A55FED">
            <w:pPr>
              <w:tabs>
                <w:tab w:val="left" w:pos="400"/>
              </w:tabs>
              <w:spacing w:after="0" w:line="240" w:lineRule="auto"/>
              <w:jc w:val="center"/>
              <w:rPr>
                <w:sz w:val="20"/>
                <w:szCs w:val="20"/>
              </w:rPr>
            </w:pPr>
          </w:p>
        </w:tc>
        <w:tc>
          <w:tcPr>
            <w:tcW w:w="888" w:type="pct"/>
            <w:vAlign w:val="center"/>
          </w:tcPr>
          <w:p w14:paraId="3BE3F948" w14:textId="77777777" w:rsidR="004D6C1A" w:rsidRDefault="004D6C1A" w:rsidP="00A55FED">
            <w:pPr>
              <w:spacing w:after="0" w:line="240" w:lineRule="auto"/>
              <w:jc w:val="center"/>
              <w:rPr>
                <w:ins w:id="17" w:author="Peter McCartney" w:date="2019-11-10T12:40:00Z"/>
                <w:rFonts w:eastAsia="Times New Roman"/>
                <w:sz w:val="20"/>
                <w:szCs w:val="20"/>
                <w:lang w:val="en-GB" w:eastAsia="en-GB"/>
              </w:rPr>
            </w:pPr>
          </w:p>
          <w:p w14:paraId="33DF0B36" w14:textId="77777777" w:rsidR="004D6C1A" w:rsidRPr="00A23DD1" w:rsidRDefault="004D6C1A" w:rsidP="00A55FED">
            <w:pPr>
              <w:spacing w:after="0" w:line="240" w:lineRule="auto"/>
              <w:jc w:val="center"/>
              <w:rPr>
                <w:rFonts w:eastAsia="Times New Roman"/>
                <w:sz w:val="20"/>
                <w:szCs w:val="20"/>
                <w:lang w:val="en-GB" w:eastAsia="en-GB"/>
              </w:rPr>
            </w:pPr>
            <w:r w:rsidRPr="00A23DD1">
              <w:rPr>
                <w:rFonts w:eastAsia="Times New Roman"/>
                <w:sz w:val="20"/>
                <w:szCs w:val="20"/>
                <w:lang w:val="en-GB" w:eastAsia="en-GB"/>
              </w:rPr>
              <w:t>1.13 (1.01, 1.26), p=0.031</w:t>
            </w:r>
          </w:p>
          <w:p w14:paraId="0EBDD81C" w14:textId="77777777" w:rsidR="004D6C1A" w:rsidRPr="00A23DD1" w:rsidRDefault="004D6C1A" w:rsidP="00A55FED">
            <w:pPr>
              <w:spacing w:after="0" w:line="240" w:lineRule="auto"/>
              <w:jc w:val="center"/>
              <w:rPr>
                <w:rFonts w:eastAsia="Times New Roman"/>
                <w:sz w:val="20"/>
                <w:szCs w:val="20"/>
                <w:lang w:val="en-GB" w:eastAsia="en-GB"/>
              </w:rPr>
            </w:pPr>
            <w:r w:rsidRPr="00A23DD1">
              <w:rPr>
                <w:rFonts w:eastAsia="Times New Roman"/>
                <w:sz w:val="20"/>
                <w:szCs w:val="20"/>
                <w:lang w:val="en-GB" w:eastAsia="en-GB"/>
              </w:rPr>
              <w:t>0.97 (0.91, 1.04), p=0.407</w:t>
            </w:r>
          </w:p>
          <w:p w14:paraId="24185435" w14:textId="77777777" w:rsidR="004D6C1A" w:rsidRPr="00A23DD1" w:rsidRDefault="004D6C1A" w:rsidP="00A55FED">
            <w:pPr>
              <w:spacing w:after="0" w:line="240" w:lineRule="auto"/>
              <w:jc w:val="center"/>
              <w:rPr>
                <w:sz w:val="20"/>
                <w:szCs w:val="20"/>
              </w:rPr>
            </w:pPr>
            <w:r w:rsidRPr="00A23DD1">
              <w:rPr>
                <w:rFonts w:eastAsia="Times New Roman"/>
                <w:sz w:val="20"/>
                <w:szCs w:val="20"/>
                <w:lang w:val="en-GB" w:eastAsia="en-GB"/>
              </w:rPr>
              <w:t>1.08 (0.97, 1.21), p=0.173</w:t>
            </w:r>
          </w:p>
        </w:tc>
        <w:tc>
          <w:tcPr>
            <w:tcW w:w="626" w:type="pct"/>
            <w:vAlign w:val="center"/>
          </w:tcPr>
          <w:p w14:paraId="54634B45" w14:textId="77777777" w:rsidR="004D6C1A" w:rsidRDefault="004D6C1A" w:rsidP="00A55FED">
            <w:pPr>
              <w:tabs>
                <w:tab w:val="left" w:pos="400"/>
              </w:tabs>
              <w:spacing w:after="0" w:line="240" w:lineRule="auto"/>
              <w:jc w:val="center"/>
              <w:rPr>
                <w:ins w:id="18" w:author="Peter McCartney" w:date="2019-11-10T12:40:00Z"/>
                <w:sz w:val="20"/>
                <w:szCs w:val="20"/>
              </w:rPr>
            </w:pPr>
          </w:p>
          <w:p w14:paraId="004B83FE"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047</w:t>
            </w:r>
          </w:p>
        </w:tc>
      </w:tr>
      <w:tr w:rsidR="004D6C1A" w:rsidRPr="00CB1CC5" w14:paraId="572FAFEF" w14:textId="77777777" w:rsidTr="00A55FED">
        <w:trPr>
          <w:cantSplit/>
        </w:trPr>
        <w:tc>
          <w:tcPr>
            <w:tcW w:w="5000" w:type="pct"/>
            <w:gridSpan w:val="9"/>
          </w:tcPr>
          <w:p w14:paraId="3A7C8CBB" w14:textId="77777777" w:rsidR="004D6C1A" w:rsidRPr="00CB1CC5" w:rsidRDefault="004D6C1A" w:rsidP="00A55FED">
            <w:pPr>
              <w:tabs>
                <w:tab w:val="left" w:pos="400"/>
              </w:tabs>
              <w:spacing w:after="0" w:line="240" w:lineRule="auto"/>
              <w:rPr>
                <w:sz w:val="20"/>
                <w:szCs w:val="20"/>
              </w:rPr>
            </w:pPr>
            <w:r>
              <w:rPr>
                <w:sz w:val="20"/>
                <w:szCs w:val="20"/>
              </w:rPr>
              <w:t xml:space="preserve">Myocardial salvage (% LV) at 3 months. </w:t>
            </w:r>
            <w:r w:rsidRPr="00CB1CC5">
              <w:rPr>
                <w:sz w:val="20"/>
                <w:szCs w:val="20"/>
              </w:rPr>
              <w:t xml:space="preserve">Data analyzed on </w:t>
            </w:r>
            <w:r>
              <w:rPr>
                <w:sz w:val="20"/>
                <w:szCs w:val="20"/>
              </w:rPr>
              <w:t>original</w:t>
            </w:r>
            <w:r w:rsidRPr="00CB1CC5">
              <w:rPr>
                <w:sz w:val="20"/>
                <w:szCs w:val="20"/>
              </w:rPr>
              <w:t xml:space="preserve"> scale; treatment effect reported as relative increase per 10mg increase in</w:t>
            </w:r>
            <w:r>
              <w:rPr>
                <w:sz w:val="20"/>
                <w:szCs w:val="20"/>
              </w:rPr>
              <w:t xml:space="preserve"> alteplase dose</w:t>
            </w:r>
            <w:r>
              <w:rPr>
                <w:sz w:val="20"/>
                <w:szCs w:val="20"/>
              </w:rPr>
              <w:tab/>
            </w:r>
          </w:p>
        </w:tc>
      </w:tr>
      <w:tr w:rsidR="004D6C1A" w:rsidRPr="00CB1CC5" w14:paraId="3EA0717E" w14:textId="77777777" w:rsidTr="00A55FED">
        <w:trPr>
          <w:cantSplit/>
        </w:trPr>
        <w:tc>
          <w:tcPr>
            <w:tcW w:w="46" w:type="pct"/>
          </w:tcPr>
          <w:p w14:paraId="5B7D4109" w14:textId="77777777" w:rsidR="004D6C1A" w:rsidRPr="00CB1CC5" w:rsidRDefault="004D6C1A" w:rsidP="00A55FED">
            <w:pPr>
              <w:tabs>
                <w:tab w:val="left" w:pos="400"/>
              </w:tabs>
              <w:spacing w:after="0" w:line="240" w:lineRule="auto"/>
              <w:rPr>
                <w:sz w:val="20"/>
                <w:szCs w:val="20"/>
              </w:rPr>
            </w:pPr>
          </w:p>
        </w:tc>
        <w:tc>
          <w:tcPr>
            <w:tcW w:w="46" w:type="pct"/>
            <w:vAlign w:val="center"/>
          </w:tcPr>
          <w:p w14:paraId="6F34CE9C" w14:textId="77777777" w:rsidR="004D6C1A" w:rsidRPr="00CB1CC5" w:rsidRDefault="004D6C1A" w:rsidP="00A55FED">
            <w:pPr>
              <w:tabs>
                <w:tab w:val="left" w:pos="400"/>
              </w:tabs>
              <w:spacing w:after="0" w:line="240" w:lineRule="auto"/>
              <w:rPr>
                <w:sz w:val="20"/>
                <w:szCs w:val="20"/>
              </w:rPr>
            </w:pPr>
          </w:p>
        </w:tc>
        <w:tc>
          <w:tcPr>
            <w:tcW w:w="946" w:type="pct"/>
            <w:vAlign w:val="center"/>
          </w:tcPr>
          <w:p w14:paraId="57E7166E" w14:textId="77777777" w:rsidR="004D6C1A" w:rsidRDefault="004D6C1A" w:rsidP="00A55FED">
            <w:pPr>
              <w:tabs>
                <w:tab w:val="left" w:pos="400"/>
              </w:tabs>
              <w:spacing w:after="0" w:line="240" w:lineRule="auto"/>
              <w:rPr>
                <w:ins w:id="19" w:author="Peter McCartney" w:date="2019-11-10T12:40:00Z"/>
                <w:sz w:val="20"/>
                <w:szCs w:val="20"/>
              </w:rPr>
            </w:pPr>
          </w:p>
          <w:p w14:paraId="57545932"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lt;2 hours</w:t>
            </w:r>
          </w:p>
          <w:p w14:paraId="59EEA7D5"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2, &lt;4 hours</w:t>
            </w:r>
          </w:p>
          <w:p w14:paraId="33A979F6" w14:textId="5E58F2D9"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 xml:space="preserve">ic Time </w:t>
            </w:r>
            <w:r>
              <w:rPr>
                <w:sz w:val="20"/>
                <w:szCs w:val="20"/>
              </w:rPr>
              <w:t>≥4 - 6 hours</w:t>
            </w:r>
          </w:p>
        </w:tc>
        <w:tc>
          <w:tcPr>
            <w:tcW w:w="888" w:type="pct"/>
            <w:vAlign w:val="center"/>
          </w:tcPr>
          <w:p w14:paraId="07B89535" w14:textId="77777777" w:rsidR="004D6C1A" w:rsidRDefault="004D6C1A" w:rsidP="00A55FED">
            <w:pPr>
              <w:tabs>
                <w:tab w:val="left" w:pos="400"/>
              </w:tabs>
              <w:spacing w:after="0" w:line="240" w:lineRule="auto"/>
              <w:jc w:val="center"/>
              <w:rPr>
                <w:ins w:id="20" w:author="Peter McCartney" w:date="2019-11-10T12:40:00Z"/>
                <w:rFonts w:eastAsia="Times New Roman"/>
                <w:sz w:val="20"/>
                <w:szCs w:val="20"/>
                <w:lang w:val="en-GB" w:eastAsia="en-GB"/>
              </w:rPr>
            </w:pPr>
          </w:p>
          <w:p w14:paraId="4F40C6A1"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0.02 (-0.13, 0.10), p=0.750</w:t>
            </w:r>
          </w:p>
          <w:p w14:paraId="0310E70F" w14:textId="77777777" w:rsidR="004D6C1A" w:rsidRPr="00437C5D" w:rsidRDefault="004D6C1A" w:rsidP="00A55FED">
            <w:pPr>
              <w:tabs>
                <w:tab w:val="left" w:pos="400"/>
              </w:tabs>
              <w:spacing w:after="0" w:line="240" w:lineRule="auto"/>
              <w:jc w:val="center"/>
              <w:rPr>
                <w:rFonts w:eastAsia="Times New Roman"/>
                <w:sz w:val="20"/>
                <w:szCs w:val="20"/>
                <w:lang w:val="en-GB" w:eastAsia="en-GB"/>
              </w:rPr>
            </w:pPr>
            <w:r w:rsidRPr="00437C5D">
              <w:rPr>
                <w:rFonts w:eastAsia="Times New Roman"/>
                <w:sz w:val="20"/>
                <w:szCs w:val="20"/>
                <w:lang w:val="en-GB" w:eastAsia="en-GB"/>
              </w:rPr>
              <w:t>0.05 (-0.03, 0.13), p=0.205</w:t>
            </w:r>
          </w:p>
          <w:p w14:paraId="3A7CD263" w14:textId="77777777" w:rsidR="004D6C1A" w:rsidRPr="00437C5D" w:rsidRDefault="004D6C1A" w:rsidP="00A55FED">
            <w:pPr>
              <w:tabs>
                <w:tab w:val="left" w:pos="400"/>
              </w:tabs>
              <w:spacing w:after="0" w:line="240" w:lineRule="auto"/>
              <w:jc w:val="center"/>
              <w:rPr>
                <w:sz w:val="20"/>
                <w:szCs w:val="20"/>
              </w:rPr>
            </w:pPr>
            <w:r w:rsidRPr="00437C5D">
              <w:rPr>
                <w:rFonts w:eastAsia="Times New Roman"/>
                <w:sz w:val="20"/>
                <w:szCs w:val="20"/>
                <w:lang w:val="en-GB" w:eastAsia="en-GB"/>
              </w:rPr>
              <w:t>-0.09 (-0.22, 0.03), p=0.150</w:t>
            </w:r>
          </w:p>
        </w:tc>
        <w:tc>
          <w:tcPr>
            <w:tcW w:w="888" w:type="pct"/>
            <w:vAlign w:val="center"/>
          </w:tcPr>
          <w:p w14:paraId="619FF2B0" w14:textId="77777777" w:rsidR="004D6C1A" w:rsidRDefault="004D6C1A" w:rsidP="00A55FED">
            <w:pPr>
              <w:tabs>
                <w:tab w:val="left" w:pos="400"/>
              </w:tabs>
              <w:spacing w:after="0" w:line="240" w:lineRule="auto"/>
              <w:jc w:val="center"/>
              <w:rPr>
                <w:ins w:id="21" w:author="Peter McCartney" w:date="2019-11-10T12:40:00Z"/>
                <w:rFonts w:eastAsia="Times New Roman"/>
                <w:sz w:val="20"/>
                <w:szCs w:val="20"/>
                <w:lang w:val="en-GB" w:eastAsia="en-GB"/>
              </w:rPr>
            </w:pPr>
          </w:p>
          <w:p w14:paraId="502E28CC" w14:textId="77777777" w:rsidR="004D6C1A" w:rsidRPr="00A23DD1" w:rsidRDefault="004D6C1A" w:rsidP="00A55FED">
            <w:pPr>
              <w:tabs>
                <w:tab w:val="left" w:pos="400"/>
              </w:tabs>
              <w:spacing w:after="0" w:line="240" w:lineRule="auto"/>
              <w:jc w:val="center"/>
              <w:rPr>
                <w:rFonts w:eastAsia="Times New Roman"/>
                <w:sz w:val="20"/>
                <w:szCs w:val="20"/>
                <w:lang w:val="en-GB" w:eastAsia="en-GB"/>
              </w:rPr>
            </w:pPr>
            <w:r w:rsidRPr="00A23DD1">
              <w:rPr>
                <w:rFonts w:eastAsia="Times New Roman"/>
                <w:sz w:val="20"/>
                <w:szCs w:val="20"/>
                <w:lang w:val="en-GB" w:eastAsia="en-GB"/>
              </w:rPr>
              <w:t>-0.03 (-0.16, 0.09), p=0.609</w:t>
            </w:r>
          </w:p>
          <w:p w14:paraId="15DFF24E" w14:textId="77777777" w:rsidR="004D6C1A" w:rsidRPr="00437C5D" w:rsidRDefault="004D6C1A" w:rsidP="00A55FED">
            <w:pPr>
              <w:tabs>
                <w:tab w:val="left" w:pos="400"/>
              </w:tabs>
              <w:spacing w:after="0" w:line="240" w:lineRule="auto"/>
              <w:jc w:val="center"/>
              <w:rPr>
                <w:rFonts w:eastAsia="Times New Roman"/>
                <w:sz w:val="20"/>
                <w:szCs w:val="20"/>
                <w:lang w:val="en-GB" w:eastAsia="en-GB"/>
              </w:rPr>
            </w:pPr>
            <w:r w:rsidRPr="00437C5D">
              <w:rPr>
                <w:rFonts w:eastAsia="Times New Roman"/>
                <w:sz w:val="20"/>
                <w:szCs w:val="20"/>
                <w:lang w:val="en-GB" w:eastAsia="en-GB"/>
              </w:rPr>
              <w:t>0.01 (-0.07, 0.08), p=0.8</w:t>
            </w:r>
            <w:r>
              <w:rPr>
                <w:rFonts w:eastAsia="Times New Roman"/>
                <w:sz w:val="20"/>
                <w:szCs w:val="20"/>
                <w:lang w:val="en-GB" w:eastAsia="en-GB"/>
              </w:rPr>
              <w:t>60</w:t>
            </w:r>
          </w:p>
          <w:p w14:paraId="4B5F45CB" w14:textId="77777777" w:rsidR="004D6C1A" w:rsidRPr="00437C5D" w:rsidRDefault="004D6C1A" w:rsidP="00A55FED">
            <w:pPr>
              <w:tabs>
                <w:tab w:val="left" w:pos="400"/>
              </w:tabs>
              <w:spacing w:after="0" w:line="240" w:lineRule="auto"/>
              <w:jc w:val="center"/>
              <w:rPr>
                <w:sz w:val="20"/>
                <w:szCs w:val="20"/>
              </w:rPr>
            </w:pPr>
            <w:r w:rsidRPr="00437C5D">
              <w:rPr>
                <w:rFonts w:eastAsia="Times New Roman"/>
                <w:sz w:val="20"/>
                <w:szCs w:val="20"/>
                <w:lang w:val="en-GB" w:eastAsia="en-GB"/>
              </w:rPr>
              <w:t>-0.10 (-0.22, 0.03), p=0.13</w:t>
            </w:r>
            <w:r>
              <w:rPr>
                <w:rFonts w:eastAsia="Times New Roman"/>
                <w:sz w:val="20"/>
                <w:szCs w:val="20"/>
                <w:lang w:val="en-GB" w:eastAsia="en-GB"/>
              </w:rPr>
              <w:t>3</w:t>
            </w:r>
          </w:p>
        </w:tc>
        <w:tc>
          <w:tcPr>
            <w:tcW w:w="626" w:type="pct"/>
            <w:vAlign w:val="center"/>
          </w:tcPr>
          <w:p w14:paraId="21056413" w14:textId="77777777" w:rsidR="004D6C1A" w:rsidRDefault="004D6C1A" w:rsidP="00A55FED">
            <w:pPr>
              <w:tabs>
                <w:tab w:val="left" w:pos="400"/>
              </w:tabs>
              <w:spacing w:after="0" w:line="240" w:lineRule="auto"/>
              <w:jc w:val="center"/>
              <w:rPr>
                <w:ins w:id="22" w:author="Peter McCartney" w:date="2019-11-10T12:40:00Z"/>
                <w:sz w:val="20"/>
                <w:szCs w:val="20"/>
              </w:rPr>
            </w:pPr>
          </w:p>
          <w:p w14:paraId="66DCF2E2"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398</w:t>
            </w:r>
          </w:p>
        </w:tc>
        <w:tc>
          <w:tcPr>
            <w:tcW w:w="46" w:type="pct"/>
            <w:vAlign w:val="center"/>
          </w:tcPr>
          <w:p w14:paraId="455EBAF7" w14:textId="77777777" w:rsidR="004D6C1A" w:rsidRPr="00CB1CC5" w:rsidRDefault="004D6C1A" w:rsidP="00A55FED">
            <w:pPr>
              <w:tabs>
                <w:tab w:val="left" w:pos="400"/>
              </w:tabs>
              <w:spacing w:after="0" w:line="240" w:lineRule="auto"/>
              <w:jc w:val="center"/>
              <w:rPr>
                <w:sz w:val="20"/>
                <w:szCs w:val="20"/>
              </w:rPr>
            </w:pPr>
          </w:p>
        </w:tc>
        <w:tc>
          <w:tcPr>
            <w:tcW w:w="888" w:type="pct"/>
            <w:vAlign w:val="center"/>
          </w:tcPr>
          <w:p w14:paraId="5E378107" w14:textId="77777777" w:rsidR="004D6C1A" w:rsidRDefault="004D6C1A" w:rsidP="00A55FED">
            <w:pPr>
              <w:spacing w:after="0" w:line="240" w:lineRule="auto"/>
              <w:jc w:val="center"/>
              <w:rPr>
                <w:ins w:id="23" w:author="Peter McCartney" w:date="2019-11-10T12:40:00Z"/>
                <w:rFonts w:eastAsia="Times New Roman"/>
                <w:sz w:val="20"/>
                <w:szCs w:val="20"/>
                <w:lang w:val="en-GB" w:eastAsia="en-GB"/>
              </w:rPr>
            </w:pPr>
          </w:p>
          <w:p w14:paraId="125DC795" w14:textId="77777777" w:rsidR="004D6C1A" w:rsidRPr="00437C5D" w:rsidRDefault="004D6C1A" w:rsidP="00A55FED">
            <w:pPr>
              <w:spacing w:after="0" w:line="240" w:lineRule="auto"/>
              <w:jc w:val="center"/>
              <w:rPr>
                <w:rFonts w:eastAsia="Times New Roman"/>
                <w:sz w:val="20"/>
                <w:szCs w:val="20"/>
                <w:lang w:val="en-GB" w:eastAsia="en-GB"/>
              </w:rPr>
            </w:pPr>
            <w:r w:rsidRPr="00437C5D">
              <w:rPr>
                <w:rFonts w:eastAsia="Times New Roman"/>
                <w:sz w:val="20"/>
                <w:szCs w:val="20"/>
                <w:lang w:val="en-GB" w:eastAsia="en-GB"/>
              </w:rPr>
              <w:t>-0.02 (-0.13, 0.08), p=0.650</w:t>
            </w:r>
          </w:p>
          <w:p w14:paraId="32BE5108" w14:textId="77777777" w:rsidR="004D6C1A" w:rsidRPr="00437C5D" w:rsidRDefault="004D6C1A" w:rsidP="00A55FED">
            <w:pPr>
              <w:spacing w:after="0" w:line="240" w:lineRule="auto"/>
              <w:jc w:val="center"/>
              <w:rPr>
                <w:rFonts w:eastAsia="Times New Roman"/>
                <w:sz w:val="20"/>
                <w:szCs w:val="20"/>
                <w:lang w:val="en-GB" w:eastAsia="en-GB"/>
              </w:rPr>
            </w:pPr>
            <w:r w:rsidRPr="00437C5D">
              <w:rPr>
                <w:rFonts w:eastAsia="Times New Roman"/>
                <w:sz w:val="20"/>
                <w:szCs w:val="20"/>
                <w:lang w:val="en-GB" w:eastAsia="en-GB"/>
              </w:rPr>
              <w:t>0.03 (-0.04, 0.09), p=0.443</w:t>
            </w:r>
          </w:p>
          <w:p w14:paraId="4A3778B2" w14:textId="77777777" w:rsidR="004D6C1A" w:rsidRPr="00437C5D" w:rsidRDefault="004D6C1A" w:rsidP="00A55FED">
            <w:pPr>
              <w:spacing w:after="0" w:line="240" w:lineRule="auto"/>
              <w:jc w:val="center"/>
              <w:rPr>
                <w:sz w:val="20"/>
                <w:szCs w:val="20"/>
              </w:rPr>
            </w:pPr>
            <w:r w:rsidRPr="00437C5D">
              <w:rPr>
                <w:rFonts w:eastAsia="Times New Roman"/>
                <w:sz w:val="20"/>
                <w:szCs w:val="20"/>
                <w:lang w:val="en-GB" w:eastAsia="en-GB"/>
              </w:rPr>
              <w:t>-0.09 (-0.20, 0.01), p=0.08</w:t>
            </w:r>
            <w:r>
              <w:rPr>
                <w:rFonts w:eastAsia="Times New Roman"/>
                <w:sz w:val="20"/>
                <w:szCs w:val="20"/>
                <w:lang w:val="en-GB" w:eastAsia="en-GB"/>
              </w:rPr>
              <w:t>8</w:t>
            </w:r>
          </w:p>
        </w:tc>
        <w:tc>
          <w:tcPr>
            <w:tcW w:w="626" w:type="pct"/>
            <w:vAlign w:val="center"/>
          </w:tcPr>
          <w:p w14:paraId="4D1E27DE" w14:textId="77777777" w:rsidR="004D6C1A" w:rsidRDefault="004D6C1A" w:rsidP="00A55FED">
            <w:pPr>
              <w:tabs>
                <w:tab w:val="left" w:pos="400"/>
              </w:tabs>
              <w:spacing w:after="0" w:line="240" w:lineRule="auto"/>
              <w:jc w:val="center"/>
              <w:rPr>
                <w:ins w:id="24" w:author="Peter McCartney" w:date="2019-11-10T12:40:00Z"/>
                <w:sz w:val="20"/>
                <w:szCs w:val="20"/>
              </w:rPr>
            </w:pPr>
          </w:p>
          <w:p w14:paraId="18EC5C5F"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172</w:t>
            </w:r>
          </w:p>
        </w:tc>
      </w:tr>
      <w:tr w:rsidR="004D6C1A" w:rsidRPr="00CB1CC5" w14:paraId="195A4624" w14:textId="77777777" w:rsidTr="00A55FED">
        <w:trPr>
          <w:cantSplit/>
        </w:trPr>
        <w:tc>
          <w:tcPr>
            <w:tcW w:w="5000" w:type="pct"/>
            <w:gridSpan w:val="9"/>
          </w:tcPr>
          <w:p w14:paraId="2C2EC578" w14:textId="77777777" w:rsidR="004D6C1A" w:rsidRPr="00CB1CC5" w:rsidRDefault="004D6C1A" w:rsidP="00A55FED">
            <w:pPr>
              <w:tabs>
                <w:tab w:val="left" w:pos="400"/>
              </w:tabs>
              <w:spacing w:after="0" w:line="240" w:lineRule="auto"/>
              <w:rPr>
                <w:sz w:val="20"/>
                <w:szCs w:val="20"/>
              </w:rPr>
            </w:pPr>
            <w:r>
              <w:rPr>
                <w:sz w:val="20"/>
                <w:szCs w:val="20"/>
              </w:rPr>
              <w:t>Infarct size (% LV) at 3 months.</w:t>
            </w:r>
            <w:r w:rsidRPr="00CB1CC5">
              <w:rPr>
                <w:sz w:val="20"/>
                <w:szCs w:val="20"/>
              </w:rPr>
              <w:t xml:space="preserve"> Data analyzed on a logarithmic scale; </w:t>
            </w:r>
          </w:p>
        </w:tc>
      </w:tr>
      <w:tr w:rsidR="004D6C1A" w:rsidRPr="00CB1CC5" w14:paraId="6595F5B9" w14:textId="77777777" w:rsidTr="00A55FED">
        <w:trPr>
          <w:cantSplit/>
        </w:trPr>
        <w:tc>
          <w:tcPr>
            <w:tcW w:w="46" w:type="pct"/>
            <w:tcBorders>
              <w:bottom w:val="single" w:sz="4" w:space="0" w:color="auto"/>
            </w:tcBorders>
          </w:tcPr>
          <w:p w14:paraId="374199BD" w14:textId="77777777" w:rsidR="004D6C1A" w:rsidRPr="00CB1CC5" w:rsidRDefault="004D6C1A" w:rsidP="00A55FED">
            <w:pPr>
              <w:tabs>
                <w:tab w:val="left" w:pos="400"/>
              </w:tabs>
              <w:spacing w:after="0" w:line="240" w:lineRule="auto"/>
              <w:rPr>
                <w:sz w:val="20"/>
                <w:szCs w:val="20"/>
              </w:rPr>
            </w:pPr>
          </w:p>
        </w:tc>
        <w:tc>
          <w:tcPr>
            <w:tcW w:w="46" w:type="pct"/>
            <w:tcBorders>
              <w:bottom w:val="single" w:sz="4" w:space="0" w:color="auto"/>
            </w:tcBorders>
            <w:vAlign w:val="center"/>
          </w:tcPr>
          <w:p w14:paraId="6AB3A626" w14:textId="77777777" w:rsidR="004D6C1A" w:rsidRPr="00CB1CC5" w:rsidRDefault="004D6C1A" w:rsidP="00A55FED">
            <w:pPr>
              <w:tabs>
                <w:tab w:val="left" w:pos="400"/>
              </w:tabs>
              <w:spacing w:after="0" w:line="240" w:lineRule="auto"/>
              <w:rPr>
                <w:sz w:val="20"/>
                <w:szCs w:val="20"/>
              </w:rPr>
            </w:pPr>
          </w:p>
        </w:tc>
        <w:tc>
          <w:tcPr>
            <w:tcW w:w="946" w:type="pct"/>
            <w:tcBorders>
              <w:bottom w:val="single" w:sz="4" w:space="0" w:color="auto"/>
            </w:tcBorders>
            <w:vAlign w:val="center"/>
          </w:tcPr>
          <w:p w14:paraId="08F9EC61" w14:textId="77777777" w:rsidR="004D6C1A" w:rsidRDefault="004D6C1A" w:rsidP="00A55FED">
            <w:pPr>
              <w:tabs>
                <w:tab w:val="left" w:pos="400"/>
              </w:tabs>
              <w:spacing w:after="0" w:line="240" w:lineRule="auto"/>
              <w:rPr>
                <w:ins w:id="25" w:author="Peter McCartney" w:date="2019-11-10T12:40:00Z"/>
                <w:sz w:val="20"/>
                <w:szCs w:val="20"/>
              </w:rPr>
            </w:pPr>
          </w:p>
          <w:p w14:paraId="76EE0047"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lt;2 hours</w:t>
            </w:r>
          </w:p>
          <w:p w14:paraId="238DA918" w14:textId="77777777"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ic Time ≥2, &lt;4 hours</w:t>
            </w:r>
          </w:p>
          <w:p w14:paraId="0C9CB698" w14:textId="03F8D5F2" w:rsidR="004D6C1A" w:rsidRPr="00CB1CC5" w:rsidRDefault="004D6C1A" w:rsidP="00A55FED">
            <w:pPr>
              <w:tabs>
                <w:tab w:val="left" w:pos="400"/>
              </w:tabs>
              <w:spacing w:after="0" w:line="240" w:lineRule="auto"/>
              <w:rPr>
                <w:sz w:val="20"/>
                <w:szCs w:val="20"/>
              </w:rPr>
            </w:pPr>
            <w:r>
              <w:rPr>
                <w:sz w:val="20"/>
                <w:szCs w:val="20"/>
              </w:rPr>
              <w:t>Ischem</w:t>
            </w:r>
            <w:r w:rsidRPr="00CB1CC5">
              <w:rPr>
                <w:sz w:val="20"/>
                <w:szCs w:val="20"/>
              </w:rPr>
              <w:t xml:space="preserve">ic Time </w:t>
            </w:r>
            <w:r>
              <w:rPr>
                <w:sz w:val="20"/>
                <w:szCs w:val="20"/>
              </w:rPr>
              <w:t>≥4 - 6 hours</w:t>
            </w:r>
          </w:p>
        </w:tc>
        <w:tc>
          <w:tcPr>
            <w:tcW w:w="888" w:type="pct"/>
            <w:tcBorders>
              <w:bottom w:val="single" w:sz="4" w:space="0" w:color="auto"/>
            </w:tcBorders>
            <w:vAlign w:val="center"/>
          </w:tcPr>
          <w:p w14:paraId="73159386" w14:textId="77777777" w:rsidR="004D6C1A" w:rsidRDefault="004D6C1A" w:rsidP="00A55FED">
            <w:pPr>
              <w:tabs>
                <w:tab w:val="left" w:pos="400"/>
              </w:tabs>
              <w:spacing w:after="0" w:line="240" w:lineRule="auto"/>
              <w:jc w:val="center"/>
              <w:rPr>
                <w:ins w:id="26" w:author="Peter McCartney" w:date="2019-11-10T12:40:00Z"/>
                <w:rFonts w:eastAsia="Times New Roman"/>
                <w:sz w:val="20"/>
                <w:szCs w:val="20"/>
                <w:lang w:val="en-GB" w:eastAsia="en-GB"/>
              </w:rPr>
            </w:pPr>
          </w:p>
          <w:p w14:paraId="1DC95F43" w14:textId="77777777" w:rsidR="004D6C1A" w:rsidRPr="00437C5D" w:rsidRDefault="004D6C1A" w:rsidP="00A55FED">
            <w:pPr>
              <w:tabs>
                <w:tab w:val="left" w:pos="400"/>
              </w:tabs>
              <w:spacing w:after="0" w:line="240" w:lineRule="auto"/>
              <w:jc w:val="center"/>
              <w:rPr>
                <w:rFonts w:eastAsia="Times New Roman"/>
                <w:sz w:val="20"/>
                <w:szCs w:val="20"/>
                <w:lang w:val="en-GB" w:eastAsia="en-GB"/>
              </w:rPr>
            </w:pPr>
            <w:r w:rsidRPr="00437C5D">
              <w:rPr>
                <w:rFonts w:eastAsia="Times New Roman"/>
                <w:sz w:val="20"/>
                <w:szCs w:val="20"/>
                <w:lang w:val="en-GB" w:eastAsia="en-GB"/>
              </w:rPr>
              <w:t>1.69 (-3.92, 7.30), p=0.554</w:t>
            </w:r>
          </w:p>
          <w:p w14:paraId="51585040" w14:textId="77777777" w:rsidR="004D6C1A" w:rsidRPr="00437C5D" w:rsidRDefault="004D6C1A" w:rsidP="00A55FED">
            <w:pPr>
              <w:tabs>
                <w:tab w:val="left" w:pos="400"/>
              </w:tabs>
              <w:spacing w:after="0" w:line="240" w:lineRule="auto"/>
              <w:jc w:val="center"/>
              <w:rPr>
                <w:sz w:val="20"/>
                <w:szCs w:val="20"/>
              </w:rPr>
            </w:pPr>
            <w:r w:rsidRPr="00437C5D">
              <w:rPr>
                <w:rFonts w:eastAsia="Times New Roman"/>
                <w:sz w:val="20"/>
                <w:szCs w:val="20"/>
                <w:lang w:val="en-GB" w:eastAsia="en-GB"/>
              </w:rPr>
              <w:t>-1.51 (-5.42, 2.41), p=0.45</w:t>
            </w:r>
            <w:r>
              <w:rPr>
                <w:rFonts w:eastAsia="Times New Roman"/>
                <w:sz w:val="20"/>
                <w:szCs w:val="20"/>
                <w:lang w:val="en-GB" w:eastAsia="en-GB"/>
              </w:rPr>
              <w:t>1</w:t>
            </w:r>
          </w:p>
          <w:p w14:paraId="440B88F5" w14:textId="77777777" w:rsidR="004D6C1A" w:rsidRPr="00437C5D" w:rsidRDefault="004D6C1A" w:rsidP="00A55FED">
            <w:pPr>
              <w:tabs>
                <w:tab w:val="left" w:pos="400"/>
              </w:tabs>
              <w:spacing w:after="0" w:line="240" w:lineRule="auto"/>
              <w:jc w:val="center"/>
              <w:rPr>
                <w:sz w:val="20"/>
                <w:szCs w:val="20"/>
              </w:rPr>
            </w:pPr>
            <w:r w:rsidRPr="00437C5D">
              <w:rPr>
                <w:rFonts w:eastAsia="Times New Roman"/>
                <w:sz w:val="20"/>
                <w:szCs w:val="20"/>
                <w:lang w:val="en-GB" w:eastAsia="en-GB"/>
              </w:rPr>
              <w:t>2.96 (-3.06, 8.97), p=0.335</w:t>
            </w:r>
          </w:p>
        </w:tc>
        <w:tc>
          <w:tcPr>
            <w:tcW w:w="888" w:type="pct"/>
            <w:tcBorders>
              <w:bottom w:val="single" w:sz="4" w:space="0" w:color="auto"/>
            </w:tcBorders>
            <w:vAlign w:val="center"/>
          </w:tcPr>
          <w:p w14:paraId="0991F374" w14:textId="77777777" w:rsidR="004D6C1A" w:rsidRDefault="004D6C1A" w:rsidP="00A55FED">
            <w:pPr>
              <w:tabs>
                <w:tab w:val="left" w:pos="400"/>
              </w:tabs>
              <w:spacing w:after="0" w:line="240" w:lineRule="auto"/>
              <w:jc w:val="center"/>
              <w:rPr>
                <w:ins w:id="27" w:author="Peter McCartney" w:date="2019-11-10T12:40:00Z"/>
                <w:rFonts w:eastAsia="Times New Roman"/>
                <w:sz w:val="20"/>
                <w:szCs w:val="20"/>
                <w:lang w:val="en-GB" w:eastAsia="en-GB"/>
              </w:rPr>
            </w:pPr>
          </w:p>
          <w:p w14:paraId="3F355174" w14:textId="77777777" w:rsidR="004D6C1A" w:rsidRPr="00437C5D" w:rsidRDefault="004D6C1A" w:rsidP="00A55FED">
            <w:pPr>
              <w:tabs>
                <w:tab w:val="left" w:pos="400"/>
              </w:tabs>
              <w:spacing w:after="0" w:line="240" w:lineRule="auto"/>
              <w:jc w:val="center"/>
              <w:rPr>
                <w:rFonts w:eastAsia="Times New Roman"/>
                <w:sz w:val="20"/>
                <w:szCs w:val="20"/>
                <w:lang w:val="en-GB" w:eastAsia="en-GB"/>
              </w:rPr>
            </w:pPr>
            <w:r w:rsidRPr="00437C5D">
              <w:rPr>
                <w:rFonts w:eastAsia="Times New Roman"/>
                <w:sz w:val="20"/>
                <w:szCs w:val="20"/>
                <w:lang w:val="en-GB" w:eastAsia="en-GB"/>
              </w:rPr>
              <w:t>2.98 (-2.99, 8.95), p=0.3277</w:t>
            </w:r>
          </w:p>
          <w:p w14:paraId="7B829E56" w14:textId="77777777" w:rsidR="004D6C1A" w:rsidRPr="00437C5D" w:rsidRDefault="004D6C1A" w:rsidP="00A55FED">
            <w:pPr>
              <w:tabs>
                <w:tab w:val="left" w:pos="400"/>
              </w:tabs>
              <w:spacing w:after="0" w:line="240" w:lineRule="auto"/>
              <w:jc w:val="center"/>
              <w:rPr>
                <w:rFonts w:eastAsia="Times New Roman"/>
                <w:sz w:val="20"/>
                <w:szCs w:val="20"/>
                <w:lang w:val="en-GB" w:eastAsia="en-GB"/>
              </w:rPr>
            </w:pPr>
            <w:r w:rsidRPr="00437C5D">
              <w:rPr>
                <w:rFonts w:eastAsia="Times New Roman"/>
                <w:sz w:val="20"/>
                <w:szCs w:val="20"/>
                <w:lang w:val="en-GB" w:eastAsia="en-GB"/>
              </w:rPr>
              <w:t>-0.27 (-3.92, 3.38), p=0.883</w:t>
            </w:r>
          </w:p>
          <w:p w14:paraId="5D014938" w14:textId="77777777" w:rsidR="004D6C1A" w:rsidRPr="00437C5D" w:rsidRDefault="004D6C1A" w:rsidP="00A55FED">
            <w:pPr>
              <w:tabs>
                <w:tab w:val="left" w:pos="400"/>
              </w:tabs>
              <w:spacing w:after="0" w:line="240" w:lineRule="auto"/>
              <w:jc w:val="center"/>
              <w:rPr>
                <w:sz w:val="20"/>
                <w:szCs w:val="20"/>
              </w:rPr>
            </w:pPr>
            <w:r w:rsidRPr="00437C5D">
              <w:rPr>
                <w:rFonts w:eastAsia="Times New Roman"/>
                <w:sz w:val="20"/>
                <w:szCs w:val="20"/>
                <w:lang w:val="en-GB" w:eastAsia="en-GB"/>
              </w:rPr>
              <w:t>2.07 (-4.05, 8.19), p=0.507</w:t>
            </w:r>
          </w:p>
        </w:tc>
        <w:tc>
          <w:tcPr>
            <w:tcW w:w="626" w:type="pct"/>
            <w:tcBorders>
              <w:bottom w:val="single" w:sz="4" w:space="0" w:color="auto"/>
            </w:tcBorders>
            <w:vAlign w:val="center"/>
          </w:tcPr>
          <w:p w14:paraId="1562CC7A" w14:textId="77777777" w:rsidR="004D6C1A" w:rsidRDefault="004D6C1A" w:rsidP="00A55FED">
            <w:pPr>
              <w:tabs>
                <w:tab w:val="left" w:pos="400"/>
              </w:tabs>
              <w:spacing w:after="0" w:line="240" w:lineRule="auto"/>
              <w:jc w:val="center"/>
              <w:rPr>
                <w:ins w:id="28" w:author="Peter McCartney" w:date="2019-11-10T12:40:00Z"/>
                <w:sz w:val="20"/>
                <w:szCs w:val="20"/>
              </w:rPr>
            </w:pPr>
          </w:p>
          <w:p w14:paraId="0A4B23B7"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720</w:t>
            </w:r>
          </w:p>
        </w:tc>
        <w:tc>
          <w:tcPr>
            <w:tcW w:w="46" w:type="pct"/>
            <w:tcBorders>
              <w:bottom w:val="single" w:sz="4" w:space="0" w:color="auto"/>
            </w:tcBorders>
            <w:vAlign w:val="center"/>
          </w:tcPr>
          <w:p w14:paraId="7FA5CA37" w14:textId="77777777" w:rsidR="004D6C1A" w:rsidRPr="00CB1CC5" w:rsidRDefault="004D6C1A" w:rsidP="00A55FED">
            <w:pPr>
              <w:tabs>
                <w:tab w:val="left" w:pos="400"/>
              </w:tabs>
              <w:spacing w:after="0" w:line="240" w:lineRule="auto"/>
              <w:jc w:val="center"/>
              <w:rPr>
                <w:sz w:val="20"/>
                <w:szCs w:val="20"/>
              </w:rPr>
            </w:pPr>
          </w:p>
        </w:tc>
        <w:tc>
          <w:tcPr>
            <w:tcW w:w="888" w:type="pct"/>
            <w:tcBorders>
              <w:bottom w:val="single" w:sz="4" w:space="0" w:color="auto"/>
            </w:tcBorders>
            <w:vAlign w:val="center"/>
          </w:tcPr>
          <w:p w14:paraId="164B9CAA" w14:textId="77777777" w:rsidR="004D6C1A" w:rsidRDefault="004D6C1A" w:rsidP="00A55FED">
            <w:pPr>
              <w:spacing w:after="0" w:line="240" w:lineRule="auto"/>
              <w:jc w:val="center"/>
              <w:rPr>
                <w:ins w:id="29" w:author="Peter McCartney" w:date="2019-11-10T12:40:00Z"/>
                <w:rFonts w:eastAsia="Times New Roman"/>
                <w:sz w:val="20"/>
                <w:szCs w:val="20"/>
                <w:lang w:val="en-GB" w:eastAsia="en-GB"/>
              </w:rPr>
            </w:pPr>
          </w:p>
          <w:p w14:paraId="6DC5E2D2" w14:textId="77777777" w:rsidR="004D6C1A" w:rsidRPr="00437C5D" w:rsidRDefault="004D6C1A" w:rsidP="00A55FED">
            <w:pPr>
              <w:spacing w:after="0" w:line="240" w:lineRule="auto"/>
              <w:jc w:val="center"/>
              <w:rPr>
                <w:rFonts w:eastAsia="Times New Roman"/>
                <w:sz w:val="20"/>
                <w:szCs w:val="20"/>
                <w:lang w:val="en-GB" w:eastAsia="en-GB"/>
              </w:rPr>
            </w:pPr>
            <w:r w:rsidRPr="00437C5D">
              <w:rPr>
                <w:rFonts w:eastAsia="Times New Roman"/>
                <w:sz w:val="20"/>
                <w:szCs w:val="20"/>
                <w:lang w:val="en-GB" w:eastAsia="en-GB"/>
              </w:rPr>
              <w:t>2.24 (-2.88, 7.36), p=0.39</w:t>
            </w:r>
            <w:r>
              <w:rPr>
                <w:rFonts w:eastAsia="Times New Roman"/>
                <w:sz w:val="20"/>
                <w:szCs w:val="20"/>
                <w:lang w:val="en-GB" w:eastAsia="en-GB"/>
              </w:rPr>
              <w:t>1</w:t>
            </w:r>
          </w:p>
          <w:p w14:paraId="5B9B93EA" w14:textId="77777777" w:rsidR="004D6C1A" w:rsidRPr="00437C5D" w:rsidRDefault="004D6C1A" w:rsidP="00A55FED">
            <w:pPr>
              <w:spacing w:after="0" w:line="240" w:lineRule="auto"/>
              <w:jc w:val="center"/>
              <w:rPr>
                <w:rFonts w:eastAsia="Times New Roman"/>
                <w:sz w:val="20"/>
                <w:szCs w:val="20"/>
                <w:lang w:val="en-GB" w:eastAsia="en-GB"/>
              </w:rPr>
            </w:pPr>
            <w:r w:rsidRPr="00437C5D">
              <w:rPr>
                <w:rFonts w:eastAsia="Times New Roman"/>
                <w:sz w:val="20"/>
                <w:szCs w:val="20"/>
                <w:lang w:val="en-GB" w:eastAsia="en-GB"/>
              </w:rPr>
              <w:t>-0.80 (-4.03, 2.43), p=0.62</w:t>
            </w:r>
            <w:r>
              <w:rPr>
                <w:rFonts w:eastAsia="Times New Roman"/>
                <w:sz w:val="20"/>
                <w:szCs w:val="20"/>
                <w:lang w:val="en-GB" w:eastAsia="en-GB"/>
              </w:rPr>
              <w:t>6</w:t>
            </w:r>
          </w:p>
          <w:p w14:paraId="7A865B22" w14:textId="77777777" w:rsidR="004D6C1A" w:rsidRPr="00437C5D" w:rsidRDefault="004D6C1A" w:rsidP="00A55FED">
            <w:pPr>
              <w:spacing w:after="0" w:line="240" w:lineRule="auto"/>
              <w:jc w:val="center"/>
              <w:rPr>
                <w:sz w:val="20"/>
                <w:szCs w:val="20"/>
              </w:rPr>
            </w:pPr>
            <w:r w:rsidRPr="00437C5D">
              <w:rPr>
                <w:rFonts w:eastAsia="Times New Roman"/>
                <w:sz w:val="20"/>
                <w:szCs w:val="20"/>
                <w:lang w:val="en-GB" w:eastAsia="en-GB"/>
              </w:rPr>
              <w:t>2.53 (-2.69, 7.75), p=0.342</w:t>
            </w:r>
          </w:p>
        </w:tc>
        <w:tc>
          <w:tcPr>
            <w:tcW w:w="626" w:type="pct"/>
            <w:tcBorders>
              <w:bottom w:val="single" w:sz="4" w:space="0" w:color="auto"/>
            </w:tcBorders>
            <w:vAlign w:val="center"/>
          </w:tcPr>
          <w:p w14:paraId="0F633379" w14:textId="77777777" w:rsidR="004D6C1A" w:rsidRDefault="004D6C1A" w:rsidP="00A55FED">
            <w:pPr>
              <w:tabs>
                <w:tab w:val="left" w:pos="400"/>
              </w:tabs>
              <w:spacing w:after="0" w:line="240" w:lineRule="auto"/>
              <w:jc w:val="center"/>
              <w:rPr>
                <w:ins w:id="30" w:author="Peter McCartney" w:date="2019-11-10T12:40:00Z"/>
                <w:sz w:val="20"/>
                <w:szCs w:val="20"/>
              </w:rPr>
            </w:pPr>
          </w:p>
          <w:p w14:paraId="6BBA4FD8" w14:textId="77777777" w:rsidR="004D6C1A" w:rsidRPr="00CB1CC5" w:rsidRDefault="004D6C1A" w:rsidP="00A55FED">
            <w:pPr>
              <w:tabs>
                <w:tab w:val="left" w:pos="400"/>
              </w:tabs>
              <w:spacing w:after="0" w:line="240" w:lineRule="auto"/>
              <w:jc w:val="center"/>
              <w:rPr>
                <w:sz w:val="20"/>
                <w:szCs w:val="20"/>
              </w:rPr>
            </w:pPr>
            <w:r w:rsidRPr="00CB1CC5">
              <w:rPr>
                <w:sz w:val="20"/>
                <w:szCs w:val="20"/>
              </w:rPr>
              <w:t>p=0.</w:t>
            </w:r>
            <w:r>
              <w:rPr>
                <w:sz w:val="20"/>
                <w:szCs w:val="20"/>
              </w:rPr>
              <w:t>440</w:t>
            </w:r>
          </w:p>
        </w:tc>
      </w:tr>
    </w:tbl>
    <w:p w14:paraId="64C2E85E" w14:textId="4C9FC5A6" w:rsidR="004D6C1A" w:rsidRPr="003C083A" w:rsidRDefault="004D6C1A" w:rsidP="003C083A">
      <w:pPr>
        <w:tabs>
          <w:tab w:val="left" w:pos="400"/>
        </w:tabs>
        <w:spacing w:after="0" w:line="240" w:lineRule="auto"/>
        <w:rPr>
          <w:b/>
          <w:sz w:val="20"/>
          <w:szCs w:val="20"/>
        </w:rPr>
      </w:pPr>
      <w:r w:rsidRPr="00CB1CC5">
        <w:rPr>
          <w:sz w:val="20"/>
          <w:szCs w:val="20"/>
        </w:rPr>
        <w:t xml:space="preserve">Footnote: All outcomes were pre-specified. Treatment effect estimates derived from linear or logistic regression models, modelling the treatment effect as a linear trend across alteplase dose groups (0mg vs. 10mg vs. 20mg). Interaction test p-values reported from regression models with </w:t>
      </w:r>
      <w:r>
        <w:rPr>
          <w:sz w:val="20"/>
          <w:szCs w:val="20"/>
        </w:rPr>
        <w:t>ischem</w:t>
      </w:r>
      <w:r w:rsidRPr="00CB1CC5">
        <w:rPr>
          <w:sz w:val="20"/>
          <w:szCs w:val="20"/>
        </w:rPr>
        <w:t>ic time included as a 3-level categorical variable, and interaction with treatment effect.</w:t>
      </w:r>
      <w:r>
        <w:br w:type="page"/>
      </w:r>
    </w:p>
    <w:p w14:paraId="7D0FCB8E" w14:textId="3EF8AAF2" w:rsidR="00EB3097" w:rsidRDefault="00EA21F4" w:rsidP="00EA21F4">
      <w:pPr>
        <w:pStyle w:val="Heading2"/>
      </w:pPr>
      <w:r>
        <w:lastRenderedPageBreak/>
        <w:t xml:space="preserve">Supplementary </w:t>
      </w:r>
      <w:r w:rsidRPr="00BC1CA9">
        <w:t>Table</w:t>
      </w:r>
      <w:r>
        <w:t xml:space="preserve"> I</w:t>
      </w:r>
      <w:r w:rsidR="00CE6635">
        <w:t>I</w:t>
      </w:r>
      <w:r w:rsidR="004D6C1A">
        <w:t>I</w:t>
      </w:r>
      <w:r w:rsidRPr="00BC1CA9">
        <w:t xml:space="preserve">. Pre-specified analyses of secondary outcomes for </w:t>
      </w:r>
      <w:r w:rsidR="00CE6635">
        <w:t>hema</w:t>
      </w:r>
      <w:r>
        <w:t>tology and coagulation</w:t>
      </w:r>
      <w:r w:rsidRPr="00BC1CA9">
        <w:t xml:space="preserve">, adjusting for location of MI, by sub-groups of </w:t>
      </w:r>
      <w:r w:rsidR="00F82E8A">
        <w:t>ischem</w:t>
      </w:r>
      <w:r w:rsidRPr="00BC1CA9">
        <w:t>ic time and interactions between treatment (active vs. placebo).</w:t>
      </w:r>
    </w:p>
    <w:tbl>
      <w:tblPr>
        <w:tblW w:w="5000" w:type="pct"/>
        <w:tblCellMar>
          <w:top w:w="57" w:type="dxa"/>
          <w:left w:w="57" w:type="dxa"/>
          <w:bottom w:w="57" w:type="dxa"/>
          <w:right w:w="57" w:type="dxa"/>
        </w:tblCellMar>
        <w:tblLook w:val="00A0" w:firstRow="1" w:lastRow="0" w:firstColumn="1" w:lastColumn="0" w:noHBand="0" w:noVBand="0"/>
      </w:tblPr>
      <w:tblGrid>
        <w:gridCol w:w="125"/>
        <w:gridCol w:w="139"/>
        <w:gridCol w:w="2892"/>
        <w:gridCol w:w="1097"/>
        <w:gridCol w:w="1558"/>
        <w:gridCol w:w="1611"/>
        <w:gridCol w:w="1731"/>
        <w:gridCol w:w="140"/>
        <w:gridCol w:w="2750"/>
        <w:gridCol w:w="1915"/>
      </w:tblGrid>
      <w:tr w:rsidR="0023106B" w:rsidRPr="00CB1CC5" w14:paraId="6DAEE4ED" w14:textId="77777777" w:rsidTr="00C66E8D">
        <w:trPr>
          <w:cantSplit/>
        </w:trPr>
        <w:tc>
          <w:tcPr>
            <w:tcW w:w="5000" w:type="pct"/>
            <w:gridSpan w:val="10"/>
            <w:tcBorders>
              <w:top w:val="single" w:sz="4" w:space="0" w:color="auto"/>
            </w:tcBorders>
          </w:tcPr>
          <w:p w14:paraId="0CB09774" w14:textId="73828B90" w:rsidR="0023106B" w:rsidRPr="00CB1CC5" w:rsidRDefault="0023106B" w:rsidP="00C66E8D">
            <w:pPr>
              <w:tabs>
                <w:tab w:val="left" w:pos="400"/>
              </w:tabs>
              <w:spacing w:after="0" w:line="240" w:lineRule="auto"/>
              <w:rPr>
                <w:b/>
                <w:sz w:val="20"/>
                <w:szCs w:val="20"/>
              </w:rPr>
            </w:pPr>
            <w:r w:rsidRPr="00CB1CC5">
              <w:rPr>
                <w:b/>
                <w:sz w:val="20"/>
                <w:szCs w:val="20"/>
              </w:rPr>
              <w:t>Table I</w:t>
            </w:r>
            <w:r w:rsidR="00D52A42">
              <w:rPr>
                <w:b/>
                <w:sz w:val="20"/>
                <w:szCs w:val="20"/>
              </w:rPr>
              <w:t>I</w:t>
            </w:r>
            <w:r w:rsidR="004D6C1A">
              <w:rPr>
                <w:b/>
                <w:sz w:val="20"/>
                <w:szCs w:val="20"/>
              </w:rPr>
              <w:t>I</w:t>
            </w:r>
            <w:r w:rsidRPr="00CB1CC5">
              <w:rPr>
                <w:b/>
                <w:sz w:val="20"/>
                <w:szCs w:val="20"/>
              </w:rPr>
              <w:t xml:space="preserve">. </w:t>
            </w:r>
            <w:r w:rsidR="00BB3EBB">
              <w:rPr>
                <w:b/>
                <w:sz w:val="20"/>
                <w:szCs w:val="20"/>
              </w:rPr>
              <w:t>Secondary</w:t>
            </w:r>
            <w:r w:rsidRPr="00CB1CC5">
              <w:rPr>
                <w:b/>
                <w:sz w:val="20"/>
                <w:szCs w:val="20"/>
              </w:rPr>
              <w:t xml:space="preserve"> outcomes by </w:t>
            </w:r>
            <w:r w:rsidR="00F82E8A">
              <w:rPr>
                <w:b/>
                <w:sz w:val="20"/>
                <w:szCs w:val="20"/>
              </w:rPr>
              <w:t>randomiz</w:t>
            </w:r>
            <w:r w:rsidRPr="00CB1CC5">
              <w:rPr>
                <w:b/>
                <w:sz w:val="20"/>
                <w:szCs w:val="20"/>
              </w:rPr>
              <w:t xml:space="preserve">ed treatment, by sub-groups of </w:t>
            </w:r>
            <w:r w:rsidR="00F82E8A">
              <w:rPr>
                <w:b/>
                <w:sz w:val="20"/>
                <w:szCs w:val="20"/>
              </w:rPr>
              <w:t>ischem</w:t>
            </w:r>
            <w:r w:rsidRPr="00CB1CC5">
              <w:rPr>
                <w:b/>
                <w:sz w:val="20"/>
                <w:szCs w:val="20"/>
              </w:rPr>
              <w:t xml:space="preserve">ic time, with tests </w:t>
            </w:r>
            <w:r>
              <w:rPr>
                <w:b/>
                <w:sz w:val="20"/>
                <w:szCs w:val="20"/>
              </w:rPr>
              <w:t xml:space="preserve">of trend in relation to </w:t>
            </w:r>
            <w:r w:rsidRPr="00CB1CC5">
              <w:rPr>
                <w:b/>
                <w:sz w:val="20"/>
                <w:szCs w:val="20"/>
              </w:rPr>
              <w:t>alteplase dose</w:t>
            </w:r>
          </w:p>
        </w:tc>
      </w:tr>
      <w:tr w:rsidR="0023106B" w:rsidRPr="00CB1CC5" w14:paraId="4129AB45" w14:textId="77777777" w:rsidTr="00C96B33">
        <w:trPr>
          <w:cantSplit/>
        </w:trPr>
        <w:tc>
          <w:tcPr>
            <w:tcW w:w="45" w:type="pct"/>
            <w:tcBorders>
              <w:top w:val="single" w:sz="4" w:space="0" w:color="auto"/>
            </w:tcBorders>
          </w:tcPr>
          <w:p w14:paraId="6991433E" w14:textId="77777777" w:rsidR="0023106B" w:rsidRPr="00CB1CC5" w:rsidRDefault="0023106B" w:rsidP="00C66E8D">
            <w:pPr>
              <w:spacing w:after="0" w:line="240" w:lineRule="auto"/>
              <w:rPr>
                <w:sz w:val="20"/>
                <w:szCs w:val="20"/>
              </w:rPr>
            </w:pPr>
          </w:p>
        </w:tc>
        <w:tc>
          <w:tcPr>
            <w:tcW w:w="50" w:type="pct"/>
            <w:tcBorders>
              <w:top w:val="single" w:sz="4" w:space="0" w:color="auto"/>
            </w:tcBorders>
            <w:vAlign w:val="center"/>
          </w:tcPr>
          <w:p w14:paraId="04CD9824" w14:textId="77777777" w:rsidR="0023106B" w:rsidRPr="00CB1CC5" w:rsidRDefault="0023106B" w:rsidP="00C66E8D">
            <w:pPr>
              <w:spacing w:after="0" w:line="240" w:lineRule="auto"/>
              <w:rPr>
                <w:sz w:val="20"/>
                <w:szCs w:val="20"/>
              </w:rPr>
            </w:pPr>
          </w:p>
        </w:tc>
        <w:tc>
          <w:tcPr>
            <w:tcW w:w="1036" w:type="pct"/>
            <w:tcBorders>
              <w:top w:val="single" w:sz="4" w:space="0" w:color="auto"/>
            </w:tcBorders>
            <w:vAlign w:val="center"/>
          </w:tcPr>
          <w:p w14:paraId="5E523ECB" w14:textId="77777777" w:rsidR="0023106B" w:rsidRPr="00CB1CC5" w:rsidRDefault="0023106B" w:rsidP="00C66E8D">
            <w:pPr>
              <w:spacing w:after="0" w:line="240" w:lineRule="auto"/>
              <w:rPr>
                <w:sz w:val="20"/>
                <w:szCs w:val="20"/>
              </w:rPr>
            </w:pPr>
          </w:p>
        </w:tc>
        <w:tc>
          <w:tcPr>
            <w:tcW w:w="393" w:type="pct"/>
            <w:tcBorders>
              <w:top w:val="single" w:sz="4" w:space="0" w:color="auto"/>
            </w:tcBorders>
            <w:vAlign w:val="center"/>
          </w:tcPr>
          <w:p w14:paraId="143FE7E9" w14:textId="77777777" w:rsidR="0023106B" w:rsidRPr="00CB1CC5" w:rsidRDefault="0023106B" w:rsidP="00C66E8D">
            <w:pPr>
              <w:tabs>
                <w:tab w:val="left" w:pos="400"/>
              </w:tabs>
              <w:spacing w:after="0" w:line="240" w:lineRule="auto"/>
              <w:jc w:val="center"/>
              <w:rPr>
                <w:sz w:val="20"/>
                <w:szCs w:val="20"/>
              </w:rPr>
            </w:pPr>
          </w:p>
        </w:tc>
        <w:tc>
          <w:tcPr>
            <w:tcW w:w="1755" w:type="pct"/>
            <w:gridSpan w:val="3"/>
            <w:tcBorders>
              <w:top w:val="single" w:sz="4" w:space="0" w:color="auto"/>
              <w:bottom w:val="single" w:sz="4" w:space="0" w:color="auto"/>
            </w:tcBorders>
            <w:vAlign w:val="center"/>
          </w:tcPr>
          <w:p w14:paraId="72B09A47" w14:textId="5DDB9BAF" w:rsidR="0023106B" w:rsidRPr="00CB1CC5" w:rsidRDefault="00F82E8A" w:rsidP="00C66E8D">
            <w:pPr>
              <w:tabs>
                <w:tab w:val="left" w:pos="400"/>
              </w:tabs>
              <w:spacing w:after="0" w:line="240" w:lineRule="auto"/>
              <w:jc w:val="center"/>
              <w:rPr>
                <w:sz w:val="20"/>
                <w:szCs w:val="20"/>
              </w:rPr>
            </w:pPr>
            <w:r>
              <w:rPr>
                <w:sz w:val="20"/>
                <w:szCs w:val="20"/>
              </w:rPr>
              <w:t>Randomiz</w:t>
            </w:r>
            <w:r w:rsidR="0023106B" w:rsidRPr="00CB1CC5">
              <w:rPr>
                <w:sz w:val="20"/>
                <w:szCs w:val="20"/>
              </w:rPr>
              <w:t>ed Treatment Group</w:t>
            </w:r>
          </w:p>
        </w:tc>
        <w:tc>
          <w:tcPr>
            <w:tcW w:w="50" w:type="pct"/>
            <w:tcBorders>
              <w:top w:val="single" w:sz="4" w:space="0" w:color="auto"/>
            </w:tcBorders>
            <w:vAlign w:val="center"/>
          </w:tcPr>
          <w:p w14:paraId="7C1B7E51" w14:textId="77777777" w:rsidR="0023106B" w:rsidRPr="00CB1CC5" w:rsidRDefault="0023106B" w:rsidP="00C66E8D">
            <w:pPr>
              <w:tabs>
                <w:tab w:val="left" w:pos="400"/>
              </w:tabs>
              <w:spacing w:after="0" w:line="240" w:lineRule="auto"/>
              <w:jc w:val="center"/>
              <w:rPr>
                <w:sz w:val="20"/>
                <w:szCs w:val="20"/>
              </w:rPr>
            </w:pPr>
          </w:p>
        </w:tc>
        <w:tc>
          <w:tcPr>
            <w:tcW w:w="1671" w:type="pct"/>
            <w:gridSpan w:val="2"/>
            <w:tcBorders>
              <w:top w:val="single" w:sz="4" w:space="0" w:color="auto"/>
              <w:bottom w:val="single" w:sz="4" w:space="0" w:color="auto"/>
            </w:tcBorders>
            <w:vAlign w:val="center"/>
          </w:tcPr>
          <w:p w14:paraId="45C9D240" w14:textId="77777777" w:rsidR="0023106B" w:rsidRPr="00CB1CC5" w:rsidRDefault="0023106B" w:rsidP="00C66E8D">
            <w:pPr>
              <w:tabs>
                <w:tab w:val="left" w:pos="400"/>
              </w:tabs>
              <w:spacing w:after="0" w:line="240" w:lineRule="auto"/>
              <w:jc w:val="center"/>
              <w:rPr>
                <w:sz w:val="20"/>
                <w:szCs w:val="20"/>
              </w:rPr>
            </w:pPr>
            <w:r w:rsidRPr="00CB1CC5">
              <w:rPr>
                <w:sz w:val="20"/>
                <w:szCs w:val="20"/>
              </w:rPr>
              <w:t>Treatment Effect</w:t>
            </w:r>
          </w:p>
          <w:p w14:paraId="6A93BF95" w14:textId="77777777" w:rsidR="0023106B" w:rsidRPr="00CB1CC5" w:rsidRDefault="0023106B" w:rsidP="00C66E8D">
            <w:pPr>
              <w:tabs>
                <w:tab w:val="left" w:pos="400"/>
              </w:tabs>
              <w:spacing w:after="0" w:line="240" w:lineRule="auto"/>
              <w:jc w:val="center"/>
              <w:rPr>
                <w:sz w:val="20"/>
                <w:szCs w:val="20"/>
              </w:rPr>
            </w:pPr>
            <w:r w:rsidRPr="00CB1CC5">
              <w:rPr>
                <w:sz w:val="20"/>
                <w:szCs w:val="20"/>
              </w:rPr>
              <w:t>(Trend with dose)</w:t>
            </w:r>
          </w:p>
        </w:tc>
      </w:tr>
      <w:tr w:rsidR="0023106B" w:rsidRPr="00CB1CC5" w14:paraId="4AB15283" w14:textId="77777777" w:rsidTr="00C96B33">
        <w:trPr>
          <w:cantSplit/>
        </w:trPr>
        <w:tc>
          <w:tcPr>
            <w:tcW w:w="1131" w:type="pct"/>
            <w:gridSpan w:val="3"/>
            <w:tcBorders>
              <w:bottom w:val="single" w:sz="4" w:space="0" w:color="auto"/>
            </w:tcBorders>
            <w:vAlign w:val="center"/>
          </w:tcPr>
          <w:p w14:paraId="769C3E5F" w14:textId="77777777" w:rsidR="0023106B" w:rsidRPr="00CB1CC5" w:rsidRDefault="0023106B" w:rsidP="00C66E8D">
            <w:pPr>
              <w:spacing w:after="0" w:line="240" w:lineRule="auto"/>
              <w:rPr>
                <w:sz w:val="20"/>
                <w:szCs w:val="20"/>
              </w:rPr>
            </w:pPr>
            <w:r w:rsidRPr="00CB1CC5">
              <w:rPr>
                <w:sz w:val="20"/>
                <w:szCs w:val="20"/>
              </w:rPr>
              <w:t>Outcome</w:t>
            </w:r>
          </w:p>
        </w:tc>
        <w:tc>
          <w:tcPr>
            <w:tcW w:w="393" w:type="pct"/>
            <w:tcBorders>
              <w:bottom w:val="single" w:sz="4" w:space="0" w:color="auto"/>
            </w:tcBorders>
            <w:vAlign w:val="center"/>
          </w:tcPr>
          <w:p w14:paraId="6311A737" w14:textId="77777777" w:rsidR="0023106B" w:rsidRPr="00CB1CC5" w:rsidRDefault="0023106B" w:rsidP="00C66E8D">
            <w:pPr>
              <w:tabs>
                <w:tab w:val="left" w:pos="400"/>
              </w:tabs>
              <w:spacing w:after="0" w:line="240" w:lineRule="auto"/>
              <w:jc w:val="center"/>
              <w:rPr>
                <w:sz w:val="20"/>
                <w:szCs w:val="20"/>
              </w:rPr>
            </w:pPr>
            <w:r w:rsidRPr="00CB1CC5">
              <w:rPr>
                <w:sz w:val="20"/>
                <w:szCs w:val="20"/>
              </w:rPr>
              <w:t>N (missing)</w:t>
            </w:r>
          </w:p>
        </w:tc>
        <w:tc>
          <w:tcPr>
            <w:tcW w:w="558" w:type="pct"/>
            <w:tcBorders>
              <w:bottom w:val="single" w:sz="4" w:space="0" w:color="auto"/>
            </w:tcBorders>
            <w:vAlign w:val="center"/>
          </w:tcPr>
          <w:p w14:paraId="3748C79E" w14:textId="77777777" w:rsidR="0023106B" w:rsidRPr="00CB1CC5" w:rsidRDefault="0023106B" w:rsidP="00C66E8D">
            <w:pPr>
              <w:tabs>
                <w:tab w:val="left" w:pos="400"/>
              </w:tabs>
              <w:spacing w:after="0" w:line="240" w:lineRule="auto"/>
              <w:jc w:val="center"/>
              <w:rPr>
                <w:sz w:val="20"/>
                <w:szCs w:val="20"/>
              </w:rPr>
            </w:pPr>
            <w:r w:rsidRPr="00CB1CC5">
              <w:rPr>
                <w:sz w:val="20"/>
                <w:szCs w:val="20"/>
              </w:rPr>
              <w:t>Placebo</w:t>
            </w:r>
          </w:p>
          <w:p w14:paraId="7E1EBBAE" w14:textId="77777777" w:rsidR="0023106B" w:rsidRPr="00CB1CC5" w:rsidRDefault="0023106B" w:rsidP="00C66E8D">
            <w:pPr>
              <w:tabs>
                <w:tab w:val="left" w:pos="400"/>
              </w:tabs>
              <w:spacing w:after="0" w:line="240" w:lineRule="auto"/>
              <w:jc w:val="center"/>
              <w:rPr>
                <w:sz w:val="20"/>
                <w:szCs w:val="20"/>
              </w:rPr>
            </w:pPr>
            <w:r w:rsidRPr="00CB1CC5">
              <w:rPr>
                <w:sz w:val="20"/>
                <w:szCs w:val="20"/>
              </w:rPr>
              <w:t>(n=151)</w:t>
            </w:r>
          </w:p>
        </w:tc>
        <w:tc>
          <w:tcPr>
            <w:tcW w:w="577" w:type="pct"/>
            <w:tcBorders>
              <w:bottom w:val="single" w:sz="4" w:space="0" w:color="auto"/>
            </w:tcBorders>
            <w:vAlign w:val="center"/>
          </w:tcPr>
          <w:p w14:paraId="7C1306C1" w14:textId="77777777" w:rsidR="0023106B" w:rsidRPr="00CB1CC5" w:rsidRDefault="0023106B" w:rsidP="00C66E8D">
            <w:pPr>
              <w:tabs>
                <w:tab w:val="left" w:pos="400"/>
              </w:tabs>
              <w:spacing w:after="0" w:line="240" w:lineRule="auto"/>
              <w:jc w:val="center"/>
              <w:rPr>
                <w:sz w:val="20"/>
                <w:szCs w:val="20"/>
              </w:rPr>
            </w:pPr>
            <w:r w:rsidRPr="00CB1CC5">
              <w:rPr>
                <w:sz w:val="20"/>
                <w:szCs w:val="20"/>
              </w:rPr>
              <w:t>Alteplase, 10 mg</w:t>
            </w:r>
          </w:p>
          <w:p w14:paraId="00F726C2" w14:textId="77777777" w:rsidR="0023106B" w:rsidRPr="00CB1CC5" w:rsidRDefault="0023106B" w:rsidP="00C66E8D">
            <w:pPr>
              <w:tabs>
                <w:tab w:val="left" w:pos="400"/>
              </w:tabs>
              <w:spacing w:after="0" w:line="240" w:lineRule="auto"/>
              <w:jc w:val="center"/>
              <w:rPr>
                <w:sz w:val="20"/>
                <w:szCs w:val="20"/>
              </w:rPr>
            </w:pPr>
            <w:r w:rsidRPr="00CB1CC5">
              <w:rPr>
                <w:sz w:val="20"/>
                <w:szCs w:val="20"/>
              </w:rPr>
              <w:t>(n=144)</w:t>
            </w:r>
          </w:p>
        </w:tc>
        <w:tc>
          <w:tcPr>
            <w:tcW w:w="620" w:type="pct"/>
            <w:tcBorders>
              <w:bottom w:val="single" w:sz="4" w:space="0" w:color="auto"/>
            </w:tcBorders>
            <w:vAlign w:val="center"/>
          </w:tcPr>
          <w:p w14:paraId="249691B5" w14:textId="77777777" w:rsidR="0023106B" w:rsidRPr="00CB1CC5" w:rsidRDefault="0023106B" w:rsidP="00C66E8D">
            <w:pPr>
              <w:tabs>
                <w:tab w:val="left" w:pos="400"/>
              </w:tabs>
              <w:spacing w:after="0" w:line="240" w:lineRule="auto"/>
              <w:jc w:val="center"/>
              <w:rPr>
                <w:sz w:val="20"/>
                <w:szCs w:val="20"/>
              </w:rPr>
            </w:pPr>
            <w:r w:rsidRPr="00CB1CC5">
              <w:rPr>
                <w:sz w:val="20"/>
                <w:szCs w:val="20"/>
              </w:rPr>
              <w:t>Alteplase, 20 mg</w:t>
            </w:r>
          </w:p>
          <w:p w14:paraId="3F608D32" w14:textId="77777777" w:rsidR="0023106B" w:rsidRPr="00CB1CC5" w:rsidRDefault="0023106B" w:rsidP="00C66E8D">
            <w:pPr>
              <w:tabs>
                <w:tab w:val="left" w:pos="400"/>
              </w:tabs>
              <w:spacing w:after="0" w:line="240" w:lineRule="auto"/>
              <w:jc w:val="center"/>
              <w:rPr>
                <w:sz w:val="20"/>
                <w:szCs w:val="20"/>
              </w:rPr>
            </w:pPr>
            <w:r w:rsidRPr="00CB1CC5">
              <w:rPr>
                <w:sz w:val="20"/>
                <w:szCs w:val="20"/>
              </w:rPr>
              <w:t>(n=145)</w:t>
            </w:r>
          </w:p>
        </w:tc>
        <w:tc>
          <w:tcPr>
            <w:tcW w:w="50" w:type="pct"/>
            <w:tcBorders>
              <w:bottom w:val="single" w:sz="4" w:space="0" w:color="auto"/>
            </w:tcBorders>
            <w:vAlign w:val="center"/>
          </w:tcPr>
          <w:p w14:paraId="76157E3B" w14:textId="77777777" w:rsidR="0023106B" w:rsidRPr="00CB1CC5" w:rsidRDefault="0023106B" w:rsidP="00C66E8D">
            <w:pPr>
              <w:tabs>
                <w:tab w:val="left" w:pos="400"/>
              </w:tabs>
              <w:spacing w:after="0" w:line="240" w:lineRule="auto"/>
              <w:jc w:val="center"/>
              <w:rPr>
                <w:sz w:val="20"/>
                <w:szCs w:val="20"/>
              </w:rPr>
            </w:pPr>
          </w:p>
        </w:tc>
        <w:tc>
          <w:tcPr>
            <w:tcW w:w="985" w:type="pct"/>
            <w:tcBorders>
              <w:bottom w:val="single" w:sz="4" w:space="0" w:color="auto"/>
            </w:tcBorders>
            <w:vAlign w:val="center"/>
          </w:tcPr>
          <w:p w14:paraId="31989578" w14:textId="77777777" w:rsidR="0023106B" w:rsidRPr="00CB1CC5" w:rsidRDefault="0023106B" w:rsidP="00C66E8D">
            <w:pPr>
              <w:tabs>
                <w:tab w:val="left" w:pos="400"/>
              </w:tabs>
              <w:spacing w:after="0" w:line="240" w:lineRule="auto"/>
              <w:jc w:val="center"/>
              <w:rPr>
                <w:sz w:val="20"/>
                <w:szCs w:val="20"/>
              </w:rPr>
            </w:pPr>
            <w:r w:rsidRPr="00CB1CC5">
              <w:rPr>
                <w:sz w:val="20"/>
                <w:szCs w:val="20"/>
              </w:rPr>
              <w:t>Estimate (95% CI), p-value</w:t>
            </w:r>
          </w:p>
        </w:tc>
        <w:tc>
          <w:tcPr>
            <w:tcW w:w="686" w:type="pct"/>
            <w:tcBorders>
              <w:bottom w:val="single" w:sz="4" w:space="0" w:color="auto"/>
            </w:tcBorders>
            <w:vAlign w:val="center"/>
          </w:tcPr>
          <w:p w14:paraId="45AAF622" w14:textId="77777777" w:rsidR="0023106B" w:rsidRPr="00CB1CC5" w:rsidRDefault="0023106B" w:rsidP="00C66E8D">
            <w:pPr>
              <w:tabs>
                <w:tab w:val="left" w:pos="400"/>
              </w:tabs>
              <w:spacing w:after="0" w:line="240" w:lineRule="auto"/>
              <w:jc w:val="center"/>
              <w:rPr>
                <w:sz w:val="20"/>
                <w:szCs w:val="20"/>
              </w:rPr>
            </w:pPr>
            <w:r w:rsidRPr="00CB1CC5">
              <w:rPr>
                <w:sz w:val="20"/>
                <w:szCs w:val="20"/>
              </w:rPr>
              <w:t>Interaction p-value</w:t>
            </w:r>
          </w:p>
        </w:tc>
      </w:tr>
      <w:tr w:rsidR="0023106B" w:rsidRPr="00CB1CC5" w14:paraId="71174877" w14:textId="77777777" w:rsidTr="00C66E8D">
        <w:trPr>
          <w:cantSplit/>
        </w:trPr>
        <w:tc>
          <w:tcPr>
            <w:tcW w:w="45" w:type="pct"/>
            <w:vMerge w:val="restart"/>
          </w:tcPr>
          <w:p w14:paraId="1CEACAD8"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76749223" w14:textId="5BE11C97" w:rsidR="0023106B" w:rsidRPr="00CB1CC5" w:rsidRDefault="005E5700" w:rsidP="00C66E8D">
            <w:pPr>
              <w:tabs>
                <w:tab w:val="left" w:pos="400"/>
              </w:tabs>
              <w:spacing w:after="0" w:line="240" w:lineRule="auto"/>
              <w:rPr>
                <w:sz w:val="20"/>
                <w:szCs w:val="20"/>
              </w:rPr>
            </w:pPr>
            <w:r>
              <w:rPr>
                <w:sz w:val="20"/>
                <w:szCs w:val="20"/>
              </w:rPr>
              <w:t>Fibrin D-Dimers</w:t>
            </w:r>
            <w:r w:rsidR="0023106B" w:rsidRPr="00CB1CC5">
              <w:rPr>
                <w:sz w:val="20"/>
                <w:szCs w:val="20"/>
              </w:rPr>
              <w:t xml:space="preserve"> </w:t>
            </w:r>
            <w:r>
              <w:rPr>
                <w:sz w:val="20"/>
                <w:szCs w:val="20"/>
              </w:rPr>
              <w:t>(ng/ml</w:t>
            </w:r>
            <w:r w:rsidR="0023106B" w:rsidRPr="00CB1CC5">
              <w:rPr>
                <w:sz w:val="20"/>
                <w:szCs w:val="20"/>
              </w:rPr>
              <w:t xml:space="preserve">) </w:t>
            </w:r>
            <w:r>
              <w:rPr>
                <w:sz w:val="20"/>
                <w:szCs w:val="20"/>
              </w:rPr>
              <w:t>2 hours</w:t>
            </w:r>
            <w:r w:rsidR="0023106B" w:rsidRPr="00CB1CC5">
              <w:rPr>
                <w:sz w:val="20"/>
                <w:szCs w:val="20"/>
              </w:rPr>
              <w:t>.</w:t>
            </w:r>
            <w:r w:rsidR="00460FFE">
              <w:rPr>
                <w:sz w:val="20"/>
                <w:szCs w:val="20"/>
              </w:rPr>
              <w:t xml:space="preserve"> </w:t>
            </w:r>
            <w:r w:rsidR="00460FFE" w:rsidRPr="00CB1CC5">
              <w:rPr>
                <w:sz w:val="20"/>
                <w:szCs w:val="20"/>
              </w:rPr>
              <w:t xml:space="preserve">Data </w:t>
            </w:r>
            <w:r w:rsidR="00461C66">
              <w:rPr>
                <w:sz w:val="20"/>
                <w:szCs w:val="20"/>
              </w:rPr>
              <w:t>analyzed</w:t>
            </w:r>
            <w:r w:rsidR="00460FFE" w:rsidRPr="00CB1CC5">
              <w:rPr>
                <w:sz w:val="20"/>
                <w:szCs w:val="20"/>
              </w:rPr>
              <w:t xml:space="preserve"> on a logarithmic scale; treatment effect reported as</w:t>
            </w:r>
            <w:r w:rsidR="00460FFE">
              <w:rPr>
                <w:sz w:val="20"/>
                <w:szCs w:val="20"/>
              </w:rPr>
              <w:t xml:space="preserve"> ratios</w:t>
            </w:r>
            <w:r w:rsidR="00460FFE" w:rsidRPr="00CB1CC5">
              <w:rPr>
                <w:sz w:val="20"/>
                <w:szCs w:val="20"/>
              </w:rPr>
              <w:t xml:space="preserve"> </w:t>
            </w:r>
            <w:r w:rsidR="0023106B" w:rsidRPr="00CB1CC5">
              <w:rPr>
                <w:sz w:val="20"/>
                <w:szCs w:val="20"/>
              </w:rPr>
              <w:t>per 10mg increase in alteplase dose</w:t>
            </w:r>
          </w:p>
        </w:tc>
      </w:tr>
      <w:tr w:rsidR="0023106B" w:rsidRPr="00CB1CC5" w14:paraId="13ABC04D" w14:textId="77777777" w:rsidTr="00C96B33">
        <w:trPr>
          <w:cantSplit/>
        </w:trPr>
        <w:tc>
          <w:tcPr>
            <w:tcW w:w="45" w:type="pct"/>
            <w:vMerge/>
          </w:tcPr>
          <w:p w14:paraId="2543F1E5" w14:textId="77777777" w:rsidR="0023106B" w:rsidRPr="00CB1CC5" w:rsidRDefault="0023106B" w:rsidP="00C66E8D">
            <w:pPr>
              <w:tabs>
                <w:tab w:val="left" w:pos="400"/>
              </w:tabs>
              <w:spacing w:after="0" w:line="240" w:lineRule="auto"/>
              <w:rPr>
                <w:sz w:val="20"/>
                <w:szCs w:val="20"/>
              </w:rPr>
            </w:pPr>
          </w:p>
        </w:tc>
        <w:tc>
          <w:tcPr>
            <w:tcW w:w="50" w:type="pct"/>
            <w:vAlign w:val="center"/>
          </w:tcPr>
          <w:p w14:paraId="3AA3B0FD"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0F4C2696" w14:textId="2F4CE60B" w:rsidR="00667075" w:rsidRDefault="00667075" w:rsidP="00C66E8D">
            <w:pPr>
              <w:tabs>
                <w:tab w:val="left" w:pos="400"/>
              </w:tabs>
              <w:spacing w:after="0" w:line="240" w:lineRule="auto"/>
              <w:rPr>
                <w:ins w:id="31" w:author="Peter McCartney" w:date="2019-11-10T12:35:00Z"/>
                <w:sz w:val="20"/>
                <w:szCs w:val="20"/>
              </w:rPr>
            </w:pPr>
          </w:p>
          <w:p w14:paraId="34C9A8BC" w14:textId="5C38EF96"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375B116F" w14:textId="3A6DCCE0"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3BB8A0B2" w14:textId="7C52C6FA"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6778464E" w14:textId="465C011C" w:rsidR="00667075" w:rsidRDefault="00667075" w:rsidP="003C083A">
            <w:pPr>
              <w:tabs>
                <w:tab w:val="left" w:pos="400"/>
              </w:tabs>
              <w:spacing w:after="0" w:line="240" w:lineRule="auto"/>
              <w:rPr>
                <w:ins w:id="32" w:author="Peter McCartney" w:date="2019-11-10T12:35:00Z"/>
                <w:sz w:val="20"/>
                <w:szCs w:val="20"/>
              </w:rPr>
            </w:pPr>
          </w:p>
          <w:p w14:paraId="34F9B08B" w14:textId="2D66D7D8" w:rsidR="0023106B" w:rsidRPr="00CB1CC5" w:rsidRDefault="005E5700" w:rsidP="00C66E8D">
            <w:pPr>
              <w:tabs>
                <w:tab w:val="left" w:pos="400"/>
              </w:tabs>
              <w:spacing w:after="0" w:line="240" w:lineRule="auto"/>
              <w:jc w:val="center"/>
              <w:rPr>
                <w:sz w:val="20"/>
                <w:szCs w:val="20"/>
              </w:rPr>
            </w:pPr>
            <w:r>
              <w:rPr>
                <w:sz w:val="20"/>
                <w:szCs w:val="20"/>
              </w:rPr>
              <w:t>9</w:t>
            </w:r>
            <w:r w:rsidR="009C536D">
              <w:rPr>
                <w:sz w:val="20"/>
                <w:szCs w:val="20"/>
              </w:rPr>
              <w:t>3</w:t>
            </w:r>
            <w:r w:rsidR="0023106B" w:rsidRPr="00CB1CC5">
              <w:rPr>
                <w:sz w:val="20"/>
                <w:szCs w:val="20"/>
              </w:rPr>
              <w:t xml:space="preserve"> (</w:t>
            </w:r>
            <w:r>
              <w:rPr>
                <w:sz w:val="20"/>
                <w:szCs w:val="20"/>
              </w:rPr>
              <w:t>1</w:t>
            </w:r>
            <w:r w:rsidR="009C536D">
              <w:rPr>
                <w:sz w:val="20"/>
                <w:szCs w:val="20"/>
              </w:rPr>
              <w:t>4</w:t>
            </w:r>
            <w:r w:rsidR="0023106B" w:rsidRPr="00CB1CC5">
              <w:rPr>
                <w:sz w:val="20"/>
                <w:szCs w:val="20"/>
              </w:rPr>
              <w:t>)</w:t>
            </w:r>
          </w:p>
          <w:p w14:paraId="69F6A334" w14:textId="2A018282" w:rsidR="0023106B" w:rsidRPr="00CB1CC5" w:rsidRDefault="005E5700" w:rsidP="00C66E8D">
            <w:pPr>
              <w:tabs>
                <w:tab w:val="left" w:pos="400"/>
              </w:tabs>
              <w:spacing w:after="0" w:line="240" w:lineRule="auto"/>
              <w:jc w:val="center"/>
              <w:rPr>
                <w:sz w:val="20"/>
                <w:szCs w:val="20"/>
              </w:rPr>
            </w:pPr>
            <w:r>
              <w:rPr>
                <w:sz w:val="20"/>
                <w:szCs w:val="20"/>
              </w:rPr>
              <w:t>185</w:t>
            </w:r>
            <w:r w:rsidR="0023106B" w:rsidRPr="00CB1CC5">
              <w:rPr>
                <w:sz w:val="20"/>
                <w:szCs w:val="20"/>
              </w:rPr>
              <w:t xml:space="preserve"> (</w:t>
            </w:r>
            <w:r w:rsidR="009C536D">
              <w:rPr>
                <w:sz w:val="20"/>
                <w:szCs w:val="20"/>
              </w:rPr>
              <w:t>50</w:t>
            </w:r>
            <w:r w:rsidR="0023106B" w:rsidRPr="00CB1CC5">
              <w:rPr>
                <w:sz w:val="20"/>
                <w:szCs w:val="20"/>
              </w:rPr>
              <w:t>)</w:t>
            </w:r>
          </w:p>
          <w:p w14:paraId="35DFF282" w14:textId="5581B448" w:rsidR="0023106B" w:rsidRPr="00CB1CC5" w:rsidRDefault="0023106B" w:rsidP="00C66E8D">
            <w:pPr>
              <w:tabs>
                <w:tab w:val="left" w:pos="400"/>
              </w:tabs>
              <w:spacing w:after="0" w:line="240" w:lineRule="auto"/>
              <w:jc w:val="center"/>
              <w:rPr>
                <w:sz w:val="20"/>
                <w:szCs w:val="20"/>
              </w:rPr>
            </w:pPr>
            <w:r w:rsidRPr="00CB1CC5">
              <w:rPr>
                <w:sz w:val="20"/>
                <w:szCs w:val="20"/>
              </w:rPr>
              <w:t>8</w:t>
            </w:r>
            <w:r w:rsidR="005E5700">
              <w:rPr>
                <w:sz w:val="20"/>
                <w:szCs w:val="20"/>
              </w:rPr>
              <w:t>0</w:t>
            </w:r>
            <w:r w:rsidRPr="00CB1CC5">
              <w:rPr>
                <w:sz w:val="20"/>
                <w:szCs w:val="20"/>
              </w:rPr>
              <w:t xml:space="preserve"> (1</w:t>
            </w:r>
            <w:r w:rsidR="009C536D">
              <w:rPr>
                <w:sz w:val="20"/>
                <w:szCs w:val="20"/>
              </w:rPr>
              <w:t>8</w:t>
            </w:r>
            <w:r w:rsidRPr="00CB1CC5">
              <w:rPr>
                <w:sz w:val="20"/>
                <w:szCs w:val="20"/>
              </w:rPr>
              <w:t>)</w:t>
            </w:r>
          </w:p>
        </w:tc>
        <w:tc>
          <w:tcPr>
            <w:tcW w:w="558" w:type="pct"/>
            <w:vAlign w:val="center"/>
          </w:tcPr>
          <w:p w14:paraId="69DDBE34" w14:textId="77777777" w:rsidR="00667075" w:rsidRDefault="00667075" w:rsidP="00C66E8D">
            <w:pPr>
              <w:tabs>
                <w:tab w:val="left" w:pos="400"/>
              </w:tabs>
              <w:spacing w:after="0" w:line="240" w:lineRule="auto"/>
              <w:jc w:val="center"/>
              <w:rPr>
                <w:ins w:id="33" w:author="Peter McCartney" w:date="2019-11-10T12:35:00Z"/>
                <w:sz w:val="20"/>
                <w:szCs w:val="20"/>
              </w:rPr>
            </w:pPr>
          </w:p>
          <w:p w14:paraId="6B673F4A" w14:textId="5ECC9785" w:rsidR="0023106B" w:rsidRPr="00CB1CC5" w:rsidRDefault="0023106B" w:rsidP="00C66E8D">
            <w:pPr>
              <w:tabs>
                <w:tab w:val="left" w:pos="400"/>
              </w:tabs>
              <w:spacing w:after="0" w:line="240" w:lineRule="auto"/>
              <w:jc w:val="center"/>
              <w:rPr>
                <w:sz w:val="20"/>
                <w:szCs w:val="20"/>
              </w:rPr>
            </w:pPr>
            <w:r w:rsidRPr="00CB1CC5">
              <w:rPr>
                <w:sz w:val="20"/>
                <w:szCs w:val="20"/>
              </w:rPr>
              <w:t>1</w:t>
            </w:r>
            <w:r w:rsidR="005E5700">
              <w:rPr>
                <w:sz w:val="20"/>
                <w:szCs w:val="20"/>
              </w:rPr>
              <w:t>00</w:t>
            </w:r>
            <w:r w:rsidRPr="00CB1CC5">
              <w:rPr>
                <w:sz w:val="20"/>
                <w:szCs w:val="20"/>
              </w:rPr>
              <w:t xml:space="preserve"> (</w:t>
            </w:r>
            <w:r w:rsidR="005E5700">
              <w:rPr>
                <w:sz w:val="20"/>
                <w:szCs w:val="20"/>
              </w:rPr>
              <w:t>73, 160</w:t>
            </w:r>
            <w:r w:rsidRPr="00CB1CC5">
              <w:rPr>
                <w:sz w:val="20"/>
                <w:szCs w:val="20"/>
              </w:rPr>
              <w:t>)</w:t>
            </w:r>
          </w:p>
          <w:p w14:paraId="72F3E075" w14:textId="3F9B5089" w:rsidR="0023106B" w:rsidRPr="00CB1CC5" w:rsidRDefault="005E5700" w:rsidP="00C66E8D">
            <w:pPr>
              <w:tabs>
                <w:tab w:val="left" w:pos="400"/>
              </w:tabs>
              <w:spacing w:after="0" w:line="240" w:lineRule="auto"/>
              <w:jc w:val="center"/>
              <w:rPr>
                <w:sz w:val="20"/>
                <w:szCs w:val="20"/>
              </w:rPr>
            </w:pPr>
            <w:r>
              <w:rPr>
                <w:sz w:val="20"/>
                <w:szCs w:val="20"/>
              </w:rPr>
              <w:t>118</w:t>
            </w:r>
            <w:r w:rsidR="0023106B" w:rsidRPr="00CB1CC5">
              <w:rPr>
                <w:sz w:val="20"/>
                <w:szCs w:val="20"/>
              </w:rPr>
              <w:t xml:space="preserve"> (</w:t>
            </w:r>
            <w:r>
              <w:rPr>
                <w:sz w:val="20"/>
                <w:szCs w:val="20"/>
              </w:rPr>
              <w:t>75, 157</w:t>
            </w:r>
            <w:r w:rsidR="0023106B" w:rsidRPr="00CB1CC5">
              <w:rPr>
                <w:sz w:val="20"/>
                <w:szCs w:val="20"/>
              </w:rPr>
              <w:t>)</w:t>
            </w:r>
          </w:p>
          <w:p w14:paraId="10F6DBF9" w14:textId="1180F3FE" w:rsidR="0023106B" w:rsidRPr="00CB1CC5" w:rsidRDefault="0023106B" w:rsidP="00C66E8D">
            <w:pPr>
              <w:tabs>
                <w:tab w:val="left" w:pos="400"/>
              </w:tabs>
              <w:spacing w:after="0" w:line="240" w:lineRule="auto"/>
              <w:jc w:val="center"/>
              <w:rPr>
                <w:sz w:val="20"/>
                <w:szCs w:val="20"/>
              </w:rPr>
            </w:pPr>
            <w:r w:rsidRPr="00CB1CC5">
              <w:rPr>
                <w:sz w:val="20"/>
                <w:szCs w:val="20"/>
              </w:rPr>
              <w:t>1</w:t>
            </w:r>
            <w:r w:rsidR="005E5700">
              <w:rPr>
                <w:sz w:val="20"/>
                <w:szCs w:val="20"/>
              </w:rPr>
              <w:t>14</w:t>
            </w:r>
            <w:r w:rsidRPr="00CB1CC5">
              <w:rPr>
                <w:sz w:val="20"/>
                <w:szCs w:val="20"/>
              </w:rPr>
              <w:t xml:space="preserve"> (</w:t>
            </w:r>
            <w:r w:rsidR="005E5700">
              <w:rPr>
                <w:sz w:val="20"/>
                <w:szCs w:val="20"/>
              </w:rPr>
              <w:t>65, 145</w:t>
            </w:r>
            <w:r w:rsidRPr="00CB1CC5">
              <w:rPr>
                <w:sz w:val="20"/>
                <w:szCs w:val="20"/>
              </w:rPr>
              <w:t>)</w:t>
            </w:r>
          </w:p>
        </w:tc>
        <w:tc>
          <w:tcPr>
            <w:tcW w:w="577" w:type="pct"/>
            <w:vAlign w:val="center"/>
          </w:tcPr>
          <w:p w14:paraId="0F8DC4BC" w14:textId="77777777" w:rsidR="00667075" w:rsidRDefault="00667075" w:rsidP="00C66E8D">
            <w:pPr>
              <w:tabs>
                <w:tab w:val="left" w:pos="400"/>
              </w:tabs>
              <w:spacing w:after="0" w:line="240" w:lineRule="auto"/>
              <w:jc w:val="center"/>
              <w:rPr>
                <w:ins w:id="34" w:author="Peter McCartney" w:date="2019-11-10T12:36:00Z"/>
                <w:sz w:val="20"/>
                <w:szCs w:val="20"/>
              </w:rPr>
            </w:pPr>
          </w:p>
          <w:p w14:paraId="69618F7C" w14:textId="1A7181D0" w:rsidR="0023106B" w:rsidRPr="00CB1CC5" w:rsidRDefault="005E5700" w:rsidP="00C66E8D">
            <w:pPr>
              <w:tabs>
                <w:tab w:val="left" w:pos="400"/>
              </w:tabs>
              <w:spacing w:after="0" w:line="240" w:lineRule="auto"/>
              <w:jc w:val="center"/>
              <w:rPr>
                <w:sz w:val="20"/>
                <w:szCs w:val="20"/>
              </w:rPr>
            </w:pPr>
            <w:r>
              <w:rPr>
                <w:sz w:val="20"/>
                <w:szCs w:val="20"/>
              </w:rPr>
              <w:t>261</w:t>
            </w:r>
            <w:r w:rsidR="0023106B" w:rsidRPr="00CB1CC5">
              <w:rPr>
                <w:sz w:val="20"/>
                <w:szCs w:val="20"/>
              </w:rPr>
              <w:t xml:space="preserve"> (</w:t>
            </w:r>
            <w:r>
              <w:rPr>
                <w:sz w:val="20"/>
                <w:szCs w:val="20"/>
              </w:rPr>
              <w:t>151, 496</w:t>
            </w:r>
            <w:r w:rsidR="0023106B" w:rsidRPr="00CB1CC5">
              <w:rPr>
                <w:sz w:val="20"/>
                <w:szCs w:val="20"/>
              </w:rPr>
              <w:t>)</w:t>
            </w:r>
          </w:p>
          <w:p w14:paraId="5ECA7272" w14:textId="3EB41BDB" w:rsidR="0023106B" w:rsidRPr="00CB1CC5" w:rsidRDefault="005E5700" w:rsidP="00C66E8D">
            <w:pPr>
              <w:tabs>
                <w:tab w:val="left" w:pos="400"/>
              </w:tabs>
              <w:spacing w:after="0" w:line="240" w:lineRule="auto"/>
              <w:jc w:val="center"/>
              <w:rPr>
                <w:sz w:val="20"/>
                <w:szCs w:val="20"/>
              </w:rPr>
            </w:pPr>
            <w:r>
              <w:rPr>
                <w:sz w:val="20"/>
                <w:szCs w:val="20"/>
              </w:rPr>
              <w:t>406</w:t>
            </w:r>
            <w:r w:rsidR="0023106B" w:rsidRPr="00CB1CC5">
              <w:rPr>
                <w:sz w:val="20"/>
                <w:szCs w:val="20"/>
              </w:rPr>
              <w:t xml:space="preserve"> (</w:t>
            </w:r>
            <w:r>
              <w:rPr>
                <w:sz w:val="20"/>
                <w:szCs w:val="20"/>
              </w:rPr>
              <w:t>273, 671</w:t>
            </w:r>
            <w:r w:rsidR="0023106B" w:rsidRPr="00CB1CC5">
              <w:rPr>
                <w:sz w:val="20"/>
                <w:szCs w:val="20"/>
              </w:rPr>
              <w:t>)</w:t>
            </w:r>
          </w:p>
          <w:p w14:paraId="1795568F" w14:textId="1ECD70A1" w:rsidR="0023106B" w:rsidRPr="00CB1CC5" w:rsidRDefault="0023106B" w:rsidP="00C66E8D">
            <w:pPr>
              <w:tabs>
                <w:tab w:val="left" w:pos="400"/>
              </w:tabs>
              <w:spacing w:after="0" w:line="240" w:lineRule="auto"/>
              <w:jc w:val="center"/>
              <w:rPr>
                <w:sz w:val="20"/>
                <w:szCs w:val="20"/>
              </w:rPr>
            </w:pPr>
            <w:r w:rsidRPr="00CB1CC5">
              <w:rPr>
                <w:sz w:val="20"/>
                <w:szCs w:val="20"/>
              </w:rPr>
              <w:t>3</w:t>
            </w:r>
            <w:r w:rsidR="005E5700">
              <w:rPr>
                <w:sz w:val="20"/>
                <w:szCs w:val="20"/>
              </w:rPr>
              <w:t>48</w:t>
            </w:r>
            <w:r w:rsidRPr="00CB1CC5">
              <w:rPr>
                <w:sz w:val="20"/>
                <w:szCs w:val="20"/>
              </w:rPr>
              <w:t xml:space="preserve"> (</w:t>
            </w:r>
            <w:r w:rsidR="005E5700">
              <w:rPr>
                <w:sz w:val="20"/>
                <w:szCs w:val="20"/>
              </w:rPr>
              <w:t>261, 613</w:t>
            </w:r>
            <w:r w:rsidRPr="00CB1CC5">
              <w:rPr>
                <w:sz w:val="20"/>
                <w:szCs w:val="20"/>
              </w:rPr>
              <w:t>)</w:t>
            </w:r>
          </w:p>
        </w:tc>
        <w:tc>
          <w:tcPr>
            <w:tcW w:w="620" w:type="pct"/>
            <w:vAlign w:val="center"/>
          </w:tcPr>
          <w:p w14:paraId="51AC0F51" w14:textId="77777777" w:rsidR="00667075" w:rsidRDefault="00667075" w:rsidP="00C66E8D">
            <w:pPr>
              <w:tabs>
                <w:tab w:val="left" w:pos="400"/>
              </w:tabs>
              <w:spacing w:after="0" w:line="240" w:lineRule="auto"/>
              <w:jc w:val="center"/>
              <w:rPr>
                <w:ins w:id="35" w:author="Peter McCartney" w:date="2019-11-10T12:36:00Z"/>
                <w:sz w:val="20"/>
                <w:szCs w:val="20"/>
              </w:rPr>
            </w:pPr>
          </w:p>
          <w:p w14:paraId="572668F1" w14:textId="254E8E0B" w:rsidR="0023106B" w:rsidRPr="00CB1CC5" w:rsidRDefault="005E5700" w:rsidP="00C66E8D">
            <w:pPr>
              <w:tabs>
                <w:tab w:val="left" w:pos="400"/>
              </w:tabs>
              <w:spacing w:after="0" w:line="240" w:lineRule="auto"/>
              <w:jc w:val="center"/>
              <w:rPr>
                <w:sz w:val="20"/>
                <w:szCs w:val="20"/>
              </w:rPr>
            </w:pPr>
            <w:r>
              <w:rPr>
                <w:sz w:val="20"/>
                <w:szCs w:val="20"/>
              </w:rPr>
              <w:t>421</w:t>
            </w:r>
            <w:r w:rsidR="0023106B" w:rsidRPr="00CB1CC5">
              <w:rPr>
                <w:sz w:val="20"/>
                <w:szCs w:val="20"/>
              </w:rPr>
              <w:t xml:space="preserve"> (</w:t>
            </w:r>
            <w:r>
              <w:rPr>
                <w:sz w:val="20"/>
                <w:szCs w:val="20"/>
              </w:rPr>
              <w:t>282, 1008</w:t>
            </w:r>
            <w:r w:rsidR="0023106B" w:rsidRPr="00CB1CC5">
              <w:rPr>
                <w:sz w:val="20"/>
                <w:szCs w:val="20"/>
              </w:rPr>
              <w:t>)</w:t>
            </w:r>
          </w:p>
          <w:p w14:paraId="7794B9D8" w14:textId="7EC0E5B0" w:rsidR="0023106B" w:rsidRPr="00CB1CC5" w:rsidRDefault="005E5700" w:rsidP="00C66E8D">
            <w:pPr>
              <w:tabs>
                <w:tab w:val="left" w:pos="400"/>
              </w:tabs>
              <w:spacing w:after="0" w:line="240" w:lineRule="auto"/>
              <w:jc w:val="center"/>
              <w:rPr>
                <w:sz w:val="20"/>
                <w:szCs w:val="20"/>
              </w:rPr>
            </w:pPr>
            <w:r>
              <w:rPr>
                <w:sz w:val="20"/>
                <w:szCs w:val="20"/>
              </w:rPr>
              <w:t>418</w:t>
            </w:r>
            <w:r w:rsidR="0023106B" w:rsidRPr="00CB1CC5">
              <w:rPr>
                <w:sz w:val="20"/>
                <w:szCs w:val="20"/>
              </w:rPr>
              <w:t xml:space="preserve"> (</w:t>
            </w:r>
            <w:r>
              <w:rPr>
                <w:sz w:val="20"/>
                <w:szCs w:val="20"/>
              </w:rPr>
              <w:t>262, 640</w:t>
            </w:r>
            <w:r w:rsidR="0023106B" w:rsidRPr="00CB1CC5">
              <w:rPr>
                <w:sz w:val="20"/>
                <w:szCs w:val="20"/>
              </w:rPr>
              <w:t>)</w:t>
            </w:r>
          </w:p>
          <w:p w14:paraId="1FAA7A93" w14:textId="1EC3F6E8" w:rsidR="0023106B" w:rsidRPr="00CB1CC5" w:rsidRDefault="005E5700" w:rsidP="00C66E8D">
            <w:pPr>
              <w:tabs>
                <w:tab w:val="left" w:pos="400"/>
              </w:tabs>
              <w:spacing w:after="0" w:line="240" w:lineRule="auto"/>
              <w:jc w:val="center"/>
              <w:rPr>
                <w:sz w:val="20"/>
                <w:szCs w:val="20"/>
              </w:rPr>
            </w:pPr>
            <w:r>
              <w:rPr>
                <w:sz w:val="20"/>
                <w:szCs w:val="20"/>
              </w:rPr>
              <w:t>445</w:t>
            </w:r>
            <w:r w:rsidR="0023106B" w:rsidRPr="00CB1CC5">
              <w:rPr>
                <w:sz w:val="20"/>
                <w:szCs w:val="20"/>
              </w:rPr>
              <w:t xml:space="preserve"> (</w:t>
            </w:r>
            <w:r>
              <w:rPr>
                <w:sz w:val="20"/>
                <w:szCs w:val="20"/>
              </w:rPr>
              <w:t>3</w:t>
            </w:r>
            <w:r w:rsidR="0023106B" w:rsidRPr="00CB1CC5">
              <w:rPr>
                <w:sz w:val="20"/>
                <w:szCs w:val="20"/>
              </w:rPr>
              <w:t>6</w:t>
            </w:r>
            <w:r>
              <w:rPr>
                <w:sz w:val="20"/>
                <w:szCs w:val="20"/>
              </w:rPr>
              <w:t>0, 757</w:t>
            </w:r>
            <w:r w:rsidR="0023106B" w:rsidRPr="00CB1CC5">
              <w:rPr>
                <w:sz w:val="20"/>
                <w:szCs w:val="20"/>
              </w:rPr>
              <w:t>)</w:t>
            </w:r>
          </w:p>
        </w:tc>
        <w:tc>
          <w:tcPr>
            <w:tcW w:w="50" w:type="pct"/>
            <w:vAlign w:val="center"/>
          </w:tcPr>
          <w:p w14:paraId="6A2D0A7A"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480B9724" w14:textId="77777777" w:rsidR="00667075" w:rsidRDefault="00667075" w:rsidP="00C66E8D">
            <w:pPr>
              <w:spacing w:after="0" w:line="240" w:lineRule="auto"/>
              <w:jc w:val="center"/>
              <w:rPr>
                <w:ins w:id="36" w:author="Peter McCartney" w:date="2019-11-10T12:36:00Z"/>
                <w:sz w:val="20"/>
                <w:szCs w:val="20"/>
                <w:lang w:val="en-GB"/>
              </w:rPr>
            </w:pPr>
          </w:p>
          <w:p w14:paraId="5CF7E98C" w14:textId="00CCB36A" w:rsidR="0023106B" w:rsidRPr="00CB1CC5" w:rsidRDefault="00B83326" w:rsidP="00C66E8D">
            <w:pPr>
              <w:spacing w:after="0" w:line="240" w:lineRule="auto"/>
              <w:jc w:val="center"/>
              <w:rPr>
                <w:sz w:val="20"/>
                <w:szCs w:val="20"/>
              </w:rPr>
            </w:pPr>
            <w:r w:rsidRPr="00B83326">
              <w:rPr>
                <w:sz w:val="20"/>
                <w:szCs w:val="20"/>
                <w:lang w:val="en-GB"/>
              </w:rPr>
              <w:t>2.11 (1.69, 2.65)</w:t>
            </w:r>
            <w:r>
              <w:rPr>
                <w:sz w:val="20"/>
                <w:szCs w:val="20"/>
                <w:lang w:val="en-GB"/>
              </w:rPr>
              <w:t xml:space="preserve">, </w:t>
            </w:r>
            <w:r w:rsidR="0023106B" w:rsidRPr="00CB1CC5">
              <w:rPr>
                <w:sz w:val="20"/>
                <w:szCs w:val="20"/>
              </w:rPr>
              <w:t>p</w:t>
            </w:r>
            <w:r>
              <w:rPr>
                <w:sz w:val="20"/>
                <w:szCs w:val="20"/>
              </w:rPr>
              <w:t>&lt;</w:t>
            </w:r>
            <w:r w:rsidR="0023106B" w:rsidRPr="00CB1CC5">
              <w:rPr>
                <w:sz w:val="20"/>
                <w:szCs w:val="20"/>
              </w:rPr>
              <w:t>0.</w:t>
            </w:r>
            <w:r>
              <w:rPr>
                <w:sz w:val="20"/>
                <w:szCs w:val="20"/>
              </w:rPr>
              <w:t>001</w:t>
            </w:r>
          </w:p>
          <w:p w14:paraId="2DC78A09" w14:textId="28076406" w:rsidR="0023106B" w:rsidRPr="00CB1CC5" w:rsidRDefault="00B83326" w:rsidP="00C66E8D">
            <w:pPr>
              <w:spacing w:after="0" w:line="240" w:lineRule="auto"/>
              <w:jc w:val="center"/>
              <w:rPr>
                <w:sz w:val="20"/>
                <w:szCs w:val="20"/>
              </w:rPr>
            </w:pPr>
            <w:r w:rsidRPr="00B83326">
              <w:rPr>
                <w:sz w:val="20"/>
                <w:szCs w:val="20"/>
                <w:lang w:val="en-GB"/>
              </w:rPr>
              <w:t>1.97 (1.70, 2.27)</w:t>
            </w:r>
            <w:r>
              <w:rPr>
                <w:sz w:val="20"/>
                <w:szCs w:val="20"/>
                <w:lang w:val="en-GB"/>
              </w:rPr>
              <w:t xml:space="preserve">, </w:t>
            </w:r>
            <w:r w:rsidR="0023106B" w:rsidRPr="00CB1CC5">
              <w:rPr>
                <w:sz w:val="20"/>
                <w:szCs w:val="20"/>
              </w:rPr>
              <w:t>p</w:t>
            </w:r>
            <w:r>
              <w:rPr>
                <w:sz w:val="20"/>
                <w:szCs w:val="20"/>
              </w:rPr>
              <w:t>&lt;</w:t>
            </w:r>
            <w:r w:rsidR="0023106B" w:rsidRPr="00CB1CC5">
              <w:rPr>
                <w:sz w:val="20"/>
                <w:szCs w:val="20"/>
              </w:rPr>
              <w:t>0.</w:t>
            </w:r>
            <w:r>
              <w:rPr>
                <w:sz w:val="20"/>
                <w:szCs w:val="20"/>
              </w:rPr>
              <w:t>00</w:t>
            </w:r>
            <w:r w:rsidR="0023106B" w:rsidRPr="00CB1CC5">
              <w:rPr>
                <w:sz w:val="20"/>
                <w:szCs w:val="20"/>
              </w:rPr>
              <w:t>1</w:t>
            </w:r>
          </w:p>
          <w:p w14:paraId="5B073D81" w14:textId="377029B8" w:rsidR="0023106B" w:rsidRPr="00CB1CC5" w:rsidRDefault="00B83326" w:rsidP="00C66E8D">
            <w:pPr>
              <w:spacing w:after="0" w:line="240" w:lineRule="auto"/>
              <w:jc w:val="center"/>
              <w:rPr>
                <w:sz w:val="20"/>
                <w:szCs w:val="20"/>
              </w:rPr>
            </w:pPr>
            <w:r>
              <w:rPr>
                <w:sz w:val="20"/>
                <w:szCs w:val="20"/>
              </w:rPr>
              <w:t>2.32</w:t>
            </w:r>
            <w:r w:rsidR="0023106B" w:rsidRPr="00CB1CC5">
              <w:rPr>
                <w:sz w:val="20"/>
                <w:szCs w:val="20"/>
              </w:rPr>
              <w:t xml:space="preserve"> (</w:t>
            </w:r>
            <w:r>
              <w:rPr>
                <w:sz w:val="20"/>
                <w:szCs w:val="20"/>
              </w:rPr>
              <w:t>1.83</w:t>
            </w:r>
            <w:r w:rsidR="0023106B" w:rsidRPr="00CB1CC5">
              <w:rPr>
                <w:sz w:val="20"/>
                <w:szCs w:val="20"/>
              </w:rPr>
              <w:t xml:space="preserve">, </w:t>
            </w:r>
            <w:r>
              <w:rPr>
                <w:sz w:val="20"/>
                <w:szCs w:val="20"/>
              </w:rPr>
              <w:t>2.95</w:t>
            </w:r>
            <w:r w:rsidR="0023106B" w:rsidRPr="00CB1CC5">
              <w:rPr>
                <w:sz w:val="20"/>
                <w:szCs w:val="20"/>
              </w:rPr>
              <w:t>), p</w:t>
            </w:r>
            <w:r>
              <w:rPr>
                <w:sz w:val="20"/>
                <w:szCs w:val="20"/>
              </w:rPr>
              <w:t>&lt;0.001</w:t>
            </w:r>
          </w:p>
        </w:tc>
        <w:tc>
          <w:tcPr>
            <w:tcW w:w="686" w:type="pct"/>
            <w:vAlign w:val="center"/>
          </w:tcPr>
          <w:p w14:paraId="3023C67F" w14:textId="77777777" w:rsidR="00667075" w:rsidRDefault="00667075" w:rsidP="00C66E8D">
            <w:pPr>
              <w:tabs>
                <w:tab w:val="left" w:pos="400"/>
              </w:tabs>
              <w:spacing w:after="0" w:line="240" w:lineRule="auto"/>
              <w:jc w:val="center"/>
              <w:rPr>
                <w:ins w:id="37" w:author="Peter McCartney" w:date="2019-11-10T12:36:00Z"/>
                <w:sz w:val="20"/>
                <w:szCs w:val="20"/>
              </w:rPr>
            </w:pPr>
          </w:p>
          <w:p w14:paraId="3FCF6D95" w14:textId="3E8C86FF" w:rsidR="0023106B" w:rsidRPr="00CB1CC5" w:rsidRDefault="0023106B" w:rsidP="00C66E8D">
            <w:pPr>
              <w:tabs>
                <w:tab w:val="left" w:pos="400"/>
              </w:tabs>
              <w:spacing w:after="0" w:line="240" w:lineRule="auto"/>
              <w:jc w:val="center"/>
              <w:rPr>
                <w:sz w:val="20"/>
                <w:szCs w:val="20"/>
              </w:rPr>
            </w:pPr>
            <w:r w:rsidRPr="00CB1CC5">
              <w:rPr>
                <w:sz w:val="20"/>
                <w:szCs w:val="20"/>
              </w:rPr>
              <w:t>p=0.</w:t>
            </w:r>
            <w:r w:rsidR="00B83326">
              <w:rPr>
                <w:sz w:val="20"/>
                <w:szCs w:val="20"/>
              </w:rPr>
              <w:t>494</w:t>
            </w:r>
          </w:p>
        </w:tc>
      </w:tr>
      <w:tr w:rsidR="0023106B" w:rsidRPr="00CB1CC5" w14:paraId="428405ED" w14:textId="77777777" w:rsidTr="00C66E8D">
        <w:trPr>
          <w:cantSplit/>
        </w:trPr>
        <w:tc>
          <w:tcPr>
            <w:tcW w:w="45" w:type="pct"/>
            <w:vMerge w:val="restart"/>
          </w:tcPr>
          <w:p w14:paraId="64D9FC65"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19B4A754" w14:textId="74CE299E" w:rsidR="0023106B" w:rsidRPr="00CB1CC5" w:rsidRDefault="00CA6074" w:rsidP="00C66E8D">
            <w:pPr>
              <w:tabs>
                <w:tab w:val="left" w:pos="400"/>
              </w:tabs>
              <w:spacing w:after="0" w:line="240" w:lineRule="auto"/>
              <w:rPr>
                <w:sz w:val="20"/>
                <w:szCs w:val="20"/>
              </w:rPr>
            </w:pPr>
            <w:r>
              <w:rPr>
                <w:sz w:val="20"/>
                <w:szCs w:val="20"/>
              </w:rPr>
              <w:t>Ratio of fibrin D-Dimers</w:t>
            </w:r>
            <w:r w:rsidR="00C96B33">
              <w:rPr>
                <w:sz w:val="20"/>
                <w:szCs w:val="20"/>
              </w:rPr>
              <w:t xml:space="preserve"> (2 hours) to baseline</w:t>
            </w:r>
            <w:r w:rsidR="0023106B" w:rsidRPr="00CB1CC5">
              <w:rPr>
                <w:sz w:val="20"/>
                <w:szCs w:val="20"/>
              </w:rPr>
              <w:t xml:space="preserve">. </w:t>
            </w:r>
            <w:r w:rsidR="00460FFE" w:rsidRPr="00CB1CC5">
              <w:rPr>
                <w:sz w:val="20"/>
                <w:szCs w:val="20"/>
              </w:rPr>
              <w:t xml:space="preserve">Data </w:t>
            </w:r>
            <w:r w:rsidR="00461C66">
              <w:rPr>
                <w:sz w:val="20"/>
                <w:szCs w:val="20"/>
              </w:rPr>
              <w:t>analyzed</w:t>
            </w:r>
            <w:r w:rsidR="00460FFE" w:rsidRPr="00CB1CC5">
              <w:rPr>
                <w:sz w:val="20"/>
                <w:szCs w:val="20"/>
              </w:rPr>
              <w:t xml:space="preserve"> on a logarithmic scale; treatment effect reported as</w:t>
            </w:r>
            <w:r w:rsidR="00460FFE">
              <w:rPr>
                <w:sz w:val="20"/>
                <w:szCs w:val="20"/>
              </w:rPr>
              <w:t xml:space="preserve"> ratios</w:t>
            </w:r>
            <w:r w:rsidR="00460FFE" w:rsidRPr="00CB1CC5">
              <w:rPr>
                <w:sz w:val="20"/>
                <w:szCs w:val="20"/>
              </w:rPr>
              <w:t xml:space="preserve"> </w:t>
            </w:r>
            <w:r w:rsidR="0023106B" w:rsidRPr="00CB1CC5">
              <w:rPr>
                <w:sz w:val="20"/>
                <w:szCs w:val="20"/>
              </w:rPr>
              <w:t>per 10mg increase in alteplase dose</w:t>
            </w:r>
          </w:p>
        </w:tc>
      </w:tr>
      <w:tr w:rsidR="0023106B" w:rsidRPr="00CB1CC5" w14:paraId="029CF392" w14:textId="77777777" w:rsidTr="00C96B33">
        <w:trPr>
          <w:cantSplit/>
        </w:trPr>
        <w:tc>
          <w:tcPr>
            <w:tcW w:w="45" w:type="pct"/>
            <w:vMerge/>
          </w:tcPr>
          <w:p w14:paraId="5DE428B7" w14:textId="77777777" w:rsidR="0023106B" w:rsidRPr="00CB1CC5" w:rsidRDefault="0023106B" w:rsidP="00C66E8D">
            <w:pPr>
              <w:tabs>
                <w:tab w:val="left" w:pos="400"/>
              </w:tabs>
              <w:spacing w:after="0" w:line="240" w:lineRule="auto"/>
              <w:rPr>
                <w:sz w:val="20"/>
                <w:szCs w:val="20"/>
              </w:rPr>
            </w:pPr>
          </w:p>
        </w:tc>
        <w:tc>
          <w:tcPr>
            <w:tcW w:w="50" w:type="pct"/>
            <w:vAlign w:val="center"/>
          </w:tcPr>
          <w:p w14:paraId="14FAE999"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4B22C9AE" w14:textId="77777777" w:rsidR="00667075" w:rsidRDefault="00667075" w:rsidP="00C66E8D">
            <w:pPr>
              <w:tabs>
                <w:tab w:val="left" w:pos="400"/>
              </w:tabs>
              <w:spacing w:after="0" w:line="240" w:lineRule="auto"/>
              <w:rPr>
                <w:ins w:id="38" w:author="Peter McCartney" w:date="2019-11-10T12:36:00Z"/>
                <w:sz w:val="20"/>
                <w:szCs w:val="20"/>
              </w:rPr>
            </w:pPr>
          </w:p>
          <w:p w14:paraId="78E04262" w14:textId="1BF96EF7"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4E5FA575" w14:textId="2AB2E1F6"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465B5D15" w14:textId="69AC11CB"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092212B1" w14:textId="77777777" w:rsidR="00667075" w:rsidRDefault="00667075" w:rsidP="00C66E8D">
            <w:pPr>
              <w:tabs>
                <w:tab w:val="left" w:pos="400"/>
              </w:tabs>
              <w:spacing w:after="0" w:line="240" w:lineRule="auto"/>
              <w:jc w:val="center"/>
              <w:rPr>
                <w:ins w:id="39" w:author="Peter McCartney" w:date="2019-11-10T12:36:00Z"/>
                <w:sz w:val="20"/>
                <w:szCs w:val="20"/>
              </w:rPr>
            </w:pPr>
          </w:p>
          <w:p w14:paraId="3A0ED7D4" w14:textId="61FEDAF0" w:rsidR="0023106B" w:rsidRPr="00CB1CC5" w:rsidRDefault="0023106B" w:rsidP="00C66E8D">
            <w:pPr>
              <w:tabs>
                <w:tab w:val="left" w:pos="400"/>
              </w:tabs>
              <w:spacing w:after="0" w:line="240" w:lineRule="auto"/>
              <w:jc w:val="center"/>
              <w:rPr>
                <w:sz w:val="20"/>
                <w:szCs w:val="20"/>
              </w:rPr>
            </w:pPr>
            <w:r w:rsidRPr="00CB1CC5">
              <w:rPr>
                <w:sz w:val="20"/>
                <w:szCs w:val="20"/>
              </w:rPr>
              <w:t>9</w:t>
            </w:r>
            <w:r w:rsidR="00C96B33">
              <w:rPr>
                <w:sz w:val="20"/>
                <w:szCs w:val="20"/>
              </w:rPr>
              <w:t>1</w:t>
            </w:r>
            <w:r w:rsidRPr="00CB1CC5">
              <w:rPr>
                <w:sz w:val="20"/>
                <w:szCs w:val="20"/>
              </w:rPr>
              <w:t xml:space="preserve"> (</w:t>
            </w:r>
            <w:r w:rsidR="00C96B33">
              <w:rPr>
                <w:sz w:val="20"/>
                <w:szCs w:val="20"/>
              </w:rPr>
              <w:t>13</w:t>
            </w:r>
            <w:r w:rsidRPr="00CB1CC5">
              <w:rPr>
                <w:sz w:val="20"/>
                <w:szCs w:val="20"/>
              </w:rPr>
              <w:t>)</w:t>
            </w:r>
          </w:p>
          <w:p w14:paraId="667ABAC0" w14:textId="6962529B" w:rsidR="0023106B" w:rsidRPr="00CB1CC5" w:rsidRDefault="00C96B33" w:rsidP="00C66E8D">
            <w:pPr>
              <w:tabs>
                <w:tab w:val="left" w:pos="400"/>
              </w:tabs>
              <w:spacing w:after="0" w:line="240" w:lineRule="auto"/>
              <w:jc w:val="center"/>
              <w:rPr>
                <w:sz w:val="20"/>
                <w:szCs w:val="20"/>
              </w:rPr>
            </w:pPr>
            <w:r>
              <w:rPr>
                <w:sz w:val="20"/>
                <w:szCs w:val="20"/>
              </w:rPr>
              <w:t>181</w:t>
            </w:r>
            <w:r w:rsidR="0023106B" w:rsidRPr="00CB1CC5">
              <w:rPr>
                <w:sz w:val="20"/>
                <w:szCs w:val="20"/>
              </w:rPr>
              <w:t xml:space="preserve"> (</w:t>
            </w:r>
            <w:r>
              <w:rPr>
                <w:sz w:val="20"/>
                <w:szCs w:val="20"/>
              </w:rPr>
              <w:t>53</w:t>
            </w:r>
            <w:r w:rsidR="0023106B" w:rsidRPr="00CB1CC5">
              <w:rPr>
                <w:sz w:val="20"/>
                <w:szCs w:val="20"/>
              </w:rPr>
              <w:t>)</w:t>
            </w:r>
          </w:p>
          <w:p w14:paraId="0D5B56AF" w14:textId="27F4CCFD" w:rsidR="0023106B" w:rsidRPr="00CB1CC5" w:rsidRDefault="00C96B33" w:rsidP="00C66E8D">
            <w:pPr>
              <w:tabs>
                <w:tab w:val="left" w:pos="400"/>
              </w:tabs>
              <w:spacing w:after="0" w:line="240" w:lineRule="auto"/>
              <w:jc w:val="center"/>
              <w:rPr>
                <w:sz w:val="20"/>
                <w:szCs w:val="20"/>
              </w:rPr>
            </w:pPr>
            <w:r>
              <w:rPr>
                <w:sz w:val="20"/>
                <w:szCs w:val="20"/>
              </w:rPr>
              <w:t>79</w:t>
            </w:r>
            <w:r w:rsidR="0023106B" w:rsidRPr="00CB1CC5">
              <w:rPr>
                <w:sz w:val="20"/>
                <w:szCs w:val="20"/>
              </w:rPr>
              <w:t xml:space="preserve"> (1</w:t>
            </w:r>
            <w:r>
              <w:rPr>
                <w:sz w:val="20"/>
                <w:szCs w:val="20"/>
              </w:rPr>
              <w:t>8</w:t>
            </w:r>
            <w:r w:rsidR="0023106B" w:rsidRPr="00CB1CC5">
              <w:rPr>
                <w:sz w:val="20"/>
                <w:szCs w:val="20"/>
              </w:rPr>
              <w:t>)</w:t>
            </w:r>
          </w:p>
        </w:tc>
        <w:tc>
          <w:tcPr>
            <w:tcW w:w="558" w:type="pct"/>
            <w:vAlign w:val="center"/>
          </w:tcPr>
          <w:p w14:paraId="1A473D44" w14:textId="77777777" w:rsidR="00667075" w:rsidRDefault="00667075" w:rsidP="00C66E8D">
            <w:pPr>
              <w:tabs>
                <w:tab w:val="left" w:pos="400"/>
              </w:tabs>
              <w:spacing w:after="0" w:line="240" w:lineRule="auto"/>
              <w:jc w:val="center"/>
              <w:rPr>
                <w:ins w:id="40" w:author="Peter McCartney" w:date="2019-11-10T12:36:00Z"/>
                <w:sz w:val="20"/>
                <w:szCs w:val="20"/>
              </w:rPr>
            </w:pPr>
          </w:p>
          <w:p w14:paraId="04191F84" w14:textId="0A7A8B86" w:rsidR="0023106B" w:rsidRPr="00CB1CC5" w:rsidRDefault="00C96B33" w:rsidP="00C66E8D">
            <w:pPr>
              <w:tabs>
                <w:tab w:val="left" w:pos="400"/>
              </w:tabs>
              <w:spacing w:after="0" w:line="240" w:lineRule="auto"/>
              <w:jc w:val="center"/>
              <w:rPr>
                <w:sz w:val="20"/>
                <w:szCs w:val="20"/>
              </w:rPr>
            </w:pPr>
            <w:r>
              <w:rPr>
                <w:sz w:val="20"/>
                <w:szCs w:val="20"/>
              </w:rPr>
              <w:t>1.06 (0.94, 1.33</w:t>
            </w:r>
            <w:r w:rsidR="0023106B" w:rsidRPr="00CB1CC5">
              <w:rPr>
                <w:sz w:val="20"/>
                <w:szCs w:val="20"/>
              </w:rPr>
              <w:t>)</w:t>
            </w:r>
          </w:p>
          <w:p w14:paraId="52DAB74F" w14:textId="3861D6C9" w:rsidR="0023106B" w:rsidRPr="00CB1CC5" w:rsidRDefault="00C96B33" w:rsidP="00C66E8D">
            <w:pPr>
              <w:tabs>
                <w:tab w:val="left" w:pos="400"/>
              </w:tabs>
              <w:spacing w:after="0" w:line="240" w:lineRule="auto"/>
              <w:jc w:val="center"/>
              <w:rPr>
                <w:sz w:val="20"/>
                <w:szCs w:val="20"/>
              </w:rPr>
            </w:pPr>
            <w:r>
              <w:rPr>
                <w:sz w:val="20"/>
                <w:szCs w:val="20"/>
              </w:rPr>
              <w:t>1.10</w:t>
            </w:r>
            <w:r w:rsidR="0023106B" w:rsidRPr="00CB1CC5">
              <w:rPr>
                <w:sz w:val="20"/>
                <w:szCs w:val="20"/>
              </w:rPr>
              <w:t xml:space="preserve"> (</w:t>
            </w:r>
            <w:r>
              <w:rPr>
                <w:sz w:val="20"/>
                <w:szCs w:val="20"/>
              </w:rPr>
              <w:t>0.96, 1.32</w:t>
            </w:r>
            <w:r w:rsidR="0023106B" w:rsidRPr="00CB1CC5">
              <w:rPr>
                <w:sz w:val="20"/>
                <w:szCs w:val="20"/>
              </w:rPr>
              <w:t>)</w:t>
            </w:r>
          </w:p>
          <w:p w14:paraId="2BB73FEC" w14:textId="3556756E" w:rsidR="0023106B" w:rsidRPr="00CB1CC5" w:rsidRDefault="00C96B33" w:rsidP="00C66E8D">
            <w:pPr>
              <w:tabs>
                <w:tab w:val="left" w:pos="400"/>
              </w:tabs>
              <w:spacing w:after="0" w:line="240" w:lineRule="auto"/>
              <w:jc w:val="center"/>
              <w:rPr>
                <w:sz w:val="20"/>
                <w:szCs w:val="20"/>
              </w:rPr>
            </w:pPr>
            <w:r>
              <w:rPr>
                <w:sz w:val="20"/>
                <w:szCs w:val="20"/>
              </w:rPr>
              <w:t>1.08</w:t>
            </w:r>
            <w:r w:rsidR="0023106B" w:rsidRPr="00CB1CC5">
              <w:rPr>
                <w:sz w:val="20"/>
                <w:szCs w:val="20"/>
              </w:rPr>
              <w:t xml:space="preserve"> (</w:t>
            </w:r>
            <w:r>
              <w:rPr>
                <w:sz w:val="20"/>
                <w:szCs w:val="20"/>
              </w:rPr>
              <w:t>0.96, 1.34</w:t>
            </w:r>
            <w:r w:rsidR="0023106B" w:rsidRPr="00CB1CC5">
              <w:rPr>
                <w:sz w:val="20"/>
                <w:szCs w:val="20"/>
              </w:rPr>
              <w:t>)</w:t>
            </w:r>
          </w:p>
        </w:tc>
        <w:tc>
          <w:tcPr>
            <w:tcW w:w="577" w:type="pct"/>
            <w:vAlign w:val="center"/>
          </w:tcPr>
          <w:p w14:paraId="5BC7849D" w14:textId="77777777" w:rsidR="00667075" w:rsidRDefault="00667075" w:rsidP="00C66E8D">
            <w:pPr>
              <w:tabs>
                <w:tab w:val="left" w:pos="400"/>
              </w:tabs>
              <w:spacing w:after="0" w:line="240" w:lineRule="auto"/>
              <w:jc w:val="center"/>
              <w:rPr>
                <w:ins w:id="41" w:author="Peter McCartney" w:date="2019-11-10T12:36:00Z"/>
                <w:sz w:val="20"/>
                <w:szCs w:val="20"/>
              </w:rPr>
            </w:pPr>
          </w:p>
          <w:p w14:paraId="301BFBA1" w14:textId="19DD59B7" w:rsidR="0023106B" w:rsidRPr="00CB1CC5" w:rsidRDefault="00C96B33" w:rsidP="00C66E8D">
            <w:pPr>
              <w:tabs>
                <w:tab w:val="left" w:pos="400"/>
              </w:tabs>
              <w:spacing w:after="0" w:line="240" w:lineRule="auto"/>
              <w:jc w:val="center"/>
              <w:rPr>
                <w:sz w:val="20"/>
                <w:szCs w:val="20"/>
              </w:rPr>
            </w:pPr>
            <w:r>
              <w:rPr>
                <w:sz w:val="20"/>
                <w:szCs w:val="20"/>
              </w:rPr>
              <w:t>2.37 (1.68, 3.39)</w:t>
            </w:r>
          </w:p>
          <w:p w14:paraId="3C91207C" w14:textId="59B57D9C" w:rsidR="0023106B" w:rsidRPr="00CB1CC5" w:rsidRDefault="00C96B33" w:rsidP="00C66E8D">
            <w:pPr>
              <w:tabs>
                <w:tab w:val="left" w:pos="400"/>
              </w:tabs>
              <w:spacing w:after="0" w:line="240" w:lineRule="auto"/>
              <w:jc w:val="center"/>
              <w:rPr>
                <w:sz w:val="20"/>
                <w:szCs w:val="20"/>
              </w:rPr>
            </w:pPr>
            <w:r>
              <w:rPr>
                <w:sz w:val="20"/>
                <w:szCs w:val="20"/>
              </w:rPr>
              <w:t>3.53</w:t>
            </w:r>
            <w:r w:rsidR="0023106B" w:rsidRPr="00CB1CC5">
              <w:rPr>
                <w:sz w:val="20"/>
                <w:szCs w:val="20"/>
              </w:rPr>
              <w:t xml:space="preserve"> (</w:t>
            </w:r>
            <w:r>
              <w:rPr>
                <w:sz w:val="20"/>
                <w:szCs w:val="20"/>
              </w:rPr>
              <w:t>2.88, 4.95</w:t>
            </w:r>
            <w:r w:rsidR="0023106B" w:rsidRPr="00CB1CC5">
              <w:rPr>
                <w:sz w:val="20"/>
                <w:szCs w:val="20"/>
              </w:rPr>
              <w:t>)</w:t>
            </w:r>
          </w:p>
          <w:p w14:paraId="26981C73" w14:textId="4096CAA7" w:rsidR="0023106B" w:rsidRPr="00CB1CC5" w:rsidRDefault="00C96B33" w:rsidP="00C66E8D">
            <w:pPr>
              <w:tabs>
                <w:tab w:val="left" w:pos="400"/>
              </w:tabs>
              <w:spacing w:after="0" w:line="240" w:lineRule="auto"/>
              <w:jc w:val="center"/>
              <w:rPr>
                <w:sz w:val="20"/>
                <w:szCs w:val="20"/>
              </w:rPr>
            </w:pPr>
            <w:r>
              <w:rPr>
                <w:sz w:val="20"/>
                <w:szCs w:val="20"/>
              </w:rPr>
              <w:t>3.99</w:t>
            </w:r>
            <w:r w:rsidR="0023106B" w:rsidRPr="00CB1CC5">
              <w:rPr>
                <w:sz w:val="20"/>
                <w:szCs w:val="20"/>
              </w:rPr>
              <w:t xml:space="preserve"> (</w:t>
            </w:r>
            <w:r>
              <w:rPr>
                <w:sz w:val="20"/>
                <w:szCs w:val="20"/>
              </w:rPr>
              <w:t>2.56, 6.17</w:t>
            </w:r>
            <w:r w:rsidR="0023106B" w:rsidRPr="00CB1CC5">
              <w:rPr>
                <w:sz w:val="20"/>
                <w:szCs w:val="20"/>
              </w:rPr>
              <w:t>)</w:t>
            </w:r>
          </w:p>
        </w:tc>
        <w:tc>
          <w:tcPr>
            <w:tcW w:w="620" w:type="pct"/>
            <w:vAlign w:val="center"/>
          </w:tcPr>
          <w:p w14:paraId="1DE9C745" w14:textId="77777777" w:rsidR="00667075" w:rsidRDefault="00667075" w:rsidP="00C66E8D">
            <w:pPr>
              <w:tabs>
                <w:tab w:val="left" w:pos="400"/>
              </w:tabs>
              <w:spacing w:after="0" w:line="240" w:lineRule="auto"/>
              <w:jc w:val="center"/>
              <w:rPr>
                <w:ins w:id="42" w:author="Peter McCartney" w:date="2019-11-10T12:36:00Z"/>
                <w:sz w:val="20"/>
                <w:szCs w:val="20"/>
              </w:rPr>
            </w:pPr>
          </w:p>
          <w:p w14:paraId="348834BB" w14:textId="48A931D6" w:rsidR="0023106B" w:rsidRPr="00CB1CC5" w:rsidRDefault="00C96B33" w:rsidP="00C66E8D">
            <w:pPr>
              <w:tabs>
                <w:tab w:val="left" w:pos="400"/>
              </w:tabs>
              <w:spacing w:after="0" w:line="240" w:lineRule="auto"/>
              <w:jc w:val="center"/>
              <w:rPr>
                <w:sz w:val="20"/>
                <w:szCs w:val="20"/>
              </w:rPr>
            </w:pPr>
            <w:r>
              <w:rPr>
                <w:sz w:val="20"/>
                <w:szCs w:val="20"/>
              </w:rPr>
              <w:t>4.96</w:t>
            </w:r>
            <w:r w:rsidR="0023106B" w:rsidRPr="00CB1CC5">
              <w:rPr>
                <w:sz w:val="20"/>
                <w:szCs w:val="20"/>
              </w:rPr>
              <w:t xml:space="preserve"> (</w:t>
            </w:r>
            <w:r>
              <w:rPr>
                <w:sz w:val="20"/>
                <w:szCs w:val="20"/>
              </w:rPr>
              <w:t>2.57, 8.33</w:t>
            </w:r>
            <w:r w:rsidR="0023106B" w:rsidRPr="00CB1CC5">
              <w:rPr>
                <w:sz w:val="20"/>
                <w:szCs w:val="20"/>
              </w:rPr>
              <w:t>)</w:t>
            </w:r>
          </w:p>
          <w:p w14:paraId="685BB250" w14:textId="04910DAA" w:rsidR="0023106B" w:rsidRPr="00CB1CC5" w:rsidRDefault="0023106B" w:rsidP="00C66E8D">
            <w:pPr>
              <w:tabs>
                <w:tab w:val="left" w:pos="400"/>
              </w:tabs>
              <w:spacing w:after="0" w:line="240" w:lineRule="auto"/>
              <w:jc w:val="center"/>
              <w:rPr>
                <w:sz w:val="20"/>
                <w:szCs w:val="20"/>
              </w:rPr>
            </w:pPr>
            <w:r w:rsidRPr="00CB1CC5">
              <w:rPr>
                <w:sz w:val="20"/>
                <w:szCs w:val="20"/>
              </w:rPr>
              <w:t>3</w:t>
            </w:r>
            <w:r w:rsidR="00C96B33">
              <w:rPr>
                <w:sz w:val="20"/>
                <w:szCs w:val="20"/>
              </w:rPr>
              <w:t>.91</w:t>
            </w:r>
            <w:r w:rsidRPr="00CB1CC5">
              <w:rPr>
                <w:sz w:val="20"/>
                <w:szCs w:val="20"/>
              </w:rPr>
              <w:t xml:space="preserve"> (</w:t>
            </w:r>
            <w:r w:rsidR="00C96B33">
              <w:rPr>
                <w:sz w:val="20"/>
                <w:szCs w:val="20"/>
              </w:rPr>
              <w:t>2.55, 6.66</w:t>
            </w:r>
            <w:r w:rsidRPr="00CB1CC5">
              <w:rPr>
                <w:sz w:val="20"/>
                <w:szCs w:val="20"/>
              </w:rPr>
              <w:t>)</w:t>
            </w:r>
          </w:p>
          <w:p w14:paraId="20D492BD" w14:textId="517A0A95" w:rsidR="0023106B" w:rsidRPr="00CB1CC5" w:rsidRDefault="00C96B33" w:rsidP="00C66E8D">
            <w:pPr>
              <w:tabs>
                <w:tab w:val="left" w:pos="400"/>
              </w:tabs>
              <w:spacing w:after="0" w:line="240" w:lineRule="auto"/>
              <w:jc w:val="center"/>
              <w:rPr>
                <w:sz w:val="20"/>
                <w:szCs w:val="20"/>
              </w:rPr>
            </w:pPr>
            <w:r>
              <w:rPr>
                <w:sz w:val="20"/>
                <w:szCs w:val="20"/>
              </w:rPr>
              <w:t>4.51</w:t>
            </w:r>
            <w:r w:rsidR="0023106B" w:rsidRPr="00CB1CC5">
              <w:rPr>
                <w:sz w:val="20"/>
                <w:szCs w:val="20"/>
              </w:rPr>
              <w:t xml:space="preserve"> (</w:t>
            </w:r>
            <w:r>
              <w:rPr>
                <w:sz w:val="20"/>
                <w:szCs w:val="20"/>
              </w:rPr>
              <w:t>3.70, 6.94</w:t>
            </w:r>
            <w:r w:rsidR="0023106B" w:rsidRPr="00CB1CC5">
              <w:rPr>
                <w:sz w:val="20"/>
                <w:szCs w:val="20"/>
              </w:rPr>
              <w:t>)</w:t>
            </w:r>
          </w:p>
        </w:tc>
        <w:tc>
          <w:tcPr>
            <w:tcW w:w="50" w:type="pct"/>
            <w:vAlign w:val="center"/>
          </w:tcPr>
          <w:p w14:paraId="160E10D0"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292EA641" w14:textId="77777777" w:rsidR="00667075" w:rsidRDefault="00667075" w:rsidP="00C66E8D">
            <w:pPr>
              <w:tabs>
                <w:tab w:val="left" w:pos="400"/>
              </w:tabs>
              <w:spacing w:after="0" w:line="240" w:lineRule="auto"/>
              <w:jc w:val="center"/>
              <w:rPr>
                <w:ins w:id="43" w:author="Peter McCartney" w:date="2019-11-10T12:36:00Z"/>
                <w:sz w:val="20"/>
                <w:szCs w:val="20"/>
                <w:lang w:val="en-GB"/>
              </w:rPr>
            </w:pPr>
          </w:p>
          <w:p w14:paraId="34A7BF39" w14:textId="6DB08D6E" w:rsidR="0023106B" w:rsidRPr="00CB1CC5" w:rsidRDefault="00B83326" w:rsidP="00C66E8D">
            <w:pPr>
              <w:tabs>
                <w:tab w:val="left" w:pos="400"/>
              </w:tabs>
              <w:spacing w:after="0" w:line="240" w:lineRule="auto"/>
              <w:jc w:val="center"/>
              <w:rPr>
                <w:sz w:val="20"/>
                <w:szCs w:val="20"/>
              </w:rPr>
            </w:pPr>
            <w:r w:rsidRPr="00B83326">
              <w:rPr>
                <w:sz w:val="20"/>
                <w:szCs w:val="20"/>
                <w:lang w:val="en-GB"/>
              </w:rPr>
              <w:t>2.05 (1.72, 2.44)</w:t>
            </w:r>
            <w:r>
              <w:rPr>
                <w:sz w:val="20"/>
                <w:szCs w:val="20"/>
                <w:lang w:val="en-GB"/>
              </w:rPr>
              <w:t xml:space="preserve">, </w:t>
            </w:r>
            <w:r w:rsidR="0023106B" w:rsidRPr="00CB1CC5">
              <w:rPr>
                <w:sz w:val="20"/>
                <w:szCs w:val="20"/>
              </w:rPr>
              <w:t>p</w:t>
            </w:r>
            <w:r>
              <w:rPr>
                <w:sz w:val="20"/>
                <w:szCs w:val="20"/>
              </w:rPr>
              <w:t>&lt;0.001</w:t>
            </w:r>
          </w:p>
          <w:p w14:paraId="225FC85F" w14:textId="4CE4FE22" w:rsidR="0023106B" w:rsidRPr="00CB1CC5" w:rsidRDefault="00B83326" w:rsidP="00C66E8D">
            <w:pPr>
              <w:tabs>
                <w:tab w:val="left" w:pos="400"/>
              </w:tabs>
              <w:spacing w:after="0" w:line="240" w:lineRule="auto"/>
              <w:jc w:val="center"/>
              <w:rPr>
                <w:sz w:val="20"/>
                <w:szCs w:val="20"/>
              </w:rPr>
            </w:pPr>
            <w:r w:rsidRPr="00B83326">
              <w:rPr>
                <w:sz w:val="20"/>
                <w:szCs w:val="20"/>
                <w:lang w:val="en-GB"/>
              </w:rPr>
              <w:t>1.96 (1.75, 2.19)</w:t>
            </w:r>
            <w:r>
              <w:rPr>
                <w:sz w:val="20"/>
                <w:szCs w:val="20"/>
                <w:lang w:val="en-GB"/>
              </w:rPr>
              <w:t xml:space="preserve">, </w:t>
            </w:r>
            <w:r w:rsidR="0023106B" w:rsidRPr="00CB1CC5">
              <w:rPr>
                <w:sz w:val="20"/>
                <w:szCs w:val="20"/>
              </w:rPr>
              <w:t>p</w:t>
            </w:r>
            <w:r>
              <w:rPr>
                <w:sz w:val="20"/>
                <w:szCs w:val="20"/>
              </w:rPr>
              <w:t>&lt;0.001</w:t>
            </w:r>
          </w:p>
          <w:p w14:paraId="4F96B61C" w14:textId="434C77DE" w:rsidR="0023106B" w:rsidRPr="00CB1CC5" w:rsidRDefault="00B83326" w:rsidP="00C66E8D">
            <w:pPr>
              <w:tabs>
                <w:tab w:val="left" w:pos="400"/>
              </w:tabs>
              <w:spacing w:after="0" w:line="240" w:lineRule="auto"/>
              <w:jc w:val="center"/>
              <w:rPr>
                <w:sz w:val="20"/>
                <w:szCs w:val="20"/>
              </w:rPr>
            </w:pPr>
            <w:r w:rsidRPr="00B83326">
              <w:rPr>
                <w:sz w:val="20"/>
                <w:szCs w:val="20"/>
                <w:lang w:val="en-GB"/>
              </w:rPr>
              <w:t>2.01 (1.67, 2.41)</w:t>
            </w:r>
            <w:r>
              <w:rPr>
                <w:sz w:val="20"/>
                <w:szCs w:val="20"/>
                <w:lang w:val="en-GB"/>
              </w:rPr>
              <w:t xml:space="preserve">, </w:t>
            </w:r>
            <w:r w:rsidR="0023106B" w:rsidRPr="00CB1CC5">
              <w:rPr>
                <w:sz w:val="20"/>
                <w:szCs w:val="20"/>
              </w:rPr>
              <w:t>p</w:t>
            </w:r>
            <w:r>
              <w:rPr>
                <w:sz w:val="20"/>
                <w:szCs w:val="20"/>
              </w:rPr>
              <w:t>&lt;0.001</w:t>
            </w:r>
          </w:p>
        </w:tc>
        <w:tc>
          <w:tcPr>
            <w:tcW w:w="686" w:type="pct"/>
            <w:vAlign w:val="center"/>
          </w:tcPr>
          <w:p w14:paraId="5AEB3D38" w14:textId="77777777" w:rsidR="00667075" w:rsidRDefault="00667075" w:rsidP="00C66E8D">
            <w:pPr>
              <w:tabs>
                <w:tab w:val="left" w:pos="400"/>
              </w:tabs>
              <w:spacing w:after="0" w:line="240" w:lineRule="auto"/>
              <w:jc w:val="center"/>
              <w:rPr>
                <w:ins w:id="44" w:author="Peter McCartney" w:date="2019-11-10T12:36:00Z"/>
                <w:sz w:val="20"/>
                <w:szCs w:val="20"/>
              </w:rPr>
            </w:pPr>
          </w:p>
          <w:p w14:paraId="63D52297" w14:textId="6ADA7C9B" w:rsidR="0023106B" w:rsidRPr="00CB1CC5" w:rsidRDefault="0023106B" w:rsidP="00C66E8D">
            <w:pPr>
              <w:tabs>
                <w:tab w:val="left" w:pos="400"/>
              </w:tabs>
              <w:spacing w:after="0" w:line="240" w:lineRule="auto"/>
              <w:jc w:val="center"/>
              <w:rPr>
                <w:sz w:val="20"/>
                <w:szCs w:val="20"/>
              </w:rPr>
            </w:pPr>
            <w:r w:rsidRPr="00CB1CC5">
              <w:rPr>
                <w:sz w:val="20"/>
                <w:szCs w:val="20"/>
              </w:rPr>
              <w:t>p=0</w:t>
            </w:r>
            <w:r w:rsidR="00B83326">
              <w:rPr>
                <w:sz w:val="20"/>
                <w:szCs w:val="20"/>
              </w:rPr>
              <w:t>.909</w:t>
            </w:r>
          </w:p>
        </w:tc>
      </w:tr>
      <w:tr w:rsidR="0023106B" w:rsidRPr="00CB1CC5" w14:paraId="5EEF9D9E" w14:textId="77777777" w:rsidTr="00C66E8D">
        <w:trPr>
          <w:cantSplit/>
        </w:trPr>
        <w:tc>
          <w:tcPr>
            <w:tcW w:w="45" w:type="pct"/>
            <w:vMerge w:val="restart"/>
          </w:tcPr>
          <w:p w14:paraId="5A38CD0D"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501F6196" w14:textId="68BE217C" w:rsidR="0023106B" w:rsidRPr="00CB1CC5" w:rsidRDefault="00C96B33" w:rsidP="00C66E8D">
            <w:pPr>
              <w:tabs>
                <w:tab w:val="left" w:pos="400"/>
              </w:tabs>
              <w:spacing w:after="0" w:line="240" w:lineRule="auto"/>
              <w:rPr>
                <w:sz w:val="20"/>
                <w:szCs w:val="20"/>
              </w:rPr>
            </w:pPr>
            <w:r>
              <w:rPr>
                <w:sz w:val="20"/>
                <w:szCs w:val="20"/>
              </w:rPr>
              <w:t>Prothrombin F1+2 (</w:t>
            </w:r>
            <w:proofErr w:type="spellStart"/>
            <w:r>
              <w:rPr>
                <w:sz w:val="20"/>
                <w:szCs w:val="20"/>
              </w:rPr>
              <w:t>pmol</w:t>
            </w:r>
            <w:proofErr w:type="spellEnd"/>
            <w:r>
              <w:rPr>
                <w:sz w:val="20"/>
                <w:szCs w:val="20"/>
              </w:rPr>
              <w:t>/l) 2 hours</w:t>
            </w:r>
            <w:r w:rsidR="0023106B" w:rsidRPr="00CB1CC5">
              <w:rPr>
                <w:sz w:val="20"/>
                <w:szCs w:val="20"/>
              </w:rPr>
              <w:t xml:space="preserve">. </w:t>
            </w:r>
            <w:r w:rsidR="00460FFE" w:rsidRPr="00CB1CC5">
              <w:rPr>
                <w:sz w:val="20"/>
                <w:szCs w:val="20"/>
              </w:rPr>
              <w:t xml:space="preserve">Data </w:t>
            </w:r>
            <w:r w:rsidR="00461C66">
              <w:rPr>
                <w:sz w:val="20"/>
                <w:szCs w:val="20"/>
              </w:rPr>
              <w:t>analyzed</w:t>
            </w:r>
            <w:r w:rsidR="00460FFE" w:rsidRPr="00CB1CC5">
              <w:rPr>
                <w:sz w:val="20"/>
                <w:szCs w:val="20"/>
              </w:rPr>
              <w:t xml:space="preserve"> on a logarithmic scale; treatment effect reported as</w:t>
            </w:r>
            <w:r w:rsidR="00460FFE">
              <w:rPr>
                <w:sz w:val="20"/>
                <w:szCs w:val="20"/>
              </w:rPr>
              <w:t xml:space="preserve"> ratios</w:t>
            </w:r>
            <w:r w:rsidR="00460FFE" w:rsidRPr="00CB1CC5">
              <w:rPr>
                <w:sz w:val="20"/>
                <w:szCs w:val="20"/>
              </w:rPr>
              <w:t xml:space="preserve"> </w:t>
            </w:r>
            <w:r w:rsidR="0023106B" w:rsidRPr="00CB1CC5">
              <w:rPr>
                <w:sz w:val="20"/>
                <w:szCs w:val="20"/>
              </w:rPr>
              <w:t>per 10mg increase in alteplase dose</w:t>
            </w:r>
          </w:p>
        </w:tc>
      </w:tr>
      <w:tr w:rsidR="0023106B" w:rsidRPr="00CB1CC5" w14:paraId="5178F075" w14:textId="77777777" w:rsidTr="00C96B33">
        <w:trPr>
          <w:cantSplit/>
        </w:trPr>
        <w:tc>
          <w:tcPr>
            <w:tcW w:w="45" w:type="pct"/>
            <w:vMerge/>
          </w:tcPr>
          <w:p w14:paraId="297EA658" w14:textId="77777777" w:rsidR="0023106B" w:rsidRPr="00CB1CC5" w:rsidRDefault="0023106B" w:rsidP="00C66E8D">
            <w:pPr>
              <w:tabs>
                <w:tab w:val="left" w:pos="400"/>
              </w:tabs>
              <w:spacing w:after="0" w:line="240" w:lineRule="auto"/>
              <w:rPr>
                <w:sz w:val="20"/>
                <w:szCs w:val="20"/>
              </w:rPr>
            </w:pPr>
          </w:p>
        </w:tc>
        <w:tc>
          <w:tcPr>
            <w:tcW w:w="50" w:type="pct"/>
            <w:vAlign w:val="center"/>
          </w:tcPr>
          <w:p w14:paraId="7AC03FAD"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032484E9" w14:textId="77777777" w:rsidR="00667075" w:rsidRDefault="00667075" w:rsidP="00C66E8D">
            <w:pPr>
              <w:tabs>
                <w:tab w:val="left" w:pos="400"/>
              </w:tabs>
              <w:spacing w:after="0" w:line="240" w:lineRule="auto"/>
              <w:rPr>
                <w:ins w:id="45" w:author="Peter McCartney" w:date="2019-11-10T12:36:00Z"/>
                <w:sz w:val="20"/>
                <w:szCs w:val="20"/>
              </w:rPr>
            </w:pPr>
          </w:p>
          <w:p w14:paraId="3C57DB84" w14:textId="2C423629"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118D209C" w14:textId="11BCC23A"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6E28C95A" w14:textId="16694E89"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667FA1CB" w14:textId="77777777" w:rsidR="00667075" w:rsidRDefault="00667075" w:rsidP="00C66E8D">
            <w:pPr>
              <w:tabs>
                <w:tab w:val="left" w:pos="400"/>
              </w:tabs>
              <w:spacing w:after="0" w:line="240" w:lineRule="auto"/>
              <w:jc w:val="center"/>
              <w:rPr>
                <w:ins w:id="46" w:author="Peter McCartney" w:date="2019-11-10T12:36:00Z"/>
                <w:sz w:val="20"/>
                <w:szCs w:val="20"/>
              </w:rPr>
            </w:pPr>
          </w:p>
          <w:p w14:paraId="2DC162E1" w14:textId="7616DF40" w:rsidR="0023106B" w:rsidRPr="00CB1CC5" w:rsidRDefault="0023106B" w:rsidP="00C66E8D">
            <w:pPr>
              <w:tabs>
                <w:tab w:val="left" w:pos="400"/>
              </w:tabs>
              <w:spacing w:after="0" w:line="240" w:lineRule="auto"/>
              <w:jc w:val="center"/>
              <w:rPr>
                <w:sz w:val="20"/>
                <w:szCs w:val="20"/>
              </w:rPr>
            </w:pPr>
            <w:r w:rsidRPr="00CB1CC5">
              <w:rPr>
                <w:sz w:val="20"/>
                <w:szCs w:val="20"/>
              </w:rPr>
              <w:t>9</w:t>
            </w:r>
            <w:r w:rsidR="00C96B33">
              <w:rPr>
                <w:sz w:val="20"/>
                <w:szCs w:val="20"/>
              </w:rPr>
              <w:t>2</w:t>
            </w:r>
            <w:r w:rsidRPr="00CB1CC5">
              <w:rPr>
                <w:sz w:val="20"/>
                <w:szCs w:val="20"/>
              </w:rPr>
              <w:t xml:space="preserve"> (1</w:t>
            </w:r>
            <w:r w:rsidR="00C96B33">
              <w:rPr>
                <w:sz w:val="20"/>
                <w:szCs w:val="20"/>
              </w:rPr>
              <w:t>2</w:t>
            </w:r>
            <w:r w:rsidRPr="00CB1CC5">
              <w:rPr>
                <w:sz w:val="20"/>
                <w:szCs w:val="20"/>
              </w:rPr>
              <w:t>)</w:t>
            </w:r>
          </w:p>
          <w:p w14:paraId="6EFB1BD7" w14:textId="76F2C9BB" w:rsidR="0023106B" w:rsidRPr="00CB1CC5" w:rsidRDefault="0023106B" w:rsidP="00C66E8D">
            <w:pPr>
              <w:tabs>
                <w:tab w:val="left" w:pos="400"/>
              </w:tabs>
              <w:spacing w:after="0" w:line="240" w:lineRule="auto"/>
              <w:jc w:val="center"/>
              <w:rPr>
                <w:sz w:val="20"/>
                <w:szCs w:val="20"/>
              </w:rPr>
            </w:pPr>
            <w:r w:rsidRPr="00CB1CC5">
              <w:rPr>
                <w:sz w:val="20"/>
                <w:szCs w:val="20"/>
              </w:rPr>
              <w:t>1</w:t>
            </w:r>
            <w:r w:rsidR="00C96B33">
              <w:rPr>
                <w:sz w:val="20"/>
                <w:szCs w:val="20"/>
              </w:rPr>
              <w:t>85</w:t>
            </w:r>
            <w:r w:rsidRPr="00CB1CC5">
              <w:rPr>
                <w:sz w:val="20"/>
                <w:szCs w:val="20"/>
              </w:rPr>
              <w:t xml:space="preserve"> (</w:t>
            </w:r>
            <w:r w:rsidR="00C96B33">
              <w:rPr>
                <w:sz w:val="20"/>
                <w:szCs w:val="20"/>
              </w:rPr>
              <w:t>4</w:t>
            </w:r>
            <w:r w:rsidRPr="00CB1CC5">
              <w:rPr>
                <w:sz w:val="20"/>
                <w:szCs w:val="20"/>
              </w:rPr>
              <w:t>9)</w:t>
            </w:r>
          </w:p>
          <w:p w14:paraId="3267F999" w14:textId="25685BEF" w:rsidR="0023106B" w:rsidRPr="00CB1CC5" w:rsidRDefault="00C96B33" w:rsidP="00C66E8D">
            <w:pPr>
              <w:tabs>
                <w:tab w:val="left" w:pos="400"/>
              </w:tabs>
              <w:spacing w:after="0" w:line="240" w:lineRule="auto"/>
              <w:jc w:val="center"/>
              <w:rPr>
                <w:sz w:val="20"/>
                <w:szCs w:val="20"/>
              </w:rPr>
            </w:pPr>
            <w:r>
              <w:rPr>
                <w:sz w:val="20"/>
                <w:szCs w:val="20"/>
              </w:rPr>
              <w:t>80</w:t>
            </w:r>
            <w:r w:rsidR="0023106B" w:rsidRPr="00CB1CC5">
              <w:rPr>
                <w:sz w:val="20"/>
                <w:szCs w:val="20"/>
              </w:rPr>
              <w:t xml:space="preserve"> (</w:t>
            </w:r>
            <w:r>
              <w:rPr>
                <w:sz w:val="20"/>
                <w:szCs w:val="20"/>
              </w:rPr>
              <w:t>17</w:t>
            </w:r>
            <w:r w:rsidR="0023106B" w:rsidRPr="00CB1CC5">
              <w:rPr>
                <w:sz w:val="20"/>
                <w:szCs w:val="20"/>
              </w:rPr>
              <w:t>)</w:t>
            </w:r>
          </w:p>
        </w:tc>
        <w:tc>
          <w:tcPr>
            <w:tcW w:w="558" w:type="pct"/>
            <w:vAlign w:val="center"/>
          </w:tcPr>
          <w:p w14:paraId="766EFDA0" w14:textId="77777777" w:rsidR="00667075" w:rsidRDefault="00667075" w:rsidP="00C66E8D">
            <w:pPr>
              <w:tabs>
                <w:tab w:val="left" w:pos="400"/>
              </w:tabs>
              <w:spacing w:after="0" w:line="240" w:lineRule="auto"/>
              <w:jc w:val="center"/>
              <w:rPr>
                <w:ins w:id="47" w:author="Peter McCartney" w:date="2019-11-10T12:36:00Z"/>
                <w:sz w:val="20"/>
                <w:szCs w:val="20"/>
              </w:rPr>
            </w:pPr>
          </w:p>
          <w:p w14:paraId="59DF2B09" w14:textId="3C8FDF1C" w:rsidR="0023106B" w:rsidRPr="00CB1CC5" w:rsidRDefault="00C96B33" w:rsidP="00C66E8D">
            <w:pPr>
              <w:tabs>
                <w:tab w:val="left" w:pos="400"/>
              </w:tabs>
              <w:spacing w:after="0" w:line="240" w:lineRule="auto"/>
              <w:jc w:val="center"/>
              <w:rPr>
                <w:sz w:val="20"/>
                <w:szCs w:val="20"/>
              </w:rPr>
            </w:pPr>
            <w:r>
              <w:rPr>
                <w:sz w:val="20"/>
                <w:szCs w:val="20"/>
              </w:rPr>
              <w:t>147</w:t>
            </w:r>
            <w:r w:rsidR="0023106B" w:rsidRPr="00CB1CC5">
              <w:rPr>
                <w:sz w:val="20"/>
                <w:szCs w:val="20"/>
              </w:rPr>
              <w:t xml:space="preserve"> (</w:t>
            </w:r>
            <w:r>
              <w:rPr>
                <w:sz w:val="20"/>
                <w:szCs w:val="20"/>
              </w:rPr>
              <w:t>125, 206</w:t>
            </w:r>
            <w:r w:rsidR="0023106B" w:rsidRPr="00CB1CC5">
              <w:rPr>
                <w:sz w:val="20"/>
                <w:szCs w:val="20"/>
              </w:rPr>
              <w:t>)</w:t>
            </w:r>
          </w:p>
          <w:p w14:paraId="6182EAE8" w14:textId="731D7276" w:rsidR="0023106B" w:rsidRPr="00CB1CC5" w:rsidRDefault="00C96B33" w:rsidP="00C66E8D">
            <w:pPr>
              <w:tabs>
                <w:tab w:val="left" w:pos="400"/>
              </w:tabs>
              <w:spacing w:after="0" w:line="240" w:lineRule="auto"/>
              <w:jc w:val="center"/>
              <w:rPr>
                <w:sz w:val="20"/>
                <w:szCs w:val="20"/>
              </w:rPr>
            </w:pPr>
            <w:r>
              <w:rPr>
                <w:sz w:val="20"/>
                <w:szCs w:val="20"/>
              </w:rPr>
              <w:t>185</w:t>
            </w:r>
            <w:r w:rsidR="0023106B" w:rsidRPr="00CB1CC5">
              <w:rPr>
                <w:sz w:val="20"/>
                <w:szCs w:val="20"/>
              </w:rPr>
              <w:t xml:space="preserve"> (</w:t>
            </w:r>
            <w:r>
              <w:rPr>
                <w:sz w:val="20"/>
                <w:szCs w:val="20"/>
              </w:rPr>
              <w:t>136, 267</w:t>
            </w:r>
            <w:r w:rsidR="0023106B" w:rsidRPr="00CB1CC5">
              <w:rPr>
                <w:sz w:val="20"/>
                <w:szCs w:val="20"/>
              </w:rPr>
              <w:t>)</w:t>
            </w:r>
          </w:p>
          <w:p w14:paraId="767AC309" w14:textId="67A96A32" w:rsidR="0023106B" w:rsidRPr="00CB1CC5" w:rsidRDefault="00C96B33" w:rsidP="00C66E8D">
            <w:pPr>
              <w:tabs>
                <w:tab w:val="left" w:pos="400"/>
              </w:tabs>
              <w:spacing w:after="0" w:line="240" w:lineRule="auto"/>
              <w:jc w:val="center"/>
              <w:rPr>
                <w:sz w:val="20"/>
                <w:szCs w:val="20"/>
              </w:rPr>
            </w:pPr>
            <w:r>
              <w:rPr>
                <w:sz w:val="20"/>
                <w:szCs w:val="20"/>
              </w:rPr>
              <w:t>150</w:t>
            </w:r>
            <w:r w:rsidR="0023106B" w:rsidRPr="00CB1CC5">
              <w:rPr>
                <w:sz w:val="20"/>
                <w:szCs w:val="20"/>
              </w:rPr>
              <w:t xml:space="preserve"> (1</w:t>
            </w:r>
            <w:r>
              <w:rPr>
                <w:sz w:val="20"/>
                <w:szCs w:val="20"/>
              </w:rPr>
              <w:t>22, 186</w:t>
            </w:r>
            <w:r w:rsidR="0023106B" w:rsidRPr="00CB1CC5">
              <w:rPr>
                <w:sz w:val="20"/>
                <w:szCs w:val="20"/>
              </w:rPr>
              <w:t>)</w:t>
            </w:r>
          </w:p>
        </w:tc>
        <w:tc>
          <w:tcPr>
            <w:tcW w:w="577" w:type="pct"/>
            <w:vAlign w:val="center"/>
          </w:tcPr>
          <w:p w14:paraId="7068EF5B" w14:textId="77777777" w:rsidR="00667075" w:rsidRDefault="00667075" w:rsidP="00C66E8D">
            <w:pPr>
              <w:tabs>
                <w:tab w:val="left" w:pos="400"/>
              </w:tabs>
              <w:spacing w:after="0" w:line="240" w:lineRule="auto"/>
              <w:jc w:val="center"/>
              <w:rPr>
                <w:ins w:id="48" w:author="Peter McCartney" w:date="2019-11-10T12:36:00Z"/>
                <w:sz w:val="20"/>
                <w:szCs w:val="20"/>
              </w:rPr>
            </w:pPr>
          </w:p>
          <w:p w14:paraId="5E991AAB" w14:textId="238996BF" w:rsidR="0023106B" w:rsidRPr="00CB1CC5" w:rsidRDefault="0023106B" w:rsidP="00C66E8D">
            <w:pPr>
              <w:tabs>
                <w:tab w:val="left" w:pos="400"/>
              </w:tabs>
              <w:spacing w:after="0" w:line="240" w:lineRule="auto"/>
              <w:jc w:val="center"/>
              <w:rPr>
                <w:sz w:val="20"/>
                <w:szCs w:val="20"/>
              </w:rPr>
            </w:pPr>
            <w:r w:rsidRPr="00CB1CC5">
              <w:rPr>
                <w:sz w:val="20"/>
                <w:szCs w:val="20"/>
              </w:rPr>
              <w:t>1</w:t>
            </w:r>
            <w:r w:rsidR="00C96B33">
              <w:rPr>
                <w:sz w:val="20"/>
                <w:szCs w:val="20"/>
              </w:rPr>
              <w:t>58</w:t>
            </w:r>
            <w:r w:rsidRPr="00CB1CC5">
              <w:rPr>
                <w:sz w:val="20"/>
                <w:szCs w:val="20"/>
              </w:rPr>
              <w:t xml:space="preserve"> (</w:t>
            </w:r>
            <w:r w:rsidR="00C96B33">
              <w:rPr>
                <w:sz w:val="20"/>
                <w:szCs w:val="20"/>
              </w:rPr>
              <w:t>134, 261</w:t>
            </w:r>
            <w:r w:rsidRPr="00CB1CC5">
              <w:rPr>
                <w:sz w:val="20"/>
                <w:szCs w:val="20"/>
              </w:rPr>
              <w:t>)</w:t>
            </w:r>
          </w:p>
          <w:p w14:paraId="32A0E944" w14:textId="03114D06" w:rsidR="0023106B" w:rsidRPr="00CB1CC5" w:rsidRDefault="0023106B" w:rsidP="00C66E8D">
            <w:pPr>
              <w:tabs>
                <w:tab w:val="left" w:pos="400"/>
              </w:tabs>
              <w:spacing w:after="0" w:line="240" w:lineRule="auto"/>
              <w:jc w:val="center"/>
              <w:rPr>
                <w:sz w:val="20"/>
                <w:szCs w:val="20"/>
              </w:rPr>
            </w:pPr>
            <w:r w:rsidRPr="00CB1CC5">
              <w:rPr>
                <w:sz w:val="20"/>
                <w:szCs w:val="20"/>
              </w:rPr>
              <w:t>2</w:t>
            </w:r>
            <w:r w:rsidR="00C96B33">
              <w:rPr>
                <w:sz w:val="20"/>
                <w:szCs w:val="20"/>
              </w:rPr>
              <w:t>00</w:t>
            </w:r>
            <w:r w:rsidRPr="00CB1CC5">
              <w:rPr>
                <w:sz w:val="20"/>
                <w:szCs w:val="20"/>
              </w:rPr>
              <w:t xml:space="preserve"> (</w:t>
            </w:r>
            <w:r w:rsidR="00C96B33">
              <w:rPr>
                <w:sz w:val="20"/>
                <w:szCs w:val="20"/>
              </w:rPr>
              <w:t>156, 239</w:t>
            </w:r>
            <w:r w:rsidRPr="00CB1CC5">
              <w:rPr>
                <w:sz w:val="20"/>
                <w:szCs w:val="20"/>
              </w:rPr>
              <w:t>)</w:t>
            </w:r>
          </w:p>
          <w:p w14:paraId="622192B1" w14:textId="60E4D9BE" w:rsidR="0023106B" w:rsidRPr="00CB1CC5" w:rsidRDefault="00CD204E" w:rsidP="00C66E8D">
            <w:pPr>
              <w:tabs>
                <w:tab w:val="left" w:pos="400"/>
              </w:tabs>
              <w:spacing w:after="0" w:line="240" w:lineRule="auto"/>
              <w:jc w:val="center"/>
              <w:rPr>
                <w:sz w:val="20"/>
                <w:szCs w:val="20"/>
              </w:rPr>
            </w:pPr>
            <w:r>
              <w:rPr>
                <w:sz w:val="20"/>
                <w:szCs w:val="20"/>
              </w:rPr>
              <w:t>1</w:t>
            </w:r>
            <w:r w:rsidR="0023106B" w:rsidRPr="00CB1CC5">
              <w:rPr>
                <w:sz w:val="20"/>
                <w:szCs w:val="20"/>
              </w:rPr>
              <w:t>9</w:t>
            </w:r>
            <w:r>
              <w:rPr>
                <w:sz w:val="20"/>
                <w:szCs w:val="20"/>
              </w:rPr>
              <w:t>4</w:t>
            </w:r>
            <w:r w:rsidR="0023106B" w:rsidRPr="00CB1CC5">
              <w:rPr>
                <w:sz w:val="20"/>
                <w:szCs w:val="20"/>
              </w:rPr>
              <w:t xml:space="preserve"> (</w:t>
            </w:r>
            <w:r>
              <w:rPr>
                <w:sz w:val="20"/>
                <w:szCs w:val="20"/>
              </w:rPr>
              <w:t>139, 330</w:t>
            </w:r>
            <w:r w:rsidR="0023106B" w:rsidRPr="00CB1CC5">
              <w:rPr>
                <w:sz w:val="20"/>
                <w:szCs w:val="20"/>
              </w:rPr>
              <w:t>)</w:t>
            </w:r>
          </w:p>
        </w:tc>
        <w:tc>
          <w:tcPr>
            <w:tcW w:w="620" w:type="pct"/>
            <w:vAlign w:val="center"/>
          </w:tcPr>
          <w:p w14:paraId="2BE35A51" w14:textId="77777777" w:rsidR="00667075" w:rsidRDefault="00667075" w:rsidP="00C66E8D">
            <w:pPr>
              <w:tabs>
                <w:tab w:val="left" w:pos="400"/>
              </w:tabs>
              <w:spacing w:after="0" w:line="240" w:lineRule="auto"/>
              <w:jc w:val="center"/>
              <w:rPr>
                <w:ins w:id="49" w:author="Peter McCartney" w:date="2019-11-10T12:36:00Z"/>
                <w:sz w:val="20"/>
                <w:szCs w:val="20"/>
              </w:rPr>
            </w:pPr>
          </w:p>
          <w:p w14:paraId="3D058AF5" w14:textId="72290CF7" w:rsidR="0023106B" w:rsidRPr="00CB1CC5" w:rsidRDefault="0023106B" w:rsidP="00C66E8D">
            <w:pPr>
              <w:tabs>
                <w:tab w:val="left" w:pos="400"/>
              </w:tabs>
              <w:spacing w:after="0" w:line="240" w:lineRule="auto"/>
              <w:jc w:val="center"/>
              <w:rPr>
                <w:sz w:val="20"/>
                <w:szCs w:val="20"/>
              </w:rPr>
            </w:pPr>
            <w:r w:rsidRPr="00CB1CC5">
              <w:rPr>
                <w:sz w:val="20"/>
                <w:szCs w:val="20"/>
              </w:rPr>
              <w:t>1</w:t>
            </w:r>
            <w:r w:rsidR="00CD204E">
              <w:rPr>
                <w:sz w:val="20"/>
                <w:szCs w:val="20"/>
              </w:rPr>
              <w:t>93</w:t>
            </w:r>
            <w:r w:rsidRPr="00CB1CC5">
              <w:rPr>
                <w:sz w:val="20"/>
                <w:szCs w:val="20"/>
              </w:rPr>
              <w:t xml:space="preserve"> (</w:t>
            </w:r>
            <w:r w:rsidR="00CD204E">
              <w:rPr>
                <w:sz w:val="20"/>
                <w:szCs w:val="20"/>
              </w:rPr>
              <w:t>136, 274</w:t>
            </w:r>
            <w:r w:rsidRPr="00CB1CC5">
              <w:rPr>
                <w:sz w:val="20"/>
                <w:szCs w:val="20"/>
              </w:rPr>
              <w:t>)</w:t>
            </w:r>
          </w:p>
          <w:p w14:paraId="18B0C01C" w14:textId="4D403152" w:rsidR="0023106B" w:rsidRPr="00CB1CC5" w:rsidRDefault="00CD204E" w:rsidP="00C66E8D">
            <w:pPr>
              <w:tabs>
                <w:tab w:val="left" w:pos="400"/>
              </w:tabs>
              <w:spacing w:after="0" w:line="240" w:lineRule="auto"/>
              <w:jc w:val="center"/>
              <w:rPr>
                <w:sz w:val="20"/>
                <w:szCs w:val="20"/>
              </w:rPr>
            </w:pPr>
            <w:r>
              <w:rPr>
                <w:sz w:val="20"/>
                <w:szCs w:val="20"/>
              </w:rPr>
              <w:t>192</w:t>
            </w:r>
            <w:r w:rsidR="0023106B" w:rsidRPr="00CB1CC5">
              <w:rPr>
                <w:sz w:val="20"/>
                <w:szCs w:val="20"/>
              </w:rPr>
              <w:t xml:space="preserve"> (</w:t>
            </w:r>
            <w:r>
              <w:rPr>
                <w:sz w:val="20"/>
                <w:szCs w:val="20"/>
              </w:rPr>
              <w:t>152, 296</w:t>
            </w:r>
            <w:r w:rsidR="0023106B" w:rsidRPr="00CB1CC5">
              <w:rPr>
                <w:sz w:val="20"/>
                <w:szCs w:val="20"/>
              </w:rPr>
              <w:t>)</w:t>
            </w:r>
          </w:p>
          <w:p w14:paraId="4FC6A340" w14:textId="4B813B2F" w:rsidR="0023106B" w:rsidRPr="00CB1CC5" w:rsidRDefault="00CD204E" w:rsidP="00C66E8D">
            <w:pPr>
              <w:tabs>
                <w:tab w:val="left" w:pos="400"/>
              </w:tabs>
              <w:spacing w:after="0" w:line="240" w:lineRule="auto"/>
              <w:jc w:val="center"/>
              <w:rPr>
                <w:sz w:val="20"/>
                <w:szCs w:val="20"/>
              </w:rPr>
            </w:pPr>
            <w:r>
              <w:rPr>
                <w:sz w:val="20"/>
                <w:szCs w:val="20"/>
              </w:rPr>
              <w:t>226</w:t>
            </w:r>
            <w:r w:rsidR="0023106B" w:rsidRPr="00CB1CC5">
              <w:rPr>
                <w:sz w:val="20"/>
                <w:szCs w:val="20"/>
              </w:rPr>
              <w:t xml:space="preserve"> (</w:t>
            </w:r>
            <w:r>
              <w:rPr>
                <w:sz w:val="20"/>
                <w:szCs w:val="20"/>
              </w:rPr>
              <w:t>174, 326</w:t>
            </w:r>
            <w:r w:rsidR="0023106B" w:rsidRPr="00CB1CC5">
              <w:rPr>
                <w:sz w:val="20"/>
                <w:szCs w:val="20"/>
              </w:rPr>
              <w:t>)</w:t>
            </w:r>
          </w:p>
        </w:tc>
        <w:tc>
          <w:tcPr>
            <w:tcW w:w="50" w:type="pct"/>
            <w:vAlign w:val="center"/>
          </w:tcPr>
          <w:p w14:paraId="1271A71E"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23325410" w14:textId="77777777" w:rsidR="00667075" w:rsidRDefault="00667075" w:rsidP="00C66E8D">
            <w:pPr>
              <w:tabs>
                <w:tab w:val="left" w:pos="400"/>
              </w:tabs>
              <w:spacing w:after="0" w:line="240" w:lineRule="auto"/>
              <w:jc w:val="center"/>
              <w:rPr>
                <w:ins w:id="50" w:author="Peter McCartney" w:date="2019-11-10T12:36:00Z"/>
                <w:sz w:val="20"/>
                <w:szCs w:val="20"/>
                <w:lang w:val="en-GB"/>
              </w:rPr>
            </w:pPr>
          </w:p>
          <w:p w14:paraId="2D24EDB6" w14:textId="18DE4CBB" w:rsidR="0023106B" w:rsidRPr="00CB1CC5" w:rsidRDefault="00B83326" w:rsidP="00C66E8D">
            <w:pPr>
              <w:tabs>
                <w:tab w:val="left" w:pos="400"/>
              </w:tabs>
              <w:spacing w:after="0" w:line="240" w:lineRule="auto"/>
              <w:jc w:val="center"/>
              <w:rPr>
                <w:sz w:val="20"/>
                <w:szCs w:val="20"/>
              </w:rPr>
            </w:pPr>
            <w:r w:rsidRPr="00B83326">
              <w:rPr>
                <w:sz w:val="20"/>
                <w:szCs w:val="20"/>
                <w:lang w:val="en-GB"/>
              </w:rPr>
              <w:t>1.11 (0.94, 1.30)</w:t>
            </w:r>
            <w:r>
              <w:rPr>
                <w:sz w:val="20"/>
                <w:szCs w:val="20"/>
                <w:lang w:val="en-GB"/>
              </w:rPr>
              <w:t xml:space="preserve">, </w:t>
            </w:r>
            <w:r w:rsidR="0023106B" w:rsidRPr="00CB1CC5">
              <w:rPr>
                <w:sz w:val="20"/>
                <w:szCs w:val="20"/>
              </w:rPr>
              <w:t>p=0.</w:t>
            </w:r>
            <w:r>
              <w:rPr>
                <w:sz w:val="20"/>
                <w:szCs w:val="20"/>
              </w:rPr>
              <w:t>20</w:t>
            </w:r>
            <w:r w:rsidR="0023106B" w:rsidRPr="00CB1CC5">
              <w:rPr>
                <w:sz w:val="20"/>
                <w:szCs w:val="20"/>
              </w:rPr>
              <w:t>9</w:t>
            </w:r>
          </w:p>
          <w:p w14:paraId="7CC0215A" w14:textId="4F3F5A60" w:rsidR="0023106B" w:rsidRPr="00CB1CC5" w:rsidRDefault="00B83326" w:rsidP="00C66E8D">
            <w:pPr>
              <w:tabs>
                <w:tab w:val="left" w:pos="400"/>
              </w:tabs>
              <w:spacing w:after="0" w:line="240" w:lineRule="auto"/>
              <w:jc w:val="center"/>
              <w:rPr>
                <w:sz w:val="20"/>
                <w:szCs w:val="20"/>
              </w:rPr>
            </w:pPr>
            <w:r w:rsidRPr="00B83326">
              <w:rPr>
                <w:sz w:val="20"/>
                <w:szCs w:val="20"/>
                <w:lang w:val="en-GB"/>
              </w:rPr>
              <w:t>1.06 (0.96, 1.17)</w:t>
            </w:r>
            <w:r>
              <w:rPr>
                <w:sz w:val="20"/>
                <w:szCs w:val="20"/>
                <w:lang w:val="en-GB"/>
              </w:rPr>
              <w:t xml:space="preserve">, </w:t>
            </w:r>
            <w:r w:rsidR="0023106B" w:rsidRPr="00CB1CC5">
              <w:rPr>
                <w:sz w:val="20"/>
                <w:szCs w:val="20"/>
              </w:rPr>
              <w:t>p=0.</w:t>
            </w:r>
            <w:r>
              <w:rPr>
                <w:sz w:val="20"/>
                <w:szCs w:val="20"/>
              </w:rPr>
              <w:t>277</w:t>
            </w:r>
          </w:p>
          <w:p w14:paraId="71CC6969" w14:textId="437286D9" w:rsidR="0023106B" w:rsidRPr="00CB1CC5" w:rsidRDefault="00B83326" w:rsidP="00C66E8D">
            <w:pPr>
              <w:tabs>
                <w:tab w:val="left" w:pos="400"/>
              </w:tabs>
              <w:spacing w:after="0" w:line="240" w:lineRule="auto"/>
              <w:jc w:val="center"/>
              <w:rPr>
                <w:sz w:val="20"/>
                <w:szCs w:val="20"/>
              </w:rPr>
            </w:pPr>
            <w:r w:rsidRPr="00B83326">
              <w:rPr>
                <w:sz w:val="20"/>
                <w:szCs w:val="20"/>
                <w:lang w:val="en-GB"/>
              </w:rPr>
              <w:t>1.21 (1.03, 1.44)</w:t>
            </w:r>
            <w:r>
              <w:rPr>
                <w:sz w:val="20"/>
                <w:szCs w:val="20"/>
                <w:lang w:val="en-GB"/>
              </w:rPr>
              <w:t xml:space="preserve">, </w:t>
            </w:r>
            <w:r w:rsidR="0023106B" w:rsidRPr="00CB1CC5">
              <w:rPr>
                <w:sz w:val="20"/>
                <w:szCs w:val="20"/>
              </w:rPr>
              <w:t>p=0.0</w:t>
            </w:r>
            <w:r>
              <w:rPr>
                <w:sz w:val="20"/>
                <w:szCs w:val="20"/>
              </w:rPr>
              <w:t>24</w:t>
            </w:r>
          </w:p>
        </w:tc>
        <w:tc>
          <w:tcPr>
            <w:tcW w:w="686" w:type="pct"/>
            <w:vAlign w:val="center"/>
          </w:tcPr>
          <w:p w14:paraId="6F104B00" w14:textId="77777777" w:rsidR="00667075" w:rsidRDefault="00667075" w:rsidP="00C66E8D">
            <w:pPr>
              <w:tabs>
                <w:tab w:val="left" w:pos="400"/>
              </w:tabs>
              <w:spacing w:after="0" w:line="240" w:lineRule="auto"/>
              <w:jc w:val="center"/>
              <w:rPr>
                <w:ins w:id="51" w:author="Peter McCartney" w:date="2019-11-10T12:36:00Z"/>
                <w:sz w:val="20"/>
                <w:szCs w:val="20"/>
              </w:rPr>
            </w:pPr>
          </w:p>
          <w:p w14:paraId="49F4DAC1" w14:textId="26CBAF49" w:rsidR="0023106B" w:rsidRPr="00CB1CC5" w:rsidRDefault="0023106B" w:rsidP="00C66E8D">
            <w:pPr>
              <w:tabs>
                <w:tab w:val="left" w:pos="400"/>
              </w:tabs>
              <w:spacing w:after="0" w:line="240" w:lineRule="auto"/>
              <w:jc w:val="center"/>
              <w:rPr>
                <w:sz w:val="20"/>
                <w:szCs w:val="20"/>
              </w:rPr>
            </w:pPr>
            <w:r w:rsidRPr="00CB1CC5">
              <w:rPr>
                <w:sz w:val="20"/>
                <w:szCs w:val="20"/>
              </w:rPr>
              <w:t>p=0.38</w:t>
            </w:r>
            <w:r w:rsidR="00B83326">
              <w:rPr>
                <w:sz w:val="20"/>
                <w:szCs w:val="20"/>
              </w:rPr>
              <w:t>5</w:t>
            </w:r>
          </w:p>
        </w:tc>
      </w:tr>
      <w:tr w:rsidR="0023106B" w:rsidRPr="00CB1CC5" w14:paraId="738D5F16" w14:textId="77777777" w:rsidTr="00C66E8D">
        <w:trPr>
          <w:cantSplit/>
        </w:trPr>
        <w:tc>
          <w:tcPr>
            <w:tcW w:w="45" w:type="pct"/>
            <w:vMerge w:val="restart"/>
          </w:tcPr>
          <w:p w14:paraId="27ADAA3F"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4C690263" w14:textId="5AF7509C" w:rsidR="0023106B" w:rsidRPr="00CB1CC5" w:rsidRDefault="00CD204E" w:rsidP="00C66E8D">
            <w:pPr>
              <w:tabs>
                <w:tab w:val="left" w:pos="400"/>
              </w:tabs>
              <w:spacing w:after="0" w:line="240" w:lineRule="auto"/>
              <w:rPr>
                <w:sz w:val="20"/>
                <w:szCs w:val="20"/>
              </w:rPr>
            </w:pPr>
            <w:r>
              <w:rPr>
                <w:sz w:val="20"/>
                <w:szCs w:val="20"/>
              </w:rPr>
              <w:t>Ratio of Prothrombin F1</w:t>
            </w:r>
            <w:r w:rsidR="00953E63">
              <w:rPr>
                <w:sz w:val="20"/>
                <w:szCs w:val="20"/>
              </w:rPr>
              <w:t>+</w:t>
            </w:r>
            <w:r>
              <w:rPr>
                <w:sz w:val="20"/>
                <w:szCs w:val="20"/>
              </w:rPr>
              <w:t>2 (</w:t>
            </w:r>
            <w:proofErr w:type="spellStart"/>
            <w:r>
              <w:rPr>
                <w:sz w:val="20"/>
                <w:szCs w:val="20"/>
              </w:rPr>
              <w:t>pmol</w:t>
            </w:r>
            <w:proofErr w:type="spellEnd"/>
            <w:r>
              <w:rPr>
                <w:sz w:val="20"/>
                <w:szCs w:val="20"/>
              </w:rPr>
              <w:t>/l) 2 hours to baseline</w:t>
            </w:r>
            <w:r w:rsidR="0023106B" w:rsidRPr="00CB1CC5">
              <w:rPr>
                <w:sz w:val="20"/>
                <w:szCs w:val="20"/>
              </w:rPr>
              <w:t xml:space="preserve">. </w:t>
            </w:r>
            <w:r w:rsidR="00460FFE" w:rsidRPr="00CB1CC5">
              <w:rPr>
                <w:sz w:val="20"/>
                <w:szCs w:val="20"/>
              </w:rPr>
              <w:t xml:space="preserve">Data </w:t>
            </w:r>
            <w:r w:rsidR="00461C66">
              <w:rPr>
                <w:sz w:val="20"/>
                <w:szCs w:val="20"/>
              </w:rPr>
              <w:t>analyzed</w:t>
            </w:r>
            <w:r w:rsidR="00460FFE" w:rsidRPr="00CB1CC5">
              <w:rPr>
                <w:sz w:val="20"/>
                <w:szCs w:val="20"/>
              </w:rPr>
              <w:t xml:space="preserve"> on a logarithmic scale; treatment effect reported as</w:t>
            </w:r>
            <w:r w:rsidR="00460FFE">
              <w:rPr>
                <w:sz w:val="20"/>
                <w:szCs w:val="20"/>
              </w:rPr>
              <w:t xml:space="preserve"> ratios</w:t>
            </w:r>
            <w:r w:rsidR="00460FFE" w:rsidRPr="00CB1CC5">
              <w:rPr>
                <w:sz w:val="20"/>
                <w:szCs w:val="20"/>
              </w:rPr>
              <w:t xml:space="preserve"> </w:t>
            </w:r>
            <w:r w:rsidR="0023106B" w:rsidRPr="00CB1CC5">
              <w:rPr>
                <w:sz w:val="20"/>
                <w:szCs w:val="20"/>
              </w:rPr>
              <w:t>per 10mg increase in alteplase dose</w:t>
            </w:r>
          </w:p>
        </w:tc>
      </w:tr>
      <w:tr w:rsidR="0023106B" w:rsidRPr="00CB1CC5" w14:paraId="27517A08" w14:textId="77777777" w:rsidTr="00C96B33">
        <w:trPr>
          <w:cantSplit/>
        </w:trPr>
        <w:tc>
          <w:tcPr>
            <w:tcW w:w="45" w:type="pct"/>
            <w:vMerge/>
          </w:tcPr>
          <w:p w14:paraId="1185C801" w14:textId="77777777" w:rsidR="0023106B" w:rsidRPr="00CB1CC5" w:rsidRDefault="0023106B" w:rsidP="00C66E8D">
            <w:pPr>
              <w:tabs>
                <w:tab w:val="left" w:pos="400"/>
              </w:tabs>
              <w:spacing w:after="0" w:line="240" w:lineRule="auto"/>
              <w:rPr>
                <w:sz w:val="20"/>
                <w:szCs w:val="20"/>
              </w:rPr>
            </w:pPr>
          </w:p>
        </w:tc>
        <w:tc>
          <w:tcPr>
            <w:tcW w:w="50" w:type="pct"/>
            <w:vAlign w:val="center"/>
          </w:tcPr>
          <w:p w14:paraId="54568F53"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653D0C97" w14:textId="77777777" w:rsidR="00667075" w:rsidRDefault="00667075" w:rsidP="00C66E8D">
            <w:pPr>
              <w:tabs>
                <w:tab w:val="left" w:pos="400"/>
              </w:tabs>
              <w:spacing w:after="0" w:line="240" w:lineRule="auto"/>
              <w:rPr>
                <w:ins w:id="52" w:author="Peter McCartney" w:date="2019-11-10T12:36:00Z"/>
                <w:sz w:val="20"/>
                <w:szCs w:val="20"/>
              </w:rPr>
            </w:pPr>
          </w:p>
          <w:p w14:paraId="17C54F80" w14:textId="08DB6EF9"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0787AE01" w14:textId="11191E77"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7B2B214B" w14:textId="71EC247E"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5CD7D7E8" w14:textId="77777777" w:rsidR="00667075" w:rsidRDefault="00667075" w:rsidP="00C66E8D">
            <w:pPr>
              <w:tabs>
                <w:tab w:val="left" w:pos="400"/>
              </w:tabs>
              <w:spacing w:after="0" w:line="240" w:lineRule="auto"/>
              <w:jc w:val="center"/>
              <w:rPr>
                <w:ins w:id="53" w:author="Peter McCartney" w:date="2019-11-10T12:36:00Z"/>
                <w:sz w:val="20"/>
                <w:szCs w:val="20"/>
              </w:rPr>
            </w:pPr>
          </w:p>
          <w:p w14:paraId="40A93EA5" w14:textId="3E083B4D" w:rsidR="0023106B" w:rsidRPr="00CB1CC5" w:rsidRDefault="0023106B" w:rsidP="00C66E8D">
            <w:pPr>
              <w:tabs>
                <w:tab w:val="left" w:pos="400"/>
              </w:tabs>
              <w:spacing w:after="0" w:line="240" w:lineRule="auto"/>
              <w:jc w:val="center"/>
              <w:rPr>
                <w:sz w:val="20"/>
                <w:szCs w:val="20"/>
              </w:rPr>
            </w:pPr>
            <w:r w:rsidRPr="00CB1CC5">
              <w:rPr>
                <w:sz w:val="20"/>
                <w:szCs w:val="20"/>
              </w:rPr>
              <w:t>9</w:t>
            </w:r>
            <w:r w:rsidR="00CD204E">
              <w:rPr>
                <w:sz w:val="20"/>
                <w:szCs w:val="20"/>
              </w:rPr>
              <w:t>1</w:t>
            </w:r>
            <w:r w:rsidRPr="00CB1CC5">
              <w:rPr>
                <w:sz w:val="20"/>
                <w:szCs w:val="20"/>
              </w:rPr>
              <w:t xml:space="preserve"> (1</w:t>
            </w:r>
            <w:r w:rsidR="00CD204E">
              <w:rPr>
                <w:sz w:val="20"/>
                <w:szCs w:val="20"/>
              </w:rPr>
              <w:t>3</w:t>
            </w:r>
            <w:r w:rsidRPr="00CB1CC5">
              <w:rPr>
                <w:sz w:val="20"/>
                <w:szCs w:val="20"/>
              </w:rPr>
              <w:t>)</w:t>
            </w:r>
          </w:p>
          <w:p w14:paraId="37D51848" w14:textId="57B8A1C6" w:rsidR="0023106B" w:rsidRPr="00CB1CC5" w:rsidRDefault="00CD204E" w:rsidP="00C66E8D">
            <w:pPr>
              <w:tabs>
                <w:tab w:val="left" w:pos="400"/>
              </w:tabs>
              <w:spacing w:after="0" w:line="240" w:lineRule="auto"/>
              <w:jc w:val="center"/>
              <w:rPr>
                <w:sz w:val="20"/>
                <w:szCs w:val="20"/>
              </w:rPr>
            </w:pPr>
            <w:r>
              <w:rPr>
                <w:sz w:val="20"/>
                <w:szCs w:val="20"/>
              </w:rPr>
              <w:t>181</w:t>
            </w:r>
            <w:r w:rsidR="0023106B" w:rsidRPr="00CB1CC5">
              <w:rPr>
                <w:sz w:val="20"/>
                <w:szCs w:val="20"/>
              </w:rPr>
              <w:t xml:space="preserve"> (</w:t>
            </w:r>
            <w:r>
              <w:rPr>
                <w:sz w:val="20"/>
                <w:szCs w:val="20"/>
              </w:rPr>
              <w:t>5</w:t>
            </w:r>
            <w:r w:rsidR="0023106B" w:rsidRPr="00CB1CC5">
              <w:rPr>
                <w:sz w:val="20"/>
                <w:szCs w:val="20"/>
              </w:rPr>
              <w:t>3)</w:t>
            </w:r>
          </w:p>
          <w:p w14:paraId="051161EB" w14:textId="27967243" w:rsidR="0023106B" w:rsidRPr="00CB1CC5" w:rsidRDefault="00CD204E" w:rsidP="00C66E8D">
            <w:pPr>
              <w:tabs>
                <w:tab w:val="left" w:pos="400"/>
              </w:tabs>
              <w:spacing w:after="0" w:line="240" w:lineRule="auto"/>
              <w:jc w:val="center"/>
              <w:rPr>
                <w:sz w:val="20"/>
                <w:szCs w:val="20"/>
              </w:rPr>
            </w:pPr>
            <w:r>
              <w:rPr>
                <w:sz w:val="20"/>
                <w:szCs w:val="20"/>
              </w:rPr>
              <w:t>79</w:t>
            </w:r>
            <w:r w:rsidR="0023106B" w:rsidRPr="00CB1CC5">
              <w:rPr>
                <w:sz w:val="20"/>
                <w:szCs w:val="20"/>
              </w:rPr>
              <w:t xml:space="preserve"> (18)</w:t>
            </w:r>
          </w:p>
        </w:tc>
        <w:tc>
          <w:tcPr>
            <w:tcW w:w="558" w:type="pct"/>
            <w:vAlign w:val="center"/>
          </w:tcPr>
          <w:p w14:paraId="24CC2774" w14:textId="77777777" w:rsidR="00667075" w:rsidRDefault="00667075" w:rsidP="00C66E8D">
            <w:pPr>
              <w:tabs>
                <w:tab w:val="left" w:pos="400"/>
              </w:tabs>
              <w:spacing w:after="0" w:line="240" w:lineRule="auto"/>
              <w:jc w:val="center"/>
              <w:rPr>
                <w:ins w:id="54" w:author="Peter McCartney" w:date="2019-11-10T12:36:00Z"/>
                <w:sz w:val="20"/>
                <w:szCs w:val="20"/>
              </w:rPr>
            </w:pPr>
          </w:p>
          <w:p w14:paraId="06E62D18" w14:textId="35D0C2C1" w:rsidR="0023106B" w:rsidRPr="00CB1CC5" w:rsidRDefault="00CD204E" w:rsidP="00C66E8D">
            <w:pPr>
              <w:tabs>
                <w:tab w:val="left" w:pos="400"/>
              </w:tabs>
              <w:spacing w:after="0" w:line="240" w:lineRule="auto"/>
              <w:jc w:val="center"/>
              <w:rPr>
                <w:sz w:val="20"/>
                <w:szCs w:val="20"/>
              </w:rPr>
            </w:pPr>
            <w:r>
              <w:rPr>
                <w:sz w:val="20"/>
                <w:szCs w:val="20"/>
              </w:rPr>
              <w:t>0.94</w:t>
            </w:r>
            <w:r w:rsidR="0023106B" w:rsidRPr="00CB1CC5">
              <w:rPr>
                <w:sz w:val="20"/>
                <w:szCs w:val="20"/>
              </w:rPr>
              <w:t xml:space="preserve"> (</w:t>
            </w:r>
            <w:r>
              <w:rPr>
                <w:sz w:val="20"/>
                <w:szCs w:val="20"/>
              </w:rPr>
              <w:t>0.79, 1.07</w:t>
            </w:r>
            <w:r w:rsidR="0023106B" w:rsidRPr="00CB1CC5">
              <w:rPr>
                <w:sz w:val="20"/>
                <w:szCs w:val="20"/>
              </w:rPr>
              <w:t>)</w:t>
            </w:r>
          </w:p>
          <w:p w14:paraId="475CB873" w14:textId="2D01442F" w:rsidR="0023106B" w:rsidRPr="00CB1CC5" w:rsidRDefault="00CD204E" w:rsidP="00C66E8D">
            <w:pPr>
              <w:tabs>
                <w:tab w:val="left" w:pos="400"/>
              </w:tabs>
              <w:spacing w:after="0" w:line="240" w:lineRule="auto"/>
              <w:jc w:val="center"/>
              <w:rPr>
                <w:sz w:val="20"/>
                <w:szCs w:val="20"/>
              </w:rPr>
            </w:pPr>
            <w:r>
              <w:rPr>
                <w:sz w:val="20"/>
                <w:szCs w:val="20"/>
              </w:rPr>
              <w:t>1.09</w:t>
            </w:r>
            <w:r w:rsidR="0023106B" w:rsidRPr="00CB1CC5">
              <w:rPr>
                <w:sz w:val="20"/>
                <w:szCs w:val="20"/>
              </w:rPr>
              <w:t xml:space="preserve"> (</w:t>
            </w:r>
            <w:r>
              <w:rPr>
                <w:sz w:val="20"/>
                <w:szCs w:val="20"/>
              </w:rPr>
              <w:t>0.96, 1.37</w:t>
            </w:r>
            <w:r w:rsidR="0023106B" w:rsidRPr="00CB1CC5">
              <w:rPr>
                <w:sz w:val="20"/>
                <w:szCs w:val="20"/>
              </w:rPr>
              <w:t>)</w:t>
            </w:r>
          </w:p>
          <w:p w14:paraId="4B1CFF99" w14:textId="6277D19F" w:rsidR="0023106B" w:rsidRPr="00CB1CC5" w:rsidRDefault="00CD204E" w:rsidP="00C66E8D">
            <w:pPr>
              <w:tabs>
                <w:tab w:val="left" w:pos="400"/>
              </w:tabs>
              <w:spacing w:after="0" w:line="240" w:lineRule="auto"/>
              <w:jc w:val="center"/>
              <w:rPr>
                <w:sz w:val="20"/>
                <w:szCs w:val="20"/>
              </w:rPr>
            </w:pPr>
            <w:r>
              <w:rPr>
                <w:sz w:val="20"/>
                <w:szCs w:val="20"/>
              </w:rPr>
              <w:t>1.06</w:t>
            </w:r>
            <w:r w:rsidR="0023106B" w:rsidRPr="00CB1CC5">
              <w:rPr>
                <w:sz w:val="20"/>
                <w:szCs w:val="20"/>
              </w:rPr>
              <w:t xml:space="preserve"> (</w:t>
            </w:r>
            <w:r>
              <w:rPr>
                <w:sz w:val="20"/>
                <w:szCs w:val="20"/>
              </w:rPr>
              <w:t>0.92, 1.37</w:t>
            </w:r>
            <w:r w:rsidR="0023106B" w:rsidRPr="00CB1CC5">
              <w:rPr>
                <w:sz w:val="20"/>
                <w:szCs w:val="20"/>
              </w:rPr>
              <w:t>)</w:t>
            </w:r>
          </w:p>
        </w:tc>
        <w:tc>
          <w:tcPr>
            <w:tcW w:w="577" w:type="pct"/>
            <w:vAlign w:val="center"/>
          </w:tcPr>
          <w:p w14:paraId="0FC2A910" w14:textId="77777777" w:rsidR="00667075" w:rsidRDefault="00667075" w:rsidP="00C66E8D">
            <w:pPr>
              <w:tabs>
                <w:tab w:val="left" w:pos="400"/>
              </w:tabs>
              <w:spacing w:after="0" w:line="240" w:lineRule="auto"/>
              <w:jc w:val="center"/>
              <w:rPr>
                <w:ins w:id="55" w:author="Peter McCartney" w:date="2019-11-10T12:36:00Z"/>
                <w:sz w:val="20"/>
                <w:szCs w:val="20"/>
              </w:rPr>
            </w:pPr>
          </w:p>
          <w:p w14:paraId="32867909" w14:textId="2484A535" w:rsidR="0023106B" w:rsidRPr="00CB1CC5" w:rsidRDefault="0023106B" w:rsidP="00C66E8D">
            <w:pPr>
              <w:tabs>
                <w:tab w:val="left" w:pos="400"/>
              </w:tabs>
              <w:spacing w:after="0" w:line="240" w:lineRule="auto"/>
              <w:jc w:val="center"/>
              <w:rPr>
                <w:sz w:val="20"/>
                <w:szCs w:val="20"/>
              </w:rPr>
            </w:pPr>
            <w:r w:rsidRPr="00CB1CC5">
              <w:rPr>
                <w:sz w:val="20"/>
                <w:szCs w:val="20"/>
              </w:rPr>
              <w:t>1</w:t>
            </w:r>
            <w:r w:rsidR="00CD204E">
              <w:rPr>
                <w:sz w:val="20"/>
                <w:szCs w:val="20"/>
              </w:rPr>
              <w:t>.19</w:t>
            </w:r>
            <w:r w:rsidRPr="00CB1CC5">
              <w:rPr>
                <w:sz w:val="20"/>
                <w:szCs w:val="20"/>
              </w:rPr>
              <w:t xml:space="preserve"> (</w:t>
            </w:r>
            <w:r w:rsidR="00953E63">
              <w:rPr>
                <w:sz w:val="20"/>
                <w:szCs w:val="20"/>
              </w:rPr>
              <w:t>1.02, 1.42</w:t>
            </w:r>
            <w:r w:rsidRPr="00CB1CC5">
              <w:rPr>
                <w:sz w:val="20"/>
                <w:szCs w:val="20"/>
              </w:rPr>
              <w:t>)</w:t>
            </w:r>
          </w:p>
          <w:p w14:paraId="6BDE09AF" w14:textId="407058E7" w:rsidR="0023106B" w:rsidRPr="00CB1CC5" w:rsidRDefault="00953E63" w:rsidP="00C66E8D">
            <w:pPr>
              <w:tabs>
                <w:tab w:val="left" w:pos="400"/>
              </w:tabs>
              <w:spacing w:after="0" w:line="240" w:lineRule="auto"/>
              <w:jc w:val="center"/>
              <w:rPr>
                <w:sz w:val="20"/>
                <w:szCs w:val="20"/>
              </w:rPr>
            </w:pPr>
            <w:r>
              <w:rPr>
                <w:sz w:val="20"/>
                <w:szCs w:val="20"/>
              </w:rPr>
              <w:t>1.24</w:t>
            </w:r>
            <w:r w:rsidR="0023106B" w:rsidRPr="00CB1CC5">
              <w:rPr>
                <w:sz w:val="20"/>
                <w:szCs w:val="20"/>
              </w:rPr>
              <w:t xml:space="preserve"> (</w:t>
            </w:r>
            <w:r>
              <w:rPr>
                <w:sz w:val="20"/>
                <w:szCs w:val="20"/>
              </w:rPr>
              <w:t>0.98, 1.58</w:t>
            </w:r>
            <w:r w:rsidR="0023106B" w:rsidRPr="00CB1CC5">
              <w:rPr>
                <w:sz w:val="20"/>
                <w:szCs w:val="20"/>
              </w:rPr>
              <w:t>)</w:t>
            </w:r>
          </w:p>
          <w:p w14:paraId="4026805A" w14:textId="14F4A93E" w:rsidR="0023106B" w:rsidRPr="00CB1CC5" w:rsidRDefault="0023106B" w:rsidP="00C66E8D">
            <w:pPr>
              <w:tabs>
                <w:tab w:val="left" w:pos="400"/>
              </w:tabs>
              <w:spacing w:after="0" w:line="240" w:lineRule="auto"/>
              <w:jc w:val="center"/>
              <w:rPr>
                <w:sz w:val="20"/>
                <w:szCs w:val="20"/>
              </w:rPr>
            </w:pPr>
            <w:r w:rsidRPr="00CB1CC5">
              <w:rPr>
                <w:sz w:val="20"/>
                <w:szCs w:val="20"/>
              </w:rPr>
              <w:t>1</w:t>
            </w:r>
            <w:r w:rsidR="00953E63">
              <w:rPr>
                <w:sz w:val="20"/>
                <w:szCs w:val="20"/>
              </w:rPr>
              <w:t>.21</w:t>
            </w:r>
            <w:r w:rsidRPr="00CB1CC5">
              <w:rPr>
                <w:sz w:val="20"/>
                <w:szCs w:val="20"/>
              </w:rPr>
              <w:t xml:space="preserve"> (</w:t>
            </w:r>
            <w:r w:rsidR="00953E63">
              <w:rPr>
                <w:sz w:val="20"/>
                <w:szCs w:val="20"/>
              </w:rPr>
              <w:t>1.05, 1.93</w:t>
            </w:r>
            <w:r w:rsidRPr="00CB1CC5">
              <w:rPr>
                <w:sz w:val="20"/>
                <w:szCs w:val="20"/>
              </w:rPr>
              <w:t>)</w:t>
            </w:r>
          </w:p>
        </w:tc>
        <w:tc>
          <w:tcPr>
            <w:tcW w:w="620" w:type="pct"/>
            <w:vAlign w:val="center"/>
          </w:tcPr>
          <w:p w14:paraId="119F54FE" w14:textId="77777777" w:rsidR="00667075" w:rsidRDefault="00667075" w:rsidP="00C66E8D">
            <w:pPr>
              <w:tabs>
                <w:tab w:val="left" w:pos="400"/>
              </w:tabs>
              <w:spacing w:after="0" w:line="240" w:lineRule="auto"/>
              <w:jc w:val="center"/>
              <w:rPr>
                <w:ins w:id="56" w:author="Peter McCartney" w:date="2019-11-10T12:36:00Z"/>
                <w:sz w:val="20"/>
                <w:szCs w:val="20"/>
              </w:rPr>
            </w:pPr>
          </w:p>
          <w:p w14:paraId="2016C740" w14:textId="1367D692" w:rsidR="0023106B" w:rsidRPr="00CB1CC5" w:rsidRDefault="0023106B" w:rsidP="00C66E8D">
            <w:pPr>
              <w:tabs>
                <w:tab w:val="left" w:pos="400"/>
              </w:tabs>
              <w:spacing w:after="0" w:line="240" w:lineRule="auto"/>
              <w:jc w:val="center"/>
              <w:rPr>
                <w:sz w:val="20"/>
                <w:szCs w:val="20"/>
              </w:rPr>
            </w:pPr>
            <w:r w:rsidRPr="00CB1CC5">
              <w:rPr>
                <w:sz w:val="20"/>
                <w:szCs w:val="20"/>
              </w:rPr>
              <w:t>1</w:t>
            </w:r>
            <w:r w:rsidR="00953E63">
              <w:rPr>
                <w:sz w:val="20"/>
                <w:szCs w:val="20"/>
              </w:rPr>
              <w:t>.23</w:t>
            </w:r>
            <w:r w:rsidRPr="00CB1CC5">
              <w:rPr>
                <w:sz w:val="20"/>
                <w:szCs w:val="20"/>
              </w:rPr>
              <w:t xml:space="preserve"> (</w:t>
            </w:r>
            <w:r w:rsidR="00953E63">
              <w:rPr>
                <w:sz w:val="20"/>
                <w:szCs w:val="20"/>
              </w:rPr>
              <w:t>0.96, 1.54</w:t>
            </w:r>
            <w:r w:rsidRPr="00CB1CC5">
              <w:rPr>
                <w:sz w:val="20"/>
                <w:szCs w:val="20"/>
              </w:rPr>
              <w:t>)</w:t>
            </w:r>
          </w:p>
          <w:p w14:paraId="24E6B1D3" w14:textId="2BA3788D" w:rsidR="0023106B" w:rsidRPr="00CB1CC5" w:rsidRDefault="00953E63" w:rsidP="00C66E8D">
            <w:pPr>
              <w:tabs>
                <w:tab w:val="left" w:pos="400"/>
              </w:tabs>
              <w:spacing w:after="0" w:line="240" w:lineRule="auto"/>
              <w:jc w:val="center"/>
              <w:rPr>
                <w:sz w:val="20"/>
                <w:szCs w:val="20"/>
              </w:rPr>
            </w:pPr>
            <w:r>
              <w:rPr>
                <w:sz w:val="20"/>
                <w:szCs w:val="20"/>
              </w:rPr>
              <w:t>1.27</w:t>
            </w:r>
            <w:r w:rsidR="0023106B" w:rsidRPr="00CB1CC5">
              <w:rPr>
                <w:sz w:val="20"/>
                <w:szCs w:val="20"/>
              </w:rPr>
              <w:t xml:space="preserve"> (</w:t>
            </w:r>
            <w:r>
              <w:rPr>
                <w:sz w:val="20"/>
                <w:szCs w:val="20"/>
              </w:rPr>
              <w:t>1.06, 1.59</w:t>
            </w:r>
            <w:r w:rsidR="0023106B" w:rsidRPr="00CB1CC5">
              <w:rPr>
                <w:sz w:val="20"/>
                <w:szCs w:val="20"/>
              </w:rPr>
              <w:t>)</w:t>
            </w:r>
          </w:p>
          <w:p w14:paraId="4140C1BF" w14:textId="594DF88A" w:rsidR="0023106B" w:rsidRPr="00CB1CC5" w:rsidRDefault="0023106B" w:rsidP="00C66E8D">
            <w:pPr>
              <w:tabs>
                <w:tab w:val="left" w:pos="400"/>
              </w:tabs>
              <w:spacing w:after="0" w:line="240" w:lineRule="auto"/>
              <w:jc w:val="center"/>
              <w:rPr>
                <w:sz w:val="20"/>
                <w:szCs w:val="20"/>
              </w:rPr>
            </w:pPr>
            <w:r w:rsidRPr="00CB1CC5">
              <w:rPr>
                <w:sz w:val="20"/>
                <w:szCs w:val="20"/>
              </w:rPr>
              <w:t>1</w:t>
            </w:r>
            <w:r w:rsidR="00953E63">
              <w:rPr>
                <w:sz w:val="20"/>
                <w:szCs w:val="20"/>
              </w:rPr>
              <w:t>.35</w:t>
            </w:r>
            <w:r w:rsidRPr="00CB1CC5">
              <w:rPr>
                <w:sz w:val="20"/>
                <w:szCs w:val="20"/>
              </w:rPr>
              <w:t xml:space="preserve"> (</w:t>
            </w:r>
            <w:r w:rsidR="00953E63">
              <w:rPr>
                <w:sz w:val="20"/>
                <w:szCs w:val="20"/>
              </w:rPr>
              <w:t>1.11, 1.71</w:t>
            </w:r>
            <w:r w:rsidRPr="00CB1CC5">
              <w:rPr>
                <w:sz w:val="20"/>
                <w:szCs w:val="20"/>
              </w:rPr>
              <w:t>)</w:t>
            </w:r>
          </w:p>
        </w:tc>
        <w:tc>
          <w:tcPr>
            <w:tcW w:w="50" w:type="pct"/>
            <w:vAlign w:val="center"/>
          </w:tcPr>
          <w:p w14:paraId="6C558AE9"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46634EDF" w14:textId="77777777" w:rsidR="00667075" w:rsidRDefault="00667075" w:rsidP="00C66E8D">
            <w:pPr>
              <w:tabs>
                <w:tab w:val="left" w:pos="400"/>
              </w:tabs>
              <w:spacing w:after="0" w:line="240" w:lineRule="auto"/>
              <w:jc w:val="center"/>
              <w:rPr>
                <w:ins w:id="57" w:author="Peter McCartney" w:date="2019-11-10T12:36:00Z"/>
                <w:sz w:val="20"/>
                <w:szCs w:val="20"/>
                <w:lang w:val="en-GB"/>
              </w:rPr>
            </w:pPr>
          </w:p>
          <w:p w14:paraId="28BEF446" w14:textId="276770E8" w:rsidR="0023106B" w:rsidRPr="00CB1CC5" w:rsidRDefault="00B83326" w:rsidP="00C66E8D">
            <w:pPr>
              <w:tabs>
                <w:tab w:val="left" w:pos="400"/>
              </w:tabs>
              <w:spacing w:after="0" w:line="240" w:lineRule="auto"/>
              <w:jc w:val="center"/>
              <w:rPr>
                <w:sz w:val="20"/>
                <w:szCs w:val="20"/>
              </w:rPr>
            </w:pPr>
            <w:r w:rsidRPr="00B83326">
              <w:rPr>
                <w:sz w:val="20"/>
                <w:szCs w:val="20"/>
                <w:lang w:val="en-GB"/>
              </w:rPr>
              <w:t>1.17 (1.01, 1.34)</w:t>
            </w:r>
            <w:r>
              <w:rPr>
                <w:sz w:val="20"/>
                <w:szCs w:val="20"/>
                <w:lang w:val="en-GB"/>
              </w:rPr>
              <w:t xml:space="preserve">, </w:t>
            </w:r>
            <w:r w:rsidR="0023106B" w:rsidRPr="00CB1CC5">
              <w:rPr>
                <w:sz w:val="20"/>
                <w:szCs w:val="20"/>
              </w:rPr>
              <w:t>p=0.</w:t>
            </w:r>
            <w:r>
              <w:rPr>
                <w:sz w:val="20"/>
                <w:szCs w:val="20"/>
              </w:rPr>
              <w:t>032</w:t>
            </w:r>
          </w:p>
          <w:p w14:paraId="40ADDCFF" w14:textId="5EE0306D" w:rsidR="0023106B" w:rsidRPr="00CB1CC5" w:rsidRDefault="00B83326" w:rsidP="00C66E8D">
            <w:pPr>
              <w:tabs>
                <w:tab w:val="left" w:pos="400"/>
              </w:tabs>
              <w:spacing w:after="0" w:line="240" w:lineRule="auto"/>
              <w:jc w:val="center"/>
              <w:rPr>
                <w:sz w:val="20"/>
                <w:szCs w:val="20"/>
              </w:rPr>
            </w:pPr>
            <w:r w:rsidRPr="00B83326">
              <w:rPr>
                <w:sz w:val="20"/>
                <w:szCs w:val="20"/>
                <w:lang w:val="en-GB"/>
              </w:rPr>
              <w:t>1.08 (0.99, 1.19)</w:t>
            </w:r>
            <w:r>
              <w:rPr>
                <w:sz w:val="20"/>
                <w:szCs w:val="20"/>
                <w:lang w:val="en-GB"/>
              </w:rPr>
              <w:t xml:space="preserve">, </w:t>
            </w:r>
            <w:r w:rsidR="0023106B" w:rsidRPr="00CB1CC5">
              <w:rPr>
                <w:sz w:val="20"/>
                <w:szCs w:val="20"/>
              </w:rPr>
              <w:t>p=0.</w:t>
            </w:r>
            <w:r>
              <w:rPr>
                <w:sz w:val="20"/>
                <w:szCs w:val="20"/>
              </w:rPr>
              <w:t>080</w:t>
            </w:r>
          </w:p>
          <w:p w14:paraId="69040BFC" w14:textId="38300330" w:rsidR="0023106B" w:rsidRPr="00CB1CC5" w:rsidRDefault="00B83326" w:rsidP="00C66E8D">
            <w:pPr>
              <w:tabs>
                <w:tab w:val="left" w:pos="400"/>
              </w:tabs>
              <w:spacing w:after="0" w:line="240" w:lineRule="auto"/>
              <w:jc w:val="center"/>
              <w:rPr>
                <w:sz w:val="20"/>
                <w:szCs w:val="20"/>
              </w:rPr>
            </w:pPr>
            <w:r w:rsidRPr="00B83326">
              <w:rPr>
                <w:sz w:val="20"/>
                <w:szCs w:val="20"/>
                <w:lang w:val="en-GB"/>
              </w:rPr>
              <w:t>1.13 (0.98, 1.31)</w:t>
            </w:r>
            <w:r>
              <w:rPr>
                <w:sz w:val="20"/>
                <w:szCs w:val="20"/>
                <w:lang w:val="en-GB"/>
              </w:rPr>
              <w:t xml:space="preserve">, </w:t>
            </w:r>
            <w:r w:rsidR="0023106B" w:rsidRPr="00CB1CC5">
              <w:rPr>
                <w:sz w:val="20"/>
                <w:szCs w:val="20"/>
              </w:rPr>
              <w:t>p=0.0</w:t>
            </w:r>
            <w:r>
              <w:rPr>
                <w:sz w:val="20"/>
                <w:szCs w:val="20"/>
              </w:rPr>
              <w:t>97</w:t>
            </w:r>
          </w:p>
        </w:tc>
        <w:tc>
          <w:tcPr>
            <w:tcW w:w="686" w:type="pct"/>
            <w:vAlign w:val="center"/>
          </w:tcPr>
          <w:p w14:paraId="43AE1C4F" w14:textId="77777777" w:rsidR="00667075" w:rsidRDefault="00667075" w:rsidP="00C66E8D">
            <w:pPr>
              <w:tabs>
                <w:tab w:val="left" w:pos="400"/>
              </w:tabs>
              <w:spacing w:after="0" w:line="240" w:lineRule="auto"/>
              <w:jc w:val="center"/>
              <w:rPr>
                <w:ins w:id="58" w:author="Peter McCartney" w:date="2019-11-10T12:36:00Z"/>
                <w:sz w:val="20"/>
                <w:szCs w:val="20"/>
              </w:rPr>
            </w:pPr>
          </w:p>
          <w:p w14:paraId="5B4CAB38" w14:textId="1D5AE91F" w:rsidR="0023106B" w:rsidRPr="00CB1CC5" w:rsidRDefault="0023106B" w:rsidP="00C66E8D">
            <w:pPr>
              <w:tabs>
                <w:tab w:val="left" w:pos="400"/>
              </w:tabs>
              <w:spacing w:after="0" w:line="240" w:lineRule="auto"/>
              <w:jc w:val="center"/>
              <w:rPr>
                <w:sz w:val="20"/>
                <w:szCs w:val="20"/>
              </w:rPr>
            </w:pPr>
            <w:r w:rsidRPr="00CB1CC5">
              <w:rPr>
                <w:sz w:val="20"/>
                <w:szCs w:val="20"/>
              </w:rPr>
              <w:t>p=0.</w:t>
            </w:r>
            <w:r w:rsidR="00B83326">
              <w:rPr>
                <w:sz w:val="20"/>
                <w:szCs w:val="20"/>
              </w:rPr>
              <w:t>660</w:t>
            </w:r>
          </w:p>
        </w:tc>
      </w:tr>
      <w:tr w:rsidR="0023106B" w:rsidRPr="00CB1CC5" w14:paraId="231263BC" w14:textId="77777777" w:rsidTr="00C66E8D">
        <w:trPr>
          <w:cantSplit/>
        </w:trPr>
        <w:tc>
          <w:tcPr>
            <w:tcW w:w="45" w:type="pct"/>
            <w:vMerge w:val="restart"/>
          </w:tcPr>
          <w:p w14:paraId="7BC353F4"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0F78A9AF" w14:textId="0B73A622" w:rsidR="0023106B" w:rsidRPr="00CB1CC5" w:rsidRDefault="00082554" w:rsidP="00C66E8D">
            <w:pPr>
              <w:tabs>
                <w:tab w:val="left" w:pos="400"/>
              </w:tabs>
              <w:spacing w:after="0" w:line="240" w:lineRule="auto"/>
              <w:rPr>
                <w:sz w:val="20"/>
                <w:szCs w:val="20"/>
              </w:rPr>
            </w:pPr>
            <w:proofErr w:type="spellStart"/>
            <w:r>
              <w:rPr>
                <w:sz w:val="20"/>
                <w:szCs w:val="20"/>
              </w:rPr>
              <w:t>tPA</w:t>
            </w:r>
            <w:proofErr w:type="spellEnd"/>
            <w:r>
              <w:rPr>
                <w:sz w:val="20"/>
                <w:szCs w:val="20"/>
              </w:rPr>
              <w:t xml:space="preserve"> (ng/ml) on day of procedure (2 hours)</w:t>
            </w:r>
            <w:r w:rsidRPr="00CB1CC5">
              <w:rPr>
                <w:sz w:val="20"/>
                <w:szCs w:val="20"/>
              </w:rPr>
              <w:t xml:space="preserve">. </w:t>
            </w:r>
            <w:r w:rsidR="00460FFE" w:rsidRPr="00CB1CC5">
              <w:rPr>
                <w:sz w:val="20"/>
                <w:szCs w:val="20"/>
              </w:rPr>
              <w:t xml:space="preserve">Data </w:t>
            </w:r>
            <w:r w:rsidR="00461C66">
              <w:rPr>
                <w:sz w:val="20"/>
                <w:szCs w:val="20"/>
              </w:rPr>
              <w:t>analyzed</w:t>
            </w:r>
            <w:r w:rsidR="00460FFE" w:rsidRPr="00CB1CC5">
              <w:rPr>
                <w:sz w:val="20"/>
                <w:szCs w:val="20"/>
              </w:rPr>
              <w:t xml:space="preserve"> on a logarithmic scale; treatment effect reported as</w:t>
            </w:r>
            <w:r w:rsidR="00460FFE">
              <w:rPr>
                <w:sz w:val="20"/>
                <w:szCs w:val="20"/>
              </w:rPr>
              <w:t xml:space="preserve"> ratios</w:t>
            </w:r>
            <w:r w:rsidR="00460FFE" w:rsidRPr="00CB1CC5">
              <w:rPr>
                <w:sz w:val="20"/>
                <w:szCs w:val="20"/>
              </w:rPr>
              <w:t xml:space="preserve"> </w:t>
            </w:r>
            <w:r w:rsidR="0023106B" w:rsidRPr="00CB1CC5">
              <w:rPr>
                <w:sz w:val="20"/>
                <w:szCs w:val="20"/>
              </w:rPr>
              <w:t>per 10mg increase in alteplase dose</w:t>
            </w:r>
          </w:p>
        </w:tc>
      </w:tr>
      <w:tr w:rsidR="0023106B" w:rsidRPr="00CB1CC5" w14:paraId="2A49D92D" w14:textId="77777777" w:rsidTr="00C96B33">
        <w:trPr>
          <w:cantSplit/>
        </w:trPr>
        <w:tc>
          <w:tcPr>
            <w:tcW w:w="45" w:type="pct"/>
            <w:vMerge/>
          </w:tcPr>
          <w:p w14:paraId="1388EFE0" w14:textId="77777777" w:rsidR="0023106B" w:rsidRPr="00CB1CC5" w:rsidRDefault="0023106B" w:rsidP="00C66E8D">
            <w:pPr>
              <w:tabs>
                <w:tab w:val="left" w:pos="400"/>
              </w:tabs>
              <w:spacing w:after="0" w:line="240" w:lineRule="auto"/>
              <w:rPr>
                <w:sz w:val="20"/>
                <w:szCs w:val="20"/>
              </w:rPr>
            </w:pPr>
          </w:p>
        </w:tc>
        <w:tc>
          <w:tcPr>
            <w:tcW w:w="50" w:type="pct"/>
            <w:vAlign w:val="center"/>
          </w:tcPr>
          <w:p w14:paraId="07673048"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5AF36612" w14:textId="77777777" w:rsidR="00667075" w:rsidRDefault="00667075" w:rsidP="00C66E8D">
            <w:pPr>
              <w:tabs>
                <w:tab w:val="left" w:pos="400"/>
              </w:tabs>
              <w:spacing w:after="0" w:line="240" w:lineRule="auto"/>
              <w:rPr>
                <w:ins w:id="59" w:author="Peter McCartney" w:date="2019-11-10T12:36:00Z"/>
                <w:sz w:val="20"/>
                <w:szCs w:val="20"/>
              </w:rPr>
            </w:pPr>
          </w:p>
          <w:p w14:paraId="1CB3EDB6" w14:textId="69396C0F"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3DB31165" w14:textId="36159EA1"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19AF24F6" w14:textId="51A89D80"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5F0ACD8E" w14:textId="77777777" w:rsidR="00667075" w:rsidRDefault="00667075" w:rsidP="00C66E8D">
            <w:pPr>
              <w:tabs>
                <w:tab w:val="left" w:pos="400"/>
              </w:tabs>
              <w:spacing w:after="0" w:line="240" w:lineRule="auto"/>
              <w:jc w:val="center"/>
              <w:rPr>
                <w:ins w:id="60" w:author="Peter McCartney" w:date="2019-11-10T12:36:00Z"/>
                <w:sz w:val="20"/>
                <w:szCs w:val="20"/>
              </w:rPr>
            </w:pPr>
          </w:p>
          <w:p w14:paraId="6F29BFF7" w14:textId="534A28C4" w:rsidR="0023106B" w:rsidRPr="00CB1CC5" w:rsidRDefault="0023106B" w:rsidP="00C66E8D">
            <w:pPr>
              <w:tabs>
                <w:tab w:val="left" w:pos="400"/>
              </w:tabs>
              <w:spacing w:after="0" w:line="240" w:lineRule="auto"/>
              <w:jc w:val="center"/>
              <w:rPr>
                <w:sz w:val="20"/>
                <w:szCs w:val="20"/>
              </w:rPr>
            </w:pPr>
            <w:r w:rsidRPr="00CB1CC5">
              <w:rPr>
                <w:sz w:val="20"/>
                <w:szCs w:val="20"/>
              </w:rPr>
              <w:t>9</w:t>
            </w:r>
            <w:r w:rsidR="00082554">
              <w:rPr>
                <w:sz w:val="20"/>
                <w:szCs w:val="20"/>
              </w:rPr>
              <w:t>2</w:t>
            </w:r>
            <w:r w:rsidRPr="00CB1CC5">
              <w:rPr>
                <w:sz w:val="20"/>
                <w:szCs w:val="20"/>
              </w:rPr>
              <w:t xml:space="preserve"> (</w:t>
            </w:r>
            <w:r w:rsidR="00082554">
              <w:rPr>
                <w:sz w:val="20"/>
                <w:szCs w:val="20"/>
              </w:rPr>
              <w:t>12</w:t>
            </w:r>
            <w:r w:rsidRPr="00CB1CC5">
              <w:rPr>
                <w:sz w:val="20"/>
                <w:szCs w:val="20"/>
              </w:rPr>
              <w:t>)</w:t>
            </w:r>
          </w:p>
          <w:p w14:paraId="2FB65553" w14:textId="4907CDF0" w:rsidR="0023106B" w:rsidRPr="00CB1CC5" w:rsidRDefault="00082554" w:rsidP="00C66E8D">
            <w:pPr>
              <w:tabs>
                <w:tab w:val="left" w:pos="400"/>
              </w:tabs>
              <w:spacing w:after="0" w:line="240" w:lineRule="auto"/>
              <w:jc w:val="center"/>
              <w:rPr>
                <w:sz w:val="20"/>
                <w:szCs w:val="20"/>
              </w:rPr>
            </w:pPr>
            <w:r>
              <w:rPr>
                <w:sz w:val="20"/>
                <w:szCs w:val="20"/>
              </w:rPr>
              <w:t>185</w:t>
            </w:r>
            <w:r w:rsidR="0023106B" w:rsidRPr="00CB1CC5">
              <w:rPr>
                <w:sz w:val="20"/>
                <w:szCs w:val="20"/>
              </w:rPr>
              <w:t xml:space="preserve"> (</w:t>
            </w:r>
            <w:r>
              <w:rPr>
                <w:sz w:val="20"/>
                <w:szCs w:val="20"/>
              </w:rPr>
              <w:t>4</w:t>
            </w:r>
            <w:r w:rsidR="0023106B" w:rsidRPr="00CB1CC5">
              <w:rPr>
                <w:sz w:val="20"/>
                <w:szCs w:val="20"/>
              </w:rPr>
              <w:t>9)</w:t>
            </w:r>
          </w:p>
          <w:p w14:paraId="00F42EE4" w14:textId="3C6AC963" w:rsidR="0023106B" w:rsidRPr="00CB1CC5" w:rsidRDefault="0023106B" w:rsidP="00C66E8D">
            <w:pPr>
              <w:tabs>
                <w:tab w:val="left" w:pos="400"/>
              </w:tabs>
              <w:spacing w:after="0" w:line="240" w:lineRule="auto"/>
              <w:jc w:val="center"/>
              <w:rPr>
                <w:sz w:val="20"/>
                <w:szCs w:val="20"/>
              </w:rPr>
            </w:pPr>
            <w:r w:rsidRPr="00CB1CC5">
              <w:rPr>
                <w:sz w:val="20"/>
                <w:szCs w:val="20"/>
              </w:rPr>
              <w:t>8</w:t>
            </w:r>
            <w:r w:rsidR="00082554">
              <w:rPr>
                <w:sz w:val="20"/>
                <w:szCs w:val="20"/>
              </w:rPr>
              <w:t>0</w:t>
            </w:r>
            <w:r w:rsidRPr="00CB1CC5">
              <w:rPr>
                <w:sz w:val="20"/>
                <w:szCs w:val="20"/>
              </w:rPr>
              <w:t xml:space="preserve"> (1</w:t>
            </w:r>
            <w:r w:rsidR="00082554">
              <w:rPr>
                <w:sz w:val="20"/>
                <w:szCs w:val="20"/>
              </w:rPr>
              <w:t>7</w:t>
            </w:r>
            <w:r w:rsidRPr="00CB1CC5">
              <w:rPr>
                <w:sz w:val="20"/>
                <w:szCs w:val="20"/>
              </w:rPr>
              <w:t>)</w:t>
            </w:r>
          </w:p>
        </w:tc>
        <w:tc>
          <w:tcPr>
            <w:tcW w:w="558" w:type="pct"/>
            <w:vAlign w:val="center"/>
          </w:tcPr>
          <w:p w14:paraId="5F0CEAAD" w14:textId="77777777" w:rsidR="00667075" w:rsidRDefault="00667075" w:rsidP="00C66E8D">
            <w:pPr>
              <w:tabs>
                <w:tab w:val="left" w:pos="400"/>
              </w:tabs>
              <w:spacing w:after="0" w:line="240" w:lineRule="auto"/>
              <w:jc w:val="center"/>
              <w:rPr>
                <w:ins w:id="61" w:author="Peter McCartney" w:date="2019-11-10T12:36:00Z"/>
                <w:sz w:val="20"/>
                <w:szCs w:val="20"/>
              </w:rPr>
            </w:pPr>
          </w:p>
          <w:p w14:paraId="32B79D39" w14:textId="13EF5141" w:rsidR="0023106B" w:rsidRPr="00CB1CC5" w:rsidRDefault="00082554" w:rsidP="00C66E8D">
            <w:pPr>
              <w:tabs>
                <w:tab w:val="left" w:pos="400"/>
              </w:tabs>
              <w:spacing w:after="0" w:line="240" w:lineRule="auto"/>
              <w:jc w:val="center"/>
              <w:rPr>
                <w:sz w:val="20"/>
                <w:szCs w:val="20"/>
              </w:rPr>
            </w:pPr>
            <w:r>
              <w:rPr>
                <w:sz w:val="20"/>
                <w:szCs w:val="20"/>
              </w:rPr>
              <w:t>10.0 (8.0, 13.0)</w:t>
            </w:r>
          </w:p>
          <w:p w14:paraId="4917569E" w14:textId="03B3866C" w:rsidR="0023106B" w:rsidRPr="00CB1CC5" w:rsidRDefault="00082554" w:rsidP="00C66E8D">
            <w:pPr>
              <w:tabs>
                <w:tab w:val="left" w:pos="400"/>
              </w:tabs>
              <w:spacing w:after="0" w:line="240" w:lineRule="auto"/>
              <w:jc w:val="center"/>
              <w:rPr>
                <w:sz w:val="20"/>
                <w:szCs w:val="20"/>
              </w:rPr>
            </w:pPr>
            <w:r>
              <w:rPr>
                <w:sz w:val="20"/>
                <w:szCs w:val="20"/>
              </w:rPr>
              <w:t>11.0</w:t>
            </w:r>
            <w:r w:rsidR="0023106B" w:rsidRPr="00CB1CC5">
              <w:rPr>
                <w:sz w:val="20"/>
                <w:szCs w:val="20"/>
              </w:rPr>
              <w:t xml:space="preserve"> (9.</w:t>
            </w:r>
            <w:r>
              <w:rPr>
                <w:sz w:val="20"/>
                <w:szCs w:val="20"/>
              </w:rPr>
              <w:t>0, 13.0</w:t>
            </w:r>
            <w:r w:rsidR="0023106B" w:rsidRPr="00CB1CC5">
              <w:rPr>
                <w:sz w:val="20"/>
                <w:szCs w:val="20"/>
              </w:rPr>
              <w:t>)</w:t>
            </w:r>
          </w:p>
          <w:p w14:paraId="1F62D89C" w14:textId="35DA5261" w:rsidR="0023106B" w:rsidRPr="00CB1CC5" w:rsidRDefault="00082554" w:rsidP="00C66E8D">
            <w:pPr>
              <w:tabs>
                <w:tab w:val="left" w:pos="400"/>
              </w:tabs>
              <w:spacing w:after="0" w:line="240" w:lineRule="auto"/>
              <w:jc w:val="center"/>
              <w:rPr>
                <w:sz w:val="20"/>
                <w:szCs w:val="20"/>
              </w:rPr>
            </w:pPr>
            <w:r>
              <w:rPr>
                <w:sz w:val="20"/>
                <w:szCs w:val="20"/>
              </w:rPr>
              <w:t>10</w:t>
            </w:r>
            <w:r w:rsidR="0023106B" w:rsidRPr="00CB1CC5">
              <w:rPr>
                <w:sz w:val="20"/>
                <w:szCs w:val="20"/>
              </w:rPr>
              <w:t>.0 (</w:t>
            </w:r>
            <w:r>
              <w:rPr>
                <w:sz w:val="20"/>
                <w:szCs w:val="20"/>
              </w:rPr>
              <w:t>9.0, 13.8</w:t>
            </w:r>
            <w:r w:rsidR="0023106B" w:rsidRPr="00CB1CC5">
              <w:rPr>
                <w:sz w:val="20"/>
                <w:szCs w:val="20"/>
              </w:rPr>
              <w:t>)</w:t>
            </w:r>
          </w:p>
        </w:tc>
        <w:tc>
          <w:tcPr>
            <w:tcW w:w="577" w:type="pct"/>
            <w:vAlign w:val="center"/>
          </w:tcPr>
          <w:p w14:paraId="1D1C5C95" w14:textId="77777777" w:rsidR="00667075" w:rsidRDefault="00667075" w:rsidP="00C66E8D">
            <w:pPr>
              <w:tabs>
                <w:tab w:val="left" w:pos="400"/>
              </w:tabs>
              <w:spacing w:after="0" w:line="240" w:lineRule="auto"/>
              <w:jc w:val="center"/>
              <w:rPr>
                <w:ins w:id="62" w:author="Peter McCartney" w:date="2019-11-10T12:36:00Z"/>
                <w:sz w:val="20"/>
                <w:szCs w:val="20"/>
              </w:rPr>
            </w:pPr>
          </w:p>
          <w:p w14:paraId="2E1C955D" w14:textId="371E3678" w:rsidR="0023106B" w:rsidRPr="00CB1CC5" w:rsidRDefault="00082554" w:rsidP="00C66E8D">
            <w:pPr>
              <w:tabs>
                <w:tab w:val="left" w:pos="400"/>
              </w:tabs>
              <w:spacing w:after="0" w:line="240" w:lineRule="auto"/>
              <w:jc w:val="center"/>
              <w:rPr>
                <w:sz w:val="20"/>
                <w:szCs w:val="20"/>
              </w:rPr>
            </w:pPr>
            <w:r>
              <w:rPr>
                <w:sz w:val="20"/>
                <w:szCs w:val="20"/>
              </w:rPr>
              <w:t>12.5 (11.0, 15.2)</w:t>
            </w:r>
          </w:p>
          <w:p w14:paraId="199AEF92" w14:textId="37B0145B" w:rsidR="0023106B" w:rsidRPr="00CB1CC5" w:rsidRDefault="00082554" w:rsidP="00C66E8D">
            <w:pPr>
              <w:tabs>
                <w:tab w:val="left" w:pos="400"/>
              </w:tabs>
              <w:spacing w:after="0" w:line="240" w:lineRule="auto"/>
              <w:jc w:val="center"/>
              <w:rPr>
                <w:sz w:val="20"/>
                <w:szCs w:val="20"/>
              </w:rPr>
            </w:pPr>
            <w:r>
              <w:rPr>
                <w:sz w:val="20"/>
                <w:szCs w:val="20"/>
              </w:rPr>
              <w:t>13.0</w:t>
            </w:r>
            <w:r w:rsidR="0023106B" w:rsidRPr="00CB1CC5">
              <w:rPr>
                <w:sz w:val="20"/>
                <w:szCs w:val="20"/>
              </w:rPr>
              <w:t xml:space="preserve"> (</w:t>
            </w:r>
            <w:r>
              <w:rPr>
                <w:sz w:val="20"/>
                <w:szCs w:val="20"/>
              </w:rPr>
              <w:t>11</w:t>
            </w:r>
            <w:r w:rsidR="0023106B" w:rsidRPr="00CB1CC5">
              <w:rPr>
                <w:sz w:val="20"/>
                <w:szCs w:val="20"/>
              </w:rPr>
              <w:t>.0</w:t>
            </w:r>
            <w:r>
              <w:rPr>
                <w:sz w:val="20"/>
                <w:szCs w:val="20"/>
              </w:rPr>
              <w:t>, 16.0</w:t>
            </w:r>
            <w:r w:rsidR="0023106B" w:rsidRPr="00CB1CC5">
              <w:rPr>
                <w:sz w:val="20"/>
                <w:szCs w:val="20"/>
              </w:rPr>
              <w:t>)</w:t>
            </w:r>
          </w:p>
          <w:p w14:paraId="67E58542" w14:textId="1F1272F1" w:rsidR="0023106B" w:rsidRPr="00CB1CC5" w:rsidRDefault="00082554" w:rsidP="00C66E8D">
            <w:pPr>
              <w:tabs>
                <w:tab w:val="left" w:pos="400"/>
              </w:tabs>
              <w:spacing w:after="0" w:line="240" w:lineRule="auto"/>
              <w:jc w:val="center"/>
              <w:rPr>
                <w:sz w:val="20"/>
                <w:szCs w:val="20"/>
              </w:rPr>
            </w:pPr>
            <w:r>
              <w:rPr>
                <w:sz w:val="20"/>
                <w:szCs w:val="20"/>
              </w:rPr>
              <w:t>13.5</w:t>
            </w:r>
            <w:r w:rsidR="0023106B" w:rsidRPr="00CB1CC5">
              <w:rPr>
                <w:sz w:val="20"/>
                <w:szCs w:val="20"/>
              </w:rPr>
              <w:t xml:space="preserve"> (</w:t>
            </w:r>
            <w:r>
              <w:rPr>
                <w:sz w:val="20"/>
                <w:szCs w:val="20"/>
              </w:rPr>
              <w:t>12.0, 18.0</w:t>
            </w:r>
            <w:r w:rsidR="0023106B" w:rsidRPr="00CB1CC5">
              <w:rPr>
                <w:sz w:val="20"/>
                <w:szCs w:val="20"/>
              </w:rPr>
              <w:t>)</w:t>
            </w:r>
          </w:p>
        </w:tc>
        <w:tc>
          <w:tcPr>
            <w:tcW w:w="620" w:type="pct"/>
            <w:vAlign w:val="center"/>
          </w:tcPr>
          <w:p w14:paraId="0C7BA6EE" w14:textId="77777777" w:rsidR="00667075" w:rsidRDefault="00667075" w:rsidP="00C66E8D">
            <w:pPr>
              <w:tabs>
                <w:tab w:val="left" w:pos="400"/>
              </w:tabs>
              <w:spacing w:after="0" w:line="240" w:lineRule="auto"/>
              <w:jc w:val="center"/>
              <w:rPr>
                <w:ins w:id="63" w:author="Peter McCartney" w:date="2019-11-10T12:36:00Z"/>
                <w:sz w:val="20"/>
                <w:szCs w:val="20"/>
              </w:rPr>
            </w:pPr>
          </w:p>
          <w:p w14:paraId="6B363148" w14:textId="1B50F960" w:rsidR="0023106B" w:rsidRPr="00CB1CC5" w:rsidRDefault="00082554" w:rsidP="00C66E8D">
            <w:pPr>
              <w:tabs>
                <w:tab w:val="left" w:pos="400"/>
              </w:tabs>
              <w:spacing w:after="0" w:line="240" w:lineRule="auto"/>
              <w:jc w:val="center"/>
              <w:rPr>
                <w:sz w:val="20"/>
                <w:szCs w:val="20"/>
              </w:rPr>
            </w:pPr>
            <w:r>
              <w:rPr>
                <w:sz w:val="20"/>
                <w:szCs w:val="20"/>
              </w:rPr>
              <w:t>15.0 (14.0, 19.5)</w:t>
            </w:r>
          </w:p>
          <w:p w14:paraId="190D7E1C" w14:textId="03AB1E06" w:rsidR="0023106B" w:rsidRPr="00CB1CC5" w:rsidRDefault="00082554" w:rsidP="00C66E8D">
            <w:pPr>
              <w:tabs>
                <w:tab w:val="left" w:pos="400"/>
              </w:tabs>
              <w:spacing w:after="0" w:line="240" w:lineRule="auto"/>
              <w:jc w:val="center"/>
              <w:rPr>
                <w:sz w:val="20"/>
                <w:szCs w:val="20"/>
              </w:rPr>
            </w:pPr>
            <w:r>
              <w:rPr>
                <w:sz w:val="20"/>
                <w:szCs w:val="20"/>
              </w:rPr>
              <w:t>14.0</w:t>
            </w:r>
            <w:r w:rsidR="0023106B" w:rsidRPr="00CB1CC5">
              <w:rPr>
                <w:sz w:val="20"/>
                <w:szCs w:val="20"/>
              </w:rPr>
              <w:t xml:space="preserve"> (</w:t>
            </w:r>
            <w:r>
              <w:rPr>
                <w:sz w:val="20"/>
                <w:szCs w:val="20"/>
              </w:rPr>
              <w:t>12.0, 16.0</w:t>
            </w:r>
            <w:r w:rsidR="0023106B" w:rsidRPr="00CB1CC5">
              <w:rPr>
                <w:sz w:val="20"/>
                <w:szCs w:val="20"/>
              </w:rPr>
              <w:t>)</w:t>
            </w:r>
          </w:p>
          <w:p w14:paraId="35ABC1D4" w14:textId="1482C828" w:rsidR="0023106B" w:rsidRPr="00CB1CC5" w:rsidRDefault="00082554" w:rsidP="00C66E8D">
            <w:pPr>
              <w:tabs>
                <w:tab w:val="left" w:pos="400"/>
              </w:tabs>
              <w:spacing w:after="0" w:line="240" w:lineRule="auto"/>
              <w:jc w:val="center"/>
              <w:rPr>
                <w:sz w:val="20"/>
                <w:szCs w:val="20"/>
              </w:rPr>
            </w:pPr>
            <w:r>
              <w:rPr>
                <w:sz w:val="20"/>
                <w:szCs w:val="20"/>
              </w:rPr>
              <w:t>12.0</w:t>
            </w:r>
            <w:r w:rsidR="0023106B" w:rsidRPr="00CB1CC5">
              <w:rPr>
                <w:sz w:val="20"/>
                <w:szCs w:val="20"/>
              </w:rPr>
              <w:t xml:space="preserve"> (</w:t>
            </w:r>
            <w:r>
              <w:rPr>
                <w:sz w:val="20"/>
                <w:szCs w:val="20"/>
              </w:rPr>
              <w:t>12.0, 18.5</w:t>
            </w:r>
            <w:r w:rsidR="0023106B" w:rsidRPr="00CB1CC5">
              <w:rPr>
                <w:sz w:val="20"/>
                <w:szCs w:val="20"/>
              </w:rPr>
              <w:t>)</w:t>
            </w:r>
          </w:p>
        </w:tc>
        <w:tc>
          <w:tcPr>
            <w:tcW w:w="50" w:type="pct"/>
            <w:vAlign w:val="center"/>
          </w:tcPr>
          <w:p w14:paraId="1937AAB3"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6A568F0C" w14:textId="77777777" w:rsidR="00667075" w:rsidRDefault="00667075" w:rsidP="00C66E8D">
            <w:pPr>
              <w:tabs>
                <w:tab w:val="left" w:pos="400"/>
              </w:tabs>
              <w:spacing w:after="0" w:line="240" w:lineRule="auto"/>
              <w:jc w:val="center"/>
              <w:rPr>
                <w:ins w:id="64" w:author="Peter McCartney" w:date="2019-11-10T12:36:00Z"/>
                <w:sz w:val="20"/>
                <w:szCs w:val="20"/>
                <w:lang w:val="en-GB"/>
              </w:rPr>
            </w:pPr>
          </w:p>
          <w:p w14:paraId="079C4FDA" w14:textId="1814A04E" w:rsidR="0023106B" w:rsidRPr="00CB1CC5" w:rsidRDefault="00B83326" w:rsidP="00C66E8D">
            <w:pPr>
              <w:tabs>
                <w:tab w:val="left" w:pos="400"/>
              </w:tabs>
              <w:spacing w:after="0" w:line="240" w:lineRule="auto"/>
              <w:jc w:val="center"/>
              <w:rPr>
                <w:sz w:val="20"/>
                <w:szCs w:val="20"/>
              </w:rPr>
            </w:pPr>
            <w:r w:rsidRPr="00B83326">
              <w:rPr>
                <w:sz w:val="20"/>
                <w:szCs w:val="20"/>
                <w:lang w:val="en-GB"/>
              </w:rPr>
              <w:t>1.32 (1.15, 1.51)</w:t>
            </w:r>
            <w:r>
              <w:rPr>
                <w:sz w:val="20"/>
                <w:szCs w:val="20"/>
                <w:lang w:val="en-GB"/>
              </w:rPr>
              <w:t xml:space="preserve">, </w:t>
            </w:r>
            <w:r w:rsidR="0023106B" w:rsidRPr="00CB1CC5">
              <w:rPr>
                <w:sz w:val="20"/>
                <w:szCs w:val="20"/>
              </w:rPr>
              <w:t>p</w:t>
            </w:r>
            <w:r>
              <w:rPr>
                <w:sz w:val="20"/>
                <w:szCs w:val="20"/>
              </w:rPr>
              <w:t>&lt;0.001</w:t>
            </w:r>
          </w:p>
          <w:p w14:paraId="12B001DD" w14:textId="45E0C8A2" w:rsidR="0023106B" w:rsidRPr="00CB1CC5" w:rsidRDefault="00B83326" w:rsidP="00C66E8D">
            <w:pPr>
              <w:tabs>
                <w:tab w:val="left" w:pos="400"/>
              </w:tabs>
              <w:spacing w:after="0" w:line="240" w:lineRule="auto"/>
              <w:jc w:val="center"/>
              <w:rPr>
                <w:sz w:val="20"/>
                <w:szCs w:val="20"/>
              </w:rPr>
            </w:pPr>
            <w:r w:rsidRPr="00B83326">
              <w:rPr>
                <w:sz w:val="20"/>
                <w:szCs w:val="20"/>
                <w:lang w:val="en-GB"/>
              </w:rPr>
              <w:t>1.21 (1.10, 1.31)</w:t>
            </w:r>
            <w:r>
              <w:rPr>
                <w:sz w:val="20"/>
                <w:szCs w:val="20"/>
                <w:lang w:val="en-GB"/>
              </w:rPr>
              <w:t xml:space="preserve">, </w:t>
            </w:r>
            <w:r w:rsidR="0023106B" w:rsidRPr="00CB1CC5">
              <w:rPr>
                <w:sz w:val="20"/>
                <w:szCs w:val="20"/>
              </w:rPr>
              <w:t>p</w:t>
            </w:r>
            <w:r>
              <w:rPr>
                <w:sz w:val="20"/>
                <w:szCs w:val="20"/>
              </w:rPr>
              <w:t>&lt;</w:t>
            </w:r>
            <w:r w:rsidR="0023106B" w:rsidRPr="00CB1CC5">
              <w:rPr>
                <w:sz w:val="20"/>
                <w:szCs w:val="20"/>
              </w:rPr>
              <w:t>0.</w:t>
            </w:r>
            <w:r>
              <w:rPr>
                <w:sz w:val="20"/>
                <w:szCs w:val="20"/>
              </w:rPr>
              <w:t>001</w:t>
            </w:r>
          </w:p>
          <w:p w14:paraId="05444073" w14:textId="4F87FA81" w:rsidR="0023106B" w:rsidRPr="00CB1CC5" w:rsidRDefault="00B83326" w:rsidP="00C66E8D">
            <w:pPr>
              <w:tabs>
                <w:tab w:val="left" w:pos="400"/>
              </w:tabs>
              <w:spacing w:after="0" w:line="240" w:lineRule="auto"/>
              <w:jc w:val="center"/>
              <w:rPr>
                <w:sz w:val="20"/>
                <w:szCs w:val="20"/>
              </w:rPr>
            </w:pPr>
            <w:r w:rsidRPr="00B83326">
              <w:rPr>
                <w:sz w:val="20"/>
                <w:szCs w:val="20"/>
                <w:lang w:val="en-GB"/>
              </w:rPr>
              <w:t>1.16 (1.00, 1.33)</w:t>
            </w:r>
            <w:r>
              <w:rPr>
                <w:sz w:val="20"/>
                <w:szCs w:val="20"/>
                <w:lang w:val="en-GB"/>
              </w:rPr>
              <w:t xml:space="preserve">, </w:t>
            </w:r>
            <w:r w:rsidR="0023106B" w:rsidRPr="00CB1CC5">
              <w:rPr>
                <w:sz w:val="20"/>
                <w:szCs w:val="20"/>
              </w:rPr>
              <w:t>p=0.0</w:t>
            </w:r>
            <w:r>
              <w:rPr>
                <w:sz w:val="20"/>
                <w:szCs w:val="20"/>
              </w:rPr>
              <w:t>50</w:t>
            </w:r>
          </w:p>
        </w:tc>
        <w:tc>
          <w:tcPr>
            <w:tcW w:w="686" w:type="pct"/>
            <w:vAlign w:val="center"/>
          </w:tcPr>
          <w:p w14:paraId="53FF4D14" w14:textId="77777777" w:rsidR="00667075" w:rsidRDefault="00667075" w:rsidP="00C66E8D">
            <w:pPr>
              <w:tabs>
                <w:tab w:val="left" w:pos="400"/>
              </w:tabs>
              <w:spacing w:after="0" w:line="240" w:lineRule="auto"/>
              <w:jc w:val="center"/>
              <w:rPr>
                <w:ins w:id="65" w:author="Peter McCartney" w:date="2019-11-10T12:36:00Z"/>
                <w:sz w:val="20"/>
                <w:szCs w:val="20"/>
              </w:rPr>
            </w:pPr>
          </w:p>
          <w:p w14:paraId="266921FE" w14:textId="3884A6C9" w:rsidR="0023106B" w:rsidRPr="00CB1CC5" w:rsidRDefault="0023106B" w:rsidP="00C66E8D">
            <w:pPr>
              <w:tabs>
                <w:tab w:val="left" w:pos="400"/>
              </w:tabs>
              <w:spacing w:after="0" w:line="240" w:lineRule="auto"/>
              <w:jc w:val="center"/>
              <w:rPr>
                <w:sz w:val="20"/>
                <w:szCs w:val="20"/>
              </w:rPr>
            </w:pPr>
            <w:r w:rsidRPr="00CB1CC5">
              <w:rPr>
                <w:sz w:val="20"/>
                <w:szCs w:val="20"/>
              </w:rPr>
              <w:t>p=0.105</w:t>
            </w:r>
          </w:p>
        </w:tc>
      </w:tr>
      <w:tr w:rsidR="0023106B" w:rsidRPr="00CB1CC5" w14:paraId="59A22187" w14:textId="77777777" w:rsidTr="00C66E8D">
        <w:trPr>
          <w:cantSplit/>
        </w:trPr>
        <w:tc>
          <w:tcPr>
            <w:tcW w:w="45" w:type="pct"/>
            <w:vMerge w:val="restart"/>
          </w:tcPr>
          <w:p w14:paraId="6E1D6D42"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79F57BFA" w14:textId="36EF6B50" w:rsidR="0023106B" w:rsidRPr="00CB1CC5" w:rsidRDefault="00082554" w:rsidP="00C66E8D">
            <w:pPr>
              <w:tabs>
                <w:tab w:val="left" w:pos="400"/>
              </w:tabs>
              <w:spacing w:after="0" w:line="240" w:lineRule="auto"/>
              <w:rPr>
                <w:sz w:val="20"/>
                <w:szCs w:val="20"/>
              </w:rPr>
            </w:pPr>
            <w:r>
              <w:rPr>
                <w:sz w:val="20"/>
                <w:szCs w:val="20"/>
              </w:rPr>
              <w:t xml:space="preserve">Ratio of </w:t>
            </w:r>
            <w:proofErr w:type="spellStart"/>
            <w:r>
              <w:rPr>
                <w:sz w:val="20"/>
                <w:szCs w:val="20"/>
              </w:rPr>
              <w:t>tPA</w:t>
            </w:r>
            <w:proofErr w:type="spellEnd"/>
            <w:r>
              <w:rPr>
                <w:sz w:val="20"/>
                <w:szCs w:val="20"/>
              </w:rPr>
              <w:t xml:space="preserve"> (ng/ml</w:t>
            </w:r>
            <w:r w:rsidR="00460FFE">
              <w:rPr>
                <w:sz w:val="20"/>
                <w:szCs w:val="20"/>
              </w:rPr>
              <w:t>)</w:t>
            </w:r>
            <w:r>
              <w:rPr>
                <w:sz w:val="20"/>
                <w:szCs w:val="20"/>
              </w:rPr>
              <w:t xml:space="preserve"> 2 hours to baseline</w:t>
            </w:r>
            <w:r w:rsidR="0023106B" w:rsidRPr="00CB1CC5">
              <w:rPr>
                <w:sz w:val="20"/>
                <w:szCs w:val="20"/>
              </w:rPr>
              <w:t xml:space="preserve">. Data </w:t>
            </w:r>
            <w:r w:rsidR="00F6502A" w:rsidRPr="00CB1CC5">
              <w:rPr>
                <w:sz w:val="20"/>
                <w:szCs w:val="20"/>
              </w:rPr>
              <w:t>analyzed</w:t>
            </w:r>
            <w:r w:rsidR="0023106B" w:rsidRPr="00CB1CC5">
              <w:rPr>
                <w:sz w:val="20"/>
                <w:szCs w:val="20"/>
              </w:rPr>
              <w:t xml:space="preserve"> on a logarithmic scale; treatment effect reported as </w:t>
            </w:r>
            <w:r w:rsidR="00460FFE">
              <w:rPr>
                <w:sz w:val="20"/>
                <w:szCs w:val="20"/>
              </w:rPr>
              <w:t>ratios</w:t>
            </w:r>
            <w:r w:rsidR="0023106B" w:rsidRPr="00CB1CC5">
              <w:rPr>
                <w:sz w:val="20"/>
                <w:szCs w:val="20"/>
              </w:rPr>
              <w:t xml:space="preserve"> per 10mg increase in alteplase dose</w:t>
            </w:r>
          </w:p>
        </w:tc>
      </w:tr>
      <w:tr w:rsidR="0023106B" w:rsidRPr="00CB1CC5" w14:paraId="6BB4DA59" w14:textId="77777777" w:rsidTr="00C96B33">
        <w:trPr>
          <w:cantSplit/>
        </w:trPr>
        <w:tc>
          <w:tcPr>
            <w:tcW w:w="45" w:type="pct"/>
            <w:vMerge/>
          </w:tcPr>
          <w:p w14:paraId="3BED0DB0" w14:textId="77777777" w:rsidR="0023106B" w:rsidRPr="00CB1CC5" w:rsidRDefault="0023106B" w:rsidP="00C66E8D">
            <w:pPr>
              <w:tabs>
                <w:tab w:val="left" w:pos="400"/>
              </w:tabs>
              <w:spacing w:after="0" w:line="240" w:lineRule="auto"/>
              <w:rPr>
                <w:sz w:val="20"/>
                <w:szCs w:val="20"/>
              </w:rPr>
            </w:pPr>
          </w:p>
        </w:tc>
        <w:tc>
          <w:tcPr>
            <w:tcW w:w="50" w:type="pct"/>
            <w:vAlign w:val="center"/>
          </w:tcPr>
          <w:p w14:paraId="1032E405"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1769CFEA" w14:textId="77777777" w:rsidR="00667075" w:rsidRDefault="00667075" w:rsidP="00C66E8D">
            <w:pPr>
              <w:tabs>
                <w:tab w:val="left" w:pos="400"/>
              </w:tabs>
              <w:spacing w:after="0" w:line="240" w:lineRule="auto"/>
              <w:rPr>
                <w:ins w:id="66" w:author="Peter McCartney" w:date="2019-11-10T12:36:00Z"/>
                <w:sz w:val="20"/>
                <w:szCs w:val="20"/>
              </w:rPr>
            </w:pPr>
          </w:p>
          <w:p w14:paraId="0B624772" w14:textId="78E57FEE"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545B99A9" w14:textId="6AF915EF"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5922B98A" w14:textId="75AE8BF4"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3380E1F3" w14:textId="77777777" w:rsidR="00667075" w:rsidRDefault="00667075" w:rsidP="00C66E8D">
            <w:pPr>
              <w:tabs>
                <w:tab w:val="left" w:pos="400"/>
              </w:tabs>
              <w:spacing w:after="0" w:line="240" w:lineRule="auto"/>
              <w:jc w:val="center"/>
              <w:rPr>
                <w:ins w:id="67" w:author="Peter McCartney" w:date="2019-11-10T12:37:00Z"/>
                <w:sz w:val="20"/>
                <w:szCs w:val="20"/>
              </w:rPr>
            </w:pPr>
          </w:p>
          <w:p w14:paraId="2434D879" w14:textId="13DA29C3" w:rsidR="0023106B" w:rsidRPr="00CB1CC5" w:rsidRDefault="0023106B" w:rsidP="00C66E8D">
            <w:pPr>
              <w:tabs>
                <w:tab w:val="left" w:pos="400"/>
              </w:tabs>
              <w:spacing w:after="0" w:line="240" w:lineRule="auto"/>
              <w:jc w:val="center"/>
              <w:rPr>
                <w:sz w:val="20"/>
                <w:szCs w:val="20"/>
              </w:rPr>
            </w:pPr>
            <w:r w:rsidRPr="00CB1CC5">
              <w:rPr>
                <w:sz w:val="20"/>
                <w:szCs w:val="20"/>
              </w:rPr>
              <w:t>9</w:t>
            </w:r>
            <w:r w:rsidR="00082554">
              <w:rPr>
                <w:sz w:val="20"/>
                <w:szCs w:val="20"/>
              </w:rPr>
              <w:t>1</w:t>
            </w:r>
            <w:r w:rsidRPr="00CB1CC5">
              <w:rPr>
                <w:sz w:val="20"/>
                <w:szCs w:val="20"/>
              </w:rPr>
              <w:t xml:space="preserve"> (</w:t>
            </w:r>
            <w:r w:rsidR="00082554">
              <w:rPr>
                <w:sz w:val="20"/>
                <w:szCs w:val="20"/>
              </w:rPr>
              <w:t>13</w:t>
            </w:r>
            <w:r w:rsidRPr="00CB1CC5">
              <w:rPr>
                <w:sz w:val="20"/>
                <w:szCs w:val="20"/>
              </w:rPr>
              <w:t>)</w:t>
            </w:r>
          </w:p>
          <w:p w14:paraId="1A615EAB" w14:textId="4CAB08FD" w:rsidR="0023106B" w:rsidRPr="00CB1CC5" w:rsidRDefault="00082554" w:rsidP="00C66E8D">
            <w:pPr>
              <w:tabs>
                <w:tab w:val="left" w:pos="400"/>
              </w:tabs>
              <w:spacing w:after="0" w:line="240" w:lineRule="auto"/>
              <w:jc w:val="center"/>
              <w:rPr>
                <w:sz w:val="20"/>
                <w:szCs w:val="20"/>
              </w:rPr>
            </w:pPr>
            <w:r>
              <w:rPr>
                <w:sz w:val="20"/>
                <w:szCs w:val="20"/>
              </w:rPr>
              <w:t>181</w:t>
            </w:r>
            <w:r w:rsidR="0023106B" w:rsidRPr="00CB1CC5">
              <w:rPr>
                <w:sz w:val="20"/>
                <w:szCs w:val="20"/>
              </w:rPr>
              <w:t xml:space="preserve"> (</w:t>
            </w:r>
            <w:r>
              <w:rPr>
                <w:sz w:val="20"/>
                <w:szCs w:val="20"/>
              </w:rPr>
              <w:t>53</w:t>
            </w:r>
            <w:r w:rsidR="0023106B" w:rsidRPr="00CB1CC5">
              <w:rPr>
                <w:sz w:val="20"/>
                <w:szCs w:val="20"/>
              </w:rPr>
              <w:t>)</w:t>
            </w:r>
          </w:p>
          <w:p w14:paraId="24798F41" w14:textId="15BD7633" w:rsidR="0023106B" w:rsidRPr="00CB1CC5" w:rsidRDefault="00082554" w:rsidP="00C66E8D">
            <w:pPr>
              <w:tabs>
                <w:tab w:val="left" w:pos="400"/>
              </w:tabs>
              <w:spacing w:after="0" w:line="240" w:lineRule="auto"/>
              <w:jc w:val="center"/>
              <w:rPr>
                <w:sz w:val="20"/>
                <w:szCs w:val="20"/>
              </w:rPr>
            </w:pPr>
            <w:r>
              <w:rPr>
                <w:sz w:val="20"/>
                <w:szCs w:val="20"/>
              </w:rPr>
              <w:t>79</w:t>
            </w:r>
            <w:r w:rsidR="0023106B" w:rsidRPr="00CB1CC5">
              <w:rPr>
                <w:sz w:val="20"/>
                <w:szCs w:val="20"/>
              </w:rPr>
              <w:t xml:space="preserve"> (1</w:t>
            </w:r>
            <w:r>
              <w:rPr>
                <w:sz w:val="20"/>
                <w:szCs w:val="20"/>
              </w:rPr>
              <w:t>8</w:t>
            </w:r>
            <w:r w:rsidR="0023106B" w:rsidRPr="00CB1CC5">
              <w:rPr>
                <w:sz w:val="20"/>
                <w:szCs w:val="20"/>
              </w:rPr>
              <w:t>)</w:t>
            </w:r>
          </w:p>
        </w:tc>
        <w:tc>
          <w:tcPr>
            <w:tcW w:w="558" w:type="pct"/>
            <w:vAlign w:val="center"/>
          </w:tcPr>
          <w:p w14:paraId="29292746" w14:textId="77777777" w:rsidR="00667075" w:rsidRDefault="00667075" w:rsidP="00C66E8D">
            <w:pPr>
              <w:tabs>
                <w:tab w:val="left" w:pos="400"/>
              </w:tabs>
              <w:spacing w:after="0" w:line="240" w:lineRule="auto"/>
              <w:jc w:val="center"/>
              <w:rPr>
                <w:ins w:id="68" w:author="Peter McCartney" w:date="2019-11-10T12:37:00Z"/>
                <w:sz w:val="20"/>
                <w:szCs w:val="20"/>
              </w:rPr>
            </w:pPr>
          </w:p>
          <w:p w14:paraId="66796EE0" w14:textId="42008633" w:rsidR="0023106B" w:rsidRPr="00CB1CC5" w:rsidRDefault="00082554" w:rsidP="00C66E8D">
            <w:pPr>
              <w:tabs>
                <w:tab w:val="left" w:pos="400"/>
              </w:tabs>
              <w:spacing w:after="0" w:line="240" w:lineRule="auto"/>
              <w:jc w:val="center"/>
              <w:rPr>
                <w:sz w:val="20"/>
                <w:szCs w:val="20"/>
              </w:rPr>
            </w:pPr>
            <w:r>
              <w:rPr>
                <w:sz w:val="20"/>
                <w:szCs w:val="20"/>
              </w:rPr>
              <w:t>1.04</w:t>
            </w:r>
            <w:r w:rsidR="0023106B" w:rsidRPr="00CB1CC5">
              <w:rPr>
                <w:sz w:val="20"/>
                <w:szCs w:val="20"/>
              </w:rPr>
              <w:t xml:space="preserve"> </w:t>
            </w:r>
            <w:r>
              <w:rPr>
                <w:sz w:val="20"/>
                <w:szCs w:val="20"/>
              </w:rPr>
              <w:t>(0.88, 1.25</w:t>
            </w:r>
            <w:r w:rsidR="0023106B" w:rsidRPr="00CB1CC5">
              <w:rPr>
                <w:sz w:val="20"/>
                <w:szCs w:val="20"/>
              </w:rPr>
              <w:t>)</w:t>
            </w:r>
          </w:p>
          <w:p w14:paraId="5B9F8567" w14:textId="16AC93EF" w:rsidR="0023106B" w:rsidRPr="00CB1CC5" w:rsidRDefault="0023106B" w:rsidP="00C66E8D">
            <w:pPr>
              <w:tabs>
                <w:tab w:val="left" w:pos="400"/>
              </w:tabs>
              <w:spacing w:after="0" w:line="240" w:lineRule="auto"/>
              <w:jc w:val="center"/>
              <w:rPr>
                <w:sz w:val="20"/>
                <w:szCs w:val="20"/>
              </w:rPr>
            </w:pPr>
            <w:r w:rsidRPr="00CB1CC5">
              <w:rPr>
                <w:sz w:val="20"/>
                <w:szCs w:val="20"/>
              </w:rPr>
              <w:t>1</w:t>
            </w:r>
            <w:r w:rsidR="00082554">
              <w:rPr>
                <w:sz w:val="20"/>
                <w:szCs w:val="20"/>
              </w:rPr>
              <w:t>.10</w:t>
            </w:r>
            <w:r w:rsidRPr="00CB1CC5">
              <w:rPr>
                <w:sz w:val="20"/>
                <w:szCs w:val="20"/>
              </w:rPr>
              <w:t xml:space="preserve"> (</w:t>
            </w:r>
            <w:r w:rsidR="00082554">
              <w:rPr>
                <w:sz w:val="20"/>
                <w:szCs w:val="20"/>
              </w:rPr>
              <w:t>1.00, 1.26</w:t>
            </w:r>
            <w:r w:rsidRPr="00CB1CC5">
              <w:rPr>
                <w:sz w:val="20"/>
                <w:szCs w:val="20"/>
              </w:rPr>
              <w:t>)</w:t>
            </w:r>
          </w:p>
          <w:p w14:paraId="11CDAE31" w14:textId="7E970D51" w:rsidR="0023106B" w:rsidRPr="00CB1CC5" w:rsidRDefault="00082554" w:rsidP="00C66E8D">
            <w:pPr>
              <w:tabs>
                <w:tab w:val="left" w:pos="400"/>
              </w:tabs>
              <w:spacing w:after="0" w:line="240" w:lineRule="auto"/>
              <w:jc w:val="center"/>
              <w:rPr>
                <w:sz w:val="20"/>
                <w:szCs w:val="20"/>
              </w:rPr>
            </w:pPr>
            <w:r>
              <w:rPr>
                <w:sz w:val="20"/>
                <w:szCs w:val="20"/>
              </w:rPr>
              <w:t xml:space="preserve">1.13 </w:t>
            </w:r>
            <w:r w:rsidR="0023106B" w:rsidRPr="00CB1CC5">
              <w:rPr>
                <w:sz w:val="20"/>
                <w:szCs w:val="20"/>
              </w:rPr>
              <w:t>(</w:t>
            </w:r>
            <w:r>
              <w:rPr>
                <w:sz w:val="20"/>
                <w:szCs w:val="20"/>
              </w:rPr>
              <w:t>1.00, 1.28</w:t>
            </w:r>
            <w:r w:rsidR="0023106B" w:rsidRPr="00CB1CC5">
              <w:rPr>
                <w:sz w:val="20"/>
                <w:szCs w:val="20"/>
              </w:rPr>
              <w:t>)</w:t>
            </w:r>
          </w:p>
        </w:tc>
        <w:tc>
          <w:tcPr>
            <w:tcW w:w="577" w:type="pct"/>
            <w:vAlign w:val="center"/>
          </w:tcPr>
          <w:p w14:paraId="67D93BA5" w14:textId="77777777" w:rsidR="00667075" w:rsidRDefault="00667075" w:rsidP="00C66E8D">
            <w:pPr>
              <w:tabs>
                <w:tab w:val="left" w:pos="400"/>
              </w:tabs>
              <w:spacing w:after="0" w:line="240" w:lineRule="auto"/>
              <w:jc w:val="center"/>
              <w:rPr>
                <w:ins w:id="69" w:author="Peter McCartney" w:date="2019-11-10T12:37:00Z"/>
                <w:sz w:val="20"/>
                <w:szCs w:val="20"/>
              </w:rPr>
            </w:pPr>
          </w:p>
          <w:p w14:paraId="1AA04540" w14:textId="3257A81D" w:rsidR="0023106B" w:rsidRPr="00CB1CC5" w:rsidRDefault="0023106B" w:rsidP="00C66E8D">
            <w:pPr>
              <w:tabs>
                <w:tab w:val="left" w:pos="400"/>
              </w:tabs>
              <w:spacing w:after="0" w:line="240" w:lineRule="auto"/>
              <w:jc w:val="center"/>
              <w:rPr>
                <w:sz w:val="20"/>
                <w:szCs w:val="20"/>
              </w:rPr>
            </w:pPr>
            <w:r w:rsidRPr="00CB1CC5">
              <w:rPr>
                <w:sz w:val="20"/>
                <w:szCs w:val="20"/>
              </w:rPr>
              <w:t>1</w:t>
            </w:r>
            <w:r w:rsidR="00082554">
              <w:rPr>
                <w:sz w:val="20"/>
                <w:szCs w:val="20"/>
              </w:rPr>
              <w:t>.37</w:t>
            </w:r>
            <w:r w:rsidRPr="00CB1CC5">
              <w:rPr>
                <w:sz w:val="20"/>
                <w:szCs w:val="20"/>
              </w:rPr>
              <w:t xml:space="preserve"> (</w:t>
            </w:r>
            <w:r w:rsidR="00082554">
              <w:rPr>
                <w:sz w:val="20"/>
                <w:szCs w:val="20"/>
              </w:rPr>
              <w:t>1.17, 1.61</w:t>
            </w:r>
            <w:r w:rsidRPr="00CB1CC5">
              <w:rPr>
                <w:sz w:val="20"/>
                <w:szCs w:val="20"/>
              </w:rPr>
              <w:t>)</w:t>
            </w:r>
          </w:p>
          <w:p w14:paraId="118D6B9D" w14:textId="27CD3EA1" w:rsidR="0023106B" w:rsidRPr="00CB1CC5" w:rsidRDefault="0023106B" w:rsidP="00C66E8D">
            <w:pPr>
              <w:tabs>
                <w:tab w:val="left" w:pos="400"/>
              </w:tabs>
              <w:spacing w:after="0" w:line="240" w:lineRule="auto"/>
              <w:jc w:val="center"/>
              <w:rPr>
                <w:sz w:val="20"/>
                <w:szCs w:val="20"/>
              </w:rPr>
            </w:pPr>
            <w:r w:rsidRPr="00CB1CC5">
              <w:rPr>
                <w:sz w:val="20"/>
                <w:szCs w:val="20"/>
              </w:rPr>
              <w:t>1</w:t>
            </w:r>
            <w:r w:rsidR="00082554">
              <w:rPr>
                <w:sz w:val="20"/>
                <w:szCs w:val="20"/>
              </w:rPr>
              <w:t>.31</w:t>
            </w:r>
            <w:r w:rsidRPr="00CB1CC5">
              <w:rPr>
                <w:sz w:val="20"/>
                <w:szCs w:val="20"/>
              </w:rPr>
              <w:t xml:space="preserve"> (</w:t>
            </w:r>
            <w:r w:rsidR="00082554">
              <w:rPr>
                <w:sz w:val="20"/>
                <w:szCs w:val="20"/>
              </w:rPr>
              <w:t>1.17, 1.67</w:t>
            </w:r>
            <w:r w:rsidRPr="00CB1CC5">
              <w:rPr>
                <w:sz w:val="20"/>
                <w:szCs w:val="20"/>
              </w:rPr>
              <w:t>)</w:t>
            </w:r>
          </w:p>
          <w:p w14:paraId="796624D2" w14:textId="52D23790" w:rsidR="0023106B" w:rsidRPr="00CB1CC5" w:rsidRDefault="0023106B" w:rsidP="00C66E8D">
            <w:pPr>
              <w:tabs>
                <w:tab w:val="left" w:pos="400"/>
              </w:tabs>
              <w:spacing w:after="0" w:line="240" w:lineRule="auto"/>
              <w:jc w:val="center"/>
              <w:rPr>
                <w:sz w:val="20"/>
                <w:szCs w:val="20"/>
              </w:rPr>
            </w:pPr>
            <w:r w:rsidRPr="00CB1CC5">
              <w:rPr>
                <w:sz w:val="20"/>
                <w:szCs w:val="20"/>
              </w:rPr>
              <w:t>1</w:t>
            </w:r>
            <w:r w:rsidR="00082554">
              <w:rPr>
                <w:sz w:val="20"/>
                <w:szCs w:val="20"/>
              </w:rPr>
              <w:t>.30</w:t>
            </w:r>
            <w:r w:rsidRPr="00CB1CC5">
              <w:rPr>
                <w:sz w:val="20"/>
                <w:szCs w:val="20"/>
              </w:rPr>
              <w:t xml:space="preserve"> (</w:t>
            </w:r>
            <w:r w:rsidR="00082554">
              <w:rPr>
                <w:sz w:val="20"/>
                <w:szCs w:val="20"/>
              </w:rPr>
              <w:t>1.20, 1.69</w:t>
            </w:r>
            <w:r w:rsidRPr="00CB1CC5">
              <w:rPr>
                <w:sz w:val="20"/>
                <w:szCs w:val="20"/>
              </w:rPr>
              <w:t>)</w:t>
            </w:r>
          </w:p>
        </w:tc>
        <w:tc>
          <w:tcPr>
            <w:tcW w:w="620" w:type="pct"/>
            <w:vAlign w:val="center"/>
          </w:tcPr>
          <w:p w14:paraId="6837B2EC" w14:textId="77777777" w:rsidR="00667075" w:rsidRDefault="00667075" w:rsidP="00C66E8D">
            <w:pPr>
              <w:tabs>
                <w:tab w:val="left" w:pos="400"/>
              </w:tabs>
              <w:spacing w:after="0" w:line="240" w:lineRule="auto"/>
              <w:jc w:val="center"/>
              <w:rPr>
                <w:ins w:id="70" w:author="Peter McCartney" w:date="2019-11-10T12:37:00Z"/>
                <w:sz w:val="20"/>
                <w:szCs w:val="20"/>
              </w:rPr>
            </w:pPr>
          </w:p>
          <w:p w14:paraId="5E9F94BB" w14:textId="7FC94A63" w:rsidR="0023106B" w:rsidRPr="00CB1CC5" w:rsidRDefault="00082554" w:rsidP="00C66E8D">
            <w:pPr>
              <w:tabs>
                <w:tab w:val="left" w:pos="400"/>
              </w:tabs>
              <w:spacing w:after="0" w:line="240" w:lineRule="auto"/>
              <w:jc w:val="center"/>
              <w:rPr>
                <w:sz w:val="20"/>
                <w:szCs w:val="20"/>
              </w:rPr>
            </w:pPr>
            <w:r>
              <w:rPr>
                <w:sz w:val="20"/>
                <w:szCs w:val="20"/>
              </w:rPr>
              <w:t>1.62</w:t>
            </w:r>
            <w:r w:rsidR="0023106B" w:rsidRPr="00CB1CC5">
              <w:rPr>
                <w:sz w:val="20"/>
                <w:szCs w:val="20"/>
              </w:rPr>
              <w:t xml:space="preserve"> (</w:t>
            </w:r>
            <w:r>
              <w:rPr>
                <w:sz w:val="20"/>
                <w:szCs w:val="20"/>
              </w:rPr>
              <w:t>1.35,</w:t>
            </w:r>
            <w:r w:rsidR="00F55E3E">
              <w:rPr>
                <w:sz w:val="20"/>
                <w:szCs w:val="20"/>
              </w:rPr>
              <w:t xml:space="preserve"> 2.00</w:t>
            </w:r>
            <w:r w:rsidR="0023106B" w:rsidRPr="00CB1CC5">
              <w:rPr>
                <w:sz w:val="20"/>
                <w:szCs w:val="20"/>
              </w:rPr>
              <w:t>)</w:t>
            </w:r>
          </w:p>
          <w:p w14:paraId="2B19C14C" w14:textId="5B078C34" w:rsidR="0023106B" w:rsidRPr="00CB1CC5" w:rsidRDefault="00F55E3E" w:rsidP="00C66E8D">
            <w:pPr>
              <w:tabs>
                <w:tab w:val="left" w:pos="400"/>
              </w:tabs>
              <w:spacing w:after="0" w:line="240" w:lineRule="auto"/>
              <w:jc w:val="center"/>
              <w:rPr>
                <w:sz w:val="20"/>
                <w:szCs w:val="20"/>
              </w:rPr>
            </w:pPr>
            <w:r>
              <w:rPr>
                <w:sz w:val="20"/>
                <w:szCs w:val="20"/>
              </w:rPr>
              <w:t>1.44</w:t>
            </w:r>
            <w:r w:rsidR="0023106B" w:rsidRPr="00CB1CC5">
              <w:rPr>
                <w:sz w:val="20"/>
                <w:szCs w:val="20"/>
              </w:rPr>
              <w:t xml:space="preserve"> (</w:t>
            </w:r>
            <w:r>
              <w:rPr>
                <w:sz w:val="20"/>
                <w:szCs w:val="20"/>
              </w:rPr>
              <w:t>1.21, 1.79</w:t>
            </w:r>
            <w:r w:rsidR="0023106B" w:rsidRPr="00CB1CC5">
              <w:rPr>
                <w:sz w:val="20"/>
                <w:szCs w:val="20"/>
              </w:rPr>
              <w:t>)</w:t>
            </w:r>
          </w:p>
          <w:p w14:paraId="161941A6" w14:textId="138D8206" w:rsidR="0023106B" w:rsidRPr="00CB1CC5" w:rsidRDefault="00F55E3E" w:rsidP="00C66E8D">
            <w:pPr>
              <w:tabs>
                <w:tab w:val="left" w:pos="400"/>
              </w:tabs>
              <w:spacing w:after="0" w:line="240" w:lineRule="auto"/>
              <w:jc w:val="center"/>
              <w:rPr>
                <w:sz w:val="20"/>
                <w:szCs w:val="20"/>
              </w:rPr>
            </w:pPr>
            <w:r>
              <w:rPr>
                <w:sz w:val="20"/>
                <w:szCs w:val="20"/>
              </w:rPr>
              <w:t>1.57</w:t>
            </w:r>
            <w:r w:rsidR="0023106B" w:rsidRPr="00CB1CC5">
              <w:rPr>
                <w:sz w:val="20"/>
                <w:szCs w:val="20"/>
              </w:rPr>
              <w:t xml:space="preserve"> (</w:t>
            </w:r>
            <w:r>
              <w:rPr>
                <w:sz w:val="20"/>
                <w:szCs w:val="20"/>
              </w:rPr>
              <w:t>1.43, 2.06</w:t>
            </w:r>
            <w:r w:rsidR="0023106B" w:rsidRPr="00CB1CC5">
              <w:rPr>
                <w:sz w:val="20"/>
                <w:szCs w:val="20"/>
              </w:rPr>
              <w:t>)</w:t>
            </w:r>
          </w:p>
        </w:tc>
        <w:tc>
          <w:tcPr>
            <w:tcW w:w="50" w:type="pct"/>
            <w:vAlign w:val="center"/>
          </w:tcPr>
          <w:p w14:paraId="61F84A41"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3DFEE823" w14:textId="77777777" w:rsidR="00667075" w:rsidRDefault="00667075" w:rsidP="00C66E8D">
            <w:pPr>
              <w:tabs>
                <w:tab w:val="left" w:pos="400"/>
              </w:tabs>
              <w:spacing w:after="0" w:line="240" w:lineRule="auto"/>
              <w:jc w:val="center"/>
              <w:rPr>
                <w:ins w:id="71" w:author="Peter McCartney" w:date="2019-11-10T12:37:00Z"/>
                <w:sz w:val="20"/>
                <w:szCs w:val="20"/>
                <w:lang w:val="en-GB"/>
              </w:rPr>
            </w:pPr>
          </w:p>
          <w:p w14:paraId="0D458E5C" w14:textId="6462D128" w:rsidR="0023106B" w:rsidRPr="00CB1CC5" w:rsidRDefault="00505296" w:rsidP="00C66E8D">
            <w:pPr>
              <w:tabs>
                <w:tab w:val="left" w:pos="400"/>
              </w:tabs>
              <w:spacing w:after="0" w:line="240" w:lineRule="auto"/>
              <w:jc w:val="center"/>
              <w:rPr>
                <w:sz w:val="20"/>
                <w:szCs w:val="20"/>
              </w:rPr>
            </w:pPr>
            <w:r w:rsidRPr="00505296">
              <w:rPr>
                <w:sz w:val="20"/>
                <w:szCs w:val="20"/>
                <w:lang w:val="en-GB"/>
              </w:rPr>
              <w:t>1.16 (0.97, 1.38)</w:t>
            </w:r>
            <w:r>
              <w:rPr>
                <w:sz w:val="20"/>
                <w:szCs w:val="20"/>
                <w:lang w:val="en-GB"/>
              </w:rPr>
              <w:t xml:space="preserve">, </w:t>
            </w:r>
            <w:r w:rsidR="0023106B" w:rsidRPr="00CB1CC5">
              <w:rPr>
                <w:sz w:val="20"/>
                <w:szCs w:val="20"/>
              </w:rPr>
              <w:t>p=0.</w:t>
            </w:r>
            <w:r w:rsidR="00460FFE">
              <w:rPr>
                <w:sz w:val="20"/>
                <w:szCs w:val="20"/>
              </w:rPr>
              <w:t>199</w:t>
            </w:r>
          </w:p>
          <w:p w14:paraId="407324BB" w14:textId="6C5C2183" w:rsidR="0023106B" w:rsidRPr="00CB1CC5" w:rsidRDefault="00460FFE" w:rsidP="00C66E8D">
            <w:pPr>
              <w:tabs>
                <w:tab w:val="left" w:pos="400"/>
              </w:tabs>
              <w:spacing w:after="0" w:line="240" w:lineRule="auto"/>
              <w:jc w:val="center"/>
              <w:rPr>
                <w:sz w:val="20"/>
                <w:szCs w:val="20"/>
              </w:rPr>
            </w:pPr>
            <w:r w:rsidRPr="00460FFE">
              <w:rPr>
                <w:sz w:val="20"/>
                <w:szCs w:val="20"/>
                <w:lang w:val="en-GB"/>
              </w:rPr>
              <w:t>1.11 (1.00, 1.25)</w:t>
            </w:r>
            <w:r>
              <w:rPr>
                <w:sz w:val="20"/>
                <w:szCs w:val="20"/>
                <w:lang w:val="en-GB"/>
              </w:rPr>
              <w:t>,</w:t>
            </w:r>
            <w:r w:rsidR="0023106B" w:rsidRPr="00CB1CC5">
              <w:rPr>
                <w:sz w:val="20"/>
                <w:szCs w:val="20"/>
              </w:rPr>
              <w:t xml:space="preserve"> p=0.</w:t>
            </w:r>
            <w:r>
              <w:rPr>
                <w:sz w:val="20"/>
                <w:szCs w:val="20"/>
              </w:rPr>
              <w:t>0</w:t>
            </w:r>
            <w:r w:rsidR="0023106B" w:rsidRPr="00CB1CC5">
              <w:rPr>
                <w:sz w:val="20"/>
                <w:szCs w:val="20"/>
              </w:rPr>
              <w:t>59</w:t>
            </w:r>
          </w:p>
          <w:p w14:paraId="1C54F473" w14:textId="442F3196" w:rsidR="0023106B" w:rsidRPr="00CB1CC5" w:rsidRDefault="00460FFE" w:rsidP="00C66E8D">
            <w:pPr>
              <w:tabs>
                <w:tab w:val="left" w:pos="400"/>
              </w:tabs>
              <w:spacing w:after="0" w:line="240" w:lineRule="auto"/>
              <w:jc w:val="center"/>
              <w:rPr>
                <w:sz w:val="20"/>
                <w:szCs w:val="20"/>
              </w:rPr>
            </w:pPr>
            <w:r w:rsidRPr="00460FFE">
              <w:rPr>
                <w:sz w:val="20"/>
                <w:szCs w:val="20"/>
                <w:lang w:val="en-GB"/>
              </w:rPr>
              <w:t>1.30 (1.08, 1.57)</w:t>
            </w:r>
            <w:r>
              <w:rPr>
                <w:sz w:val="20"/>
                <w:szCs w:val="20"/>
                <w:lang w:val="en-GB"/>
              </w:rPr>
              <w:t xml:space="preserve">, </w:t>
            </w:r>
            <w:r w:rsidR="0023106B" w:rsidRPr="00CB1CC5">
              <w:rPr>
                <w:sz w:val="20"/>
                <w:szCs w:val="20"/>
              </w:rPr>
              <w:t>p=0.</w:t>
            </w:r>
            <w:r>
              <w:rPr>
                <w:sz w:val="20"/>
                <w:szCs w:val="20"/>
              </w:rPr>
              <w:t>005</w:t>
            </w:r>
          </w:p>
        </w:tc>
        <w:tc>
          <w:tcPr>
            <w:tcW w:w="686" w:type="pct"/>
            <w:vAlign w:val="center"/>
          </w:tcPr>
          <w:p w14:paraId="485C206F" w14:textId="77777777" w:rsidR="00667075" w:rsidRDefault="00667075" w:rsidP="00C66E8D">
            <w:pPr>
              <w:tabs>
                <w:tab w:val="left" w:pos="400"/>
              </w:tabs>
              <w:spacing w:after="0" w:line="240" w:lineRule="auto"/>
              <w:jc w:val="center"/>
              <w:rPr>
                <w:ins w:id="72" w:author="Peter McCartney" w:date="2019-11-10T12:37:00Z"/>
                <w:sz w:val="20"/>
                <w:szCs w:val="20"/>
              </w:rPr>
            </w:pPr>
          </w:p>
          <w:p w14:paraId="0232A371" w14:textId="05A5E558" w:rsidR="0023106B" w:rsidRPr="00CB1CC5" w:rsidRDefault="0023106B" w:rsidP="00C66E8D">
            <w:pPr>
              <w:tabs>
                <w:tab w:val="left" w:pos="400"/>
              </w:tabs>
              <w:spacing w:after="0" w:line="240" w:lineRule="auto"/>
              <w:jc w:val="center"/>
              <w:rPr>
                <w:sz w:val="20"/>
                <w:szCs w:val="20"/>
              </w:rPr>
            </w:pPr>
            <w:r w:rsidRPr="00CB1CC5">
              <w:rPr>
                <w:sz w:val="20"/>
                <w:szCs w:val="20"/>
              </w:rPr>
              <w:t>p=0.</w:t>
            </w:r>
            <w:r w:rsidR="00460FFE">
              <w:rPr>
                <w:sz w:val="20"/>
                <w:szCs w:val="20"/>
              </w:rPr>
              <w:t>360</w:t>
            </w:r>
          </w:p>
        </w:tc>
      </w:tr>
      <w:tr w:rsidR="0023106B" w:rsidRPr="00CB1CC5" w14:paraId="00A5DDC5" w14:textId="77777777" w:rsidTr="00C66E8D">
        <w:trPr>
          <w:cantSplit/>
        </w:trPr>
        <w:tc>
          <w:tcPr>
            <w:tcW w:w="45" w:type="pct"/>
            <w:vMerge w:val="restart"/>
          </w:tcPr>
          <w:p w14:paraId="1429804C"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172BA6AC" w14:textId="197F288D" w:rsidR="0023106B" w:rsidRPr="00CB1CC5" w:rsidRDefault="00F55E3E" w:rsidP="00C66E8D">
            <w:pPr>
              <w:tabs>
                <w:tab w:val="left" w:pos="400"/>
              </w:tabs>
              <w:spacing w:after="0" w:line="240" w:lineRule="auto"/>
              <w:rPr>
                <w:sz w:val="20"/>
                <w:szCs w:val="20"/>
              </w:rPr>
            </w:pPr>
            <w:r>
              <w:rPr>
                <w:sz w:val="20"/>
                <w:szCs w:val="20"/>
              </w:rPr>
              <w:t>Plasminogen (U/dL) on day of procedure (2 hours).</w:t>
            </w:r>
            <w:r w:rsidR="0023106B" w:rsidRPr="00CB1CC5">
              <w:rPr>
                <w:sz w:val="20"/>
                <w:szCs w:val="20"/>
              </w:rPr>
              <w:t xml:space="preserve"> </w:t>
            </w:r>
            <w:r w:rsidR="00187B27" w:rsidRPr="00CB1CC5">
              <w:rPr>
                <w:sz w:val="20"/>
                <w:szCs w:val="20"/>
              </w:rPr>
              <w:t>Treatment effects reported as mean differences</w:t>
            </w:r>
            <w:r w:rsidR="0023106B" w:rsidRPr="00CB1CC5">
              <w:rPr>
                <w:sz w:val="20"/>
                <w:szCs w:val="20"/>
              </w:rPr>
              <w:t xml:space="preserve"> per 10mg increase in alteplase dose</w:t>
            </w:r>
          </w:p>
        </w:tc>
      </w:tr>
      <w:tr w:rsidR="0023106B" w:rsidRPr="00CB1CC5" w14:paraId="2BB06FC6" w14:textId="77777777" w:rsidTr="00C96B33">
        <w:trPr>
          <w:cantSplit/>
        </w:trPr>
        <w:tc>
          <w:tcPr>
            <w:tcW w:w="45" w:type="pct"/>
            <w:vMerge/>
          </w:tcPr>
          <w:p w14:paraId="76397467" w14:textId="77777777" w:rsidR="0023106B" w:rsidRPr="00CB1CC5" w:rsidRDefault="0023106B" w:rsidP="00C66E8D">
            <w:pPr>
              <w:tabs>
                <w:tab w:val="left" w:pos="400"/>
              </w:tabs>
              <w:spacing w:after="0" w:line="240" w:lineRule="auto"/>
              <w:rPr>
                <w:sz w:val="20"/>
                <w:szCs w:val="20"/>
              </w:rPr>
            </w:pPr>
          </w:p>
        </w:tc>
        <w:tc>
          <w:tcPr>
            <w:tcW w:w="50" w:type="pct"/>
            <w:vAlign w:val="center"/>
          </w:tcPr>
          <w:p w14:paraId="15338936" w14:textId="77777777" w:rsidR="0023106B" w:rsidRPr="00CB1CC5" w:rsidRDefault="0023106B" w:rsidP="00C66E8D">
            <w:pPr>
              <w:tabs>
                <w:tab w:val="left" w:pos="400"/>
              </w:tabs>
              <w:spacing w:after="0" w:line="240" w:lineRule="auto"/>
              <w:rPr>
                <w:sz w:val="20"/>
                <w:szCs w:val="20"/>
              </w:rPr>
            </w:pPr>
          </w:p>
        </w:tc>
        <w:tc>
          <w:tcPr>
            <w:tcW w:w="1036" w:type="pct"/>
            <w:vAlign w:val="center"/>
          </w:tcPr>
          <w:p w14:paraId="719AD244" w14:textId="77777777" w:rsidR="00667075" w:rsidRDefault="00667075" w:rsidP="00C66E8D">
            <w:pPr>
              <w:tabs>
                <w:tab w:val="left" w:pos="400"/>
              </w:tabs>
              <w:spacing w:after="0" w:line="240" w:lineRule="auto"/>
              <w:rPr>
                <w:ins w:id="73" w:author="Peter McCartney" w:date="2019-11-10T12:37:00Z"/>
                <w:sz w:val="20"/>
                <w:szCs w:val="20"/>
              </w:rPr>
            </w:pPr>
          </w:p>
          <w:p w14:paraId="752389F2" w14:textId="0848F2E4"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6F7004FE" w14:textId="0CCD45DC"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377C7CAF" w14:textId="4C2226B4"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vAlign w:val="center"/>
          </w:tcPr>
          <w:p w14:paraId="4831C00D" w14:textId="77777777" w:rsidR="00667075" w:rsidRDefault="00667075" w:rsidP="00C66E8D">
            <w:pPr>
              <w:tabs>
                <w:tab w:val="left" w:pos="400"/>
              </w:tabs>
              <w:spacing w:after="0" w:line="240" w:lineRule="auto"/>
              <w:jc w:val="center"/>
              <w:rPr>
                <w:ins w:id="74" w:author="Peter McCartney" w:date="2019-11-10T12:37:00Z"/>
                <w:sz w:val="20"/>
                <w:szCs w:val="20"/>
              </w:rPr>
            </w:pPr>
          </w:p>
          <w:p w14:paraId="3DC81B84" w14:textId="06DF8659" w:rsidR="0023106B" w:rsidRPr="00CB1CC5" w:rsidRDefault="0023106B" w:rsidP="00C66E8D">
            <w:pPr>
              <w:tabs>
                <w:tab w:val="left" w:pos="400"/>
              </w:tabs>
              <w:spacing w:after="0" w:line="240" w:lineRule="auto"/>
              <w:jc w:val="center"/>
              <w:rPr>
                <w:sz w:val="20"/>
                <w:szCs w:val="20"/>
              </w:rPr>
            </w:pPr>
            <w:r w:rsidRPr="00CB1CC5">
              <w:rPr>
                <w:sz w:val="20"/>
                <w:szCs w:val="20"/>
              </w:rPr>
              <w:t>9</w:t>
            </w:r>
            <w:r w:rsidR="00F55E3E">
              <w:rPr>
                <w:sz w:val="20"/>
                <w:szCs w:val="20"/>
              </w:rPr>
              <w:t>2</w:t>
            </w:r>
            <w:r w:rsidRPr="00CB1CC5">
              <w:rPr>
                <w:sz w:val="20"/>
                <w:szCs w:val="20"/>
              </w:rPr>
              <w:t xml:space="preserve"> (</w:t>
            </w:r>
            <w:r w:rsidR="00F55E3E">
              <w:rPr>
                <w:sz w:val="20"/>
                <w:szCs w:val="20"/>
              </w:rPr>
              <w:t>12</w:t>
            </w:r>
            <w:r w:rsidRPr="00CB1CC5">
              <w:rPr>
                <w:sz w:val="20"/>
                <w:szCs w:val="20"/>
              </w:rPr>
              <w:t>)</w:t>
            </w:r>
          </w:p>
          <w:p w14:paraId="40D47DE8" w14:textId="312DA4DC" w:rsidR="0023106B" w:rsidRPr="00CB1CC5" w:rsidRDefault="00F55E3E" w:rsidP="00C66E8D">
            <w:pPr>
              <w:tabs>
                <w:tab w:val="left" w:pos="400"/>
              </w:tabs>
              <w:spacing w:after="0" w:line="240" w:lineRule="auto"/>
              <w:jc w:val="center"/>
              <w:rPr>
                <w:sz w:val="20"/>
                <w:szCs w:val="20"/>
              </w:rPr>
            </w:pPr>
            <w:r>
              <w:rPr>
                <w:sz w:val="20"/>
                <w:szCs w:val="20"/>
              </w:rPr>
              <w:t>185</w:t>
            </w:r>
            <w:r w:rsidR="0023106B" w:rsidRPr="00CB1CC5">
              <w:rPr>
                <w:sz w:val="20"/>
                <w:szCs w:val="20"/>
              </w:rPr>
              <w:t xml:space="preserve"> (</w:t>
            </w:r>
            <w:r>
              <w:rPr>
                <w:sz w:val="20"/>
                <w:szCs w:val="20"/>
              </w:rPr>
              <w:t>4</w:t>
            </w:r>
            <w:r w:rsidR="0023106B" w:rsidRPr="00CB1CC5">
              <w:rPr>
                <w:sz w:val="20"/>
                <w:szCs w:val="20"/>
              </w:rPr>
              <w:t>9)</w:t>
            </w:r>
          </w:p>
          <w:p w14:paraId="32EEF6C9" w14:textId="48652A97" w:rsidR="0023106B" w:rsidRPr="00CB1CC5" w:rsidRDefault="0023106B" w:rsidP="00C66E8D">
            <w:pPr>
              <w:tabs>
                <w:tab w:val="left" w:pos="400"/>
              </w:tabs>
              <w:spacing w:after="0" w:line="240" w:lineRule="auto"/>
              <w:jc w:val="center"/>
              <w:rPr>
                <w:sz w:val="20"/>
                <w:szCs w:val="20"/>
              </w:rPr>
            </w:pPr>
            <w:r w:rsidRPr="00CB1CC5">
              <w:rPr>
                <w:sz w:val="20"/>
                <w:szCs w:val="20"/>
              </w:rPr>
              <w:t>8</w:t>
            </w:r>
            <w:r w:rsidR="00F55E3E">
              <w:rPr>
                <w:sz w:val="20"/>
                <w:szCs w:val="20"/>
              </w:rPr>
              <w:t>0</w:t>
            </w:r>
            <w:r w:rsidRPr="00CB1CC5">
              <w:rPr>
                <w:sz w:val="20"/>
                <w:szCs w:val="20"/>
              </w:rPr>
              <w:t xml:space="preserve"> (1</w:t>
            </w:r>
            <w:r w:rsidR="00F55E3E">
              <w:rPr>
                <w:sz w:val="20"/>
                <w:szCs w:val="20"/>
              </w:rPr>
              <w:t>7</w:t>
            </w:r>
            <w:r w:rsidRPr="00CB1CC5">
              <w:rPr>
                <w:sz w:val="20"/>
                <w:szCs w:val="20"/>
              </w:rPr>
              <w:t>)</w:t>
            </w:r>
          </w:p>
        </w:tc>
        <w:tc>
          <w:tcPr>
            <w:tcW w:w="558" w:type="pct"/>
            <w:vAlign w:val="center"/>
          </w:tcPr>
          <w:p w14:paraId="352700F3" w14:textId="77777777" w:rsidR="00667075" w:rsidRDefault="00667075" w:rsidP="00C66E8D">
            <w:pPr>
              <w:tabs>
                <w:tab w:val="left" w:pos="400"/>
              </w:tabs>
              <w:spacing w:after="0" w:line="240" w:lineRule="auto"/>
              <w:jc w:val="center"/>
              <w:rPr>
                <w:ins w:id="75" w:author="Peter McCartney" w:date="2019-11-10T12:37:00Z"/>
                <w:sz w:val="20"/>
                <w:szCs w:val="20"/>
              </w:rPr>
            </w:pPr>
          </w:p>
          <w:p w14:paraId="147E5E21" w14:textId="4A443160" w:rsidR="0023106B" w:rsidRPr="00CB1CC5" w:rsidRDefault="00F55E3E" w:rsidP="00C66E8D">
            <w:pPr>
              <w:tabs>
                <w:tab w:val="left" w:pos="400"/>
              </w:tabs>
              <w:spacing w:after="0" w:line="240" w:lineRule="auto"/>
              <w:jc w:val="center"/>
              <w:rPr>
                <w:sz w:val="20"/>
                <w:szCs w:val="20"/>
              </w:rPr>
            </w:pPr>
            <w:r>
              <w:rPr>
                <w:sz w:val="20"/>
                <w:szCs w:val="20"/>
              </w:rPr>
              <w:t>93.3</w:t>
            </w:r>
            <w:r w:rsidR="0023106B" w:rsidRPr="00CB1CC5">
              <w:rPr>
                <w:sz w:val="20"/>
                <w:szCs w:val="20"/>
              </w:rPr>
              <w:t xml:space="preserve"> (</w:t>
            </w:r>
            <w:r>
              <w:rPr>
                <w:sz w:val="20"/>
                <w:szCs w:val="20"/>
              </w:rPr>
              <w:t>15.6</w:t>
            </w:r>
            <w:r w:rsidR="0023106B" w:rsidRPr="00CB1CC5">
              <w:rPr>
                <w:sz w:val="20"/>
                <w:szCs w:val="20"/>
              </w:rPr>
              <w:t>)</w:t>
            </w:r>
          </w:p>
          <w:p w14:paraId="4EEDDB0C" w14:textId="66D9E731" w:rsidR="0023106B" w:rsidRPr="00CB1CC5" w:rsidRDefault="00F55E3E" w:rsidP="00C66E8D">
            <w:pPr>
              <w:tabs>
                <w:tab w:val="left" w:pos="400"/>
              </w:tabs>
              <w:spacing w:after="0" w:line="240" w:lineRule="auto"/>
              <w:jc w:val="center"/>
              <w:rPr>
                <w:sz w:val="20"/>
                <w:szCs w:val="20"/>
              </w:rPr>
            </w:pPr>
            <w:r>
              <w:rPr>
                <w:sz w:val="20"/>
                <w:szCs w:val="20"/>
              </w:rPr>
              <w:t>94.9</w:t>
            </w:r>
            <w:r w:rsidR="0023106B" w:rsidRPr="00CB1CC5">
              <w:rPr>
                <w:sz w:val="20"/>
                <w:szCs w:val="20"/>
              </w:rPr>
              <w:t xml:space="preserve"> (</w:t>
            </w:r>
            <w:r>
              <w:rPr>
                <w:sz w:val="20"/>
                <w:szCs w:val="20"/>
              </w:rPr>
              <w:t>12.8</w:t>
            </w:r>
            <w:r w:rsidR="0023106B" w:rsidRPr="00CB1CC5">
              <w:rPr>
                <w:sz w:val="20"/>
                <w:szCs w:val="20"/>
              </w:rPr>
              <w:t>)</w:t>
            </w:r>
          </w:p>
          <w:p w14:paraId="15F94B01" w14:textId="34D872BC" w:rsidR="0023106B" w:rsidRPr="00CB1CC5" w:rsidRDefault="00F55E3E" w:rsidP="00C66E8D">
            <w:pPr>
              <w:tabs>
                <w:tab w:val="left" w:pos="400"/>
              </w:tabs>
              <w:spacing w:after="0" w:line="240" w:lineRule="auto"/>
              <w:jc w:val="center"/>
              <w:rPr>
                <w:sz w:val="20"/>
                <w:szCs w:val="20"/>
              </w:rPr>
            </w:pPr>
            <w:r>
              <w:rPr>
                <w:sz w:val="20"/>
                <w:szCs w:val="20"/>
              </w:rPr>
              <w:t>95.3</w:t>
            </w:r>
            <w:r w:rsidR="0023106B" w:rsidRPr="00CB1CC5">
              <w:rPr>
                <w:sz w:val="20"/>
                <w:szCs w:val="20"/>
              </w:rPr>
              <w:t xml:space="preserve"> (</w:t>
            </w:r>
            <w:r>
              <w:rPr>
                <w:sz w:val="20"/>
                <w:szCs w:val="20"/>
              </w:rPr>
              <w:t>15.0</w:t>
            </w:r>
            <w:r w:rsidR="0023106B" w:rsidRPr="00CB1CC5">
              <w:rPr>
                <w:sz w:val="20"/>
                <w:szCs w:val="20"/>
              </w:rPr>
              <w:t>)</w:t>
            </w:r>
          </w:p>
        </w:tc>
        <w:tc>
          <w:tcPr>
            <w:tcW w:w="577" w:type="pct"/>
            <w:vAlign w:val="center"/>
          </w:tcPr>
          <w:p w14:paraId="737BBC73" w14:textId="77777777" w:rsidR="00667075" w:rsidRDefault="00667075" w:rsidP="00C66E8D">
            <w:pPr>
              <w:tabs>
                <w:tab w:val="left" w:pos="400"/>
              </w:tabs>
              <w:spacing w:after="0" w:line="240" w:lineRule="auto"/>
              <w:jc w:val="center"/>
              <w:rPr>
                <w:ins w:id="76" w:author="Peter McCartney" w:date="2019-11-10T12:37:00Z"/>
                <w:sz w:val="20"/>
                <w:szCs w:val="20"/>
              </w:rPr>
            </w:pPr>
          </w:p>
          <w:p w14:paraId="17BF3191" w14:textId="5001E359" w:rsidR="0023106B" w:rsidRPr="00CB1CC5" w:rsidRDefault="00F55E3E" w:rsidP="00C66E8D">
            <w:pPr>
              <w:tabs>
                <w:tab w:val="left" w:pos="400"/>
              </w:tabs>
              <w:spacing w:after="0" w:line="240" w:lineRule="auto"/>
              <w:jc w:val="center"/>
              <w:rPr>
                <w:sz w:val="20"/>
                <w:szCs w:val="20"/>
              </w:rPr>
            </w:pPr>
            <w:r>
              <w:rPr>
                <w:sz w:val="20"/>
                <w:szCs w:val="20"/>
              </w:rPr>
              <w:t>90.1 (11.8)</w:t>
            </w:r>
          </w:p>
          <w:p w14:paraId="1CDD571A" w14:textId="385C757C" w:rsidR="0023106B" w:rsidRPr="00CB1CC5" w:rsidRDefault="00F55E3E" w:rsidP="00C66E8D">
            <w:pPr>
              <w:tabs>
                <w:tab w:val="left" w:pos="400"/>
              </w:tabs>
              <w:spacing w:after="0" w:line="240" w:lineRule="auto"/>
              <w:jc w:val="center"/>
              <w:rPr>
                <w:sz w:val="20"/>
                <w:szCs w:val="20"/>
              </w:rPr>
            </w:pPr>
            <w:r>
              <w:rPr>
                <w:sz w:val="20"/>
                <w:szCs w:val="20"/>
              </w:rPr>
              <w:t>88.8</w:t>
            </w:r>
            <w:r w:rsidR="0023106B" w:rsidRPr="00CB1CC5">
              <w:rPr>
                <w:sz w:val="20"/>
                <w:szCs w:val="20"/>
              </w:rPr>
              <w:t xml:space="preserve"> (</w:t>
            </w:r>
            <w:r>
              <w:rPr>
                <w:sz w:val="20"/>
                <w:szCs w:val="20"/>
              </w:rPr>
              <w:t>12.8</w:t>
            </w:r>
            <w:r w:rsidR="0023106B" w:rsidRPr="00CB1CC5">
              <w:rPr>
                <w:sz w:val="20"/>
                <w:szCs w:val="20"/>
              </w:rPr>
              <w:t>)</w:t>
            </w:r>
          </w:p>
          <w:p w14:paraId="72634899" w14:textId="2D101259" w:rsidR="0023106B" w:rsidRPr="00CB1CC5" w:rsidRDefault="00F55E3E" w:rsidP="00C66E8D">
            <w:pPr>
              <w:tabs>
                <w:tab w:val="left" w:pos="400"/>
              </w:tabs>
              <w:spacing w:after="0" w:line="240" w:lineRule="auto"/>
              <w:jc w:val="center"/>
              <w:rPr>
                <w:sz w:val="20"/>
                <w:szCs w:val="20"/>
              </w:rPr>
            </w:pPr>
            <w:r>
              <w:rPr>
                <w:sz w:val="20"/>
                <w:szCs w:val="20"/>
              </w:rPr>
              <w:t>89.6</w:t>
            </w:r>
            <w:r w:rsidR="0023106B" w:rsidRPr="00CB1CC5">
              <w:rPr>
                <w:sz w:val="20"/>
                <w:szCs w:val="20"/>
              </w:rPr>
              <w:t xml:space="preserve"> (</w:t>
            </w:r>
            <w:r>
              <w:rPr>
                <w:sz w:val="20"/>
                <w:szCs w:val="20"/>
              </w:rPr>
              <w:t>12.5</w:t>
            </w:r>
            <w:r w:rsidR="0023106B" w:rsidRPr="00CB1CC5">
              <w:rPr>
                <w:sz w:val="20"/>
                <w:szCs w:val="20"/>
              </w:rPr>
              <w:t>)</w:t>
            </w:r>
          </w:p>
        </w:tc>
        <w:tc>
          <w:tcPr>
            <w:tcW w:w="620" w:type="pct"/>
            <w:vAlign w:val="center"/>
          </w:tcPr>
          <w:p w14:paraId="342498DD" w14:textId="77777777" w:rsidR="00667075" w:rsidRDefault="00667075" w:rsidP="00C66E8D">
            <w:pPr>
              <w:tabs>
                <w:tab w:val="left" w:pos="400"/>
              </w:tabs>
              <w:spacing w:after="0" w:line="240" w:lineRule="auto"/>
              <w:jc w:val="center"/>
              <w:rPr>
                <w:ins w:id="77" w:author="Peter McCartney" w:date="2019-11-10T12:37:00Z"/>
                <w:sz w:val="20"/>
                <w:szCs w:val="20"/>
              </w:rPr>
            </w:pPr>
          </w:p>
          <w:p w14:paraId="65E512B6" w14:textId="3847C385" w:rsidR="0023106B" w:rsidRPr="00CB1CC5" w:rsidRDefault="00F55E3E" w:rsidP="00C66E8D">
            <w:pPr>
              <w:tabs>
                <w:tab w:val="left" w:pos="400"/>
              </w:tabs>
              <w:spacing w:after="0" w:line="240" w:lineRule="auto"/>
              <w:jc w:val="center"/>
              <w:rPr>
                <w:sz w:val="20"/>
                <w:szCs w:val="20"/>
              </w:rPr>
            </w:pPr>
            <w:r>
              <w:rPr>
                <w:sz w:val="20"/>
                <w:szCs w:val="20"/>
              </w:rPr>
              <w:t>81.9</w:t>
            </w:r>
            <w:r w:rsidR="0023106B" w:rsidRPr="00CB1CC5">
              <w:rPr>
                <w:sz w:val="20"/>
                <w:szCs w:val="20"/>
              </w:rPr>
              <w:t xml:space="preserve"> (</w:t>
            </w:r>
            <w:r>
              <w:rPr>
                <w:sz w:val="20"/>
                <w:szCs w:val="20"/>
              </w:rPr>
              <w:t>16.2</w:t>
            </w:r>
            <w:r w:rsidR="0023106B" w:rsidRPr="00CB1CC5">
              <w:rPr>
                <w:sz w:val="20"/>
                <w:szCs w:val="20"/>
              </w:rPr>
              <w:t>)</w:t>
            </w:r>
          </w:p>
          <w:p w14:paraId="200BB725" w14:textId="5BE813B1" w:rsidR="0023106B" w:rsidRPr="00CB1CC5" w:rsidRDefault="00F55E3E" w:rsidP="00C66E8D">
            <w:pPr>
              <w:tabs>
                <w:tab w:val="left" w:pos="400"/>
              </w:tabs>
              <w:spacing w:after="0" w:line="240" w:lineRule="auto"/>
              <w:jc w:val="center"/>
              <w:rPr>
                <w:sz w:val="20"/>
                <w:szCs w:val="20"/>
              </w:rPr>
            </w:pPr>
            <w:r>
              <w:rPr>
                <w:sz w:val="20"/>
                <w:szCs w:val="20"/>
              </w:rPr>
              <w:t>84.3</w:t>
            </w:r>
            <w:r w:rsidR="0023106B" w:rsidRPr="00CB1CC5">
              <w:rPr>
                <w:sz w:val="20"/>
                <w:szCs w:val="20"/>
              </w:rPr>
              <w:t xml:space="preserve"> (</w:t>
            </w:r>
            <w:r>
              <w:rPr>
                <w:sz w:val="20"/>
                <w:szCs w:val="20"/>
              </w:rPr>
              <w:t>11.9</w:t>
            </w:r>
            <w:r w:rsidR="0023106B" w:rsidRPr="00CB1CC5">
              <w:rPr>
                <w:sz w:val="20"/>
                <w:szCs w:val="20"/>
              </w:rPr>
              <w:t>)</w:t>
            </w:r>
          </w:p>
          <w:p w14:paraId="7C7DD6E9" w14:textId="1C223BCA" w:rsidR="0023106B" w:rsidRPr="00CB1CC5" w:rsidRDefault="00F55E3E" w:rsidP="00C66E8D">
            <w:pPr>
              <w:tabs>
                <w:tab w:val="left" w:pos="400"/>
              </w:tabs>
              <w:spacing w:after="0" w:line="240" w:lineRule="auto"/>
              <w:jc w:val="center"/>
              <w:rPr>
                <w:sz w:val="20"/>
                <w:szCs w:val="20"/>
              </w:rPr>
            </w:pPr>
            <w:r>
              <w:rPr>
                <w:sz w:val="20"/>
                <w:szCs w:val="20"/>
              </w:rPr>
              <w:t>86.1</w:t>
            </w:r>
            <w:r w:rsidR="0023106B" w:rsidRPr="00CB1CC5">
              <w:rPr>
                <w:sz w:val="20"/>
                <w:szCs w:val="20"/>
              </w:rPr>
              <w:t xml:space="preserve"> (</w:t>
            </w:r>
            <w:r>
              <w:rPr>
                <w:sz w:val="20"/>
                <w:szCs w:val="20"/>
              </w:rPr>
              <w:t>14.1</w:t>
            </w:r>
            <w:r w:rsidR="0023106B" w:rsidRPr="00CB1CC5">
              <w:rPr>
                <w:sz w:val="20"/>
                <w:szCs w:val="20"/>
              </w:rPr>
              <w:t>)</w:t>
            </w:r>
          </w:p>
        </w:tc>
        <w:tc>
          <w:tcPr>
            <w:tcW w:w="50" w:type="pct"/>
            <w:vAlign w:val="center"/>
          </w:tcPr>
          <w:p w14:paraId="02AAABFF" w14:textId="77777777" w:rsidR="0023106B" w:rsidRPr="00CB1CC5" w:rsidRDefault="0023106B" w:rsidP="00C66E8D">
            <w:pPr>
              <w:tabs>
                <w:tab w:val="left" w:pos="400"/>
              </w:tabs>
              <w:spacing w:after="0" w:line="240" w:lineRule="auto"/>
              <w:jc w:val="center"/>
              <w:rPr>
                <w:sz w:val="20"/>
                <w:szCs w:val="20"/>
              </w:rPr>
            </w:pPr>
          </w:p>
        </w:tc>
        <w:tc>
          <w:tcPr>
            <w:tcW w:w="985" w:type="pct"/>
            <w:vAlign w:val="center"/>
          </w:tcPr>
          <w:p w14:paraId="7029466C" w14:textId="77777777" w:rsidR="00667075" w:rsidRDefault="00667075" w:rsidP="00C66E8D">
            <w:pPr>
              <w:tabs>
                <w:tab w:val="left" w:pos="400"/>
              </w:tabs>
              <w:spacing w:after="0" w:line="240" w:lineRule="auto"/>
              <w:jc w:val="center"/>
              <w:rPr>
                <w:ins w:id="78" w:author="Peter McCartney" w:date="2019-11-10T12:37:00Z"/>
                <w:sz w:val="20"/>
                <w:szCs w:val="20"/>
                <w:lang w:val="en-GB"/>
              </w:rPr>
            </w:pPr>
          </w:p>
          <w:p w14:paraId="68951925" w14:textId="27D34C77" w:rsidR="0023106B" w:rsidRPr="00CB1CC5" w:rsidRDefault="00460FFE" w:rsidP="00C66E8D">
            <w:pPr>
              <w:tabs>
                <w:tab w:val="left" w:pos="400"/>
              </w:tabs>
              <w:spacing w:after="0" w:line="240" w:lineRule="auto"/>
              <w:jc w:val="center"/>
              <w:rPr>
                <w:sz w:val="20"/>
                <w:szCs w:val="20"/>
              </w:rPr>
            </w:pPr>
            <w:r w:rsidRPr="00460FFE">
              <w:rPr>
                <w:sz w:val="20"/>
                <w:szCs w:val="20"/>
                <w:lang w:val="en-GB"/>
              </w:rPr>
              <w:t>-5.74 (-9.23, -2.26)</w:t>
            </w:r>
            <w:r>
              <w:rPr>
                <w:sz w:val="20"/>
                <w:szCs w:val="20"/>
                <w:lang w:val="en-GB"/>
              </w:rPr>
              <w:t xml:space="preserve">, </w:t>
            </w:r>
            <w:r w:rsidR="0023106B" w:rsidRPr="00CB1CC5">
              <w:rPr>
                <w:sz w:val="20"/>
                <w:szCs w:val="20"/>
              </w:rPr>
              <w:t>p=0.</w:t>
            </w:r>
            <w:r>
              <w:rPr>
                <w:sz w:val="20"/>
                <w:szCs w:val="20"/>
              </w:rPr>
              <w:t>001</w:t>
            </w:r>
          </w:p>
          <w:p w14:paraId="3AF29389" w14:textId="58B78953" w:rsidR="0023106B" w:rsidRPr="00CB1CC5" w:rsidRDefault="00460FFE" w:rsidP="00C66E8D">
            <w:pPr>
              <w:tabs>
                <w:tab w:val="left" w:pos="400"/>
              </w:tabs>
              <w:spacing w:after="0" w:line="240" w:lineRule="auto"/>
              <w:jc w:val="center"/>
              <w:rPr>
                <w:sz w:val="20"/>
                <w:szCs w:val="20"/>
              </w:rPr>
            </w:pPr>
            <w:r w:rsidRPr="00460FFE">
              <w:rPr>
                <w:sz w:val="20"/>
                <w:szCs w:val="20"/>
                <w:lang w:val="en-GB"/>
              </w:rPr>
              <w:t>-5.17 (-7.38, -2.95)</w:t>
            </w:r>
            <w:r>
              <w:rPr>
                <w:sz w:val="20"/>
                <w:szCs w:val="20"/>
                <w:lang w:val="en-GB"/>
              </w:rPr>
              <w:t xml:space="preserve">, </w:t>
            </w:r>
            <w:r w:rsidR="0023106B" w:rsidRPr="00CB1CC5">
              <w:rPr>
                <w:sz w:val="20"/>
                <w:szCs w:val="20"/>
              </w:rPr>
              <w:t>p</w:t>
            </w:r>
            <w:r>
              <w:rPr>
                <w:sz w:val="20"/>
                <w:szCs w:val="20"/>
              </w:rPr>
              <w:t>&lt;0.001</w:t>
            </w:r>
          </w:p>
          <w:p w14:paraId="0712B941" w14:textId="22226C82" w:rsidR="0023106B" w:rsidRPr="00CB1CC5" w:rsidRDefault="00460FFE" w:rsidP="00C66E8D">
            <w:pPr>
              <w:tabs>
                <w:tab w:val="left" w:pos="400"/>
              </w:tabs>
              <w:spacing w:after="0" w:line="240" w:lineRule="auto"/>
              <w:jc w:val="center"/>
              <w:rPr>
                <w:sz w:val="20"/>
                <w:szCs w:val="20"/>
              </w:rPr>
            </w:pPr>
            <w:r w:rsidRPr="00460FFE">
              <w:rPr>
                <w:sz w:val="20"/>
                <w:szCs w:val="20"/>
                <w:lang w:val="en-GB"/>
              </w:rPr>
              <w:t>-4.61 (-8.29, -0.92)</w:t>
            </w:r>
            <w:r>
              <w:rPr>
                <w:sz w:val="20"/>
                <w:szCs w:val="20"/>
                <w:lang w:val="en-GB"/>
              </w:rPr>
              <w:t xml:space="preserve">, </w:t>
            </w:r>
            <w:r w:rsidR="0023106B" w:rsidRPr="00CB1CC5">
              <w:rPr>
                <w:sz w:val="20"/>
                <w:szCs w:val="20"/>
              </w:rPr>
              <w:t>p=0.</w:t>
            </w:r>
            <w:r>
              <w:rPr>
                <w:sz w:val="20"/>
                <w:szCs w:val="20"/>
              </w:rPr>
              <w:t>014</w:t>
            </w:r>
          </w:p>
        </w:tc>
        <w:tc>
          <w:tcPr>
            <w:tcW w:w="686" w:type="pct"/>
            <w:vAlign w:val="center"/>
          </w:tcPr>
          <w:p w14:paraId="34FC5675" w14:textId="77777777" w:rsidR="00667075" w:rsidRDefault="00667075" w:rsidP="00C66E8D">
            <w:pPr>
              <w:tabs>
                <w:tab w:val="left" w:pos="400"/>
              </w:tabs>
              <w:spacing w:after="0" w:line="240" w:lineRule="auto"/>
              <w:jc w:val="center"/>
              <w:rPr>
                <w:ins w:id="79" w:author="Peter McCartney" w:date="2019-11-10T12:37:00Z"/>
                <w:sz w:val="20"/>
                <w:szCs w:val="20"/>
              </w:rPr>
            </w:pPr>
          </w:p>
          <w:p w14:paraId="745994DA" w14:textId="0A0D22CA" w:rsidR="0023106B" w:rsidRPr="00CB1CC5" w:rsidRDefault="0023106B" w:rsidP="00C66E8D">
            <w:pPr>
              <w:tabs>
                <w:tab w:val="left" w:pos="400"/>
              </w:tabs>
              <w:spacing w:after="0" w:line="240" w:lineRule="auto"/>
              <w:jc w:val="center"/>
              <w:rPr>
                <w:sz w:val="20"/>
                <w:szCs w:val="20"/>
              </w:rPr>
            </w:pPr>
            <w:r w:rsidRPr="00CB1CC5">
              <w:rPr>
                <w:sz w:val="20"/>
                <w:szCs w:val="20"/>
              </w:rPr>
              <w:t>p=0.</w:t>
            </w:r>
            <w:r w:rsidR="00460FFE">
              <w:rPr>
                <w:sz w:val="20"/>
                <w:szCs w:val="20"/>
              </w:rPr>
              <w:t>908</w:t>
            </w:r>
          </w:p>
        </w:tc>
      </w:tr>
      <w:tr w:rsidR="0023106B" w:rsidRPr="00CB1CC5" w14:paraId="3136A99B" w14:textId="77777777" w:rsidTr="00C66E8D">
        <w:trPr>
          <w:cantSplit/>
        </w:trPr>
        <w:tc>
          <w:tcPr>
            <w:tcW w:w="45" w:type="pct"/>
            <w:vMerge w:val="restart"/>
          </w:tcPr>
          <w:p w14:paraId="2ABCCD15" w14:textId="77777777" w:rsidR="0023106B" w:rsidRPr="00CB1CC5" w:rsidRDefault="0023106B" w:rsidP="00C66E8D">
            <w:pPr>
              <w:tabs>
                <w:tab w:val="left" w:pos="400"/>
              </w:tabs>
              <w:spacing w:after="0" w:line="240" w:lineRule="auto"/>
              <w:rPr>
                <w:sz w:val="20"/>
                <w:szCs w:val="20"/>
              </w:rPr>
            </w:pPr>
          </w:p>
        </w:tc>
        <w:tc>
          <w:tcPr>
            <w:tcW w:w="4955" w:type="pct"/>
            <w:gridSpan w:val="9"/>
            <w:vAlign w:val="center"/>
          </w:tcPr>
          <w:p w14:paraId="2814636A" w14:textId="0A641C02" w:rsidR="0023106B" w:rsidRPr="00CB1CC5" w:rsidRDefault="00F55E3E" w:rsidP="00C66E8D">
            <w:pPr>
              <w:tabs>
                <w:tab w:val="left" w:pos="400"/>
              </w:tabs>
              <w:spacing w:after="0" w:line="240" w:lineRule="auto"/>
              <w:rPr>
                <w:sz w:val="20"/>
                <w:szCs w:val="20"/>
              </w:rPr>
            </w:pPr>
            <w:r>
              <w:rPr>
                <w:sz w:val="20"/>
                <w:szCs w:val="20"/>
              </w:rPr>
              <w:t>Fibrinogen (g/L) on day of procedure (2 hours)</w:t>
            </w:r>
            <w:r w:rsidR="0023106B" w:rsidRPr="00CB1CC5">
              <w:rPr>
                <w:sz w:val="20"/>
                <w:szCs w:val="20"/>
              </w:rPr>
              <w:t xml:space="preserve">. Data </w:t>
            </w:r>
            <w:r w:rsidR="00F6502A" w:rsidRPr="00CB1CC5">
              <w:rPr>
                <w:sz w:val="20"/>
                <w:szCs w:val="20"/>
              </w:rPr>
              <w:t>analyzed</w:t>
            </w:r>
            <w:r w:rsidR="0023106B" w:rsidRPr="00CB1CC5">
              <w:rPr>
                <w:sz w:val="20"/>
                <w:szCs w:val="20"/>
              </w:rPr>
              <w:t xml:space="preserve"> on a logarithmic scale; treatment effect reported as </w:t>
            </w:r>
            <w:r w:rsidR="00187B27">
              <w:rPr>
                <w:sz w:val="20"/>
                <w:szCs w:val="20"/>
              </w:rPr>
              <w:t>ratios</w:t>
            </w:r>
            <w:r w:rsidR="0023106B" w:rsidRPr="00CB1CC5">
              <w:rPr>
                <w:sz w:val="20"/>
                <w:szCs w:val="20"/>
              </w:rPr>
              <w:t xml:space="preserve"> per 10mg increase in alteplase dose</w:t>
            </w:r>
          </w:p>
        </w:tc>
      </w:tr>
      <w:tr w:rsidR="0023106B" w:rsidRPr="00CB1CC5" w14:paraId="4906A7E6" w14:textId="77777777" w:rsidTr="00C96B33">
        <w:trPr>
          <w:cantSplit/>
        </w:trPr>
        <w:tc>
          <w:tcPr>
            <w:tcW w:w="45" w:type="pct"/>
            <w:vMerge/>
            <w:tcBorders>
              <w:bottom w:val="single" w:sz="4" w:space="0" w:color="auto"/>
            </w:tcBorders>
          </w:tcPr>
          <w:p w14:paraId="19157FD2" w14:textId="77777777" w:rsidR="0023106B" w:rsidRPr="00CB1CC5" w:rsidRDefault="0023106B" w:rsidP="00C66E8D">
            <w:pPr>
              <w:tabs>
                <w:tab w:val="left" w:pos="400"/>
              </w:tabs>
              <w:spacing w:after="0" w:line="240" w:lineRule="auto"/>
              <w:rPr>
                <w:sz w:val="20"/>
                <w:szCs w:val="20"/>
              </w:rPr>
            </w:pPr>
          </w:p>
        </w:tc>
        <w:tc>
          <w:tcPr>
            <w:tcW w:w="50" w:type="pct"/>
            <w:tcBorders>
              <w:bottom w:val="single" w:sz="4" w:space="0" w:color="auto"/>
            </w:tcBorders>
            <w:vAlign w:val="center"/>
          </w:tcPr>
          <w:p w14:paraId="68D54CF7" w14:textId="77777777" w:rsidR="0023106B" w:rsidRPr="00CB1CC5" w:rsidRDefault="0023106B" w:rsidP="00C66E8D">
            <w:pPr>
              <w:tabs>
                <w:tab w:val="left" w:pos="400"/>
              </w:tabs>
              <w:spacing w:after="0" w:line="240" w:lineRule="auto"/>
              <w:rPr>
                <w:sz w:val="20"/>
                <w:szCs w:val="20"/>
              </w:rPr>
            </w:pPr>
          </w:p>
        </w:tc>
        <w:tc>
          <w:tcPr>
            <w:tcW w:w="1036" w:type="pct"/>
            <w:tcBorders>
              <w:bottom w:val="single" w:sz="4" w:space="0" w:color="auto"/>
            </w:tcBorders>
            <w:vAlign w:val="center"/>
          </w:tcPr>
          <w:p w14:paraId="3979C3A1" w14:textId="77777777" w:rsidR="00667075" w:rsidRDefault="00667075" w:rsidP="00C66E8D">
            <w:pPr>
              <w:tabs>
                <w:tab w:val="left" w:pos="400"/>
              </w:tabs>
              <w:spacing w:after="0" w:line="240" w:lineRule="auto"/>
              <w:rPr>
                <w:ins w:id="80" w:author="Peter McCartney" w:date="2019-11-10T12:37:00Z"/>
                <w:sz w:val="20"/>
                <w:szCs w:val="20"/>
              </w:rPr>
            </w:pPr>
          </w:p>
          <w:p w14:paraId="59F689FA" w14:textId="0475E25D"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lt;2 hours</w:t>
            </w:r>
          </w:p>
          <w:p w14:paraId="62182B63" w14:textId="328515DA"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ic Time ≥2, &lt;4 hours</w:t>
            </w:r>
          </w:p>
          <w:p w14:paraId="54456090" w14:textId="3BC8230F" w:rsidR="0023106B" w:rsidRPr="00CB1CC5" w:rsidRDefault="00F82E8A" w:rsidP="00C66E8D">
            <w:pPr>
              <w:tabs>
                <w:tab w:val="left" w:pos="400"/>
              </w:tabs>
              <w:spacing w:after="0" w:line="240" w:lineRule="auto"/>
              <w:rPr>
                <w:sz w:val="20"/>
                <w:szCs w:val="20"/>
              </w:rPr>
            </w:pPr>
            <w:r>
              <w:rPr>
                <w:sz w:val="20"/>
                <w:szCs w:val="20"/>
              </w:rPr>
              <w:t>Ischem</w:t>
            </w:r>
            <w:r w:rsidR="0023106B" w:rsidRPr="00CB1CC5">
              <w:rPr>
                <w:sz w:val="20"/>
                <w:szCs w:val="20"/>
              </w:rPr>
              <w:t xml:space="preserve">ic Time </w:t>
            </w:r>
            <w:r w:rsidR="004D6C1A">
              <w:rPr>
                <w:sz w:val="20"/>
                <w:szCs w:val="20"/>
              </w:rPr>
              <w:t>≥4 - 6 hours</w:t>
            </w:r>
          </w:p>
        </w:tc>
        <w:tc>
          <w:tcPr>
            <w:tcW w:w="393" w:type="pct"/>
            <w:tcBorders>
              <w:bottom w:val="single" w:sz="4" w:space="0" w:color="auto"/>
            </w:tcBorders>
            <w:vAlign w:val="center"/>
          </w:tcPr>
          <w:p w14:paraId="2A8E76F4" w14:textId="77777777" w:rsidR="00667075" w:rsidRDefault="00667075" w:rsidP="00C66E8D">
            <w:pPr>
              <w:tabs>
                <w:tab w:val="left" w:pos="400"/>
              </w:tabs>
              <w:spacing w:after="0" w:line="240" w:lineRule="auto"/>
              <w:jc w:val="center"/>
              <w:rPr>
                <w:ins w:id="81" w:author="Peter McCartney" w:date="2019-11-10T12:37:00Z"/>
                <w:sz w:val="20"/>
                <w:szCs w:val="20"/>
              </w:rPr>
            </w:pPr>
          </w:p>
          <w:p w14:paraId="049647DD" w14:textId="4D2549D6" w:rsidR="0023106B" w:rsidRPr="00CB1CC5" w:rsidRDefault="00F55E3E" w:rsidP="00C66E8D">
            <w:pPr>
              <w:tabs>
                <w:tab w:val="left" w:pos="400"/>
              </w:tabs>
              <w:spacing w:after="0" w:line="240" w:lineRule="auto"/>
              <w:jc w:val="center"/>
              <w:rPr>
                <w:sz w:val="20"/>
                <w:szCs w:val="20"/>
              </w:rPr>
            </w:pPr>
            <w:r>
              <w:rPr>
                <w:sz w:val="20"/>
                <w:szCs w:val="20"/>
              </w:rPr>
              <w:t>92</w:t>
            </w:r>
            <w:r w:rsidR="0023106B" w:rsidRPr="00CB1CC5">
              <w:rPr>
                <w:sz w:val="20"/>
                <w:szCs w:val="20"/>
              </w:rPr>
              <w:t xml:space="preserve"> (</w:t>
            </w:r>
            <w:r>
              <w:rPr>
                <w:sz w:val="20"/>
                <w:szCs w:val="20"/>
              </w:rPr>
              <w:t>1</w:t>
            </w:r>
            <w:r w:rsidR="0023106B" w:rsidRPr="00CB1CC5">
              <w:rPr>
                <w:sz w:val="20"/>
                <w:szCs w:val="20"/>
              </w:rPr>
              <w:t>2)</w:t>
            </w:r>
          </w:p>
          <w:p w14:paraId="144F8AB5" w14:textId="3A60BAF4" w:rsidR="0023106B" w:rsidRPr="00CB1CC5" w:rsidRDefault="0023106B" w:rsidP="00C66E8D">
            <w:pPr>
              <w:tabs>
                <w:tab w:val="left" w:pos="400"/>
              </w:tabs>
              <w:spacing w:after="0" w:line="240" w:lineRule="auto"/>
              <w:jc w:val="center"/>
              <w:rPr>
                <w:sz w:val="20"/>
                <w:szCs w:val="20"/>
              </w:rPr>
            </w:pPr>
            <w:r w:rsidRPr="00CB1CC5">
              <w:rPr>
                <w:sz w:val="20"/>
                <w:szCs w:val="20"/>
              </w:rPr>
              <w:t>1</w:t>
            </w:r>
            <w:r w:rsidR="00F55E3E">
              <w:rPr>
                <w:sz w:val="20"/>
                <w:szCs w:val="20"/>
              </w:rPr>
              <w:t>85</w:t>
            </w:r>
            <w:r w:rsidRPr="00CB1CC5">
              <w:rPr>
                <w:sz w:val="20"/>
                <w:szCs w:val="20"/>
              </w:rPr>
              <w:t xml:space="preserve"> (</w:t>
            </w:r>
            <w:r w:rsidR="00F55E3E">
              <w:rPr>
                <w:sz w:val="20"/>
                <w:szCs w:val="20"/>
              </w:rPr>
              <w:t>49</w:t>
            </w:r>
            <w:r w:rsidRPr="00CB1CC5">
              <w:rPr>
                <w:sz w:val="20"/>
                <w:szCs w:val="20"/>
              </w:rPr>
              <w:t>)</w:t>
            </w:r>
          </w:p>
          <w:p w14:paraId="4A88F5AE" w14:textId="628709AA" w:rsidR="0023106B" w:rsidRPr="00CB1CC5" w:rsidRDefault="00F55E3E" w:rsidP="00C66E8D">
            <w:pPr>
              <w:tabs>
                <w:tab w:val="left" w:pos="400"/>
              </w:tabs>
              <w:spacing w:after="0" w:line="240" w:lineRule="auto"/>
              <w:jc w:val="center"/>
              <w:rPr>
                <w:sz w:val="20"/>
                <w:szCs w:val="20"/>
              </w:rPr>
            </w:pPr>
            <w:r>
              <w:rPr>
                <w:sz w:val="20"/>
                <w:szCs w:val="20"/>
              </w:rPr>
              <w:t>80</w:t>
            </w:r>
            <w:r w:rsidR="0023106B" w:rsidRPr="00CB1CC5">
              <w:rPr>
                <w:sz w:val="20"/>
                <w:szCs w:val="20"/>
              </w:rPr>
              <w:t xml:space="preserve"> (</w:t>
            </w:r>
            <w:r>
              <w:rPr>
                <w:sz w:val="20"/>
                <w:szCs w:val="20"/>
              </w:rPr>
              <w:t>17</w:t>
            </w:r>
            <w:r w:rsidR="0023106B" w:rsidRPr="00CB1CC5">
              <w:rPr>
                <w:sz w:val="20"/>
                <w:szCs w:val="20"/>
              </w:rPr>
              <w:t>)</w:t>
            </w:r>
          </w:p>
        </w:tc>
        <w:tc>
          <w:tcPr>
            <w:tcW w:w="558" w:type="pct"/>
            <w:tcBorders>
              <w:bottom w:val="single" w:sz="4" w:space="0" w:color="auto"/>
            </w:tcBorders>
            <w:vAlign w:val="center"/>
          </w:tcPr>
          <w:p w14:paraId="520F77BF" w14:textId="77777777" w:rsidR="00667075" w:rsidRDefault="00667075" w:rsidP="00C66E8D">
            <w:pPr>
              <w:tabs>
                <w:tab w:val="left" w:pos="400"/>
              </w:tabs>
              <w:spacing w:after="0" w:line="240" w:lineRule="auto"/>
              <w:jc w:val="center"/>
              <w:rPr>
                <w:ins w:id="82" w:author="Peter McCartney" w:date="2019-11-10T12:37:00Z"/>
                <w:sz w:val="20"/>
                <w:szCs w:val="20"/>
              </w:rPr>
            </w:pPr>
          </w:p>
          <w:p w14:paraId="0345E955" w14:textId="6E551B91" w:rsidR="0023106B" w:rsidRPr="00CB1CC5" w:rsidRDefault="0023106B" w:rsidP="00C66E8D">
            <w:pPr>
              <w:tabs>
                <w:tab w:val="left" w:pos="400"/>
              </w:tabs>
              <w:spacing w:after="0" w:line="240" w:lineRule="auto"/>
              <w:jc w:val="center"/>
              <w:rPr>
                <w:sz w:val="20"/>
                <w:szCs w:val="20"/>
              </w:rPr>
            </w:pPr>
            <w:r w:rsidRPr="00CB1CC5">
              <w:rPr>
                <w:sz w:val="20"/>
                <w:szCs w:val="20"/>
              </w:rPr>
              <w:t>3.</w:t>
            </w:r>
            <w:r w:rsidR="00F55E3E">
              <w:rPr>
                <w:sz w:val="20"/>
                <w:szCs w:val="20"/>
              </w:rPr>
              <w:t>34</w:t>
            </w:r>
            <w:r w:rsidRPr="00CB1CC5">
              <w:rPr>
                <w:sz w:val="20"/>
                <w:szCs w:val="20"/>
              </w:rPr>
              <w:t xml:space="preserve"> (</w:t>
            </w:r>
            <w:r w:rsidR="00F55E3E">
              <w:rPr>
                <w:sz w:val="20"/>
                <w:szCs w:val="20"/>
              </w:rPr>
              <w:t>0.84</w:t>
            </w:r>
            <w:r w:rsidRPr="00CB1CC5">
              <w:rPr>
                <w:sz w:val="20"/>
                <w:szCs w:val="20"/>
              </w:rPr>
              <w:t>)</w:t>
            </w:r>
          </w:p>
          <w:p w14:paraId="2C15228B" w14:textId="2B04552F" w:rsidR="0023106B" w:rsidRPr="00CB1CC5" w:rsidRDefault="00F55E3E" w:rsidP="00C66E8D">
            <w:pPr>
              <w:tabs>
                <w:tab w:val="left" w:pos="400"/>
              </w:tabs>
              <w:spacing w:after="0" w:line="240" w:lineRule="auto"/>
              <w:jc w:val="center"/>
              <w:rPr>
                <w:sz w:val="20"/>
                <w:szCs w:val="20"/>
              </w:rPr>
            </w:pPr>
            <w:r>
              <w:rPr>
                <w:sz w:val="20"/>
                <w:szCs w:val="20"/>
              </w:rPr>
              <w:t>3.46</w:t>
            </w:r>
            <w:r w:rsidR="0023106B" w:rsidRPr="00CB1CC5">
              <w:rPr>
                <w:sz w:val="20"/>
                <w:szCs w:val="20"/>
              </w:rPr>
              <w:t xml:space="preserve"> (</w:t>
            </w:r>
            <w:r>
              <w:rPr>
                <w:sz w:val="20"/>
                <w:szCs w:val="20"/>
              </w:rPr>
              <w:t>0.82</w:t>
            </w:r>
            <w:r w:rsidR="0023106B" w:rsidRPr="00CB1CC5">
              <w:rPr>
                <w:sz w:val="20"/>
                <w:szCs w:val="20"/>
              </w:rPr>
              <w:t>)</w:t>
            </w:r>
          </w:p>
          <w:p w14:paraId="41DAFEF9" w14:textId="05868EA8" w:rsidR="0023106B" w:rsidRPr="00CB1CC5" w:rsidRDefault="0023106B" w:rsidP="00C66E8D">
            <w:pPr>
              <w:tabs>
                <w:tab w:val="left" w:pos="400"/>
              </w:tabs>
              <w:spacing w:after="0" w:line="240" w:lineRule="auto"/>
              <w:jc w:val="center"/>
              <w:rPr>
                <w:sz w:val="20"/>
                <w:szCs w:val="20"/>
              </w:rPr>
            </w:pPr>
            <w:r w:rsidRPr="00CB1CC5">
              <w:rPr>
                <w:sz w:val="20"/>
                <w:szCs w:val="20"/>
              </w:rPr>
              <w:t>3.</w:t>
            </w:r>
            <w:r w:rsidR="00F55E3E">
              <w:rPr>
                <w:sz w:val="20"/>
                <w:szCs w:val="20"/>
              </w:rPr>
              <w:t>45</w:t>
            </w:r>
            <w:r w:rsidRPr="00CB1CC5">
              <w:rPr>
                <w:sz w:val="20"/>
                <w:szCs w:val="20"/>
              </w:rPr>
              <w:t xml:space="preserve"> (</w:t>
            </w:r>
            <w:r w:rsidR="00F55E3E">
              <w:rPr>
                <w:sz w:val="20"/>
                <w:szCs w:val="20"/>
              </w:rPr>
              <w:t>1.16</w:t>
            </w:r>
            <w:r w:rsidRPr="00CB1CC5">
              <w:rPr>
                <w:sz w:val="20"/>
                <w:szCs w:val="20"/>
              </w:rPr>
              <w:t>)</w:t>
            </w:r>
          </w:p>
        </w:tc>
        <w:tc>
          <w:tcPr>
            <w:tcW w:w="577" w:type="pct"/>
            <w:tcBorders>
              <w:bottom w:val="single" w:sz="4" w:space="0" w:color="auto"/>
            </w:tcBorders>
            <w:vAlign w:val="center"/>
          </w:tcPr>
          <w:p w14:paraId="14C84DD2" w14:textId="77777777" w:rsidR="00667075" w:rsidRDefault="00667075" w:rsidP="00C66E8D">
            <w:pPr>
              <w:tabs>
                <w:tab w:val="left" w:pos="400"/>
              </w:tabs>
              <w:spacing w:after="0" w:line="240" w:lineRule="auto"/>
              <w:jc w:val="center"/>
              <w:rPr>
                <w:ins w:id="83" w:author="Peter McCartney" w:date="2019-11-10T12:37:00Z"/>
                <w:sz w:val="20"/>
                <w:szCs w:val="20"/>
              </w:rPr>
            </w:pPr>
          </w:p>
          <w:p w14:paraId="09746416" w14:textId="4224B1DD" w:rsidR="0023106B" w:rsidRPr="00CB1CC5" w:rsidRDefault="0023106B" w:rsidP="00C66E8D">
            <w:pPr>
              <w:tabs>
                <w:tab w:val="left" w:pos="400"/>
              </w:tabs>
              <w:spacing w:after="0" w:line="240" w:lineRule="auto"/>
              <w:jc w:val="center"/>
              <w:rPr>
                <w:sz w:val="20"/>
                <w:szCs w:val="20"/>
              </w:rPr>
            </w:pPr>
            <w:r w:rsidRPr="00CB1CC5">
              <w:rPr>
                <w:sz w:val="20"/>
                <w:szCs w:val="20"/>
              </w:rPr>
              <w:t>3.</w:t>
            </w:r>
            <w:r w:rsidR="00F55E3E">
              <w:rPr>
                <w:sz w:val="20"/>
                <w:szCs w:val="20"/>
              </w:rPr>
              <w:t>17</w:t>
            </w:r>
            <w:r w:rsidRPr="00CB1CC5">
              <w:rPr>
                <w:sz w:val="20"/>
                <w:szCs w:val="20"/>
              </w:rPr>
              <w:t xml:space="preserve"> (</w:t>
            </w:r>
            <w:r w:rsidR="00F55E3E">
              <w:rPr>
                <w:sz w:val="20"/>
                <w:szCs w:val="20"/>
              </w:rPr>
              <w:t>0.80</w:t>
            </w:r>
            <w:r w:rsidRPr="00CB1CC5">
              <w:rPr>
                <w:sz w:val="20"/>
                <w:szCs w:val="20"/>
              </w:rPr>
              <w:t>)</w:t>
            </w:r>
          </w:p>
          <w:p w14:paraId="51305A5C" w14:textId="09267884" w:rsidR="0023106B" w:rsidRPr="00CB1CC5" w:rsidRDefault="0023106B" w:rsidP="00C66E8D">
            <w:pPr>
              <w:tabs>
                <w:tab w:val="left" w:pos="400"/>
              </w:tabs>
              <w:spacing w:after="0" w:line="240" w:lineRule="auto"/>
              <w:jc w:val="center"/>
              <w:rPr>
                <w:sz w:val="20"/>
                <w:szCs w:val="20"/>
              </w:rPr>
            </w:pPr>
            <w:r w:rsidRPr="00CB1CC5">
              <w:rPr>
                <w:sz w:val="20"/>
                <w:szCs w:val="20"/>
              </w:rPr>
              <w:t>3</w:t>
            </w:r>
            <w:r w:rsidR="00F55E3E">
              <w:rPr>
                <w:sz w:val="20"/>
                <w:szCs w:val="20"/>
              </w:rPr>
              <w:t>.24</w:t>
            </w:r>
            <w:r w:rsidRPr="00CB1CC5">
              <w:rPr>
                <w:sz w:val="20"/>
                <w:szCs w:val="20"/>
              </w:rPr>
              <w:t xml:space="preserve"> (</w:t>
            </w:r>
            <w:r w:rsidR="00F55E3E">
              <w:rPr>
                <w:sz w:val="20"/>
                <w:szCs w:val="20"/>
              </w:rPr>
              <w:t>1.21</w:t>
            </w:r>
            <w:r w:rsidRPr="00CB1CC5">
              <w:rPr>
                <w:sz w:val="20"/>
                <w:szCs w:val="20"/>
              </w:rPr>
              <w:t>)</w:t>
            </w:r>
          </w:p>
          <w:p w14:paraId="4707685E" w14:textId="1A46ED78" w:rsidR="0023106B" w:rsidRPr="00CB1CC5" w:rsidRDefault="00F55E3E" w:rsidP="00C66E8D">
            <w:pPr>
              <w:tabs>
                <w:tab w:val="left" w:pos="400"/>
              </w:tabs>
              <w:spacing w:after="0" w:line="240" w:lineRule="auto"/>
              <w:jc w:val="center"/>
              <w:rPr>
                <w:sz w:val="20"/>
                <w:szCs w:val="20"/>
              </w:rPr>
            </w:pPr>
            <w:r>
              <w:rPr>
                <w:sz w:val="20"/>
                <w:szCs w:val="20"/>
              </w:rPr>
              <w:t>3.70</w:t>
            </w:r>
            <w:r w:rsidR="0023106B" w:rsidRPr="00CB1CC5">
              <w:rPr>
                <w:sz w:val="20"/>
                <w:szCs w:val="20"/>
              </w:rPr>
              <w:t xml:space="preserve"> (1</w:t>
            </w:r>
            <w:r>
              <w:rPr>
                <w:sz w:val="20"/>
                <w:szCs w:val="20"/>
              </w:rPr>
              <w:t>.25</w:t>
            </w:r>
            <w:r w:rsidR="0023106B" w:rsidRPr="00CB1CC5">
              <w:rPr>
                <w:sz w:val="20"/>
                <w:szCs w:val="20"/>
              </w:rPr>
              <w:t>)</w:t>
            </w:r>
          </w:p>
        </w:tc>
        <w:tc>
          <w:tcPr>
            <w:tcW w:w="620" w:type="pct"/>
            <w:tcBorders>
              <w:bottom w:val="single" w:sz="4" w:space="0" w:color="auto"/>
            </w:tcBorders>
            <w:vAlign w:val="center"/>
          </w:tcPr>
          <w:p w14:paraId="2C0BECBF" w14:textId="77777777" w:rsidR="00667075" w:rsidRDefault="00667075" w:rsidP="00C66E8D">
            <w:pPr>
              <w:tabs>
                <w:tab w:val="left" w:pos="400"/>
              </w:tabs>
              <w:spacing w:after="0" w:line="240" w:lineRule="auto"/>
              <w:jc w:val="center"/>
              <w:rPr>
                <w:ins w:id="84" w:author="Peter McCartney" w:date="2019-11-10T12:37:00Z"/>
                <w:sz w:val="20"/>
                <w:szCs w:val="20"/>
              </w:rPr>
            </w:pPr>
          </w:p>
          <w:p w14:paraId="023BBC0A" w14:textId="2CE36E51" w:rsidR="0023106B" w:rsidRPr="00CB1CC5" w:rsidRDefault="00F55E3E" w:rsidP="00C66E8D">
            <w:pPr>
              <w:tabs>
                <w:tab w:val="left" w:pos="400"/>
              </w:tabs>
              <w:spacing w:after="0" w:line="240" w:lineRule="auto"/>
              <w:jc w:val="center"/>
              <w:rPr>
                <w:sz w:val="20"/>
                <w:szCs w:val="20"/>
              </w:rPr>
            </w:pPr>
            <w:r>
              <w:rPr>
                <w:sz w:val="20"/>
                <w:szCs w:val="20"/>
              </w:rPr>
              <w:t>3.12</w:t>
            </w:r>
            <w:r w:rsidR="0023106B" w:rsidRPr="00CB1CC5">
              <w:rPr>
                <w:sz w:val="20"/>
                <w:szCs w:val="20"/>
              </w:rPr>
              <w:t xml:space="preserve"> (</w:t>
            </w:r>
            <w:r>
              <w:rPr>
                <w:sz w:val="20"/>
                <w:szCs w:val="20"/>
              </w:rPr>
              <w:t>0.58</w:t>
            </w:r>
            <w:r w:rsidR="0023106B" w:rsidRPr="00CB1CC5">
              <w:rPr>
                <w:sz w:val="20"/>
                <w:szCs w:val="20"/>
              </w:rPr>
              <w:t>)</w:t>
            </w:r>
          </w:p>
          <w:p w14:paraId="48A96F99" w14:textId="66A35D0E" w:rsidR="0023106B" w:rsidRPr="00CB1CC5" w:rsidRDefault="00F55E3E" w:rsidP="00C66E8D">
            <w:pPr>
              <w:tabs>
                <w:tab w:val="left" w:pos="400"/>
              </w:tabs>
              <w:spacing w:after="0" w:line="240" w:lineRule="auto"/>
              <w:jc w:val="center"/>
              <w:rPr>
                <w:sz w:val="20"/>
                <w:szCs w:val="20"/>
              </w:rPr>
            </w:pPr>
            <w:r>
              <w:rPr>
                <w:sz w:val="20"/>
                <w:szCs w:val="20"/>
              </w:rPr>
              <w:t>3.23</w:t>
            </w:r>
            <w:r w:rsidR="0023106B" w:rsidRPr="00CB1CC5">
              <w:rPr>
                <w:sz w:val="20"/>
                <w:szCs w:val="20"/>
              </w:rPr>
              <w:t xml:space="preserve"> (</w:t>
            </w:r>
            <w:r>
              <w:rPr>
                <w:sz w:val="20"/>
                <w:szCs w:val="20"/>
              </w:rPr>
              <w:t>0.66</w:t>
            </w:r>
            <w:r w:rsidR="0023106B" w:rsidRPr="00CB1CC5">
              <w:rPr>
                <w:sz w:val="20"/>
                <w:szCs w:val="20"/>
              </w:rPr>
              <w:t>)</w:t>
            </w:r>
          </w:p>
          <w:p w14:paraId="272B219E" w14:textId="4EAD5D3E" w:rsidR="0023106B" w:rsidRPr="00CB1CC5" w:rsidRDefault="00F55E3E" w:rsidP="00C66E8D">
            <w:pPr>
              <w:tabs>
                <w:tab w:val="left" w:pos="400"/>
              </w:tabs>
              <w:spacing w:after="0" w:line="240" w:lineRule="auto"/>
              <w:jc w:val="center"/>
              <w:rPr>
                <w:sz w:val="20"/>
                <w:szCs w:val="20"/>
              </w:rPr>
            </w:pPr>
            <w:r>
              <w:rPr>
                <w:sz w:val="20"/>
                <w:szCs w:val="20"/>
              </w:rPr>
              <w:t>3.39</w:t>
            </w:r>
            <w:r w:rsidR="0023106B" w:rsidRPr="00CB1CC5">
              <w:rPr>
                <w:sz w:val="20"/>
                <w:szCs w:val="20"/>
              </w:rPr>
              <w:t xml:space="preserve"> (</w:t>
            </w:r>
            <w:r>
              <w:rPr>
                <w:sz w:val="20"/>
                <w:szCs w:val="20"/>
              </w:rPr>
              <w:t>0.6</w:t>
            </w:r>
            <w:r w:rsidR="0023106B" w:rsidRPr="00CB1CC5">
              <w:rPr>
                <w:sz w:val="20"/>
                <w:szCs w:val="20"/>
              </w:rPr>
              <w:t>3)</w:t>
            </w:r>
          </w:p>
        </w:tc>
        <w:tc>
          <w:tcPr>
            <w:tcW w:w="50" w:type="pct"/>
            <w:tcBorders>
              <w:bottom w:val="single" w:sz="4" w:space="0" w:color="auto"/>
            </w:tcBorders>
            <w:vAlign w:val="center"/>
          </w:tcPr>
          <w:p w14:paraId="3CB57D7F" w14:textId="77777777" w:rsidR="0023106B" w:rsidRPr="00CB1CC5" w:rsidRDefault="0023106B" w:rsidP="00C66E8D">
            <w:pPr>
              <w:tabs>
                <w:tab w:val="left" w:pos="400"/>
              </w:tabs>
              <w:spacing w:after="0" w:line="240" w:lineRule="auto"/>
              <w:jc w:val="center"/>
              <w:rPr>
                <w:sz w:val="20"/>
                <w:szCs w:val="20"/>
              </w:rPr>
            </w:pPr>
          </w:p>
        </w:tc>
        <w:tc>
          <w:tcPr>
            <w:tcW w:w="985" w:type="pct"/>
            <w:tcBorders>
              <w:bottom w:val="single" w:sz="4" w:space="0" w:color="auto"/>
            </w:tcBorders>
            <w:vAlign w:val="center"/>
          </w:tcPr>
          <w:p w14:paraId="1A92DA4A" w14:textId="77777777" w:rsidR="00667075" w:rsidRDefault="00667075" w:rsidP="00C66E8D">
            <w:pPr>
              <w:tabs>
                <w:tab w:val="left" w:pos="400"/>
              </w:tabs>
              <w:spacing w:after="0" w:line="240" w:lineRule="auto"/>
              <w:jc w:val="center"/>
              <w:rPr>
                <w:ins w:id="85" w:author="Peter McCartney" w:date="2019-11-10T12:37:00Z"/>
                <w:sz w:val="20"/>
                <w:szCs w:val="20"/>
                <w:lang w:val="en-GB"/>
              </w:rPr>
            </w:pPr>
          </w:p>
          <w:p w14:paraId="199C3579" w14:textId="179DC4C8" w:rsidR="0023106B" w:rsidRPr="00CB1CC5" w:rsidRDefault="00460FFE" w:rsidP="00C66E8D">
            <w:pPr>
              <w:tabs>
                <w:tab w:val="left" w:pos="400"/>
              </w:tabs>
              <w:spacing w:after="0" w:line="240" w:lineRule="auto"/>
              <w:jc w:val="center"/>
              <w:rPr>
                <w:sz w:val="20"/>
                <w:szCs w:val="20"/>
              </w:rPr>
            </w:pPr>
            <w:r w:rsidRPr="00460FFE">
              <w:rPr>
                <w:sz w:val="20"/>
                <w:szCs w:val="20"/>
                <w:lang w:val="en-GB"/>
              </w:rPr>
              <w:t>0.97 (0.91, 1.04)</w:t>
            </w:r>
            <w:r>
              <w:rPr>
                <w:sz w:val="20"/>
                <w:szCs w:val="20"/>
                <w:lang w:val="en-GB"/>
              </w:rPr>
              <w:t xml:space="preserve">, </w:t>
            </w:r>
            <w:r w:rsidR="0023106B" w:rsidRPr="00CB1CC5">
              <w:rPr>
                <w:sz w:val="20"/>
                <w:szCs w:val="20"/>
              </w:rPr>
              <w:t>p=0.</w:t>
            </w:r>
            <w:r>
              <w:rPr>
                <w:sz w:val="20"/>
                <w:szCs w:val="20"/>
              </w:rPr>
              <w:t>395</w:t>
            </w:r>
          </w:p>
          <w:p w14:paraId="18BC2F9D" w14:textId="49E77DF3" w:rsidR="0023106B" w:rsidRPr="00CB1CC5" w:rsidRDefault="00460FFE" w:rsidP="00C66E8D">
            <w:pPr>
              <w:tabs>
                <w:tab w:val="left" w:pos="400"/>
              </w:tabs>
              <w:spacing w:after="0" w:line="240" w:lineRule="auto"/>
              <w:jc w:val="center"/>
              <w:rPr>
                <w:sz w:val="20"/>
                <w:szCs w:val="20"/>
              </w:rPr>
            </w:pPr>
            <w:r w:rsidRPr="00460FFE">
              <w:rPr>
                <w:sz w:val="20"/>
                <w:szCs w:val="20"/>
                <w:lang w:val="en-GB"/>
              </w:rPr>
              <w:t>0.97 (0.93, 1.01)</w:t>
            </w:r>
            <w:r>
              <w:rPr>
                <w:sz w:val="20"/>
                <w:szCs w:val="20"/>
                <w:lang w:val="en-GB"/>
              </w:rPr>
              <w:t xml:space="preserve">, </w:t>
            </w:r>
            <w:r w:rsidR="0023106B" w:rsidRPr="00CB1CC5">
              <w:rPr>
                <w:sz w:val="20"/>
                <w:szCs w:val="20"/>
              </w:rPr>
              <w:t>p=0.</w:t>
            </w:r>
            <w:r>
              <w:rPr>
                <w:sz w:val="20"/>
                <w:szCs w:val="20"/>
              </w:rPr>
              <w:t>206</w:t>
            </w:r>
          </w:p>
          <w:p w14:paraId="067B468C" w14:textId="3F404B56" w:rsidR="0023106B" w:rsidRPr="00CB1CC5" w:rsidRDefault="00460FFE" w:rsidP="00C66E8D">
            <w:pPr>
              <w:tabs>
                <w:tab w:val="left" w:pos="400"/>
              </w:tabs>
              <w:spacing w:after="0" w:line="240" w:lineRule="auto"/>
              <w:jc w:val="center"/>
              <w:rPr>
                <w:sz w:val="20"/>
                <w:szCs w:val="20"/>
              </w:rPr>
            </w:pPr>
            <w:r w:rsidRPr="00460FFE">
              <w:rPr>
                <w:sz w:val="20"/>
                <w:szCs w:val="20"/>
                <w:lang w:val="en-GB"/>
              </w:rPr>
              <w:t>1.01 (0.94, 1.09)</w:t>
            </w:r>
            <w:r>
              <w:rPr>
                <w:sz w:val="20"/>
                <w:szCs w:val="20"/>
                <w:lang w:val="en-GB"/>
              </w:rPr>
              <w:t xml:space="preserve">, </w:t>
            </w:r>
            <w:r w:rsidR="0023106B" w:rsidRPr="00CB1CC5">
              <w:rPr>
                <w:sz w:val="20"/>
                <w:szCs w:val="20"/>
              </w:rPr>
              <w:t>p=0.</w:t>
            </w:r>
            <w:r>
              <w:rPr>
                <w:sz w:val="20"/>
                <w:szCs w:val="20"/>
              </w:rPr>
              <w:t>718</w:t>
            </w:r>
          </w:p>
        </w:tc>
        <w:tc>
          <w:tcPr>
            <w:tcW w:w="686" w:type="pct"/>
            <w:tcBorders>
              <w:bottom w:val="single" w:sz="4" w:space="0" w:color="auto"/>
            </w:tcBorders>
            <w:vAlign w:val="center"/>
          </w:tcPr>
          <w:p w14:paraId="6CEBBC72" w14:textId="77777777" w:rsidR="00667075" w:rsidRDefault="00667075" w:rsidP="00C66E8D">
            <w:pPr>
              <w:tabs>
                <w:tab w:val="left" w:pos="400"/>
              </w:tabs>
              <w:spacing w:after="0" w:line="240" w:lineRule="auto"/>
              <w:jc w:val="center"/>
              <w:rPr>
                <w:ins w:id="86" w:author="Peter McCartney" w:date="2019-11-10T12:37:00Z"/>
                <w:sz w:val="20"/>
                <w:szCs w:val="20"/>
              </w:rPr>
            </w:pPr>
          </w:p>
          <w:p w14:paraId="424E184A" w14:textId="6C895E18" w:rsidR="0023106B" w:rsidRPr="00CB1CC5" w:rsidRDefault="0023106B" w:rsidP="00C66E8D">
            <w:pPr>
              <w:tabs>
                <w:tab w:val="left" w:pos="400"/>
              </w:tabs>
              <w:spacing w:after="0" w:line="240" w:lineRule="auto"/>
              <w:jc w:val="center"/>
              <w:rPr>
                <w:sz w:val="20"/>
                <w:szCs w:val="20"/>
              </w:rPr>
            </w:pPr>
            <w:r w:rsidRPr="00CB1CC5">
              <w:rPr>
                <w:sz w:val="20"/>
                <w:szCs w:val="20"/>
              </w:rPr>
              <w:t>p=0.</w:t>
            </w:r>
            <w:r w:rsidR="00460FFE">
              <w:rPr>
                <w:sz w:val="20"/>
                <w:szCs w:val="20"/>
              </w:rPr>
              <w:t>599</w:t>
            </w:r>
          </w:p>
        </w:tc>
      </w:tr>
    </w:tbl>
    <w:p w14:paraId="5B5B43CE" w14:textId="3EB477EE" w:rsidR="006966C3" w:rsidRPr="00066046" w:rsidRDefault="00ED6BBB" w:rsidP="00066046">
      <w:pPr>
        <w:pStyle w:val="NoSpacing"/>
        <w:rPr>
          <w:rStyle w:val="Heading2Char1"/>
          <w:b w:val="0"/>
          <w:sz w:val="20"/>
          <w:szCs w:val="20"/>
        </w:rPr>
      </w:pPr>
      <w:r w:rsidRPr="00475B2B">
        <w:rPr>
          <w:sz w:val="20"/>
          <w:szCs w:val="20"/>
        </w:rPr>
        <w:t xml:space="preserve">Footnote: All outcomes were pre-specified. Data summarized as </w:t>
      </w:r>
      <w:proofErr w:type="spellStart"/>
      <w:r w:rsidRPr="00475B2B">
        <w:rPr>
          <w:sz w:val="20"/>
          <w:szCs w:val="20"/>
        </w:rPr>
        <w:t>mean±SD</w:t>
      </w:r>
      <w:proofErr w:type="spellEnd"/>
      <w:r w:rsidRPr="00475B2B">
        <w:rPr>
          <w:sz w:val="20"/>
          <w:szCs w:val="20"/>
        </w:rPr>
        <w:t xml:space="preserve"> or median (interquartile range) for normal and non-normally distributed data respectively. </w:t>
      </w:r>
      <w:r>
        <w:rPr>
          <w:sz w:val="20"/>
          <w:szCs w:val="20"/>
        </w:rPr>
        <w:t>B</w:t>
      </w:r>
      <w:r w:rsidRPr="00475B2B">
        <w:rPr>
          <w:sz w:val="20"/>
          <w:szCs w:val="20"/>
        </w:rPr>
        <w:t>etween-group comparison p-values derived from linear, binary logistic, or proportional odds logistic regression model. Fibrinogen, plasminogen, fibrin D-dimers, prothrombin F1+2, and tissue plasminogen activator were available in 3</w:t>
      </w:r>
      <w:r>
        <w:rPr>
          <w:sz w:val="20"/>
          <w:szCs w:val="20"/>
        </w:rPr>
        <w:t>57</w:t>
      </w:r>
      <w:r w:rsidRPr="00475B2B">
        <w:rPr>
          <w:sz w:val="20"/>
          <w:szCs w:val="20"/>
        </w:rPr>
        <w:t xml:space="preserve"> </w:t>
      </w:r>
      <w:r>
        <w:rPr>
          <w:sz w:val="20"/>
          <w:szCs w:val="20"/>
        </w:rPr>
        <w:t>patients</w:t>
      </w:r>
      <w:r w:rsidRPr="00475B2B">
        <w:rPr>
          <w:sz w:val="20"/>
          <w:szCs w:val="20"/>
        </w:rPr>
        <w:t xml:space="preserve"> at 2 hours. </w:t>
      </w:r>
      <w:proofErr w:type="spellStart"/>
      <w:r>
        <w:rPr>
          <w:sz w:val="20"/>
          <w:szCs w:val="20"/>
        </w:rPr>
        <w:t>t</w:t>
      </w:r>
      <w:r w:rsidRPr="00475B2B">
        <w:rPr>
          <w:sz w:val="20"/>
          <w:szCs w:val="20"/>
        </w:rPr>
        <w:t>PA</w:t>
      </w:r>
      <w:proofErr w:type="spellEnd"/>
      <w:r w:rsidRPr="00475B2B">
        <w:rPr>
          <w:sz w:val="20"/>
          <w:szCs w:val="20"/>
        </w:rPr>
        <w:t xml:space="preserve"> = Tissue plasminogen activator.</w:t>
      </w:r>
      <w:r w:rsidR="006966C3">
        <w:rPr>
          <w:rStyle w:val="Heading2Char1"/>
          <w:iCs/>
        </w:rPr>
        <w:br w:type="page"/>
      </w:r>
    </w:p>
    <w:p w14:paraId="4107B6F0" w14:textId="554B6CA5" w:rsidR="00E50B9D" w:rsidRPr="00947A11" w:rsidRDefault="006966C3" w:rsidP="00947A11">
      <w:pPr>
        <w:pStyle w:val="Heading2"/>
      </w:pPr>
      <w:r>
        <w:lastRenderedPageBreak/>
        <w:t xml:space="preserve">Supplementary </w:t>
      </w:r>
      <w:r w:rsidR="00E50B9D" w:rsidRPr="00BC1CA9">
        <w:t xml:space="preserve">Table </w:t>
      </w:r>
      <w:r>
        <w:t>I</w:t>
      </w:r>
      <w:r w:rsidR="004D6C1A">
        <w:t>V</w:t>
      </w:r>
      <w:r w:rsidR="00E50B9D" w:rsidRPr="00BC1CA9">
        <w:t xml:space="preserve">. Pre-specified analyses of secondary outcomes for </w:t>
      </w:r>
      <w:r w:rsidR="00CE6635">
        <w:t>hema</w:t>
      </w:r>
      <w:r w:rsidR="00E50B9D">
        <w:t>tology and coagulation</w:t>
      </w:r>
      <w:r w:rsidR="00E50B9D" w:rsidRPr="00BC1CA9">
        <w:t xml:space="preserve">, adjusting for location of MI, by sub-groups of </w:t>
      </w:r>
      <w:r w:rsidR="00F82E8A">
        <w:t>ischem</w:t>
      </w:r>
      <w:r w:rsidR="00E50B9D">
        <w:t>ic</w:t>
      </w:r>
      <w:r w:rsidR="00E50B9D" w:rsidRPr="00BC1CA9">
        <w:t xml:space="preserve"> time and interactions between treatment (active vs. placebo)</w:t>
      </w:r>
      <w:r w:rsidR="00E50B9D">
        <w:t>, effect estimates and trends of interaction</w:t>
      </w:r>
      <w:r w:rsidR="00E50B9D" w:rsidRPr="00BC1CA9">
        <w:t>.</w:t>
      </w:r>
    </w:p>
    <w:tbl>
      <w:tblPr>
        <w:tblW w:w="5003" w:type="pct"/>
        <w:tblLayout w:type="fixed"/>
        <w:tblCellMar>
          <w:top w:w="57" w:type="dxa"/>
          <w:left w:w="57" w:type="dxa"/>
          <w:bottom w:w="57" w:type="dxa"/>
          <w:right w:w="57" w:type="dxa"/>
        </w:tblCellMar>
        <w:tblLook w:val="00A0" w:firstRow="1" w:lastRow="0" w:firstColumn="1" w:lastColumn="0" w:noHBand="0" w:noVBand="0"/>
      </w:tblPr>
      <w:tblGrid>
        <w:gridCol w:w="134"/>
        <w:gridCol w:w="134"/>
        <w:gridCol w:w="2631"/>
        <w:gridCol w:w="6"/>
        <w:gridCol w:w="2466"/>
        <w:gridCol w:w="11"/>
        <w:gridCol w:w="2466"/>
        <w:gridCol w:w="8"/>
        <w:gridCol w:w="1740"/>
        <w:gridCol w:w="12"/>
        <w:gridCol w:w="123"/>
        <w:gridCol w:w="14"/>
        <w:gridCol w:w="2464"/>
        <w:gridCol w:w="11"/>
        <w:gridCol w:w="1746"/>
      </w:tblGrid>
      <w:tr w:rsidR="00EA4DC1" w:rsidRPr="00CB1CC5" w14:paraId="72605CC5" w14:textId="77777777" w:rsidTr="00831C6B">
        <w:trPr>
          <w:cantSplit/>
        </w:trPr>
        <w:tc>
          <w:tcPr>
            <w:tcW w:w="5000" w:type="pct"/>
            <w:gridSpan w:val="15"/>
            <w:tcBorders>
              <w:top w:val="single" w:sz="4" w:space="0" w:color="auto"/>
            </w:tcBorders>
          </w:tcPr>
          <w:p w14:paraId="350DED96" w14:textId="6770F561" w:rsidR="00EA4DC1" w:rsidRPr="00CB1CC5" w:rsidRDefault="00EA4DC1" w:rsidP="00C66E8D">
            <w:pPr>
              <w:tabs>
                <w:tab w:val="left" w:pos="400"/>
              </w:tabs>
              <w:spacing w:after="0" w:line="240" w:lineRule="auto"/>
              <w:rPr>
                <w:sz w:val="20"/>
                <w:szCs w:val="20"/>
              </w:rPr>
            </w:pPr>
            <w:r w:rsidRPr="00CB1CC5">
              <w:rPr>
                <w:b/>
                <w:sz w:val="20"/>
                <w:szCs w:val="20"/>
              </w:rPr>
              <w:t xml:space="preserve">Table </w:t>
            </w:r>
            <w:r w:rsidR="00D52A42">
              <w:rPr>
                <w:b/>
                <w:sz w:val="20"/>
                <w:szCs w:val="20"/>
              </w:rPr>
              <w:t>I</w:t>
            </w:r>
            <w:r w:rsidR="004D6C1A">
              <w:rPr>
                <w:b/>
                <w:sz w:val="20"/>
                <w:szCs w:val="20"/>
              </w:rPr>
              <w:t>V</w:t>
            </w:r>
            <w:r w:rsidRPr="00CB1CC5">
              <w:rPr>
                <w:b/>
                <w:sz w:val="20"/>
                <w:szCs w:val="20"/>
              </w:rPr>
              <w:t xml:space="preserve">. Primary and secondary outcomes by </w:t>
            </w:r>
            <w:r w:rsidR="00F82E8A">
              <w:rPr>
                <w:b/>
                <w:sz w:val="20"/>
                <w:szCs w:val="20"/>
              </w:rPr>
              <w:t>randomiz</w:t>
            </w:r>
            <w:r w:rsidRPr="00CB1CC5">
              <w:rPr>
                <w:b/>
                <w:sz w:val="20"/>
                <w:szCs w:val="20"/>
              </w:rPr>
              <w:t xml:space="preserve">ed treatment, by sub-groups of </w:t>
            </w:r>
            <w:r w:rsidR="00F82E8A">
              <w:rPr>
                <w:b/>
                <w:sz w:val="20"/>
                <w:szCs w:val="20"/>
              </w:rPr>
              <w:t>ischem</w:t>
            </w:r>
            <w:r w:rsidRPr="00CB1CC5">
              <w:rPr>
                <w:b/>
                <w:sz w:val="20"/>
                <w:szCs w:val="20"/>
              </w:rPr>
              <w:t>ic time, with tests for differences between treatment groups</w:t>
            </w:r>
          </w:p>
        </w:tc>
      </w:tr>
      <w:tr w:rsidR="00B3093D" w:rsidRPr="00CB1CC5" w14:paraId="38EA2E32" w14:textId="77777777" w:rsidTr="00ED6BBB">
        <w:trPr>
          <w:cantSplit/>
        </w:trPr>
        <w:tc>
          <w:tcPr>
            <w:tcW w:w="48" w:type="pct"/>
            <w:tcBorders>
              <w:top w:val="single" w:sz="4" w:space="0" w:color="auto"/>
            </w:tcBorders>
          </w:tcPr>
          <w:p w14:paraId="75D3E421" w14:textId="77777777" w:rsidR="00EA4DC1" w:rsidRPr="00CB1CC5" w:rsidRDefault="00EA4DC1" w:rsidP="00C66E8D">
            <w:pPr>
              <w:spacing w:after="0" w:line="240" w:lineRule="auto"/>
              <w:rPr>
                <w:sz w:val="20"/>
                <w:szCs w:val="20"/>
              </w:rPr>
            </w:pPr>
          </w:p>
        </w:tc>
        <w:tc>
          <w:tcPr>
            <w:tcW w:w="48" w:type="pct"/>
            <w:tcBorders>
              <w:top w:val="single" w:sz="4" w:space="0" w:color="auto"/>
            </w:tcBorders>
          </w:tcPr>
          <w:p w14:paraId="5CE3BBD9" w14:textId="77777777" w:rsidR="00EA4DC1" w:rsidRPr="00CB1CC5" w:rsidRDefault="00EA4DC1" w:rsidP="00C66E8D">
            <w:pPr>
              <w:spacing w:after="0" w:line="240" w:lineRule="auto"/>
              <w:rPr>
                <w:sz w:val="20"/>
                <w:szCs w:val="20"/>
              </w:rPr>
            </w:pPr>
          </w:p>
        </w:tc>
        <w:tc>
          <w:tcPr>
            <w:tcW w:w="944" w:type="pct"/>
            <w:gridSpan w:val="2"/>
            <w:tcBorders>
              <w:top w:val="single" w:sz="4" w:space="0" w:color="auto"/>
            </w:tcBorders>
          </w:tcPr>
          <w:p w14:paraId="27AA6965" w14:textId="77777777" w:rsidR="00EA4DC1" w:rsidRPr="00CB1CC5" w:rsidRDefault="00EA4DC1" w:rsidP="00C66E8D">
            <w:pPr>
              <w:spacing w:after="0" w:line="240" w:lineRule="auto"/>
              <w:rPr>
                <w:sz w:val="20"/>
                <w:szCs w:val="20"/>
              </w:rPr>
            </w:pPr>
          </w:p>
        </w:tc>
        <w:tc>
          <w:tcPr>
            <w:tcW w:w="2400" w:type="pct"/>
            <w:gridSpan w:val="6"/>
            <w:tcBorders>
              <w:top w:val="single" w:sz="4" w:space="0" w:color="auto"/>
              <w:bottom w:val="single" w:sz="4" w:space="0" w:color="auto"/>
            </w:tcBorders>
          </w:tcPr>
          <w:p w14:paraId="4F9A214E" w14:textId="77777777" w:rsidR="00EA4DC1" w:rsidRPr="00CB1CC5" w:rsidRDefault="00EA4DC1" w:rsidP="00C66E8D">
            <w:pPr>
              <w:tabs>
                <w:tab w:val="left" w:pos="400"/>
              </w:tabs>
              <w:spacing w:after="0" w:line="240" w:lineRule="auto"/>
              <w:jc w:val="center"/>
              <w:rPr>
                <w:sz w:val="20"/>
                <w:szCs w:val="20"/>
              </w:rPr>
            </w:pPr>
            <w:r w:rsidRPr="00CB1CC5">
              <w:rPr>
                <w:sz w:val="20"/>
                <w:szCs w:val="20"/>
              </w:rPr>
              <w:t>Treatment Effect</w:t>
            </w:r>
          </w:p>
          <w:p w14:paraId="66FC9077" w14:textId="77777777" w:rsidR="00EA4DC1" w:rsidRPr="00CB1CC5" w:rsidRDefault="00EA4DC1" w:rsidP="00C66E8D">
            <w:pPr>
              <w:tabs>
                <w:tab w:val="left" w:pos="400"/>
              </w:tabs>
              <w:spacing w:after="0" w:line="240" w:lineRule="auto"/>
              <w:jc w:val="center"/>
              <w:rPr>
                <w:sz w:val="20"/>
                <w:szCs w:val="20"/>
              </w:rPr>
            </w:pPr>
            <w:r w:rsidRPr="00CB1CC5">
              <w:rPr>
                <w:sz w:val="20"/>
                <w:szCs w:val="20"/>
              </w:rPr>
              <w:t>(Alteplase 20mg vs. Alteplase 10mg vs. Placebo)</w:t>
            </w:r>
          </w:p>
        </w:tc>
        <w:tc>
          <w:tcPr>
            <w:tcW w:w="49" w:type="pct"/>
            <w:gridSpan w:val="2"/>
            <w:tcBorders>
              <w:top w:val="single" w:sz="4" w:space="0" w:color="auto"/>
            </w:tcBorders>
          </w:tcPr>
          <w:p w14:paraId="023F0AFD" w14:textId="77777777" w:rsidR="00EA4DC1" w:rsidRPr="00CB1CC5" w:rsidRDefault="00EA4DC1" w:rsidP="00C66E8D">
            <w:pPr>
              <w:tabs>
                <w:tab w:val="left" w:pos="400"/>
              </w:tabs>
              <w:spacing w:after="0" w:line="240" w:lineRule="auto"/>
              <w:jc w:val="center"/>
              <w:rPr>
                <w:sz w:val="20"/>
                <w:szCs w:val="20"/>
              </w:rPr>
            </w:pPr>
          </w:p>
        </w:tc>
        <w:tc>
          <w:tcPr>
            <w:tcW w:w="1511" w:type="pct"/>
            <w:gridSpan w:val="3"/>
            <w:tcBorders>
              <w:top w:val="single" w:sz="4" w:space="0" w:color="auto"/>
              <w:bottom w:val="single" w:sz="4" w:space="0" w:color="auto"/>
            </w:tcBorders>
          </w:tcPr>
          <w:p w14:paraId="479532A6" w14:textId="77777777" w:rsidR="00EA4DC1" w:rsidRPr="00CB1CC5" w:rsidRDefault="00EA4DC1" w:rsidP="00C66E8D">
            <w:pPr>
              <w:tabs>
                <w:tab w:val="left" w:pos="400"/>
              </w:tabs>
              <w:spacing w:after="0" w:line="240" w:lineRule="auto"/>
              <w:jc w:val="center"/>
              <w:rPr>
                <w:sz w:val="20"/>
                <w:szCs w:val="20"/>
              </w:rPr>
            </w:pPr>
            <w:r w:rsidRPr="00CB1CC5">
              <w:rPr>
                <w:sz w:val="20"/>
                <w:szCs w:val="20"/>
              </w:rPr>
              <w:t>Treatment Effect</w:t>
            </w:r>
          </w:p>
          <w:p w14:paraId="41C4E0A0" w14:textId="77777777" w:rsidR="00EA4DC1" w:rsidRPr="00CB1CC5" w:rsidRDefault="00EA4DC1" w:rsidP="00C66E8D">
            <w:pPr>
              <w:tabs>
                <w:tab w:val="left" w:pos="400"/>
              </w:tabs>
              <w:spacing w:after="0" w:line="240" w:lineRule="auto"/>
              <w:jc w:val="center"/>
              <w:rPr>
                <w:sz w:val="20"/>
                <w:szCs w:val="20"/>
              </w:rPr>
            </w:pPr>
            <w:r w:rsidRPr="00CB1CC5">
              <w:rPr>
                <w:sz w:val="20"/>
                <w:szCs w:val="20"/>
              </w:rPr>
              <w:t>(Alteplase vs. Placebo)</w:t>
            </w:r>
          </w:p>
        </w:tc>
      </w:tr>
      <w:tr w:rsidR="00EA4DC1" w:rsidRPr="00CB1CC5" w14:paraId="2BDD220B" w14:textId="77777777" w:rsidTr="00ED6BBB">
        <w:trPr>
          <w:cantSplit/>
        </w:trPr>
        <w:tc>
          <w:tcPr>
            <w:tcW w:w="1038" w:type="pct"/>
            <w:gridSpan w:val="3"/>
            <w:tcBorders>
              <w:bottom w:val="single" w:sz="4" w:space="0" w:color="auto"/>
            </w:tcBorders>
          </w:tcPr>
          <w:p w14:paraId="0AFB065D" w14:textId="77777777" w:rsidR="00EA4DC1" w:rsidRPr="00CB1CC5" w:rsidRDefault="00EA4DC1" w:rsidP="00C66E8D">
            <w:pPr>
              <w:spacing w:after="0" w:line="240" w:lineRule="auto"/>
              <w:rPr>
                <w:sz w:val="20"/>
                <w:szCs w:val="20"/>
              </w:rPr>
            </w:pPr>
            <w:r w:rsidRPr="00CB1CC5">
              <w:rPr>
                <w:sz w:val="20"/>
                <w:szCs w:val="20"/>
              </w:rPr>
              <w:t>Outcome</w:t>
            </w:r>
          </w:p>
        </w:tc>
        <w:tc>
          <w:tcPr>
            <w:tcW w:w="885" w:type="pct"/>
            <w:gridSpan w:val="2"/>
            <w:tcBorders>
              <w:bottom w:val="single" w:sz="4" w:space="0" w:color="auto"/>
            </w:tcBorders>
          </w:tcPr>
          <w:p w14:paraId="5B2FDB3A" w14:textId="77777777" w:rsidR="00EA4DC1" w:rsidRPr="00CB1CC5" w:rsidRDefault="00EA4DC1" w:rsidP="00C66E8D">
            <w:pPr>
              <w:tabs>
                <w:tab w:val="left" w:pos="400"/>
              </w:tabs>
              <w:spacing w:after="0" w:line="240" w:lineRule="auto"/>
              <w:jc w:val="center"/>
              <w:rPr>
                <w:sz w:val="20"/>
                <w:szCs w:val="20"/>
              </w:rPr>
            </w:pPr>
            <w:r w:rsidRPr="00CB1CC5">
              <w:rPr>
                <w:sz w:val="20"/>
                <w:szCs w:val="20"/>
              </w:rPr>
              <w:t>10mg vs. Placebo</w:t>
            </w:r>
          </w:p>
          <w:p w14:paraId="55FA17CF" w14:textId="77777777" w:rsidR="00EA4DC1" w:rsidRPr="00CB1CC5" w:rsidRDefault="00EA4DC1" w:rsidP="00C66E8D">
            <w:pPr>
              <w:tabs>
                <w:tab w:val="left" w:pos="400"/>
              </w:tabs>
              <w:spacing w:after="0" w:line="240" w:lineRule="auto"/>
              <w:jc w:val="center"/>
              <w:rPr>
                <w:sz w:val="20"/>
                <w:szCs w:val="20"/>
              </w:rPr>
            </w:pPr>
            <w:r w:rsidRPr="00CB1CC5">
              <w:rPr>
                <w:sz w:val="20"/>
                <w:szCs w:val="20"/>
              </w:rPr>
              <w:t>Estimate (95% CI), p-value</w:t>
            </w:r>
          </w:p>
        </w:tc>
        <w:tc>
          <w:tcPr>
            <w:tcW w:w="887" w:type="pct"/>
            <w:gridSpan w:val="2"/>
            <w:tcBorders>
              <w:bottom w:val="single" w:sz="4" w:space="0" w:color="auto"/>
            </w:tcBorders>
          </w:tcPr>
          <w:p w14:paraId="767054EF" w14:textId="77777777" w:rsidR="00EA4DC1" w:rsidRPr="00CB1CC5" w:rsidRDefault="00EA4DC1" w:rsidP="00C66E8D">
            <w:pPr>
              <w:tabs>
                <w:tab w:val="left" w:pos="400"/>
              </w:tabs>
              <w:spacing w:after="0" w:line="240" w:lineRule="auto"/>
              <w:jc w:val="center"/>
              <w:rPr>
                <w:sz w:val="20"/>
                <w:szCs w:val="20"/>
              </w:rPr>
            </w:pPr>
            <w:r w:rsidRPr="00CB1CC5">
              <w:rPr>
                <w:sz w:val="20"/>
                <w:szCs w:val="20"/>
              </w:rPr>
              <w:t>20mg vs. Placebo</w:t>
            </w:r>
          </w:p>
          <w:p w14:paraId="4E7754E0" w14:textId="77777777" w:rsidR="00EA4DC1" w:rsidRPr="00CB1CC5" w:rsidRDefault="00EA4DC1" w:rsidP="00C66E8D">
            <w:pPr>
              <w:tabs>
                <w:tab w:val="left" w:pos="400"/>
              </w:tabs>
              <w:spacing w:after="0" w:line="240" w:lineRule="auto"/>
              <w:jc w:val="center"/>
              <w:rPr>
                <w:sz w:val="20"/>
                <w:szCs w:val="20"/>
              </w:rPr>
            </w:pPr>
            <w:r w:rsidRPr="00CB1CC5">
              <w:rPr>
                <w:sz w:val="20"/>
                <w:szCs w:val="20"/>
              </w:rPr>
              <w:t>Estimate (95% CI), p-value</w:t>
            </w:r>
          </w:p>
        </w:tc>
        <w:tc>
          <w:tcPr>
            <w:tcW w:w="626" w:type="pct"/>
            <w:gridSpan w:val="2"/>
            <w:tcBorders>
              <w:bottom w:val="single" w:sz="4" w:space="0" w:color="auto"/>
            </w:tcBorders>
          </w:tcPr>
          <w:p w14:paraId="52FFFF8C" w14:textId="77777777" w:rsidR="00EA4DC1" w:rsidRPr="00CB1CC5" w:rsidRDefault="00EA4DC1" w:rsidP="00C66E8D">
            <w:pPr>
              <w:tabs>
                <w:tab w:val="left" w:pos="400"/>
              </w:tabs>
              <w:spacing w:after="0" w:line="240" w:lineRule="auto"/>
              <w:jc w:val="center"/>
              <w:rPr>
                <w:sz w:val="20"/>
                <w:szCs w:val="20"/>
              </w:rPr>
            </w:pPr>
            <w:r w:rsidRPr="00CB1CC5">
              <w:rPr>
                <w:sz w:val="20"/>
                <w:szCs w:val="20"/>
              </w:rPr>
              <w:t>Interaction p-value</w:t>
            </w:r>
          </w:p>
        </w:tc>
        <w:tc>
          <w:tcPr>
            <w:tcW w:w="48" w:type="pct"/>
            <w:gridSpan w:val="2"/>
            <w:tcBorders>
              <w:bottom w:val="single" w:sz="4" w:space="0" w:color="auto"/>
            </w:tcBorders>
          </w:tcPr>
          <w:p w14:paraId="41FB8676" w14:textId="77777777" w:rsidR="00EA4DC1" w:rsidRPr="00CB1CC5" w:rsidRDefault="00EA4DC1" w:rsidP="00C66E8D">
            <w:pPr>
              <w:tabs>
                <w:tab w:val="left" w:pos="400"/>
              </w:tabs>
              <w:spacing w:after="0" w:line="240" w:lineRule="auto"/>
              <w:jc w:val="center"/>
              <w:rPr>
                <w:sz w:val="20"/>
                <w:szCs w:val="20"/>
              </w:rPr>
            </w:pPr>
          </w:p>
        </w:tc>
        <w:tc>
          <w:tcPr>
            <w:tcW w:w="887" w:type="pct"/>
            <w:gridSpan w:val="2"/>
            <w:tcBorders>
              <w:bottom w:val="single" w:sz="4" w:space="0" w:color="auto"/>
            </w:tcBorders>
          </w:tcPr>
          <w:p w14:paraId="69622638" w14:textId="77777777" w:rsidR="00EA4DC1" w:rsidRPr="00CB1CC5" w:rsidRDefault="00EA4DC1" w:rsidP="00C66E8D">
            <w:pPr>
              <w:tabs>
                <w:tab w:val="left" w:pos="400"/>
              </w:tabs>
              <w:spacing w:after="0" w:line="240" w:lineRule="auto"/>
              <w:jc w:val="center"/>
              <w:rPr>
                <w:sz w:val="20"/>
                <w:szCs w:val="20"/>
              </w:rPr>
            </w:pPr>
            <w:r w:rsidRPr="00CB1CC5">
              <w:rPr>
                <w:sz w:val="20"/>
                <w:szCs w:val="20"/>
              </w:rPr>
              <w:t>Estimate (95% CI), p-value</w:t>
            </w:r>
          </w:p>
        </w:tc>
        <w:tc>
          <w:tcPr>
            <w:tcW w:w="629" w:type="pct"/>
            <w:gridSpan w:val="2"/>
            <w:tcBorders>
              <w:bottom w:val="single" w:sz="4" w:space="0" w:color="auto"/>
            </w:tcBorders>
          </w:tcPr>
          <w:p w14:paraId="75612BE0" w14:textId="77777777" w:rsidR="00EA4DC1" w:rsidRPr="00CB1CC5" w:rsidRDefault="00EA4DC1" w:rsidP="00C66E8D">
            <w:pPr>
              <w:tabs>
                <w:tab w:val="left" w:pos="400"/>
              </w:tabs>
              <w:spacing w:after="0" w:line="240" w:lineRule="auto"/>
              <w:jc w:val="center"/>
              <w:rPr>
                <w:sz w:val="20"/>
                <w:szCs w:val="20"/>
              </w:rPr>
            </w:pPr>
            <w:r w:rsidRPr="00CB1CC5">
              <w:rPr>
                <w:sz w:val="20"/>
                <w:szCs w:val="20"/>
              </w:rPr>
              <w:t>Interaction p-value</w:t>
            </w:r>
          </w:p>
        </w:tc>
      </w:tr>
      <w:tr w:rsidR="00EA4DC1" w:rsidRPr="00CB1CC5" w14:paraId="1DB3A475" w14:textId="77777777" w:rsidTr="00831C6B">
        <w:trPr>
          <w:cantSplit/>
        </w:trPr>
        <w:tc>
          <w:tcPr>
            <w:tcW w:w="48" w:type="pct"/>
          </w:tcPr>
          <w:p w14:paraId="3B354C7A" w14:textId="77777777" w:rsidR="00EA4DC1" w:rsidRPr="00CB1CC5" w:rsidRDefault="00EA4DC1" w:rsidP="00C66E8D">
            <w:pPr>
              <w:tabs>
                <w:tab w:val="left" w:pos="400"/>
              </w:tabs>
              <w:spacing w:after="0" w:line="240" w:lineRule="auto"/>
              <w:rPr>
                <w:sz w:val="20"/>
                <w:szCs w:val="20"/>
              </w:rPr>
            </w:pPr>
          </w:p>
        </w:tc>
        <w:tc>
          <w:tcPr>
            <w:tcW w:w="4952" w:type="pct"/>
            <w:gridSpan w:val="14"/>
          </w:tcPr>
          <w:p w14:paraId="06C3B998" w14:textId="508AAFE2" w:rsidR="00EA4DC1" w:rsidRPr="00CB1CC5" w:rsidRDefault="00B7603B" w:rsidP="00C66E8D">
            <w:pPr>
              <w:tabs>
                <w:tab w:val="left" w:pos="400"/>
              </w:tabs>
              <w:spacing w:after="0" w:line="240" w:lineRule="auto"/>
              <w:rPr>
                <w:sz w:val="20"/>
                <w:szCs w:val="20"/>
              </w:rPr>
            </w:pPr>
            <w:r>
              <w:rPr>
                <w:sz w:val="20"/>
                <w:szCs w:val="20"/>
              </w:rPr>
              <w:t>Fibrin D-Dimers</w:t>
            </w:r>
            <w:r w:rsidRPr="00CB1CC5">
              <w:rPr>
                <w:sz w:val="20"/>
                <w:szCs w:val="20"/>
              </w:rPr>
              <w:t xml:space="preserve"> </w:t>
            </w:r>
            <w:r>
              <w:rPr>
                <w:sz w:val="20"/>
                <w:szCs w:val="20"/>
              </w:rPr>
              <w:t>(ng/ml</w:t>
            </w:r>
            <w:r w:rsidRPr="00CB1CC5">
              <w:rPr>
                <w:sz w:val="20"/>
                <w:szCs w:val="20"/>
              </w:rPr>
              <w:t xml:space="preserve">) </w:t>
            </w:r>
            <w:r>
              <w:rPr>
                <w:sz w:val="20"/>
                <w:szCs w:val="20"/>
              </w:rPr>
              <w:t>2 hours</w:t>
            </w:r>
            <w:r w:rsidR="00EA4DC1" w:rsidRPr="00CB1CC5">
              <w:rPr>
                <w:sz w:val="20"/>
                <w:szCs w:val="20"/>
              </w:rPr>
              <w:t xml:space="preserve">. </w:t>
            </w:r>
            <w:r w:rsidR="00187B27" w:rsidRPr="00CB1CC5">
              <w:rPr>
                <w:sz w:val="20"/>
                <w:szCs w:val="20"/>
              </w:rPr>
              <w:t xml:space="preserve">Data </w:t>
            </w:r>
            <w:r w:rsidR="00461C66">
              <w:rPr>
                <w:sz w:val="20"/>
                <w:szCs w:val="20"/>
              </w:rPr>
              <w:t>analyzed</w:t>
            </w:r>
            <w:r w:rsidR="00187B27" w:rsidRPr="00CB1CC5">
              <w:rPr>
                <w:sz w:val="20"/>
                <w:szCs w:val="20"/>
              </w:rPr>
              <w:t xml:space="preserve"> on a logarithmic scale; treatment effects reported as ratios </w:t>
            </w:r>
            <w:r w:rsidR="00EA4DC1" w:rsidRPr="00CB1CC5">
              <w:rPr>
                <w:sz w:val="20"/>
                <w:szCs w:val="20"/>
              </w:rPr>
              <w:t>between groups</w:t>
            </w:r>
          </w:p>
        </w:tc>
      </w:tr>
      <w:tr w:rsidR="00B3093D" w:rsidRPr="00CB1CC5" w14:paraId="3F1AA627" w14:textId="77777777" w:rsidTr="00831C6B">
        <w:trPr>
          <w:cantSplit/>
        </w:trPr>
        <w:tc>
          <w:tcPr>
            <w:tcW w:w="48" w:type="pct"/>
          </w:tcPr>
          <w:p w14:paraId="0FB8E4BD" w14:textId="77777777" w:rsidR="00EA4DC1" w:rsidRPr="00CB1CC5" w:rsidRDefault="00EA4DC1" w:rsidP="00C66E8D">
            <w:pPr>
              <w:tabs>
                <w:tab w:val="left" w:pos="400"/>
              </w:tabs>
              <w:spacing w:after="0" w:line="240" w:lineRule="auto"/>
              <w:rPr>
                <w:sz w:val="20"/>
                <w:szCs w:val="20"/>
              </w:rPr>
            </w:pPr>
          </w:p>
        </w:tc>
        <w:tc>
          <w:tcPr>
            <w:tcW w:w="48" w:type="pct"/>
          </w:tcPr>
          <w:p w14:paraId="432BDE08" w14:textId="77777777" w:rsidR="00EA4DC1" w:rsidRPr="00CB1CC5" w:rsidRDefault="00EA4DC1" w:rsidP="00C66E8D">
            <w:pPr>
              <w:tabs>
                <w:tab w:val="left" w:pos="400"/>
              </w:tabs>
              <w:spacing w:after="0" w:line="240" w:lineRule="auto"/>
              <w:rPr>
                <w:sz w:val="20"/>
                <w:szCs w:val="20"/>
              </w:rPr>
            </w:pPr>
          </w:p>
        </w:tc>
        <w:tc>
          <w:tcPr>
            <w:tcW w:w="944" w:type="pct"/>
            <w:gridSpan w:val="2"/>
          </w:tcPr>
          <w:p w14:paraId="4096B039" w14:textId="77777777" w:rsidR="00667075" w:rsidRDefault="00667075" w:rsidP="00C66E8D">
            <w:pPr>
              <w:tabs>
                <w:tab w:val="left" w:pos="400"/>
              </w:tabs>
              <w:spacing w:after="0" w:line="240" w:lineRule="auto"/>
              <w:rPr>
                <w:ins w:id="87" w:author="Peter McCartney" w:date="2019-11-10T12:37:00Z"/>
                <w:sz w:val="20"/>
                <w:szCs w:val="20"/>
              </w:rPr>
            </w:pPr>
          </w:p>
          <w:p w14:paraId="04F1BBAA" w14:textId="2DC02D4D"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48B92BAB" w14:textId="52C71718"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02CD20D5" w14:textId="7B8F60B3"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11FCC9AD" w14:textId="77777777" w:rsidR="00667075" w:rsidRDefault="00667075" w:rsidP="00C66E8D">
            <w:pPr>
              <w:tabs>
                <w:tab w:val="left" w:pos="400"/>
              </w:tabs>
              <w:spacing w:after="0" w:line="240" w:lineRule="auto"/>
              <w:jc w:val="center"/>
              <w:rPr>
                <w:ins w:id="88" w:author="Peter McCartney" w:date="2019-11-10T12:37:00Z"/>
                <w:sz w:val="20"/>
                <w:szCs w:val="20"/>
              </w:rPr>
            </w:pPr>
          </w:p>
          <w:p w14:paraId="12713977" w14:textId="668EDE8E" w:rsidR="00EA4DC1" w:rsidRPr="00CB1CC5" w:rsidRDefault="00C703C2" w:rsidP="00C66E8D">
            <w:pPr>
              <w:tabs>
                <w:tab w:val="left" w:pos="400"/>
              </w:tabs>
              <w:spacing w:after="0" w:line="240" w:lineRule="auto"/>
              <w:jc w:val="center"/>
              <w:rPr>
                <w:sz w:val="20"/>
                <w:szCs w:val="20"/>
              </w:rPr>
            </w:pPr>
            <w:r>
              <w:rPr>
                <w:sz w:val="20"/>
                <w:szCs w:val="20"/>
              </w:rPr>
              <w:t>2.20</w:t>
            </w:r>
            <w:r w:rsidR="00EA4DC1" w:rsidRPr="00CB1CC5">
              <w:rPr>
                <w:sz w:val="20"/>
                <w:szCs w:val="20"/>
              </w:rPr>
              <w:t xml:space="preserve"> (</w:t>
            </w:r>
            <w:r>
              <w:rPr>
                <w:sz w:val="20"/>
                <w:szCs w:val="20"/>
              </w:rPr>
              <w:t>1.48</w:t>
            </w:r>
            <w:r w:rsidR="00EA4DC1" w:rsidRPr="00CB1CC5">
              <w:rPr>
                <w:sz w:val="20"/>
                <w:szCs w:val="20"/>
              </w:rPr>
              <w:t>, 3.</w:t>
            </w:r>
            <w:r>
              <w:rPr>
                <w:sz w:val="20"/>
                <w:szCs w:val="20"/>
              </w:rPr>
              <w:t>29</w:t>
            </w:r>
            <w:r w:rsidR="00EA4DC1" w:rsidRPr="00CB1CC5">
              <w:rPr>
                <w:sz w:val="20"/>
                <w:szCs w:val="20"/>
              </w:rPr>
              <w:t>), p</w:t>
            </w:r>
            <w:r>
              <w:rPr>
                <w:sz w:val="20"/>
                <w:szCs w:val="20"/>
              </w:rPr>
              <w:t>&lt;</w:t>
            </w:r>
            <w:r w:rsidR="00EA4DC1" w:rsidRPr="00CB1CC5">
              <w:rPr>
                <w:sz w:val="20"/>
                <w:szCs w:val="20"/>
              </w:rPr>
              <w:t>0.</w:t>
            </w:r>
            <w:r>
              <w:rPr>
                <w:sz w:val="20"/>
                <w:szCs w:val="20"/>
              </w:rPr>
              <w:t>001</w:t>
            </w:r>
          </w:p>
          <w:p w14:paraId="1CB6328C" w14:textId="1F01D1FD" w:rsidR="00EA4DC1" w:rsidRPr="00CB1CC5" w:rsidRDefault="0004389D" w:rsidP="00C66E8D">
            <w:pPr>
              <w:tabs>
                <w:tab w:val="left" w:pos="400"/>
              </w:tabs>
              <w:spacing w:after="0" w:line="240" w:lineRule="auto"/>
              <w:jc w:val="center"/>
              <w:rPr>
                <w:sz w:val="20"/>
                <w:szCs w:val="20"/>
              </w:rPr>
            </w:pPr>
            <w:r w:rsidRPr="0004389D">
              <w:rPr>
                <w:sz w:val="20"/>
                <w:szCs w:val="20"/>
                <w:lang w:val="en-GB"/>
              </w:rPr>
              <w:t>3.96 (2.92, 5.37)</w:t>
            </w:r>
            <w:r>
              <w:rPr>
                <w:sz w:val="20"/>
                <w:szCs w:val="20"/>
                <w:lang w:val="en-GB"/>
              </w:rPr>
              <w:t xml:space="preserve">, </w:t>
            </w:r>
            <w:r w:rsidR="00C703C2" w:rsidRPr="00CB1CC5">
              <w:rPr>
                <w:sz w:val="20"/>
                <w:szCs w:val="20"/>
              </w:rPr>
              <w:t>p</w:t>
            </w:r>
            <w:r w:rsidR="00C703C2">
              <w:rPr>
                <w:sz w:val="20"/>
                <w:szCs w:val="20"/>
              </w:rPr>
              <w:t>&lt;</w:t>
            </w:r>
            <w:r w:rsidR="00C703C2" w:rsidRPr="00CB1CC5">
              <w:rPr>
                <w:sz w:val="20"/>
                <w:szCs w:val="20"/>
              </w:rPr>
              <w:t>0.</w:t>
            </w:r>
            <w:r w:rsidR="00C703C2">
              <w:rPr>
                <w:sz w:val="20"/>
                <w:szCs w:val="20"/>
              </w:rPr>
              <w:t>001</w:t>
            </w:r>
          </w:p>
          <w:p w14:paraId="14BDE4B4" w14:textId="206ACC5D" w:rsidR="00EA4DC1" w:rsidRPr="00CB1CC5" w:rsidRDefault="0004389D" w:rsidP="00C66E8D">
            <w:pPr>
              <w:tabs>
                <w:tab w:val="left" w:pos="400"/>
              </w:tabs>
              <w:spacing w:after="0" w:line="240" w:lineRule="auto"/>
              <w:jc w:val="center"/>
              <w:rPr>
                <w:sz w:val="20"/>
                <w:szCs w:val="20"/>
              </w:rPr>
            </w:pPr>
            <w:r w:rsidRPr="0004389D">
              <w:rPr>
                <w:sz w:val="20"/>
                <w:szCs w:val="20"/>
                <w:lang w:val="en-GB"/>
              </w:rPr>
              <w:t>4.67 (3.03, 7.20)</w:t>
            </w:r>
            <w:r>
              <w:rPr>
                <w:sz w:val="20"/>
                <w:szCs w:val="20"/>
                <w:lang w:val="en-GB"/>
              </w:rPr>
              <w:t xml:space="preserve">, </w:t>
            </w:r>
            <w:r w:rsidR="00C703C2" w:rsidRPr="00CB1CC5">
              <w:rPr>
                <w:sz w:val="20"/>
                <w:szCs w:val="20"/>
              </w:rPr>
              <w:t>p</w:t>
            </w:r>
            <w:r w:rsidR="00C703C2">
              <w:rPr>
                <w:sz w:val="20"/>
                <w:szCs w:val="20"/>
              </w:rPr>
              <w:t>&lt;</w:t>
            </w:r>
            <w:r w:rsidR="00C703C2" w:rsidRPr="00CB1CC5">
              <w:rPr>
                <w:sz w:val="20"/>
                <w:szCs w:val="20"/>
              </w:rPr>
              <w:t>0.</w:t>
            </w:r>
            <w:r w:rsidR="00C703C2">
              <w:rPr>
                <w:sz w:val="20"/>
                <w:szCs w:val="20"/>
              </w:rPr>
              <w:t>001</w:t>
            </w:r>
          </w:p>
        </w:tc>
        <w:tc>
          <w:tcPr>
            <w:tcW w:w="886" w:type="pct"/>
            <w:gridSpan w:val="2"/>
          </w:tcPr>
          <w:p w14:paraId="5BEC37D9" w14:textId="77777777" w:rsidR="00667075" w:rsidRDefault="00667075" w:rsidP="00C66E8D">
            <w:pPr>
              <w:tabs>
                <w:tab w:val="left" w:pos="400"/>
              </w:tabs>
              <w:spacing w:after="0" w:line="240" w:lineRule="auto"/>
              <w:jc w:val="center"/>
              <w:rPr>
                <w:ins w:id="89" w:author="Peter McCartney" w:date="2019-11-10T12:37:00Z"/>
                <w:sz w:val="20"/>
                <w:szCs w:val="20"/>
                <w:lang w:val="en-GB"/>
              </w:rPr>
            </w:pPr>
          </w:p>
          <w:p w14:paraId="53FB7793" w14:textId="26E936E8" w:rsidR="00EA4DC1" w:rsidRPr="00CB1CC5" w:rsidRDefault="0004389D" w:rsidP="00C66E8D">
            <w:pPr>
              <w:tabs>
                <w:tab w:val="left" w:pos="400"/>
              </w:tabs>
              <w:spacing w:after="0" w:line="240" w:lineRule="auto"/>
              <w:jc w:val="center"/>
              <w:rPr>
                <w:sz w:val="20"/>
                <w:szCs w:val="20"/>
              </w:rPr>
            </w:pPr>
            <w:r w:rsidRPr="0004389D">
              <w:rPr>
                <w:sz w:val="20"/>
                <w:szCs w:val="20"/>
                <w:lang w:val="en-GB"/>
              </w:rPr>
              <w:t>4.47 (2.90, 6.89)</w:t>
            </w:r>
            <w:r>
              <w:rPr>
                <w:sz w:val="20"/>
                <w:szCs w:val="20"/>
                <w:lang w:val="en-GB"/>
              </w:rPr>
              <w:t xml:space="preserve">, </w:t>
            </w:r>
            <w:r w:rsidR="00C703C2" w:rsidRPr="00CB1CC5">
              <w:rPr>
                <w:sz w:val="20"/>
                <w:szCs w:val="20"/>
              </w:rPr>
              <w:t>p</w:t>
            </w:r>
            <w:r w:rsidR="00C703C2">
              <w:rPr>
                <w:sz w:val="20"/>
                <w:szCs w:val="20"/>
              </w:rPr>
              <w:t>&lt;</w:t>
            </w:r>
            <w:r w:rsidR="00C703C2" w:rsidRPr="00CB1CC5">
              <w:rPr>
                <w:sz w:val="20"/>
                <w:szCs w:val="20"/>
              </w:rPr>
              <w:t>0.</w:t>
            </w:r>
            <w:r w:rsidR="00C703C2">
              <w:rPr>
                <w:sz w:val="20"/>
                <w:szCs w:val="20"/>
              </w:rPr>
              <w:t>001</w:t>
            </w:r>
          </w:p>
          <w:p w14:paraId="7127265B" w14:textId="4579FA08" w:rsidR="00EA4DC1" w:rsidRPr="00CB1CC5" w:rsidRDefault="0004389D" w:rsidP="00C66E8D">
            <w:pPr>
              <w:tabs>
                <w:tab w:val="left" w:pos="400"/>
              </w:tabs>
              <w:spacing w:after="0" w:line="240" w:lineRule="auto"/>
              <w:jc w:val="center"/>
              <w:rPr>
                <w:sz w:val="20"/>
                <w:szCs w:val="20"/>
              </w:rPr>
            </w:pPr>
            <w:r w:rsidRPr="0004389D">
              <w:rPr>
                <w:sz w:val="20"/>
                <w:szCs w:val="20"/>
                <w:lang w:val="en-GB"/>
              </w:rPr>
              <w:t>3.84 (2.92, 5.06)</w:t>
            </w:r>
            <w:r>
              <w:rPr>
                <w:sz w:val="20"/>
                <w:szCs w:val="20"/>
                <w:lang w:val="en-GB"/>
              </w:rPr>
              <w:t xml:space="preserve">, </w:t>
            </w:r>
            <w:r w:rsidR="00C703C2" w:rsidRPr="00CB1CC5">
              <w:rPr>
                <w:sz w:val="20"/>
                <w:szCs w:val="20"/>
              </w:rPr>
              <w:t>p</w:t>
            </w:r>
            <w:r w:rsidR="00C703C2">
              <w:rPr>
                <w:sz w:val="20"/>
                <w:szCs w:val="20"/>
              </w:rPr>
              <w:t>&lt;</w:t>
            </w:r>
            <w:r w:rsidR="00C703C2" w:rsidRPr="00CB1CC5">
              <w:rPr>
                <w:sz w:val="20"/>
                <w:szCs w:val="20"/>
              </w:rPr>
              <w:t>0.</w:t>
            </w:r>
            <w:r w:rsidR="00C703C2">
              <w:rPr>
                <w:sz w:val="20"/>
                <w:szCs w:val="20"/>
              </w:rPr>
              <w:t>001</w:t>
            </w:r>
          </w:p>
          <w:p w14:paraId="05F756BD" w14:textId="4F606E14" w:rsidR="00EA4DC1" w:rsidRPr="00CB1CC5" w:rsidRDefault="0004389D" w:rsidP="00C66E8D">
            <w:pPr>
              <w:tabs>
                <w:tab w:val="left" w:pos="400"/>
              </w:tabs>
              <w:spacing w:after="0" w:line="240" w:lineRule="auto"/>
              <w:jc w:val="center"/>
              <w:rPr>
                <w:sz w:val="20"/>
                <w:szCs w:val="20"/>
              </w:rPr>
            </w:pPr>
            <w:r w:rsidRPr="0004389D">
              <w:rPr>
                <w:sz w:val="20"/>
                <w:szCs w:val="20"/>
                <w:lang w:val="en-GB"/>
              </w:rPr>
              <w:t>5.27 (3.34, 8.32)</w:t>
            </w:r>
            <w:r>
              <w:rPr>
                <w:sz w:val="20"/>
                <w:szCs w:val="20"/>
                <w:lang w:val="en-GB"/>
              </w:rPr>
              <w:t xml:space="preserve">, </w:t>
            </w:r>
            <w:r w:rsidR="00C703C2" w:rsidRPr="00CB1CC5">
              <w:rPr>
                <w:sz w:val="20"/>
                <w:szCs w:val="20"/>
              </w:rPr>
              <w:t>p</w:t>
            </w:r>
            <w:r w:rsidR="00C703C2">
              <w:rPr>
                <w:sz w:val="20"/>
                <w:szCs w:val="20"/>
              </w:rPr>
              <w:t>&lt;</w:t>
            </w:r>
            <w:r w:rsidR="00C703C2" w:rsidRPr="00CB1CC5">
              <w:rPr>
                <w:sz w:val="20"/>
                <w:szCs w:val="20"/>
              </w:rPr>
              <w:t>0.</w:t>
            </w:r>
            <w:r w:rsidR="00C703C2">
              <w:rPr>
                <w:sz w:val="20"/>
                <w:szCs w:val="20"/>
              </w:rPr>
              <w:t>001</w:t>
            </w:r>
          </w:p>
        </w:tc>
        <w:tc>
          <w:tcPr>
            <w:tcW w:w="627" w:type="pct"/>
            <w:gridSpan w:val="2"/>
          </w:tcPr>
          <w:p w14:paraId="7651C4A5" w14:textId="77777777" w:rsidR="00667075" w:rsidRDefault="00667075" w:rsidP="00C66E8D">
            <w:pPr>
              <w:tabs>
                <w:tab w:val="left" w:pos="400"/>
              </w:tabs>
              <w:spacing w:after="0" w:line="240" w:lineRule="auto"/>
              <w:jc w:val="center"/>
              <w:rPr>
                <w:ins w:id="90" w:author="Peter McCartney" w:date="2019-11-10T12:37:00Z"/>
                <w:sz w:val="20"/>
                <w:szCs w:val="20"/>
              </w:rPr>
            </w:pPr>
          </w:p>
          <w:p w14:paraId="7CC756DD" w14:textId="53261072" w:rsidR="00EA4DC1" w:rsidRPr="00CB1CC5" w:rsidRDefault="00EA4DC1" w:rsidP="00C66E8D">
            <w:pPr>
              <w:tabs>
                <w:tab w:val="left" w:pos="400"/>
              </w:tabs>
              <w:spacing w:after="0" w:line="240" w:lineRule="auto"/>
              <w:jc w:val="center"/>
              <w:rPr>
                <w:sz w:val="20"/>
                <w:szCs w:val="20"/>
              </w:rPr>
            </w:pPr>
            <w:r w:rsidRPr="00CB1CC5">
              <w:rPr>
                <w:sz w:val="20"/>
                <w:szCs w:val="20"/>
              </w:rPr>
              <w:t>p=0.</w:t>
            </w:r>
            <w:r w:rsidR="0004389D">
              <w:rPr>
                <w:sz w:val="20"/>
                <w:szCs w:val="20"/>
              </w:rPr>
              <w:t>02</w:t>
            </w:r>
            <w:r w:rsidRPr="00CB1CC5">
              <w:rPr>
                <w:sz w:val="20"/>
                <w:szCs w:val="20"/>
              </w:rPr>
              <w:t>0</w:t>
            </w:r>
          </w:p>
        </w:tc>
        <w:tc>
          <w:tcPr>
            <w:tcW w:w="49" w:type="pct"/>
            <w:gridSpan w:val="2"/>
          </w:tcPr>
          <w:p w14:paraId="065C640F"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1F400E36" w14:textId="77777777" w:rsidR="00667075" w:rsidRDefault="00667075" w:rsidP="00C66E8D">
            <w:pPr>
              <w:spacing w:after="0" w:line="240" w:lineRule="auto"/>
              <w:jc w:val="center"/>
              <w:rPr>
                <w:ins w:id="91" w:author="Peter McCartney" w:date="2019-11-10T12:37:00Z"/>
                <w:sz w:val="20"/>
                <w:szCs w:val="20"/>
                <w:lang w:val="en-GB"/>
              </w:rPr>
            </w:pPr>
          </w:p>
          <w:p w14:paraId="21774C06" w14:textId="10837C31" w:rsidR="00EA4DC1" w:rsidRPr="00CB1CC5" w:rsidRDefault="0004389D" w:rsidP="00C66E8D">
            <w:pPr>
              <w:spacing w:after="0" w:line="240" w:lineRule="auto"/>
              <w:jc w:val="center"/>
              <w:rPr>
                <w:sz w:val="20"/>
                <w:szCs w:val="20"/>
              </w:rPr>
            </w:pPr>
            <w:r w:rsidRPr="0004389D">
              <w:rPr>
                <w:sz w:val="20"/>
                <w:szCs w:val="20"/>
                <w:lang w:val="en-GB"/>
              </w:rPr>
              <w:t>2.97 (2.06, 4.28)</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78AC3AF9" w14:textId="52ADC215" w:rsidR="00EA4DC1" w:rsidRPr="00CB1CC5" w:rsidRDefault="0004389D" w:rsidP="00C66E8D">
            <w:pPr>
              <w:spacing w:after="0" w:line="240" w:lineRule="auto"/>
              <w:jc w:val="center"/>
              <w:rPr>
                <w:sz w:val="20"/>
                <w:szCs w:val="20"/>
              </w:rPr>
            </w:pPr>
            <w:r w:rsidRPr="0004389D">
              <w:rPr>
                <w:sz w:val="20"/>
                <w:szCs w:val="20"/>
                <w:lang w:val="en-GB"/>
              </w:rPr>
              <w:t>3.89 (3.04, 4.99)</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025F5686" w14:textId="705C6316" w:rsidR="00EA4DC1" w:rsidRPr="00CB1CC5" w:rsidRDefault="0004389D" w:rsidP="00C66E8D">
            <w:pPr>
              <w:spacing w:after="0" w:line="240" w:lineRule="auto"/>
              <w:jc w:val="center"/>
              <w:rPr>
                <w:sz w:val="20"/>
                <w:szCs w:val="20"/>
              </w:rPr>
            </w:pPr>
            <w:r w:rsidRPr="0004389D">
              <w:rPr>
                <w:sz w:val="20"/>
                <w:szCs w:val="20"/>
                <w:lang w:val="en-GB"/>
              </w:rPr>
              <w:t>4.92 (3.33, 7.27)</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tc>
        <w:tc>
          <w:tcPr>
            <w:tcW w:w="625" w:type="pct"/>
          </w:tcPr>
          <w:p w14:paraId="79103F73" w14:textId="77777777" w:rsidR="00667075" w:rsidRDefault="00667075" w:rsidP="00C66E8D">
            <w:pPr>
              <w:tabs>
                <w:tab w:val="left" w:pos="400"/>
              </w:tabs>
              <w:spacing w:after="0" w:line="240" w:lineRule="auto"/>
              <w:jc w:val="center"/>
              <w:rPr>
                <w:ins w:id="92" w:author="Peter McCartney" w:date="2019-11-10T12:37:00Z"/>
                <w:sz w:val="20"/>
                <w:szCs w:val="20"/>
              </w:rPr>
            </w:pPr>
          </w:p>
          <w:p w14:paraId="1E871418" w14:textId="520731D9" w:rsidR="00EA4DC1" w:rsidRPr="00CB1CC5" w:rsidRDefault="00EA4DC1" w:rsidP="00C66E8D">
            <w:pPr>
              <w:tabs>
                <w:tab w:val="left" w:pos="400"/>
              </w:tabs>
              <w:spacing w:after="0" w:line="240" w:lineRule="auto"/>
              <w:jc w:val="center"/>
              <w:rPr>
                <w:sz w:val="20"/>
                <w:szCs w:val="20"/>
              </w:rPr>
            </w:pPr>
            <w:r w:rsidRPr="00CB1CC5">
              <w:rPr>
                <w:sz w:val="20"/>
                <w:szCs w:val="20"/>
              </w:rPr>
              <w:t>p=0.1</w:t>
            </w:r>
            <w:r w:rsidR="0004389D">
              <w:rPr>
                <w:sz w:val="20"/>
                <w:szCs w:val="20"/>
              </w:rPr>
              <w:t>7</w:t>
            </w:r>
            <w:r w:rsidRPr="00CB1CC5">
              <w:rPr>
                <w:sz w:val="20"/>
                <w:szCs w:val="20"/>
              </w:rPr>
              <w:t>7</w:t>
            </w:r>
          </w:p>
        </w:tc>
      </w:tr>
      <w:tr w:rsidR="00EA4DC1" w:rsidRPr="00CB1CC5" w14:paraId="0857E480" w14:textId="77777777" w:rsidTr="00831C6B">
        <w:trPr>
          <w:cantSplit/>
        </w:trPr>
        <w:tc>
          <w:tcPr>
            <w:tcW w:w="48" w:type="pct"/>
          </w:tcPr>
          <w:p w14:paraId="7C64F0F1" w14:textId="77777777" w:rsidR="00EA4DC1" w:rsidRPr="00CB1CC5" w:rsidRDefault="00EA4DC1" w:rsidP="00C66E8D">
            <w:pPr>
              <w:tabs>
                <w:tab w:val="left" w:pos="400"/>
              </w:tabs>
              <w:spacing w:after="0" w:line="240" w:lineRule="auto"/>
              <w:rPr>
                <w:sz w:val="20"/>
                <w:szCs w:val="20"/>
              </w:rPr>
            </w:pPr>
          </w:p>
        </w:tc>
        <w:tc>
          <w:tcPr>
            <w:tcW w:w="4952" w:type="pct"/>
            <w:gridSpan w:val="14"/>
          </w:tcPr>
          <w:p w14:paraId="477C5865" w14:textId="1ACE9835" w:rsidR="00EA4DC1" w:rsidRPr="00CB1CC5" w:rsidRDefault="00B7603B" w:rsidP="00C66E8D">
            <w:pPr>
              <w:tabs>
                <w:tab w:val="left" w:pos="400"/>
              </w:tabs>
              <w:spacing w:after="0" w:line="240" w:lineRule="auto"/>
              <w:rPr>
                <w:sz w:val="20"/>
                <w:szCs w:val="20"/>
              </w:rPr>
            </w:pPr>
            <w:r>
              <w:rPr>
                <w:sz w:val="20"/>
                <w:szCs w:val="20"/>
              </w:rPr>
              <w:t>Ratio of fibrin D-Dimers on day of procedure (2 hours) to baseline</w:t>
            </w:r>
            <w:r w:rsidR="00187B27">
              <w:rPr>
                <w:sz w:val="20"/>
                <w:szCs w:val="20"/>
              </w:rPr>
              <w:t>.</w:t>
            </w:r>
            <w:r w:rsidR="00187B27" w:rsidRPr="00CB1CC5">
              <w:rPr>
                <w:sz w:val="20"/>
                <w:szCs w:val="20"/>
              </w:rPr>
              <w:t xml:space="preserve"> Data </w:t>
            </w:r>
            <w:r w:rsidR="00461C66">
              <w:rPr>
                <w:sz w:val="20"/>
                <w:szCs w:val="20"/>
              </w:rPr>
              <w:t>analyzed</w:t>
            </w:r>
            <w:r w:rsidR="00187B27" w:rsidRPr="00CB1CC5">
              <w:rPr>
                <w:sz w:val="20"/>
                <w:szCs w:val="20"/>
              </w:rPr>
              <w:t xml:space="preserve"> on a logarithmic scale; treatment effects reported as ratios </w:t>
            </w:r>
            <w:r w:rsidR="00EA4DC1" w:rsidRPr="00CB1CC5">
              <w:rPr>
                <w:sz w:val="20"/>
                <w:szCs w:val="20"/>
              </w:rPr>
              <w:t>between groups</w:t>
            </w:r>
          </w:p>
        </w:tc>
      </w:tr>
      <w:tr w:rsidR="00B3093D" w:rsidRPr="00CB1CC5" w14:paraId="730A5ABC" w14:textId="77777777" w:rsidTr="00831C6B">
        <w:trPr>
          <w:cantSplit/>
        </w:trPr>
        <w:tc>
          <w:tcPr>
            <w:tcW w:w="48" w:type="pct"/>
          </w:tcPr>
          <w:p w14:paraId="2EE5B2C1" w14:textId="77777777" w:rsidR="00EA4DC1" w:rsidRPr="00CB1CC5" w:rsidRDefault="00EA4DC1" w:rsidP="00C66E8D">
            <w:pPr>
              <w:tabs>
                <w:tab w:val="left" w:pos="400"/>
              </w:tabs>
              <w:spacing w:after="0" w:line="240" w:lineRule="auto"/>
              <w:rPr>
                <w:sz w:val="20"/>
                <w:szCs w:val="20"/>
              </w:rPr>
            </w:pPr>
          </w:p>
        </w:tc>
        <w:tc>
          <w:tcPr>
            <w:tcW w:w="48" w:type="pct"/>
          </w:tcPr>
          <w:p w14:paraId="3D076F0E" w14:textId="77777777" w:rsidR="00EA4DC1" w:rsidRPr="00CB1CC5" w:rsidRDefault="00EA4DC1" w:rsidP="00C66E8D">
            <w:pPr>
              <w:tabs>
                <w:tab w:val="left" w:pos="400"/>
              </w:tabs>
              <w:spacing w:after="0" w:line="240" w:lineRule="auto"/>
              <w:rPr>
                <w:sz w:val="20"/>
                <w:szCs w:val="20"/>
              </w:rPr>
            </w:pPr>
          </w:p>
        </w:tc>
        <w:tc>
          <w:tcPr>
            <w:tcW w:w="944" w:type="pct"/>
            <w:gridSpan w:val="2"/>
          </w:tcPr>
          <w:p w14:paraId="4E799DA6" w14:textId="77777777" w:rsidR="00667075" w:rsidRDefault="00667075" w:rsidP="00C66E8D">
            <w:pPr>
              <w:tabs>
                <w:tab w:val="left" w:pos="400"/>
              </w:tabs>
              <w:spacing w:after="0" w:line="240" w:lineRule="auto"/>
              <w:rPr>
                <w:ins w:id="93" w:author="Peter McCartney" w:date="2019-11-10T12:38:00Z"/>
                <w:sz w:val="20"/>
                <w:szCs w:val="20"/>
              </w:rPr>
            </w:pPr>
          </w:p>
          <w:p w14:paraId="613C36DD" w14:textId="4AA59CB5"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5E11A0C3" w14:textId="20378385"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655148EE" w14:textId="5DEA606B"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269B0214" w14:textId="77777777" w:rsidR="00667075" w:rsidRDefault="00667075" w:rsidP="00C66E8D">
            <w:pPr>
              <w:tabs>
                <w:tab w:val="left" w:pos="400"/>
              </w:tabs>
              <w:spacing w:after="0" w:line="240" w:lineRule="auto"/>
              <w:jc w:val="center"/>
              <w:rPr>
                <w:ins w:id="94" w:author="Peter McCartney" w:date="2019-11-10T12:38:00Z"/>
                <w:sz w:val="20"/>
                <w:szCs w:val="20"/>
                <w:lang w:val="en-GB"/>
              </w:rPr>
            </w:pPr>
          </w:p>
          <w:p w14:paraId="7A67C878" w14:textId="1DD8F0CF" w:rsidR="00EA4DC1" w:rsidRPr="00CB1CC5" w:rsidRDefault="0004389D" w:rsidP="00C66E8D">
            <w:pPr>
              <w:tabs>
                <w:tab w:val="left" w:pos="400"/>
              </w:tabs>
              <w:spacing w:after="0" w:line="240" w:lineRule="auto"/>
              <w:jc w:val="center"/>
              <w:rPr>
                <w:sz w:val="20"/>
                <w:szCs w:val="20"/>
              </w:rPr>
            </w:pPr>
            <w:r w:rsidRPr="0004389D">
              <w:rPr>
                <w:sz w:val="20"/>
                <w:szCs w:val="20"/>
                <w:lang w:val="en-GB"/>
              </w:rPr>
              <w:t>2.30 (1.70, 3.13)</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7A82A704" w14:textId="79E67D43" w:rsidR="00EA4DC1" w:rsidRPr="00CB1CC5" w:rsidRDefault="0004389D" w:rsidP="00C66E8D">
            <w:pPr>
              <w:tabs>
                <w:tab w:val="left" w:pos="400"/>
              </w:tabs>
              <w:spacing w:after="0" w:line="240" w:lineRule="auto"/>
              <w:jc w:val="center"/>
              <w:rPr>
                <w:sz w:val="20"/>
                <w:szCs w:val="20"/>
              </w:rPr>
            </w:pPr>
            <w:r w:rsidRPr="0004389D">
              <w:rPr>
                <w:sz w:val="20"/>
                <w:szCs w:val="20"/>
                <w:lang w:val="en-GB"/>
              </w:rPr>
              <w:t>3.29 (2.61, 4.15)</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014E3560" w14:textId="01DB8636" w:rsidR="00EA4DC1" w:rsidRPr="00CB1CC5" w:rsidRDefault="0004389D" w:rsidP="00C66E8D">
            <w:pPr>
              <w:tabs>
                <w:tab w:val="left" w:pos="400"/>
              </w:tabs>
              <w:spacing w:after="0" w:line="240" w:lineRule="auto"/>
              <w:jc w:val="center"/>
              <w:rPr>
                <w:sz w:val="20"/>
                <w:szCs w:val="20"/>
              </w:rPr>
            </w:pPr>
            <w:r w:rsidRPr="0004389D">
              <w:rPr>
                <w:sz w:val="20"/>
                <w:szCs w:val="20"/>
                <w:lang w:val="en-GB"/>
              </w:rPr>
              <w:t>3.98 (2.86, 5.53)</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tc>
        <w:tc>
          <w:tcPr>
            <w:tcW w:w="886" w:type="pct"/>
            <w:gridSpan w:val="2"/>
          </w:tcPr>
          <w:p w14:paraId="5DA023B7" w14:textId="77777777" w:rsidR="00667075" w:rsidRDefault="00667075" w:rsidP="00C66E8D">
            <w:pPr>
              <w:tabs>
                <w:tab w:val="left" w:pos="400"/>
              </w:tabs>
              <w:spacing w:after="0" w:line="240" w:lineRule="auto"/>
              <w:jc w:val="center"/>
              <w:rPr>
                <w:ins w:id="95" w:author="Peter McCartney" w:date="2019-11-10T12:38:00Z"/>
                <w:sz w:val="20"/>
                <w:szCs w:val="20"/>
                <w:lang w:val="en-GB"/>
              </w:rPr>
            </w:pPr>
          </w:p>
          <w:p w14:paraId="30624D29" w14:textId="048E2EA5" w:rsidR="00EA4DC1" w:rsidRPr="00CB1CC5" w:rsidRDefault="0004389D" w:rsidP="00C66E8D">
            <w:pPr>
              <w:tabs>
                <w:tab w:val="left" w:pos="400"/>
              </w:tabs>
              <w:spacing w:after="0" w:line="240" w:lineRule="auto"/>
              <w:jc w:val="center"/>
              <w:rPr>
                <w:sz w:val="20"/>
                <w:szCs w:val="20"/>
              </w:rPr>
            </w:pPr>
            <w:r w:rsidRPr="0004389D">
              <w:rPr>
                <w:sz w:val="20"/>
                <w:szCs w:val="20"/>
                <w:lang w:val="en-GB"/>
              </w:rPr>
              <w:t>4.18 (3.01, 5.82)</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4636FAF5" w14:textId="14CD3173" w:rsidR="00EA4DC1" w:rsidRPr="00CB1CC5" w:rsidRDefault="0004389D" w:rsidP="00C66E8D">
            <w:pPr>
              <w:tabs>
                <w:tab w:val="left" w:pos="400"/>
              </w:tabs>
              <w:spacing w:after="0" w:line="240" w:lineRule="auto"/>
              <w:jc w:val="center"/>
              <w:rPr>
                <w:sz w:val="20"/>
                <w:szCs w:val="20"/>
              </w:rPr>
            </w:pPr>
            <w:r w:rsidRPr="0004389D">
              <w:rPr>
                <w:sz w:val="20"/>
                <w:szCs w:val="20"/>
                <w:lang w:val="en-GB"/>
              </w:rPr>
              <w:t>3.80 (3.08, 4.69)</w:t>
            </w:r>
            <w:r>
              <w:rPr>
                <w:sz w:val="20"/>
                <w:szCs w:val="20"/>
                <w:lang w:val="en-GB"/>
              </w:rPr>
              <w:t xml:space="preserve">, </w:t>
            </w:r>
            <w:r w:rsidRPr="0004389D">
              <w:rPr>
                <w:sz w:val="20"/>
                <w:szCs w:val="20"/>
              </w:rPr>
              <w:t>p&lt;0.001</w:t>
            </w:r>
          </w:p>
          <w:p w14:paraId="46465EE9" w14:textId="26CBE077" w:rsidR="00EA4DC1" w:rsidRPr="00CB1CC5" w:rsidRDefault="0004389D" w:rsidP="00C66E8D">
            <w:pPr>
              <w:tabs>
                <w:tab w:val="left" w:pos="400"/>
              </w:tabs>
              <w:spacing w:after="0" w:line="240" w:lineRule="auto"/>
              <w:jc w:val="center"/>
              <w:rPr>
                <w:sz w:val="20"/>
                <w:szCs w:val="20"/>
              </w:rPr>
            </w:pPr>
            <w:r w:rsidRPr="0004389D">
              <w:rPr>
                <w:sz w:val="20"/>
                <w:szCs w:val="20"/>
                <w:lang w:val="en-GB"/>
              </w:rPr>
              <w:t>3.93 (2.78, 5.56)</w:t>
            </w:r>
            <w:r>
              <w:rPr>
                <w:sz w:val="20"/>
                <w:szCs w:val="20"/>
                <w:lang w:val="en-GB"/>
              </w:rPr>
              <w:t xml:space="preserve">, </w:t>
            </w:r>
            <w:r w:rsidRPr="0004389D">
              <w:rPr>
                <w:sz w:val="20"/>
                <w:szCs w:val="20"/>
              </w:rPr>
              <w:t>p&lt;0.001</w:t>
            </w:r>
          </w:p>
        </w:tc>
        <w:tc>
          <w:tcPr>
            <w:tcW w:w="627" w:type="pct"/>
            <w:gridSpan w:val="2"/>
          </w:tcPr>
          <w:p w14:paraId="085BC581" w14:textId="77777777" w:rsidR="00667075" w:rsidRDefault="00667075" w:rsidP="00C66E8D">
            <w:pPr>
              <w:tabs>
                <w:tab w:val="left" w:pos="400"/>
              </w:tabs>
              <w:spacing w:after="0" w:line="240" w:lineRule="auto"/>
              <w:jc w:val="center"/>
              <w:rPr>
                <w:ins w:id="96" w:author="Peter McCartney" w:date="2019-11-10T12:38:00Z"/>
                <w:sz w:val="20"/>
                <w:szCs w:val="20"/>
              </w:rPr>
            </w:pPr>
          </w:p>
          <w:p w14:paraId="14B3E0F8" w14:textId="4FA50273" w:rsidR="00EA4DC1" w:rsidRPr="00CB1CC5" w:rsidRDefault="00EA4DC1" w:rsidP="00C66E8D">
            <w:pPr>
              <w:tabs>
                <w:tab w:val="left" w:pos="400"/>
              </w:tabs>
              <w:spacing w:after="0" w:line="240" w:lineRule="auto"/>
              <w:jc w:val="center"/>
              <w:rPr>
                <w:sz w:val="20"/>
                <w:szCs w:val="20"/>
              </w:rPr>
            </w:pPr>
            <w:r w:rsidRPr="00CB1CC5">
              <w:rPr>
                <w:sz w:val="20"/>
                <w:szCs w:val="20"/>
              </w:rPr>
              <w:t>p=0.</w:t>
            </w:r>
            <w:r w:rsidR="000E5C64">
              <w:rPr>
                <w:sz w:val="20"/>
                <w:szCs w:val="20"/>
              </w:rPr>
              <w:t>046</w:t>
            </w:r>
          </w:p>
        </w:tc>
        <w:tc>
          <w:tcPr>
            <w:tcW w:w="49" w:type="pct"/>
            <w:gridSpan w:val="2"/>
          </w:tcPr>
          <w:p w14:paraId="53CA5924"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04276E51" w14:textId="77777777" w:rsidR="00667075" w:rsidRDefault="00667075" w:rsidP="00C66E8D">
            <w:pPr>
              <w:spacing w:after="0" w:line="240" w:lineRule="auto"/>
              <w:jc w:val="center"/>
              <w:rPr>
                <w:ins w:id="97" w:author="Peter McCartney" w:date="2019-11-10T12:38:00Z"/>
                <w:sz w:val="20"/>
                <w:szCs w:val="20"/>
                <w:lang w:val="en-GB"/>
              </w:rPr>
            </w:pPr>
          </w:p>
          <w:p w14:paraId="14CAAC1F" w14:textId="03F25EB1" w:rsidR="00EA4DC1" w:rsidRPr="00CB1CC5" w:rsidRDefault="0004389D" w:rsidP="00C66E8D">
            <w:pPr>
              <w:spacing w:after="0" w:line="240" w:lineRule="auto"/>
              <w:jc w:val="center"/>
              <w:rPr>
                <w:sz w:val="20"/>
                <w:szCs w:val="20"/>
              </w:rPr>
            </w:pPr>
            <w:r w:rsidRPr="0004389D">
              <w:rPr>
                <w:sz w:val="20"/>
                <w:szCs w:val="20"/>
                <w:lang w:val="en-GB"/>
              </w:rPr>
              <w:t>2.96 (2.24, 3.93)</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3E39E645" w14:textId="169C69B3" w:rsidR="00EA4DC1" w:rsidRPr="00CB1CC5" w:rsidRDefault="0004389D" w:rsidP="00C66E8D">
            <w:pPr>
              <w:spacing w:after="0" w:line="240" w:lineRule="auto"/>
              <w:jc w:val="center"/>
              <w:rPr>
                <w:sz w:val="20"/>
                <w:szCs w:val="20"/>
              </w:rPr>
            </w:pPr>
            <w:r w:rsidRPr="0004389D">
              <w:rPr>
                <w:sz w:val="20"/>
                <w:szCs w:val="20"/>
                <w:lang w:val="en-GB"/>
              </w:rPr>
              <w:t>3.58 (2.96, 4.34)</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p w14:paraId="4E43CA12" w14:textId="09CAF6D0" w:rsidR="00EA4DC1" w:rsidRPr="00CB1CC5" w:rsidRDefault="0004389D" w:rsidP="00C66E8D">
            <w:pPr>
              <w:spacing w:after="0" w:line="240" w:lineRule="auto"/>
              <w:jc w:val="center"/>
              <w:rPr>
                <w:sz w:val="20"/>
                <w:szCs w:val="20"/>
              </w:rPr>
            </w:pPr>
            <w:r w:rsidRPr="0004389D">
              <w:rPr>
                <w:sz w:val="20"/>
                <w:szCs w:val="20"/>
                <w:lang w:val="en-GB"/>
              </w:rPr>
              <w:t>3.96 (2.94, 5.33)</w:t>
            </w:r>
            <w:r>
              <w:rPr>
                <w:sz w:val="20"/>
                <w:szCs w:val="20"/>
                <w:lang w:val="en-GB"/>
              </w:rPr>
              <w:t xml:space="preserve">, </w:t>
            </w:r>
            <w:r w:rsidRPr="00CB1CC5">
              <w:rPr>
                <w:sz w:val="20"/>
                <w:szCs w:val="20"/>
              </w:rPr>
              <w:t>p</w:t>
            </w:r>
            <w:r>
              <w:rPr>
                <w:sz w:val="20"/>
                <w:szCs w:val="20"/>
              </w:rPr>
              <w:t>&lt;</w:t>
            </w:r>
            <w:r w:rsidRPr="00CB1CC5">
              <w:rPr>
                <w:sz w:val="20"/>
                <w:szCs w:val="20"/>
              </w:rPr>
              <w:t>0.</w:t>
            </w:r>
            <w:r>
              <w:rPr>
                <w:sz w:val="20"/>
                <w:szCs w:val="20"/>
              </w:rPr>
              <w:t>001</w:t>
            </w:r>
          </w:p>
        </w:tc>
        <w:tc>
          <w:tcPr>
            <w:tcW w:w="625" w:type="pct"/>
          </w:tcPr>
          <w:p w14:paraId="0C2CE221" w14:textId="77777777" w:rsidR="00667075" w:rsidRDefault="00667075" w:rsidP="00C66E8D">
            <w:pPr>
              <w:tabs>
                <w:tab w:val="left" w:pos="400"/>
              </w:tabs>
              <w:spacing w:after="0" w:line="240" w:lineRule="auto"/>
              <w:jc w:val="center"/>
              <w:rPr>
                <w:ins w:id="98" w:author="Peter McCartney" w:date="2019-11-10T12:38:00Z"/>
                <w:sz w:val="20"/>
                <w:szCs w:val="20"/>
              </w:rPr>
            </w:pPr>
          </w:p>
          <w:p w14:paraId="19ABE8B0" w14:textId="6648A69E" w:rsidR="00EA4DC1" w:rsidRPr="00CB1CC5" w:rsidRDefault="00EA4DC1" w:rsidP="00C66E8D">
            <w:pPr>
              <w:tabs>
                <w:tab w:val="left" w:pos="400"/>
              </w:tabs>
              <w:spacing w:after="0" w:line="240" w:lineRule="auto"/>
              <w:jc w:val="center"/>
              <w:rPr>
                <w:sz w:val="20"/>
                <w:szCs w:val="20"/>
              </w:rPr>
            </w:pPr>
            <w:r w:rsidRPr="00CB1CC5">
              <w:rPr>
                <w:sz w:val="20"/>
                <w:szCs w:val="20"/>
              </w:rPr>
              <w:t>p=0.</w:t>
            </w:r>
            <w:r w:rsidR="0004389D">
              <w:rPr>
                <w:sz w:val="20"/>
                <w:szCs w:val="20"/>
              </w:rPr>
              <w:t>358</w:t>
            </w:r>
          </w:p>
        </w:tc>
      </w:tr>
      <w:tr w:rsidR="00EA4DC1" w:rsidRPr="00CB1CC5" w14:paraId="5F7DE2CA" w14:textId="77777777" w:rsidTr="00831C6B">
        <w:trPr>
          <w:cantSplit/>
        </w:trPr>
        <w:tc>
          <w:tcPr>
            <w:tcW w:w="48" w:type="pct"/>
          </w:tcPr>
          <w:p w14:paraId="6F47E457" w14:textId="77777777" w:rsidR="00EA4DC1" w:rsidRPr="00CB1CC5" w:rsidRDefault="00EA4DC1" w:rsidP="00C66E8D">
            <w:pPr>
              <w:tabs>
                <w:tab w:val="left" w:pos="400"/>
              </w:tabs>
              <w:spacing w:after="0" w:line="240" w:lineRule="auto"/>
              <w:rPr>
                <w:sz w:val="20"/>
                <w:szCs w:val="20"/>
              </w:rPr>
            </w:pPr>
          </w:p>
        </w:tc>
        <w:tc>
          <w:tcPr>
            <w:tcW w:w="4952" w:type="pct"/>
            <w:gridSpan w:val="14"/>
          </w:tcPr>
          <w:p w14:paraId="340FDC29" w14:textId="0320D437" w:rsidR="00EA4DC1" w:rsidRPr="00CB1CC5" w:rsidRDefault="00B7603B" w:rsidP="00C66E8D">
            <w:pPr>
              <w:tabs>
                <w:tab w:val="left" w:pos="400"/>
              </w:tabs>
              <w:spacing w:after="0" w:line="240" w:lineRule="auto"/>
              <w:rPr>
                <w:sz w:val="20"/>
                <w:szCs w:val="20"/>
              </w:rPr>
            </w:pPr>
            <w:r>
              <w:rPr>
                <w:sz w:val="20"/>
                <w:szCs w:val="20"/>
              </w:rPr>
              <w:t>Prothrombin F1+2 (</w:t>
            </w:r>
            <w:proofErr w:type="spellStart"/>
            <w:r>
              <w:rPr>
                <w:sz w:val="20"/>
                <w:szCs w:val="20"/>
              </w:rPr>
              <w:t>pmol</w:t>
            </w:r>
            <w:proofErr w:type="spellEnd"/>
            <w:r>
              <w:rPr>
                <w:sz w:val="20"/>
                <w:szCs w:val="20"/>
              </w:rPr>
              <w:t>/l) 2 hours</w:t>
            </w:r>
            <w:r w:rsidRPr="00CB1CC5">
              <w:rPr>
                <w:sz w:val="20"/>
                <w:szCs w:val="20"/>
              </w:rPr>
              <w:t xml:space="preserve">. </w:t>
            </w:r>
            <w:r w:rsidR="00EA4DC1" w:rsidRPr="00CB1CC5">
              <w:rPr>
                <w:sz w:val="20"/>
                <w:szCs w:val="20"/>
              </w:rPr>
              <w:t>Treatment effects reported as ratios between groups</w:t>
            </w:r>
          </w:p>
        </w:tc>
      </w:tr>
      <w:tr w:rsidR="00B3093D" w:rsidRPr="00CB1CC5" w14:paraId="0A0DC9CD" w14:textId="77777777" w:rsidTr="00831C6B">
        <w:trPr>
          <w:cantSplit/>
        </w:trPr>
        <w:tc>
          <w:tcPr>
            <w:tcW w:w="48" w:type="pct"/>
          </w:tcPr>
          <w:p w14:paraId="7B724DAD" w14:textId="77777777" w:rsidR="00EA4DC1" w:rsidRPr="00CB1CC5" w:rsidRDefault="00EA4DC1" w:rsidP="00C66E8D">
            <w:pPr>
              <w:tabs>
                <w:tab w:val="left" w:pos="400"/>
              </w:tabs>
              <w:spacing w:after="0" w:line="240" w:lineRule="auto"/>
              <w:rPr>
                <w:sz w:val="20"/>
                <w:szCs w:val="20"/>
              </w:rPr>
            </w:pPr>
          </w:p>
        </w:tc>
        <w:tc>
          <w:tcPr>
            <w:tcW w:w="48" w:type="pct"/>
          </w:tcPr>
          <w:p w14:paraId="6B1ACE12" w14:textId="77777777" w:rsidR="00EA4DC1" w:rsidRPr="00CB1CC5" w:rsidRDefault="00EA4DC1" w:rsidP="00C66E8D">
            <w:pPr>
              <w:tabs>
                <w:tab w:val="left" w:pos="400"/>
              </w:tabs>
              <w:spacing w:after="0" w:line="240" w:lineRule="auto"/>
              <w:rPr>
                <w:sz w:val="20"/>
                <w:szCs w:val="20"/>
              </w:rPr>
            </w:pPr>
          </w:p>
        </w:tc>
        <w:tc>
          <w:tcPr>
            <w:tcW w:w="944" w:type="pct"/>
            <w:gridSpan w:val="2"/>
          </w:tcPr>
          <w:p w14:paraId="6E31F0AA" w14:textId="77777777" w:rsidR="00667075" w:rsidRDefault="00667075" w:rsidP="00C66E8D">
            <w:pPr>
              <w:tabs>
                <w:tab w:val="left" w:pos="400"/>
              </w:tabs>
              <w:spacing w:after="0" w:line="240" w:lineRule="auto"/>
              <w:rPr>
                <w:ins w:id="99" w:author="Peter McCartney" w:date="2019-11-10T12:38:00Z"/>
                <w:sz w:val="20"/>
                <w:szCs w:val="20"/>
              </w:rPr>
            </w:pPr>
          </w:p>
          <w:p w14:paraId="7E607BDA" w14:textId="5F4827F6"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567C4903" w14:textId="27D761E1"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7909EACD" w14:textId="28927E31"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601A65A3" w14:textId="77777777" w:rsidR="00667075" w:rsidRDefault="00667075" w:rsidP="00C66E8D">
            <w:pPr>
              <w:tabs>
                <w:tab w:val="left" w:pos="400"/>
              </w:tabs>
              <w:spacing w:after="0" w:line="240" w:lineRule="auto"/>
              <w:jc w:val="center"/>
              <w:rPr>
                <w:ins w:id="100" w:author="Peter McCartney" w:date="2019-11-10T12:38:00Z"/>
                <w:sz w:val="20"/>
                <w:szCs w:val="20"/>
                <w:lang w:val="en-GB"/>
              </w:rPr>
            </w:pPr>
          </w:p>
          <w:p w14:paraId="0C81BE33" w14:textId="20A11E76" w:rsidR="00EA4DC1" w:rsidRPr="00CB1CC5" w:rsidRDefault="0004389D" w:rsidP="00C66E8D">
            <w:pPr>
              <w:tabs>
                <w:tab w:val="left" w:pos="400"/>
              </w:tabs>
              <w:spacing w:after="0" w:line="240" w:lineRule="auto"/>
              <w:jc w:val="center"/>
              <w:rPr>
                <w:sz w:val="20"/>
                <w:szCs w:val="20"/>
              </w:rPr>
            </w:pPr>
            <w:r w:rsidRPr="0004389D">
              <w:rPr>
                <w:sz w:val="20"/>
                <w:szCs w:val="20"/>
                <w:lang w:val="en-GB"/>
              </w:rPr>
              <w:t>1.24 (0.93, 1.67)</w:t>
            </w:r>
            <w:r>
              <w:rPr>
                <w:sz w:val="20"/>
                <w:szCs w:val="20"/>
                <w:lang w:val="en-GB"/>
              </w:rPr>
              <w:t xml:space="preserve">, </w:t>
            </w:r>
            <w:r w:rsidR="00EA4DC1" w:rsidRPr="00CB1CC5">
              <w:rPr>
                <w:sz w:val="20"/>
                <w:szCs w:val="20"/>
              </w:rPr>
              <w:t>p=0.</w:t>
            </w:r>
            <w:r>
              <w:rPr>
                <w:sz w:val="20"/>
                <w:szCs w:val="20"/>
              </w:rPr>
              <w:t>146</w:t>
            </w:r>
          </w:p>
          <w:p w14:paraId="686A6A97" w14:textId="1A3041AC" w:rsidR="00EA4DC1" w:rsidRPr="00CB1CC5" w:rsidRDefault="0004389D" w:rsidP="00C66E8D">
            <w:pPr>
              <w:tabs>
                <w:tab w:val="left" w:pos="400"/>
              </w:tabs>
              <w:spacing w:after="0" w:line="240" w:lineRule="auto"/>
              <w:jc w:val="center"/>
              <w:rPr>
                <w:sz w:val="20"/>
                <w:szCs w:val="20"/>
              </w:rPr>
            </w:pPr>
            <w:r w:rsidRPr="0004389D">
              <w:rPr>
                <w:sz w:val="20"/>
                <w:szCs w:val="20"/>
                <w:lang w:val="en-GB"/>
              </w:rPr>
              <w:t>1.29 (1.03, 1.61)</w:t>
            </w:r>
            <w:r>
              <w:rPr>
                <w:sz w:val="20"/>
                <w:szCs w:val="20"/>
                <w:lang w:val="en-GB"/>
              </w:rPr>
              <w:t xml:space="preserve">, </w:t>
            </w:r>
            <w:r w:rsidR="00EA4DC1" w:rsidRPr="00CB1CC5">
              <w:rPr>
                <w:sz w:val="20"/>
                <w:szCs w:val="20"/>
              </w:rPr>
              <w:t>p=0.</w:t>
            </w:r>
            <w:r>
              <w:rPr>
                <w:sz w:val="20"/>
                <w:szCs w:val="20"/>
              </w:rPr>
              <w:t>025</w:t>
            </w:r>
          </w:p>
          <w:p w14:paraId="5588084F" w14:textId="60583C22" w:rsidR="00EA4DC1" w:rsidRPr="00CB1CC5" w:rsidRDefault="0004389D" w:rsidP="00C66E8D">
            <w:pPr>
              <w:tabs>
                <w:tab w:val="left" w:pos="400"/>
              </w:tabs>
              <w:spacing w:after="0" w:line="240" w:lineRule="auto"/>
              <w:jc w:val="center"/>
              <w:rPr>
                <w:sz w:val="20"/>
                <w:szCs w:val="20"/>
              </w:rPr>
            </w:pPr>
            <w:r w:rsidRPr="0004389D">
              <w:rPr>
                <w:sz w:val="20"/>
                <w:szCs w:val="20"/>
                <w:lang w:val="en-GB"/>
              </w:rPr>
              <w:t>1.32 (0.96, 1.81)</w:t>
            </w:r>
            <w:r>
              <w:rPr>
                <w:sz w:val="20"/>
                <w:szCs w:val="20"/>
                <w:lang w:val="en-GB"/>
              </w:rPr>
              <w:t xml:space="preserve">, </w:t>
            </w:r>
            <w:r w:rsidR="00EA4DC1" w:rsidRPr="00CB1CC5">
              <w:rPr>
                <w:sz w:val="20"/>
                <w:szCs w:val="20"/>
              </w:rPr>
              <w:t>p=0</w:t>
            </w:r>
            <w:r>
              <w:rPr>
                <w:sz w:val="20"/>
                <w:szCs w:val="20"/>
              </w:rPr>
              <w:t>.089</w:t>
            </w:r>
          </w:p>
        </w:tc>
        <w:tc>
          <w:tcPr>
            <w:tcW w:w="886" w:type="pct"/>
            <w:gridSpan w:val="2"/>
          </w:tcPr>
          <w:p w14:paraId="3AD1BEE4" w14:textId="77777777" w:rsidR="00667075" w:rsidRDefault="00667075" w:rsidP="00C66E8D">
            <w:pPr>
              <w:tabs>
                <w:tab w:val="left" w:pos="400"/>
              </w:tabs>
              <w:spacing w:after="0" w:line="240" w:lineRule="auto"/>
              <w:jc w:val="center"/>
              <w:rPr>
                <w:ins w:id="101" w:author="Peter McCartney" w:date="2019-11-10T12:38:00Z"/>
                <w:sz w:val="20"/>
                <w:szCs w:val="20"/>
                <w:lang w:val="en-GB"/>
              </w:rPr>
            </w:pPr>
          </w:p>
          <w:p w14:paraId="5EB3964A" w14:textId="3F8DB7D2" w:rsidR="00EA4DC1" w:rsidRPr="00CB1CC5" w:rsidRDefault="000E5C64" w:rsidP="00C66E8D">
            <w:pPr>
              <w:tabs>
                <w:tab w:val="left" w:pos="400"/>
              </w:tabs>
              <w:spacing w:after="0" w:line="240" w:lineRule="auto"/>
              <w:jc w:val="center"/>
              <w:rPr>
                <w:sz w:val="20"/>
                <w:szCs w:val="20"/>
              </w:rPr>
            </w:pPr>
            <w:r w:rsidRPr="000E5C64">
              <w:rPr>
                <w:sz w:val="20"/>
                <w:szCs w:val="20"/>
                <w:lang w:val="en-GB"/>
              </w:rPr>
              <w:t>1.22 (0.89, 1.67)</w:t>
            </w:r>
            <w:r>
              <w:rPr>
                <w:sz w:val="20"/>
                <w:szCs w:val="20"/>
                <w:lang w:val="en-GB"/>
              </w:rPr>
              <w:t xml:space="preserve">, </w:t>
            </w:r>
            <w:r w:rsidR="00EA4DC1" w:rsidRPr="00CB1CC5">
              <w:rPr>
                <w:sz w:val="20"/>
                <w:szCs w:val="20"/>
              </w:rPr>
              <w:t>p=0.</w:t>
            </w:r>
            <w:r>
              <w:rPr>
                <w:sz w:val="20"/>
                <w:szCs w:val="20"/>
              </w:rPr>
              <w:t>216</w:t>
            </w:r>
          </w:p>
          <w:p w14:paraId="2A997BB0" w14:textId="438E057B" w:rsidR="00EA4DC1" w:rsidRPr="00CB1CC5" w:rsidRDefault="000E5C64" w:rsidP="00C66E8D">
            <w:pPr>
              <w:tabs>
                <w:tab w:val="left" w:pos="400"/>
              </w:tabs>
              <w:spacing w:after="0" w:line="240" w:lineRule="auto"/>
              <w:jc w:val="center"/>
              <w:rPr>
                <w:sz w:val="20"/>
                <w:szCs w:val="20"/>
              </w:rPr>
            </w:pPr>
            <w:r w:rsidRPr="000E5C64">
              <w:rPr>
                <w:sz w:val="20"/>
                <w:szCs w:val="20"/>
                <w:lang w:val="en-GB"/>
              </w:rPr>
              <w:t>1.12 (0.91, 1.37)</w:t>
            </w:r>
            <w:r>
              <w:rPr>
                <w:sz w:val="20"/>
                <w:szCs w:val="20"/>
                <w:lang w:val="en-GB"/>
              </w:rPr>
              <w:t xml:space="preserve">, </w:t>
            </w:r>
            <w:r w:rsidR="00EA4DC1" w:rsidRPr="00CB1CC5">
              <w:rPr>
                <w:sz w:val="20"/>
                <w:szCs w:val="20"/>
              </w:rPr>
              <w:t>p=0.2</w:t>
            </w:r>
            <w:r>
              <w:rPr>
                <w:sz w:val="20"/>
                <w:szCs w:val="20"/>
              </w:rPr>
              <w:t>82</w:t>
            </w:r>
          </w:p>
          <w:p w14:paraId="5D2ACA81" w14:textId="3714914E" w:rsidR="00EA4DC1" w:rsidRPr="00CB1CC5" w:rsidRDefault="000E5C64" w:rsidP="00C66E8D">
            <w:pPr>
              <w:tabs>
                <w:tab w:val="left" w:pos="400"/>
              </w:tabs>
              <w:spacing w:after="0" w:line="240" w:lineRule="auto"/>
              <w:jc w:val="center"/>
              <w:rPr>
                <w:sz w:val="20"/>
                <w:szCs w:val="20"/>
              </w:rPr>
            </w:pPr>
            <w:r w:rsidRPr="000E5C64">
              <w:rPr>
                <w:sz w:val="20"/>
                <w:szCs w:val="20"/>
                <w:lang w:val="en-GB"/>
              </w:rPr>
              <w:t>1.47 (1.05, 2.05)</w:t>
            </w:r>
            <w:r>
              <w:rPr>
                <w:sz w:val="20"/>
                <w:szCs w:val="20"/>
                <w:lang w:val="en-GB"/>
              </w:rPr>
              <w:t xml:space="preserve">, </w:t>
            </w:r>
            <w:r w:rsidR="00EA4DC1" w:rsidRPr="00CB1CC5">
              <w:rPr>
                <w:sz w:val="20"/>
                <w:szCs w:val="20"/>
              </w:rPr>
              <w:t>p=0.02</w:t>
            </w:r>
            <w:r>
              <w:rPr>
                <w:sz w:val="20"/>
                <w:szCs w:val="20"/>
              </w:rPr>
              <w:t>4</w:t>
            </w:r>
          </w:p>
        </w:tc>
        <w:tc>
          <w:tcPr>
            <w:tcW w:w="627" w:type="pct"/>
            <w:gridSpan w:val="2"/>
          </w:tcPr>
          <w:p w14:paraId="10177EB9" w14:textId="77777777" w:rsidR="00667075" w:rsidRDefault="00667075" w:rsidP="00C66E8D">
            <w:pPr>
              <w:tabs>
                <w:tab w:val="left" w:pos="400"/>
              </w:tabs>
              <w:spacing w:after="0" w:line="240" w:lineRule="auto"/>
              <w:jc w:val="center"/>
              <w:rPr>
                <w:ins w:id="102" w:author="Peter McCartney" w:date="2019-11-10T12:38:00Z"/>
                <w:sz w:val="20"/>
                <w:szCs w:val="20"/>
              </w:rPr>
            </w:pPr>
          </w:p>
          <w:p w14:paraId="4DA7A036" w14:textId="415C618F" w:rsidR="00EA4DC1" w:rsidRPr="00CB1CC5" w:rsidRDefault="00EA4DC1" w:rsidP="00C66E8D">
            <w:pPr>
              <w:tabs>
                <w:tab w:val="left" w:pos="400"/>
              </w:tabs>
              <w:spacing w:after="0" w:line="240" w:lineRule="auto"/>
              <w:jc w:val="center"/>
              <w:rPr>
                <w:sz w:val="20"/>
                <w:szCs w:val="20"/>
              </w:rPr>
            </w:pPr>
            <w:r w:rsidRPr="00CB1CC5">
              <w:rPr>
                <w:sz w:val="20"/>
                <w:szCs w:val="20"/>
              </w:rPr>
              <w:t>p=0.</w:t>
            </w:r>
            <w:r w:rsidR="000E5C64">
              <w:rPr>
                <w:sz w:val="20"/>
                <w:szCs w:val="20"/>
              </w:rPr>
              <w:t>663</w:t>
            </w:r>
          </w:p>
        </w:tc>
        <w:tc>
          <w:tcPr>
            <w:tcW w:w="49" w:type="pct"/>
            <w:gridSpan w:val="2"/>
          </w:tcPr>
          <w:p w14:paraId="32BA204B"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65B9431F" w14:textId="77777777" w:rsidR="00667075" w:rsidRDefault="00667075" w:rsidP="00C66E8D">
            <w:pPr>
              <w:spacing w:after="0" w:line="240" w:lineRule="auto"/>
              <w:jc w:val="center"/>
              <w:rPr>
                <w:ins w:id="103" w:author="Peter McCartney" w:date="2019-11-10T12:38:00Z"/>
                <w:sz w:val="20"/>
                <w:szCs w:val="20"/>
                <w:lang w:val="en-GB"/>
              </w:rPr>
            </w:pPr>
          </w:p>
          <w:p w14:paraId="2975AD92" w14:textId="75C37054" w:rsidR="00EA4DC1" w:rsidRPr="00CB1CC5" w:rsidRDefault="000E5C64" w:rsidP="00C66E8D">
            <w:pPr>
              <w:spacing w:after="0" w:line="240" w:lineRule="auto"/>
              <w:jc w:val="center"/>
              <w:rPr>
                <w:sz w:val="20"/>
                <w:szCs w:val="20"/>
              </w:rPr>
            </w:pPr>
            <w:r w:rsidRPr="000E5C64">
              <w:rPr>
                <w:sz w:val="20"/>
                <w:szCs w:val="20"/>
                <w:lang w:val="en-GB"/>
              </w:rPr>
              <w:t>1.23 (0.95, 1.61)</w:t>
            </w:r>
            <w:r>
              <w:rPr>
                <w:sz w:val="20"/>
                <w:szCs w:val="20"/>
                <w:lang w:val="en-GB"/>
              </w:rPr>
              <w:t xml:space="preserve">, </w:t>
            </w:r>
            <w:r w:rsidR="00EA4DC1" w:rsidRPr="00CB1CC5">
              <w:rPr>
                <w:sz w:val="20"/>
                <w:szCs w:val="20"/>
              </w:rPr>
              <w:t>p=0.</w:t>
            </w:r>
            <w:r>
              <w:rPr>
                <w:sz w:val="20"/>
                <w:szCs w:val="20"/>
              </w:rPr>
              <w:t>120</w:t>
            </w:r>
          </w:p>
          <w:p w14:paraId="22908917" w14:textId="4CCD0224" w:rsidR="00EA4DC1" w:rsidRPr="00CB1CC5" w:rsidRDefault="000E5C64" w:rsidP="00C66E8D">
            <w:pPr>
              <w:spacing w:after="0" w:line="240" w:lineRule="auto"/>
              <w:jc w:val="center"/>
              <w:rPr>
                <w:sz w:val="20"/>
                <w:szCs w:val="20"/>
              </w:rPr>
            </w:pPr>
            <w:r w:rsidRPr="000E5C64">
              <w:rPr>
                <w:sz w:val="20"/>
                <w:szCs w:val="20"/>
                <w:lang w:val="en-GB"/>
              </w:rPr>
              <w:t>1.18 (0.99, 1.42</w:t>
            </w:r>
            <w:r w:rsidR="00EA4DC1" w:rsidRPr="00CB1CC5">
              <w:rPr>
                <w:sz w:val="20"/>
                <w:szCs w:val="20"/>
              </w:rPr>
              <w:t>), p=0.</w:t>
            </w:r>
            <w:r>
              <w:rPr>
                <w:sz w:val="20"/>
                <w:szCs w:val="20"/>
              </w:rPr>
              <w:t>064</w:t>
            </w:r>
          </w:p>
          <w:p w14:paraId="1DE80309" w14:textId="417517BC" w:rsidR="00EA4DC1" w:rsidRPr="00CB1CC5" w:rsidRDefault="000E5C64" w:rsidP="00C66E8D">
            <w:pPr>
              <w:spacing w:after="0" w:line="240" w:lineRule="auto"/>
              <w:jc w:val="center"/>
              <w:rPr>
                <w:sz w:val="20"/>
                <w:szCs w:val="20"/>
              </w:rPr>
            </w:pPr>
            <w:r w:rsidRPr="000E5C64">
              <w:rPr>
                <w:sz w:val="20"/>
                <w:szCs w:val="20"/>
                <w:lang w:val="en-GB"/>
              </w:rPr>
              <w:t>1.38 (1.04, 1.83)</w:t>
            </w:r>
            <w:r>
              <w:rPr>
                <w:sz w:val="20"/>
                <w:szCs w:val="20"/>
                <w:lang w:val="en-GB"/>
              </w:rPr>
              <w:t xml:space="preserve">, </w:t>
            </w:r>
            <w:r w:rsidR="00EA4DC1" w:rsidRPr="00CB1CC5">
              <w:rPr>
                <w:sz w:val="20"/>
                <w:szCs w:val="20"/>
              </w:rPr>
              <w:t>p=0.0</w:t>
            </w:r>
            <w:r>
              <w:rPr>
                <w:sz w:val="20"/>
                <w:szCs w:val="20"/>
              </w:rPr>
              <w:t>24</w:t>
            </w:r>
          </w:p>
        </w:tc>
        <w:tc>
          <w:tcPr>
            <w:tcW w:w="625" w:type="pct"/>
          </w:tcPr>
          <w:p w14:paraId="4BAABD5A" w14:textId="77777777" w:rsidR="00667075" w:rsidRDefault="00667075" w:rsidP="00C66E8D">
            <w:pPr>
              <w:tabs>
                <w:tab w:val="left" w:pos="400"/>
              </w:tabs>
              <w:spacing w:after="0" w:line="240" w:lineRule="auto"/>
              <w:jc w:val="center"/>
              <w:rPr>
                <w:ins w:id="104" w:author="Peter McCartney" w:date="2019-11-10T12:38:00Z"/>
                <w:sz w:val="20"/>
                <w:szCs w:val="20"/>
              </w:rPr>
            </w:pPr>
          </w:p>
          <w:p w14:paraId="68C93547" w14:textId="2B99F077" w:rsidR="00EA4DC1" w:rsidRPr="00CB1CC5" w:rsidRDefault="00EA4DC1" w:rsidP="00C66E8D">
            <w:pPr>
              <w:tabs>
                <w:tab w:val="left" w:pos="400"/>
              </w:tabs>
              <w:spacing w:after="0" w:line="240" w:lineRule="auto"/>
              <w:jc w:val="center"/>
              <w:rPr>
                <w:sz w:val="20"/>
                <w:szCs w:val="20"/>
              </w:rPr>
            </w:pPr>
            <w:r w:rsidRPr="00CB1CC5">
              <w:rPr>
                <w:sz w:val="20"/>
                <w:szCs w:val="20"/>
              </w:rPr>
              <w:t>p=0.</w:t>
            </w:r>
            <w:r w:rsidR="000E5C64">
              <w:rPr>
                <w:sz w:val="20"/>
                <w:szCs w:val="20"/>
              </w:rPr>
              <w:t>661</w:t>
            </w:r>
          </w:p>
        </w:tc>
      </w:tr>
      <w:tr w:rsidR="00EA4DC1" w:rsidRPr="00CB1CC5" w14:paraId="685132F9" w14:textId="77777777" w:rsidTr="00831C6B">
        <w:trPr>
          <w:cantSplit/>
        </w:trPr>
        <w:tc>
          <w:tcPr>
            <w:tcW w:w="48" w:type="pct"/>
          </w:tcPr>
          <w:p w14:paraId="4E036B41" w14:textId="77777777" w:rsidR="00EA4DC1" w:rsidRPr="00CB1CC5" w:rsidRDefault="00EA4DC1" w:rsidP="00C66E8D">
            <w:pPr>
              <w:tabs>
                <w:tab w:val="left" w:pos="400"/>
              </w:tabs>
              <w:spacing w:after="0" w:line="240" w:lineRule="auto"/>
              <w:rPr>
                <w:sz w:val="20"/>
                <w:szCs w:val="20"/>
              </w:rPr>
            </w:pPr>
          </w:p>
        </w:tc>
        <w:tc>
          <w:tcPr>
            <w:tcW w:w="4952" w:type="pct"/>
            <w:gridSpan w:val="14"/>
          </w:tcPr>
          <w:p w14:paraId="743675C6" w14:textId="00F70F5D" w:rsidR="00EA4DC1" w:rsidRPr="00CB1CC5" w:rsidRDefault="00B7603B" w:rsidP="00C66E8D">
            <w:pPr>
              <w:tabs>
                <w:tab w:val="left" w:pos="400"/>
              </w:tabs>
              <w:spacing w:after="0" w:line="240" w:lineRule="auto"/>
              <w:rPr>
                <w:sz w:val="20"/>
                <w:szCs w:val="20"/>
              </w:rPr>
            </w:pPr>
            <w:r>
              <w:rPr>
                <w:sz w:val="20"/>
                <w:szCs w:val="20"/>
              </w:rPr>
              <w:t>Ratio of Prothrombin F1+2 (</w:t>
            </w:r>
            <w:proofErr w:type="spellStart"/>
            <w:r>
              <w:rPr>
                <w:sz w:val="20"/>
                <w:szCs w:val="20"/>
              </w:rPr>
              <w:t>pmol</w:t>
            </w:r>
            <w:proofErr w:type="spellEnd"/>
            <w:r>
              <w:rPr>
                <w:sz w:val="20"/>
                <w:szCs w:val="20"/>
              </w:rPr>
              <w:t>/l) on day of procedure (2 hours) to baseline</w:t>
            </w:r>
            <w:r w:rsidRPr="00CB1CC5">
              <w:rPr>
                <w:sz w:val="20"/>
                <w:szCs w:val="20"/>
              </w:rPr>
              <w:t xml:space="preserve">. </w:t>
            </w:r>
            <w:r w:rsidR="00187B27" w:rsidRPr="00CB1CC5">
              <w:rPr>
                <w:sz w:val="20"/>
                <w:szCs w:val="20"/>
              </w:rPr>
              <w:t xml:space="preserve">Data </w:t>
            </w:r>
            <w:r w:rsidR="00461C66">
              <w:rPr>
                <w:sz w:val="20"/>
                <w:szCs w:val="20"/>
              </w:rPr>
              <w:t>analyzed</w:t>
            </w:r>
            <w:r w:rsidR="00187B27" w:rsidRPr="00CB1CC5">
              <w:rPr>
                <w:sz w:val="20"/>
                <w:szCs w:val="20"/>
              </w:rPr>
              <w:t xml:space="preserve"> on a logarithmic scale; treatment effects reported as ratios </w:t>
            </w:r>
            <w:r w:rsidR="00EA4DC1" w:rsidRPr="00CB1CC5">
              <w:rPr>
                <w:sz w:val="20"/>
                <w:szCs w:val="20"/>
              </w:rPr>
              <w:t>between groups</w:t>
            </w:r>
          </w:p>
        </w:tc>
      </w:tr>
      <w:tr w:rsidR="00B3093D" w:rsidRPr="00CB1CC5" w14:paraId="0F4671E7" w14:textId="77777777" w:rsidTr="00831C6B">
        <w:trPr>
          <w:cantSplit/>
        </w:trPr>
        <w:tc>
          <w:tcPr>
            <w:tcW w:w="48" w:type="pct"/>
          </w:tcPr>
          <w:p w14:paraId="0E1D7904" w14:textId="77777777" w:rsidR="00EA4DC1" w:rsidRPr="00CB1CC5" w:rsidRDefault="00EA4DC1" w:rsidP="00C66E8D">
            <w:pPr>
              <w:tabs>
                <w:tab w:val="left" w:pos="400"/>
              </w:tabs>
              <w:spacing w:after="0" w:line="240" w:lineRule="auto"/>
              <w:rPr>
                <w:sz w:val="20"/>
                <w:szCs w:val="20"/>
              </w:rPr>
            </w:pPr>
          </w:p>
        </w:tc>
        <w:tc>
          <w:tcPr>
            <w:tcW w:w="48" w:type="pct"/>
          </w:tcPr>
          <w:p w14:paraId="1BB839EA" w14:textId="77777777" w:rsidR="00EA4DC1" w:rsidRPr="00CB1CC5" w:rsidRDefault="00EA4DC1" w:rsidP="00C66E8D">
            <w:pPr>
              <w:tabs>
                <w:tab w:val="left" w:pos="400"/>
              </w:tabs>
              <w:spacing w:after="0" w:line="240" w:lineRule="auto"/>
              <w:rPr>
                <w:sz w:val="20"/>
                <w:szCs w:val="20"/>
              </w:rPr>
            </w:pPr>
          </w:p>
        </w:tc>
        <w:tc>
          <w:tcPr>
            <w:tcW w:w="944" w:type="pct"/>
            <w:gridSpan w:val="2"/>
          </w:tcPr>
          <w:p w14:paraId="367AABC8" w14:textId="77777777" w:rsidR="00667075" w:rsidRDefault="00667075" w:rsidP="00C66E8D">
            <w:pPr>
              <w:tabs>
                <w:tab w:val="left" w:pos="400"/>
              </w:tabs>
              <w:spacing w:after="0" w:line="240" w:lineRule="auto"/>
              <w:rPr>
                <w:ins w:id="105" w:author="Peter McCartney" w:date="2019-11-10T12:38:00Z"/>
                <w:sz w:val="20"/>
                <w:szCs w:val="20"/>
              </w:rPr>
            </w:pPr>
          </w:p>
          <w:p w14:paraId="059286F9" w14:textId="5655D935"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6150C470" w14:textId="5CFCDF19"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728CEF8D" w14:textId="6FC73A0E"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49EDFBB3" w14:textId="77777777" w:rsidR="00667075" w:rsidRDefault="00667075" w:rsidP="00C66E8D">
            <w:pPr>
              <w:tabs>
                <w:tab w:val="left" w:pos="400"/>
              </w:tabs>
              <w:spacing w:after="0" w:line="240" w:lineRule="auto"/>
              <w:jc w:val="center"/>
              <w:rPr>
                <w:ins w:id="106" w:author="Peter McCartney" w:date="2019-11-10T12:38:00Z"/>
                <w:sz w:val="20"/>
                <w:szCs w:val="20"/>
                <w:lang w:val="en-GB"/>
              </w:rPr>
            </w:pPr>
          </w:p>
          <w:p w14:paraId="23CEDF86" w14:textId="411E7EA9" w:rsidR="00EA4DC1" w:rsidRPr="00CB1CC5" w:rsidRDefault="000E5C64" w:rsidP="00C66E8D">
            <w:pPr>
              <w:tabs>
                <w:tab w:val="left" w:pos="400"/>
              </w:tabs>
              <w:spacing w:after="0" w:line="240" w:lineRule="auto"/>
              <w:jc w:val="center"/>
              <w:rPr>
                <w:sz w:val="20"/>
                <w:szCs w:val="20"/>
              </w:rPr>
            </w:pPr>
            <w:r w:rsidRPr="000E5C64">
              <w:rPr>
                <w:sz w:val="20"/>
                <w:szCs w:val="20"/>
                <w:lang w:val="en-GB"/>
              </w:rPr>
              <w:t>1.38 (1.06, 1.79)</w:t>
            </w:r>
            <w:r>
              <w:rPr>
                <w:sz w:val="20"/>
                <w:szCs w:val="20"/>
                <w:lang w:val="en-GB"/>
              </w:rPr>
              <w:t xml:space="preserve">, </w:t>
            </w:r>
            <w:r w:rsidR="00EA4DC1" w:rsidRPr="00CB1CC5">
              <w:rPr>
                <w:sz w:val="20"/>
                <w:szCs w:val="20"/>
              </w:rPr>
              <w:t>p=0.</w:t>
            </w:r>
            <w:r>
              <w:rPr>
                <w:sz w:val="20"/>
                <w:szCs w:val="20"/>
              </w:rPr>
              <w:t>0</w:t>
            </w:r>
            <w:r w:rsidR="00EA4DC1" w:rsidRPr="00CB1CC5">
              <w:rPr>
                <w:sz w:val="20"/>
                <w:szCs w:val="20"/>
              </w:rPr>
              <w:t>15</w:t>
            </w:r>
          </w:p>
          <w:p w14:paraId="5261CF5A" w14:textId="079ABF24" w:rsidR="00EA4DC1" w:rsidRPr="00CB1CC5" w:rsidRDefault="000E5C64" w:rsidP="00C66E8D">
            <w:pPr>
              <w:tabs>
                <w:tab w:val="left" w:pos="400"/>
              </w:tabs>
              <w:spacing w:after="0" w:line="240" w:lineRule="auto"/>
              <w:jc w:val="center"/>
              <w:rPr>
                <w:sz w:val="20"/>
                <w:szCs w:val="20"/>
              </w:rPr>
            </w:pPr>
            <w:r w:rsidRPr="000E5C64">
              <w:rPr>
                <w:sz w:val="20"/>
                <w:szCs w:val="20"/>
                <w:lang w:val="en-GB"/>
              </w:rPr>
              <w:t>1.28 (1.05, 1.56)</w:t>
            </w:r>
            <w:r>
              <w:rPr>
                <w:sz w:val="20"/>
                <w:szCs w:val="20"/>
                <w:lang w:val="en-GB"/>
              </w:rPr>
              <w:t xml:space="preserve">, </w:t>
            </w:r>
            <w:r w:rsidR="00EA4DC1" w:rsidRPr="00CB1CC5">
              <w:rPr>
                <w:sz w:val="20"/>
                <w:szCs w:val="20"/>
              </w:rPr>
              <w:t>p=0.</w:t>
            </w:r>
            <w:r>
              <w:rPr>
                <w:sz w:val="20"/>
                <w:szCs w:val="20"/>
              </w:rPr>
              <w:t>014</w:t>
            </w:r>
          </w:p>
          <w:p w14:paraId="0D5C87F7" w14:textId="001EDFDF" w:rsidR="00EA4DC1" w:rsidRPr="00CB1CC5" w:rsidRDefault="000E5C64" w:rsidP="00C66E8D">
            <w:pPr>
              <w:tabs>
                <w:tab w:val="left" w:pos="400"/>
              </w:tabs>
              <w:spacing w:after="0" w:line="240" w:lineRule="auto"/>
              <w:jc w:val="center"/>
              <w:rPr>
                <w:sz w:val="20"/>
                <w:szCs w:val="20"/>
              </w:rPr>
            </w:pPr>
            <w:r w:rsidRPr="000E5C64">
              <w:rPr>
                <w:sz w:val="20"/>
                <w:szCs w:val="20"/>
                <w:lang w:val="en-GB"/>
              </w:rPr>
              <w:t>1.31 (0.99, 1.74)</w:t>
            </w:r>
            <w:r>
              <w:rPr>
                <w:sz w:val="20"/>
                <w:szCs w:val="20"/>
                <w:lang w:val="en-GB"/>
              </w:rPr>
              <w:t xml:space="preserve">, </w:t>
            </w:r>
            <w:r w:rsidR="00EA4DC1" w:rsidRPr="00CB1CC5">
              <w:rPr>
                <w:sz w:val="20"/>
                <w:szCs w:val="20"/>
              </w:rPr>
              <w:t>p=0.0</w:t>
            </w:r>
            <w:r>
              <w:rPr>
                <w:sz w:val="20"/>
                <w:szCs w:val="20"/>
              </w:rPr>
              <w:t>56</w:t>
            </w:r>
          </w:p>
        </w:tc>
        <w:tc>
          <w:tcPr>
            <w:tcW w:w="886" w:type="pct"/>
            <w:gridSpan w:val="2"/>
          </w:tcPr>
          <w:p w14:paraId="6CFD42AF" w14:textId="77777777" w:rsidR="00667075" w:rsidRDefault="00667075" w:rsidP="00C66E8D">
            <w:pPr>
              <w:tabs>
                <w:tab w:val="left" w:pos="400"/>
              </w:tabs>
              <w:spacing w:after="0" w:line="240" w:lineRule="auto"/>
              <w:jc w:val="center"/>
              <w:rPr>
                <w:ins w:id="107" w:author="Peter McCartney" w:date="2019-11-10T12:38:00Z"/>
                <w:sz w:val="20"/>
                <w:szCs w:val="20"/>
                <w:lang w:val="en-GB"/>
              </w:rPr>
            </w:pPr>
          </w:p>
          <w:p w14:paraId="31D8C129" w14:textId="611490A0" w:rsidR="00EA4DC1" w:rsidRPr="00CB1CC5" w:rsidRDefault="000E5C64" w:rsidP="00C66E8D">
            <w:pPr>
              <w:tabs>
                <w:tab w:val="left" w:pos="400"/>
              </w:tabs>
              <w:spacing w:after="0" w:line="240" w:lineRule="auto"/>
              <w:jc w:val="center"/>
              <w:rPr>
                <w:sz w:val="20"/>
                <w:szCs w:val="20"/>
              </w:rPr>
            </w:pPr>
            <w:r w:rsidRPr="000E5C64">
              <w:rPr>
                <w:sz w:val="20"/>
                <w:szCs w:val="20"/>
                <w:lang w:val="en-GB"/>
              </w:rPr>
              <w:t>1.36 (1.03, 1.80)</w:t>
            </w:r>
            <w:r>
              <w:rPr>
                <w:sz w:val="20"/>
                <w:szCs w:val="20"/>
                <w:lang w:val="en-GB"/>
              </w:rPr>
              <w:t xml:space="preserve">, </w:t>
            </w:r>
            <w:r w:rsidR="00EA4DC1" w:rsidRPr="00CB1CC5">
              <w:rPr>
                <w:sz w:val="20"/>
                <w:szCs w:val="20"/>
              </w:rPr>
              <w:t>p=0.</w:t>
            </w:r>
            <w:r>
              <w:rPr>
                <w:sz w:val="20"/>
                <w:szCs w:val="20"/>
              </w:rPr>
              <w:t>032</w:t>
            </w:r>
          </w:p>
          <w:p w14:paraId="6376FEBC" w14:textId="2E84A952" w:rsidR="00EA4DC1" w:rsidRPr="00CB1CC5" w:rsidRDefault="000E5C64" w:rsidP="00C66E8D">
            <w:pPr>
              <w:tabs>
                <w:tab w:val="left" w:pos="400"/>
              </w:tabs>
              <w:spacing w:after="0" w:line="240" w:lineRule="auto"/>
              <w:jc w:val="center"/>
              <w:rPr>
                <w:sz w:val="20"/>
                <w:szCs w:val="20"/>
              </w:rPr>
            </w:pPr>
            <w:r w:rsidRPr="000E5C64">
              <w:rPr>
                <w:sz w:val="20"/>
                <w:szCs w:val="20"/>
                <w:lang w:val="en-GB"/>
              </w:rPr>
              <w:t>1.17 (0.98, 1.40)</w:t>
            </w:r>
            <w:r>
              <w:rPr>
                <w:sz w:val="20"/>
                <w:szCs w:val="20"/>
                <w:lang w:val="en-GB"/>
              </w:rPr>
              <w:t xml:space="preserve">, </w:t>
            </w:r>
            <w:r w:rsidR="00EA4DC1" w:rsidRPr="00CB1CC5">
              <w:rPr>
                <w:sz w:val="20"/>
                <w:szCs w:val="20"/>
              </w:rPr>
              <w:t>p=0.</w:t>
            </w:r>
            <w:r>
              <w:rPr>
                <w:sz w:val="20"/>
                <w:szCs w:val="20"/>
              </w:rPr>
              <w:t>082</w:t>
            </w:r>
          </w:p>
          <w:p w14:paraId="67175F04" w14:textId="745B3811" w:rsidR="00EA4DC1" w:rsidRPr="00CB1CC5" w:rsidRDefault="000E5C64" w:rsidP="00C66E8D">
            <w:pPr>
              <w:tabs>
                <w:tab w:val="left" w:pos="400"/>
              </w:tabs>
              <w:spacing w:after="0" w:line="240" w:lineRule="auto"/>
              <w:jc w:val="center"/>
              <w:rPr>
                <w:sz w:val="20"/>
                <w:szCs w:val="20"/>
              </w:rPr>
            </w:pPr>
            <w:r w:rsidRPr="000E5C64">
              <w:rPr>
                <w:sz w:val="20"/>
                <w:szCs w:val="20"/>
                <w:lang w:val="en-GB"/>
              </w:rPr>
              <w:t>1.17 (0.98, 1.40)</w:t>
            </w:r>
            <w:r>
              <w:rPr>
                <w:sz w:val="20"/>
                <w:szCs w:val="20"/>
                <w:lang w:val="en-GB"/>
              </w:rPr>
              <w:t xml:space="preserve">, </w:t>
            </w:r>
            <w:r w:rsidR="00EA4DC1" w:rsidRPr="00CB1CC5">
              <w:rPr>
                <w:sz w:val="20"/>
                <w:szCs w:val="20"/>
              </w:rPr>
              <w:t>p=0.</w:t>
            </w:r>
            <w:r>
              <w:rPr>
                <w:sz w:val="20"/>
                <w:szCs w:val="20"/>
              </w:rPr>
              <w:t>100</w:t>
            </w:r>
          </w:p>
        </w:tc>
        <w:tc>
          <w:tcPr>
            <w:tcW w:w="627" w:type="pct"/>
            <w:gridSpan w:val="2"/>
          </w:tcPr>
          <w:p w14:paraId="3C055A8F" w14:textId="77777777" w:rsidR="00667075" w:rsidRDefault="00667075" w:rsidP="00C66E8D">
            <w:pPr>
              <w:tabs>
                <w:tab w:val="left" w:pos="400"/>
              </w:tabs>
              <w:spacing w:after="0" w:line="240" w:lineRule="auto"/>
              <w:jc w:val="center"/>
              <w:rPr>
                <w:ins w:id="108" w:author="Peter McCartney" w:date="2019-11-10T12:38:00Z"/>
                <w:sz w:val="20"/>
                <w:szCs w:val="20"/>
              </w:rPr>
            </w:pPr>
          </w:p>
          <w:p w14:paraId="06A50BCD" w14:textId="1131BBFC" w:rsidR="00EA4DC1" w:rsidRPr="00CB1CC5" w:rsidRDefault="00EA4DC1" w:rsidP="00C66E8D">
            <w:pPr>
              <w:tabs>
                <w:tab w:val="left" w:pos="400"/>
              </w:tabs>
              <w:spacing w:after="0" w:line="240" w:lineRule="auto"/>
              <w:jc w:val="center"/>
              <w:rPr>
                <w:sz w:val="20"/>
                <w:szCs w:val="20"/>
              </w:rPr>
            </w:pPr>
            <w:r w:rsidRPr="00CB1CC5">
              <w:rPr>
                <w:sz w:val="20"/>
                <w:szCs w:val="20"/>
              </w:rPr>
              <w:t>p=0.</w:t>
            </w:r>
            <w:r w:rsidR="000E5C64">
              <w:rPr>
                <w:sz w:val="20"/>
                <w:szCs w:val="20"/>
              </w:rPr>
              <w:t>933</w:t>
            </w:r>
          </w:p>
        </w:tc>
        <w:tc>
          <w:tcPr>
            <w:tcW w:w="49" w:type="pct"/>
            <w:gridSpan w:val="2"/>
          </w:tcPr>
          <w:p w14:paraId="04C267CE"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7E3DD3DF" w14:textId="77777777" w:rsidR="00667075" w:rsidRDefault="00667075" w:rsidP="00C66E8D">
            <w:pPr>
              <w:spacing w:after="0" w:line="240" w:lineRule="auto"/>
              <w:jc w:val="center"/>
              <w:rPr>
                <w:ins w:id="109" w:author="Peter McCartney" w:date="2019-11-10T12:38:00Z"/>
                <w:sz w:val="20"/>
                <w:szCs w:val="20"/>
                <w:lang w:val="en-GB"/>
              </w:rPr>
            </w:pPr>
          </w:p>
          <w:p w14:paraId="31150362" w14:textId="2A684C24" w:rsidR="00EA4DC1" w:rsidRPr="00CB1CC5" w:rsidRDefault="000E5C64" w:rsidP="00C66E8D">
            <w:pPr>
              <w:spacing w:after="0" w:line="240" w:lineRule="auto"/>
              <w:jc w:val="center"/>
              <w:rPr>
                <w:sz w:val="20"/>
                <w:szCs w:val="20"/>
              </w:rPr>
            </w:pPr>
            <w:r w:rsidRPr="000E5C64">
              <w:rPr>
                <w:sz w:val="20"/>
                <w:szCs w:val="20"/>
                <w:lang w:val="en-GB"/>
              </w:rPr>
              <w:t>1.37 (1.08, 1.73)</w:t>
            </w:r>
            <w:r>
              <w:rPr>
                <w:sz w:val="20"/>
                <w:szCs w:val="20"/>
                <w:lang w:val="en-GB"/>
              </w:rPr>
              <w:t xml:space="preserve">, </w:t>
            </w:r>
            <w:r w:rsidR="00EA4DC1" w:rsidRPr="00CB1CC5">
              <w:rPr>
                <w:sz w:val="20"/>
                <w:szCs w:val="20"/>
              </w:rPr>
              <w:t>p=0.</w:t>
            </w:r>
            <w:r>
              <w:rPr>
                <w:sz w:val="20"/>
                <w:szCs w:val="20"/>
              </w:rPr>
              <w:t>008</w:t>
            </w:r>
          </w:p>
          <w:p w14:paraId="0E2F8D43" w14:textId="366ED092" w:rsidR="00EA4DC1" w:rsidRPr="00CB1CC5" w:rsidRDefault="000E5C64" w:rsidP="00C66E8D">
            <w:pPr>
              <w:spacing w:after="0" w:line="240" w:lineRule="auto"/>
              <w:jc w:val="center"/>
              <w:rPr>
                <w:sz w:val="20"/>
                <w:szCs w:val="20"/>
              </w:rPr>
            </w:pPr>
            <w:r w:rsidRPr="000E5C64">
              <w:rPr>
                <w:sz w:val="20"/>
                <w:szCs w:val="20"/>
                <w:lang w:val="en-GB"/>
              </w:rPr>
              <w:t>1.21 (1.04, 1.42)</w:t>
            </w:r>
            <w:r>
              <w:rPr>
                <w:sz w:val="20"/>
                <w:szCs w:val="20"/>
                <w:lang w:val="en-GB"/>
              </w:rPr>
              <w:t xml:space="preserve">, </w:t>
            </w:r>
            <w:r w:rsidR="00EA4DC1" w:rsidRPr="00CB1CC5">
              <w:rPr>
                <w:sz w:val="20"/>
                <w:szCs w:val="20"/>
              </w:rPr>
              <w:t>p=0.</w:t>
            </w:r>
            <w:r>
              <w:rPr>
                <w:sz w:val="20"/>
                <w:szCs w:val="20"/>
              </w:rPr>
              <w:t>016</w:t>
            </w:r>
          </w:p>
          <w:p w14:paraId="514B01D4" w14:textId="2A8B0F21" w:rsidR="00EA4DC1" w:rsidRPr="00CB1CC5" w:rsidRDefault="00252B7A" w:rsidP="00C66E8D">
            <w:pPr>
              <w:spacing w:after="0" w:line="240" w:lineRule="auto"/>
              <w:jc w:val="center"/>
              <w:rPr>
                <w:sz w:val="20"/>
                <w:szCs w:val="20"/>
              </w:rPr>
            </w:pPr>
            <w:r w:rsidRPr="00252B7A">
              <w:rPr>
                <w:sz w:val="20"/>
                <w:szCs w:val="20"/>
                <w:lang w:val="en-GB"/>
              </w:rPr>
              <w:t>1.30 (1.01, 1.66)</w:t>
            </w:r>
            <w:r>
              <w:rPr>
                <w:sz w:val="20"/>
                <w:szCs w:val="20"/>
                <w:lang w:val="en-GB"/>
              </w:rPr>
              <w:t xml:space="preserve">, </w:t>
            </w:r>
            <w:r w:rsidR="00EA4DC1" w:rsidRPr="00CB1CC5">
              <w:rPr>
                <w:sz w:val="20"/>
                <w:szCs w:val="20"/>
              </w:rPr>
              <w:t>p=0.0</w:t>
            </w:r>
            <w:r>
              <w:rPr>
                <w:sz w:val="20"/>
                <w:szCs w:val="20"/>
              </w:rPr>
              <w:t>34</w:t>
            </w:r>
          </w:p>
        </w:tc>
        <w:tc>
          <w:tcPr>
            <w:tcW w:w="625" w:type="pct"/>
          </w:tcPr>
          <w:p w14:paraId="5E15A721" w14:textId="77777777" w:rsidR="00667075" w:rsidRDefault="00667075" w:rsidP="00C66E8D">
            <w:pPr>
              <w:tabs>
                <w:tab w:val="left" w:pos="400"/>
              </w:tabs>
              <w:spacing w:after="0" w:line="240" w:lineRule="auto"/>
              <w:jc w:val="center"/>
              <w:rPr>
                <w:ins w:id="110" w:author="Peter McCartney" w:date="2019-11-10T12:38:00Z"/>
                <w:sz w:val="20"/>
                <w:szCs w:val="20"/>
              </w:rPr>
            </w:pPr>
          </w:p>
          <w:p w14:paraId="45920E96" w14:textId="0D7F0CAB" w:rsidR="00EA4DC1" w:rsidRPr="00CB1CC5" w:rsidRDefault="00EA4DC1" w:rsidP="00C66E8D">
            <w:pPr>
              <w:tabs>
                <w:tab w:val="left" w:pos="400"/>
              </w:tabs>
              <w:spacing w:after="0" w:line="240" w:lineRule="auto"/>
              <w:jc w:val="center"/>
              <w:rPr>
                <w:sz w:val="20"/>
                <w:szCs w:val="20"/>
              </w:rPr>
            </w:pPr>
            <w:r w:rsidRPr="00CB1CC5">
              <w:rPr>
                <w:sz w:val="20"/>
                <w:szCs w:val="20"/>
              </w:rPr>
              <w:t>p=0.</w:t>
            </w:r>
            <w:r w:rsidR="00252B7A">
              <w:rPr>
                <w:sz w:val="20"/>
                <w:szCs w:val="20"/>
              </w:rPr>
              <w:t>692</w:t>
            </w:r>
          </w:p>
        </w:tc>
      </w:tr>
      <w:tr w:rsidR="00EA4DC1" w:rsidRPr="00CB1CC5" w14:paraId="12CA5BBE" w14:textId="77777777" w:rsidTr="00831C6B">
        <w:trPr>
          <w:cantSplit/>
        </w:trPr>
        <w:tc>
          <w:tcPr>
            <w:tcW w:w="48" w:type="pct"/>
          </w:tcPr>
          <w:p w14:paraId="1C8C637E" w14:textId="77777777" w:rsidR="00EA4DC1" w:rsidRPr="00CB1CC5" w:rsidRDefault="00EA4DC1" w:rsidP="00C66E8D">
            <w:pPr>
              <w:tabs>
                <w:tab w:val="left" w:pos="400"/>
              </w:tabs>
              <w:spacing w:after="0" w:line="240" w:lineRule="auto"/>
              <w:rPr>
                <w:sz w:val="20"/>
                <w:szCs w:val="20"/>
              </w:rPr>
            </w:pPr>
          </w:p>
        </w:tc>
        <w:tc>
          <w:tcPr>
            <w:tcW w:w="4952" w:type="pct"/>
            <w:gridSpan w:val="14"/>
          </w:tcPr>
          <w:p w14:paraId="50D19192" w14:textId="3EA84C2B" w:rsidR="00EA4DC1" w:rsidRPr="00CB1CC5" w:rsidRDefault="00B7603B" w:rsidP="00C66E8D">
            <w:pPr>
              <w:tabs>
                <w:tab w:val="left" w:pos="400"/>
              </w:tabs>
              <w:spacing w:after="0" w:line="240" w:lineRule="auto"/>
              <w:rPr>
                <w:sz w:val="20"/>
                <w:szCs w:val="20"/>
              </w:rPr>
            </w:pPr>
            <w:proofErr w:type="spellStart"/>
            <w:r>
              <w:rPr>
                <w:sz w:val="20"/>
                <w:szCs w:val="20"/>
              </w:rPr>
              <w:t>tPA</w:t>
            </w:r>
            <w:proofErr w:type="spellEnd"/>
            <w:r>
              <w:rPr>
                <w:sz w:val="20"/>
                <w:szCs w:val="20"/>
              </w:rPr>
              <w:t xml:space="preserve"> (ng/ml) on day of procedure (2 hours)</w:t>
            </w:r>
            <w:r w:rsidRPr="00CB1CC5">
              <w:rPr>
                <w:sz w:val="20"/>
                <w:szCs w:val="20"/>
              </w:rPr>
              <w:t xml:space="preserve">. </w:t>
            </w:r>
            <w:r w:rsidR="00EA4DC1" w:rsidRPr="00CB1CC5">
              <w:rPr>
                <w:sz w:val="20"/>
                <w:szCs w:val="20"/>
              </w:rPr>
              <w:t xml:space="preserve">Data </w:t>
            </w:r>
            <w:r w:rsidR="00461C66">
              <w:rPr>
                <w:sz w:val="20"/>
                <w:szCs w:val="20"/>
              </w:rPr>
              <w:t>analyzed</w:t>
            </w:r>
            <w:r w:rsidR="00EA4DC1" w:rsidRPr="00CB1CC5">
              <w:rPr>
                <w:sz w:val="20"/>
                <w:szCs w:val="20"/>
              </w:rPr>
              <w:t xml:space="preserve"> on a logarithmic scale; treatment effects reported as </w:t>
            </w:r>
            <w:r w:rsidR="00187B27" w:rsidRPr="00CB1CC5">
              <w:rPr>
                <w:sz w:val="20"/>
                <w:szCs w:val="20"/>
              </w:rPr>
              <w:t xml:space="preserve">ratios </w:t>
            </w:r>
            <w:r w:rsidR="00EA4DC1" w:rsidRPr="00CB1CC5">
              <w:rPr>
                <w:sz w:val="20"/>
                <w:szCs w:val="20"/>
              </w:rPr>
              <w:t>between groups</w:t>
            </w:r>
          </w:p>
        </w:tc>
      </w:tr>
      <w:tr w:rsidR="00B3093D" w:rsidRPr="00CB1CC5" w14:paraId="39CDBFA5" w14:textId="77777777" w:rsidTr="00831C6B">
        <w:trPr>
          <w:cantSplit/>
        </w:trPr>
        <w:tc>
          <w:tcPr>
            <w:tcW w:w="48" w:type="pct"/>
          </w:tcPr>
          <w:p w14:paraId="782E495C" w14:textId="77777777" w:rsidR="00EA4DC1" w:rsidRPr="00CB1CC5" w:rsidRDefault="00EA4DC1" w:rsidP="00C66E8D">
            <w:pPr>
              <w:tabs>
                <w:tab w:val="left" w:pos="400"/>
              </w:tabs>
              <w:spacing w:after="0" w:line="240" w:lineRule="auto"/>
              <w:rPr>
                <w:sz w:val="20"/>
                <w:szCs w:val="20"/>
              </w:rPr>
            </w:pPr>
          </w:p>
        </w:tc>
        <w:tc>
          <w:tcPr>
            <w:tcW w:w="48" w:type="pct"/>
          </w:tcPr>
          <w:p w14:paraId="22C13740" w14:textId="77777777" w:rsidR="00EA4DC1" w:rsidRPr="00CB1CC5" w:rsidRDefault="00EA4DC1" w:rsidP="00C66E8D">
            <w:pPr>
              <w:tabs>
                <w:tab w:val="left" w:pos="400"/>
              </w:tabs>
              <w:spacing w:after="0" w:line="240" w:lineRule="auto"/>
              <w:rPr>
                <w:sz w:val="20"/>
                <w:szCs w:val="20"/>
              </w:rPr>
            </w:pPr>
          </w:p>
        </w:tc>
        <w:tc>
          <w:tcPr>
            <w:tcW w:w="944" w:type="pct"/>
            <w:gridSpan w:val="2"/>
          </w:tcPr>
          <w:p w14:paraId="545028E9" w14:textId="77777777" w:rsidR="00667075" w:rsidRDefault="00667075" w:rsidP="00C66E8D">
            <w:pPr>
              <w:tabs>
                <w:tab w:val="left" w:pos="400"/>
              </w:tabs>
              <w:spacing w:after="0" w:line="240" w:lineRule="auto"/>
              <w:rPr>
                <w:ins w:id="111" w:author="Peter McCartney" w:date="2019-11-10T12:38:00Z"/>
                <w:sz w:val="20"/>
                <w:szCs w:val="20"/>
              </w:rPr>
            </w:pPr>
          </w:p>
          <w:p w14:paraId="69714A38" w14:textId="1034CAAE"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3A393A7C" w14:textId="659FECC9"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40856F5A" w14:textId="4C912751"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6E7C77A5" w14:textId="77777777" w:rsidR="00667075" w:rsidRDefault="00667075" w:rsidP="00C66E8D">
            <w:pPr>
              <w:tabs>
                <w:tab w:val="left" w:pos="400"/>
              </w:tabs>
              <w:spacing w:after="0" w:line="240" w:lineRule="auto"/>
              <w:jc w:val="center"/>
              <w:rPr>
                <w:ins w:id="112" w:author="Peter McCartney" w:date="2019-11-10T12:38:00Z"/>
                <w:sz w:val="20"/>
                <w:szCs w:val="20"/>
                <w:lang w:val="en-GB"/>
              </w:rPr>
            </w:pPr>
          </w:p>
          <w:p w14:paraId="5A0DB466" w14:textId="4CF1ACBC" w:rsidR="00EA4DC1" w:rsidRPr="00CB1CC5" w:rsidRDefault="00252B7A" w:rsidP="00C66E8D">
            <w:pPr>
              <w:tabs>
                <w:tab w:val="left" w:pos="400"/>
              </w:tabs>
              <w:spacing w:after="0" w:line="240" w:lineRule="auto"/>
              <w:jc w:val="center"/>
              <w:rPr>
                <w:sz w:val="20"/>
                <w:szCs w:val="20"/>
              </w:rPr>
            </w:pPr>
            <w:r w:rsidRPr="00252B7A">
              <w:rPr>
                <w:sz w:val="20"/>
                <w:szCs w:val="20"/>
                <w:lang w:val="en-GB"/>
              </w:rPr>
              <w:t>1.29 (1.00, 1.66</w:t>
            </w:r>
            <w:r>
              <w:rPr>
                <w:sz w:val="20"/>
                <w:szCs w:val="20"/>
                <w:lang w:val="en-GB"/>
              </w:rPr>
              <w:t xml:space="preserve">), </w:t>
            </w:r>
            <w:r w:rsidR="00EA4DC1" w:rsidRPr="00CB1CC5">
              <w:rPr>
                <w:sz w:val="20"/>
                <w:szCs w:val="20"/>
              </w:rPr>
              <w:t>p=0.0</w:t>
            </w:r>
            <w:r>
              <w:rPr>
                <w:sz w:val="20"/>
                <w:szCs w:val="20"/>
              </w:rPr>
              <w:t>51</w:t>
            </w:r>
          </w:p>
          <w:p w14:paraId="5ACE8BB0" w14:textId="13532661" w:rsidR="00EA4DC1" w:rsidRPr="00CB1CC5" w:rsidRDefault="00252B7A" w:rsidP="00C66E8D">
            <w:pPr>
              <w:tabs>
                <w:tab w:val="left" w:pos="400"/>
              </w:tabs>
              <w:spacing w:after="0" w:line="240" w:lineRule="auto"/>
              <w:jc w:val="center"/>
              <w:rPr>
                <w:sz w:val="20"/>
                <w:szCs w:val="20"/>
              </w:rPr>
            </w:pPr>
            <w:r w:rsidRPr="00252B7A">
              <w:rPr>
                <w:sz w:val="20"/>
                <w:szCs w:val="20"/>
                <w:lang w:val="en-GB"/>
              </w:rPr>
              <w:t>1.26 (1.04, 1.52)</w:t>
            </w:r>
            <w:r>
              <w:rPr>
                <w:sz w:val="20"/>
                <w:szCs w:val="20"/>
                <w:lang w:val="en-GB"/>
              </w:rPr>
              <w:t xml:space="preserve">, </w:t>
            </w:r>
            <w:r w:rsidR="00EA4DC1" w:rsidRPr="00CB1CC5">
              <w:rPr>
                <w:sz w:val="20"/>
                <w:szCs w:val="20"/>
              </w:rPr>
              <w:t>p=0.</w:t>
            </w:r>
            <w:r>
              <w:rPr>
                <w:sz w:val="20"/>
                <w:szCs w:val="20"/>
              </w:rPr>
              <w:t>020</w:t>
            </w:r>
          </w:p>
          <w:p w14:paraId="40D1C896" w14:textId="7577AE1E" w:rsidR="00EA4DC1" w:rsidRPr="00CB1CC5" w:rsidRDefault="00252B7A" w:rsidP="00C66E8D">
            <w:pPr>
              <w:tabs>
                <w:tab w:val="left" w:pos="400"/>
              </w:tabs>
              <w:spacing w:after="0" w:line="240" w:lineRule="auto"/>
              <w:jc w:val="center"/>
              <w:rPr>
                <w:sz w:val="20"/>
                <w:szCs w:val="20"/>
              </w:rPr>
            </w:pPr>
            <w:r w:rsidRPr="00252B7A">
              <w:rPr>
                <w:sz w:val="20"/>
                <w:szCs w:val="20"/>
                <w:lang w:val="en-GB"/>
              </w:rPr>
              <w:t>1.40 (1.07, 1.84)</w:t>
            </w:r>
            <w:r>
              <w:rPr>
                <w:sz w:val="20"/>
                <w:szCs w:val="20"/>
                <w:lang w:val="en-GB"/>
              </w:rPr>
              <w:t xml:space="preserve">, </w:t>
            </w:r>
            <w:r w:rsidR="00EA4DC1" w:rsidRPr="00CB1CC5">
              <w:rPr>
                <w:sz w:val="20"/>
                <w:szCs w:val="20"/>
              </w:rPr>
              <w:t>p=0.016</w:t>
            </w:r>
          </w:p>
        </w:tc>
        <w:tc>
          <w:tcPr>
            <w:tcW w:w="886" w:type="pct"/>
            <w:gridSpan w:val="2"/>
          </w:tcPr>
          <w:p w14:paraId="5D6A01A3" w14:textId="77777777" w:rsidR="00667075" w:rsidRDefault="00667075" w:rsidP="00C66E8D">
            <w:pPr>
              <w:tabs>
                <w:tab w:val="left" w:pos="400"/>
              </w:tabs>
              <w:spacing w:after="0" w:line="240" w:lineRule="auto"/>
              <w:jc w:val="center"/>
              <w:rPr>
                <w:ins w:id="113" w:author="Peter McCartney" w:date="2019-11-10T12:38:00Z"/>
                <w:sz w:val="20"/>
                <w:szCs w:val="20"/>
                <w:lang w:val="en-GB"/>
              </w:rPr>
            </w:pPr>
          </w:p>
          <w:p w14:paraId="4B0900AD" w14:textId="7A45A8CF" w:rsidR="00EA4DC1" w:rsidRPr="00CB1CC5" w:rsidRDefault="00252B7A" w:rsidP="00C66E8D">
            <w:pPr>
              <w:tabs>
                <w:tab w:val="left" w:pos="400"/>
              </w:tabs>
              <w:spacing w:after="0" w:line="240" w:lineRule="auto"/>
              <w:jc w:val="center"/>
              <w:rPr>
                <w:sz w:val="20"/>
                <w:szCs w:val="20"/>
              </w:rPr>
            </w:pPr>
            <w:r w:rsidRPr="00252B7A">
              <w:rPr>
                <w:sz w:val="20"/>
                <w:szCs w:val="20"/>
                <w:lang w:val="en-GB"/>
              </w:rPr>
              <w:t>1.74 (1.32, 2.29)</w:t>
            </w:r>
            <w:r>
              <w:rPr>
                <w:sz w:val="20"/>
                <w:szCs w:val="20"/>
                <w:lang w:val="en-GB"/>
              </w:rPr>
              <w:t xml:space="preserve">, </w:t>
            </w:r>
            <w:r w:rsidR="00EA4DC1" w:rsidRPr="00CB1CC5">
              <w:rPr>
                <w:sz w:val="20"/>
                <w:szCs w:val="20"/>
              </w:rPr>
              <w:t>p</w:t>
            </w:r>
            <w:r>
              <w:rPr>
                <w:sz w:val="20"/>
                <w:szCs w:val="20"/>
              </w:rPr>
              <w:t>&lt;</w:t>
            </w:r>
            <w:r w:rsidR="00EA4DC1" w:rsidRPr="00CB1CC5">
              <w:rPr>
                <w:sz w:val="20"/>
                <w:szCs w:val="20"/>
              </w:rPr>
              <w:t>0.</w:t>
            </w:r>
            <w:r>
              <w:rPr>
                <w:sz w:val="20"/>
                <w:szCs w:val="20"/>
              </w:rPr>
              <w:t>001</w:t>
            </w:r>
          </w:p>
          <w:p w14:paraId="336BD30D" w14:textId="48297591" w:rsidR="00EA4DC1" w:rsidRPr="00CB1CC5" w:rsidRDefault="00252B7A" w:rsidP="00C66E8D">
            <w:pPr>
              <w:tabs>
                <w:tab w:val="left" w:pos="400"/>
              </w:tabs>
              <w:spacing w:after="0" w:line="240" w:lineRule="auto"/>
              <w:jc w:val="center"/>
              <w:rPr>
                <w:sz w:val="20"/>
                <w:szCs w:val="20"/>
              </w:rPr>
            </w:pPr>
            <w:r w:rsidRPr="00252B7A">
              <w:rPr>
                <w:sz w:val="20"/>
                <w:szCs w:val="20"/>
                <w:lang w:val="en-GB"/>
              </w:rPr>
              <w:t>1.45 (1.22, 1.73)</w:t>
            </w:r>
            <w:r>
              <w:rPr>
                <w:sz w:val="20"/>
                <w:szCs w:val="20"/>
                <w:lang w:val="en-GB"/>
              </w:rPr>
              <w:t xml:space="preserve">, </w:t>
            </w:r>
            <w:r w:rsidR="00EA4DC1" w:rsidRPr="00CB1CC5">
              <w:rPr>
                <w:sz w:val="20"/>
                <w:szCs w:val="20"/>
              </w:rPr>
              <w:t>p</w:t>
            </w:r>
            <w:r>
              <w:rPr>
                <w:sz w:val="20"/>
                <w:szCs w:val="20"/>
              </w:rPr>
              <w:t>&lt;0.001</w:t>
            </w:r>
          </w:p>
          <w:p w14:paraId="4A8C6A45" w14:textId="38A1DD7B" w:rsidR="00EA4DC1" w:rsidRPr="00CB1CC5" w:rsidRDefault="00252B7A" w:rsidP="00C66E8D">
            <w:pPr>
              <w:tabs>
                <w:tab w:val="left" w:pos="400"/>
              </w:tabs>
              <w:spacing w:after="0" w:line="240" w:lineRule="auto"/>
              <w:jc w:val="center"/>
              <w:rPr>
                <w:sz w:val="20"/>
                <w:szCs w:val="20"/>
              </w:rPr>
            </w:pPr>
            <w:r w:rsidRPr="00252B7A">
              <w:rPr>
                <w:sz w:val="20"/>
                <w:szCs w:val="20"/>
                <w:lang w:val="en-GB"/>
              </w:rPr>
              <w:t>1.33 (0.99, 1.77)</w:t>
            </w:r>
            <w:r>
              <w:rPr>
                <w:sz w:val="20"/>
                <w:szCs w:val="20"/>
                <w:lang w:val="en-GB"/>
              </w:rPr>
              <w:t xml:space="preserve">, </w:t>
            </w:r>
            <w:r w:rsidR="00EA4DC1" w:rsidRPr="00CB1CC5">
              <w:rPr>
                <w:sz w:val="20"/>
                <w:szCs w:val="20"/>
              </w:rPr>
              <w:t>p=0.</w:t>
            </w:r>
            <w:r>
              <w:rPr>
                <w:sz w:val="20"/>
                <w:szCs w:val="20"/>
              </w:rPr>
              <w:t>056</w:t>
            </w:r>
          </w:p>
        </w:tc>
        <w:tc>
          <w:tcPr>
            <w:tcW w:w="627" w:type="pct"/>
            <w:gridSpan w:val="2"/>
          </w:tcPr>
          <w:p w14:paraId="3A5C9A8F" w14:textId="77777777" w:rsidR="00667075" w:rsidRDefault="00667075" w:rsidP="00C66E8D">
            <w:pPr>
              <w:tabs>
                <w:tab w:val="left" w:pos="400"/>
              </w:tabs>
              <w:spacing w:after="0" w:line="240" w:lineRule="auto"/>
              <w:jc w:val="center"/>
              <w:rPr>
                <w:ins w:id="114" w:author="Peter McCartney" w:date="2019-11-10T12:38:00Z"/>
                <w:sz w:val="20"/>
                <w:szCs w:val="20"/>
              </w:rPr>
            </w:pPr>
          </w:p>
          <w:p w14:paraId="07D5BD06" w14:textId="5BADECA7" w:rsidR="00EA4DC1" w:rsidRPr="00CB1CC5" w:rsidRDefault="00EA4DC1" w:rsidP="00C66E8D">
            <w:pPr>
              <w:tabs>
                <w:tab w:val="left" w:pos="400"/>
              </w:tabs>
              <w:spacing w:after="0" w:line="240" w:lineRule="auto"/>
              <w:jc w:val="center"/>
              <w:rPr>
                <w:sz w:val="20"/>
                <w:szCs w:val="20"/>
              </w:rPr>
            </w:pPr>
            <w:r w:rsidRPr="00CB1CC5">
              <w:rPr>
                <w:sz w:val="20"/>
                <w:szCs w:val="20"/>
              </w:rPr>
              <w:t>p=0.</w:t>
            </w:r>
            <w:r w:rsidR="00252B7A">
              <w:rPr>
                <w:sz w:val="20"/>
                <w:szCs w:val="20"/>
              </w:rPr>
              <w:t>438</w:t>
            </w:r>
          </w:p>
        </w:tc>
        <w:tc>
          <w:tcPr>
            <w:tcW w:w="49" w:type="pct"/>
            <w:gridSpan w:val="2"/>
          </w:tcPr>
          <w:p w14:paraId="2DC14E7F"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15A7B4DF" w14:textId="77777777" w:rsidR="00667075" w:rsidRDefault="00667075" w:rsidP="00C66E8D">
            <w:pPr>
              <w:spacing w:after="0" w:line="240" w:lineRule="auto"/>
              <w:jc w:val="center"/>
              <w:rPr>
                <w:ins w:id="115" w:author="Peter McCartney" w:date="2019-11-10T12:38:00Z"/>
                <w:sz w:val="20"/>
                <w:szCs w:val="20"/>
                <w:lang w:val="en-GB"/>
              </w:rPr>
            </w:pPr>
          </w:p>
          <w:p w14:paraId="6BED2444" w14:textId="23EEA7CA" w:rsidR="00EA4DC1" w:rsidRPr="00CB1CC5" w:rsidRDefault="00252B7A" w:rsidP="00C66E8D">
            <w:pPr>
              <w:spacing w:after="0" w:line="240" w:lineRule="auto"/>
              <w:jc w:val="center"/>
              <w:rPr>
                <w:sz w:val="20"/>
                <w:szCs w:val="20"/>
              </w:rPr>
            </w:pPr>
            <w:r w:rsidRPr="00252B7A">
              <w:rPr>
                <w:sz w:val="20"/>
                <w:szCs w:val="20"/>
                <w:lang w:val="en-GB"/>
              </w:rPr>
              <w:t>1.46 (1.16, 1.84)</w:t>
            </w:r>
            <w:r>
              <w:rPr>
                <w:sz w:val="20"/>
                <w:szCs w:val="20"/>
                <w:lang w:val="en-GB"/>
              </w:rPr>
              <w:t xml:space="preserve">, </w:t>
            </w:r>
            <w:r w:rsidR="00EA4DC1" w:rsidRPr="00CB1CC5">
              <w:rPr>
                <w:sz w:val="20"/>
                <w:szCs w:val="20"/>
              </w:rPr>
              <w:t>p=0.0</w:t>
            </w:r>
            <w:r>
              <w:rPr>
                <w:sz w:val="20"/>
                <w:szCs w:val="20"/>
              </w:rPr>
              <w:t>01</w:t>
            </w:r>
          </w:p>
          <w:p w14:paraId="03954582" w14:textId="7F70F17C" w:rsidR="00EA4DC1" w:rsidRPr="00CB1CC5" w:rsidRDefault="00252B7A" w:rsidP="00C66E8D">
            <w:pPr>
              <w:spacing w:after="0" w:line="240" w:lineRule="auto"/>
              <w:jc w:val="center"/>
              <w:rPr>
                <w:sz w:val="20"/>
                <w:szCs w:val="20"/>
              </w:rPr>
            </w:pPr>
            <w:r w:rsidRPr="00252B7A">
              <w:rPr>
                <w:sz w:val="20"/>
                <w:szCs w:val="20"/>
                <w:lang w:val="en-GB"/>
              </w:rPr>
              <w:t>1.37 (1.17, 1.60)</w:t>
            </w:r>
            <w:r>
              <w:rPr>
                <w:sz w:val="20"/>
                <w:szCs w:val="20"/>
                <w:lang w:val="en-GB"/>
              </w:rPr>
              <w:t xml:space="preserve">, </w:t>
            </w:r>
            <w:r w:rsidR="00EA4DC1" w:rsidRPr="00CB1CC5">
              <w:rPr>
                <w:sz w:val="20"/>
                <w:szCs w:val="20"/>
              </w:rPr>
              <w:t>p</w:t>
            </w:r>
            <w:r>
              <w:rPr>
                <w:sz w:val="20"/>
                <w:szCs w:val="20"/>
              </w:rPr>
              <w:t>&lt;</w:t>
            </w:r>
            <w:r w:rsidR="00EA4DC1" w:rsidRPr="00CB1CC5">
              <w:rPr>
                <w:sz w:val="20"/>
                <w:szCs w:val="20"/>
              </w:rPr>
              <w:t>0.</w:t>
            </w:r>
            <w:r>
              <w:rPr>
                <w:sz w:val="20"/>
                <w:szCs w:val="20"/>
              </w:rPr>
              <w:t>001</w:t>
            </w:r>
          </w:p>
          <w:p w14:paraId="109848FF" w14:textId="268BA0A1" w:rsidR="00EA4DC1" w:rsidRPr="00CB1CC5" w:rsidRDefault="00252B7A" w:rsidP="00C66E8D">
            <w:pPr>
              <w:spacing w:after="0" w:line="240" w:lineRule="auto"/>
              <w:jc w:val="center"/>
              <w:rPr>
                <w:sz w:val="20"/>
                <w:szCs w:val="20"/>
              </w:rPr>
            </w:pPr>
            <w:r w:rsidRPr="00252B7A">
              <w:rPr>
                <w:sz w:val="20"/>
                <w:szCs w:val="20"/>
                <w:lang w:val="en-GB"/>
              </w:rPr>
              <w:t>1.37 (1.07, 1.75)</w:t>
            </w:r>
            <w:r>
              <w:rPr>
                <w:sz w:val="20"/>
                <w:szCs w:val="20"/>
                <w:lang w:val="en-GB"/>
              </w:rPr>
              <w:t xml:space="preserve">, </w:t>
            </w:r>
            <w:r w:rsidR="00EA4DC1" w:rsidRPr="00CB1CC5">
              <w:rPr>
                <w:sz w:val="20"/>
                <w:szCs w:val="20"/>
              </w:rPr>
              <w:t>p=0.0</w:t>
            </w:r>
            <w:r>
              <w:rPr>
                <w:sz w:val="20"/>
                <w:szCs w:val="20"/>
              </w:rPr>
              <w:t>1</w:t>
            </w:r>
            <w:r w:rsidR="00EA4DC1" w:rsidRPr="00CB1CC5">
              <w:rPr>
                <w:sz w:val="20"/>
                <w:szCs w:val="20"/>
              </w:rPr>
              <w:t>3</w:t>
            </w:r>
          </w:p>
        </w:tc>
        <w:tc>
          <w:tcPr>
            <w:tcW w:w="625" w:type="pct"/>
          </w:tcPr>
          <w:p w14:paraId="05766CEE" w14:textId="77777777" w:rsidR="00667075" w:rsidRDefault="00667075" w:rsidP="00C66E8D">
            <w:pPr>
              <w:tabs>
                <w:tab w:val="left" w:pos="400"/>
              </w:tabs>
              <w:spacing w:after="0" w:line="240" w:lineRule="auto"/>
              <w:jc w:val="center"/>
              <w:rPr>
                <w:ins w:id="116" w:author="Peter McCartney" w:date="2019-11-10T12:38:00Z"/>
                <w:sz w:val="20"/>
                <w:szCs w:val="20"/>
              </w:rPr>
            </w:pPr>
          </w:p>
          <w:p w14:paraId="3D351E07" w14:textId="700185C9" w:rsidR="00EA4DC1" w:rsidRPr="00CB1CC5" w:rsidRDefault="00EA4DC1" w:rsidP="00C66E8D">
            <w:pPr>
              <w:tabs>
                <w:tab w:val="left" w:pos="400"/>
              </w:tabs>
              <w:spacing w:after="0" w:line="240" w:lineRule="auto"/>
              <w:jc w:val="center"/>
              <w:rPr>
                <w:sz w:val="20"/>
                <w:szCs w:val="20"/>
              </w:rPr>
            </w:pPr>
            <w:r w:rsidRPr="00CB1CC5">
              <w:rPr>
                <w:sz w:val="20"/>
                <w:szCs w:val="20"/>
              </w:rPr>
              <w:t>p=0.</w:t>
            </w:r>
            <w:r w:rsidR="00252B7A">
              <w:rPr>
                <w:sz w:val="20"/>
                <w:szCs w:val="20"/>
              </w:rPr>
              <w:t>889</w:t>
            </w:r>
          </w:p>
        </w:tc>
      </w:tr>
      <w:tr w:rsidR="00EA4DC1" w:rsidRPr="00CB1CC5" w14:paraId="1AF7870C" w14:textId="77777777" w:rsidTr="00831C6B">
        <w:trPr>
          <w:cantSplit/>
        </w:trPr>
        <w:tc>
          <w:tcPr>
            <w:tcW w:w="48" w:type="pct"/>
          </w:tcPr>
          <w:p w14:paraId="253DF343" w14:textId="77777777" w:rsidR="00EA4DC1" w:rsidRPr="00CB1CC5" w:rsidRDefault="00EA4DC1" w:rsidP="00C66E8D">
            <w:pPr>
              <w:tabs>
                <w:tab w:val="left" w:pos="400"/>
              </w:tabs>
              <w:spacing w:after="0" w:line="240" w:lineRule="auto"/>
              <w:rPr>
                <w:sz w:val="20"/>
                <w:szCs w:val="20"/>
              </w:rPr>
            </w:pPr>
          </w:p>
        </w:tc>
        <w:tc>
          <w:tcPr>
            <w:tcW w:w="4952" w:type="pct"/>
            <w:gridSpan w:val="14"/>
          </w:tcPr>
          <w:p w14:paraId="54AA0E68" w14:textId="736D080E" w:rsidR="00EA4DC1" w:rsidRPr="00CB1CC5" w:rsidRDefault="00B7603B" w:rsidP="00C66E8D">
            <w:pPr>
              <w:tabs>
                <w:tab w:val="left" w:pos="400"/>
              </w:tabs>
              <w:spacing w:after="0" w:line="240" w:lineRule="auto"/>
              <w:rPr>
                <w:sz w:val="20"/>
                <w:szCs w:val="20"/>
              </w:rPr>
            </w:pPr>
            <w:r>
              <w:rPr>
                <w:sz w:val="20"/>
                <w:szCs w:val="20"/>
              </w:rPr>
              <w:t xml:space="preserve">Ratio of </w:t>
            </w:r>
            <w:proofErr w:type="spellStart"/>
            <w:r>
              <w:rPr>
                <w:sz w:val="20"/>
                <w:szCs w:val="20"/>
              </w:rPr>
              <w:t>tPA</w:t>
            </w:r>
            <w:proofErr w:type="spellEnd"/>
            <w:r>
              <w:rPr>
                <w:sz w:val="20"/>
                <w:szCs w:val="20"/>
              </w:rPr>
              <w:t xml:space="preserve"> (ng/ml) on day of procedure (2 hours) to baseline</w:t>
            </w:r>
            <w:r w:rsidR="00187B27" w:rsidRPr="00CB1CC5">
              <w:rPr>
                <w:sz w:val="20"/>
                <w:szCs w:val="20"/>
              </w:rPr>
              <w:t xml:space="preserve"> Data </w:t>
            </w:r>
            <w:r w:rsidR="00461C66">
              <w:rPr>
                <w:sz w:val="20"/>
                <w:szCs w:val="20"/>
              </w:rPr>
              <w:t>analyzed</w:t>
            </w:r>
            <w:r w:rsidR="00187B27" w:rsidRPr="00CB1CC5">
              <w:rPr>
                <w:sz w:val="20"/>
                <w:szCs w:val="20"/>
              </w:rPr>
              <w:t xml:space="preserve"> on a logarithmic scale; treatment effects reported as ratios </w:t>
            </w:r>
            <w:r w:rsidR="00EA4DC1" w:rsidRPr="00CB1CC5">
              <w:rPr>
                <w:sz w:val="20"/>
                <w:szCs w:val="20"/>
              </w:rPr>
              <w:t>between groups</w:t>
            </w:r>
          </w:p>
        </w:tc>
      </w:tr>
      <w:tr w:rsidR="00B3093D" w:rsidRPr="00CB1CC5" w14:paraId="3F2B8158" w14:textId="77777777" w:rsidTr="00831C6B">
        <w:trPr>
          <w:cantSplit/>
        </w:trPr>
        <w:tc>
          <w:tcPr>
            <w:tcW w:w="48" w:type="pct"/>
          </w:tcPr>
          <w:p w14:paraId="250493FA" w14:textId="77777777" w:rsidR="00EA4DC1" w:rsidRPr="00CB1CC5" w:rsidRDefault="00EA4DC1" w:rsidP="00C66E8D">
            <w:pPr>
              <w:tabs>
                <w:tab w:val="left" w:pos="400"/>
              </w:tabs>
              <w:spacing w:after="0" w:line="240" w:lineRule="auto"/>
              <w:rPr>
                <w:sz w:val="20"/>
                <w:szCs w:val="20"/>
              </w:rPr>
            </w:pPr>
          </w:p>
        </w:tc>
        <w:tc>
          <w:tcPr>
            <w:tcW w:w="48" w:type="pct"/>
          </w:tcPr>
          <w:p w14:paraId="3BADB5A3" w14:textId="77777777" w:rsidR="00EA4DC1" w:rsidRPr="00CB1CC5" w:rsidRDefault="00EA4DC1" w:rsidP="00C66E8D">
            <w:pPr>
              <w:tabs>
                <w:tab w:val="left" w:pos="400"/>
              </w:tabs>
              <w:spacing w:after="0" w:line="240" w:lineRule="auto"/>
              <w:rPr>
                <w:sz w:val="20"/>
                <w:szCs w:val="20"/>
              </w:rPr>
            </w:pPr>
          </w:p>
        </w:tc>
        <w:tc>
          <w:tcPr>
            <w:tcW w:w="944" w:type="pct"/>
            <w:gridSpan w:val="2"/>
          </w:tcPr>
          <w:p w14:paraId="014D95B0" w14:textId="77777777" w:rsidR="00667075" w:rsidRDefault="00667075" w:rsidP="00C66E8D">
            <w:pPr>
              <w:tabs>
                <w:tab w:val="left" w:pos="400"/>
              </w:tabs>
              <w:spacing w:after="0" w:line="240" w:lineRule="auto"/>
              <w:rPr>
                <w:ins w:id="117" w:author="Peter McCartney" w:date="2019-11-10T12:38:00Z"/>
                <w:sz w:val="20"/>
                <w:szCs w:val="20"/>
              </w:rPr>
            </w:pPr>
          </w:p>
          <w:p w14:paraId="121E0390" w14:textId="741C6B4E"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247B5A85" w14:textId="118C0012"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2B4C646E" w14:textId="09A6A870"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384AFF51" w14:textId="77777777" w:rsidR="00667075" w:rsidRDefault="00667075" w:rsidP="00C66E8D">
            <w:pPr>
              <w:tabs>
                <w:tab w:val="left" w:pos="400"/>
              </w:tabs>
              <w:spacing w:after="0" w:line="240" w:lineRule="auto"/>
              <w:jc w:val="center"/>
              <w:rPr>
                <w:ins w:id="118" w:author="Peter McCartney" w:date="2019-11-10T12:38:00Z"/>
                <w:sz w:val="20"/>
                <w:szCs w:val="20"/>
                <w:lang w:val="en-GB"/>
              </w:rPr>
            </w:pPr>
          </w:p>
          <w:p w14:paraId="2CB587B6" w14:textId="3B39ED22" w:rsidR="00EA4DC1" w:rsidRPr="00CB1CC5" w:rsidRDefault="00E64B25" w:rsidP="00C66E8D">
            <w:pPr>
              <w:tabs>
                <w:tab w:val="left" w:pos="400"/>
              </w:tabs>
              <w:spacing w:after="0" w:line="240" w:lineRule="auto"/>
              <w:jc w:val="center"/>
              <w:rPr>
                <w:sz w:val="20"/>
                <w:szCs w:val="20"/>
              </w:rPr>
            </w:pPr>
            <w:r w:rsidRPr="00E64B25">
              <w:rPr>
                <w:sz w:val="20"/>
                <w:szCs w:val="20"/>
                <w:lang w:val="en-GB"/>
              </w:rPr>
              <w:t>1.13 (0.81, 1.57)</w:t>
            </w:r>
            <w:r>
              <w:rPr>
                <w:sz w:val="20"/>
                <w:szCs w:val="20"/>
                <w:lang w:val="en-GB"/>
              </w:rPr>
              <w:t xml:space="preserve">, </w:t>
            </w:r>
            <w:r w:rsidR="00EA4DC1" w:rsidRPr="00CB1CC5">
              <w:rPr>
                <w:sz w:val="20"/>
                <w:szCs w:val="20"/>
              </w:rPr>
              <w:t>p=0.</w:t>
            </w:r>
            <w:r>
              <w:rPr>
                <w:sz w:val="20"/>
                <w:szCs w:val="20"/>
              </w:rPr>
              <w:t>465</w:t>
            </w:r>
          </w:p>
          <w:p w14:paraId="4B2409FD" w14:textId="0F7CD115" w:rsidR="00EA4DC1" w:rsidRPr="00CB1CC5" w:rsidRDefault="00E64B25" w:rsidP="00C66E8D">
            <w:pPr>
              <w:tabs>
                <w:tab w:val="left" w:pos="400"/>
              </w:tabs>
              <w:spacing w:after="0" w:line="240" w:lineRule="auto"/>
              <w:jc w:val="center"/>
              <w:rPr>
                <w:sz w:val="20"/>
                <w:szCs w:val="20"/>
              </w:rPr>
            </w:pPr>
            <w:r w:rsidRPr="00E64B25">
              <w:rPr>
                <w:sz w:val="20"/>
                <w:szCs w:val="20"/>
                <w:lang w:val="en-GB"/>
              </w:rPr>
              <w:t>1.18 (0.92, 1.52)</w:t>
            </w:r>
            <w:r>
              <w:rPr>
                <w:sz w:val="20"/>
                <w:szCs w:val="20"/>
                <w:lang w:val="en-GB"/>
              </w:rPr>
              <w:t xml:space="preserve">, </w:t>
            </w:r>
            <w:r w:rsidR="00EA4DC1" w:rsidRPr="00CB1CC5">
              <w:rPr>
                <w:sz w:val="20"/>
                <w:szCs w:val="20"/>
              </w:rPr>
              <w:t>p=0.</w:t>
            </w:r>
            <w:r>
              <w:rPr>
                <w:sz w:val="20"/>
                <w:szCs w:val="20"/>
              </w:rPr>
              <w:t>181</w:t>
            </w:r>
          </w:p>
          <w:p w14:paraId="40A00394" w14:textId="2994C4B7" w:rsidR="00EA4DC1" w:rsidRPr="00CB1CC5" w:rsidRDefault="00E64B25" w:rsidP="00C66E8D">
            <w:pPr>
              <w:tabs>
                <w:tab w:val="left" w:pos="400"/>
              </w:tabs>
              <w:spacing w:after="0" w:line="240" w:lineRule="auto"/>
              <w:jc w:val="center"/>
              <w:rPr>
                <w:sz w:val="20"/>
                <w:szCs w:val="20"/>
              </w:rPr>
            </w:pPr>
            <w:r w:rsidRPr="00E64B25">
              <w:rPr>
                <w:sz w:val="20"/>
                <w:szCs w:val="20"/>
                <w:lang w:val="en-GB"/>
              </w:rPr>
              <w:t>1.26 (0.89, 1.80)</w:t>
            </w:r>
            <w:r>
              <w:rPr>
                <w:sz w:val="20"/>
                <w:szCs w:val="20"/>
                <w:lang w:val="en-GB"/>
              </w:rPr>
              <w:t xml:space="preserve">, </w:t>
            </w:r>
            <w:r w:rsidR="00EA4DC1" w:rsidRPr="00CB1CC5">
              <w:rPr>
                <w:sz w:val="20"/>
                <w:szCs w:val="20"/>
              </w:rPr>
              <w:t>p=0.1</w:t>
            </w:r>
            <w:r>
              <w:rPr>
                <w:sz w:val="20"/>
                <w:szCs w:val="20"/>
              </w:rPr>
              <w:t>95</w:t>
            </w:r>
          </w:p>
        </w:tc>
        <w:tc>
          <w:tcPr>
            <w:tcW w:w="886" w:type="pct"/>
            <w:gridSpan w:val="2"/>
          </w:tcPr>
          <w:p w14:paraId="0229485E" w14:textId="77777777" w:rsidR="00667075" w:rsidRDefault="00667075" w:rsidP="00C66E8D">
            <w:pPr>
              <w:tabs>
                <w:tab w:val="left" w:pos="400"/>
              </w:tabs>
              <w:spacing w:after="0" w:line="240" w:lineRule="auto"/>
              <w:jc w:val="center"/>
              <w:rPr>
                <w:ins w:id="119" w:author="Peter McCartney" w:date="2019-11-10T12:38:00Z"/>
                <w:sz w:val="20"/>
                <w:szCs w:val="20"/>
                <w:lang w:val="en-GB"/>
              </w:rPr>
            </w:pPr>
          </w:p>
          <w:p w14:paraId="55B62858" w14:textId="77FB639C" w:rsidR="00EA4DC1" w:rsidRPr="00CB1CC5" w:rsidRDefault="00E64B25" w:rsidP="00C66E8D">
            <w:pPr>
              <w:tabs>
                <w:tab w:val="left" w:pos="400"/>
              </w:tabs>
              <w:spacing w:after="0" w:line="240" w:lineRule="auto"/>
              <w:jc w:val="center"/>
              <w:rPr>
                <w:sz w:val="20"/>
                <w:szCs w:val="20"/>
              </w:rPr>
            </w:pPr>
            <w:r w:rsidRPr="00E64B25">
              <w:rPr>
                <w:sz w:val="20"/>
                <w:szCs w:val="20"/>
                <w:lang w:val="en-GB"/>
              </w:rPr>
              <w:t>1.34 (0.94, 1.91)</w:t>
            </w:r>
            <w:r>
              <w:rPr>
                <w:sz w:val="20"/>
                <w:szCs w:val="20"/>
                <w:lang w:val="en-GB"/>
              </w:rPr>
              <w:t xml:space="preserve">, </w:t>
            </w:r>
            <w:r w:rsidR="00EA4DC1" w:rsidRPr="00CB1CC5">
              <w:rPr>
                <w:sz w:val="20"/>
                <w:szCs w:val="20"/>
              </w:rPr>
              <w:t>p=0.1</w:t>
            </w:r>
            <w:r>
              <w:rPr>
                <w:sz w:val="20"/>
                <w:szCs w:val="20"/>
              </w:rPr>
              <w:t>03</w:t>
            </w:r>
          </w:p>
          <w:p w14:paraId="4836A12B" w14:textId="2B847548" w:rsidR="00EA4DC1" w:rsidRPr="00CB1CC5" w:rsidRDefault="00E64B25" w:rsidP="00C66E8D">
            <w:pPr>
              <w:tabs>
                <w:tab w:val="left" w:pos="400"/>
              </w:tabs>
              <w:spacing w:after="0" w:line="240" w:lineRule="auto"/>
              <w:jc w:val="center"/>
              <w:rPr>
                <w:sz w:val="20"/>
                <w:szCs w:val="20"/>
              </w:rPr>
            </w:pPr>
            <w:r w:rsidRPr="00E64B25">
              <w:rPr>
                <w:sz w:val="20"/>
                <w:szCs w:val="20"/>
                <w:lang w:val="en-GB"/>
              </w:rPr>
              <w:t>1.24 (0.99, 1.55)</w:t>
            </w:r>
            <w:r>
              <w:rPr>
                <w:sz w:val="20"/>
                <w:szCs w:val="20"/>
                <w:lang w:val="en-GB"/>
              </w:rPr>
              <w:t xml:space="preserve">, </w:t>
            </w:r>
            <w:r w:rsidR="00EA4DC1" w:rsidRPr="00CB1CC5">
              <w:rPr>
                <w:sz w:val="20"/>
                <w:szCs w:val="20"/>
              </w:rPr>
              <w:t>p=0.</w:t>
            </w:r>
            <w:r>
              <w:rPr>
                <w:sz w:val="20"/>
                <w:szCs w:val="20"/>
              </w:rPr>
              <w:t>061</w:t>
            </w:r>
          </w:p>
          <w:p w14:paraId="72D1C95B" w14:textId="7DDE62E2" w:rsidR="00EA4DC1" w:rsidRPr="00CB1CC5" w:rsidRDefault="00E64B25" w:rsidP="00C66E8D">
            <w:pPr>
              <w:tabs>
                <w:tab w:val="left" w:pos="400"/>
              </w:tabs>
              <w:spacing w:after="0" w:line="240" w:lineRule="auto"/>
              <w:jc w:val="center"/>
              <w:rPr>
                <w:sz w:val="20"/>
                <w:szCs w:val="20"/>
              </w:rPr>
            </w:pPr>
            <w:r w:rsidRPr="00E64B25">
              <w:rPr>
                <w:sz w:val="20"/>
                <w:szCs w:val="20"/>
                <w:lang w:val="en-GB"/>
              </w:rPr>
              <w:t>1.70 (1.17, 2.46)</w:t>
            </w:r>
            <w:r>
              <w:rPr>
                <w:sz w:val="20"/>
                <w:szCs w:val="20"/>
                <w:lang w:val="en-GB"/>
              </w:rPr>
              <w:t xml:space="preserve">, </w:t>
            </w:r>
            <w:r w:rsidR="00EA4DC1" w:rsidRPr="00CB1CC5">
              <w:rPr>
                <w:sz w:val="20"/>
                <w:szCs w:val="20"/>
              </w:rPr>
              <w:t>p=0.</w:t>
            </w:r>
            <w:r>
              <w:rPr>
                <w:sz w:val="20"/>
                <w:szCs w:val="20"/>
              </w:rPr>
              <w:t>005</w:t>
            </w:r>
          </w:p>
        </w:tc>
        <w:tc>
          <w:tcPr>
            <w:tcW w:w="627" w:type="pct"/>
            <w:gridSpan w:val="2"/>
          </w:tcPr>
          <w:p w14:paraId="708E2FFE" w14:textId="77777777" w:rsidR="00667075" w:rsidRDefault="00667075" w:rsidP="00C66E8D">
            <w:pPr>
              <w:tabs>
                <w:tab w:val="left" w:pos="400"/>
              </w:tabs>
              <w:spacing w:after="0" w:line="240" w:lineRule="auto"/>
              <w:jc w:val="center"/>
              <w:rPr>
                <w:ins w:id="120" w:author="Peter McCartney" w:date="2019-11-10T12:38:00Z"/>
                <w:sz w:val="20"/>
                <w:szCs w:val="20"/>
              </w:rPr>
            </w:pPr>
          </w:p>
          <w:p w14:paraId="7526A6FC" w14:textId="535B4C62" w:rsidR="00EA4DC1" w:rsidRPr="00CB1CC5" w:rsidRDefault="00EA4DC1" w:rsidP="00C66E8D">
            <w:pPr>
              <w:tabs>
                <w:tab w:val="left" w:pos="400"/>
              </w:tabs>
              <w:spacing w:after="0" w:line="240" w:lineRule="auto"/>
              <w:jc w:val="center"/>
              <w:rPr>
                <w:sz w:val="20"/>
                <w:szCs w:val="20"/>
              </w:rPr>
            </w:pPr>
            <w:r w:rsidRPr="00CB1CC5">
              <w:rPr>
                <w:sz w:val="20"/>
                <w:szCs w:val="20"/>
              </w:rPr>
              <w:t>p=0.</w:t>
            </w:r>
            <w:r w:rsidR="00E64B25">
              <w:rPr>
                <w:sz w:val="20"/>
                <w:szCs w:val="20"/>
              </w:rPr>
              <w:t>669</w:t>
            </w:r>
          </w:p>
        </w:tc>
        <w:tc>
          <w:tcPr>
            <w:tcW w:w="49" w:type="pct"/>
            <w:gridSpan w:val="2"/>
          </w:tcPr>
          <w:p w14:paraId="66E1065C"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159E5989" w14:textId="77777777" w:rsidR="00667075" w:rsidRDefault="00667075" w:rsidP="00C66E8D">
            <w:pPr>
              <w:spacing w:after="0" w:line="240" w:lineRule="auto"/>
              <w:jc w:val="center"/>
              <w:rPr>
                <w:ins w:id="121" w:author="Peter McCartney" w:date="2019-11-10T12:38:00Z"/>
                <w:sz w:val="20"/>
                <w:szCs w:val="20"/>
                <w:lang w:val="en-GB"/>
              </w:rPr>
            </w:pPr>
          </w:p>
          <w:p w14:paraId="61BDD827" w14:textId="7A61D110" w:rsidR="00EA4DC1" w:rsidRPr="00CB1CC5" w:rsidRDefault="00E64B25" w:rsidP="00C66E8D">
            <w:pPr>
              <w:spacing w:after="0" w:line="240" w:lineRule="auto"/>
              <w:jc w:val="center"/>
              <w:rPr>
                <w:sz w:val="20"/>
                <w:szCs w:val="20"/>
              </w:rPr>
            </w:pPr>
            <w:r w:rsidRPr="00E64B25">
              <w:rPr>
                <w:sz w:val="20"/>
                <w:szCs w:val="20"/>
                <w:lang w:val="en-GB"/>
              </w:rPr>
              <w:t>1.21 (0.90, 1.63)</w:t>
            </w:r>
            <w:r>
              <w:rPr>
                <w:sz w:val="20"/>
                <w:szCs w:val="20"/>
                <w:lang w:val="en-GB"/>
              </w:rPr>
              <w:t xml:space="preserve">, </w:t>
            </w:r>
            <w:r w:rsidR="00EA4DC1" w:rsidRPr="00CB1CC5">
              <w:rPr>
                <w:sz w:val="20"/>
                <w:szCs w:val="20"/>
              </w:rPr>
              <w:t>p=0.1</w:t>
            </w:r>
            <w:r>
              <w:rPr>
                <w:sz w:val="20"/>
                <w:szCs w:val="20"/>
              </w:rPr>
              <w:t>99</w:t>
            </w:r>
          </w:p>
          <w:p w14:paraId="4B1A3D1D" w14:textId="376BA6E3" w:rsidR="00EA4DC1" w:rsidRPr="00CB1CC5" w:rsidRDefault="00E64B25" w:rsidP="00C66E8D">
            <w:pPr>
              <w:spacing w:after="0" w:line="240" w:lineRule="auto"/>
              <w:jc w:val="center"/>
              <w:rPr>
                <w:sz w:val="20"/>
                <w:szCs w:val="20"/>
              </w:rPr>
            </w:pPr>
            <w:r w:rsidRPr="00E64B25">
              <w:rPr>
                <w:sz w:val="20"/>
                <w:szCs w:val="20"/>
                <w:lang w:val="en-GB"/>
              </w:rPr>
              <w:t>1.22 (1.00, 1.49)</w:t>
            </w:r>
            <w:r>
              <w:rPr>
                <w:sz w:val="20"/>
                <w:szCs w:val="20"/>
                <w:lang w:val="en-GB"/>
              </w:rPr>
              <w:t xml:space="preserve">, </w:t>
            </w:r>
            <w:r w:rsidR="00EA4DC1" w:rsidRPr="00CB1CC5">
              <w:rPr>
                <w:sz w:val="20"/>
                <w:szCs w:val="20"/>
              </w:rPr>
              <w:t>p=0.</w:t>
            </w:r>
            <w:r>
              <w:rPr>
                <w:sz w:val="20"/>
                <w:szCs w:val="20"/>
              </w:rPr>
              <w:t>055</w:t>
            </w:r>
          </w:p>
          <w:p w14:paraId="48A75F6C" w14:textId="52A1D2DB" w:rsidR="00EA4DC1" w:rsidRPr="00CB1CC5" w:rsidRDefault="00E64B25" w:rsidP="00C66E8D">
            <w:pPr>
              <w:spacing w:after="0" w:line="240" w:lineRule="auto"/>
              <w:jc w:val="center"/>
              <w:rPr>
                <w:sz w:val="20"/>
                <w:szCs w:val="20"/>
              </w:rPr>
            </w:pPr>
            <w:r w:rsidRPr="00E64B25">
              <w:rPr>
                <w:sz w:val="20"/>
                <w:szCs w:val="20"/>
                <w:lang w:val="en-GB"/>
              </w:rPr>
              <w:t>1.45 (1.06, 1.98)</w:t>
            </w:r>
            <w:r>
              <w:rPr>
                <w:sz w:val="20"/>
                <w:szCs w:val="20"/>
                <w:lang w:val="en-GB"/>
              </w:rPr>
              <w:t xml:space="preserve">, </w:t>
            </w:r>
            <w:r w:rsidR="00EA4DC1" w:rsidRPr="00CB1CC5">
              <w:rPr>
                <w:sz w:val="20"/>
                <w:szCs w:val="20"/>
              </w:rPr>
              <w:t>p=0.</w:t>
            </w:r>
            <w:r>
              <w:rPr>
                <w:sz w:val="20"/>
                <w:szCs w:val="20"/>
              </w:rPr>
              <w:t>0</w:t>
            </w:r>
            <w:r w:rsidR="00EA4DC1" w:rsidRPr="00CB1CC5">
              <w:rPr>
                <w:sz w:val="20"/>
                <w:szCs w:val="20"/>
              </w:rPr>
              <w:t>2</w:t>
            </w:r>
            <w:r>
              <w:rPr>
                <w:sz w:val="20"/>
                <w:szCs w:val="20"/>
              </w:rPr>
              <w:t>1</w:t>
            </w:r>
          </w:p>
        </w:tc>
        <w:tc>
          <w:tcPr>
            <w:tcW w:w="625" w:type="pct"/>
          </w:tcPr>
          <w:p w14:paraId="0AE81041" w14:textId="77777777" w:rsidR="00667075" w:rsidRDefault="00667075" w:rsidP="00C66E8D">
            <w:pPr>
              <w:tabs>
                <w:tab w:val="left" w:pos="400"/>
              </w:tabs>
              <w:spacing w:after="0" w:line="240" w:lineRule="auto"/>
              <w:jc w:val="center"/>
              <w:rPr>
                <w:ins w:id="122" w:author="Peter McCartney" w:date="2019-11-10T12:39:00Z"/>
                <w:sz w:val="20"/>
                <w:szCs w:val="20"/>
              </w:rPr>
            </w:pPr>
          </w:p>
          <w:p w14:paraId="58047C90" w14:textId="305D6B3F" w:rsidR="00EA4DC1" w:rsidRPr="00CB1CC5" w:rsidRDefault="00EA4DC1" w:rsidP="00C66E8D">
            <w:pPr>
              <w:tabs>
                <w:tab w:val="left" w:pos="400"/>
              </w:tabs>
              <w:spacing w:after="0" w:line="240" w:lineRule="auto"/>
              <w:jc w:val="center"/>
              <w:rPr>
                <w:sz w:val="20"/>
                <w:szCs w:val="20"/>
              </w:rPr>
            </w:pPr>
            <w:r w:rsidRPr="00CB1CC5">
              <w:rPr>
                <w:sz w:val="20"/>
                <w:szCs w:val="20"/>
              </w:rPr>
              <w:t>p=0.</w:t>
            </w:r>
            <w:r w:rsidR="00E64B25">
              <w:rPr>
                <w:sz w:val="20"/>
                <w:szCs w:val="20"/>
              </w:rPr>
              <w:t>634</w:t>
            </w:r>
          </w:p>
        </w:tc>
      </w:tr>
      <w:tr w:rsidR="00EA4DC1" w:rsidRPr="00CB1CC5" w14:paraId="483829D4" w14:textId="77777777" w:rsidTr="00831C6B">
        <w:trPr>
          <w:cantSplit/>
        </w:trPr>
        <w:tc>
          <w:tcPr>
            <w:tcW w:w="48" w:type="pct"/>
          </w:tcPr>
          <w:p w14:paraId="030DEF6E" w14:textId="77777777" w:rsidR="00EA4DC1" w:rsidRPr="00CB1CC5" w:rsidRDefault="00EA4DC1" w:rsidP="00C66E8D">
            <w:pPr>
              <w:tabs>
                <w:tab w:val="left" w:pos="400"/>
              </w:tabs>
              <w:spacing w:after="0" w:line="240" w:lineRule="auto"/>
              <w:rPr>
                <w:sz w:val="20"/>
                <w:szCs w:val="20"/>
              </w:rPr>
            </w:pPr>
          </w:p>
        </w:tc>
        <w:tc>
          <w:tcPr>
            <w:tcW w:w="4952" w:type="pct"/>
            <w:gridSpan w:val="14"/>
          </w:tcPr>
          <w:p w14:paraId="48A6F600" w14:textId="6E636DE5" w:rsidR="00EA4DC1" w:rsidRPr="00CB1CC5" w:rsidRDefault="00B7603B" w:rsidP="00C66E8D">
            <w:pPr>
              <w:tabs>
                <w:tab w:val="left" w:pos="400"/>
              </w:tabs>
              <w:spacing w:after="0" w:line="240" w:lineRule="auto"/>
              <w:rPr>
                <w:sz w:val="20"/>
                <w:szCs w:val="20"/>
              </w:rPr>
            </w:pPr>
            <w:r>
              <w:rPr>
                <w:sz w:val="20"/>
                <w:szCs w:val="20"/>
              </w:rPr>
              <w:t>Plasminogen (U/dL) on day of procedure (2 hours).</w:t>
            </w:r>
            <w:r w:rsidRPr="00CB1CC5">
              <w:rPr>
                <w:sz w:val="20"/>
                <w:szCs w:val="20"/>
              </w:rPr>
              <w:t xml:space="preserve"> </w:t>
            </w:r>
            <w:r w:rsidR="00187B27">
              <w:rPr>
                <w:sz w:val="20"/>
                <w:szCs w:val="20"/>
              </w:rPr>
              <w:t>T</w:t>
            </w:r>
            <w:r w:rsidR="00EA4DC1" w:rsidRPr="00CB1CC5">
              <w:rPr>
                <w:sz w:val="20"/>
                <w:szCs w:val="20"/>
              </w:rPr>
              <w:t xml:space="preserve">reatment effects reported as </w:t>
            </w:r>
            <w:r w:rsidR="00187B27">
              <w:rPr>
                <w:sz w:val="20"/>
                <w:szCs w:val="20"/>
              </w:rPr>
              <w:t xml:space="preserve">mean </w:t>
            </w:r>
            <w:r w:rsidR="00EA4DC1" w:rsidRPr="00CB1CC5">
              <w:rPr>
                <w:sz w:val="20"/>
                <w:szCs w:val="20"/>
              </w:rPr>
              <w:t>differences between groups</w:t>
            </w:r>
          </w:p>
        </w:tc>
      </w:tr>
      <w:tr w:rsidR="00B3093D" w:rsidRPr="00CB1CC5" w14:paraId="7F3C0F2D" w14:textId="77777777" w:rsidTr="00831C6B">
        <w:trPr>
          <w:cantSplit/>
        </w:trPr>
        <w:tc>
          <w:tcPr>
            <w:tcW w:w="48" w:type="pct"/>
          </w:tcPr>
          <w:p w14:paraId="2DA993F7" w14:textId="77777777" w:rsidR="00EA4DC1" w:rsidRPr="00CB1CC5" w:rsidRDefault="00EA4DC1" w:rsidP="00C66E8D">
            <w:pPr>
              <w:tabs>
                <w:tab w:val="left" w:pos="400"/>
              </w:tabs>
              <w:spacing w:after="0" w:line="240" w:lineRule="auto"/>
              <w:rPr>
                <w:sz w:val="20"/>
                <w:szCs w:val="20"/>
              </w:rPr>
            </w:pPr>
          </w:p>
        </w:tc>
        <w:tc>
          <w:tcPr>
            <w:tcW w:w="48" w:type="pct"/>
          </w:tcPr>
          <w:p w14:paraId="5D9E3E6D" w14:textId="77777777" w:rsidR="00EA4DC1" w:rsidRPr="00CB1CC5" w:rsidRDefault="00EA4DC1" w:rsidP="00C66E8D">
            <w:pPr>
              <w:tabs>
                <w:tab w:val="left" w:pos="400"/>
              </w:tabs>
              <w:spacing w:after="0" w:line="240" w:lineRule="auto"/>
              <w:rPr>
                <w:sz w:val="20"/>
                <w:szCs w:val="20"/>
              </w:rPr>
            </w:pPr>
          </w:p>
        </w:tc>
        <w:tc>
          <w:tcPr>
            <w:tcW w:w="944" w:type="pct"/>
            <w:gridSpan w:val="2"/>
          </w:tcPr>
          <w:p w14:paraId="2842D74B" w14:textId="77777777" w:rsidR="00667075" w:rsidRDefault="00667075" w:rsidP="00C66E8D">
            <w:pPr>
              <w:tabs>
                <w:tab w:val="left" w:pos="400"/>
              </w:tabs>
              <w:spacing w:after="0" w:line="240" w:lineRule="auto"/>
              <w:rPr>
                <w:ins w:id="123" w:author="Peter McCartney" w:date="2019-11-10T12:39:00Z"/>
                <w:sz w:val="20"/>
                <w:szCs w:val="20"/>
              </w:rPr>
            </w:pPr>
          </w:p>
          <w:p w14:paraId="1ACDB151" w14:textId="1B2CFF17"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lt;2 hours</w:t>
            </w:r>
          </w:p>
          <w:p w14:paraId="60184278" w14:textId="6522C456"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ic Time ≥2, &lt;4 hours</w:t>
            </w:r>
          </w:p>
          <w:p w14:paraId="1DBAF1D4" w14:textId="4D40B7D7" w:rsidR="00EA4DC1" w:rsidRPr="00CB1CC5" w:rsidRDefault="00F82E8A" w:rsidP="00C66E8D">
            <w:pPr>
              <w:tabs>
                <w:tab w:val="left" w:pos="400"/>
              </w:tabs>
              <w:spacing w:after="0" w:line="240" w:lineRule="auto"/>
              <w:rPr>
                <w:sz w:val="20"/>
                <w:szCs w:val="20"/>
              </w:rPr>
            </w:pPr>
            <w:r>
              <w:rPr>
                <w:sz w:val="20"/>
                <w:szCs w:val="20"/>
              </w:rPr>
              <w:t>Ischem</w:t>
            </w:r>
            <w:r w:rsidR="00EA4DC1" w:rsidRPr="00CB1CC5">
              <w:rPr>
                <w:sz w:val="20"/>
                <w:szCs w:val="20"/>
              </w:rPr>
              <w:t xml:space="preserve">ic Time </w:t>
            </w:r>
            <w:r w:rsidR="004D6C1A">
              <w:rPr>
                <w:sz w:val="20"/>
                <w:szCs w:val="20"/>
              </w:rPr>
              <w:t>≥4 - 6 hours</w:t>
            </w:r>
          </w:p>
        </w:tc>
        <w:tc>
          <w:tcPr>
            <w:tcW w:w="887" w:type="pct"/>
            <w:gridSpan w:val="2"/>
          </w:tcPr>
          <w:p w14:paraId="4C7906E5" w14:textId="77777777" w:rsidR="00667075" w:rsidRDefault="00667075" w:rsidP="00C66E8D">
            <w:pPr>
              <w:tabs>
                <w:tab w:val="left" w:pos="400"/>
              </w:tabs>
              <w:spacing w:after="0" w:line="240" w:lineRule="auto"/>
              <w:jc w:val="center"/>
              <w:rPr>
                <w:ins w:id="124" w:author="Peter McCartney" w:date="2019-11-10T12:39:00Z"/>
                <w:sz w:val="20"/>
                <w:szCs w:val="20"/>
                <w:lang w:val="en-GB"/>
              </w:rPr>
            </w:pPr>
          </w:p>
          <w:p w14:paraId="27DC0BA3" w14:textId="638A5202" w:rsidR="00EA4DC1" w:rsidRPr="00CB1CC5" w:rsidRDefault="00C66E8D" w:rsidP="00C66E8D">
            <w:pPr>
              <w:tabs>
                <w:tab w:val="left" w:pos="400"/>
              </w:tabs>
              <w:spacing w:after="0" w:line="240" w:lineRule="auto"/>
              <w:jc w:val="center"/>
              <w:rPr>
                <w:sz w:val="20"/>
                <w:szCs w:val="20"/>
              </w:rPr>
            </w:pPr>
            <w:r w:rsidRPr="00C66E8D">
              <w:rPr>
                <w:sz w:val="20"/>
                <w:szCs w:val="20"/>
                <w:lang w:val="en-GB"/>
              </w:rPr>
              <w:t>-3.32 (-9.79, 3.16)</w:t>
            </w:r>
            <w:r>
              <w:rPr>
                <w:sz w:val="20"/>
                <w:szCs w:val="20"/>
                <w:lang w:val="en-GB"/>
              </w:rPr>
              <w:t xml:space="preserve">, </w:t>
            </w:r>
            <w:r w:rsidR="00EA4DC1" w:rsidRPr="00CB1CC5">
              <w:rPr>
                <w:sz w:val="20"/>
                <w:szCs w:val="20"/>
              </w:rPr>
              <w:t>p=0.</w:t>
            </w:r>
            <w:r>
              <w:rPr>
                <w:sz w:val="20"/>
                <w:szCs w:val="20"/>
              </w:rPr>
              <w:t>316</w:t>
            </w:r>
          </w:p>
          <w:p w14:paraId="3FB739D7" w14:textId="664B5FAB" w:rsidR="00EA4DC1" w:rsidRPr="00CB1CC5" w:rsidRDefault="00C66E8D" w:rsidP="00C66E8D">
            <w:pPr>
              <w:tabs>
                <w:tab w:val="left" w:pos="400"/>
              </w:tabs>
              <w:spacing w:after="0" w:line="240" w:lineRule="auto"/>
              <w:rPr>
                <w:sz w:val="20"/>
                <w:szCs w:val="20"/>
              </w:rPr>
            </w:pPr>
            <w:r>
              <w:rPr>
                <w:sz w:val="20"/>
                <w:szCs w:val="20"/>
              </w:rPr>
              <w:t>-5.90</w:t>
            </w:r>
            <w:r w:rsidR="00EA4DC1" w:rsidRPr="00CB1CC5">
              <w:rPr>
                <w:sz w:val="20"/>
                <w:szCs w:val="20"/>
              </w:rPr>
              <w:t xml:space="preserve"> (</w:t>
            </w:r>
            <w:r>
              <w:rPr>
                <w:sz w:val="20"/>
                <w:szCs w:val="20"/>
              </w:rPr>
              <w:t>-10.83, -0.98</w:t>
            </w:r>
            <w:r w:rsidR="00EA4DC1" w:rsidRPr="00CB1CC5">
              <w:rPr>
                <w:sz w:val="20"/>
                <w:szCs w:val="20"/>
              </w:rPr>
              <w:t>) p=0.</w:t>
            </w:r>
            <w:r>
              <w:rPr>
                <w:sz w:val="20"/>
                <w:szCs w:val="20"/>
              </w:rPr>
              <w:t>019</w:t>
            </w:r>
          </w:p>
          <w:p w14:paraId="7332CDD6" w14:textId="50FCFE69" w:rsidR="00EA4DC1" w:rsidRPr="00CB1CC5" w:rsidRDefault="00C66E8D" w:rsidP="00C66E8D">
            <w:pPr>
              <w:tabs>
                <w:tab w:val="left" w:pos="400"/>
              </w:tabs>
              <w:spacing w:after="0" w:line="240" w:lineRule="auto"/>
              <w:jc w:val="center"/>
              <w:rPr>
                <w:sz w:val="20"/>
                <w:szCs w:val="20"/>
              </w:rPr>
            </w:pPr>
            <w:r w:rsidRPr="00C66E8D">
              <w:rPr>
                <w:sz w:val="20"/>
                <w:szCs w:val="20"/>
                <w:lang w:val="en-GB"/>
              </w:rPr>
              <w:t>-5.83 (-12.83, 1.17)</w:t>
            </w:r>
            <w:r>
              <w:rPr>
                <w:sz w:val="20"/>
                <w:szCs w:val="20"/>
                <w:lang w:val="en-GB"/>
              </w:rPr>
              <w:t xml:space="preserve">, </w:t>
            </w:r>
            <w:r w:rsidR="00EA4DC1" w:rsidRPr="00CB1CC5">
              <w:rPr>
                <w:sz w:val="20"/>
                <w:szCs w:val="20"/>
              </w:rPr>
              <w:t>p=0.</w:t>
            </w:r>
            <w:r>
              <w:rPr>
                <w:sz w:val="20"/>
                <w:szCs w:val="20"/>
              </w:rPr>
              <w:t>103</w:t>
            </w:r>
          </w:p>
        </w:tc>
        <w:tc>
          <w:tcPr>
            <w:tcW w:w="886" w:type="pct"/>
            <w:gridSpan w:val="2"/>
          </w:tcPr>
          <w:p w14:paraId="3AD392DB" w14:textId="77777777" w:rsidR="00667075" w:rsidRDefault="00667075" w:rsidP="00C66E8D">
            <w:pPr>
              <w:tabs>
                <w:tab w:val="left" w:pos="400"/>
              </w:tabs>
              <w:spacing w:after="0" w:line="240" w:lineRule="auto"/>
              <w:rPr>
                <w:ins w:id="125" w:author="Peter McCartney" w:date="2019-11-10T12:39:00Z"/>
                <w:sz w:val="20"/>
                <w:szCs w:val="20"/>
                <w:lang w:val="en-GB"/>
              </w:rPr>
            </w:pPr>
          </w:p>
          <w:p w14:paraId="7F0F77AF" w14:textId="598ABF23" w:rsidR="00EA4DC1" w:rsidRPr="00CB1CC5" w:rsidRDefault="00C66E8D" w:rsidP="00C66E8D">
            <w:pPr>
              <w:tabs>
                <w:tab w:val="left" w:pos="400"/>
              </w:tabs>
              <w:spacing w:after="0" w:line="240" w:lineRule="auto"/>
              <w:rPr>
                <w:sz w:val="20"/>
                <w:szCs w:val="20"/>
              </w:rPr>
            </w:pPr>
            <w:r w:rsidRPr="00C66E8D">
              <w:rPr>
                <w:sz w:val="20"/>
                <w:szCs w:val="20"/>
                <w:lang w:val="en-GB"/>
              </w:rPr>
              <w:t>-11.57(-18.55,</w:t>
            </w:r>
            <w:r>
              <w:rPr>
                <w:sz w:val="20"/>
                <w:szCs w:val="20"/>
                <w:lang w:val="en-GB"/>
              </w:rPr>
              <w:t xml:space="preserve"> </w:t>
            </w:r>
            <w:r w:rsidRPr="00C66E8D">
              <w:rPr>
                <w:sz w:val="20"/>
                <w:szCs w:val="20"/>
                <w:lang w:val="en-GB"/>
              </w:rPr>
              <w:t>-4.</w:t>
            </w:r>
            <w:proofErr w:type="gramStart"/>
            <w:r w:rsidRPr="00C66E8D">
              <w:rPr>
                <w:sz w:val="20"/>
                <w:szCs w:val="20"/>
                <w:lang w:val="en-GB"/>
              </w:rPr>
              <w:t>58)</w:t>
            </w:r>
            <w:r w:rsidR="00EA4DC1" w:rsidRPr="00CB1CC5">
              <w:rPr>
                <w:sz w:val="20"/>
                <w:szCs w:val="20"/>
              </w:rPr>
              <w:t>p</w:t>
            </w:r>
            <w:proofErr w:type="gramEnd"/>
            <w:r w:rsidR="00EA4DC1" w:rsidRPr="00CB1CC5">
              <w:rPr>
                <w:sz w:val="20"/>
                <w:szCs w:val="20"/>
              </w:rPr>
              <w:t>=0.0</w:t>
            </w:r>
            <w:r>
              <w:rPr>
                <w:sz w:val="20"/>
                <w:szCs w:val="20"/>
              </w:rPr>
              <w:t>01</w:t>
            </w:r>
          </w:p>
          <w:p w14:paraId="0F6F78FA" w14:textId="11672456" w:rsidR="00EA4DC1" w:rsidRPr="00CB1CC5" w:rsidRDefault="00C66E8D" w:rsidP="00C66E8D">
            <w:pPr>
              <w:tabs>
                <w:tab w:val="left" w:pos="400"/>
              </w:tabs>
              <w:spacing w:after="0" w:line="240" w:lineRule="auto"/>
              <w:jc w:val="center"/>
              <w:rPr>
                <w:sz w:val="20"/>
                <w:szCs w:val="20"/>
              </w:rPr>
            </w:pPr>
            <w:r w:rsidRPr="00C66E8D">
              <w:rPr>
                <w:sz w:val="20"/>
                <w:szCs w:val="20"/>
                <w:lang w:val="en-GB"/>
              </w:rPr>
              <w:t>-10.33(-14.78, -5.</w:t>
            </w:r>
            <w:proofErr w:type="gramStart"/>
            <w:r w:rsidRPr="00C66E8D">
              <w:rPr>
                <w:sz w:val="20"/>
                <w:szCs w:val="20"/>
                <w:lang w:val="en-GB"/>
              </w:rPr>
              <w:t>89)</w:t>
            </w:r>
            <w:r w:rsidR="00EA4DC1" w:rsidRPr="00CB1CC5">
              <w:rPr>
                <w:sz w:val="20"/>
                <w:szCs w:val="20"/>
              </w:rPr>
              <w:t>p</w:t>
            </w:r>
            <w:proofErr w:type="gramEnd"/>
            <w:r w:rsidR="00EA4DC1" w:rsidRPr="00CB1CC5">
              <w:rPr>
                <w:sz w:val="20"/>
                <w:szCs w:val="20"/>
              </w:rPr>
              <w:t>=0.363</w:t>
            </w:r>
          </w:p>
          <w:p w14:paraId="4280C0CC" w14:textId="1E0985EA" w:rsidR="00EA4DC1" w:rsidRPr="00CB1CC5" w:rsidRDefault="00C66E8D" w:rsidP="00C66E8D">
            <w:pPr>
              <w:tabs>
                <w:tab w:val="left" w:pos="400"/>
              </w:tabs>
              <w:spacing w:after="0" w:line="240" w:lineRule="auto"/>
              <w:jc w:val="center"/>
              <w:rPr>
                <w:sz w:val="20"/>
                <w:szCs w:val="20"/>
              </w:rPr>
            </w:pPr>
            <w:r w:rsidRPr="00C66E8D">
              <w:rPr>
                <w:sz w:val="20"/>
                <w:szCs w:val="20"/>
                <w:lang w:val="en-GB"/>
              </w:rPr>
              <w:t>-9.17 (-16.56, -1.78)</w:t>
            </w:r>
            <w:r>
              <w:rPr>
                <w:sz w:val="20"/>
                <w:szCs w:val="20"/>
                <w:lang w:val="en-GB"/>
              </w:rPr>
              <w:t xml:space="preserve"> </w:t>
            </w:r>
            <w:r w:rsidR="00EA4DC1" w:rsidRPr="00CB1CC5">
              <w:rPr>
                <w:sz w:val="20"/>
                <w:szCs w:val="20"/>
              </w:rPr>
              <w:t>p=0.01</w:t>
            </w:r>
            <w:r>
              <w:rPr>
                <w:sz w:val="20"/>
                <w:szCs w:val="20"/>
              </w:rPr>
              <w:t>5</w:t>
            </w:r>
          </w:p>
        </w:tc>
        <w:tc>
          <w:tcPr>
            <w:tcW w:w="627" w:type="pct"/>
            <w:gridSpan w:val="2"/>
          </w:tcPr>
          <w:p w14:paraId="3495046F" w14:textId="77777777" w:rsidR="00667075" w:rsidRDefault="00667075" w:rsidP="00C66E8D">
            <w:pPr>
              <w:tabs>
                <w:tab w:val="left" w:pos="400"/>
              </w:tabs>
              <w:spacing w:after="0" w:line="240" w:lineRule="auto"/>
              <w:jc w:val="center"/>
              <w:rPr>
                <w:ins w:id="126" w:author="Peter McCartney" w:date="2019-11-10T12:39:00Z"/>
                <w:sz w:val="20"/>
                <w:szCs w:val="20"/>
              </w:rPr>
            </w:pPr>
          </w:p>
          <w:p w14:paraId="607131DE" w14:textId="1495095D" w:rsidR="00EA4DC1" w:rsidRPr="00CB1CC5" w:rsidRDefault="00EA4DC1" w:rsidP="00C66E8D">
            <w:pPr>
              <w:tabs>
                <w:tab w:val="left" w:pos="400"/>
              </w:tabs>
              <w:spacing w:after="0" w:line="240" w:lineRule="auto"/>
              <w:jc w:val="center"/>
              <w:rPr>
                <w:sz w:val="20"/>
                <w:szCs w:val="20"/>
              </w:rPr>
            </w:pPr>
            <w:r w:rsidRPr="00CB1CC5">
              <w:rPr>
                <w:sz w:val="20"/>
                <w:szCs w:val="20"/>
              </w:rPr>
              <w:t>p=0.</w:t>
            </w:r>
            <w:r w:rsidR="00C66E8D">
              <w:rPr>
                <w:sz w:val="20"/>
                <w:szCs w:val="20"/>
              </w:rPr>
              <w:t>875</w:t>
            </w:r>
          </w:p>
        </w:tc>
        <w:tc>
          <w:tcPr>
            <w:tcW w:w="49" w:type="pct"/>
            <w:gridSpan w:val="2"/>
          </w:tcPr>
          <w:p w14:paraId="7192F0BB" w14:textId="77777777" w:rsidR="00EA4DC1" w:rsidRPr="00CB1CC5" w:rsidRDefault="00EA4DC1" w:rsidP="00C66E8D">
            <w:pPr>
              <w:tabs>
                <w:tab w:val="left" w:pos="400"/>
              </w:tabs>
              <w:spacing w:after="0" w:line="240" w:lineRule="auto"/>
              <w:jc w:val="center"/>
              <w:rPr>
                <w:sz w:val="20"/>
                <w:szCs w:val="20"/>
              </w:rPr>
            </w:pPr>
          </w:p>
        </w:tc>
        <w:tc>
          <w:tcPr>
            <w:tcW w:w="886" w:type="pct"/>
            <w:gridSpan w:val="2"/>
          </w:tcPr>
          <w:p w14:paraId="1DD8E927" w14:textId="77777777" w:rsidR="00667075" w:rsidRDefault="00667075" w:rsidP="00C66E8D">
            <w:pPr>
              <w:spacing w:after="0" w:line="240" w:lineRule="auto"/>
              <w:jc w:val="center"/>
              <w:rPr>
                <w:ins w:id="127" w:author="Peter McCartney" w:date="2019-11-10T12:39:00Z"/>
                <w:sz w:val="20"/>
                <w:szCs w:val="20"/>
                <w:lang w:val="en-GB"/>
              </w:rPr>
            </w:pPr>
          </w:p>
          <w:p w14:paraId="2D2A2308" w14:textId="1EA0E75F" w:rsidR="00EA4DC1" w:rsidRPr="00CB1CC5" w:rsidRDefault="00C66E8D" w:rsidP="00C66E8D">
            <w:pPr>
              <w:spacing w:after="0" w:line="240" w:lineRule="auto"/>
              <w:jc w:val="center"/>
              <w:rPr>
                <w:sz w:val="20"/>
                <w:szCs w:val="20"/>
              </w:rPr>
            </w:pPr>
            <w:r w:rsidRPr="00C66E8D">
              <w:rPr>
                <w:sz w:val="20"/>
                <w:szCs w:val="20"/>
                <w:lang w:val="en-GB"/>
              </w:rPr>
              <w:t>-6.80 (-12.70, -0.90)</w:t>
            </w:r>
            <w:r>
              <w:rPr>
                <w:sz w:val="20"/>
                <w:szCs w:val="20"/>
                <w:lang w:val="en-GB"/>
              </w:rPr>
              <w:t xml:space="preserve"> </w:t>
            </w:r>
            <w:r w:rsidR="00EA4DC1" w:rsidRPr="00CB1CC5">
              <w:rPr>
                <w:sz w:val="20"/>
                <w:szCs w:val="20"/>
              </w:rPr>
              <w:t>p=0.02</w:t>
            </w:r>
            <w:r>
              <w:rPr>
                <w:sz w:val="20"/>
                <w:szCs w:val="20"/>
              </w:rPr>
              <w:t>4</w:t>
            </w:r>
          </w:p>
          <w:p w14:paraId="448EAF5D" w14:textId="10980B8F" w:rsidR="00EA4DC1" w:rsidRPr="00CB1CC5" w:rsidRDefault="00C66E8D" w:rsidP="00C66E8D">
            <w:pPr>
              <w:spacing w:after="0" w:line="240" w:lineRule="auto"/>
              <w:jc w:val="center"/>
              <w:rPr>
                <w:sz w:val="20"/>
                <w:szCs w:val="20"/>
              </w:rPr>
            </w:pPr>
            <w:r w:rsidRPr="00C66E8D">
              <w:rPr>
                <w:sz w:val="20"/>
                <w:szCs w:val="20"/>
                <w:lang w:val="en-GB"/>
              </w:rPr>
              <w:t>-8.52 (-12.52, -4.53)</w:t>
            </w:r>
            <w:r>
              <w:rPr>
                <w:sz w:val="20"/>
                <w:szCs w:val="20"/>
                <w:lang w:val="en-GB"/>
              </w:rPr>
              <w:t xml:space="preserve"> </w:t>
            </w:r>
            <w:r w:rsidR="00EA4DC1" w:rsidRPr="00CB1CC5">
              <w:rPr>
                <w:sz w:val="20"/>
                <w:szCs w:val="20"/>
              </w:rPr>
              <w:t>p</w:t>
            </w:r>
            <w:r>
              <w:rPr>
                <w:sz w:val="20"/>
                <w:szCs w:val="20"/>
              </w:rPr>
              <w:t>&lt;</w:t>
            </w:r>
            <w:r w:rsidR="00EA4DC1" w:rsidRPr="00CB1CC5">
              <w:rPr>
                <w:sz w:val="20"/>
                <w:szCs w:val="20"/>
              </w:rPr>
              <w:t>0.</w:t>
            </w:r>
            <w:r>
              <w:rPr>
                <w:sz w:val="20"/>
                <w:szCs w:val="20"/>
              </w:rPr>
              <w:t>001</w:t>
            </w:r>
          </w:p>
          <w:p w14:paraId="30EA6B3D" w14:textId="5B37B7EE" w:rsidR="00EA4DC1" w:rsidRPr="00CB1CC5" w:rsidRDefault="00C66E8D" w:rsidP="00C66E8D">
            <w:pPr>
              <w:spacing w:after="0" w:line="240" w:lineRule="auto"/>
              <w:jc w:val="center"/>
              <w:rPr>
                <w:sz w:val="20"/>
                <w:szCs w:val="20"/>
              </w:rPr>
            </w:pPr>
            <w:r w:rsidRPr="00C66E8D">
              <w:rPr>
                <w:sz w:val="20"/>
                <w:szCs w:val="20"/>
                <w:lang w:val="en-GB"/>
              </w:rPr>
              <w:t>-7.31 (-13.60, -1.02)</w:t>
            </w:r>
            <w:r>
              <w:rPr>
                <w:sz w:val="20"/>
                <w:szCs w:val="20"/>
                <w:lang w:val="en-GB"/>
              </w:rPr>
              <w:t xml:space="preserve"> </w:t>
            </w:r>
            <w:r w:rsidR="00EA4DC1" w:rsidRPr="00CB1CC5">
              <w:rPr>
                <w:sz w:val="20"/>
                <w:szCs w:val="20"/>
              </w:rPr>
              <w:t>p=0.0</w:t>
            </w:r>
            <w:r>
              <w:rPr>
                <w:sz w:val="20"/>
                <w:szCs w:val="20"/>
              </w:rPr>
              <w:t>23</w:t>
            </w:r>
          </w:p>
        </w:tc>
        <w:tc>
          <w:tcPr>
            <w:tcW w:w="625" w:type="pct"/>
          </w:tcPr>
          <w:p w14:paraId="205D60DE" w14:textId="77777777" w:rsidR="00667075" w:rsidRDefault="00667075" w:rsidP="00C66E8D">
            <w:pPr>
              <w:tabs>
                <w:tab w:val="left" w:pos="400"/>
              </w:tabs>
              <w:spacing w:after="0" w:line="240" w:lineRule="auto"/>
              <w:jc w:val="center"/>
              <w:rPr>
                <w:ins w:id="128" w:author="Peter McCartney" w:date="2019-11-10T12:39:00Z"/>
                <w:sz w:val="20"/>
                <w:szCs w:val="20"/>
              </w:rPr>
            </w:pPr>
          </w:p>
          <w:p w14:paraId="2C20BE94" w14:textId="1C8473DB" w:rsidR="00EA4DC1" w:rsidRPr="00CB1CC5" w:rsidRDefault="00EA4DC1" w:rsidP="00C66E8D">
            <w:pPr>
              <w:tabs>
                <w:tab w:val="left" w:pos="400"/>
              </w:tabs>
              <w:spacing w:after="0" w:line="240" w:lineRule="auto"/>
              <w:jc w:val="center"/>
              <w:rPr>
                <w:sz w:val="20"/>
                <w:szCs w:val="20"/>
              </w:rPr>
            </w:pPr>
            <w:r w:rsidRPr="00CB1CC5">
              <w:rPr>
                <w:sz w:val="20"/>
                <w:szCs w:val="20"/>
              </w:rPr>
              <w:t>p=0.</w:t>
            </w:r>
            <w:r w:rsidR="00C66E8D">
              <w:rPr>
                <w:sz w:val="20"/>
                <w:szCs w:val="20"/>
              </w:rPr>
              <w:t>878</w:t>
            </w:r>
          </w:p>
        </w:tc>
      </w:tr>
      <w:tr w:rsidR="00B3093D" w:rsidRPr="00CB1CC5" w14:paraId="2D5CD888" w14:textId="77777777" w:rsidTr="00831C6B">
        <w:trPr>
          <w:cantSplit/>
        </w:trPr>
        <w:tc>
          <w:tcPr>
            <w:tcW w:w="5000" w:type="pct"/>
            <w:gridSpan w:val="15"/>
          </w:tcPr>
          <w:p w14:paraId="6018AAC9" w14:textId="419CEA5C" w:rsidR="00B3093D" w:rsidRPr="00CB1CC5" w:rsidRDefault="00B3093D" w:rsidP="00B3093D">
            <w:pPr>
              <w:tabs>
                <w:tab w:val="left" w:pos="400"/>
              </w:tabs>
              <w:spacing w:after="0" w:line="240" w:lineRule="auto"/>
              <w:rPr>
                <w:sz w:val="20"/>
                <w:szCs w:val="20"/>
              </w:rPr>
            </w:pPr>
            <w:r>
              <w:rPr>
                <w:sz w:val="20"/>
                <w:szCs w:val="20"/>
              </w:rPr>
              <w:t xml:space="preserve">  Fibrinogen (g/L) on day of procedure (2 hours)</w:t>
            </w:r>
            <w:r w:rsidRPr="00CB1CC5">
              <w:rPr>
                <w:sz w:val="20"/>
                <w:szCs w:val="20"/>
              </w:rPr>
              <w:t xml:space="preserve">. Data </w:t>
            </w:r>
            <w:r w:rsidR="00461C66">
              <w:rPr>
                <w:sz w:val="20"/>
                <w:szCs w:val="20"/>
              </w:rPr>
              <w:t>analyzed</w:t>
            </w:r>
            <w:r w:rsidRPr="00CB1CC5">
              <w:rPr>
                <w:sz w:val="20"/>
                <w:szCs w:val="20"/>
              </w:rPr>
              <w:t xml:space="preserve"> on a logarithmic scale; treatment effect reported as </w:t>
            </w:r>
            <w:r w:rsidR="00187B27">
              <w:rPr>
                <w:sz w:val="20"/>
                <w:szCs w:val="20"/>
              </w:rPr>
              <w:t>ratios between groups</w:t>
            </w:r>
          </w:p>
        </w:tc>
      </w:tr>
      <w:tr w:rsidR="00B3093D" w:rsidRPr="00CB1CC5" w14:paraId="6195F419" w14:textId="77777777" w:rsidTr="00831C6B">
        <w:trPr>
          <w:cantSplit/>
        </w:trPr>
        <w:tc>
          <w:tcPr>
            <w:tcW w:w="48" w:type="pct"/>
            <w:tcBorders>
              <w:bottom w:val="single" w:sz="4" w:space="0" w:color="auto"/>
            </w:tcBorders>
          </w:tcPr>
          <w:p w14:paraId="669A8084" w14:textId="77777777" w:rsidR="00B3093D" w:rsidRPr="00CB1CC5" w:rsidRDefault="00B3093D" w:rsidP="00B3093D">
            <w:pPr>
              <w:tabs>
                <w:tab w:val="left" w:pos="400"/>
              </w:tabs>
              <w:spacing w:after="0" w:line="240" w:lineRule="auto"/>
              <w:rPr>
                <w:sz w:val="20"/>
                <w:szCs w:val="20"/>
              </w:rPr>
            </w:pPr>
          </w:p>
        </w:tc>
        <w:tc>
          <w:tcPr>
            <w:tcW w:w="48" w:type="pct"/>
            <w:tcBorders>
              <w:bottom w:val="single" w:sz="4" w:space="0" w:color="auto"/>
            </w:tcBorders>
          </w:tcPr>
          <w:p w14:paraId="50413B1E" w14:textId="77777777" w:rsidR="00B3093D" w:rsidRPr="00CB1CC5" w:rsidRDefault="00B3093D" w:rsidP="00B3093D">
            <w:pPr>
              <w:tabs>
                <w:tab w:val="left" w:pos="400"/>
              </w:tabs>
              <w:spacing w:after="0" w:line="240" w:lineRule="auto"/>
              <w:rPr>
                <w:sz w:val="20"/>
                <w:szCs w:val="20"/>
              </w:rPr>
            </w:pPr>
          </w:p>
        </w:tc>
        <w:tc>
          <w:tcPr>
            <w:tcW w:w="944" w:type="pct"/>
            <w:gridSpan w:val="2"/>
            <w:tcBorders>
              <w:bottom w:val="single" w:sz="4" w:space="0" w:color="auto"/>
            </w:tcBorders>
          </w:tcPr>
          <w:p w14:paraId="07B0D826" w14:textId="77777777" w:rsidR="00667075" w:rsidRDefault="00667075" w:rsidP="00B3093D">
            <w:pPr>
              <w:tabs>
                <w:tab w:val="left" w:pos="400"/>
              </w:tabs>
              <w:spacing w:after="0" w:line="240" w:lineRule="auto"/>
              <w:rPr>
                <w:sz w:val="20"/>
                <w:szCs w:val="20"/>
              </w:rPr>
            </w:pPr>
          </w:p>
          <w:p w14:paraId="1F243419" w14:textId="4865E28B" w:rsidR="00B3093D" w:rsidRPr="00CB1CC5" w:rsidRDefault="00F82E8A" w:rsidP="00B3093D">
            <w:pPr>
              <w:tabs>
                <w:tab w:val="left" w:pos="400"/>
              </w:tabs>
              <w:spacing w:after="0" w:line="240" w:lineRule="auto"/>
              <w:rPr>
                <w:sz w:val="20"/>
                <w:szCs w:val="20"/>
              </w:rPr>
            </w:pPr>
            <w:r>
              <w:rPr>
                <w:sz w:val="20"/>
                <w:szCs w:val="20"/>
              </w:rPr>
              <w:t>Ischem</w:t>
            </w:r>
            <w:r w:rsidR="00B3093D" w:rsidRPr="00CB1CC5">
              <w:rPr>
                <w:sz w:val="20"/>
                <w:szCs w:val="20"/>
              </w:rPr>
              <w:t>ic Time &lt;2 hours</w:t>
            </w:r>
          </w:p>
          <w:p w14:paraId="4AEF70A2" w14:textId="36621924" w:rsidR="00B3093D" w:rsidRPr="00CB1CC5" w:rsidRDefault="00F82E8A" w:rsidP="00B3093D">
            <w:pPr>
              <w:tabs>
                <w:tab w:val="left" w:pos="400"/>
              </w:tabs>
              <w:spacing w:after="0" w:line="240" w:lineRule="auto"/>
              <w:rPr>
                <w:sz w:val="20"/>
                <w:szCs w:val="20"/>
              </w:rPr>
            </w:pPr>
            <w:r>
              <w:rPr>
                <w:sz w:val="20"/>
                <w:szCs w:val="20"/>
              </w:rPr>
              <w:t>Ischem</w:t>
            </w:r>
            <w:r w:rsidR="00B3093D" w:rsidRPr="00CB1CC5">
              <w:rPr>
                <w:sz w:val="20"/>
                <w:szCs w:val="20"/>
              </w:rPr>
              <w:t>ic Time ≥2, &lt;4 hours</w:t>
            </w:r>
          </w:p>
          <w:p w14:paraId="7185CEB4" w14:textId="23DB67C2" w:rsidR="00B3093D" w:rsidRPr="00CB1CC5" w:rsidRDefault="00F82E8A" w:rsidP="00B3093D">
            <w:pPr>
              <w:tabs>
                <w:tab w:val="left" w:pos="400"/>
              </w:tabs>
              <w:spacing w:after="0" w:line="240" w:lineRule="auto"/>
              <w:rPr>
                <w:sz w:val="20"/>
                <w:szCs w:val="20"/>
              </w:rPr>
            </w:pPr>
            <w:r>
              <w:rPr>
                <w:sz w:val="20"/>
                <w:szCs w:val="20"/>
              </w:rPr>
              <w:t>Ischem</w:t>
            </w:r>
            <w:r w:rsidR="00B3093D" w:rsidRPr="00CB1CC5">
              <w:rPr>
                <w:sz w:val="20"/>
                <w:szCs w:val="20"/>
              </w:rPr>
              <w:t xml:space="preserve">ic Time </w:t>
            </w:r>
            <w:r w:rsidR="004D6C1A">
              <w:rPr>
                <w:sz w:val="20"/>
                <w:szCs w:val="20"/>
              </w:rPr>
              <w:t>≥4 - 6 hours</w:t>
            </w:r>
          </w:p>
        </w:tc>
        <w:tc>
          <w:tcPr>
            <w:tcW w:w="887" w:type="pct"/>
            <w:gridSpan w:val="2"/>
            <w:tcBorders>
              <w:bottom w:val="single" w:sz="4" w:space="0" w:color="auto"/>
            </w:tcBorders>
          </w:tcPr>
          <w:p w14:paraId="77EC700F" w14:textId="77777777" w:rsidR="00667075" w:rsidRDefault="00667075" w:rsidP="00B3093D">
            <w:pPr>
              <w:tabs>
                <w:tab w:val="left" w:pos="400"/>
              </w:tabs>
              <w:spacing w:after="0" w:line="240" w:lineRule="auto"/>
              <w:jc w:val="center"/>
              <w:rPr>
                <w:ins w:id="129" w:author="Peter McCartney" w:date="2019-11-10T12:39:00Z"/>
                <w:sz w:val="20"/>
                <w:szCs w:val="20"/>
                <w:lang w:val="en-GB"/>
              </w:rPr>
            </w:pPr>
          </w:p>
          <w:p w14:paraId="2610081B" w14:textId="6DBC9D53" w:rsidR="00B3093D" w:rsidRPr="00CB1CC5" w:rsidRDefault="00831C6B" w:rsidP="00B3093D">
            <w:pPr>
              <w:tabs>
                <w:tab w:val="left" w:pos="400"/>
              </w:tabs>
              <w:spacing w:after="0" w:line="240" w:lineRule="auto"/>
              <w:jc w:val="center"/>
              <w:rPr>
                <w:sz w:val="20"/>
                <w:szCs w:val="20"/>
              </w:rPr>
            </w:pPr>
            <w:r w:rsidRPr="00831C6B">
              <w:rPr>
                <w:sz w:val="20"/>
                <w:szCs w:val="20"/>
                <w:lang w:val="en-GB"/>
              </w:rPr>
              <w:t>0.94 (0.83, 1.06)</w:t>
            </w:r>
            <w:r>
              <w:rPr>
                <w:sz w:val="20"/>
                <w:szCs w:val="20"/>
                <w:lang w:val="en-GB"/>
              </w:rPr>
              <w:t xml:space="preserve">, </w:t>
            </w:r>
            <w:r w:rsidR="00B3093D" w:rsidRPr="00CB1CC5">
              <w:rPr>
                <w:sz w:val="20"/>
                <w:szCs w:val="20"/>
              </w:rPr>
              <w:t>p=0.</w:t>
            </w:r>
            <w:r>
              <w:rPr>
                <w:sz w:val="20"/>
                <w:szCs w:val="20"/>
              </w:rPr>
              <w:t>301</w:t>
            </w:r>
          </w:p>
          <w:p w14:paraId="5013AAF5" w14:textId="44DD2933" w:rsidR="00B3093D" w:rsidRPr="00CB1CC5" w:rsidRDefault="00831C6B" w:rsidP="00B3093D">
            <w:pPr>
              <w:tabs>
                <w:tab w:val="left" w:pos="400"/>
              </w:tabs>
              <w:spacing w:after="0" w:line="240" w:lineRule="auto"/>
              <w:jc w:val="center"/>
              <w:rPr>
                <w:sz w:val="20"/>
                <w:szCs w:val="20"/>
              </w:rPr>
            </w:pPr>
            <w:r w:rsidRPr="00831C6B">
              <w:rPr>
                <w:sz w:val="20"/>
                <w:szCs w:val="20"/>
                <w:lang w:val="en-GB"/>
              </w:rPr>
              <w:t>0.92 (0.84, 1.01)</w:t>
            </w:r>
            <w:r>
              <w:rPr>
                <w:sz w:val="20"/>
                <w:szCs w:val="20"/>
                <w:lang w:val="en-GB"/>
              </w:rPr>
              <w:t xml:space="preserve">, </w:t>
            </w:r>
            <w:r w:rsidR="00B3093D" w:rsidRPr="00CB1CC5">
              <w:rPr>
                <w:sz w:val="20"/>
                <w:szCs w:val="20"/>
              </w:rPr>
              <w:t>p=0.</w:t>
            </w:r>
            <w:r>
              <w:rPr>
                <w:sz w:val="20"/>
                <w:szCs w:val="20"/>
              </w:rPr>
              <w:t>088</w:t>
            </w:r>
          </w:p>
          <w:p w14:paraId="3557C34E" w14:textId="4636C6E3" w:rsidR="00B3093D" w:rsidRPr="00CB1CC5" w:rsidRDefault="00831C6B" w:rsidP="00B3093D">
            <w:pPr>
              <w:tabs>
                <w:tab w:val="left" w:pos="400"/>
              </w:tabs>
              <w:spacing w:after="0" w:line="240" w:lineRule="auto"/>
              <w:jc w:val="center"/>
              <w:rPr>
                <w:sz w:val="20"/>
                <w:szCs w:val="20"/>
              </w:rPr>
            </w:pPr>
            <w:r w:rsidRPr="00831C6B">
              <w:rPr>
                <w:sz w:val="20"/>
                <w:szCs w:val="20"/>
                <w:lang w:val="en-GB"/>
              </w:rPr>
              <w:t>1.08 (0.95, 1.23)</w:t>
            </w:r>
            <w:r>
              <w:rPr>
                <w:sz w:val="20"/>
                <w:szCs w:val="20"/>
                <w:lang w:val="en-GB"/>
              </w:rPr>
              <w:t xml:space="preserve">, </w:t>
            </w:r>
            <w:r w:rsidR="00B3093D" w:rsidRPr="00CB1CC5">
              <w:rPr>
                <w:sz w:val="20"/>
                <w:szCs w:val="20"/>
              </w:rPr>
              <w:t>p=0.</w:t>
            </w:r>
            <w:r>
              <w:rPr>
                <w:sz w:val="20"/>
                <w:szCs w:val="20"/>
              </w:rPr>
              <w:t>252</w:t>
            </w:r>
          </w:p>
        </w:tc>
        <w:tc>
          <w:tcPr>
            <w:tcW w:w="886" w:type="pct"/>
            <w:gridSpan w:val="2"/>
            <w:tcBorders>
              <w:bottom w:val="single" w:sz="4" w:space="0" w:color="auto"/>
            </w:tcBorders>
          </w:tcPr>
          <w:p w14:paraId="0BEE2300" w14:textId="77777777" w:rsidR="00667075" w:rsidRDefault="00667075" w:rsidP="00B3093D">
            <w:pPr>
              <w:tabs>
                <w:tab w:val="left" w:pos="400"/>
              </w:tabs>
              <w:spacing w:after="0" w:line="240" w:lineRule="auto"/>
              <w:jc w:val="center"/>
              <w:rPr>
                <w:ins w:id="130" w:author="Peter McCartney" w:date="2019-11-10T12:39:00Z"/>
                <w:sz w:val="20"/>
                <w:szCs w:val="20"/>
                <w:lang w:val="en-GB"/>
              </w:rPr>
            </w:pPr>
          </w:p>
          <w:p w14:paraId="0FB50ED6" w14:textId="7BE499D3" w:rsidR="00B3093D" w:rsidRPr="00CB1CC5" w:rsidRDefault="00831C6B" w:rsidP="00B3093D">
            <w:pPr>
              <w:tabs>
                <w:tab w:val="left" w:pos="400"/>
              </w:tabs>
              <w:spacing w:after="0" w:line="240" w:lineRule="auto"/>
              <w:jc w:val="center"/>
              <w:rPr>
                <w:sz w:val="20"/>
                <w:szCs w:val="20"/>
              </w:rPr>
            </w:pPr>
            <w:r w:rsidRPr="00831C6B">
              <w:rPr>
                <w:sz w:val="20"/>
                <w:szCs w:val="20"/>
                <w:lang w:val="en-GB"/>
              </w:rPr>
              <w:t>0.95 (0.83, 1.08)</w:t>
            </w:r>
            <w:r>
              <w:rPr>
                <w:sz w:val="20"/>
                <w:szCs w:val="20"/>
                <w:lang w:val="en-GB"/>
              </w:rPr>
              <w:t xml:space="preserve">, </w:t>
            </w:r>
            <w:r w:rsidR="00B3093D" w:rsidRPr="00CB1CC5">
              <w:rPr>
                <w:sz w:val="20"/>
                <w:szCs w:val="20"/>
              </w:rPr>
              <w:t>p=0.</w:t>
            </w:r>
            <w:r>
              <w:rPr>
                <w:sz w:val="20"/>
                <w:szCs w:val="20"/>
              </w:rPr>
              <w:t>405</w:t>
            </w:r>
          </w:p>
          <w:p w14:paraId="3006E1F6" w14:textId="60584E66" w:rsidR="00B3093D" w:rsidRPr="00CB1CC5" w:rsidRDefault="00831C6B" w:rsidP="00B3093D">
            <w:pPr>
              <w:tabs>
                <w:tab w:val="left" w:pos="400"/>
              </w:tabs>
              <w:spacing w:after="0" w:line="240" w:lineRule="auto"/>
              <w:jc w:val="center"/>
              <w:rPr>
                <w:sz w:val="20"/>
                <w:szCs w:val="20"/>
              </w:rPr>
            </w:pPr>
            <w:r w:rsidRPr="00831C6B">
              <w:rPr>
                <w:sz w:val="20"/>
                <w:szCs w:val="20"/>
                <w:lang w:val="en-GB"/>
              </w:rPr>
              <w:t>0.95 (0.87, 1.03)</w:t>
            </w:r>
            <w:r>
              <w:rPr>
                <w:sz w:val="20"/>
                <w:szCs w:val="20"/>
                <w:lang w:val="en-GB"/>
              </w:rPr>
              <w:t xml:space="preserve">, </w:t>
            </w:r>
            <w:r w:rsidR="00B3093D" w:rsidRPr="00CB1CC5">
              <w:rPr>
                <w:sz w:val="20"/>
                <w:szCs w:val="20"/>
              </w:rPr>
              <w:t>p=0.</w:t>
            </w:r>
            <w:r>
              <w:rPr>
                <w:sz w:val="20"/>
                <w:szCs w:val="20"/>
              </w:rPr>
              <w:t>209</w:t>
            </w:r>
          </w:p>
          <w:p w14:paraId="02EC612E" w14:textId="39F598A9" w:rsidR="00B3093D" w:rsidRPr="00CB1CC5" w:rsidRDefault="00831C6B" w:rsidP="00B3093D">
            <w:pPr>
              <w:tabs>
                <w:tab w:val="left" w:pos="400"/>
              </w:tabs>
              <w:spacing w:after="0" w:line="240" w:lineRule="auto"/>
              <w:jc w:val="center"/>
              <w:rPr>
                <w:sz w:val="20"/>
                <w:szCs w:val="20"/>
              </w:rPr>
            </w:pPr>
            <w:r w:rsidRPr="00831C6B">
              <w:rPr>
                <w:sz w:val="20"/>
                <w:szCs w:val="20"/>
                <w:lang w:val="en-GB"/>
              </w:rPr>
              <w:t>1.02 (0.89, 1.18)</w:t>
            </w:r>
            <w:r>
              <w:rPr>
                <w:sz w:val="20"/>
                <w:szCs w:val="20"/>
                <w:lang w:val="en-GB"/>
              </w:rPr>
              <w:t xml:space="preserve">, </w:t>
            </w:r>
            <w:r w:rsidR="00B3093D" w:rsidRPr="00CB1CC5">
              <w:rPr>
                <w:sz w:val="20"/>
                <w:szCs w:val="20"/>
              </w:rPr>
              <w:t>p=0.</w:t>
            </w:r>
            <w:r>
              <w:rPr>
                <w:sz w:val="20"/>
                <w:szCs w:val="20"/>
              </w:rPr>
              <w:t>742</w:t>
            </w:r>
          </w:p>
        </w:tc>
        <w:tc>
          <w:tcPr>
            <w:tcW w:w="627" w:type="pct"/>
            <w:gridSpan w:val="2"/>
            <w:tcBorders>
              <w:bottom w:val="single" w:sz="4" w:space="0" w:color="auto"/>
            </w:tcBorders>
          </w:tcPr>
          <w:p w14:paraId="2252AD0A" w14:textId="77777777" w:rsidR="00667075" w:rsidRDefault="00667075" w:rsidP="00B3093D">
            <w:pPr>
              <w:tabs>
                <w:tab w:val="left" w:pos="400"/>
              </w:tabs>
              <w:spacing w:after="0" w:line="240" w:lineRule="auto"/>
              <w:jc w:val="center"/>
              <w:rPr>
                <w:ins w:id="131" w:author="Peter McCartney" w:date="2019-11-10T12:39:00Z"/>
                <w:sz w:val="20"/>
                <w:szCs w:val="20"/>
              </w:rPr>
            </w:pPr>
          </w:p>
          <w:p w14:paraId="4158CD05" w14:textId="1BABA12B" w:rsidR="00B3093D" w:rsidRPr="00CB1CC5" w:rsidRDefault="00B3093D" w:rsidP="00B3093D">
            <w:pPr>
              <w:tabs>
                <w:tab w:val="left" w:pos="400"/>
              </w:tabs>
              <w:spacing w:after="0" w:line="240" w:lineRule="auto"/>
              <w:jc w:val="center"/>
              <w:rPr>
                <w:sz w:val="20"/>
                <w:szCs w:val="20"/>
              </w:rPr>
            </w:pPr>
            <w:r w:rsidRPr="00CB1CC5">
              <w:rPr>
                <w:sz w:val="20"/>
                <w:szCs w:val="20"/>
              </w:rPr>
              <w:t>p=0.</w:t>
            </w:r>
            <w:r w:rsidR="00831C6B">
              <w:rPr>
                <w:sz w:val="20"/>
                <w:szCs w:val="20"/>
              </w:rPr>
              <w:t>424</w:t>
            </w:r>
          </w:p>
        </w:tc>
        <w:tc>
          <w:tcPr>
            <w:tcW w:w="49" w:type="pct"/>
            <w:gridSpan w:val="2"/>
            <w:tcBorders>
              <w:bottom w:val="single" w:sz="4" w:space="0" w:color="auto"/>
            </w:tcBorders>
          </w:tcPr>
          <w:p w14:paraId="06BE1236" w14:textId="77777777" w:rsidR="00B3093D" w:rsidRPr="00CB1CC5" w:rsidRDefault="00B3093D" w:rsidP="00B3093D">
            <w:pPr>
              <w:tabs>
                <w:tab w:val="left" w:pos="400"/>
              </w:tabs>
              <w:spacing w:after="0" w:line="240" w:lineRule="auto"/>
              <w:jc w:val="center"/>
              <w:rPr>
                <w:sz w:val="20"/>
                <w:szCs w:val="20"/>
              </w:rPr>
            </w:pPr>
          </w:p>
        </w:tc>
        <w:tc>
          <w:tcPr>
            <w:tcW w:w="886" w:type="pct"/>
            <w:gridSpan w:val="2"/>
            <w:tcBorders>
              <w:bottom w:val="single" w:sz="4" w:space="0" w:color="auto"/>
            </w:tcBorders>
          </w:tcPr>
          <w:p w14:paraId="388EABB1" w14:textId="77777777" w:rsidR="00667075" w:rsidRDefault="00667075" w:rsidP="00B3093D">
            <w:pPr>
              <w:spacing w:after="0" w:line="240" w:lineRule="auto"/>
              <w:jc w:val="center"/>
              <w:rPr>
                <w:ins w:id="132" w:author="Peter McCartney" w:date="2019-11-10T12:39:00Z"/>
                <w:sz w:val="20"/>
                <w:szCs w:val="20"/>
                <w:lang w:val="en-GB"/>
              </w:rPr>
            </w:pPr>
          </w:p>
          <w:p w14:paraId="198F75F2" w14:textId="1C31AB8B" w:rsidR="00B3093D" w:rsidRPr="00CB1CC5" w:rsidRDefault="00831C6B" w:rsidP="00B3093D">
            <w:pPr>
              <w:spacing w:after="0" w:line="240" w:lineRule="auto"/>
              <w:jc w:val="center"/>
              <w:rPr>
                <w:sz w:val="20"/>
                <w:szCs w:val="20"/>
              </w:rPr>
            </w:pPr>
            <w:r w:rsidRPr="00831C6B">
              <w:rPr>
                <w:sz w:val="20"/>
                <w:szCs w:val="20"/>
                <w:lang w:val="en-GB"/>
              </w:rPr>
              <w:t>0.94 (0.85, 1.05)</w:t>
            </w:r>
            <w:r>
              <w:rPr>
                <w:sz w:val="20"/>
                <w:szCs w:val="20"/>
                <w:lang w:val="en-GB"/>
              </w:rPr>
              <w:t xml:space="preserve">, </w:t>
            </w:r>
            <w:r w:rsidR="00B3093D" w:rsidRPr="00CB1CC5">
              <w:rPr>
                <w:sz w:val="20"/>
                <w:szCs w:val="20"/>
              </w:rPr>
              <w:t>p=0.</w:t>
            </w:r>
            <w:r>
              <w:rPr>
                <w:sz w:val="20"/>
                <w:szCs w:val="20"/>
              </w:rPr>
              <w:t>30</w:t>
            </w:r>
            <w:r w:rsidR="00B3093D" w:rsidRPr="00CB1CC5">
              <w:rPr>
                <w:sz w:val="20"/>
                <w:szCs w:val="20"/>
              </w:rPr>
              <w:t>1</w:t>
            </w:r>
          </w:p>
          <w:p w14:paraId="2FAC86A1" w14:textId="3FA88433" w:rsidR="00B3093D" w:rsidRPr="00CB1CC5" w:rsidRDefault="00831C6B" w:rsidP="00B3093D">
            <w:pPr>
              <w:spacing w:after="0" w:line="240" w:lineRule="auto"/>
              <w:jc w:val="center"/>
              <w:rPr>
                <w:sz w:val="20"/>
                <w:szCs w:val="20"/>
              </w:rPr>
            </w:pPr>
            <w:r w:rsidRPr="00831C6B">
              <w:rPr>
                <w:sz w:val="20"/>
                <w:szCs w:val="20"/>
                <w:lang w:val="en-GB"/>
              </w:rPr>
              <w:t>0.94 (0.87, 1.01)</w:t>
            </w:r>
            <w:r>
              <w:rPr>
                <w:sz w:val="20"/>
                <w:szCs w:val="20"/>
                <w:lang w:val="en-GB"/>
              </w:rPr>
              <w:t xml:space="preserve">, </w:t>
            </w:r>
            <w:r w:rsidR="00B3093D" w:rsidRPr="00CB1CC5">
              <w:rPr>
                <w:sz w:val="20"/>
                <w:szCs w:val="20"/>
              </w:rPr>
              <w:t>p=0.</w:t>
            </w:r>
            <w:r>
              <w:rPr>
                <w:sz w:val="20"/>
                <w:szCs w:val="20"/>
              </w:rPr>
              <w:t>088</w:t>
            </w:r>
          </w:p>
          <w:p w14:paraId="44CD607B" w14:textId="10F06467" w:rsidR="00B3093D" w:rsidRPr="00CB1CC5" w:rsidRDefault="00831C6B" w:rsidP="00B3093D">
            <w:pPr>
              <w:spacing w:after="0" w:line="240" w:lineRule="auto"/>
              <w:jc w:val="center"/>
              <w:rPr>
                <w:sz w:val="20"/>
                <w:szCs w:val="20"/>
              </w:rPr>
            </w:pPr>
            <w:r w:rsidRPr="00831C6B">
              <w:rPr>
                <w:sz w:val="20"/>
                <w:szCs w:val="20"/>
                <w:lang w:val="en-GB"/>
              </w:rPr>
              <w:t>1.05 (0.94, 1.19)</w:t>
            </w:r>
            <w:r>
              <w:rPr>
                <w:sz w:val="20"/>
                <w:szCs w:val="20"/>
                <w:lang w:val="en-GB"/>
              </w:rPr>
              <w:t xml:space="preserve">, </w:t>
            </w:r>
            <w:r w:rsidR="00B3093D" w:rsidRPr="00CB1CC5">
              <w:rPr>
                <w:sz w:val="20"/>
                <w:szCs w:val="20"/>
              </w:rPr>
              <w:t>p=0.</w:t>
            </w:r>
            <w:r>
              <w:rPr>
                <w:sz w:val="20"/>
                <w:szCs w:val="20"/>
              </w:rPr>
              <w:t>373</w:t>
            </w:r>
          </w:p>
        </w:tc>
        <w:tc>
          <w:tcPr>
            <w:tcW w:w="625" w:type="pct"/>
            <w:tcBorders>
              <w:bottom w:val="single" w:sz="4" w:space="0" w:color="auto"/>
            </w:tcBorders>
          </w:tcPr>
          <w:p w14:paraId="7E6BC33C" w14:textId="77777777" w:rsidR="00667075" w:rsidRDefault="00667075" w:rsidP="00B3093D">
            <w:pPr>
              <w:tabs>
                <w:tab w:val="left" w:pos="400"/>
              </w:tabs>
              <w:spacing w:after="0" w:line="240" w:lineRule="auto"/>
              <w:jc w:val="center"/>
              <w:rPr>
                <w:ins w:id="133" w:author="Peter McCartney" w:date="2019-11-10T12:39:00Z"/>
                <w:sz w:val="20"/>
                <w:szCs w:val="20"/>
              </w:rPr>
            </w:pPr>
          </w:p>
          <w:p w14:paraId="15FB37BC" w14:textId="23368A7E" w:rsidR="00B3093D" w:rsidRPr="00CB1CC5" w:rsidRDefault="00B3093D" w:rsidP="00B3093D">
            <w:pPr>
              <w:tabs>
                <w:tab w:val="left" w:pos="400"/>
              </w:tabs>
              <w:spacing w:after="0" w:line="240" w:lineRule="auto"/>
              <w:jc w:val="center"/>
              <w:rPr>
                <w:sz w:val="20"/>
                <w:szCs w:val="20"/>
              </w:rPr>
            </w:pPr>
            <w:r w:rsidRPr="00CB1CC5">
              <w:rPr>
                <w:sz w:val="20"/>
                <w:szCs w:val="20"/>
              </w:rPr>
              <w:t>p=0.</w:t>
            </w:r>
            <w:r w:rsidR="00831C6B">
              <w:rPr>
                <w:sz w:val="20"/>
                <w:szCs w:val="20"/>
              </w:rPr>
              <w:t>228</w:t>
            </w:r>
          </w:p>
        </w:tc>
      </w:tr>
    </w:tbl>
    <w:p w14:paraId="1416D1C5" w14:textId="78268D7C" w:rsidR="005958C7" w:rsidRPr="00066046" w:rsidRDefault="00066046" w:rsidP="00066046">
      <w:pPr>
        <w:tabs>
          <w:tab w:val="left" w:pos="400"/>
        </w:tabs>
        <w:spacing w:after="0" w:line="240" w:lineRule="auto"/>
        <w:rPr>
          <w:b/>
          <w:sz w:val="20"/>
          <w:szCs w:val="20"/>
        </w:rPr>
      </w:pPr>
      <w:r w:rsidRPr="00475B2B">
        <w:rPr>
          <w:sz w:val="20"/>
          <w:szCs w:val="20"/>
        </w:rPr>
        <w:t xml:space="preserve">Footnote: All outcomes were pre-specified. </w:t>
      </w:r>
      <w:r w:rsidRPr="00CB1CC5">
        <w:rPr>
          <w:sz w:val="20"/>
          <w:szCs w:val="20"/>
        </w:rPr>
        <w:t xml:space="preserve">Treatment effect estimates derived from linear or logistic regression models, modelling the treatment effect as a linear trend across alteplase dose groups (0mg vs. 10mg vs. 20mg). Interaction test p-values reported from regression models with </w:t>
      </w:r>
      <w:r w:rsidR="00F82E8A">
        <w:rPr>
          <w:sz w:val="20"/>
          <w:szCs w:val="20"/>
        </w:rPr>
        <w:t>ischem</w:t>
      </w:r>
      <w:r w:rsidRPr="00CB1CC5">
        <w:rPr>
          <w:sz w:val="20"/>
          <w:szCs w:val="20"/>
        </w:rPr>
        <w:t>ic time included as a 3-level categorical variable, and interaction with treatment effect.</w:t>
      </w:r>
      <w:r w:rsidRPr="00475B2B">
        <w:rPr>
          <w:sz w:val="20"/>
          <w:szCs w:val="20"/>
        </w:rPr>
        <w:t xml:space="preserve"> Fibrinogen, plasminogen, fibrin D-dimers, prothrombin F1+2, and tissue plasminogen activator were available in 3</w:t>
      </w:r>
      <w:r>
        <w:rPr>
          <w:sz w:val="20"/>
          <w:szCs w:val="20"/>
        </w:rPr>
        <w:t>57</w:t>
      </w:r>
      <w:r w:rsidRPr="00475B2B">
        <w:rPr>
          <w:sz w:val="20"/>
          <w:szCs w:val="20"/>
        </w:rPr>
        <w:t xml:space="preserve"> </w:t>
      </w:r>
      <w:r>
        <w:rPr>
          <w:sz w:val="20"/>
          <w:szCs w:val="20"/>
        </w:rPr>
        <w:t>patients</w:t>
      </w:r>
      <w:r w:rsidRPr="00475B2B">
        <w:rPr>
          <w:sz w:val="20"/>
          <w:szCs w:val="20"/>
        </w:rPr>
        <w:t xml:space="preserve"> at 2 hours. </w:t>
      </w:r>
      <w:proofErr w:type="spellStart"/>
      <w:r>
        <w:rPr>
          <w:sz w:val="20"/>
          <w:szCs w:val="20"/>
        </w:rPr>
        <w:t>t</w:t>
      </w:r>
      <w:r w:rsidRPr="00475B2B">
        <w:rPr>
          <w:sz w:val="20"/>
          <w:szCs w:val="20"/>
        </w:rPr>
        <w:t>PA</w:t>
      </w:r>
      <w:proofErr w:type="spellEnd"/>
      <w:r w:rsidRPr="00475B2B">
        <w:rPr>
          <w:sz w:val="20"/>
          <w:szCs w:val="20"/>
        </w:rPr>
        <w:t xml:space="preserve"> = Tissue plasminogen activator.</w:t>
      </w:r>
    </w:p>
    <w:sectPr w:rsidR="005958C7" w:rsidRPr="00066046" w:rsidSect="00EF1A31">
      <w:pgSz w:w="16838" w:h="11906" w:orient="landscape" w:code="9"/>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6406CB" w14:textId="77777777" w:rsidR="003246CB" w:rsidRDefault="003246CB" w:rsidP="00AF167E">
      <w:r>
        <w:separator/>
      </w:r>
    </w:p>
  </w:endnote>
  <w:endnote w:type="continuationSeparator" w:id="0">
    <w:p w14:paraId="25D66A3E" w14:textId="77777777" w:rsidR="003246CB" w:rsidRDefault="003246CB" w:rsidP="00AF1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FCA89" w14:textId="77777777" w:rsidR="00F82E8A" w:rsidRDefault="00F82E8A" w:rsidP="007902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49C855" w14:textId="77777777" w:rsidR="00F82E8A" w:rsidRDefault="00F82E8A" w:rsidP="00B761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E15D77" w14:textId="186FF09A" w:rsidR="00F82E8A" w:rsidRDefault="00F82E8A" w:rsidP="007902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72911">
      <w:rPr>
        <w:rStyle w:val="PageNumber"/>
        <w:noProof/>
      </w:rPr>
      <w:t>26</w:t>
    </w:r>
    <w:r>
      <w:rPr>
        <w:rStyle w:val="PageNumber"/>
      </w:rPr>
      <w:fldChar w:fldCharType="end"/>
    </w:r>
  </w:p>
  <w:p w14:paraId="49CBAA6C" w14:textId="77777777" w:rsidR="00F82E8A" w:rsidRDefault="00F82E8A" w:rsidP="008338B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81F367" w14:textId="2A8BBDFA" w:rsidR="00F82E8A" w:rsidRDefault="00F82E8A" w:rsidP="00202BE0">
    <w:pPr>
      <w:pStyle w:val="Footer"/>
      <w:jc w:val="right"/>
    </w:pPr>
    <w:r>
      <w:t>CONFIDENTIAL – EMBARGO APPLIES</w:t>
    </w:r>
    <w:r>
      <w:tab/>
      <w:t xml:space="preserve"> </w:t>
    </w:r>
    <w:r>
      <w:tab/>
    </w:r>
    <w:r>
      <w:fldChar w:fldCharType="begin"/>
    </w:r>
    <w:r>
      <w:instrText xml:space="preserve"> PAGE   \* MERGEFORMAT </w:instrText>
    </w:r>
    <w:r>
      <w:fldChar w:fldCharType="separate"/>
    </w:r>
    <w:r w:rsidR="00072911">
      <w:rPr>
        <w:noProof/>
      </w:rPr>
      <w:t>1</w:t>
    </w:r>
    <w:r>
      <w:rPr>
        <w:noProof/>
      </w:rPr>
      <w:fldChar w:fldCharType="end"/>
    </w:r>
  </w:p>
  <w:p w14:paraId="2263961B" w14:textId="77777777" w:rsidR="00F82E8A" w:rsidRDefault="00F82E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0A79E0" w14:textId="77777777" w:rsidR="003246CB" w:rsidRDefault="003246CB" w:rsidP="00AF167E">
      <w:r>
        <w:separator/>
      </w:r>
    </w:p>
  </w:footnote>
  <w:footnote w:type="continuationSeparator" w:id="0">
    <w:p w14:paraId="062F0B89" w14:textId="77777777" w:rsidR="003246CB" w:rsidRDefault="003246CB" w:rsidP="00AF16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6CE458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4D4C0E6"/>
    <w:lvl w:ilvl="0">
      <w:start w:val="1"/>
      <w:numFmt w:val="decimal"/>
      <w:lvlText w:val="%1."/>
      <w:lvlJc w:val="left"/>
      <w:pPr>
        <w:tabs>
          <w:tab w:val="num" w:pos="1492"/>
        </w:tabs>
        <w:ind w:left="1492" w:hanging="360"/>
      </w:pPr>
      <w:rPr>
        <w:rFonts w:cs="Times New Roman"/>
      </w:rPr>
    </w:lvl>
  </w:abstractNum>
  <w:abstractNum w:abstractNumId="2" w15:restartNumberingAfterBreak="0">
    <w:nsid w:val="FFFFFF7D"/>
    <w:multiLevelType w:val="singleLevel"/>
    <w:tmpl w:val="797A98FE"/>
    <w:lvl w:ilvl="0">
      <w:start w:val="1"/>
      <w:numFmt w:val="decimal"/>
      <w:lvlText w:val="%1."/>
      <w:lvlJc w:val="left"/>
      <w:pPr>
        <w:tabs>
          <w:tab w:val="num" w:pos="1209"/>
        </w:tabs>
        <w:ind w:left="1209" w:hanging="360"/>
      </w:pPr>
      <w:rPr>
        <w:rFonts w:cs="Times New Roman"/>
      </w:rPr>
    </w:lvl>
  </w:abstractNum>
  <w:abstractNum w:abstractNumId="3" w15:restartNumberingAfterBreak="0">
    <w:nsid w:val="FFFFFF7E"/>
    <w:multiLevelType w:val="singleLevel"/>
    <w:tmpl w:val="CE2E5262"/>
    <w:lvl w:ilvl="0">
      <w:start w:val="1"/>
      <w:numFmt w:val="decimal"/>
      <w:lvlText w:val="%1."/>
      <w:lvlJc w:val="left"/>
      <w:pPr>
        <w:tabs>
          <w:tab w:val="num" w:pos="926"/>
        </w:tabs>
        <w:ind w:left="926" w:hanging="360"/>
      </w:pPr>
      <w:rPr>
        <w:rFonts w:cs="Times New Roman"/>
      </w:rPr>
    </w:lvl>
  </w:abstractNum>
  <w:abstractNum w:abstractNumId="4" w15:restartNumberingAfterBreak="0">
    <w:nsid w:val="FFFFFF7F"/>
    <w:multiLevelType w:val="singleLevel"/>
    <w:tmpl w:val="4722542A"/>
    <w:lvl w:ilvl="0">
      <w:start w:val="1"/>
      <w:numFmt w:val="decimal"/>
      <w:lvlText w:val="%1."/>
      <w:lvlJc w:val="left"/>
      <w:pPr>
        <w:tabs>
          <w:tab w:val="num" w:pos="643"/>
        </w:tabs>
        <w:ind w:left="643" w:hanging="360"/>
      </w:pPr>
      <w:rPr>
        <w:rFonts w:cs="Times New Roman"/>
      </w:rPr>
    </w:lvl>
  </w:abstractNum>
  <w:abstractNum w:abstractNumId="5" w15:restartNumberingAfterBreak="0">
    <w:nsid w:val="FFFFFF80"/>
    <w:multiLevelType w:val="singleLevel"/>
    <w:tmpl w:val="1FFED2D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8F9236F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F454D52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A7F2972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5C8386E"/>
    <w:lvl w:ilvl="0">
      <w:start w:val="1"/>
      <w:numFmt w:val="decimal"/>
      <w:lvlText w:val="%1."/>
      <w:lvlJc w:val="left"/>
      <w:pPr>
        <w:tabs>
          <w:tab w:val="num" w:pos="360"/>
        </w:tabs>
        <w:ind w:left="360" w:hanging="360"/>
      </w:pPr>
      <w:rPr>
        <w:rFonts w:cs="Times New Roman"/>
      </w:rPr>
    </w:lvl>
  </w:abstractNum>
  <w:abstractNum w:abstractNumId="10" w15:restartNumberingAfterBreak="0">
    <w:nsid w:val="FFFFFF89"/>
    <w:multiLevelType w:val="singleLevel"/>
    <w:tmpl w:val="7EFC05B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D57F78"/>
    <w:multiLevelType w:val="hybridMultilevel"/>
    <w:tmpl w:val="D3948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3975E81"/>
    <w:multiLevelType w:val="hybridMultilevel"/>
    <w:tmpl w:val="DB8AF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64C45FA"/>
    <w:multiLevelType w:val="hybridMultilevel"/>
    <w:tmpl w:val="35F0B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B4B6339"/>
    <w:multiLevelType w:val="hybridMultilevel"/>
    <w:tmpl w:val="EA847C6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112026A5"/>
    <w:multiLevelType w:val="hybridMultilevel"/>
    <w:tmpl w:val="9C1C4D3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12E81530"/>
    <w:multiLevelType w:val="hybridMultilevel"/>
    <w:tmpl w:val="C2F00EA6"/>
    <w:lvl w:ilvl="0" w:tplc="D6EA84A2">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4EC5377"/>
    <w:multiLevelType w:val="hybridMultilevel"/>
    <w:tmpl w:val="35F8BB5E"/>
    <w:lvl w:ilvl="0" w:tplc="001A5DCE">
      <w:start w:val="143"/>
      <w:numFmt w:val="bullet"/>
      <w:lvlText w:val=""/>
      <w:lvlJc w:val="left"/>
      <w:pPr>
        <w:ind w:left="1080" w:hanging="360"/>
      </w:pPr>
      <w:rPr>
        <w:rFonts w:ascii="Wingdings" w:eastAsia="Times New Roman" w:hAnsi="Wingdings"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26177369"/>
    <w:multiLevelType w:val="hybridMultilevel"/>
    <w:tmpl w:val="C916E3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15:restartNumberingAfterBreak="0">
    <w:nsid w:val="339C17E5"/>
    <w:multiLevelType w:val="hybridMultilevel"/>
    <w:tmpl w:val="D25249C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15:restartNumberingAfterBreak="0">
    <w:nsid w:val="44A644D2"/>
    <w:multiLevelType w:val="hybridMultilevel"/>
    <w:tmpl w:val="B44A07BC"/>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15:restartNumberingAfterBreak="0">
    <w:nsid w:val="44A6569D"/>
    <w:multiLevelType w:val="hybridMultilevel"/>
    <w:tmpl w:val="4F9CA5D0"/>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489F4CBE"/>
    <w:multiLevelType w:val="hybridMultilevel"/>
    <w:tmpl w:val="EA847C6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15:restartNumberingAfterBreak="0">
    <w:nsid w:val="4BA0769E"/>
    <w:multiLevelType w:val="hybridMultilevel"/>
    <w:tmpl w:val="EA847C6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4F9144AF"/>
    <w:multiLevelType w:val="hybridMultilevel"/>
    <w:tmpl w:val="D0CA4CD8"/>
    <w:lvl w:ilvl="0" w:tplc="60168BF6">
      <w:start w:val="1"/>
      <w:numFmt w:val="decimal"/>
      <w:lvlText w:val="%1)"/>
      <w:lvlJc w:val="left"/>
      <w:pPr>
        <w:tabs>
          <w:tab w:val="num" w:pos="648"/>
        </w:tabs>
        <w:ind w:left="648" w:hanging="360"/>
      </w:pPr>
      <w:rPr>
        <w:rFonts w:cs="Times New Roman" w:hint="default"/>
        <w:color w:val="auto"/>
        <w:sz w:val="24"/>
      </w:rPr>
    </w:lvl>
    <w:lvl w:ilvl="1" w:tplc="04090019" w:tentative="1">
      <w:start w:val="1"/>
      <w:numFmt w:val="lowerLetter"/>
      <w:lvlText w:val="%2."/>
      <w:lvlJc w:val="left"/>
      <w:pPr>
        <w:tabs>
          <w:tab w:val="num" w:pos="1368"/>
        </w:tabs>
        <w:ind w:left="1368" w:hanging="360"/>
      </w:pPr>
      <w:rPr>
        <w:rFonts w:cs="Times New Roman"/>
      </w:rPr>
    </w:lvl>
    <w:lvl w:ilvl="2" w:tplc="0409001B" w:tentative="1">
      <w:start w:val="1"/>
      <w:numFmt w:val="lowerRoman"/>
      <w:lvlText w:val="%3."/>
      <w:lvlJc w:val="right"/>
      <w:pPr>
        <w:tabs>
          <w:tab w:val="num" w:pos="2088"/>
        </w:tabs>
        <w:ind w:left="2088" w:hanging="180"/>
      </w:pPr>
      <w:rPr>
        <w:rFonts w:cs="Times New Roman"/>
      </w:rPr>
    </w:lvl>
    <w:lvl w:ilvl="3" w:tplc="0409000F" w:tentative="1">
      <w:start w:val="1"/>
      <w:numFmt w:val="decimal"/>
      <w:lvlText w:val="%4."/>
      <w:lvlJc w:val="left"/>
      <w:pPr>
        <w:tabs>
          <w:tab w:val="num" w:pos="2808"/>
        </w:tabs>
        <w:ind w:left="2808" w:hanging="360"/>
      </w:pPr>
      <w:rPr>
        <w:rFonts w:cs="Times New Roman"/>
      </w:rPr>
    </w:lvl>
    <w:lvl w:ilvl="4" w:tplc="04090019" w:tentative="1">
      <w:start w:val="1"/>
      <w:numFmt w:val="lowerLetter"/>
      <w:lvlText w:val="%5."/>
      <w:lvlJc w:val="left"/>
      <w:pPr>
        <w:tabs>
          <w:tab w:val="num" w:pos="3528"/>
        </w:tabs>
        <w:ind w:left="3528" w:hanging="360"/>
      </w:pPr>
      <w:rPr>
        <w:rFonts w:cs="Times New Roman"/>
      </w:rPr>
    </w:lvl>
    <w:lvl w:ilvl="5" w:tplc="0409001B" w:tentative="1">
      <w:start w:val="1"/>
      <w:numFmt w:val="lowerRoman"/>
      <w:lvlText w:val="%6."/>
      <w:lvlJc w:val="right"/>
      <w:pPr>
        <w:tabs>
          <w:tab w:val="num" w:pos="4248"/>
        </w:tabs>
        <w:ind w:left="4248" w:hanging="180"/>
      </w:pPr>
      <w:rPr>
        <w:rFonts w:cs="Times New Roman"/>
      </w:rPr>
    </w:lvl>
    <w:lvl w:ilvl="6" w:tplc="0409000F" w:tentative="1">
      <w:start w:val="1"/>
      <w:numFmt w:val="decimal"/>
      <w:lvlText w:val="%7."/>
      <w:lvlJc w:val="left"/>
      <w:pPr>
        <w:tabs>
          <w:tab w:val="num" w:pos="4968"/>
        </w:tabs>
        <w:ind w:left="4968" w:hanging="360"/>
      </w:pPr>
      <w:rPr>
        <w:rFonts w:cs="Times New Roman"/>
      </w:rPr>
    </w:lvl>
    <w:lvl w:ilvl="7" w:tplc="04090019" w:tentative="1">
      <w:start w:val="1"/>
      <w:numFmt w:val="lowerLetter"/>
      <w:lvlText w:val="%8."/>
      <w:lvlJc w:val="left"/>
      <w:pPr>
        <w:tabs>
          <w:tab w:val="num" w:pos="5688"/>
        </w:tabs>
        <w:ind w:left="5688" w:hanging="360"/>
      </w:pPr>
      <w:rPr>
        <w:rFonts w:cs="Times New Roman"/>
      </w:rPr>
    </w:lvl>
    <w:lvl w:ilvl="8" w:tplc="0409001B" w:tentative="1">
      <w:start w:val="1"/>
      <w:numFmt w:val="lowerRoman"/>
      <w:lvlText w:val="%9."/>
      <w:lvlJc w:val="right"/>
      <w:pPr>
        <w:tabs>
          <w:tab w:val="num" w:pos="6408"/>
        </w:tabs>
        <w:ind w:left="6408" w:hanging="180"/>
      </w:pPr>
      <w:rPr>
        <w:rFonts w:cs="Times New Roman"/>
      </w:rPr>
    </w:lvl>
  </w:abstractNum>
  <w:abstractNum w:abstractNumId="25" w15:restartNumberingAfterBreak="0">
    <w:nsid w:val="54B316CA"/>
    <w:multiLevelType w:val="hybridMultilevel"/>
    <w:tmpl w:val="6676439C"/>
    <w:lvl w:ilvl="0" w:tplc="0809000B">
      <w:start w:val="143"/>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E94B7C"/>
    <w:multiLevelType w:val="hybridMultilevel"/>
    <w:tmpl w:val="D30E5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131EAB"/>
    <w:multiLevelType w:val="hybridMultilevel"/>
    <w:tmpl w:val="D6F4F184"/>
    <w:lvl w:ilvl="0" w:tplc="95AC85CE">
      <w:numFmt w:val="bullet"/>
      <w:lvlText w:val="-"/>
      <w:lvlJc w:val="left"/>
      <w:pPr>
        <w:tabs>
          <w:tab w:val="num" w:pos="720"/>
        </w:tabs>
        <w:ind w:left="720" w:hanging="360"/>
      </w:pPr>
      <w:rPr>
        <w:rFonts w:ascii="Times New Roman" w:eastAsia="Times New Roman"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CA91C04"/>
    <w:multiLevelType w:val="hybridMultilevel"/>
    <w:tmpl w:val="EA847C6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15:restartNumberingAfterBreak="0">
    <w:nsid w:val="625B0AF4"/>
    <w:multiLevelType w:val="hybridMultilevel"/>
    <w:tmpl w:val="9FE6E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86385C"/>
    <w:multiLevelType w:val="hybridMultilevel"/>
    <w:tmpl w:val="9CB42904"/>
    <w:lvl w:ilvl="0" w:tplc="0809000B">
      <w:start w:val="143"/>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782A9F"/>
    <w:multiLevelType w:val="hybridMultilevel"/>
    <w:tmpl w:val="B1B644F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705253C4"/>
    <w:multiLevelType w:val="hybridMultilevel"/>
    <w:tmpl w:val="961AD6D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709E3A4C"/>
    <w:multiLevelType w:val="hybridMultilevel"/>
    <w:tmpl w:val="48C8B66C"/>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4" w15:restartNumberingAfterBreak="0">
    <w:nsid w:val="782731BA"/>
    <w:multiLevelType w:val="hybridMultilevel"/>
    <w:tmpl w:val="C69E58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7B4FCF"/>
    <w:multiLevelType w:val="hybridMultilevel"/>
    <w:tmpl w:val="116CAC1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15:restartNumberingAfterBreak="0">
    <w:nsid w:val="7DEC1818"/>
    <w:multiLevelType w:val="hybridMultilevel"/>
    <w:tmpl w:val="10F0479E"/>
    <w:lvl w:ilvl="0" w:tplc="0C7A0AB4">
      <w:start w:val="1"/>
      <w:numFmt w:val="decimal"/>
      <w:lvlText w:val="%1)"/>
      <w:lvlJc w:val="left"/>
      <w:pPr>
        <w:tabs>
          <w:tab w:val="num" w:pos="1080"/>
        </w:tabs>
        <w:ind w:left="1080" w:hanging="360"/>
      </w:pPr>
      <w:rPr>
        <w:rFonts w:ascii="Times New Roman" w:eastAsia="Times New Roman" w:hAnsi="Times New Roman" w:cs="Times New Roman"/>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7" w15:restartNumberingAfterBreak="0">
    <w:nsid w:val="7DF62870"/>
    <w:multiLevelType w:val="hybridMultilevel"/>
    <w:tmpl w:val="2E12EF96"/>
    <w:lvl w:ilvl="0" w:tplc="0809000B">
      <w:start w:val="143"/>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36"/>
  </w:num>
  <w:num w:numId="12">
    <w:abstractNumId w:val="27"/>
  </w:num>
  <w:num w:numId="13">
    <w:abstractNumId w:val="16"/>
  </w:num>
  <w:num w:numId="14">
    <w:abstractNumId w:val="0"/>
  </w:num>
  <w:num w:numId="15">
    <w:abstractNumId w:val="20"/>
  </w:num>
  <w:num w:numId="16">
    <w:abstractNumId w:val="30"/>
  </w:num>
  <w:num w:numId="17">
    <w:abstractNumId w:val="37"/>
  </w:num>
  <w:num w:numId="18">
    <w:abstractNumId w:val="17"/>
  </w:num>
  <w:num w:numId="19">
    <w:abstractNumId w:val="25"/>
  </w:num>
  <w:num w:numId="20">
    <w:abstractNumId w:val="24"/>
  </w:num>
  <w:num w:numId="21">
    <w:abstractNumId w:val="18"/>
  </w:num>
  <w:num w:numId="22">
    <w:abstractNumId w:val="33"/>
  </w:num>
  <w:num w:numId="23">
    <w:abstractNumId w:val="32"/>
  </w:num>
  <w:num w:numId="24">
    <w:abstractNumId w:val="15"/>
  </w:num>
  <w:num w:numId="25">
    <w:abstractNumId w:val="35"/>
  </w:num>
  <w:num w:numId="26">
    <w:abstractNumId w:val="19"/>
  </w:num>
  <w:num w:numId="27">
    <w:abstractNumId w:val="14"/>
  </w:num>
  <w:num w:numId="28">
    <w:abstractNumId w:val="23"/>
  </w:num>
  <w:num w:numId="29">
    <w:abstractNumId w:val="21"/>
  </w:num>
  <w:num w:numId="30">
    <w:abstractNumId w:val="22"/>
  </w:num>
  <w:num w:numId="31">
    <w:abstractNumId w:val="28"/>
  </w:num>
  <w:num w:numId="32">
    <w:abstractNumId w:val="26"/>
  </w:num>
  <w:num w:numId="33">
    <w:abstractNumId w:val="12"/>
  </w:num>
  <w:num w:numId="34">
    <w:abstractNumId w:val="13"/>
  </w:num>
  <w:num w:numId="35">
    <w:abstractNumId w:val="31"/>
  </w:num>
  <w:num w:numId="36">
    <w:abstractNumId w:val="34"/>
  </w:num>
  <w:num w:numId="37">
    <w:abstractNumId w:val="29"/>
  </w:num>
  <w:num w:numId="3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er McCartney">
    <w15:presenceInfo w15:providerId="AD" w15:userId="S::peter.mccartney@glasgow.ac.uk::83028e0f-7c2b-46a1-bb05-f15621788d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23C61"/>
    <w:rsid w:val="00000434"/>
    <w:rsid w:val="000008E8"/>
    <w:rsid w:val="00001C93"/>
    <w:rsid w:val="00002AFA"/>
    <w:rsid w:val="00002EC4"/>
    <w:rsid w:val="000043EA"/>
    <w:rsid w:val="00004971"/>
    <w:rsid w:val="00004A40"/>
    <w:rsid w:val="00004AAA"/>
    <w:rsid w:val="000050FB"/>
    <w:rsid w:val="000055EF"/>
    <w:rsid w:val="000065F6"/>
    <w:rsid w:val="00007A60"/>
    <w:rsid w:val="00010333"/>
    <w:rsid w:val="0001123C"/>
    <w:rsid w:val="00011EC2"/>
    <w:rsid w:val="00011EE8"/>
    <w:rsid w:val="000142E7"/>
    <w:rsid w:val="00014AC5"/>
    <w:rsid w:val="000151CD"/>
    <w:rsid w:val="00015302"/>
    <w:rsid w:val="00015599"/>
    <w:rsid w:val="00015BE8"/>
    <w:rsid w:val="00015C1F"/>
    <w:rsid w:val="00016B22"/>
    <w:rsid w:val="00017473"/>
    <w:rsid w:val="000178BC"/>
    <w:rsid w:val="00017BC6"/>
    <w:rsid w:val="00020E69"/>
    <w:rsid w:val="000211B1"/>
    <w:rsid w:val="0002153A"/>
    <w:rsid w:val="00022A10"/>
    <w:rsid w:val="00023DC1"/>
    <w:rsid w:val="00024CE3"/>
    <w:rsid w:val="000253B6"/>
    <w:rsid w:val="00027055"/>
    <w:rsid w:val="0002717E"/>
    <w:rsid w:val="00027ABA"/>
    <w:rsid w:val="0003024A"/>
    <w:rsid w:val="000307F7"/>
    <w:rsid w:val="00031CC7"/>
    <w:rsid w:val="000322C0"/>
    <w:rsid w:val="000329EB"/>
    <w:rsid w:val="000347A5"/>
    <w:rsid w:val="00034D59"/>
    <w:rsid w:val="00035414"/>
    <w:rsid w:val="000369E3"/>
    <w:rsid w:val="00036CC5"/>
    <w:rsid w:val="00036E51"/>
    <w:rsid w:val="00037110"/>
    <w:rsid w:val="000404E8"/>
    <w:rsid w:val="000406C4"/>
    <w:rsid w:val="000410B9"/>
    <w:rsid w:val="000413C6"/>
    <w:rsid w:val="00041871"/>
    <w:rsid w:val="00042490"/>
    <w:rsid w:val="0004259E"/>
    <w:rsid w:val="00042C40"/>
    <w:rsid w:val="0004389D"/>
    <w:rsid w:val="00043B05"/>
    <w:rsid w:val="0004480F"/>
    <w:rsid w:val="00045454"/>
    <w:rsid w:val="000466E1"/>
    <w:rsid w:val="000476E1"/>
    <w:rsid w:val="00047859"/>
    <w:rsid w:val="00047C4B"/>
    <w:rsid w:val="00047F19"/>
    <w:rsid w:val="0005031E"/>
    <w:rsid w:val="00050E99"/>
    <w:rsid w:val="00051DD3"/>
    <w:rsid w:val="000520CF"/>
    <w:rsid w:val="000527E0"/>
    <w:rsid w:val="0005323A"/>
    <w:rsid w:val="00053E7E"/>
    <w:rsid w:val="00053FC3"/>
    <w:rsid w:val="00054E5A"/>
    <w:rsid w:val="00057813"/>
    <w:rsid w:val="000603D9"/>
    <w:rsid w:val="00060D8B"/>
    <w:rsid w:val="00061A43"/>
    <w:rsid w:val="00061C05"/>
    <w:rsid w:val="000620AF"/>
    <w:rsid w:val="0006364B"/>
    <w:rsid w:val="00063920"/>
    <w:rsid w:val="0006406F"/>
    <w:rsid w:val="00065528"/>
    <w:rsid w:val="00065911"/>
    <w:rsid w:val="00065B42"/>
    <w:rsid w:val="00065C05"/>
    <w:rsid w:val="00066046"/>
    <w:rsid w:val="000660BA"/>
    <w:rsid w:val="0006616A"/>
    <w:rsid w:val="00066663"/>
    <w:rsid w:val="00070CC2"/>
    <w:rsid w:val="0007227B"/>
    <w:rsid w:val="00072911"/>
    <w:rsid w:val="0007336B"/>
    <w:rsid w:val="0007384F"/>
    <w:rsid w:val="0007506F"/>
    <w:rsid w:val="00075071"/>
    <w:rsid w:val="00076B84"/>
    <w:rsid w:val="00076D88"/>
    <w:rsid w:val="00076E1F"/>
    <w:rsid w:val="00076F45"/>
    <w:rsid w:val="0008014D"/>
    <w:rsid w:val="00080747"/>
    <w:rsid w:val="00081754"/>
    <w:rsid w:val="0008236A"/>
    <w:rsid w:val="00082554"/>
    <w:rsid w:val="00082F63"/>
    <w:rsid w:val="0008377A"/>
    <w:rsid w:val="00084031"/>
    <w:rsid w:val="000844C4"/>
    <w:rsid w:val="000857FD"/>
    <w:rsid w:val="00086FA3"/>
    <w:rsid w:val="00087023"/>
    <w:rsid w:val="0008786A"/>
    <w:rsid w:val="00092055"/>
    <w:rsid w:val="00092812"/>
    <w:rsid w:val="00092B46"/>
    <w:rsid w:val="00092B64"/>
    <w:rsid w:val="00092C6C"/>
    <w:rsid w:val="00095699"/>
    <w:rsid w:val="0009722C"/>
    <w:rsid w:val="00097509"/>
    <w:rsid w:val="00097EEA"/>
    <w:rsid w:val="000A0209"/>
    <w:rsid w:val="000A086C"/>
    <w:rsid w:val="000A0A63"/>
    <w:rsid w:val="000A120A"/>
    <w:rsid w:val="000A179F"/>
    <w:rsid w:val="000A2158"/>
    <w:rsid w:val="000A2A92"/>
    <w:rsid w:val="000A37DB"/>
    <w:rsid w:val="000A3A17"/>
    <w:rsid w:val="000A3F1C"/>
    <w:rsid w:val="000A48F8"/>
    <w:rsid w:val="000A4A39"/>
    <w:rsid w:val="000A57C6"/>
    <w:rsid w:val="000A5ADC"/>
    <w:rsid w:val="000A62DB"/>
    <w:rsid w:val="000A6C71"/>
    <w:rsid w:val="000B1768"/>
    <w:rsid w:val="000B192A"/>
    <w:rsid w:val="000B499F"/>
    <w:rsid w:val="000B5846"/>
    <w:rsid w:val="000B58C2"/>
    <w:rsid w:val="000B6182"/>
    <w:rsid w:val="000B6A8A"/>
    <w:rsid w:val="000B717F"/>
    <w:rsid w:val="000B783E"/>
    <w:rsid w:val="000C0142"/>
    <w:rsid w:val="000C01A7"/>
    <w:rsid w:val="000C291F"/>
    <w:rsid w:val="000C2AA6"/>
    <w:rsid w:val="000C3D39"/>
    <w:rsid w:val="000C43CE"/>
    <w:rsid w:val="000C4632"/>
    <w:rsid w:val="000C4C43"/>
    <w:rsid w:val="000C57D7"/>
    <w:rsid w:val="000C7BDC"/>
    <w:rsid w:val="000C7DA7"/>
    <w:rsid w:val="000D0D9D"/>
    <w:rsid w:val="000D1F2F"/>
    <w:rsid w:val="000D266F"/>
    <w:rsid w:val="000D4082"/>
    <w:rsid w:val="000D49B3"/>
    <w:rsid w:val="000D4A60"/>
    <w:rsid w:val="000D672C"/>
    <w:rsid w:val="000D708B"/>
    <w:rsid w:val="000D758B"/>
    <w:rsid w:val="000D7B60"/>
    <w:rsid w:val="000E071C"/>
    <w:rsid w:val="000E0A4D"/>
    <w:rsid w:val="000E0F4F"/>
    <w:rsid w:val="000E1764"/>
    <w:rsid w:val="000E197A"/>
    <w:rsid w:val="000E3737"/>
    <w:rsid w:val="000E493D"/>
    <w:rsid w:val="000E4A77"/>
    <w:rsid w:val="000E5C64"/>
    <w:rsid w:val="000E5EF6"/>
    <w:rsid w:val="000E6FFE"/>
    <w:rsid w:val="000E7865"/>
    <w:rsid w:val="000F36D9"/>
    <w:rsid w:val="000F4941"/>
    <w:rsid w:val="000F53AA"/>
    <w:rsid w:val="000F591C"/>
    <w:rsid w:val="000F64C7"/>
    <w:rsid w:val="000F72AB"/>
    <w:rsid w:val="000F7D98"/>
    <w:rsid w:val="0010058E"/>
    <w:rsid w:val="00100756"/>
    <w:rsid w:val="001022CE"/>
    <w:rsid w:val="00103530"/>
    <w:rsid w:val="00104796"/>
    <w:rsid w:val="00104C10"/>
    <w:rsid w:val="00105CFB"/>
    <w:rsid w:val="00105FCB"/>
    <w:rsid w:val="00106132"/>
    <w:rsid w:val="00106541"/>
    <w:rsid w:val="0010665C"/>
    <w:rsid w:val="00106F5B"/>
    <w:rsid w:val="00112493"/>
    <w:rsid w:val="00113462"/>
    <w:rsid w:val="00114D09"/>
    <w:rsid w:val="0011559D"/>
    <w:rsid w:val="00115DE4"/>
    <w:rsid w:val="001162D1"/>
    <w:rsid w:val="00120582"/>
    <w:rsid w:val="00120C46"/>
    <w:rsid w:val="00121162"/>
    <w:rsid w:val="001218F1"/>
    <w:rsid w:val="0012201D"/>
    <w:rsid w:val="001222E1"/>
    <w:rsid w:val="001230FF"/>
    <w:rsid w:val="001245C4"/>
    <w:rsid w:val="00124D3C"/>
    <w:rsid w:val="00124D5E"/>
    <w:rsid w:val="0012741D"/>
    <w:rsid w:val="00127FCA"/>
    <w:rsid w:val="00130B2C"/>
    <w:rsid w:val="00130CB6"/>
    <w:rsid w:val="00130CD0"/>
    <w:rsid w:val="0013142F"/>
    <w:rsid w:val="0013154E"/>
    <w:rsid w:val="00131754"/>
    <w:rsid w:val="001325E1"/>
    <w:rsid w:val="00135B2F"/>
    <w:rsid w:val="001361D0"/>
    <w:rsid w:val="001400FF"/>
    <w:rsid w:val="0014096F"/>
    <w:rsid w:val="00141A56"/>
    <w:rsid w:val="001425F5"/>
    <w:rsid w:val="00143101"/>
    <w:rsid w:val="0014428E"/>
    <w:rsid w:val="00144680"/>
    <w:rsid w:val="001459AF"/>
    <w:rsid w:val="001468DE"/>
    <w:rsid w:val="00146946"/>
    <w:rsid w:val="00146C53"/>
    <w:rsid w:val="001474D4"/>
    <w:rsid w:val="0015093C"/>
    <w:rsid w:val="0015211D"/>
    <w:rsid w:val="00152C64"/>
    <w:rsid w:val="00153FCB"/>
    <w:rsid w:val="00155D54"/>
    <w:rsid w:val="001566B7"/>
    <w:rsid w:val="00156C73"/>
    <w:rsid w:val="00156D87"/>
    <w:rsid w:val="001576AC"/>
    <w:rsid w:val="00161257"/>
    <w:rsid w:val="00162A22"/>
    <w:rsid w:val="00162D0A"/>
    <w:rsid w:val="00164A86"/>
    <w:rsid w:val="00164F96"/>
    <w:rsid w:val="00165058"/>
    <w:rsid w:val="00165368"/>
    <w:rsid w:val="001656BD"/>
    <w:rsid w:val="00165901"/>
    <w:rsid w:val="00166CB1"/>
    <w:rsid w:val="00167685"/>
    <w:rsid w:val="00170D4C"/>
    <w:rsid w:val="00171086"/>
    <w:rsid w:val="00171666"/>
    <w:rsid w:val="001724B3"/>
    <w:rsid w:val="00172EE4"/>
    <w:rsid w:val="001730C6"/>
    <w:rsid w:val="001743E2"/>
    <w:rsid w:val="001743E8"/>
    <w:rsid w:val="00175644"/>
    <w:rsid w:val="00175E15"/>
    <w:rsid w:val="0017755C"/>
    <w:rsid w:val="00177658"/>
    <w:rsid w:val="00181597"/>
    <w:rsid w:val="00181954"/>
    <w:rsid w:val="00183759"/>
    <w:rsid w:val="001846A1"/>
    <w:rsid w:val="00184FE7"/>
    <w:rsid w:val="0018525A"/>
    <w:rsid w:val="0018538E"/>
    <w:rsid w:val="00186812"/>
    <w:rsid w:val="00186CB0"/>
    <w:rsid w:val="00186F47"/>
    <w:rsid w:val="00187B27"/>
    <w:rsid w:val="00187F93"/>
    <w:rsid w:val="001905D4"/>
    <w:rsid w:val="001911FF"/>
    <w:rsid w:val="00191299"/>
    <w:rsid w:val="0019217C"/>
    <w:rsid w:val="00192A81"/>
    <w:rsid w:val="00192CB0"/>
    <w:rsid w:val="001936FA"/>
    <w:rsid w:val="00193A14"/>
    <w:rsid w:val="00195062"/>
    <w:rsid w:val="00195548"/>
    <w:rsid w:val="001964CF"/>
    <w:rsid w:val="001964D6"/>
    <w:rsid w:val="001969A5"/>
    <w:rsid w:val="0019706E"/>
    <w:rsid w:val="001A16AD"/>
    <w:rsid w:val="001A2E97"/>
    <w:rsid w:val="001A42D6"/>
    <w:rsid w:val="001A5024"/>
    <w:rsid w:val="001A5052"/>
    <w:rsid w:val="001A59F0"/>
    <w:rsid w:val="001A6156"/>
    <w:rsid w:val="001B0B4A"/>
    <w:rsid w:val="001B0DCB"/>
    <w:rsid w:val="001B1570"/>
    <w:rsid w:val="001B1E43"/>
    <w:rsid w:val="001B1F4D"/>
    <w:rsid w:val="001B40CC"/>
    <w:rsid w:val="001B4319"/>
    <w:rsid w:val="001B4C5E"/>
    <w:rsid w:val="001B548A"/>
    <w:rsid w:val="001B58CA"/>
    <w:rsid w:val="001B5BBB"/>
    <w:rsid w:val="001B5BF7"/>
    <w:rsid w:val="001B6EC8"/>
    <w:rsid w:val="001C0AB1"/>
    <w:rsid w:val="001C0C8A"/>
    <w:rsid w:val="001C1099"/>
    <w:rsid w:val="001C1642"/>
    <w:rsid w:val="001C3AC8"/>
    <w:rsid w:val="001C5C11"/>
    <w:rsid w:val="001C6237"/>
    <w:rsid w:val="001C65DA"/>
    <w:rsid w:val="001C67D1"/>
    <w:rsid w:val="001C77E1"/>
    <w:rsid w:val="001C799B"/>
    <w:rsid w:val="001D018D"/>
    <w:rsid w:val="001D0897"/>
    <w:rsid w:val="001D2045"/>
    <w:rsid w:val="001D206C"/>
    <w:rsid w:val="001D2429"/>
    <w:rsid w:val="001D3D0E"/>
    <w:rsid w:val="001D4484"/>
    <w:rsid w:val="001D52B8"/>
    <w:rsid w:val="001D53D1"/>
    <w:rsid w:val="001D64CD"/>
    <w:rsid w:val="001D71FA"/>
    <w:rsid w:val="001D78D6"/>
    <w:rsid w:val="001E0F37"/>
    <w:rsid w:val="001E1173"/>
    <w:rsid w:val="001E199D"/>
    <w:rsid w:val="001E2252"/>
    <w:rsid w:val="001E28FE"/>
    <w:rsid w:val="001E348D"/>
    <w:rsid w:val="001E3ED3"/>
    <w:rsid w:val="001E4074"/>
    <w:rsid w:val="001E4699"/>
    <w:rsid w:val="001E6575"/>
    <w:rsid w:val="001E7B62"/>
    <w:rsid w:val="001F033D"/>
    <w:rsid w:val="001F06FF"/>
    <w:rsid w:val="001F0C8F"/>
    <w:rsid w:val="001F2C62"/>
    <w:rsid w:val="001F3841"/>
    <w:rsid w:val="001F48A6"/>
    <w:rsid w:val="001F4DAB"/>
    <w:rsid w:val="001F6881"/>
    <w:rsid w:val="001F6B7D"/>
    <w:rsid w:val="001F783D"/>
    <w:rsid w:val="001F7A35"/>
    <w:rsid w:val="001F7EF3"/>
    <w:rsid w:val="00200344"/>
    <w:rsid w:val="00200B16"/>
    <w:rsid w:val="002010FE"/>
    <w:rsid w:val="00201884"/>
    <w:rsid w:val="00202763"/>
    <w:rsid w:val="00202BE0"/>
    <w:rsid w:val="00203CA1"/>
    <w:rsid w:val="00205537"/>
    <w:rsid w:val="002055F0"/>
    <w:rsid w:val="0020561F"/>
    <w:rsid w:val="002057C8"/>
    <w:rsid w:val="00205E4D"/>
    <w:rsid w:val="00205F8A"/>
    <w:rsid w:val="00206F8B"/>
    <w:rsid w:val="002077F6"/>
    <w:rsid w:val="00207E6A"/>
    <w:rsid w:val="00210C24"/>
    <w:rsid w:val="00213A0B"/>
    <w:rsid w:val="0021438F"/>
    <w:rsid w:val="00214502"/>
    <w:rsid w:val="00214BA4"/>
    <w:rsid w:val="002157AD"/>
    <w:rsid w:val="002157C3"/>
    <w:rsid w:val="0021596B"/>
    <w:rsid w:val="002169D4"/>
    <w:rsid w:val="00217BDA"/>
    <w:rsid w:val="002209F7"/>
    <w:rsid w:val="00220CBC"/>
    <w:rsid w:val="00220D2A"/>
    <w:rsid w:val="00220ED9"/>
    <w:rsid w:val="0022258F"/>
    <w:rsid w:val="002262C6"/>
    <w:rsid w:val="00226308"/>
    <w:rsid w:val="002263B5"/>
    <w:rsid w:val="002264E8"/>
    <w:rsid w:val="00226767"/>
    <w:rsid w:val="00226CE6"/>
    <w:rsid w:val="00227188"/>
    <w:rsid w:val="0022778B"/>
    <w:rsid w:val="0023017A"/>
    <w:rsid w:val="0023106B"/>
    <w:rsid w:val="00231429"/>
    <w:rsid w:val="0023174A"/>
    <w:rsid w:val="0023188F"/>
    <w:rsid w:val="00234586"/>
    <w:rsid w:val="002349DF"/>
    <w:rsid w:val="00234CEA"/>
    <w:rsid w:val="00234F08"/>
    <w:rsid w:val="00235310"/>
    <w:rsid w:val="00235CD4"/>
    <w:rsid w:val="00235E6C"/>
    <w:rsid w:val="002360FA"/>
    <w:rsid w:val="002368E7"/>
    <w:rsid w:val="00236AC8"/>
    <w:rsid w:val="00237D24"/>
    <w:rsid w:val="00240075"/>
    <w:rsid w:val="00240767"/>
    <w:rsid w:val="00240879"/>
    <w:rsid w:val="0024223D"/>
    <w:rsid w:val="00243070"/>
    <w:rsid w:val="00244D06"/>
    <w:rsid w:val="00245685"/>
    <w:rsid w:val="002459BB"/>
    <w:rsid w:val="00245A11"/>
    <w:rsid w:val="0024646A"/>
    <w:rsid w:val="002514DE"/>
    <w:rsid w:val="0025255F"/>
    <w:rsid w:val="00252B7A"/>
    <w:rsid w:val="002533BE"/>
    <w:rsid w:val="002560AC"/>
    <w:rsid w:val="00256563"/>
    <w:rsid w:val="00256D57"/>
    <w:rsid w:val="00260240"/>
    <w:rsid w:val="002606EB"/>
    <w:rsid w:val="0026176A"/>
    <w:rsid w:val="002620D5"/>
    <w:rsid w:val="0026234F"/>
    <w:rsid w:val="00262E17"/>
    <w:rsid w:val="00263845"/>
    <w:rsid w:val="00263BC8"/>
    <w:rsid w:val="00263D75"/>
    <w:rsid w:val="002640F7"/>
    <w:rsid w:val="0026419D"/>
    <w:rsid w:val="00264A54"/>
    <w:rsid w:val="0026526A"/>
    <w:rsid w:val="00265F3A"/>
    <w:rsid w:val="0026651A"/>
    <w:rsid w:val="002675B7"/>
    <w:rsid w:val="00271D28"/>
    <w:rsid w:val="00272C34"/>
    <w:rsid w:val="002737F4"/>
    <w:rsid w:val="00273DBD"/>
    <w:rsid w:val="00274B1A"/>
    <w:rsid w:val="00275442"/>
    <w:rsid w:val="002757B9"/>
    <w:rsid w:val="00275A2C"/>
    <w:rsid w:val="00275C0D"/>
    <w:rsid w:val="00275EAD"/>
    <w:rsid w:val="002768CE"/>
    <w:rsid w:val="00277165"/>
    <w:rsid w:val="002774CF"/>
    <w:rsid w:val="002776C1"/>
    <w:rsid w:val="00277AFF"/>
    <w:rsid w:val="0028006F"/>
    <w:rsid w:val="00280D4E"/>
    <w:rsid w:val="00281340"/>
    <w:rsid w:val="00281735"/>
    <w:rsid w:val="00282C9C"/>
    <w:rsid w:val="00282F3F"/>
    <w:rsid w:val="00285029"/>
    <w:rsid w:val="00285478"/>
    <w:rsid w:val="00286B3C"/>
    <w:rsid w:val="00286F68"/>
    <w:rsid w:val="00287296"/>
    <w:rsid w:val="00291FDE"/>
    <w:rsid w:val="00294E3D"/>
    <w:rsid w:val="00295444"/>
    <w:rsid w:val="00295F8B"/>
    <w:rsid w:val="0029728B"/>
    <w:rsid w:val="00297946"/>
    <w:rsid w:val="002A0C22"/>
    <w:rsid w:val="002A1254"/>
    <w:rsid w:val="002A1436"/>
    <w:rsid w:val="002A1B31"/>
    <w:rsid w:val="002A2324"/>
    <w:rsid w:val="002A2470"/>
    <w:rsid w:val="002A25AE"/>
    <w:rsid w:val="002A29D7"/>
    <w:rsid w:val="002A3CCC"/>
    <w:rsid w:val="002A5B43"/>
    <w:rsid w:val="002A76E6"/>
    <w:rsid w:val="002B0826"/>
    <w:rsid w:val="002B1890"/>
    <w:rsid w:val="002B3266"/>
    <w:rsid w:val="002B4AFC"/>
    <w:rsid w:val="002B5299"/>
    <w:rsid w:val="002B6505"/>
    <w:rsid w:val="002B6975"/>
    <w:rsid w:val="002B6E98"/>
    <w:rsid w:val="002C0371"/>
    <w:rsid w:val="002C1911"/>
    <w:rsid w:val="002C1AFA"/>
    <w:rsid w:val="002C1EAA"/>
    <w:rsid w:val="002C20F2"/>
    <w:rsid w:val="002C31DF"/>
    <w:rsid w:val="002C4398"/>
    <w:rsid w:val="002C5474"/>
    <w:rsid w:val="002C5877"/>
    <w:rsid w:val="002C79E9"/>
    <w:rsid w:val="002C7DCB"/>
    <w:rsid w:val="002D0A06"/>
    <w:rsid w:val="002D10CA"/>
    <w:rsid w:val="002D1561"/>
    <w:rsid w:val="002D22B0"/>
    <w:rsid w:val="002D2B14"/>
    <w:rsid w:val="002D34D4"/>
    <w:rsid w:val="002D3578"/>
    <w:rsid w:val="002D39EE"/>
    <w:rsid w:val="002D4017"/>
    <w:rsid w:val="002D46B1"/>
    <w:rsid w:val="002D5C7C"/>
    <w:rsid w:val="002D62E0"/>
    <w:rsid w:val="002D68C5"/>
    <w:rsid w:val="002D74B9"/>
    <w:rsid w:val="002D7CD9"/>
    <w:rsid w:val="002E249E"/>
    <w:rsid w:val="002E3311"/>
    <w:rsid w:val="002E3C5E"/>
    <w:rsid w:val="002E44A2"/>
    <w:rsid w:val="002E5B23"/>
    <w:rsid w:val="002E6AF0"/>
    <w:rsid w:val="002E7503"/>
    <w:rsid w:val="002F03AC"/>
    <w:rsid w:val="002F0470"/>
    <w:rsid w:val="002F04B4"/>
    <w:rsid w:val="002F1A16"/>
    <w:rsid w:val="002F22A8"/>
    <w:rsid w:val="002F2414"/>
    <w:rsid w:val="002F37DF"/>
    <w:rsid w:val="002F5A6E"/>
    <w:rsid w:val="002F6286"/>
    <w:rsid w:val="002F75C1"/>
    <w:rsid w:val="00300815"/>
    <w:rsid w:val="00300850"/>
    <w:rsid w:val="00300A10"/>
    <w:rsid w:val="00301396"/>
    <w:rsid w:val="00301B3A"/>
    <w:rsid w:val="00301C01"/>
    <w:rsid w:val="00302A5C"/>
    <w:rsid w:val="00303757"/>
    <w:rsid w:val="003037E4"/>
    <w:rsid w:val="003045E4"/>
    <w:rsid w:val="0030507F"/>
    <w:rsid w:val="00305259"/>
    <w:rsid w:val="00305392"/>
    <w:rsid w:val="00306DA3"/>
    <w:rsid w:val="003073FA"/>
    <w:rsid w:val="00307FAE"/>
    <w:rsid w:val="0031299A"/>
    <w:rsid w:val="00312BE7"/>
    <w:rsid w:val="00312D3F"/>
    <w:rsid w:val="00313705"/>
    <w:rsid w:val="00314B08"/>
    <w:rsid w:val="00315020"/>
    <w:rsid w:val="0031561C"/>
    <w:rsid w:val="00315DA5"/>
    <w:rsid w:val="00316839"/>
    <w:rsid w:val="003172B0"/>
    <w:rsid w:val="003174F0"/>
    <w:rsid w:val="00317768"/>
    <w:rsid w:val="0032053F"/>
    <w:rsid w:val="00320A35"/>
    <w:rsid w:val="0032135C"/>
    <w:rsid w:val="00321379"/>
    <w:rsid w:val="0032290A"/>
    <w:rsid w:val="00322936"/>
    <w:rsid w:val="0032320E"/>
    <w:rsid w:val="00323304"/>
    <w:rsid w:val="0032332F"/>
    <w:rsid w:val="0032395D"/>
    <w:rsid w:val="003246CB"/>
    <w:rsid w:val="00327000"/>
    <w:rsid w:val="00327383"/>
    <w:rsid w:val="0033049D"/>
    <w:rsid w:val="00330BC2"/>
    <w:rsid w:val="003334C1"/>
    <w:rsid w:val="00333F23"/>
    <w:rsid w:val="003352F2"/>
    <w:rsid w:val="00335A94"/>
    <w:rsid w:val="00337B2A"/>
    <w:rsid w:val="00341554"/>
    <w:rsid w:val="003429D0"/>
    <w:rsid w:val="00342E8D"/>
    <w:rsid w:val="003432B3"/>
    <w:rsid w:val="0034348D"/>
    <w:rsid w:val="0034479C"/>
    <w:rsid w:val="00344A30"/>
    <w:rsid w:val="00345604"/>
    <w:rsid w:val="00346054"/>
    <w:rsid w:val="003467A7"/>
    <w:rsid w:val="00347300"/>
    <w:rsid w:val="003479C4"/>
    <w:rsid w:val="00347D13"/>
    <w:rsid w:val="00352D52"/>
    <w:rsid w:val="003533C8"/>
    <w:rsid w:val="00353C9B"/>
    <w:rsid w:val="00354023"/>
    <w:rsid w:val="0035454A"/>
    <w:rsid w:val="0035478F"/>
    <w:rsid w:val="00354D7B"/>
    <w:rsid w:val="003566C9"/>
    <w:rsid w:val="00357798"/>
    <w:rsid w:val="0035784E"/>
    <w:rsid w:val="00360073"/>
    <w:rsid w:val="003601E0"/>
    <w:rsid w:val="00360393"/>
    <w:rsid w:val="0036081B"/>
    <w:rsid w:val="0036120C"/>
    <w:rsid w:val="00361334"/>
    <w:rsid w:val="00362491"/>
    <w:rsid w:val="00362515"/>
    <w:rsid w:val="003626F2"/>
    <w:rsid w:val="00362A37"/>
    <w:rsid w:val="00362F26"/>
    <w:rsid w:val="00363723"/>
    <w:rsid w:val="00363866"/>
    <w:rsid w:val="0036397E"/>
    <w:rsid w:val="00364161"/>
    <w:rsid w:val="00364A80"/>
    <w:rsid w:val="0036649F"/>
    <w:rsid w:val="00366D29"/>
    <w:rsid w:val="00366ED6"/>
    <w:rsid w:val="003703DD"/>
    <w:rsid w:val="003706BD"/>
    <w:rsid w:val="00371F52"/>
    <w:rsid w:val="003735FF"/>
    <w:rsid w:val="00375A34"/>
    <w:rsid w:val="00376037"/>
    <w:rsid w:val="00376D05"/>
    <w:rsid w:val="00377C32"/>
    <w:rsid w:val="00377D2E"/>
    <w:rsid w:val="00380259"/>
    <w:rsid w:val="0038076B"/>
    <w:rsid w:val="0038087E"/>
    <w:rsid w:val="00380F43"/>
    <w:rsid w:val="003816D0"/>
    <w:rsid w:val="00383299"/>
    <w:rsid w:val="00385BCE"/>
    <w:rsid w:val="003867B9"/>
    <w:rsid w:val="00386D3E"/>
    <w:rsid w:val="00386DDE"/>
    <w:rsid w:val="00386E3C"/>
    <w:rsid w:val="003871CC"/>
    <w:rsid w:val="00387ABA"/>
    <w:rsid w:val="00387B4E"/>
    <w:rsid w:val="0039012B"/>
    <w:rsid w:val="00390920"/>
    <w:rsid w:val="003939F0"/>
    <w:rsid w:val="003945B4"/>
    <w:rsid w:val="003945D1"/>
    <w:rsid w:val="00394AE6"/>
    <w:rsid w:val="00395128"/>
    <w:rsid w:val="003964E0"/>
    <w:rsid w:val="00397816"/>
    <w:rsid w:val="003A1563"/>
    <w:rsid w:val="003A170A"/>
    <w:rsid w:val="003A2337"/>
    <w:rsid w:val="003A2E11"/>
    <w:rsid w:val="003A3259"/>
    <w:rsid w:val="003A3A2A"/>
    <w:rsid w:val="003A6B12"/>
    <w:rsid w:val="003B0CA4"/>
    <w:rsid w:val="003B13DB"/>
    <w:rsid w:val="003B28CF"/>
    <w:rsid w:val="003B2981"/>
    <w:rsid w:val="003B40E9"/>
    <w:rsid w:val="003B41D6"/>
    <w:rsid w:val="003B47A8"/>
    <w:rsid w:val="003B5C21"/>
    <w:rsid w:val="003B669B"/>
    <w:rsid w:val="003C02C6"/>
    <w:rsid w:val="003C083A"/>
    <w:rsid w:val="003C1CEE"/>
    <w:rsid w:val="003C2EE0"/>
    <w:rsid w:val="003C4AB2"/>
    <w:rsid w:val="003C4EF3"/>
    <w:rsid w:val="003C5176"/>
    <w:rsid w:val="003C5F0B"/>
    <w:rsid w:val="003C6F54"/>
    <w:rsid w:val="003C7991"/>
    <w:rsid w:val="003D0326"/>
    <w:rsid w:val="003D0B88"/>
    <w:rsid w:val="003D1E53"/>
    <w:rsid w:val="003D42AC"/>
    <w:rsid w:val="003D491A"/>
    <w:rsid w:val="003D4F60"/>
    <w:rsid w:val="003D6A35"/>
    <w:rsid w:val="003D6B47"/>
    <w:rsid w:val="003E16B2"/>
    <w:rsid w:val="003E17C3"/>
    <w:rsid w:val="003E36A0"/>
    <w:rsid w:val="003E39C8"/>
    <w:rsid w:val="003E3F15"/>
    <w:rsid w:val="003E6886"/>
    <w:rsid w:val="003E6E4C"/>
    <w:rsid w:val="003E72CE"/>
    <w:rsid w:val="003E7627"/>
    <w:rsid w:val="003E79E0"/>
    <w:rsid w:val="003E7AA2"/>
    <w:rsid w:val="003E7C99"/>
    <w:rsid w:val="003F02A9"/>
    <w:rsid w:val="003F071A"/>
    <w:rsid w:val="003F12EA"/>
    <w:rsid w:val="003F2909"/>
    <w:rsid w:val="003F3543"/>
    <w:rsid w:val="003F3715"/>
    <w:rsid w:val="003F4A3B"/>
    <w:rsid w:val="003F534E"/>
    <w:rsid w:val="003F5D4C"/>
    <w:rsid w:val="003F66D8"/>
    <w:rsid w:val="003F6B61"/>
    <w:rsid w:val="004000FE"/>
    <w:rsid w:val="004001BB"/>
    <w:rsid w:val="004003B5"/>
    <w:rsid w:val="00400BD5"/>
    <w:rsid w:val="00403109"/>
    <w:rsid w:val="00403911"/>
    <w:rsid w:val="004039D0"/>
    <w:rsid w:val="00405305"/>
    <w:rsid w:val="00405B7B"/>
    <w:rsid w:val="0040618B"/>
    <w:rsid w:val="00406307"/>
    <w:rsid w:val="00406D4F"/>
    <w:rsid w:val="004104BC"/>
    <w:rsid w:val="00412A40"/>
    <w:rsid w:val="00413C62"/>
    <w:rsid w:val="00414335"/>
    <w:rsid w:val="0041520D"/>
    <w:rsid w:val="00415998"/>
    <w:rsid w:val="004177BB"/>
    <w:rsid w:val="00420170"/>
    <w:rsid w:val="004206C7"/>
    <w:rsid w:val="00421F20"/>
    <w:rsid w:val="004222BD"/>
    <w:rsid w:val="00422D78"/>
    <w:rsid w:val="004237E4"/>
    <w:rsid w:val="00423C61"/>
    <w:rsid w:val="00424960"/>
    <w:rsid w:val="00424D59"/>
    <w:rsid w:val="004253F4"/>
    <w:rsid w:val="0042542E"/>
    <w:rsid w:val="00425525"/>
    <w:rsid w:val="00425C2B"/>
    <w:rsid w:val="004261B8"/>
    <w:rsid w:val="00426C29"/>
    <w:rsid w:val="00426E75"/>
    <w:rsid w:val="00426FB9"/>
    <w:rsid w:val="004302A5"/>
    <w:rsid w:val="00430F4D"/>
    <w:rsid w:val="00430F6E"/>
    <w:rsid w:val="0043110E"/>
    <w:rsid w:val="00431A11"/>
    <w:rsid w:val="00432E25"/>
    <w:rsid w:val="00432FAD"/>
    <w:rsid w:val="00433359"/>
    <w:rsid w:val="0043344A"/>
    <w:rsid w:val="00433817"/>
    <w:rsid w:val="004338AE"/>
    <w:rsid w:val="00435F56"/>
    <w:rsid w:val="0043663E"/>
    <w:rsid w:val="00437928"/>
    <w:rsid w:val="00437C5D"/>
    <w:rsid w:val="00437EBF"/>
    <w:rsid w:val="00440392"/>
    <w:rsid w:val="00440DEB"/>
    <w:rsid w:val="004413AE"/>
    <w:rsid w:val="0044276A"/>
    <w:rsid w:val="00443D90"/>
    <w:rsid w:val="004452FC"/>
    <w:rsid w:val="00445668"/>
    <w:rsid w:val="00445915"/>
    <w:rsid w:val="00450518"/>
    <w:rsid w:val="004516F9"/>
    <w:rsid w:val="00452B4F"/>
    <w:rsid w:val="0045475D"/>
    <w:rsid w:val="004565DA"/>
    <w:rsid w:val="00456808"/>
    <w:rsid w:val="0045704F"/>
    <w:rsid w:val="00460FFE"/>
    <w:rsid w:val="0046184F"/>
    <w:rsid w:val="00461C66"/>
    <w:rsid w:val="0046298E"/>
    <w:rsid w:val="004635DB"/>
    <w:rsid w:val="0046463F"/>
    <w:rsid w:val="00464D75"/>
    <w:rsid w:val="004653F9"/>
    <w:rsid w:val="00465D36"/>
    <w:rsid w:val="00466BAA"/>
    <w:rsid w:val="00466D65"/>
    <w:rsid w:val="00467C64"/>
    <w:rsid w:val="004702A4"/>
    <w:rsid w:val="004708E3"/>
    <w:rsid w:val="00470FA8"/>
    <w:rsid w:val="0047111C"/>
    <w:rsid w:val="004717EA"/>
    <w:rsid w:val="00472BB2"/>
    <w:rsid w:val="00472DEB"/>
    <w:rsid w:val="004741E0"/>
    <w:rsid w:val="00475B2B"/>
    <w:rsid w:val="00476C03"/>
    <w:rsid w:val="00476D1B"/>
    <w:rsid w:val="00476F35"/>
    <w:rsid w:val="00477C4D"/>
    <w:rsid w:val="00477F6A"/>
    <w:rsid w:val="004809D9"/>
    <w:rsid w:val="00480C93"/>
    <w:rsid w:val="00480F07"/>
    <w:rsid w:val="00481885"/>
    <w:rsid w:val="00481938"/>
    <w:rsid w:val="0048269C"/>
    <w:rsid w:val="00482718"/>
    <w:rsid w:val="00482D34"/>
    <w:rsid w:val="0048315E"/>
    <w:rsid w:val="00483680"/>
    <w:rsid w:val="004856CF"/>
    <w:rsid w:val="00485775"/>
    <w:rsid w:val="00485A3A"/>
    <w:rsid w:val="004862AF"/>
    <w:rsid w:val="00486331"/>
    <w:rsid w:val="004863C5"/>
    <w:rsid w:val="00486EF6"/>
    <w:rsid w:val="00487037"/>
    <w:rsid w:val="004871BE"/>
    <w:rsid w:val="0049036D"/>
    <w:rsid w:val="0049053A"/>
    <w:rsid w:val="00490868"/>
    <w:rsid w:val="00491EC3"/>
    <w:rsid w:val="004939AE"/>
    <w:rsid w:val="00494E5D"/>
    <w:rsid w:val="004958C4"/>
    <w:rsid w:val="004959FA"/>
    <w:rsid w:val="00496148"/>
    <w:rsid w:val="00497301"/>
    <w:rsid w:val="00497845"/>
    <w:rsid w:val="004A2404"/>
    <w:rsid w:val="004A26C3"/>
    <w:rsid w:val="004A28F9"/>
    <w:rsid w:val="004A34B2"/>
    <w:rsid w:val="004A39E9"/>
    <w:rsid w:val="004A44D3"/>
    <w:rsid w:val="004A65F1"/>
    <w:rsid w:val="004A7D02"/>
    <w:rsid w:val="004B06B7"/>
    <w:rsid w:val="004B0DDD"/>
    <w:rsid w:val="004B0F4B"/>
    <w:rsid w:val="004B15DC"/>
    <w:rsid w:val="004B1741"/>
    <w:rsid w:val="004B2547"/>
    <w:rsid w:val="004B2BD3"/>
    <w:rsid w:val="004B33CD"/>
    <w:rsid w:val="004B3683"/>
    <w:rsid w:val="004B3D46"/>
    <w:rsid w:val="004B3F3E"/>
    <w:rsid w:val="004B57F8"/>
    <w:rsid w:val="004B5B43"/>
    <w:rsid w:val="004B5F75"/>
    <w:rsid w:val="004B6983"/>
    <w:rsid w:val="004B70DE"/>
    <w:rsid w:val="004C032A"/>
    <w:rsid w:val="004C138B"/>
    <w:rsid w:val="004C19D5"/>
    <w:rsid w:val="004C249D"/>
    <w:rsid w:val="004C3B61"/>
    <w:rsid w:val="004C3F89"/>
    <w:rsid w:val="004C4033"/>
    <w:rsid w:val="004C4BE3"/>
    <w:rsid w:val="004C524A"/>
    <w:rsid w:val="004C6483"/>
    <w:rsid w:val="004C68FE"/>
    <w:rsid w:val="004C7261"/>
    <w:rsid w:val="004C7752"/>
    <w:rsid w:val="004C7A9D"/>
    <w:rsid w:val="004D04B6"/>
    <w:rsid w:val="004D0C47"/>
    <w:rsid w:val="004D30DD"/>
    <w:rsid w:val="004D4539"/>
    <w:rsid w:val="004D4DF7"/>
    <w:rsid w:val="004D5A92"/>
    <w:rsid w:val="004D6C1A"/>
    <w:rsid w:val="004D6F04"/>
    <w:rsid w:val="004D70D1"/>
    <w:rsid w:val="004D7D4C"/>
    <w:rsid w:val="004E14F1"/>
    <w:rsid w:val="004E1A2E"/>
    <w:rsid w:val="004E1D8B"/>
    <w:rsid w:val="004E2721"/>
    <w:rsid w:val="004E58AA"/>
    <w:rsid w:val="004F00BE"/>
    <w:rsid w:val="004F09A8"/>
    <w:rsid w:val="004F1587"/>
    <w:rsid w:val="004F250A"/>
    <w:rsid w:val="004F29FC"/>
    <w:rsid w:val="004F3343"/>
    <w:rsid w:val="004F397E"/>
    <w:rsid w:val="004F3997"/>
    <w:rsid w:val="004F39AF"/>
    <w:rsid w:val="004F39F9"/>
    <w:rsid w:val="004F53C5"/>
    <w:rsid w:val="004F78F7"/>
    <w:rsid w:val="004F7CAD"/>
    <w:rsid w:val="00500EB7"/>
    <w:rsid w:val="005027A1"/>
    <w:rsid w:val="00502A22"/>
    <w:rsid w:val="00503446"/>
    <w:rsid w:val="005038A0"/>
    <w:rsid w:val="005047E5"/>
    <w:rsid w:val="00505296"/>
    <w:rsid w:val="00505EDC"/>
    <w:rsid w:val="00507E4C"/>
    <w:rsid w:val="00510094"/>
    <w:rsid w:val="00510C05"/>
    <w:rsid w:val="00511495"/>
    <w:rsid w:val="0051153F"/>
    <w:rsid w:val="005116B4"/>
    <w:rsid w:val="005128BA"/>
    <w:rsid w:val="00512FCF"/>
    <w:rsid w:val="00513134"/>
    <w:rsid w:val="0051410C"/>
    <w:rsid w:val="005157E1"/>
    <w:rsid w:val="005158AC"/>
    <w:rsid w:val="005165E0"/>
    <w:rsid w:val="00516E6F"/>
    <w:rsid w:val="00517B92"/>
    <w:rsid w:val="00520176"/>
    <w:rsid w:val="00520910"/>
    <w:rsid w:val="00520B67"/>
    <w:rsid w:val="0052190C"/>
    <w:rsid w:val="00521D13"/>
    <w:rsid w:val="00521F21"/>
    <w:rsid w:val="005221CD"/>
    <w:rsid w:val="0052305E"/>
    <w:rsid w:val="00524170"/>
    <w:rsid w:val="005242E4"/>
    <w:rsid w:val="0052590B"/>
    <w:rsid w:val="0052762D"/>
    <w:rsid w:val="005277E6"/>
    <w:rsid w:val="00527F9B"/>
    <w:rsid w:val="00532F15"/>
    <w:rsid w:val="00533220"/>
    <w:rsid w:val="005340FD"/>
    <w:rsid w:val="005346EB"/>
    <w:rsid w:val="00534CB9"/>
    <w:rsid w:val="0053502B"/>
    <w:rsid w:val="0053546B"/>
    <w:rsid w:val="005376B6"/>
    <w:rsid w:val="00540D3D"/>
    <w:rsid w:val="005410BA"/>
    <w:rsid w:val="00541F1D"/>
    <w:rsid w:val="00542501"/>
    <w:rsid w:val="00543C7D"/>
    <w:rsid w:val="00543D9D"/>
    <w:rsid w:val="005446A3"/>
    <w:rsid w:val="00546BCD"/>
    <w:rsid w:val="00546DDF"/>
    <w:rsid w:val="005508ED"/>
    <w:rsid w:val="00550988"/>
    <w:rsid w:val="00551141"/>
    <w:rsid w:val="0055130B"/>
    <w:rsid w:val="0055371A"/>
    <w:rsid w:val="005545C5"/>
    <w:rsid w:val="0056020C"/>
    <w:rsid w:val="005603BC"/>
    <w:rsid w:val="00560920"/>
    <w:rsid w:val="005612A1"/>
    <w:rsid w:val="005614B9"/>
    <w:rsid w:val="005615E1"/>
    <w:rsid w:val="0056214C"/>
    <w:rsid w:val="00562592"/>
    <w:rsid w:val="00564046"/>
    <w:rsid w:val="00564C7D"/>
    <w:rsid w:val="00565609"/>
    <w:rsid w:val="00565C28"/>
    <w:rsid w:val="005661B4"/>
    <w:rsid w:val="00567020"/>
    <w:rsid w:val="0057099A"/>
    <w:rsid w:val="005709C7"/>
    <w:rsid w:val="00571E7C"/>
    <w:rsid w:val="0057206B"/>
    <w:rsid w:val="00572226"/>
    <w:rsid w:val="00572C89"/>
    <w:rsid w:val="00572DD9"/>
    <w:rsid w:val="005747F8"/>
    <w:rsid w:val="00580187"/>
    <w:rsid w:val="00580D2B"/>
    <w:rsid w:val="00581691"/>
    <w:rsid w:val="00582114"/>
    <w:rsid w:val="00583D7E"/>
    <w:rsid w:val="00583EDB"/>
    <w:rsid w:val="005840E9"/>
    <w:rsid w:val="005844E7"/>
    <w:rsid w:val="0058510F"/>
    <w:rsid w:val="00585C81"/>
    <w:rsid w:val="00585E9A"/>
    <w:rsid w:val="00585EEC"/>
    <w:rsid w:val="00586767"/>
    <w:rsid w:val="00587536"/>
    <w:rsid w:val="00587612"/>
    <w:rsid w:val="0058786F"/>
    <w:rsid w:val="00590095"/>
    <w:rsid w:val="00590304"/>
    <w:rsid w:val="00590E48"/>
    <w:rsid w:val="0059145E"/>
    <w:rsid w:val="00592D79"/>
    <w:rsid w:val="00593553"/>
    <w:rsid w:val="00593A88"/>
    <w:rsid w:val="00594BCA"/>
    <w:rsid w:val="00594BCC"/>
    <w:rsid w:val="005958C7"/>
    <w:rsid w:val="00595B07"/>
    <w:rsid w:val="00595DB2"/>
    <w:rsid w:val="005A04D0"/>
    <w:rsid w:val="005A062B"/>
    <w:rsid w:val="005A08FF"/>
    <w:rsid w:val="005A0BBC"/>
    <w:rsid w:val="005A16C3"/>
    <w:rsid w:val="005A1E2B"/>
    <w:rsid w:val="005A6734"/>
    <w:rsid w:val="005B0555"/>
    <w:rsid w:val="005B187B"/>
    <w:rsid w:val="005B1E58"/>
    <w:rsid w:val="005B2195"/>
    <w:rsid w:val="005B32F3"/>
    <w:rsid w:val="005B514F"/>
    <w:rsid w:val="005B51C9"/>
    <w:rsid w:val="005B5286"/>
    <w:rsid w:val="005B7D24"/>
    <w:rsid w:val="005C19F0"/>
    <w:rsid w:val="005C1D74"/>
    <w:rsid w:val="005C221B"/>
    <w:rsid w:val="005C28EB"/>
    <w:rsid w:val="005C37E1"/>
    <w:rsid w:val="005C4019"/>
    <w:rsid w:val="005C4FCC"/>
    <w:rsid w:val="005C58E4"/>
    <w:rsid w:val="005C5C14"/>
    <w:rsid w:val="005C5C88"/>
    <w:rsid w:val="005C5EDF"/>
    <w:rsid w:val="005C6B17"/>
    <w:rsid w:val="005C7EC1"/>
    <w:rsid w:val="005D0E12"/>
    <w:rsid w:val="005D22FF"/>
    <w:rsid w:val="005D323D"/>
    <w:rsid w:val="005D4726"/>
    <w:rsid w:val="005D7DCC"/>
    <w:rsid w:val="005E03A3"/>
    <w:rsid w:val="005E0B4B"/>
    <w:rsid w:val="005E10DF"/>
    <w:rsid w:val="005E15CE"/>
    <w:rsid w:val="005E1E05"/>
    <w:rsid w:val="005E1EF2"/>
    <w:rsid w:val="005E3F7A"/>
    <w:rsid w:val="005E42A5"/>
    <w:rsid w:val="005E441A"/>
    <w:rsid w:val="005E5700"/>
    <w:rsid w:val="005E5843"/>
    <w:rsid w:val="005E6BD7"/>
    <w:rsid w:val="005E7090"/>
    <w:rsid w:val="005E79F2"/>
    <w:rsid w:val="005E7CBE"/>
    <w:rsid w:val="005E7EB7"/>
    <w:rsid w:val="005F0505"/>
    <w:rsid w:val="005F05DB"/>
    <w:rsid w:val="005F086C"/>
    <w:rsid w:val="005F089B"/>
    <w:rsid w:val="005F08BC"/>
    <w:rsid w:val="005F0926"/>
    <w:rsid w:val="005F174F"/>
    <w:rsid w:val="005F1D9C"/>
    <w:rsid w:val="005F2292"/>
    <w:rsid w:val="005F241F"/>
    <w:rsid w:val="005F335C"/>
    <w:rsid w:val="005F3A12"/>
    <w:rsid w:val="005F5431"/>
    <w:rsid w:val="005F598B"/>
    <w:rsid w:val="005F63FC"/>
    <w:rsid w:val="005F647E"/>
    <w:rsid w:val="005F6F1B"/>
    <w:rsid w:val="005F7C9A"/>
    <w:rsid w:val="00600F83"/>
    <w:rsid w:val="00600FDB"/>
    <w:rsid w:val="0060147A"/>
    <w:rsid w:val="00602827"/>
    <w:rsid w:val="006049B3"/>
    <w:rsid w:val="00606D5E"/>
    <w:rsid w:val="00612181"/>
    <w:rsid w:val="00613228"/>
    <w:rsid w:val="00613858"/>
    <w:rsid w:val="00613D48"/>
    <w:rsid w:val="00613E15"/>
    <w:rsid w:val="00614B37"/>
    <w:rsid w:val="00616CD0"/>
    <w:rsid w:val="0061732E"/>
    <w:rsid w:val="00617AD5"/>
    <w:rsid w:val="00620FAC"/>
    <w:rsid w:val="006221D2"/>
    <w:rsid w:val="00623693"/>
    <w:rsid w:val="006244FD"/>
    <w:rsid w:val="006253EB"/>
    <w:rsid w:val="0062579E"/>
    <w:rsid w:val="0062634F"/>
    <w:rsid w:val="00626525"/>
    <w:rsid w:val="00627836"/>
    <w:rsid w:val="0063017D"/>
    <w:rsid w:val="00630AE9"/>
    <w:rsid w:val="00633B51"/>
    <w:rsid w:val="00634E15"/>
    <w:rsid w:val="0063681B"/>
    <w:rsid w:val="00637AEB"/>
    <w:rsid w:val="00637F93"/>
    <w:rsid w:val="00641FF5"/>
    <w:rsid w:val="006423C0"/>
    <w:rsid w:val="00642B22"/>
    <w:rsid w:val="00642BD8"/>
    <w:rsid w:val="00645785"/>
    <w:rsid w:val="006467FC"/>
    <w:rsid w:val="006478CF"/>
    <w:rsid w:val="00650C94"/>
    <w:rsid w:val="0065141E"/>
    <w:rsid w:val="006521CC"/>
    <w:rsid w:val="00652731"/>
    <w:rsid w:val="00652752"/>
    <w:rsid w:val="00652842"/>
    <w:rsid w:val="00655164"/>
    <w:rsid w:val="00655CEC"/>
    <w:rsid w:val="0065616D"/>
    <w:rsid w:val="00657AC6"/>
    <w:rsid w:val="00660275"/>
    <w:rsid w:val="00660F73"/>
    <w:rsid w:val="00661DFF"/>
    <w:rsid w:val="00662DA5"/>
    <w:rsid w:val="006630F3"/>
    <w:rsid w:val="006637F0"/>
    <w:rsid w:val="00663F85"/>
    <w:rsid w:val="00665476"/>
    <w:rsid w:val="00667075"/>
    <w:rsid w:val="00667BD6"/>
    <w:rsid w:val="006706DD"/>
    <w:rsid w:val="006711DC"/>
    <w:rsid w:val="00672289"/>
    <w:rsid w:val="00673531"/>
    <w:rsid w:val="0067383F"/>
    <w:rsid w:val="00673CD6"/>
    <w:rsid w:val="00674029"/>
    <w:rsid w:val="00674551"/>
    <w:rsid w:val="00674B81"/>
    <w:rsid w:val="00676128"/>
    <w:rsid w:val="006800B9"/>
    <w:rsid w:val="00680386"/>
    <w:rsid w:val="0068101C"/>
    <w:rsid w:val="00681256"/>
    <w:rsid w:val="00681429"/>
    <w:rsid w:val="00681E4E"/>
    <w:rsid w:val="00682B99"/>
    <w:rsid w:val="0068405A"/>
    <w:rsid w:val="00684925"/>
    <w:rsid w:val="00684A38"/>
    <w:rsid w:val="0068513E"/>
    <w:rsid w:val="00685A23"/>
    <w:rsid w:val="00687278"/>
    <w:rsid w:val="00687867"/>
    <w:rsid w:val="00687A69"/>
    <w:rsid w:val="00690957"/>
    <w:rsid w:val="006917BC"/>
    <w:rsid w:val="00691CD8"/>
    <w:rsid w:val="0069277E"/>
    <w:rsid w:val="006933DA"/>
    <w:rsid w:val="00694390"/>
    <w:rsid w:val="00694CE0"/>
    <w:rsid w:val="0069589A"/>
    <w:rsid w:val="006966C3"/>
    <w:rsid w:val="0069705A"/>
    <w:rsid w:val="006978C4"/>
    <w:rsid w:val="006A019B"/>
    <w:rsid w:val="006A0209"/>
    <w:rsid w:val="006A0214"/>
    <w:rsid w:val="006A091D"/>
    <w:rsid w:val="006A1009"/>
    <w:rsid w:val="006A1B07"/>
    <w:rsid w:val="006A2423"/>
    <w:rsid w:val="006A271E"/>
    <w:rsid w:val="006A5801"/>
    <w:rsid w:val="006A696B"/>
    <w:rsid w:val="006A7C82"/>
    <w:rsid w:val="006B0557"/>
    <w:rsid w:val="006B1024"/>
    <w:rsid w:val="006B17A0"/>
    <w:rsid w:val="006B78AC"/>
    <w:rsid w:val="006B7AA5"/>
    <w:rsid w:val="006B7D37"/>
    <w:rsid w:val="006C1B2E"/>
    <w:rsid w:val="006C1DDA"/>
    <w:rsid w:val="006C2C10"/>
    <w:rsid w:val="006C3EF2"/>
    <w:rsid w:val="006C422C"/>
    <w:rsid w:val="006C6BC5"/>
    <w:rsid w:val="006C7BAF"/>
    <w:rsid w:val="006D17EF"/>
    <w:rsid w:val="006D1CDF"/>
    <w:rsid w:val="006D1FC6"/>
    <w:rsid w:val="006D2B8E"/>
    <w:rsid w:val="006D50AB"/>
    <w:rsid w:val="006E004F"/>
    <w:rsid w:val="006E040A"/>
    <w:rsid w:val="006E0863"/>
    <w:rsid w:val="006E2C90"/>
    <w:rsid w:val="006E2F36"/>
    <w:rsid w:val="006E52E1"/>
    <w:rsid w:val="006E583C"/>
    <w:rsid w:val="006E638D"/>
    <w:rsid w:val="006E7037"/>
    <w:rsid w:val="006F0D13"/>
    <w:rsid w:val="006F2273"/>
    <w:rsid w:val="006F2504"/>
    <w:rsid w:val="006F26F4"/>
    <w:rsid w:val="006F3384"/>
    <w:rsid w:val="006F5570"/>
    <w:rsid w:val="006F5A5A"/>
    <w:rsid w:val="006F7367"/>
    <w:rsid w:val="00701AD9"/>
    <w:rsid w:val="00704070"/>
    <w:rsid w:val="00704676"/>
    <w:rsid w:val="00706239"/>
    <w:rsid w:val="00710153"/>
    <w:rsid w:val="00710298"/>
    <w:rsid w:val="00710739"/>
    <w:rsid w:val="007112BB"/>
    <w:rsid w:val="00711385"/>
    <w:rsid w:val="00711E4C"/>
    <w:rsid w:val="007124C1"/>
    <w:rsid w:val="00713E66"/>
    <w:rsid w:val="0071503E"/>
    <w:rsid w:val="00716036"/>
    <w:rsid w:val="0071625F"/>
    <w:rsid w:val="007162B1"/>
    <w:rsid w:val="00721D95"/>
    <w:rsid w:val="00722B06"/>
    <w:rsid w:val="00723AF6"/>
    <w:rsid w:val="00723BC2"/>
    <w:rsid w:val="00723E9F"/>
    <w:rsid w:val="007243F0"/>
    <w:rsid w:val="00724BA4"/>
    <w:rsid w:val="007263D6"/>
    <w:rsid w:val="007265F5"/>
    <w:rsid w:val="00726C4A"/>
    <w:rsid w:val="00726ED3"/>
    <w:rsid w:val="00727FC6"/>
    <w:rsid w:val="00731D53"/>
    <w:rsid w:val="00733A58"/>
    <w:rsid w:val="007344AD"/>
    <w:rsid w:val="00734818"/>
    <w:rsid w:val="00740D14"/>
    <w:rsid w:val="007417CB"/>
    <w:rsid w:val="00746456"/>
    <w:rsid w:val="00746737"/>
    <w:rsid w:val="00746C13"/>
    <w:rsid w:val="00746C92"/>
    <w:rsid w:val="00746ECE"/>
    <w:rsid w:val="00746F98"/>
    <w:rsid w:val="0075145F"/>
    <w:rsid w:val="00751D90"/>
    <w:rsid w:val="00752033"/>
    <w:rsid w:val="0075224D"/>
    <w:rsid w:val="00753C05"/>
    <w:rsid w:val="00755B43"/>
    <w:rsid w:val="0075674B"/>
    <w:rsid w:val="007607A7"/>
    <w:rsid w:val="00761CD3"/>
    <w:rsid w:val="00762093"/>
    <w:rsid w:val="007628BB"/>
    <w:rsid w:val="007633AC"/>
    <w:rsid w:val="007635F6"/>
    <w:rsid w:val="0076384F"/>
    <w:rsid w:val="007643FE"/>
    <w:rsid w:val="0076463C"/>
    <w:rsid w:val="00764AA8"/>
    <w:rsid w:val="00766912"/>
    <w:rsid w:val="00767A10"/>
    <w:rsid w:val="007707B6"/>
    <w:rsid w:val="00770916"/>
    <w:rsid w:val="00770F6D"/>
    <w:rsid w:val="007712F3"/>
    <w:rsid w:val="007717C7"/>
    <w:rsid w:val="00771D05"/>
    <w:rsid w:val="0077293A"/>
    <w:rsid w:val="00772986"/>
    <w:rsid w:val="00773131"/>
    <w:rsid w:val="007732CC"/>
    <w:rsid w:val="00773E45"/>
    <w:rsid w:val="00774023"/>
    <w:rsid w:val="0077523C"/>
    <w:rsid w:val="00777CE3"/>
    <w:rsid w:val="00780157"/>
    <w:rsid w:val="0078077C"/>
    <w:rsid w:val="0078120D"/>
    <w:rsid w:val="00781357"/>
    <w:rsid w:val="007818E3"/>
    <w:rsid w:val="007837E3"/>
    <w:rsid w:val="00785832"/>
    <w:rsid w:val="007860BF"/>
    <w:rsid w:val="00790266"/>
    <w:rsid w:val="007915A8"/>
    <w:rsid w:val="0079164A"/>
    <w:rsid w:val="00792249"/>
    <w:rsid w:val="007941D4"/>
    <w:rsid w:val="00794A01"/>
    <w:rsid w:val="0079655C"/>
    <w:rsid w:val="00796F7A"/>
    <w:rsid w:val="00797F5C"/>
    <w:rsid w:val="007A1CEF"/>
    <w:rsid w:val="007A245D"/>
    <w:rsid w:val="007A284F"/>
    <w:rsid w:val="007A2947"/>
    <w:rsid w:val="007A4632"/>
    <w:rsid w:val="007A5C94"/>
    <w:rsid w:val="007A7C24"/>
    <w:rsid w:val="007A7E6F"/>
    <w:rsid w:val="007B0968"/>
    <w:rsid w:val="007B127A"/>
    <w:rsid w:val="007B189F"/>
    <w:rsid w:val="007B2977"/>
    <w:rsid w:val="007B3D5D"/>
    <w:rsid w:val="007B3D74"/>
    <w:rsid w:val="007B403F"/>
    <w:rsid w:val="007B477F"/>
    <w:rsid w:val="007B4A2D"/>
    <w:rsid w:val="007B5008"/>
    <w:rsid w:val="007B5A07"/>
    <w:rsid w:val="007B617D"/>
    <w:rsid w:val="007B6569"/>
    <w:rsid w:val="007B686C"/>
    <w:rsid w:val="007B77D7"/>
    <w:rsid w:val="007C102A"/>
    <w:rsid w:val="007C22C1"/>
    <w:rsid w:val="007C26CB"/>
    <w:rsid w:val="007C62EA"/>
    <w:rsid w:val="007C66E2"/>
    <w:rsid w:val="007C6D50"/>
    <w:rsid w:val="007C6EB5"/>
    <w:rsid w:val="007C75CA"/>
    <w:rsid w:val="007D13A8"/>
    <w:rsid w:val="007D25C0"/>
    <w:rsid w:val="007D4A32"/>
    <w:rsid w:val="007D5AD1"/>
    <w:rsid w:val="007D5BFF"/>
    <w:rsid w:val="007D64F4"/>
    <w:rsid w:val="007D7EFD"/>
    <w:rsid w:val="007E0949"/>
    <w:rsid w:val="007E0D40"/>
    <w:rsid w:val="007E0E8F"/>
    <w:rsid w:val="007E16A4"/>
    <w:rsid w:val="007E1B35"/>
    <w:rsid w:val="007E26A0"/>
    <w:rsid w:val="007E48AE"/>
    <w:rsid w:val="007E4F56"/>
    <w:rsid w:val="007E6BB9"/>
    <w:rsid w:val="007E6D6F"/>
    <w:rsid w:val="007E7BC7"/>
    <w:rsid w:val="007F1E9D"/>
    <w:rsid w:val="007F2BDA"/>
    <w:rsid w:val="007F3319"/>
    <w:rsid w:val="007F728B"/>
    <w:rsid w:val="007F7E13"/>
    <w:rsid w:val="008001F5"/>
    <w:rsid w:val="00800EC5"/>
    <w:rsid w:val="00801107"/>
    <w:rsid w:val="00801583"/>
    <w:rsid w:val="00801A40"/>
    <w:rsid w:val="008021F2"/>
    <w:rsid w:val="00803D6D"/>
    <w:rsid w:val="0080498F"/>
    <w:rsid w:val="00805BDC"/>
    <w:rsid w:val="00805C93"/>
    <w:rsid w:val="00805D94"/>
    <w:rsid w:val="00805DAC"/>
    <w:rsid w:val="00805DEE"/>
    <w:rsid w:val="0080720A"/>
    <w:rsid w:val="00807ED0"/>
    <w:rsid w:val="00810060"/>
    <w:rsid w:val="00810DF9"/>
    <w:rsid w:val="0081148C"/>
    <w:rsid w:val="00811D17"/>
    <w:rsid w:val="008129AD"/>
    <w:rsid w:val="0081367B"/>
    <w:rsid w:val="008136F4"/>
    <w:rsid w:val="0081405B"/>
    <w:rsid w:val="0081590D"/>
    <w:rsid w:val="00817966"/>
    <w:rsid w:val="0082025E"/>
    <w:rsid w:val="00822425"/>
    <w:rsid w:val="008232C1"/>
    <w:rsid w:val="0082349B"/>
    <w:rsid w:val="00824B65"/>
    <w:rsid w:val="008259A0"/>
    <w:rsid w:val="00825F18"/>
    <w:rsid w:val="00825F20"/>
    <w:rsid w:val="008261E0"/>
    <w:rsid w:val="0082676D"/>
    <w:rsid w:val="00827091"/>
    <w:rsid w:val="00830393"/>
    <w:rsid w:val="008303DB"/>
    <w:rsid w:val="00830A0E"/>
    <w:rsid w:val="00831C6B"/>
    <w:rsid w:val="0083205F"/>
    <w:rsid w:val="00832AEF"/>
    <w:rsid w:val="00832CC4"/>
    <w:rsid w:val="008338B3"/>
    <w:rsid w:val="00833E29"/>
    <w:rsid w:val="0083401D"/>
    <w:rsid w:val="00834879"/>
    <w:rsid w:val="00834A13"/>
    <w:rsid w:val="00834E2C"/>
    <w:rsid w:val="008350D8"/>
    <w:rsid w:val="008353A0"/>
    <w:rsid w:val="00836277"/>
    <w:rsid w:val="00837CD8"/>
    <w:rsid w:val="008402A8"/>
    <w:rsid w:val="00842064"/>
    <w:rsid w:val="00843338"/>
    <w:rsid w:val="00844608"/>
    <w:rsid w:val="0084517A"/>
    <w:rsid w:val="00845F06"/>
    <w:rsid w:val="008467DF"/>
    <w:rsid w:val="00846B0E"/>
    <w:rsid w:val="00850982"/>
    <w:rsid w:val="008509FA"/>
    <w:rsid w:val="00851760"/>
    <w:rsid w:val="00853427"/>
    <w:rsid w:val="008534A3"/>
    <w:rsid w:val="00853BF1"/>
    <w:rsid w:val="00855553"/>
    <w:rsid w:val="008570E4"/>
    <w:rsid w:val="0085745E"/>
    <w:rsid w:val="0085758D"/>
    <w:rsid w:val="008577AC"/>
    <w:rsid w:val="00857AC5"/>
    <w:rsid w:val="008601F8"/>
    <w:rsid w:val="0086209E"/>
    <w:rsid w:val="008628CB"/>
    <w:rsid w:val="00865022"/>
    <w:rsid w:val="00865C53"/>
    <w:rsid w:val="00866167"/>
    <w:rsid w:val="0086638F"/>
    <w:rsid w:val="008671CB"/>
    <w:rsid w:val="00870E3E"/>
    <w:rsid w:val="00871212"/>
    <w:rsid w:val="00872246"/>
    <w:rsid w:val="008748E4"/>
    <w:rsid w:val="00875313"/>
    <w:rsid w:val="008768D9"/>
    <w:rsid w:val="008776C2"/>
    <w:rsid w:val="00881040"/>
    <w:rsid w:val="0088115A"/>
    <w:rsid w:val="0088115C"/>
    <w:rsid w:val="008828EF"/>
    <w:rsid w:val="00883846"/>
    <w:rsid w:val="00883928"/>
    <w:rsid w:val="00885465"/>
    <w:rsid w:val="00885FC9"/>
    <w:rsid w:val="0088770E"/>
    <w:rsid w:val="008914BB"/>
    <w:rsid w:val="00894638"/>
    <w:rsid w:val="0089598B"/>
    <w:rsid w:val="008967C6"/>
    <w:rsid w:val="00896BAD"/>
    <w:rsid w:val="008A0965"/>
    <w:rsid w:val="008A1AD6"/>
    <w:rsid w:val="008A1B22"/>
    <w:rsid w:val="008A2552"/>
    <w:rsid w:val="008A3957"/>
    <w:rsid w:val="008A6908"/>
    <w:rsid w:val="008B0B2B"/>
    <w:rsid w:val="008B1008"/>
    <w:rsid w:val="008B2BAA"/>
    <w:rsid w:val="008B33C7"/>
    <w:rsid w:val="008B452B"/>
    <w:rsid w:val="008B4FD1"/>
    <w:rsid w:val="008B5163"/>
    <w:rsid w:val="008B54CF"/>
    <w:rsid w:val="008B5E66"/>
    <w:rsid w:val="008B5EDC"/>
    <w:rsid w:val="008B63CE"/>
    <w:rsid w:val="008C051D"/>
    <w:rsid w:val="008C14C1"/>
    <w:rsid w:val="008C1B93"/>
    <w:rsid w:val="008C2FA9"/>
    <w:rsid w:val="008C606E"/>
    <w:rsid w:val="008C636B"/>
    <w:rsid w:val="008C6709"/>
    <w:rsid w:val="008C7631"/>
    <w:rsid w:val="008D28B2"/>
    <w:rsid w:val="008D34D7"/>
    <w:rsid w:val="008D39D1"/>
    <w:rsid w:val="008D47E0"/>
    <w:rsid w:val="008D537D"/>
    <w:rsid w:val="008D53E6"/>
    <w:rsid w:val="008D5454"/>
    <w:rsid w:val="008D5B2D"/>
    <w:rsid w:val="008D6AD6"/>
    <w:rsid w:val="008E362F"/>
    <w:rsid w:val="008E374C"/>
    <w:rsid w:val="008E4139"/>
    <w:rsid w:val="008E4275"/>
    <w:rsid w:val="008E4925"/>
    <w:rsid w:val="008E5091"/>
    <w:rsid w:val="008E5DEB"/>
    <w:rsid w:val="008E604C"/>
    <w:rsid w:val="008E635E"/>
    <w:rsid w:val="008F0044"/>
    <w:rsid w:val="008F0E0D"/>
    <w:rsid w:val="008F13FF"/>
    <w:rsid w:val="008F1CDB"/>
    <w:rsid w:val="008F1D50"/>
    <w:rsid w:val="008F23B5"/>
    <w:rsid w:val="008F66B6"/>
    <w:rsid w:val="008F7546"/>
    <w:rsid w:val="008F7C9A"/>
    <w:rsid w:val="00900C9D"/>
    <w:rsid w:val="0090285F"/>
    <w:rsid w:val="00902E84"/>
    <w:rsid w:val="00903A2D"/>
    <w:rsid w:val="00903DE0"/>
    <w:rsid w:val="00903F2D"/>
    <w:rsid w:val="0090403A"/>
    <w:rsid w:val="00905867"/>
    <w:rsid w:val="0090717E"/>
    <w:rsid w:val="0091093C"/>
    <w:rsid w:val="0091094C"/>
    <w:rsid w:val="00910FDC"/>
    <w:rsid w:val="00912BE3"/>
    <w:rsid w:val="00912DB2"/>
    <w:rsid w:val="009145BE"/>
    <w:rsid w:val="0091660C"/>
    <w:rsid w:val="009177FF"/>
    <w:rsid w:val="00917859"/>
    <w:rsid w:val="00917C9F"/>
    <w:rsid w:val="009203F6"/>
    <w:rsid w:val="00920975"/>
    <w:rsid w:val="00921F29"/>
    <w:rsid w:val="00922611"/>
    <w:rsid w:val="00922950"/>
    <w:rsid w:val="00922B1B"/>
    <w:rsid w:val="009233F5"/>
    <w:rsid w:val="00923722"/>
    <w:rsid w:val="009237A7"/>
    <w:rsid w:val="00923B05"/>
    <w:rsid w:val="009267EE"/>
    <w:rsid w:val="00926BC2"/>
    <w:rsid w:val="00927CA5"/>
    <w:rsid w:val="009301DA"/>
    <w:rsid w:val="009309A0"/>
    <w:rsid w:val="009317B2"/>
    <w:rsid w:val="00933DEB"/>
    <w:rsid w:val="0093505E"/>
    <w:rsid w:val="00935574"/>
    <w:rsid w:val="009359A1"/>
    <w:rsid w:val="0093600C"/>
    <w:rsid w:val="009360EA"/>
    <w:rsid w:val="0093629A"/>
    <w:rsid w:val="0093684E"/>
    <w:rsid w:val="009374B4"/>
    <w:rsid w:val="009409F7"/>
    <w:rsid w:val="009423FB"/>
    <w:rsid w:val="00942BB6"/>
    <w:rsid w:val="00943365"/>
    <w:rsid w:val="00944384"/>
    <w:rsid w:val="00944E4B"/>
    <w:rsid w:val="0094556D"/>
    <w:rsid w:val="00945E10"/>
    <w:rsid w:val="00947592"/>
    <w:rsid w:val="00947A11"/>
    <w:rsid w:val="00947F5A"/>
    <w:rsid w:val="009503CE"/>
    <w:rsid w:val="00950500"/>
    <w:rsid w:val="00950961"/>
    <w:rsid w:val="00950A58"/>
    <w:rsid w:val="00950FBF"/>
    <w:rsid w:val="009512F6"/>
    <w:rsid w:val="00951758"/>
    <w:rsid w:val="00951927"/>
    <w:rsid w:val="00952A0B"/>
    <w:rsid w:val="00953E63"/>
    <w:rsid w:val="009545FE"/>
    <w:rsid w:val="00954D31"/>
    <w:rsid w:val="00955108"/>
    <w:rsid w:val="00956BDB"/>
    <w:rsid w:val="00957A5B"/>
    <w:rsid w:val="00957B33"/>
    <w:rsid w:val="00957FCF"/>
    <w:rsid w:val="00960898"/>
    <w:rsid w:val="00961BF3"/>
    <w:rsid w:val="00962E97"/>
    <w:rsid w:val="00963A62"/>
    <w:rsid w:val="00963BE2"/>
    <w:rsid w:val="0096656C"/>
    <w:rsid w:val="00966E97"/>
    <w:rsid w:val="009701F6"/>
    <w:rsid w:val="00970367"/>
    <w:rsid w:val="009707A5"/>
    <w:rsid w:val="00970F83"/>
    <w:rsid w:val="00970FEA"/>
    <w:rsid w:val="009719E9"/>
    <w:rsid w:val="00972A01"/>
    <w:rsid w:val="009733A8"/>
    <w:rsid w:val="00973EEC"/>
    <w:rsid w:val="00974339"/>
    <w:rsid w:val="00975D01"/>
    <w:rsid w:val="009762BC"/>
    <w:rsid w:val="0097659A"/>
    <w:rsid w:val="0097677C"/>
    <w:rsid w:val="00976F31"/>
    <w:rsid w:val="009771D4"/>
    <w:rsid w:val="00980709"/>
    <w:rsid w:val="009818F5"/>
    <w:rsid w:val="00982120"/>
    <w:rsid w:val="00982287"/>
    <w:rsid w:val="009841E3"/>
    <w:rsid w:val="009860B6"/>
    <w:rsid w:val="00987B6D"/>
    <w:rsid w:val="0099102D"/>
    <w:rsid w:val="009916EA"/>
    <w:rsid w:val="0099287C"/>
    <w:rsid w:val="00993129"/>
    <w:rsid w:val="00993A49"/>
    <w:rsid w:val="00994406"/>
    <w:rsid w:val="00997124"/>
    <w:rsid w:val="009A08FC"/>
    <w:rsid w:val="009A12D3"/>
    <w:rsid w:val="009A2562"/>
    <w:rsid w:val="009A53C1"/>
    <w:rsid w:val="009A5984"/>
    <w:rsid w:val="009B0B8D"/>
    <w:rsid w:val="009B3D1A"/>
    <w:rsid w:val="009B5195"/>
    <w:rsid w:val="009B5AA9"/>
    <w:rsid w:val="009B7021"/>
    <w:rsid w:val="009B70E5"/>
    <w:rsid w:val="009C04E7"/>
    <w:rsid w:val="009C059B"/>
    <w:rsid w:val="009C10BA"/>
    <w:rsid w:val="009C184D"/>
    <w:rsid w:val="009C1879"/>
    <w:rsid w:val="009C19B2"/>
    <w:rsid w:val="009C350C"/>
    <w:rsid w:val="009C3A29"/>
    <w:rsid w:val="009C4D06"/>
    <w:rsid w:val="009C4EA5"/>
    <w:rsid w:val="009C536D"/>
    <w:rsid w:val="009C5762"/>
    <w:rsid w:val="009C5B17"/>
    <w:rsid w:val="009C715A"/>
    <w:rsid w:val="009D0026"/>
    <w:rsid w:val="009D1E92"/>
    <w:rsid w:val="009D41ED"/>
    <w:rsid w:val="009D6621"/>
    <w:rsid w:val="009D7629"/>
    <w:rsid w:val="009D7B07"/>
    <w:rsid w:val="009E1BCF"/>
    <w:rsid w:val="009E28C1"/>
    <w:rsid w:val="009E483C"/>
    <w:rsid w:val="009E5C78"/>
    <w:rsid w:val="009E63E1"/>
    <w:rsid w:val="009E6A1F"/>
    <w:rsid w:val="009E720A"/>
    <w:rsid w:val="009E72D1"/>
    <w:rsid w:val="009E7838"/>
    <w:rsid w:val="009E789B"/>
    <w:rsid w:val="009E7B11"/>
    <w:rsid w:val="009E7C3A"/>
    <w:rsid w:val="009E7FE9"/>
    <w:rsid w:val="009F0AE3"/>
    <w:rsid w:val="009F0D78"/>
    <w:rsid w:val="009F1C41"/>
    <w:rsid w:val="009F62BE"/>
    <w:rsid w:val="009F6483"/>
    <w:rsid w:val="00A0015A"/>
    <w:rsid w:val="00A00A43"/>
    <w:rsid w:val="00A01169"/>
    <w:rsid w:val="00A0185E"/>
    <w:rsid w:val="00A01A1E"/>
    <w:rsid w:val="00A02124"/>
    <w:rsid w:val="00A033BB"/>
    <w:rsid w:val="00A04129"/>
    <w:rsid w:val="00A053D0"/>
    <w:rsid w:val="00A05A6C"/>
    <w:rsid w:val="00A05AB4"/>
    <w:rsid w:val="00A06146"/>
    <w:rsid w:val="00A0617B"/>
    <w:rsid w:val="00A06196"/>
    <w:rsid w:val="00A06FD5"/>
    <w:rsid w:val="00A07C84"/>
    <w:rsid w:val="00A112B1"/>
    <w:rsid w:val="00A12021"/>
    <w:rsid w:val="00A120CB"/>
    <w:rsid w:val="00A12ED0"/>
    <w:rsid w:val="00A134C0"/>
    <w:rsid w:val="00A14047"/>
    <w:rsid w:val="00A14456"/>
    <w:rsid w:val="00A1486B"/>
    <w:rsid w:val="00A17BE3"/>
    <w:rsid w:val="00A17E89"/>
    <w:rsid w:val="00A208B5"/>
    <w:rsid w:val="00A2223D"/>
    <w:rsid w:val="00A22695"/>
    <w:rsid w:val="00A22E1A"/>
    <w:rsid w:val="00A23DD1"/>
    <w:rsid w:val="00A251FD"/>
    <w:rsid w:val="00A25935"/>
    <w:rsid w:val="00A27C4F"/>
    <w:rsid w:val="00A27F43"/>
    <w:rsid w:val="00A327C4"/>
    <w:rsid w:val="00A32EE1"/>
    <w:rsid w:val="00A333F1"/>
    <w:rsid w:val="00A33507"/>
    <w:rsid w:val="00A33C9C"/>
    <w:rsid w:val="00A3419A"/>
    <w:rsid w:val="00A362B3"/>
    <w:rsid w:val="00A36728"/>
    <w:rsid w:val="00A40A54"/>
    <w:rsid w:val="00A42035"/>
    <w:rsid w:val="00A428DD"/>
    <w:rsid w:val="00A43FCD"/>
    <w:rsid w:val="00A440CA"/>
    <w:rsid w:val="00A44B87"/>
    <w:rsid w:val="00A46069"/>
    <w:rsid w:val="00A46572"/>
    <w:rsid w:val="00A47365"/>
    <w:rsid w:val="00A500A4"/>
    <w:rsid w:val="00A502A0"/>
    <w:rsid w:val="00A519BF"/>
    <w:rsid w:val="00A51B9C"/>
    <w:rsid w:val="00A521C4"/>
    <w:rsid w:val="00A521F4"/>
    <w:rsid w:val="00A52BC0"/>
    <w:rsid w:val="00A53355"/>
    <w:rsid w:val="00A53AAE"/>
    <w:rsid w:val="00A53ED0"/>
    <w:rsid w:val="00A5455A"/>
    <w:rsid w:val="00A54566"/>
    <w:rsid w:val="00A559B1"/>
    <w:rsid w:val="00A55C18"/>
    <w:rsid w:val="00A55F3A"/>
    <w:rsid w:val="00A562DC"/>
    <w:rsid w:val="00A56FBD"/>
    <w:rsid w:val="00A600D5"/>
    <w:rsid w:val="00A60640"/>
    <w:rsid w:val="00A60A7C"/>
    <w:rsid w:val="00A60C01"/>
    <w:rsid w:val="00A61393"/>
    <w:rsid w:val="00A6199F"/>
    <w:rsid w:val="00A6200C"/>
    <w:rsid w:val="00A63B3E"/>
    <w:rsid w:val="00A64260"/>
    <w:rsid w:val="00A65FBA"/>
    <w:rsid w:val="00A66D82"/>
    <w:rsid w:val="00A67024"/>
    <w:rsid w:val="00A67141"/>
    <w:rsid w:val="00A6766C"/>
    <w:rsid w:val="00A67989"/>
    <w:rsid w:val="00A67D94"/>
    <w:rsid w:val="00A70838"/>
    <w:rsid w:val="00A71366"/>
    <w:rsid w:val="00A713F7"/>
    <w:rsid w:val="00A74469"/>
    <w:rsid w:val="00A74AE6"/>
    <w:rsid w:val="00A761BA"/>
    <w:rsid w:val="00A76DDC"/>
    <w:rsid w:val="00A8097E"/>
    <w:rsid w:val="00A82409"/>
    <w:rsid w:val="00A825D6"/>
    <w:rsid w:val="00A8275F"/>
    <w:rsid w:val="00A82A5D"/>
    <w:rsid w:val="00A8389A"/>
    <w:rsid w:val="00A845BB"/>
    <w:rsid w:val="00A85617"/>
    <w:rsid w:val="00A85E85"/>
    <w:rsid w:val="00A85EC7"/>
    <w:rsid w:val="00A85FB2"/>
    <w:rsid w:val="00A872D2"/>
    <w:rsid w:val="00A874D7"/>
    <w:rsid w:val="00A876D6"/>
    <w:rsid w:val="00A87A8F"/>
    <w:rsid w:val="00A87ECA"/>
    <w:rsid w:val="00A91C57"/>
    <w:rsid w:val="00A92136"/>
    <w:rsid w:val="00A92951"/>
    <w:rsid w:val="00A9645A"/>
    <w:rsid w:val="00A96815"/>
    <w:rsid w:val="00A97808"/>
    <w:rsid w:val="00A97E85"/>
    <w:rsid w:val="00AA0FBC"/>
    <w:rsid w:val="00AA1459"/>
    <w:rsid w:val="00AA259A"/>
    <w:rsid w:val="00AA39F8"/>
    <w:rsid w:val="00AA3BD6"/>
    <w:rsid w:val="00AA46CA"/>
    <w:rsid w:val="00AA4913"/>
    <w:rsid w:val="00AA4E5E"/>
    <w:rsid w:val="00AA5423"/>
    <w:rsid w:val="00AA6B19"/>
    <w:rsid w:val="00AB0A53"/>
    <w:rsid w:val="00AB0DBB"/>
    <w:rsid w:val="00AB1844"/>
    <w:rsid w:val="00AB1BD3"/>
    <w:rsid w:val="00AB1E4A"/>
    <w:rsid w:val="00AB22AC"/>
    <w:rsid w:val="00AB23CE"/>
    <w:rsid w:val="00AB3D85"/>
    <w:rsid w:val="00AB3EB0"/>
    <w:rsid w:val="00AB59EC"/>
    <w:rsid w:val="00AB6C65"/>
    <w:rsid w:val="00AB73FA"/>
    <w:rsid w:val="00AC0FA8"/>
    <w:rsid w:val="00AC0FDC"/>
    <w:rsid w:val="00AC1094"/>
    <w:rsid w:val="00AC1180"/>
    <w:rsid w:val="00AC14AC"/>
    <w:rsid w:val="00AC18FF"/>
    <w:rsid w:val="00AC1BF6"/>
    <w:rsid w:val="00AC3B33"/>
    <w:rsid w:val="00AC411C"/>
    <w:rsid w:val="00AC4895"/>
    <w:rsid w:val="00AC5379"/>
    <w:rsid w:val="00AC55C8"/>
    <w:rsid w:val="00AC6689"/>
    <w:rsid w:val="00AC733C"/>
    <w:rsid w:val="00AD1B67"/>
    <w:rsid w:val="00AD20BE"/>
    <w:rsid w:val="00AD3F51"/>
    <w:rsid w:val="00AD419A"/>
    <w:rsid w:val="00AD4636"/>
    <w:rsid w:val="00AD5492"/>
    <w:rsid w:val="00AD5965"/>
    <w:rsid w:val="00AD6A3B"/>
    <w:rsid w:val="00AD796E"/>
    <w:rsid w:val="00AD7EA3"/>
    <w:rsid w:val="00AE0665"/>
    <w:rsid w:val="00AE095D"/>
    <w:rsid w:val="00AE0AB2"/>
    <w:rsid w:val="00AE1488"/>
    <w:rsid w:val="00AE1776"/>
    <w:rsid w:val="00AE3BA7"/>
    <w:rsid w:val="00AE3E7F"/>
    <w:rsid w:val="00AE4D85"/>
    <w:rsid w:val="00AE5AEC"/>
    <w:rsid w:val="00AE5C4B"/>
    <w:rsid w:val="00AE7178"/>
    <w:rsid w:val="00AF0CAB"/>
    <w:rsid w:val="00AF167E"/>
    <w:rsid w:val="00AF2867"/>
    <w:rsid w:val="00AF2AD7"/>
    <w:rsid w:val="00AF2E6E"/>
    <w:rsid w:val="00AF30D4"/>
    <w:rsid w:val="00AF3D12"/>
    <w:rsid w:val="00AF452B"/>
    <w:rsid w:val="00AF4BD6"/>
    <w:rsid w:val="00AF690B"/>
    <w:rsid w:val="00B01202"/>
    <w:rsid w:val="00B024F2"/>
    <w:rsid w:val="00B034F4"/>
    <w:rsid w:val="00B037B2"/>
    <w:rsid w:val="00B03CAC"/>
    <w:rsid w:val="00B050CA"/>
    <w:rsid w:val="00B0599C"/>
    <w:rsid w:val="00B06318"/>
    <w:rsid w:val="00B06987"/>
    <w:rsid w:val="00B0705B"/>
    <w:rsid w:val="00B11994"/>
    <w:rsid w:val="00B12AFA"/>
    <w:rsid w:val="00B138B1"/>
    <w:rsid w:val="00B14077"/>
    <w:rsid w:val="00B146C0"/>
    <w:rsid w:val="00B14FC6"/>
    <w:rsid w:val="00B15B6A"/>
    <w:rsid w:val="00B1608D"/>
    <w:rsid w:val="00B21C69"/>
    <w:rsid w:val="00B22A2B"/>
    <w:rsid w:val="00B22A77"/>
    <w:rsid w:val="00B2301F"/>
    <w:rsid w:val="00B231FF"/>
    <w:rsid w:val="00B23894"/>
    <w:rsid w:val="00B23DED"/>
    <w:rsid w:val="00B23DEF"/>
    <w:rsid w:val="00B23EFB"/>
    <w:rsid w:val="00B24044"/>
    <w:rsid w:val="00B2421C"/>
    <w:rsid w:val="00B25189"/>
    <w:rsid w:val="00B25833"/>
    <w:rsid w:val="00B25BCB"/>
    <w:rsid w:val="00B26EB7"/>
    <w:rsid w:val="00B26FD4"/>
    <w:rsid w:val="00B274FF"/>
    <w:rsid w:val="00B27744"/>
    <w:rsid w:val="00B27814"/>
    <w:rsid w:val="00B27A06"/>
    <w:rsid w:val="00B27C96"/>
    <w:rsid w:val="00B27FBF"/>
    <w:rsid w:val="00B30906"/>
    <w:rsid w:val="00B3093D"/>
    <w:rsid w:val="00B30BF2"/>
    <w:rsid w:val="00B32D2E"/>
    <w:rsid w:val="00B33484"/>
    <w:rsid w:val="00B341C1"/>
    <w:rsid w:val="00B34C9E"/>
    <w:rsid w:val="00B34D13"/>
    <w:rsid w:val="00B34FAB"/>
    <w:rsid w:val="00B35445"/>
    <w:rsid w:val="00B366E7"/>
    <w:rsid w:val="00B36997"/>
    <w:rsid w:val="00B4056F"/>
    <w:rsid w:val="00B42112"/>
    <w:rsid w:val="00B43B47"/>
    <w:rsid w:val="00B43F7A"/>
    <w:rsid w:val="00B45698"/>
    <w:rsid w:val="00B4611E"/>
    <w:rsid w:val="00B469A4"/>
    <w:rsid w:val="00B46C14"/>
    <w:rsid w:val="00B4719D"/>
    <w:rsid w:val="00B4722B"/>
    <w:rsid w:val="00B4750C"/>
    <w:rsid w:val="00B47C1B"/>
    <w:rsid w:val="00B51A8B"/>
    <w:rsid w:val="00B51FCC"/>
    <w:rsid w:val="00B5226E"/>
    <w:rsid w:val="00B52AE8"/>
    <w:rsid w:val="00B53A78"/>
    <w:rsid w:val="00B55451"/>
    <w:rsid w:val="00B577CC"/>
    <w:rsid w:val="00B60081"/>
    <w:rsid w:val="00B61841"/>
    <w:rsid w:val="00B61AAD"/>
    <w:rsid w:val="00B61C85"/>
    <w:rsid w:val="00B63535"/>
    <w:rsid w:val="00B652CC"/>
    <w:rsid w:val="00B65881"/>
    <w:rsid w:val="00B677F9"/>
    <w:rsid w:val="00B70BF0"/>
    <w:rsid w:val="00B712D3"/>
    <w:rsid w:val="00B71990"/>
    <w:rsid w:val="00B71A46"/>
    <w:rsid w:val="00B73027"/>
    <w:rsid w:val="00B751AF"/>
    <w:rsid w:val="00B75773"/>
    <w:rsid w:val="00B75B96"/>
    <w:rsid w:val="00B75DDE"/>
    <w:rsid w:val="00B7603B"/>
    <w:rsid w:val="00B7611D"/>
    <w:rsid w:val="00B80402"/>
    <w:rsid w:val="00B80691"/>
    <w:rsid w:val="00B8170C"/>
    <w:rsid w:val="00B81A06"/>
    <w:rsid w:val="00B81BB6"/>
    <w:rsid w:val="00B83326"/>
    <w:rsid w:val="00B83904"/>
    <w:rsid w:val="00B83ED3"/>
    <w:rsid w:val="00B847BF"/>
    <w:rsid w:val="00B85C17"/>
    <w:rsid w:val="00B85F25"/>
    <w:rsid w:val="00B85F33"/>
    <w:rsid w:val="00B86376"/>
    <w:rsid w:val="00B8648E"/>
    <w:rsid w:val="00B86930"/>
    <w:rsid w:val="00B87855"/>
    <w:rsid w:val="00B90730"/>
    <w:rsid w:val="00B90A1D"/>
    <w:rsid w:val="00B91464"/>
    <w:rsid w:val="00B9252D"/>
    <w:rsid w:val="00B93078"/>
    <w:rsid w:val="00B93144"/>
    <w:rsid w:val="00B938E4"/>
    <w:rsid w:val="00B94209"/>
    <w:rsid w:val="00B94A7B"/>
    <w:rsid w:val="00B94C0C"/>
    <w:rsid w:val="00B94CEE"/>
    <w:rsid w:val="00B957D6"/>
    <w:rsid w:val="00B95E33"/>
    <w:rsid w:val="00B96524"/>
    <w:rsid w:val="00B96E13"/>
    <w:rsid w:val="00BA1450"/>
    <w:rsid w:val="00BA2050"/>
    <w:rsid w:val="00BA223D"/>
    <w:rsid w:val="00BA3B4C"/>
    <w:rsid w:val="00BA5AF6"/>
    <w:rsid w:val="00BA6466"/>
    <w:rsid w:val="00BA7958"/>
    <w:rsid w:val="00BA7AE0"/>
    <w:rsid w:val="00BA7CB5"/>
    <w:rsid w:val="00BB18FB"/>
    <w:rsid w:val="00BB1F54"/>
    <w:rsid w:val="00BB2760"/>
    <w:rsid w:val="00BB36F8"/>
    <w:rsid w:val="00BB3EBB"/>
    <w:rsid w:val="00BB403E"/>
    <w:rsid w:val="00BB4222"/>
    <w:rsid w:val="00BB57F6"/>
    <w:rsid w:val="00BB58D9"/>
    <w:rsid w:val="00BB66EB"/>
    <w:rsid w:val="00BB7C64"/>
    <w:rsid w:val="00BC12CD"/>
    <w:rsid w:val="00BC1B88"/>
    <w:rsid w:val="00BC228A"/>
    <w:rsid w:val="00BC3267"/>
    <w:rsid w:val="00BC3282"/>
    <w:rsid w:val="00BC3E31"/>
    <w:rsid w:val="00BC4A76"/>
    <w:rsid w:val="00BC4C8C"/>
    <w:rsid w:val="00BC4D09"/>
    <w:rsid w:val="00BC5126"/>
    <w:rsid w:val="00BC6E96"/>
    <w:rsid w:val="00BC6F99"/>
    <w:rsid w:val="00BC7C29"/>
    <w:rsid w:val="00BD01A4"/>
    <w:rsid w:val="00BD0F22"/>
    <w:rsid w:val="00BD0FCA"/>
    <w:rsid w:val="00BD13C8"/>
    <w:rsid w:val="00BD1CA2"/>
    <w:rsid w:val="00BD1DA4"/>
    <w:rsid w:val="00BD2F23"/>
    <w:rsid w:val="00BD3585"/>
    <w:rsid w:val="00BD444C"/>
    <w:rsid w:val="00BD486A"/>
    <w:rsid w:val="00BD5AFE"/>
    <w:rsid w:val="00BD6833"/>
    <w:rsid w:val="00BD72E8"/>
    <w:rsid w:val="00BE0C2C"/>
    <w:rsid w:val="00BE19BE"/>
    <w:rsid w:val="00BE20FD"/>
    <w:rsid w:val="00BE282B"/>
    <w:rsid w:val="00BE310A"/>
    <w:rsid w:val="00BE3E96"/>
    <w:rsid w:val="00BE4178"/>
    <w:rsid w:val="00BE4AFE"/>
    <w:rsid w:val="00BE56D4"/>
    <w:rsid w:val="00BE6900"/>
    <w:rsid w:val="00BE7A76"/>
    <w:rsid w:val="00BE7D94"/>
    <w:rsid w:val="00BF012A"/>
    <w:rsid w:val="00BF0406"/>
    <w:rsid w:val="00BF1D10"/>
    <w:rsid w:val="00BF217A"/>
    <w:rsid w:val="00BF3190"/>
    <w:rsid w:val="00BF3F83"/>
    <w:rsid w:val="00BF3FEF"/>
    <w:rsid w:val="00BF4BE7"/>
    <w:rsid w:val="00BF4DD4"/>
    <w:rsid w:val="00BF4E3C"/>
    <w:rsid w:val="00BF5E54"/>
    <w:rsid w:val="00BF621C"/>
    <w:rsid w:val="00BF74A1"/>
    <w:rsid w:val="00C01AC5"/>
    <w:rsid w:val="00C02B46"/>
    <w:rsid w:val="00C03716"/>
    <w:rsid w:val="00C03C02"/>
    <w:rsid w:val="00C03DD4"/>
    <w:rsid w:val="00C04625"/>
    <w:rsid w:val="00C05E9D"/>
    <w:rsid w:val="00C06C8D"/>
    <w:rsid w:val="00C06E3E"/>
    <w:rsid w:val="00C0742A"/>
    <w:rsid w:val="00C07E5A"/>
    <w:rsid w:val="00C11479"/>
    <w:rsid w:val="00C1198F"/>
    <w:rsid w:val="00C14F85"/>
    <w:rsid w:val="00C1533B"/>
    <w:rsid w:val="00C16EA4"/>
    <w:rsid w:val="00C215C1"/>
    <w:rsid w:val="00C219B2"/>
    <w:rsid w:val="00C21A5F"/>
    <w:rsid w:val="00C21A60"/>
    <w:rsid w:val="00C21EAE"/>
    <w:rsid w:val="00C2270F"/>
    <w:rsid w:val="00C2279B"/>
    <w:rsid w:val="00C22E10"/>
    <w:rsid w:val="00C232DE"/>
    <w:rsid w:val="00C23771"/>
    <w:rsid w:val="00C24753"/>
    <w:rsid w:val="00C3039A"/>
    <w:rsid w:val="00C3460A"/>
    <w:rsid w:val="00C35510"/>
    <w:rsid w:val="00C35755"/>
    <w:rsid w:val="00C3593D"/>
    <w:rsid w:val="00C3665A"/>
    <w:rsid w:val="00C36C8A"/>
    <w:rsid w:val="00C36C95"/>
    <w:rsid w:val="00C36EE2"/>
    <w:rsid w:val="00C37207"/>
    <w:rsid w:val="00C37746"/>
    <w:rsid w:val="00C37F91"/>
    <w:rsid w:val="00C4012D"/>
    <w:rsid w:val="00C41878"/>
    <w:rsid w:val="00C4198F"/>
    <w:rsid w:val="00C4295C"/>
    <w:rsid w:val="00C42C1A"/>
    <w:rsid w:val="00C44A99"/>
    <w:rsid w:val="00C45AFC"/>
    <w:rsid w:val="00C45C39"/>
    <w:rsid w:val="00C46141"/>
    <w:rsid w:val="00C472D5"/>
    <w:rsid w:val="00C47841"/>
    <w:rsid w:val="00C51AEB"/>
    <w:rsid w:val="00C52B08"/>
    <w:rsid w:val="00C5352A"/>
    <w:rsid w:val="00C53602"/>
    <w:rsid w:val="00C53B4F"/>
    <w:rsid w:val="00C5418A"/>
    <w:rsid w:val="00C5479F"/>
    <w:rsid w:val="00C54B5D"/>
    <w:rsid w:val="00C566F4"/>
    <w:rsid w:val="00C57258"/>
    <w:rsid w:val="00C57341"/>
    <w:rsid w:val="00C62346"/>
    <w:rsid w:val="00C62AE8"/>
    <w:rsid w:val="00C63320"/>
    <w:rsid w:val="00C637AB"/>
    <w:rsid w:val="00C64A4C"/>
    <w:rsid w:val="00C64EB4"/>
    <w:rsid w:val="00C66514"/>
    <w:rsid w:val="00C66606"/>
    <w:rsid w:val="00C66E8D"/>
    <w:rsid w:val="00C67CFE"/>
    <w:rsid w:val="00C703C2"/>
    <w:rsid w:val="00C70DDC"/>
    <w:rsid w:val="00C72168"/>
    <w:rsid w:val="00C7293E"/>
    <w:rsid w:val="00C72B07"/>
    <w:rsid w:val="00C72E93"/>
    <w:rsid w:val="00C732EE"/>
    <w:rsid w:val="00C73D61"/>
    <w:rsid w:val="00C73FA7"/>
    <w:rsid w:val="00C75B5C"/>
    <w:rsid w:val="00C770AE"/>
    <w:rsid w:val="00C77A8C"/>
    <w:rsid w:val="00C82DAF"/>
    <w:rsid w:val="00C83122"/>
    <w:rsid w:val="00C84957"/>
    <w:rsid w:val="00C849B7"/>
    <w:rsid w:val="00C85973"/>
    <w:rsid w:val="00C86B48"/>
    <w:rsid w:val="00C90019"/>
    <w:rsid w:val="00C9021C"/>
    <w:rsid w:val="00C90708"/>
    <w:rsid w:val="00C9247E"/>
    <w:rsid w:val="00C93749"/>
    <w:rsid w:val="00C937EC"/>
    <w:rsid w:val="00C9507C"/>
    <w:rsid w:val="00C96158"/>
    <w:rsid w:val="00C96456"/>
    <w:rsid w:val="00C9696C"/>
    <w:rsid w:val="00C96B33"/>
    <w:rsid w:val="00C97600"/>
    <w:rsid w:val="00C97889"/>
    <w:rsid w:val="00C97CFF"/>
    <w:rsid w:val="00CA04EF"/>
    <w:rsid w:val="00CA0EE6"/>
    <w:rsid w:val="00CA1AD6"/>
    <w:rsid w:val="00CA1B32"/>
    <w:rsid w:val="00CA34EC"/>
    <w:rsid w:val="00CA3800"/>
    <w:rsid w:val="00CA6074"/>
    <w:rsid w:val="00CA6446"/>
    <w:rsid w:val="00CA6E91"/>
    <w:rsid w:val="00CA705F"/>
    <w:rsid w:val="00CA72A8"/>
    <w:rsid w:val="00CA7C17"/>
    <w:rsid w:val="00CB1608"/>
    <w:rsid w:val="00CB305C"/>
    <w:rsid w:val="00CB4401"/>
    <w:rsid w:val="00CC00F9"/>
    <w:rsid w:val="00CC0A74"/>
    <w:rsid w:val="00CC264B"/>
    <w:rsid w:val="00CC2F59"/>
    <w:rsid w:val="00CC2FDD"/>
    <w:rsid w:val="00CC35B7"/>
    <w:rsid w:val="00CC3616"/>
    <w:rsid w:val="00CC4368"/>
    <w:rsid w:val="00CC4882"/>
    <w:rsid w:val="00CC4B0E"/>
    <w:rsid w:val="00CC4E04"/>
    <w:rsid w:val="00CC5528"/>
    <w:rsid w:val="00CC59C5"/>
    <w:rsid w:val="00CC6C87"/>
    <w:rsid w:val="00CD0275"/>
    <w:rsid w:val="00CD1138"/>
    <w:rsid w:val="00CD1713"/>
    <w:rsid w:val="00CD204E"/>
    <w:rsid w:val="00CD40D8"/>
    <w:rsid w:val="00CD4636"/>
    <w:rsid w:val="00CD4711"/>
    <w:rsid w:val="00CD5512"/>
    <w:rsid w:val="00CD5A6B"/>
    <w:rsid w:val="00CD74B5"/>
    <w:rsid w:val="00CE1D5F"/>
    <w:rsid w:val="00CE2045"/>
    <w:rsid w:val="00CE207A"/>
    <w:rsid w:val="00CE20F6"/>
    <w:rsid w:val="00CE219E"/>
    <w:rsid w:val="00CE395A"/>
    <w:rsid w:val="00CE3D24"/>
    <w:rsid w:val="00CE5319"/>
    <w:rsid w:val="00CE53DC"/>
    <w:rsid w:val="00CE549E"/>
    <w:rsid w:val="00CE5629"/>
    <w:rsid w:val="00CE6635"/>
    <w:rsid w:val="00CE6D1D"/>
    <w:rsid w:val="00CF0D32"/>
    <w:rsid w:val="00CF1A7E"/>
    <w:rsid w:val="00CF2E7C"/>
    <w:rsid w:val="00CF4EF6"/>
    <w:rsid w:val="00CF599E"/>
    <w:rsid w:val="00CF608A"/>
    <w:rsid w:val="00D01C8B"/>
    <w:rsid w:val="00D01E87"/>
    <w:rsid w:val="00D026DF"/>
    <w:rsid w:val="00D02AB7"/>
    <w:rsid w:val="00D036A1"/>
    <w:rsid w:val="00D03D20"/>
    <w:rsid w:val="00D06031"/>
    <w:rsid w:val="00D06038"/>
    <w:rsid w:val="00D0640A"/>
    <w:rsid w:val="00D07348"/>
    <w:rsid w:val="00D073C8"/>
    <w:rsid w:val="00D07544"/>
    <w:rsid w:val="00D106D2"/>
    <w:rsid w:val="00D108AC"/>
    <w:rsid w:val="00D119CE"/>
    <w:rsid w:val="00D12671"/>
    <w:rsid w:val="00D13BA9"/>
    <w:rsid w:val="00D145AE"/>
    <w:rsid w:val="00D152DC"/>
    <w:rsid w:val="00D1738E"/>
    <w:rsid w:val="00D20470"/>
    <w:rsid w:val="00D21097"/>
    <w:rsid w:val="00D22106"/>
    <w:rsid w:val="00D22806"/>
    <w:rsid w:val="00D2355E"/>
    <w:rsid w:val="00D236DA"/>
    <w:rsid w:val="00D23D84"/>
    <w:rsid w:val="00D23E8F"/>
    <w:rsid w:val="00D24EC4"/>
    <w:rsid w:val="00D256CD"/>
    <w:rsid w:val="00D267A7"/>
    <w:rsid w:val="00D271D1"/>
    <w:rsid w:val="00D310B3"/>
    <w:rsid w:val="00D31846"/>
    <w:rsid w:val="00D318C9"/>
    <w:rsid w:val="00D32440"/>
    <w:rsid w:val="00D32D83"/>
    <w:rsid w:val="00D336B6"/>
    <w:rsid w:val="00D338F7"/>
    <w:rsid w:val="00D33A9F"/>
    <w:rsid w:val="00D36E61"/>
    <w:rsid w:val="00D400CB"/>
    <w:rsid w:val="00D409D0"/>
    <w:rsid w:val="00D413F1"/>
    <w:rsid w:val="00D414F0"/>
    <w:rsid w:val="00D41F1D"/>
    <w:rsid w:val="00D42054"/>
    <w:rsid w:val="00D42DF1"/>
    <w:rsid w:val="00D44558"/>
    <w:rsid w:val="00D4512F"/>
    <w:rsid w:val="00D45826"/>
    <w:rsid w:val="00D45A6C"/>
    <w:rsid w:val="00D45A8B"/>
    <w:rsid w:val="00D467B9"/>
    <w:rsid w:val="00D501ED"/>
    <w:rsid w:val="00D511EB"/>
    <w:rsid w:val="00D51BC4"/>
    <w:rsid w:val="00D51BD8"/>
    <w:rsid w:val="00D52841"/>
    <w:rsid w:val="00D52A3D"/>
    <w:rsid w:val="00D52A42"/>
    <w:rsid w:val="00D52E54"/>
    <w:rsid w:val="00D52E8F"/>
    <w:rsid w:val="00D56288"/>
    <w:rsid w:val="00D577B2"/>
    <w:rsid w:val="00D606DE"/>
    <w:rsid w:val="00D6183B"/>
    <w:rsid w:val="00D62E4D"/>
    <w:rsid w:val="00D6398E"/>
    <w:rsid w:val="00D643F4"/>
    <w:rsid w:val="00D64EC3"/>
    <w:rsid w:val="00D65576"/>
    <w:rsid w:val="00D65C56"/>
    <w:rsid w:val="00D65DCE"/>
    <w:rsid w:val="00D6647E"/>
    <w:rsid w:val="00D66D8A"/>
    <w:rsid w:val="00D66E1B"/>
    <w:rsid w:val="00D70160"/>
    <w:rsid w:val="00D705D1"/>
    <w:rsid w:val="00D70B4F"/>
    <w:rsid w:val="00D713B8"/>
    <w:rsid w:val="00D72413"/>
    <w:rsid w:val="00D7274B"/>
    <w:rsid w:val="00D72955"/>
    <w:rsid w:val="00D73F59"/>
    <w:rsid w:val="00D74F49"/>
    <w:rsid w:val="00D752DE"/>
    <w:rsid w:val="00D7609C"/>
    <w:rsid w:val="00D764BA"/>
    <w:rsid w:val="00D80462"/>
    <w:rsid w:val="00D80AE5"/>
    <w:rsid w:val="00D81CA8"/>
    <w:rsid w:val="00D8345C"/>
    <w:rsid w:val="00D836E0"/>
    <w:rsid w:val="00D83C28"/>
    <w:rsid w:val="00D8464D"/>
    <w:rsid w:val="00D85473"/>
    <w:rsid w:val="00D8563A"/>
    <w:rsid w:val="00D85DAD"/>
    <w:rsid w:val="00D86632"/>
    <w:rsid w:val="00D86EEE"/>
    <w:rsid w:val="00D879FC"/>
    <w:rsid w:val="00D903C7"/>
    <w:rsid w:val="00D90537"/>
    <w:rsid w:val="00D90F4F"/>
    <w:rsid w:val="00D9144F"/>
    <w:rsid w:val="00D914B4"/>
    <w:rsid w:val="00D92BC8"/>
    <w:rsid w:val="00D95E67"/>
    <w:rsid w:val="00DA4309"/>
    <w:rsid w:val="00DA4623"/>
    <w:rsid w:val="00DA5483"/>
    <w:rsid w:val="00DA5A49"/>
    <w:rsid w:val="00DA5AEE"/>
    <w:rsid w:val="00DA5D04"/>
    <w:rsid w:val="00DA6B51"/>
    <w:rsid w:val="00DA6BC2"/>
    <w:rsid w:val="00DB076D"/>
    <w:rsid w:val="00DB1A01"/>
    <w:rsid w:val="00DB1F94"/>
    <w:rsid w:val="00DB2081"/>
    <w:rsid w:val="00DB219F"/>
    <w:rsid w:val="00DB271C"/>
    <w:rsid w:val="00DB3EED"/>
    <w:rsid w:val="00DB40AA"/>
    <w:rsid w:val="00DB45F0"/>
    <w:rsid w:val="00DB4808"/>
    <w:rsid w:val="00DB593B"/>
    <w:rsid w:val="00DB6075"/>
    <w:rsid w:val="00DB67EC"/>
    <w:rsid w:val="00DB6D77"/>
    <w:rsid w:val="00DB71CF"/>
    <w:rsid w:val="00DB7E82"/>
    <w:rsid w:val="00DB7F25"/>
    <w:rsid w:val="00DC002C"/>
    <w:rsid w:val="00DC0523"/>
    <w:rsid w:val="00DC1596"/>
    <w:rsid w:val="00DC15F8"/>
    <w:rsid w:val="00DC3945"/>
    <w:rsid w:val="00DC3AA7"/>
    <w:rsid w:val="00DC3D06"/>
    <w:rsid w:val="00DC3D13"/>
    <w:rsid w:val="00DC42A5"/>
    <w:rsid w:val="00DC555E"/>
    <w:rsid w:val="00DD0EEA"/>
    <w:rsid w:val="00DD0F7B"/>
    <w:rsid w:val="00DD299D"/>
    <w:rsid w:val="00DD47F7"/>
    <w:rsid w:val="00DD485D"/>
    <w:rsid w:val="00DD4A12"/>
    <w:rsid w:val="00DD5DF9"/>
    <w:rsid w:val="00DD73F2"/>
    <w:rsid w:val="00DD791D"/>
    <w:rsid w:val="00DD7E1A"/>
    <w:rsid w:val="00DE009E"/>
    <w:rsid w:val="00DE066D"/>
    <w:rsid w:val="00DE1DC2"/>
    <w:rsid w:val="00DE331A"/>
    <w:rsid w:val="00DE47D5"/>
    <w:rsid w:val="00DE7066"/>
    <w:rsid w:val="00DF04D7"/>
    <w:rsid w:val="00DF1DB2"/>
    <w:rsid w:val="00DF2C8E"/>
    <w:rsid w:val="00DF37FC"/>
    <w:rsid w:val="00DF4940"/>
    <w:rsid w:val="00DF5588"/>
    <w:rsid w:val="00DF6322"/>
    <w:rsid w:val="00DF694B"/>
    <w:rsid w:val="00DF7397"/>
    <w:rsid w:val="00DF7756"/>
    <w:rsid w:val="00E01A3B"/>
    <w:rsid w:val="00E062DA"/>
    <w:rsid w:val="00E064CA"/>
    <w:rsid w:val="00E071A0"/>
    <w:rsid w:val="00E07A33"/>
    <w:rsid w:val="00E10A28"/>
    <w:rsid w:val="00E10BA2"/>
    <w:rsid w:val="00E11A45"/>
    <w:rsid w:val="00E11C7B"/>
    <w:rsid w:val="00E1209B"/>
    <w:rsid w:val="00E120DE"/>
    <w:rsid w:val="00E145F3"/>
    <w:rsid w:val="00E15458"/>
    <w:rsid w:val="00E156EC"/>
    <w:rsid w:val="00E15896"/>
    <w:rsid w:val="00E16B50"/>
    <w:rsid w:val="00E21223"/>
    <w:rsid w:val="00E2286C"/>
    <w:rsid w:val="00E22F62"/>
    <w:rsid w:val="00E23330"/>
    <w:rsid w:val="00E244F5"/>
    <w:rsid w:val="00E25C0D"/>
    <w:rsid w:val="00E26DAE"/>
    <w:rsid w:val="00E27650"/>
    <w:rsid w:val="00E278B3"/>
    <w:rsid w:val="00E304FB"/>
    <w:rsid w:val="00E31049"/>
    <w:rsid w:val="00E31428"/>
    <w:rsid w:val="00E31BD5"/>
    <w:rsid w:val="00E3243A"/>
    <w:rsid w:val="00E328AF"/>
    <w:rsid w:val="00E3361E"/>
    <w:rsid w:val="00E345C2"/>
    <w:rsid w:val="00E34614"/>
    <w:rsid w:val="00E35759"/>
    <w:rsid w:val="00E35CB3"/>
    <w:rsid w:val="00E35CB9"/>
    <w:rsid w:val="00E35F9E"/>
    <w:rsid w:val="00E367DB"/>
    <w:rsid w:val="00E37458"/>
    <w:rsid w:val="00E374D5"/>
    <w:rsid w:val="00E379B2"/>
    <w:rsid w:val="00E4088C"/>
    <w:rsid w:val="00E43065"/>
    <w:rsid w:val="00E44369"/>
    <w:rsid w:val="00E44886"/>
    <w:rsid w:val="00E44A4B"/>
    <w:rsid w:val="00E45BC3"/>
    <w:rsid w:val="00E46E41"/>
    <w:rsid w:val="00E46FDF"/>
    <w:rsid w:val="00E472A0"/>
    <w:rsid w:val="00E47544"/>
    <w:rsid w:val="00E47AF8"/>
    <w:rsid w:val="00E5082E"/>
    <w:rsid w:val="00E50B9D"/>
    <w:rsid w:val="00E50C2C"/>
    <w:rsid w:val="00E50DB5"/>
    <w:rsid w:val="00E512BB"/>
    <w:rsid w:val="00E51464"/>
    <w:rsid w:val="00E5158E"/>
    <w:rsid w:val="00E51D7B"/>
    <w:rsid w:val="00E51E5E"/>
    <w:rsid w:val="00E53910"/>
    <w:rsid w:val="00E55248"/>
    <w:rsid w:val="00E55A12"/>
    <w:rsid w:val="00E55C86"/>
    <w:rsid w:val="00E566F8"/>
    <w:rsid w:val="00E567AB"/>
    <w:rsid w:val="00E57B1D"/>
    <w:rsid w:val="00E601E0"/>
    <w:rsid w:val="00E60C88"/>
    <w:rsid w:val="00E61362"/>
    <w:rsid w:val="00E620A4"/>
    <w:rsid w:val="00E63186"/>
    <w:rsid w:val="00E641B0"/>
    <w:rsid w:val="00E64B25"/>
    <w:rsid w:val="00E64EF4"/>
    <w:rsid w:val="00E64EFA"/>
    <w:rsid w:val="00E65146"/>
    <w:rsid w:val="00E66742"/>
    <w:rsid w:val="00E66E90"/>
    <w:rsid w:val="00E66FD3"/>
    <w:rsid w:val="00E678E5"/>
    <w:rsid w:val="00E679C8"/>
    <w:rsid w:val="00E70278"/>
    <w:rsid w:val="00E7092F"/>
    <w:rsid w:val="00E71016"/>
    <w:rsid w:val="00E712A8"/>
    <w:rsid w:val="00E71C84"/>
    <w:rsid w:val="00E728C5"/>
    <w:rsid w:val="00E729CF"/>
    <w:rsid w:val="00E7467B"/>
    <w:rsid w:val="00E748CA"/>
    <w:rsid w:val="00E74EBD"/>
    <w:rsid w:val="00E757EA"/>
    <w:rsid w:val="00E767E6"/>
    <w:rsid w:val="00E769E0"/>
    <w:rsid w:val="00E77277"/>
    <w:rsid w:val="00E77389"/>
    <w:rsid w:val="00E7780E"/>
    <w:rsid w:val="00E81208"/>
    <w:rsid w:val="00E81359"/>
    <w:rsid w:val="00E817A5"/>
    <w:rsid w:val="00E8243B"/>
    <w:rsid w:val="00E826C3"/>
    <w:rsid w:val="00E83E7F"/>
    <w:rsid w:val="00E85BBD"/>
    <w:rsid w:val="00E8663A"/>
    <w:rsid w:val="00E87101"/>
    <w:rsid w:val="00E87890"/>
    <w:rsid w:val="00E87DDA"/>
    <w:rsid w:val="00E90E61"/>
    <w:rsid w:val="00E91969"/>
    <w:rsid w:val="00E91E3D"/>
    <w:rsid w:val="00E91F56"/>
    <w:rsid w:val="00E9278B"/>
    <w:rsid w:val="00E92EF1"/>
    <w:rsid w:val="00E937F9"/>
    <w:rsid w:val="00E95506"/>
    <w:rsid w:val="00E9606C"/>
    <w:rsid w:val="00E96AB3"/>
    <w:rsid w:val="00E96ACC"/>
    <w:rsid w:val="00E96B47"/>
    <w:rsid w:val="00EA0505"/>
    <w:rsid w:val="00EA13AC"/>
    <w:rsid w:val="00EA1CC3"/>
    <w:rsid w:val="00EA21F4"/>
    <w:rsid w:val="00EA23DA"/>
    <w:rsid w:val="00EA29CE"/>
    <w:rsid w:val="00EA29F3"/>
    <w:rsid w:val="00EA3EF2"/>
    <w:rsid w:val="00EA4DC1"/>
    <w:rsid w:val="00EA6285"/>
    <w:rsid w:val="00EA7581"/>
    <w:rsid w:val="00EB17B5"/>
    <w:rsid w:val="00EB1C41"/>
    <w:rsid w:val="00EB2322"/>
    <w:rsid w:val="00EB3097"/>
    <w:rsid w:val="00EB30D5"/>
    <w:rsid w:val="00EB4232"/>
    <w:rsid w:val="00EB4B09"/>
    <w:rsid w:val="00EB4DEE"/>
    <w:rsid w:val="00EB5003"/>
    <w:rsid w:val="00EB536C"/>
    <w:rsid w:val="00EB58BD"/>
    <w:rsid w:val="00EB6330"/>
    <w:rsid w:val="00EB7080"/>
    <w:rsid w:val="00EB75FA"/>
    <w:rsid w:val="00EB7786"/>
    <w:rsid w:val="00EC16F0"/>
    <w:rsid w:val="00EC2B4C"/>
    <w:rsid w:val="00EC3BEB"/>
    <w:rsid w:val="00EC5C60"/>
    <w:rsid w:val="00EC5E0E"/>
    <w:rsid w:val="00EC5E16"/>
    <w:rsid w:val="00EC73C6"/>
    <w:rsid w:val="00ED08A9"/>
    <w:rsid w:val="00ED1AF1"/>
    <w:rsid w:val="00ED3399"/>
    <w:rsid w:val="00ED3E76"/>
    <w:rsid w:val="00ED4A28"/>
    <w:rsid w:val="00ED5855"/>
    <w:rsid w:val="00ED5AE3"/>
    <w:rsid w:val="00ED5B43"/>
    <w:rsid w:val="00ED6127"/>
    <w:rsid w:val="00ED6BBB"/>
    <w:rsid w:val="00EE1097"/>
    <w:rsid w:val="00EE13DF"/>
    <w:rsid w:val="00EE24F2"/>
    <w:rsid w:val="00EE2899"/>
    <w:rsid w:val="00EE2B53"/>
    <w:rsid w:val="00EE362D"/>
    <w:rsid w:val="00EE3A87"/>
    <w:rsid w:val="00EE46F6"/>
    <w:rsid w:val="00EE555C"/>
    <w:rsid w:val="00EE5875"/>
    <w:rsid w:val="00EE64FA"/>
    <w:rsid w:val="00EE6534"/>
    <w:rsid w:val="00EE6720"/>
    <w:rsid w:val="00EE6737"/>
    <w:rsid w:val="00EE689B"/>
    <w:rsid w:val="00EE7BB2"/>
    <w:rsid w:val="00EF0CE8"/>
    <w:rsid w:val="00EF126C"/>
    <w:rsid w:val="00EF1A31"/>
    <w:rsid w:val="00EF1FA1"/>
    <w:rsid w:val="00EF3A2B"/>
    <w:rsid w:val="00EF41CB"/>
    <w:rsid w:val="00EF42F9"/>
    <w:rsid w:val="00EF666A"/>
    <w:rsid w:val="00EF6D1E"/>
    <w:rsid w:val="00EF736D"/>
    <w:rsid w:val="00EF74AC"/>
    <w:rsid w:val="00EF74F7"/>
    <w:rsid w:val="00EF7E14"/>
    <w:rsid w:val="00F00640"/>
    <w:rsid w:val="00F008AE"/>
    <w:rsid w:val="00F00A1F"/>
    <w:rsid w:val="00F01165"/>
    <w:rsid w:val="00F01DA3"/>
    <w:rsid w:val="00F04543"/>
    <w:rsid w:val="00F05549"/>
    <w:rsid w:val="00F056DC"/>
    <w:rsid w:val="00F06533"/>
    <w:rsid w:val="00F111A8"/>
    <w:rsid w:val="00F113E3"/>
    <w:rsid w:val="00F11E98"/>
    <w:rsid w:val="00F12F95"/>
    <w:rsid w:val="00F13636"/>
    <w:rsid w:val="00F148E6"/>
    <w:rsid w:val="00F14D42"/>
    <w:rsid w:val="00F15A90"/>
    <w:rsid w:val="00F15F26"/>
    <w:rsid w:val="00F1606F"/>
    <w:rsid w:val="00F16967"/>
    <w:rsid w:val="00F16E2A"/>
    <w:rsid w:val="00F177DE"/>
    <w:rsid w:val="00F17DA5"/>
    <w:rsid w:val="00F20033"/>
    <w:rsid w:val="00F20AEC"/>
    <w:rsid w:val="00F21A9C"/>
    <w:rsid w:val="00F21B77"/>
    <w:rsid w:val="00F22B7F"/>
    <w:rsid w:val="00F2346C"/>
    <w:rsid w:val="00F23C54"/>
    <w:rsid w:val="00F249DC"/>
    <w:rsid w:val="00F24C5E"/>
    <w:rsid w:val="00F24D9E"/>
    <w:rsid w:val="00F252D2"/>
    <w:rsid w:val="00F25E99"/>
    <w:rsid w:val="00F266D1"/>
    <w:rsid w:val="00F27C31"/>
    <w:rsid w:val="00F31876"/>
    <w:rsid w:val="00F31DEA"/>
    <w:rsid w:val="00F32150"/>
    <w:rsid w:val="00F3245A"/>
    <w:rsid w:val="00F32AA8"/>
    <w:rsid w:val="00F33301"/>
    <w:rsid w:val="00F33AF8"/>
    <w:rsid w:val="00F33F5C"/>
    <w:rsid w:val="00F3495E"/>
    <w:rsid w:val="00F34A3D"/>
    <w:rsid w:val="00F34B49"/>
    <w:rsid w:val="00F34D23"/>
    <w:rsid w:val="00F35356"/>
    <w:rsid w:val="00F35AE0"/>
    <w:rsid w:val="00F35B47"/>
    <w:rsid w:val="00F36347"/>
    <w:rsid w:val="00F36C13"/>
    <w:rsid w:val="00F36EBB"/>
    <w:rsid w:val="00F372DF"/>
    <w:rsid w:val="00F400BD"/>
    <w:rsid w:val="00F40A61"/>
    <w:rsid w:val="00F41244"/>
    <w:rsid w:val="00F41616"/>
    <w:rsid w:val="00F41703"/>
    <w:rsid w:val="00F41B8E"/>
    <w:rsid w:val="00F4224E"/>
    <w:rsid w:val="00F4279F"/>
    <w:rsid w:val="00F42FB1"/>
    <w:rsid w:val="00F432C7"/>
    <w:rsid w:val="00F439BC"/>
    <w:rsid w:val="00F43B53"/>
    <w:rsid w:val="00F445EC"/>
    <w:rsid w:val="00F447FA"/>
    <w:rsid w:val="00F45711"/>
    <w:rsid w:val="00F47C54"/>
    <w:rsid w:val="00F47F25"/>
    <w:rsid w:val="00F53805"/>
    <w:rsid w:val="00F55816"/>
    <w:rsid w:val="00F55DA1"/>
    <w:rsid w:val="00F55E3E"/>
    <w:rsid w:val="00F55F0C"/>
    <w:rsid w:val="00F56D49"/>
    <w:rsid w:val="00F570A9"/>
    <w:rsid w:val="00F60567"/>
    <w:rsid w:val="00F61777"/>
    <w:rsid w:val="00F61A70"/>
    <w:rsid w:val="00F639B1"/>
    <w:rsid w:val="00F639FE"/>
    <w:rsid w:val="00F64163"/>
    <w:rsid w:val="00F6502A"/>
    <w:rsid w:val="00F65876"/>
    <w:rsid w:val="00F72209"/>
    <w:rsid w:val="00F73CD0"/>
    <w:rsid w:val="00F741EC"/>
    <w:rsid w:val="00F749C4"/>
    <w:rsid w:val="00F75028"/>
    <w:rsid w:val="00F7599D"/>
    <w:rsid w:val="00F75F5A"/>
    <w:rsid w:val="00F76D2A"/>
    <w:rsid w:val="00F7740E"/>
    <w:rsid w:val="00F80213"/>
    <w:rsid w:val="00F803FF"/>
    <w:rsid w:val="00F81029"/>
    <w:rsid w:val="00F82B04"/>
    <w:rsid w:val="00F82E8A"/>
    <w:rsid w:val="00F842A3"/>
    <w:rsid w:val="00F848C1"/>
    <w:rsid w:val="00F84D6C"/>
    <w:rsid w:val="00F85394"/>
    <w:rsid w:val="00F855F5"/>
    <w:rsid w:val="00F858A1"/>
    <w:rsid w:val="00F85A02"/>
    <w:rsid w:val="00F87C82"/>
    <w:rsid w:val="00F912BC"/>
    <w:rsid w:val="00F91B51"/>
    <w:rsid w:val="00F922D1"/>
    <w:rsid w:val="00F92C76"/>
    <w:rsid w:val="00F931B7"/>
    <w:rsid w:val="00F9389B"/>
    <w:rsid w:val="00F93C3A"/>
    <w:rsid w:val="00F94AE8"/>
    <w:rsid w:val="00FA04D5"/>
    <w:rsid w:val="00FA09AF"/>
    <w:rsid w:val="00FA0EC5"/>
    <w:rsid w:val="00FA1218"/>
    <w:rsid w:val="00FA1C6E"/>
    <w:rsid w:val="00FA2077"/>
    <w:rsid w:val="00FA2EF6"/>
    <w:rsid w:val="00FA337F"/>
    <w:rsid w:val="00FA4783"/>
    <w:rsid w:val="00FA48E4"/>
    <w:rsid w:val="00FA59D7"/>
    <w:rsid w:val="00FA5F0D"/>
    <w:rsid w:val="00FA6755"/>
    <w:rsid w:val="00FA7525"/>
    <w:rsid w:val="00FA7C78"/>
    <w:rsid w:val="00FB09FA"/>
    <w:rsid w:val="00FB1B68"/>
    <w:rsid w:val="00FB2580"/>
    <w:rsid w:val="00FB4B21"/>
    <w:rsid w:val="00FB5049"/>
    <w:rsid w:val="00FB6738"/>
    <w:rsid w:val="00FB72B2"/>
    <w:rsid w:val="00FB79B3"/>
    <w:rsid w:val="00FC1150"/>
    <w:rsid w:val="00FC11D5"/>
    <w:rsid w:val="00FC1811"/>
    <w:rsid w:val="00FC21E1"/>
    <w:rsid w:val="00FC297D"/>
    <w:rsid w:val="00FC3236"/>
    <w:rsid w:val="00FC3537"/>
    <w:rsid w:val="00FC3849"/>
    <w:rsid w:val="00FC3F1E"/>
    <w:rsid w:val="00FC610E"/>
    <w:rsid w:val="00FC6761"/>
    <w:rsid w:val="00FC6C11"/>
    <w:rsid w:val="00FC7333"/>
    <w:rsid w:val="00FC7D3F"/>
    <w:rsid w:val="00FD135A"/>
    <w:rsid w:val="00FD1832"/>
    <w:rsid w:val="00FD2E4D"/>
    <w:rsid w:val="00FD3E2A"/>
    <w:rsid w:val="00FD5A5C"/>
    <w:rsid w:val="00FD6CB4"/>
    <w:rsid w:val="00FD7300"/>
    <w:rsid w:val="00FE073F"/>
    <w:rsid w:val="00FE14A8"/>
    <w:rsid w:val="00FE2399"/>
    <w:rsid w:val="00FE40C1"/>
    <w:rsid w:val="00FE468A"/>
    <w:rsid w:val="00FE50E5"/>
    <w:rsid w:val="00FE680D"/>
    <w:rsid w:val="00FE7C05"/>
    <w:rsid w:val="00FF0A71"/>
    <w:rsid w:val="00FF216B"/>
    <w:rsid w:val="00FF29FC"/>
    <w:rsid w:val="00FF348C"/>
    <w:rsid w:val="00FF3A88"/>
    <w:rsid w:val="00FF40DC"/>
    <w:rsid w:val="00FF4579"/>
    <w:rsid w:val="00FF4EA7"/>
    <w:rsid w:val="00FF51B8"/>
    <w:rsid w:val="00FF5AF8"/>
    <w:rsid w:val="00FF5D48"/>
    <w:rsid w:val="00FF5E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E9415D"/>
  <w15:docId w15:val="{4A4FEFC3-B449-0D48-8EFE-6B05920E8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7">
    <w:lsdException w:name="Normal" w:locked="1" w:uiPriority="0" w:qFormat="1"/>
    <w:lsdException w:name="heading 1" w:locked="1"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locked="1" w:uiPriority="0"/>
    <w:lsdException w:name="toa heading" w:semiHidden="1" w:unhideWhenUsed="1"/>
    <w:lsdException w:name="List" w:semiHidden="1" w:unhideWhenUsed="1"/>
    <w:lsdException w:name="List Bullet" w:locked="1" w:uiPriority="0"/>
    <w:lsdException w:name="List Number" w:locked="1" w:uiPriority="0"/>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locked="1" w:uiPriority="0"/>
    <w:lsdException w:name="List Continue 4" w:locked="1" w:uiPriority="0"/>
    <w:lsdException w:name="List Continue 5" w:locked="1" w:uiPriority="0"/>
    <w:lsdException w:name="Message Header" w:locked="1" w:uiPriority="0"/>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locked="1"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locked="1" w:semiHidden="1" w:uiPriority="0"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next w:val="BalloonText"/>
    <w:qFormat/>
    <w:rsid w:val="00957B33"/>
    <w:pPr>
      <w:spacing w:after="200" w:line="480" w:lineRule="auto"/>
    </w:pPr>
    <w:rPr>
      <w:rFonts w:ascii="Times New Roman" w:hAnsi="Times New Roman"/>
      <w:sz w:val="24"/>
      <w:szCs w:val="24"/>
      <w:lang w:val="en-US" w:eastAsia="en-US"/>
    </w:rPr>
  </w:style>
  <w:style w:type="paragraph" w:styleId="Heading1">
    <w:name w:val="heading 1"/>
    <w:basedOn w:val="Normal"/>
    <w:next w:val="Normal"/>
    <w:link w:val="Heading1Char"/>
    <w:uiPriority w:val="99"/>
    <w:qFormat/>
    <w:locked/>
    <w:rsid w:val="00F3495E"/>
    <w:pPr>
      <w:keepNext/>
      <w:keepLines/>
      <w:spacing w:before="480" w:after="360"/>
      <w:jc w:val="center"/>
      <w:outlineLvl w:val="0"/>
    </w:pPr>
    <w:rPr>
      <w:b/>
      <w:bCs/>
      <w:lang w:eastAsia="ja-JP"/>
    </w:rPr>
  </w:style>
  <w:style w:type="paragraph" w:styleId="Heading2">
    <w:name w:val="heading 2"/>
    <w:basedOn w:val="Normal"/>
    <w:next w:val="Normal"/>
    <w:link w:val="Heading2Char1"/>
    <w:qFormat/>
    <w:locked/>
    <w:rsid w:val="00EA29F3"/>
    <w:pPr>
      <w:keepNext/>
      <w:spacing w:before="360" w:after="120"/>
      <w:outlineLvl w:val="1"/>
    </w:pPr>
    <w:rPr>
      <w:b/>
      <w:bCs/>
      <w:iCs/>
      <w:lang w:eastAsia="ja-JP"/>
    </w:rPr>
  </w:style>
  <w:style w:type="paragraph" w:styleId="Heading3">
    <w:name w:val="heading 3"/>
    <w:basedOn w:val="Normal"/>
    <w:next w:val="Normal"/>
    <w:link w:val="Heading3Char1"/>
    <w:qFormat/>
    <w:locked/>
    <w:rsid w:val="00DE009E"/>
    <w:pPr>
      <w:keepNext/>
      <w:spacing w:before="240" w:after="60"/>
      <w:outlineLvl w:val="2"/>
    </w:pPr>
    <w:rPr>
      <w:bCs/>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957B33"/>
    <w:rPr>
      <w:sz w:val="16"/>
      <w:szCs w:val="20"/>
    </w:rPr>
  </w:style>
  <w:style w:type="character" w:customStyle="1" w:styleId="BalloonTextChar">
    <w:name w:val="Balloon Text Char"/>
    <w:basedOn w:val="DefaultParagraphFont"/>
    <w:link w:val="BalloonText"/>
    <w:semiHidden/>
    <w:locked/>
    <w:rsid w:val="00957B33"/>
    <w:rPr>
      <w:rFonts w:ascii="Times New Roman" w:hAnsi="Times New Roman"/>
      <w:sz w:val="16"/>
      <w:lang w:eastAsia="en-US"/>
    </w:rPr>
  </w:style>
  <w:style w:type="character" w:customStyle="1" w:styleId="Heading1Char">
    <w:name w:val="Heading 1 Char"/>
    <w:basedOn w:val="DefaultParagraphFont"/>
    <w:link w:val="Heading1"/>
    <w:uiPriority w:val="99"/>
    <w:locked/>
    <w:rsid w:val="00F3495E"/>
    <w:rPr>
      <w:rFonts w:ascii="Times New Roman" w:hAnsi="Times New Roman"/>
      <w:b/>
      <w:sz w:val="24"/>
      <w:lang w:val="en-GB"/>
    </w:rPr>
  </w:style>
  <w:style w:type="character" w:customStyle="1" w:styleId="Heading2Char1">
    <w:name w:val="Heading 2 Char1"/>
    <w:link w:val="Heading2"/>
    <w:locked/>
    <w:rsid w:val="00EA29F3"/>
    <w:rPr>
      <w:rFonts w:ascii="Times New Roman" w:hAnsi="Times New Roman"/>
      <w:b/>
      <w:sz w:val="24"/>
      <w:lang w:val="en-GB"/>
    </w:rPr>
  </w:style>
  <w:style w:type="character" w:customStyle="1" w:styleId="Heading3Char1">
    <w:name w:val="Heading 3 Char1"/>
    <w:link w:val="Heading3"/>
    <w:locked/>
    <w:rsid w:val="00DE009E"/>
    <w:rPr>
      <w:rFonts w:ascii="Times New Roman" w:hAnsi="Times New Roman"/>
      <w:i/>
      <w:sz w:val="24"/>
      <w:lang w:eastAsia="en-US"/>
    </w:rPr>
  </w:style>
  <w:style w:type="character" w:customStyle="1" w:styleId="Heading2Char">
    <w:name w:val="Heading 2 Char"/>
    <w:basedOn w:val="DefaultParagraphFont"/>
    <w:uiPriority w:val="99"/>
    <w:locked/>
    <w:rsid w:val="00AC0FDC"/>
    <w:rPr>
      <w:rFonts w:eastAsia="Times New Roman"/>
      <w:b/>
      <w:sz w:val="24"/>
      <w:lang w:val="en-GB" w:eastAsia="en-US"/>
    </w:rPr>
  </w:style>
  <w:style w:type="character" w:customStyle="1" w:styleId="Heading3Char">
    <w:name w:val="Heading 3 Char"/>
    <w:basedOn w:val="DefaultParagraphFont"/>
    <w:uiPriority w:val="99"/>
    <w:locked/>
    <w:rsid w:val="00AC0FDC"/>
    <w:rPr>
      <w:rFonts w:eastAsia="Times New Roman"/>
      <w:i/>
      <w:sz w:val="24"/>
      <w:lang w:val="en-GB" w:eastAsia="en-US"/>
    </w:rPr>
  </w:style>
  <w:style w:type="paragraph" w:styleId="BodyText">
    <w:name w:val="Body Text"/>
    <w:basedOn w:val="Normal"/>
    <w:link w:val="BodyTextChar"/>
    <w:rsid w:val="006E004F"/>
    <w:pPr>
      <w:spacing w:after="120"/>
    </w:pPr>
    <w:rPr>
      <w:lang w:eastAsia="ja-JP"/>
    </w:rPr>
  </w:style>
  <w:style w:type="character" w:customStyle="1" w:styleId="BodyTextChar">
    <w:name w:val="Body Text Char"/>
    <w:basedOn w:val="DefaultParagraphFont"/>
    <w:link w:val="BodyText"/>
    <w:locked/>
    <w:rsid w:val="006E004F"/>
    <w:rPr>
      <w:rFonts w:ascii="Times New Roman" w:hAnsi="Times New Roman"/>
      <w:sz w:val="24"/>
      <w:lang w:val="en-GB"/>
    </w:rPr>
  </w:style>
  <w:style w:type="character" w:customStyle="1" w:styleId="BodyTextChar1">
    <w:name w:val="Body Text Char1"/>
    <w:uiPriority w:val="99"/>
    <w:locked/>
    <w:rsid w:val="00C73D61"/>
    <w:rPr>
      <w:rFonts w:eastAsia="SimSun"/>
      <w:color w:val="231F20"/>
      <w:sz w:val="24"/>
      <w:lang w:val="en-GB" w:eastAsia="zh-CN"/>
    </w:rPr>
  </w:style>
  <w:style w:type="character" w:styleId="Hyperlink">
    <w:name w:val="Hyperlink"/>
    <w:basedOn w:val="DefaultParagraphFont"/>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semiHidden/>
    <w:locked/>
    <w:rsid w:val="0075674B"/>
    <w:rPr>
      <w:rFonts w:ascii="Times New Roman" w:hAnsi="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locked/>
    <w:rsid w:val="0075674B"/>
    <w:rPr>
      <w:rFonts w:ascii="Times New Roman" w:hAnsi="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sz w:val="20"/>
      <w:lang w:val="en-GB" w:eastAsia="en-GB"/>
    </w:rPr>
  </w:style>
  <w:style w:type="paragraph" w:styleId="EnvelopeAddress">
    <w:name w:val="envelope address"/>
    <w:basedOn w:val="Normal"/>
    <w:uiPriority w:val="99"/>
    <w:rsid w:val="003045E4"/>
    <w:pPr>
      <w:framePr w:w="7920" w:h="1980" w:hRule="exact" w:hSpace="180" w:wrap="auto" w:hAnchor="page" w:xAlign="center" w:yAlign="bottom"/>
      <w:spacing w:after="0" w:line="240" w:lineRule="auto"/>
      <w:ind w:left="2880"/>
    </w:pPr>
    <w:rPr>
      <w:rFonts w:ascii="Cambria" w:eastAsia="Times New Roman" w:hAnsi="Cambria"/>
    </w:rPr>
  </w:style>
  <w:style w:type="character" w:styleId="CommentReference">
    <w:name w:val="annotation reference"/>
    <w:basedOn w:val="DefaultParagraphFont"/>
    <w:semiHidden/>
    <w:rsid w:val="003B5C21"/>
    <w:rPr>
      <w:rFonts w:cs="Times New Roman"/>
      <w:sz w:val="16"/>
    </w:rPr>
  </w:style>
  <w:style w:type="paragraph" w:styleId="CommentText">
    <w:name w:val="annotation text"/>
    <w:basedOn w:val="Normal"/>
    <w:link w:val="CommentTextChar2"/>
    <w:uiPriority w:val="99"/>
    <w:semiHidden/>
    <w:rsid w:val="003B5C21"/>
    <w:rPr>
      <w:sz w:val="20"/>
      <w:szCs w:val="20"/>
    </w:rPr>
  </w:style>
  <w:style w:type="character" w:customStyle="1" w:styleId="CommentTextChar2">
    <w:name w:val="Comment Text Char2"/>
    <w:link w:val="CommentText"/>
    <w:uiPriority w:val="99"/>
    <w:semiHidden/>
    <w:locked/>
    <w:rsid w:val="000A3F1C"/>
    <w:rPr>
      <w:rFonts w:ascii="Times New Roman" w:hAnsi="Times New Roman"/>
      <w:sz w:val="20"/>
      <w:lang w:eastAsia="en-US"/>
    </w:rPr>
  </w:style>
  <w:style w:type="character" w:customStyle="1" w:styleId="CommentTextChar">
    <w:name w:val="Comment Text Char"/>
    <w:basedOn w:val="DefaultParagraphFont"/>
    <w:uiPriority w:val="99"/>
    <w:semiHidden/>
    <w:locked/>
    <w:rsid w:val="00AC0FDC"/>
    <w:rPr>
      <w:rFonts w:eastAsia="Times New Roman"/>
      <w:lang w:val="en-GB" w:eastAsia="en-US"/>
    </w:rPr>
  </w:style>
  <w:style w:type="paragraph" w:styleId="CommentSubject">
    <w:name w:val="annotation subject"/>
    <w:basedOn w:val="CommentText"/>
    <w:next w:val="CommentText"/>
    <w:link w:val="CommentSubjectChar"/>
    <w:uiPriority w:val="99"/>
    <w:semiHidden/>
    <w:rsid w:val="003B5C21"/>
    <w:rPr>
      <w:b/>
      <w:bCs/>
    </w:rPr>
  </w:style>
  <w:style w:type="character" w:customStyle="1" w:styleId="CommentSubjectChar">
    <w:name w:val="Comment Subject Char"/>
    <w:basedOn w:val="CommentTextChar2"/>
    <w:link w:val="CommentSubject"/>
    <w:uiPriority w:val="99"/>
    <w:semiHidden/>
    <w:locked/>
    <w:rsid w:val="000A3F1C"/>
    <w:rPr>
      <w:rFonts w:ascii="Times New Roman" w:hAnsi="Times New Roman"/>
      <w:b/>
      <w:sz w:val="20"/>
      <w:lang w:eastAsia="en-US"/>
    </w:rPr>
  </w:style>
  <w:style w:type="character" w:styleId="PageNumber">
    <w:name w:val="page number"/>
    <w:basedOn w:val="DefaultParagraphFont"/>
    <w:uiPriority w:val="99"/>
    <w:rsid w:val="00B7611D"/>
    <w:rPr>
      <w:rFonts w:cs="Times New Roman"/>
    </w:rPr>
  </w:style>
  <w:style w:type="character" w:customStyle="1" w:styleId="googqs-tidbitgoogqs-tidbit-0">
    <w:name w:val="goog_qs-tidbit goog_qs-tidbit-0"/>
    <w:basedOn w:val="DefaultParagraphFont"/>
    <w:uiPriority w:val="99"/>
    <w:rsid w:val="00E26DAE"/>
    <w:rPr>
      <w:rFonts w:cs="Times New Roman"/>
    </w:rPr>
  </w:style>
  <w:style w:type="character" w:customStyle="1" w:styleId="highlight">
    <w:name w:val="highlight"/>
    <w:basedOn w:val="DefaultParagraphFont"/>
    <w:uiPriority w:val="99"/>
    <w:rsid w:val="00E26DAE"/>
    <w:rPr>
      <w:rFonts w:cs="Times New Roman"/>
    </w:rPr>
  </w:style>
  <w:style w:type="character" w:customStyle="1" w:styleId="CommentTextChar1">
    <w:name w:val="Comment Text Char1"/>
    <w:uiPriority w:val="99"/>
    <w:semiHidden/>
    <w:locked/>
    <w:rsid w:val="00A85617"/>
    <w:rPr>
      <w:rFonts w:ascii="Times New Roman" w:hAnsi="Times New Roman"/>
      <w:sz w:val="20"/>
      <w:lang w:eastAsia="en-US"/>
    </w:rPr>
  </w:style>
  <w:style w:type="character" w:styleId="LineNumber">
    <w:name w:val="line number"/>
    <w:basedOn w:val="DefaultParagraphFont"/>
    <w:uiPriority w:val="99"/>
    <w:rsid w:val="00AD6A3B"/>
    <w:rPr>
      <w:rFonts w:cs="Times New Roman"/>
    </w:rPr>
  </w:style>
  <w:style w:type="paragraph" w:customStyle="1" w:styleId="StyleBodyTextBold">
    <w:name w:val="Style Body Text + Bold"/>
    <w:basedOn w:val="BodyText"/>
    <w:link w:val="StyleBodyTextBoldChar"/>
    <w:autoRedefine/>
    <w:rsid w:val="00866167"/>
    <w:pPr>
      <w:widowControl w:val="0"/>
      <w:tabs>
        <w:tab w:val="left" w:pos="600"/>
        <w:tab w:val="left" w:pos="3060"/>
      </w:tabs>
      <w:autoSpaceDE w:val="0"/>
      <w:autoSpaceDN w:val="0"/>
      <w:adjustRightInd w:val="0"/>
      <w:spacing w:before="240"/>
    </w:pPr>
    <w:rPr>
      <w:rFonts w:eastAsia="Times New Roman"/>
      <w:b/>
      <w:bCs/>
      <w:color w:val="231F20"/>
      <w:lang w:eastAsia="en-GB"/>
    </w:rPr>
  </w:style>
  <w:style w:type="character" w:customStyle="1" w:styleId="StyleBodyTextBoldChar">
    <w:name w:val="Style Body Text + Bold Char"/>
    <w:link w:val="StyleBodyTextBold"/>
    <w:locked/>
    <w:rsid w:val="00866167"/>
    <w:rPr>
      <w:rFonts w:ascii="Times New Roman" w:hAnsi="Times New Roman"/>
      <w:b/>
      <w:color w:val="231F20"/>
      <w:sz w:val="24"/>
      <w:lang w:val="en-GB" w:eastAsia="en-GB"/>
    </w:rPr>
  </w:style>
  <w:style w:type="paragraph" w:styleId="BodyText2">
    <w:name w:val="Body Text 2"/>
    <w:basedOn w:val="Normal"/>
    <w:link w:val="BodyText2Char"/>
    <w:uiPriority w:val="99"/>
    <w:rsid w:val="007B6569"/>
    <w:pPr>
      <w:spacing w:after="120"/>
    </w:pPr>
  </w:style>
  <w:style w:type="character" w:customStyle="1" w:styleId="BodyText2Char">
    <w:name w:val="Body Text 2 Char"/>
    <w:basedOn w:val="DefaultParagraphFont"/>
    <w:link w:val="BodyText2"/>
    <w:uiPriority w:val="99"/>
    <w:locked/>
    <w:rsid w:val="007B6569"/>
    <w:rPr>
      <w:rFonts w:ascii="Times New Roman" w:hAnsi="Times New Roman"/>
      <w:sz w:val="24"/>
      <w:lang w:eastAsia="en-US"/>
    </w:rPr>
  </w:style>
  <w:style w:type="paragraph" w:customStyle="1" w:styleId="ColorfulList-Accent11">
    <w:name w:val="Colorful List - Accent 11"/>
    <w:basedOn w:val="Normal"/>
    <w:uiPriority w:val="99"/>
    <w:rsid w:val="00DF37FC"/>
    <w:pPr>
      <w:spacing w:after="0" w:line="240" w:lineRule="auto"/>
      <w:ind w:left="720"/>
      <w:contextualSpacing/>
    </w:pPr>
    <w:rPr>
      <w:rFonts w:eastAsia="Times New Roman"/>
    </w:rPr>
  </w:style>
  <w:style w:type="paragraph" w:styleId="NormalWeb">
    <w:name w:val="Normal (Web)"/>
    <w:basedOn w:val="Normal"/>
    <w:uiPriority w:val="99"/>
    <w:rsid w:val="00512FCF"/>
    <w:pPr>
      <w:spacing w:before="100" w:beforeAutospacing="1" w:after="100" w:afterAutospacing="1" w:line="240" w:lineRule="auto"/>
    </w:pPr>
    <w:rPr>
      <w:rFonts w:eastAsia="Times New Roman"/>
      <w:lang w:eastAsia="en-GB"/>
    </w:rPr>
  </w:style>
  <w:style w:type="paragraph" w:styleId="Revision">
    <w:name w:val="Revision"/>
    <w:hidden/>
    <w:uiPriority w:val="99"/>
    <w:semiHidden/>
    <w:rsid w:val="0052762D"/>
    <w:rPr>
      <w:rFonts w:ascii="Times New Roman" w:hAnsi="Times New Roman"/>
      <w:sz w:val="24"/>
      <w:szCs w:val="24"/>
      <w:lang w:eastAsia="en-US"/>
    </w:rPr>
  </w:style>
  <w:style w:type="paragraph" w:styleId="Date">
    <w:name w:val="Date"/>
    <w:basedOn w:val="Normal"/>
    <w:next w:val="Normal"/>
    <w:link w:val="DateChar"/>
    <w:uiPriority w:val="99"/>
    <w:rsid w:val="00AC1094"/>
  </w:style>
  <w:style w:type="character" w:customStyle="1" w:styleId="DateChar">
    <w:name w:val="Date Char"/>
    <w:basedOn w:val="DefaultParagraphFont"/>
    <w:link w:val="Date"/>
    <w:uiPriority w:val="99"/>
    <w:locked/>
    <w:rsid w:val="00AC1094"/>
    <w:rPr>
      <w:rFonts w:ascii="Times New Roman" w:hAnsi="Times New Roman" w:cs="Times New Roman"/>
      <w:sz w:val="24"/>
      <w:szCs w:val="24"/>
      <w:lang w:eastAsia="en-US"/>
    </w:rPr>
  </w:style>
  <w:style w:type="paragraph" w:styleId="NoSpacing">
    <w:name w:val="No Spacing"/>
    <w:uiPriority w:val="1"/>
    <w:qFormat/>
    <w:rsid w:val="0007506F"/>
    <w:rPr>
      <w:rFonts w:ascii="Times New Roman" w:hAnsi="Times New Roman"/>
      <w:sz w:val="24"/>
      <w:szCs w:val="24"/>
      <w:lang w:eastAsia="en-US"/>
    </w:rPr>
  </w:style>
  <w:style w:type="paragraph" w:styleId="PlainText">
    <w:name w:val="Plain Text"/>
    <w:basedOn w:val="Normal"/>
    <w:link w:val="PlainTextChar"/>
    <w:uiPriority w:val="99"/>
    <w:rsid w:val="005116B4"/>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locked/>
    <w:rsid w:val="005116B4"/>
    <w:rPr>
      <w:rFonts w:eastAsia="Times New Roman" w:cs="Times New Roman"/>
      <w:sz w:val="21"/>
      <w:szCs w:val="21"/>
      <w:lang w:eastAsia="en-US"/>
    </w:rPr>
  </w:style>
  <w:style w:type="paragraph" w:styleId="ListParagraph">
    <w:name w:val="List Paragraph"/>
    <w:basedOn w:val="Normal"/>
    <w:uiPriority w:val="99"/>
    <w:qFormat/>
    <w:rsid w:val="004A39E9"/>
    <w:pPr>
      <w:ind w:left="720"/>
      <w:contextualSpacing/>
    </w:pPr>
  </w:style>
  <w:style w:type="paragraph" w:customStyle="1" w:styleId="StyleBodyTextComplexTahoma">
    <w:name w:val="Style Body Text + (Complex) Tahoma"/>
    <w:basedOn w:val="BodyText"/>
    <w:link w:val="StyleBodyTextComplexTahomaChar"/>
    <w:autoRedefine/>
    <w:uiPriority w:val="99"/>
    <w:rsid w:val="001B58CA"/>
    <w:pPr>
      <w:autoSpaceDE w:val="0"/>
      <w:autoSpaceDN w:val="0"/>
      <w:spacing w:before="120" w:line="360" w:lineRule="auto"/>
    </w:pPr>
    <w:rPr>
      <w:rFonts w:ascii="Tahoma" w:eastAsia="Times New Roman" w:hAnsi="Tahoma"/>
      <w:b/>
      <w:sz w:val="20"/>
      <w:szCs w:val="20"/>
    </w:rPr>
  </w:style>
  <w:style w:type="character" w:customStyle="1" w:styleId="StyleBodyTextComplexTahomaChar">
    <w:name w:val="Style Body Text + (Complex) Tahoma Char"/>
    <w:link w:val="StyleBodyTextComplexTahoma"/>
    <w:uiPriority w:val="99"/>
    <w:locked/>
    <w:rsid w:val="001B58CA"/>
    <w:rPr>
      <w:rFonts w:ascii="Tahoma" w:hAnsi="Tahoma"/>
      <w:b/>
      <w:lang w:val="en-US" w:eastAsia="en-US"/>
    </w:rPr>
  </w:style>
  <w:style w:type="paragraph" w:customStyle="1" w:styleId="SAPText">
    <w:name w:val="SAP Text"/>
    <w:basedOn w:val="Normal"/>
    <w:uiPriority w:val="99"/>
    <w:rsid w:val="00B0705B"/>
    <w:pPr>
      <w:spacing w:before="240" w:after="0" w:line="240" w:lineRule="auto"/>
      <w:jc w:val="both"/>
    </w:pPr>
    <w:rPr>
      <w:rFonts w:ascii="Tahoma" w:eastAsia="Times New Roman" w:hAnsi="Tahoma" w:cs="Tahoma"/>
      <w:bCs/>
      <w:noProof/>
      <w:sz w:val="20"/>
    </w:rPr>
  </w:style>
  <w:style w:type="paragraph" w:styleId="Title">
    <w:name w:val="Title"/>
    <w:basedOn w:val="Normal"/>
    <w:next w:val="Normal"/>
    <w:link w:val="TitleChar"/>
    <w:autoRedefine/>
    <w:uiPriority w:val="99"/>
    <w:qFormat/>
    <w:locked/>
    <w:rsid w:val="00C52B08"/>
    <w:pPr>
      <w:spacing w:before="240" w:after="240"/>
      <w:contextualSpacing/>
      <w:jc w:val="center"/>
    </w:pPr>
    <w:rPr>
      <w:rFonts w:eastAsia="Times New Roman"/>
      <w:b/>
      <w:color w:val="000000"/>
      <w:spacing w:val="5"/>
      <w:kern w:val="28"/>
    </w:rPr>
  </w:style>
  <w:style w:type="character" w:customStyle="1" w:styleId="TitleChar">
    <w:name w:val="Title Char"/>
    <w:basedOn w:val="DefaultParagraphFont"/>
    <w:link w:val="Title"/>
    <w:uiPriority w:val="99"/>
    <w:locked/>
    <w:rsid w:val="00C52B08"/>
    <w:rPr>
      <w:rFonts w:ascii="Times New Roman" w:eastAsia="Times New Roman" w:hAnsi="Times New Roman"/>
      <w:b/>
      <w:color w:val="000000"/>
      <w:spacing w:val="5"/>
      <w:kern w:val="28"/>
      <w:sz w:val="24"/>
      <w:szCs w:val="24"/>
      <w:lang w:val="en-US" w:eastAsia="en-US"/>
    </w:rPr>
  </w:style>
  <w:style w:type="paragraph" w:customStyle="1" w:styleId="EndNoteBibliography">
    <w:name w:val="EndNote Bibliography"/>
    <w:basedOn w:val="Normal"/>
    <w:rsid w:val="00AF2867"/>
    <w:pPr>
      <w:spacing w:line="240" w:lineRule="auto"/>
    </w:pPr>
  </w:style>
  <w:style w:type="paragraph" w:customStyle="1" w:styleId="EndNoteBibliographyTitle">
    <w:name w:val="EndNote Bibliography Title"/>
    <w:basedOn w:val="Normal"/>
    <w:link w:val="EndNoteBibliographyTitleChar"/>
    <w:rsid w:val="00D66D8A"/>
    <w:pPr>
      <w:spacing w:after="0"/>
      <w:jc w:val="center"/>
    </w:pPr>
  </w:style>
  <w:style w:type="character" w:customStyle="1" w:styleId="EndNoteBibliographyTitleChar">
    <w:name w:val="EndNote Bibliography Title Char"/>
    <w:basedOn w:val="BodyTextChar"/>
    <w:link w:val="EndNoteBibliographyTitle"/>
    <w:rsid w:val="00D66D8A"/>
    <w:rPr>
      <w:rFonts w:ascii="Times New Roman" w:hAnsi="Times New Roman"/>
      <w:sz w:val="24"/>
      <w:szCs w:val="24"/>
      <w:lang w:val="en-US" w:eastAsia="en-US"/>
    </w:rPr>
  </w:style>
  <w:style w:type="character" w:customStyle="1" w:styleId="UnresolvedMention1">
    <w:name w:val="Unresolved Mention1"/>
    <w:basedOn w:val="DefaultParagraphFont"/>
    <w:uiPriority w:val="99"/>
    <w:rsid w:val="00D66D8A"/>
    <w:rPr>
      <w:color w:val="605E5C"/>
      <w:shd w:val="clear" w:color="auto" w:fill="E1DFDD"/>
    </w:rPr>
  </w:style>
  <w:style w:type="character" w:customStyle="1" w:styleId="UnresolvedMention2">
    <w:name w:val="Unresolved Mention2"/>
    <w:basedOn w:val="DefaultParagraphFont"/>
    <w:uiPriority w:val="99"/>
    <w:semiHidden/>
    <w:unhideWhenUsed/>
    <w:rsid w:val="00AD5965"/>
    <w:rPr>
      <w:color w:val="605E5C"/>
      <w:shd w:val="clear" w:color="auto" w:fill="E1DFDD"/>
    </w:rPr>
  </w:style>
  <w:style w:type="character" w:styleId="FollowedHyperlink">
    <w:name w:val="FollowedHyperlink"/>
    <w:basedOn w:val="DefaultParagraphFont"/>
    <w:uiPriority w:val="99"/>
    <w:semiHidden/>
    <w:unhideWhenUsed/>
    <w:rsid w:val="000B717F"/>
    <w:rPr>
      <w:color w:val="800080" w:themeColor="followedHyperlink"/>
      <w:u w:val="single"/>
    </w:rPr>
  </w:style>
  <w:style w:type="character" w:customStyle="1" w:styleId="UnresolvedMention3">
    <w:name w:val="Unresolved Mention3"/>
    <w:basedOn w:val="DefaultParagraphFont"/>
    <w:uiPriority w:val="99"/>
    <w:semiHidden/>
    <w:unhideWhenUsed/>
    <w:rsid w:val="000A2A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9401999">
      <w:marLeft w:val="0"/>
      <w:marRight w:val="0"/>
      <w:marTop w:val="0"/>
      <w:marBottom w:val="0"/>
      <w:divBdr>
        <w:top w:val="none" w:sz="0" w:space="0" w:color="auto"/>
        <w:left w:val="none" w:sz="0" w:space="0" w:color="auto"/>
        <w:bottom w:val="none" w:sz="0" w:space="0" w:color="auto"/>
        <w:right w:val="none" w:sz="0" w:space="0" w:color="auto"/>
      </w:divBdr>
    </w:div>
    <w:div w:id="1039402000">
      <w:marLeft w:val="0"/>
      <w:marRight w:val="0"/>
      <w:marTop w:val="0"/>
      <w:marBottom w:val="0"/>
      <w:divBdr>
        <w:top w:val="none" w:sz="0" w:space="0" w:color="auto"/>
        <w:left w:val="none" w:sz="0" w:space="0" w:color="auto"/>
        <w:bottom w:val="none" w:sz="0" w:space="0" w:color="auto"/>
        <w:right w:val="none" w:sz="0" w:space="0" w:color="auto"/>
      </w:divBdr>
    </w:div>
    <w:div w:id="1039402002">
      <w:marLeft w:val="0"/>
      <w:marRight w:val="0"/>
      <w:marTop w:val="0"/>
      <w:marBottom w:val="0"/>
      <w:divBdr>
        <w:top w:val="none" w:sz="0" w:space="0" w:color="auto"/>
        <w:left w:val="none" w:sz="0" w:space="0" w:color="auto"/>
        <w:bottom w:val="none" w:sz="0" w:space="0" w:color="auto"/>
        <w:right w:val="none" w:sz="0" w:space="0" w:color="auto"/>
      </w:divBdr>
      <w:divsChild>
        <w:div w:id="1039402001">
          <w:marLeft w:val="0"/>
          <w:marRight w:val="0"/>
          <w:marTop w:val="0"/>
          <w:marBottom w:val="0"/>
          <w:divBdr>
            <w:top w:val="none" w:sz="0" w:space="0" w:color="auto"/>
            <w:left w:val="none" w:sz="0" w:space="0" w:color="auto"/>
            <w:bottom w:val="none" w:sz="0" w:space="0" w:color="auto"/>
            <w:right w:val="none" w:sz="0" w:space="0" w:color="auto"/>
          </w:divBdr>
        </w:div>
      </w:divsChild>
    </w:div>
    <w:div w:id="1039402003">
      <w:marLeft w:val="0"/>
      <w:marRight w:val="0"/>
      <w:marTop w:val="0"/>
      <w:marBottom w:val="0"/>
      <w:divBdr>
        <w:top w:val="none" w:sz="0" w:space="0" w:color="auto"/>
        <w:left w:val="none" w:sz="0" w:space="0" w:color="auto"/>
        <w:bottom w:val="none" w:sz="0" w:space="0" w:color="auto"/>
        <w:right w:val="none" w:sz="0" w:space="0" w:color="auto"/>
      </w:divBdr>
    </w:div>
    <w:div w:id="1039402004">
      <w:marLeft w:val="0"/>
      <w:marRight w:val="0"/>
      <w:marTop w:val="0"/>
      <w:marBottom w:val="0"/>
      <w:divBdr>
        <w:top w:val="none" w:sz="0" w:space="0" w:color="auto"/>
        <w:left w:val="none" w:sz="0" w:space="0" w:color="auto"/>
        <w:bottom w:val="none" w:sz="0" w:space="0" w:color="auto"/>
        <w:right w:val="none" w:sz="0" w:space="0" w:color="auto"/>
      </w:divBdr>
    </w:div>
    <w:div w:id="1039402005">
      <w:marLeft w:val="0"/>
      <w:marRight w:val="0"/>
      <w:marTop w:val="0"/>
      <w:marBottom w:val="0"/>
      <w:divBdr>
        <w:top w:val="none" w:sz="0" w:space="0" w:color="auto"/>
        <w:left w:val="none" w:sz="0" w:space="0" w:color="auto"/>
        <w:bottom w:val="none" w:sz="0" w:space="0" w:color="auto"/>
        <w:right w:val="none" w:sz="0" w:space="0" w:color="auto"/>
      </w:divBdr>
    </w:div>
    <w:div w:id="1039402006">
      <w:marLeft w:val="0"/>
      <w:marRight w:val="0"/>
      <w:marTop w:val="0"/>
      <w:marBottom w:val="0"/>
      <w:divBdr>
        <w:top w:val="none" w:sz="0" w:space="0" w:color="auto"/>
        <w:left w:val="none" w:sz="0" w:space="0" w:color="auto"/>
        <w:bottom w:val="none" w:sz="0" w:space="0" w:color="auto"/>
        <w:right w:val="none" w:sz="0" w:space="0" w:color="auto"/>
      </w:divBdr>
    </w:div>
    <w:div w:id="1039402008">
      <w:marLeft w:val="0"/>
      <w:marRight w:val="0"/>
      <w:marTop w:val="0"/>
      <w:marBottom w:val="0"/>
      <w:divBdr>
        <w:top w:val="none" w:sz="0" w:space="0" w:color="auto"/>
        <w:left w:val="none" w:sz="0" w:space="0" w:color="auto"/>
        <w:bottom w:val="none" w:sz="0" w:space="0" w:color="auto"/>
        <w:right w:val="none" w:sz="0" w:space="0" w:color="auto"/>
      </w:divBdr>
      <w:divsChild>
        <w:div w:id="1039402010">
          <w:marLeft w:val="0"/>
          <w:marRight w:val="0"/>
          <w:marTop w:val="0"/>
          <w:marBottom w:val="0"/>
          <w:divBdr>
            <w:top w:val="none" w:sz="0" w:space="0" w:color="auto"/>
            <w:left w:val="none" w:sz="0" w:space="0" w:color="auto"/>
            <w:bottom w:val="none" w:sz="0" w:space="0" w:color="auto"/>
            <w:right w:val="none" w:sz="0" w:space="0" w:color="auto"/>
          </w:divBdr>
        </w:div>
      </w:divsChild>
    </w:div>
    <w:div w:id="1039402009">
      <w:marLeft w:val="0"/>
      <w:marRight w:val="0"/>
      <w:marTop w:val="0"/>
      <w:marBottom w:val="0"/>
      <w:divBdr>
        <w:top w:val="none" w:sz="0" w:space="0" w:color="auto"/>
        <w:left w:val="none" w:sz="0" w:space="0" w:color="auto"/>
        <w:bottom w:val="none" w:sz="0" w:space="0" w:color="auto"/>
        <w:right w:val="none" w:sz="0" w:space="0" w:color="auto"/>
      </w:divBdr>
      <w:divsChild>
        <w:div w:id="1039402019">
          <w:marLeft w:val="0"/>
          <w:marRight w:val="0"/>
          <w:marTop w:val="0"/>
          <w:marBottom w:val="0"/>
          <w:divBdr>
            <w:top w:val="none" w:sz="0" w:space="0" w:color="auto"/>
            <w:left w:val="none" w:sz="0" w:space="0" w:color="auto"/>
            <w:bottom w:val="none" w:sz="0" w:space="0" w:color="auto"/>
            <w:right w:val="none" w:sz="0" w:space="0" w:color="auto"/>
          </w:divBdr>
        </w:div>
      </w:divsChild>
    </w:div>
    <w:div w:id="1039402012">
      <w:marLeft w:val="0"/>
      <w:marRight w:val="0"/>
      <w:marTop w:val="0"/>
      <w:marBottom w:val="0"/>
      <w:divBdr>
        <w:top w:val="none" w:sz="0" w:space="0" w:color="auto"/>
        <w:left w:val="none" w:sz="0" w:space="0" w:color="auto"/>
        <w:bottom w:val="none" w:sz="0" w:space="0" w:color="auto"/>
        <w:right w:val="none" w:sz="0" w:space="0" w:color="auto"/>
      </w:divBdr>
      <w:divsChild>
        <w:div w:id="1039402021">
          <w:marLeft w:val="0"/>
          <w:marRight w:val="0"/>
          <w:marTop w:val="0"/>
          <w:marBottom w:val="0"/>
          <w:divBdr>
            <w:top w:val="none" w:sz="0" w:space="0" w:color="auto"/>
            <w:left w:val="none" w:sz="0" w:space="0" w:color="auto"/>
            <w:bottom w:val="none" w:sz="0" w:space="0" w:color="auto"/>
            <w:right w:val="none" w:sz="0" w:space="0" w:color="auto"/>
          </w:divBdr>
        </w:div>
      </w:divsChild>
    </w:div>
    <w:div w:id="1039402015">
      <w:marLeft w:val="0"/>
      <w:marRight w:val="0"/>
      <w:marTop w:val="0"/>
      <w:marBottom w:val="0"/>
      <w:divBdr>
        <w:top w:val="none" w:sz="0" w:space="0" w:color="auto"/>
        <w:left w:val="none" w:sz="0" w:space="0" w:color="auto"/>
        <w:bottom w:val="none" w:sz="0" w:space="0" w:color="auto"/>
        <w:right w:val="none" w:sz="0" w:space="0" w:color="auto"/>
      </w:divBdr>
      <w:divsChild>
        <w:div w:id="1039402014">
          <w:marLeft w:val="0"/>
          <w:marRight w:val="0"/>
          <w:marTop w:val="0"/>
          <w:marBottom w:val="0"/>
          <w:divBdr>
            <w:top w:val="none" w:sz="0" w:space="0" w:color="auto"/>
            <w:left w:val="none" w:sz="0" w:space="0" w:color="auto"/>
            <w:bottom w:val="none" w:sz="0" w:space="0" w:color="auto"/>
            <w:right w:val="none" w:sz="0" w:space="0" w:color="auto"/>
          </w:divBdr>
        </w:div>
      </w:divsChild>
    </w:div>
    <w:div w:id="1039402017">
      <w:marLeft w:val="0"/>
      <w:marRight w:val="0"/>
      <w:marTop w:val="0"/>
      <w:marBottom w:val="0"/>
      <w:divBdr>
        <w:top w:val="none" w:sz="0" w:space="0" w:color="auto"/>
        <w:left w:val="none" w:sz="0" w:space="0" w:color="auto"/>
        <w:bottom w:val="none" w:sz="0" w:space="0" w:color="auto"/>
        <w:right w:val="none" w:sz="0" w:space="0" w:color="auto"/>
      </w:divBdr>
      <w:divsChild>
        <w:div w:id="1039402016">
          <w:marLeft w:val="0"/>
          <w:marRight w:val="0"/>
          <w:marTop w:val="0"/>
          <w:marBottom w:val="0"/>
          <w:divBdr>
            <w:top w:val="none" w:sz="0" w:space="0" w:color="auto"/>
            <w:left w:val="none" w:sz="0" w:space="0" w:color="auto"/>
            <w:bottom w:val="none" w:sz="0" w:space="0" w:color="auto"/>
            <w:right w:val="none" w:sz="0" w:space="0" w:color="auto"/>
          </w:divBdr>
          <w:divsChild>
            <w:div w:id="103940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402018">
      <w:marLeft w:val="0"/>
      <w:marRight w:val="0"/>
      <w:marTop w:val="0"/>
      <w:marBottom w:val="0"/>
      <w:divBdr>
        <w:top w:val="none" w:sz="0" w:space="0" w:color="auto"/>
        <w:left w:val="none" w:sz="0" w:space="0" w:color="auto"/>
        <w:bottom w:val="none" w:sz="0" w:space="0" w:color="auto"/>
        <w:right w:val="none" w:sz="0" w:space="0" w:color="auto"/>
      </w:divBdr>
      <w:divsChild>
        <w:div w:id="1039402007">
          <w:marLeft w:val="0"/>
          <w:marRight w:val="0"/>
          <w:marTop w:val="0"/>
          <w:marBottom w:val="0"/>
          <w:divBdr>
            <w:top w:val="none" w:sz="0" w:space="0" w:color="auto"/>
            <w:left w:val="none" w:sz="0" w:space="0" w:color="auto"/>
            <w:bottom w:val="none" w:sz="0" w:space="0" w:color="auto"/>
            <w:right w:val="none" w:sz="0" w:space="0" w:color="auto"/>
          </w:divBdr>
        </w:div>
      </w:divsChild>
    </w:div>
    <w:div w:id="1039402020">
      <w:marLeft w:val="0"/>
      <w:marRight w:val="0"/>
      <w:marTop w:val="0"/>
      <w:marBottom w:val="0"/>
      <w:divBdr>
        <w:top w:val="none" w:sz="0" w:space="0" w:color="auto"/>
        <w:left w:val="none" w:sz="0" w:space="0" w:color="auto"/>
        <w:bottom w:val="none" w:sz="0" w:space="0" w:color="auto"/>
        <w:right w:val="none" w:sz="0" w:space="0" w:color="auto"/>
      </w:divBdr>
      <w:divsChild>
        <w:div w:id="1039402013">
          <w:marLeft w:val="0"/>
          <w:marRight w:val="0"/>
          <w:marTop w:val="0"/>
          <w:marBottom w:val="0"/>
          <w:divBdr>
            <w:top w:val="none" w:sz="0" w:space="0" w:color="auto"/>
            <w:left w:val="none" w:sz="0" w:space="0" w:color="auto"/>
            <w:bottom w:val="none" w:sz="0" w:space="0" w:color="auto"/>
            <w:right w:val="none" w:sz="0" w:space="0" w:color="auto"/>
          </w:divBdr>
        </w:div>
      </w:divsChild>
    </w:div>
    <w:div w:id="1039402023">
      <w:marLeft w:val="0"/>
      <w:marRight w:val="0"/>
      <w:marTop w:val="0"/>
      <w:marBottom w:val="0"/>
      <w:divBdr>
        <w:top w:val="none" w:sz="0" w:space="0" w:color="auto"/>
        <w:left w:val="none" w:sz="0" w:space="0" w:color="auto"/>
        <w:bottom w:val="none" w:sz="0" w:space="0" w:color="auto"/>
        <w:right w:val="none" w:sz="0" w:space="0" w:color="auto"/>
      </w:divBdr>
    </w:div>
    <w:div w:id="1039402026">
      <w:marLeft w:val="0"/>
      <w:marRight w:val="0"/>
      <w:marTop w:val="0"/>
      <w:marBottom w:val="0"/>
      <w:divBdr>
        <w:top w:val="none" w:sz="0" w:space="0" w:color="auto"/>
        <w:left w:val="none" w:sz="0" w:space="0" w:color="auto"/>
        <w:bottom w:val="none" w:sz="0" w:space="0" w:color="auto"/>
        <w:right w:val="none" w:sz="0" w:space="0" w:color="auto"/>
      </w:divBdr>
    </w:div>
    <w:div w:id="1039402028">
      <w:marLeft w:val="0"/>
      <w:marRight w:val="0"/>
      <w:marTop w:val="0"/>
      <w:marBottom w:val="0"/>
      <w:divBdr>
        <w:top w:val="none" w:sz="0" w:space="0" w:color="auto"/>
        <w:left w:val="none" w:sz="0" w:space="0" w:color="auto"/>
        <w:bottom w:val="none" w:sz="0" w:space="0" w:color="auto"/>
        <w:right w:val="none" w:sz="0" w:space="0" w:color="auto"/>
      </w:divBdr>
    </w:div>
    <w:div w:id="1039402029">
      <w:marLeft w:val="0"/>
      <w:marRight w:val="0"/>
      <w:marTop w:val="0"/>
      <w:marBottom w:val="0"/>
      <w:divBdr>
        <w:top w:val="none" w:sz="0" w:space="0" w:color="auto"/>
        <w:left w:val="none" w:sz="0" w:space="0" w:color="auto"/>
        <w:bottom w:val="none" w:sz="0" w:space="0" w:color="auto"/>
        <w:right w:val="none" w:sz="0" w:space="0" w:color="auto"/>
      </w:divBdr>
      <w:divsChild>
        <w:div w:id="1039402053">
          <w:marLeft w:val="0"/>
          <w:marRight w:val="0"/>
          <w:marTop w:val="0"/>
          <w:marBottom w:val="0"/>
          <w:divBdr>
            <w:top w:val="none" w:sz="0" w:space="0" w:color="auto"/>
            <w:left w:val="none" w:sz="0" w:space="0" w:color="auto"/>
            <w:bottom w:val="none" w:sz="0" w:space="0" w:color="auto"/>
            <w:right w:val="none" w:sz="0" w:space="0" w:color="auto"/>
          </w:divBdr>
          <w:divsChild>
            <w:div w:id="1039402061">
              <w:marLeft w:val="0"/>
              <w:marRight w:val="0"/>
              <w:marTop w:val="0"/>
              <w:marBottom w:val="0"/>
              <w:divBdr>
                <w:top w:val="none" w:sz="0" w:space="0" w:color="auto"/>
                <w:left w:val="none" w:sz="0" w:space="0" w:color="auto"/>
                <w:bottom w:val="none" w:sz="0" w:space="0" w:color="auto"/>
                <w:right w:val="none" w:sz="0" w:space="0" w:color="auto"/>
              </w:divBdr>
              <w:divsChild>
                <w:div w:id="1039402039">
                  <w:marLeft w:val="0"/>
                  <w:marRight w:val="0"/>
                  <w:marTop w:val="0"/>
                  <w:marBottom w:val="0"/>
                  <w:divBdr>
                    <w:top w:val="none" w:sz="0" w:space="0" w:color="auto"/>
                    <w:left w:val="none" w:sz="0" w:space="0" w:color="auto"/>
                    <w:bottom w:val="none" w:sz="0" w:space="0" w:color="auto"/>
                    <w:right w:val="none" w:sz="0" w:space="0" w:color="auto"/>
                  </w:divBdr>
                  <w:divsChild>
                    <w:div w:id="1039402033">
                      <w:marLeft w:val="0"/>
                      <w:marRight w:val="0"/>
                      <w:marTop w:val="0"/>
                      <w:marBottom w:val="0"/>
                      <w:divBdr>
                        <w:top w:val="none" w:sz="0" w:space="0" w:color="auto"/>
                        <w:left w:val="none" w:sz="0" w:space="0" w:color="auto"/>
                        <w:bottom w:val="none" w:sz="0" w:space="0" w:color="auto"/>
                        <w:right w:val="none" w:sz="0" w:space="0" w:color="auto"/>
                      </w:divBdr>
                      <w:divsChild>
                        <w:div w:id="1039402056">
                          <w:marLeft w:val="0"/>
                          <w:marRight w:val="0"/>
                          <w:marTop w:val="0"/>
                          <w:marBottom w:val="0"/>
                          <w:divBdr>
                            <w:top w:val="none" w:sz="0" w:space="0" w:color="auto"/>
                            <w:left w:val="none" w:sz="0" w:space="0" w:color="auto"/>
                            <w:bottom w:val="none" w:sz="0" w:space="0" w:color="auto"/>
                            <w:right w:val="none" w:sz="0" w:space="0" w:color="auto"/>
                          </w:divBdr>
                          <w:divsChild>
                            <w:div w:id="1039402025">
                              <w:marLeft w:val="0"/>
                              <w:marRight w:val="0"/>
                              <w:marTop w:val="0"/>
                              <w:marBottom w:val="0"/>
                              <w:divBdr>
                                <w:top w:val="none" w:sz="0" w:space="0" w:color="auto"/>
                                <w:left w:val="none" w:sz="0" w:space="0" w:color="auto"/>
                                <w:bottom w:val="none" w:sz="0" w:space="0" w:color="auto"/>
                                <w:right w:val="none" w:sz="0" w:space="0" w:color="auto"/>
                              </w:divBdr>
                              <w:divsChild>
                                <w:div w:id="103940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9402031">
      <w:marLeft w:val="0"/>
      <w:marRight w:val="0"/>
      <w:marTop w:val="0"/>
      <w:marBottom w:val="0"/>
      <w:divBdr>
        <w:top w:val="none" w:sz="0" w:space="0" w:color="auto"/>
        <w:left w:val="none" w:sz="0" w:space="0" w:color="auto"/>
        <w:bottom w:val="none" w:sz="0" w:space="0" w:color="auto"/>
        <w:right w:val="none" w:sz="0" w:space="0" w:color="auto"/>
      </w:divBdr>
      <w:divsChild>
        <w:div w:id="1039402038">
          <w:marLeft w:val="0"/>
          <w:marRight w:val="0"/>
          <w:marTop w:val="0"/>
          <w:marBottom w:val="0"/>
          <w:divBdr>
            <w:top w:val="none" w:sz="0" w:space="0" w:color="auto"/>
            <w:left w:val="none" w:sz="0" w:space="0" w:color="auto"/>
            <w:bottom w:val="none" w:sz="0" w:space="0" w:color="auto"/>
            <w:right w:val="none" w:sz="0" w:space="0" w:color="auto"/>
          </w:divBdr>
          <w:divsChild>
            <w:div w:id="1039402065">
              <w:marLeft w:val="0"/>
              <w:marRight w:val="0"/>
              <w:marTop w:val="0"/>
              <w:marBottom w:val="0"/>
              <w:divBdr>
                <w:top w:val="none" w:sz="0" w:space="0" w:color="auto"/>
                <w:left w:val="none" w:sz="0" w:space="0" w:color="auto"/>
                <w:bottom w:val="none" w:sz="0" w:space="0" w:color="auto"/>
                <w:right w:val="none" w:sz="0" w:space="0" w:color="auto"/>
              </w:divBdr>
              <w:divsChild>
                <w:div w:id="1039402063">
                  <w:marLeft w:val="0"/>
                  <w:marRight w:val="0"/>
                  <w:marTop w:val="0"/>
                  <w:marBottom w:val="0"/>
                  <w:divBdr>
                    <w:top w:val="none" w:sz="0" w:space="0" w:color="auto"/>
                    <w:left w:val="none" w:sz="0" w:space="0" w:color="auto"/>
                    <w:bottom w:val="none" w:sz="0" w:space="0" w:color="auto"/>
                    <w:right w:val="none" w:sz="0" w:space="0" w:color="auto"/>
                  </w:divBdr>
                  <w:divsChild>
                    <w:div w:id="103940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402034">
      <w:marLeft w:val="0"/>
      <w:marRight w:val="0"/>
      <w:marTop w:val="0"/>
      <w:marBottom w:val="0"/>
      <w:divBdr>
        <w:top w:val="none" w:sz="0" w:space="0" w:color="auto"/>
        <w:left w:val="none" w:sz="0" w:space="0" w:color="auto"/>
        <w:bottom w:val="none" w:sz="0" w:space="0" w:color="auto"/>
        <w:right w:val="none" w:sz="0" w:space="0" w:color="auto"/>
      </w:divBdr>
    </w:div>
    <w:div w:id="1039402041">
      <w:marLeft w:val="0"/>
      <w:marRight w:val="0"/>
      <w:marTop w:val="0"/>
      <w:marBottom w:val="0"/>
      <w:divBdr>
        <w:top w:val="none" w:sz="0" w:space="0" w:color="auto"/>
        <w:left w:val="none" w:sz="0" w:space="0" w:color="auto"/>
        <w:bottom w:val="none" w:sz="0" w:space="0" w:color="auto"/>
        <w:right w:val="none" w:sz="0" w:space="0" w:color="auto"/>
      </w:divBdr>
      <w:divsChild>
        <w:div w:id="1039402047">
          <w:marLeft w:val="0"/>
          <w:marRight w:val="0"/>
          <w:marTop w:val="0"/>
          <w:marBottom w:val="0"/>
          <w:divBdr>
            <w:top w:val="none" w:sz="0" w:space="0" w:color="auto"/>
            <w:left w:val="none" w:sz="0" w:space="0" w:color="auto"/>
            <w:bottom w:val="none" w:sz="0" w:space="0" w:color="auto"/>
            <w:right w:val="none" w:sz="0" w:space="0" w:color="auto"/>
          </w:divBdr>
          <w:divsChild>
            <w:div w:id="1039402045">
              <w:marLeft w:val="0"/>
              <w:marRight w:val="0"/>
              <w:marTop w:val="0"/>
              <w:marBottom w:val="0"/>
              <w:divBdr>
                <w:top w:val="none" w:sz="0" w:space="0" w:color="auto"/>
                <w:left w:val="none" w:sz="0" w:space="0" w:color="auto"/>
                <w:bottom w:val="none" w:sz="0" w:space="0" w:color="auto"/>
                <w:right w:val="none" w:sz="0" w:space="0" w:color="auto"/>
              </w:divBdr>
              <w:divsChild>
                <w:div w:id="1039402024">
                  <w:marLeft w:val="0"/>
                  <w:marRight w:val="0"/>
                  <w:marTop w:val="0"/>
                  <w:marBottom w:val="0"/>
                  <w:divBdr>
                    <w:top w:val="none" w:sz="0" w:space="0" w:color="auto"/>
                    <w:left w:val="none" w:sz="0" w:space="0" w:color="auto"/>
                    <w:bottom w:val="none" w:sz="0" w:space="0" w:color="auto"/>
                    <w:right w:val="none" w:sz="0" w:space="0" w:color="auto"/>
                  </w:divBdr>
                  <w:divsChild>
                    <w:div w:id="1039402054">
                      <w:marLeft w:val="0"/>
                      <w:marRight w:val="0"/>
                      <w:marTop w:val="0"/>
                      <w:marBottom w:val="0"/>
                      <w:divBdr>
                        <w:top w:val="none" w:sz="0" w:space="0" w:color="auto"/>
                        <w:left w:val="none" w:sz="0" w:space="0" w:color="auto"/>
                        <w:bottom w:val="none" w:sz="0" w:space="0" w:color="auto"/>
                        <w:right w:val="none" w:sz="0" w:space="0" w:color="auto"/>
                      </w:divBdr>
                      <w:divsChild>
                        <w:div w:id="1039402062">
                          <w:marLeft w:val="0"/>
                          <w:marRight w:val="0"/>
                          <w:marTop w:val="0"/>
                          <w:marBottom w:val="0"/>
                          <w:divBdr>
                            <w:top w:val="none" w:sz="0" w:space="0" w:color="auto"/>
                            <w:left w:val="none" w:sz="0" w:space="0" w:color="auto"/>
                            <w:bottom w:val="none" w:sz="0" w:space="0" w:color="auto"/>
                            <w:right w:val="none" w:sz="0" w:space="0" w:color="auto"/>
                          </w:divBdr>
                          <w:divsChild>
                            <w:div w:id="1039402064">
                              <w:marLeft w:val="0"/>
                              <w:marRight w:val="0"/>
                              <w:marTop w:val="0"/>
                              <w:marBottom w:val="0"/>
                              <w:divBdr>
                                <w:top w:val="none" w:sz="0" w:space="0" w:color="auto"/>
                                <w:left w:val="none" w:sz="0" w:space="0" w:color="auto"/>
                                <w:bottom w:val="none" w:sz="0" w:space="0" w:color="auto"/>
                                <w:right w:val="none" w:sz="0" w:space="0" w:color="auto"/>
                              </w:divBdr>
                              <w:divsChild>
                                <w:div w:id="103940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9402044">
      <w:marLeft w:val="0"/>
      <w:marRight w:val="0"/>
      <w:marTop w:val="0"/>
      <w:marBottom w:val="0"/>
      <w:divBdr>
        <w:top w:val="none" w:sz="0" w:space="0" w:color="auto"/>
        <w:left w:val="none" w:sz="0" w:space="0" w:color="auto"/>
        <w:bottom w:val="none" w:sz="0" w:space="0" w:color="auto"/>
        <w:right w:val="none" w:sz="0" w:space="0" w:color="auto"/>
      </w:divBdr>
      <w:divsChild>
        <w:div w:id="1039402027">
          <w:marLeft w:val="0"/>
          <w:marRight w:val="0"/>
          <w:marTop w:val="0"/>
          <w:marBottom w:val="0"/>
          <w:divBdr>
            <w:top w:val="none" w:sz="0" w:space="0" w:color="auto"/>
            <w:left w:val="none" w:sz="0" w:space="0" w:color="auto"/>
            <w:bottom w:val="none" w:sz="0" w:space="0" w:color="auto"/>
            <w:right w:val="none" w:sz="0" w:space="0" w:color="auto"/>
          </w:divBdr>
          <w:divsChild>
            <w:div w:id="1039402050">
              <w:marLeft w:val="0"/>
              <w:marRight w:val="0"/>
              <w:marTop w:val="0"/>
              <w:marBottom w:val="0"/>
              <w:divBdr>
                <w:top w:val="none" w:sz="0" w:space="0" w:color="auto"/>
                <w:left w:val="none" w:sz="0" w:space="0" w:color="auto"/>
                <w:bottom w:val="none" w:sz="0" w:space="0" w:color="auto"/>
                <w:right w:val="none" w:sz="0" w:space="0" w:color="auto"/>
              </w:divBdr>
              <w:divsChild>
                <w:div w:id="1039402049">
                  <w:marLeft w:val="0"/>
                  <w:marRight w:val="0"/>
                  <w:marTop w:val="0"/>
                  <w:marBottom w:val="0"/>
                  <w:divBdr>
                    <w:top w:val="none" w:sz="0" w:space="0" w:color="auto"/>
                    <w:left w:val="none" w:sz="0" w:space="0" w:color="auto"/>
                    <w:bottom w:val="none" w:sz="0" w:space="0" w:color="auto"/>
                    <w:right w:val="none" w:sz="0" w:space="0" w:color="auto"/>
                  </w:divBdr>
                  <w:divsChild>
                    <w:div w:id="1039402022">
                      <w:marLeft w:val="0"/>
                      <w:marRight w:val="0"/>
                      <w:marTop w:val="0"/>
                      <w:marBottom w:val="0"/>
                      <w:divBdr>
                        <w:top w:val="none" w:sz="0" w:space="0" w:color="auto"/>
                        <w:left w:val="none" w:sz="0" w:space="0" w:color="auto"/>
                        <w:bottom w:val="none" w:sz="0" w:space="0" w:color="auto"/>
                        <w:right w:val="none" w:sz="0" w:space="0" w:color="auto"/>
                      </w:divBdr>
                      <w:divsChild>
                        <w:div w:id="1039402059">
                          <w:marLeft w:val="0"/>
                          <w:marRight w:val="0"/>
                          <w:marTop w:val="0"/>
                          <w:marBottom w:val="0"/>
                          <w:divBdr>
                            <w:top w:val="none" w:sz="0" w:space="0" w:color="auto"/>
                            <w:left w:val="none" w:sz="0" w:space="0" w:color="auto"/>
                            <w:bottom w:val="none" w:sz="0" w:space="0" w:color="auto"/>
                            <w:right w:val="none" w:sz="0" w:space="0" w:color="auto"/>
                          </w:divBdr>
                          <w:divsChild>
                            <w:div w:id="103940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9402046">
      <w:marLeft w:val="0"/>
      <w:marRight w:val="0"/>
      <w:marTop w:val="0"/>
      <w:marBottom w:val="0"/>
      <w:divBdr>
        <w:top w:val="none" w:sz="0" w:space="0" w:color="auto"/>
        <w:left w:val="none" w:sz="0" w:space="0" w:color="auto"/>
        <w:bottom w:val="none" w:sz="0" w:space="0" w:color="auto"/>
        <w:right w:val="none" w:sz="0" w:space="0" w:color="auto"/>
      </w:divBdr>
    </w:div>
    <w:div w:id="1039402048">
      <w:marLeft w:val="0"/>
      <w:marRight w:val="0"/>
      <w:marTop w:val="0"/>
      <w:marBottom w:val="0"/>
      <w:divBdr>
        <w:top w:val="none" w:sz="0" w:space="0" w:color="auto"/>
        <w:left w:val="none" w:sz="0" w:space="0" w:color="auto"/>
        <w:bottom w:val="none" w:sz="0" w:space="0" w:color="auto"/>
        <w:right w:val="none" w:sz="0" w:space="0" w:color="auto"/>
      </w:divBdr>
    </w:div>
    <w:div w:id="1039402051">
      <w:marLeft w:val="0"/>
      <w:marRight w:val="0"/>
      <w:marTop w:val="0"/>
      <w:marBottom w:val="0"/>
      <w:divBdr>
        <w:top w:val="none" w:sz="0" w:space="0" w:color="auto"/>
        <w:left w:val="none" w:sz="0" w:space="0" w:color="auto"/>
        <w:bottom w:val="none" w:sz="0" w:space="0" w:color="auto"/>
        <w:right w:val="none" w:sz="0" w:space="0" w:color="auto"/>
      </w:divBdr>
      <w:divsChild>
        <w:div w:id="1039402032">
          <w:marLeft w:val="0"/>
          <w:marRight w:val="0"/>
          <w:marTop w:val="0"/>
          <w:marBottom w:val="0"/>
          <w:divBdr>
            <w:top w:val="none" w:sz="0" w:space="0" w:color="auto"/>
            <w:left w:val="none" w:sz="0" w:space="0" w:color="auto"/>
            <w:bottom w:val="none" w:sz="0" w:space="0" w:color="auto"/>
            <w:right w:val="none" w:sz="0" w:space="0" w:color="auto"/>
          </w:divBdr>
          <w:divsChild>
            <w:div w:id="1039402042">
              <w:marLeft w:val="0"/>
              <w:marRight w:val="0"/>
              <w:marTop w:val="0"/>
              <w:marBottom w:val="0"/>
              <w:divBdr>
                <w:top w:val="none" w:sz="0" w:space="0" w:color="auto"/>
                <w:left w:val="none" w:sz="0" w:space="0" w:color="auto"/>
                <w:bottom w:val="none" w:sz="0" w:space="0" w:color="auto"/>
                <w:right w:val="none" w:sz="0" w:space="0" w:color="auto"/>
              </w:divBdr>
              <w:divsChild>
                <w:div w:id="1039402036">
                  <w:marLeft w:val="0"/>
                  <w:marRight w:val="0"/>
                  <w:marTop w:val="0"/>
                  <w:marBottom w:val="0"/>
                  <w:divBdr>
                    <w:top w:val="none" w:sz="0" w:space="0" w:color="auto"/>
                    <w:left w:val="none" w:sz="0" w:space="0" w:color="auto"/>
                    <w:bottom w:val="none" w:sz="0" w:space="0" w:color="auto"/>
                    <w:right w:val="none" w:sz="0" w:space="0" w:color="auto"/>
                  </w:divBdr>
                  <w:divsChild>
                    <w:div w:id="1039402069">
                      <w:marLeft w:val="0"/>
                      <w:marRight w:val="0"/>
                      <w:marTop w:val="0"/>
                      <w:marBottom w:val="0"/>
                      <w:divBdr>
                        <w:top w:val="none" w:sz="0" w:space="0" w:color="auto"/>
                        <w:left w:val="none" w:sz="0" w:space="0" w:color="auto"/>
                        <w:bottom w:val="none" w:sz="0" w:space="0" w:color="auto"/>
                        <w:right w:val="none" w:sz="0" w:space="0" w:color="auto"/>
                      </w:divBdr>
                      <w:divsChild>
                        <w:div w:id="1039402037">
                          <w:marLeft w:val="0"/>
                          <w:marRight w:val="0"/>
                          <w:marTop w:val="0"/>
                          <w:marBottom w:val="0"/>
                          <w:divBdr>
                            <w:top w:val="none" w:sz="0" w:space="0" w:color="auto"/>
                            <w:left w:val="none" w:sz="0" w:space="0" w:color="auto"/>
                            <w:bottom w:val="none" w:sz="0" w:space="0" w:color="auto"/>
                            <w:right w:val="none" w:sz="0" w:space="0" w:color="auto"/>
                          </w:divBdr>
                          <w:divsChild>
                            <w:div w:id="103940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9402057">
      <w:marLeft w:val="0"/>
      <w:marRight w:val="0"/>
      <w:marTop w:val="0"/>
      <w:marBottom w:val="0"/>
      <w:divBdr>
        <w:top w:val="none" w:sz="0" w:space="0" w:color="auto"/>
        <w:left w:val="none" w:sz="0" w:space="0" w:color="auto"/>
        <w:bottom w:val="none" w:sz="0" w:space="0" w:color="auto"/>
        <w:right w:val="none" w:sz="0" w:space="0" w:color="auto"/>
      </w:divBdr>
      <w:divsChild>
        <w:div w:id="1039402060">
          <w:marLeft w:val="0"/>
          <w:marRight w:val="0"/>
          <w:marTop w:val="0"/>
          <w:marBottom w:val="0"/>
          <w:divBdr>
            <w:top w:val="none" w:sz="0" w:space="0" w:color="auto"/>
            <w:left w:val="none" w:sz="0" w:space="0" w:color="auto"/>
            <w:bottom w:val="none" w:sz="0" w:space="0" w:color="auto"/>
            <w:right w:val="none" w:sz="0" w:space="0" w:color="auto"/>
          </w:divBdr>
          <w:divsChild>
            <w:div w:id="1039402066">
              <w:marLeft w:val="0"/>
              <w:marRight w:val="0"/>
              <w:marTop w:val="0"/>
              <w:marBottom w:val="0"/>
              <w:divBdr>
                <w:top w:val="none" w:sz="0" w:space="0" w:color="auto"/>
                <w:left w:val="none" w:sz="0" w:space="0" w:color="auto"/>
                <w:bottom w:val="none" w:sz="0" w:space="0" w:color="auto"/>
                <w:right w:val="none" w:sz="0" w:space="0" w:color="auto"/>
              </w:divBdr>
              <w:divsChild>
                <w:div w:id="1039402058">
                  <w:marLeft w:val="0"/>
                  <w:marRight w:val="0"/>
                  <w:marTop w:val="0"/>
                  <w:marBottom w:val="0"/>
                  <w:divBdr>
                    <w:top w:val="none" w:sz="0" w:space="0" w:color="auto"/>
                    <w:left w:val="none" w:sz="0" w:space="0" w:color="auto"/>
                    <w:bottom w:val="none" w:sz="0" w:space="0" w:color="auto"/>
                    <w:right w:val="none" w:sz="0" w:space="0" w:color="auto"/>
                  </w:divBdr>
                  <w:divsChild>
                    <w:div w:id="103940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402067">
      <w:marLeft w:val="0"/>
      <w:marRight w:val="0"/>
      <w:marTop w:val="0"/>
      <w:marBottom w:val="0"/>
      <w:divBdr>
        <w:top w:val="none" w:sz="0" w:space="0" w:color="auto"/>
        <w:left w:val="none" w:sz="0" w:space="0" w:color="auto"/>
        <w:bottom w:val="none" w:sz="0" w:space="0" w:color="auto"/>
        <w:right w:val="none" w:sz="0" w:space="0" w:color="auto"/>
      </w:divBdr>
    </w:div>
    <w:div w:id="1039402068">
      <w:marLeft w:val="0"/>
      <w:marRight w:val="0"/>
      <w:marTop w:val="0"/>
      <w:marBottom w:val="0"/>
      <w:divBdr>
        <w:top w:val="none" w:sz="0" w:space="0" w:color="auto"/>
        <w:left w:val="none" w:sz="0" w:space="0" w:color="auto"/>
        <w:bottom w:val="none" w:sz="0" w:space="0" w:color="auto"/>
        <w:right w:val="none" w:sz="0" w:space="0" w:color="auto"/>
      </w:divBdr>
    </w:div>
    <w:div w:id="1683511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yperlink" Target="https://www.gov.uk/guidance/good-clinical-practice-for-clinical-trial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430A64-D00D-4DCD-A61E-566F115B66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80A071-89A4-4EBB-B565-9A765815A1C2}">
  <ds:schemaRefs>
    <ds:schemaRef ds:uri="http://schemas.microsoft.com/sharepoint/v3/contenttype/forms"/>
  </ds:schemaRefs>
</ds:datastoreItem>
</file>

<file path=customXml/itemProps3.xml><?xml version="1.0" encoding="utf-8"?>
<ds:datastoreItem xmlns:ds="http://schemas.openxmlformats.org/officeDocument/2006/customXml" ds:itemID="{87E41B6A-9EF8-47AB-B9C8-56E5A88ACE1B}">
  <ds:schemaRefs>
    <ds:schemaRef ds:uri="b65216f0-f428-42a7-9c8f-754749f300df"/>
    <ds:schemaRef ds:uri="http://purl.org/dc/terms/"/>
    <ds:schemaRef ds:uri="d93d0c5f-365f-43d4-9a0c-e9cc1a6fe1a4"/>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536</Words>
  <Characters>40774</Characters>
  <Application>Microsoft Office Word</Application>
  <DocSecurity>4</DocSecurity>
  <Lines>339</Lines>
  <Paragraphs>94</Paragraphs>
  <ScaleCrop>false</ScaleCrop>
  <HeadingPairs>
    <vt:vector size="2" baseType="variant">
      <vt:variant>
        <vt:lpstr>Title</vt:lpstr>
      </vt:variant>
      <vt:variant>
        <vt:i4>1</vt:i4>
      </vt:variant>
    </vt:vector>
  </HeadingPairs>
  <TitlesOfParts>
    <vt:vector size="1" baseType="lpstr">
      <vt:lpstr>T-TIME</vt:lpstr>
    </vt:vector>
  </TitlesOfParts>
  <Company>Microsoft</Company>
  <LinksUpToDate>false</LinksUpToDate>
  <CharactersWithSpaces>4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TIME</dc:title>
  <dc:subject/>
  <dc:creator>Colin Berry</dc:creator>
  <cp:keywords/>
  <dc:description/>
  <cp:lastModifiedBy>Hastings, Ryan J. (ELS-HBE)</cp:lastModifiedBy>
  <cp:revision>2</cp:revision>
  <cp:lastPrinted>2014-06-20T08:21:00Z</cp:lastPrinted>
  <dcterms:created xsi:type="dcterms:W3CDTF">2020-03-03T21:02:00Z</dcterms:created>
  <dcterms:modified xsi:type="dcterms:W3CDTF">2020-03-03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